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15FBC42" w:rsidR="00EA3D3C" w:rsidRPr="00885C64" w:rsidRDefault="00304CFD" w:rsidP="00885C64">
      <w:pPr>
        <w:pStyle w:val="1"/>
        <w:numPr>
          <w:ilvl w:val="0"/>
          <w:numId w:val="0"/>
        </w:numPr>
        <w:ind w:left="567" w:hanging="567"/>
        <w:rPr>
          <w:b w:val="0"/>
          <w:bCs/>
        </w:rPr>
      </w:pPr>
      <w:r w:rsidRPr="00304CFD">
        <w:t>Supplementary Table S1</w:t>
      </w:r>
      <w:r w:rsidR="00885C64">
        <w:t>.</w:t>
      </w:r>
      <w:r w:rsidRPr="00304CFD">
        <w:t xml:space="preserve"> </w:t>
      </w:r>
      <w:r w:rsidRPr="00885C64">
        <w:rPr>
          <w:b w:val="0"/>
          <w:bCs/>
        </w:rPr>
        <w:t>Characteristics and functions of DNA repair genes</w:t>
      </w:r>
      <w:r w:rsidR="00885C64" w:rsidRPr="00885C64">
        <w:rPr>
          <w:b w:val="0"/>
          <w:bCs/>
        </w:rPr>
        <w:t>.</w:t>
      </w:r>
    </w:p>
    <w:tbl>
      <w:tblPr>
        <w:tblStyle w:val="GridTable6Colorful1"/>
        <w:tblW w:w="13462" w:type="dxa"/>
        <w:tblBorders>
          <w:top w:val="single" w:sz="12" w:space="0" w:color="auto"/>
          <w:left w:val="none" w:sz="0" w:space="0" w:color="auto"/>
          <w:bottom w:val="single" w:sz="12"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988"/>
        <w:gridCol w:w="1275"/>
        <w:gridCol w:w="1701"/>
        <w:gridCol w:w="1843"/>
        <w:gridCol w:w="6804"/>
        <w:gridCol w:w="851"/>
      </w:tblGrid>
      <w:tr w:rsidR="00404681" w:rsidRPr="00D11682" w14:paraId="6792F935" w14:textId="77777777" w:rsidTr="00B655D8">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8" w:type="dxa"/>
            <w:tcBorders>
              <w:top w:val="single" w:sz="12" w:space="0" w:color="auto"/>
              <w:bottom w:val="single" w:sz="12" w:space="0" w:color="auto"/>
            </w:tcBorders>
            <w:shd w:val="clear" w:color="auto" w:fill="auto"/>
            <w:vAlign w:val="center"/>
          </w:tcPr>
          <w:p w14:paraId="102578AD" w14:textId="77777777" w:rsidR="00404681" w:rsidRPr="00D11682" w:rsidRDefault="00404681" w:rsidP="00404681">
            <w:pPr>
              <w:spacing w:before="0" w:after="0"/>
              <w:jc w:val="center"/>
              <w:rPr>
                <w:rFonts w:cs="Times New Roman"/>
                <w:color w:val="auto"/>
                <w:sz w:val="18"/>
                <w:szCs w:val="18"/>
              </w:rPr>
            </w:pPr>
            <w:r w:rsidRPr="00D11682">
              <w:rPr>
                <w:rFonts w:cs="Times New Roman"/>
                <w:color w:val="auto"/>
                <w:sz w:val="18"/>
                <w:szCs w:val="18"/>
              </w:rPr>
              <w:t>Gene</w:t>
            </w:r>
          </w:p>
        </w:tc>
        <w:tc>
          <w:tcPr>
            <w:tcW w:w="1275" w:type="dxa"/>
            <w:tcBorders>
              <w:top w:val="single" w:sz="12" w:space="0" w:color="auto"/>
              <w:bottom w:val="single" w:sz="12" w:space="0" w:color="auto"/>
            </w:tcBorders>
            <w:shd w:val="clear" w:color="auto" w:fill="auto"/>
            <w:vAlign w:val="center"/>
          </w:tcPr>
          <w:p w14:paraId="0893400B" w14:textId="77777777" w:rsidR="00404681" w:rsidRPr="00D11682" w:rsidRDefault="00404681" w:rsidP="00404681">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Location in chromosome</w:t>
            </w:r>
          </w:p>
        </w:tc>
        <w:tc>
          <w:tcPr>
            <w:tcW w:w="1701" w:type="dxa"/>
            <w:tcBorders>
              <w:top w:val="single" w:sz="12" w:space="0" w:color="auto"/>
              <w:bottom w:val="single" w:sz="12" w:space="0" w:color="auto"/>
            </w:tcBorders>
            <w:shd w:val="clear" w:color="auto" w:fill="auto"/>
            <w:vAlign w:val="center"/>
          </w:tcPr>
          <w:p w14:paraId="140CAC82" w14:textId="77777777" w:rsidR="00404681" w:rsidRPr="00D11682" w:rsidRDefault="00404681" w:rsidP="00404681">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Syndrome associated</w:t>
            </w:r>
          </w:p>
        </w:tc>
        <w:tc>
          <w:tcPr>
            <w:tcW w:w="1843" w:type="dxa"/>
            <w:tcBorders>
              <w:top w:val="single" w:sz="12" w:space="0" w:color="auto"/>
              <w:bottom w:val="single" w:sz="12" w:space="0" w:color="auto"/>
            </w:tcBorders>
            <w:shd w:val="clear" w:color="auto" w:fill="auto"/>
            <w:vAlign w:val="center"/>
          </w:tcPr>
          <w:p w14:paraId="4542A7C8" w14:textId="77777777" w:rsidR="00404681" w:rsidRPr="00D11682" w:rsidRDefault="00404681" w:rsidP="00404681">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cancer risk</w:t>
            </w:r>
          </w:p>
        </w:tc>
        <w:tc>
          <w:tcPr>
            <w:tcW w:w="6804" w:type="dxa"/>
            <w:tcBorders>
              <w:top w:val="single" w:sz="12" w:space="0" w:color="auto"/>
              <w:bottom w:val="single" w:sz="12" w:space="0" w:color="auto"/>
            </w:tcBorders>
            <w:shd w:val="clear" w:color="auto" w:fill="auto"/>
            <w:vAlign w:val="center"/>
          </w:tcPr>
          <w:p w14:paraId="292B721C" w14:textId="77777777" w:rsidR="00404681" w:rsidRPr="00D11682" w:rsidRDefault="00404681" w:rsidP="00404681">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Function or pathway</w:t>
            </w:r>
          </w:p>
        </w:tc>
        <w:tc>
          <w:tcPr>
            <w:tcW w:w="851" w:type="dxa"/>
            <w:tcBorders>
              <w:top w:val="single" w:sz="12" w:space="0" w:color="auto"/>
              <w:bottom w:val="single" w:sz="12" w:space="0" w:color="auto"/>
            </w:tcBorders>
            <w:shd w:val="clear" w:color="auto" w:fill="auto"/>
            <w:vAlign w:val="center"/>
          </w:tcPr>
          <w:p w14:paraId="02C55678" w14:textId="3B54CAB8" w:rsidR="00404681" w:rsidRPr="00D11682" w:rsidRDefault="00404681" w:rsidP="00404681">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Ref</w:t>
            </w:r>
            <w:r w:rsidR="00D11682" w:rsidRPr="00D11682">
              <w:rPr>
                <w:rFonts w:cs="Times New Roman"/>
                <w:color w:val="auto"/>
                <w:sz w:val="18"/>
                <w:szCs w:val="18"/>
              </w:rPr>
              <w:t>.</w:t>
            </w:r>
          </w:p>
        </w:tc>
      </w:tr>
      <w:tr w:rsidR="00404681" w:rsidRPr="00D11682" w14:paraId="2766E76A" w14:textId="77777777" w:rsidTr="00B655D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8" w:type="dxa"/>
            <w:tcBorders>
              <w:top w:val="single" w:sz="12" w:space="0" w:color="auto"/>
            </w:tcBorders>
            <w:shd w:val="clear" w:color="auto" w:fill="auto"/>
            <w:vAlign w:val="center"/>
          </w:tcPr>
          <w:p w14:paraId="2434134D" w14:textId="77777777" w:rsidR="00404681" w:rsidRPr="00D11682" w:rsidRDefault="00404681" w:rsidP="00404681">
            <w:pPr>
              <w:spacing w:before="0" w:after="0"/>
              <w:jc w:val="center"/>
              <w:rPr>
                <w:rFonts w:cs="Times New Roman"/>
                <w:i/>
                <w:iCs/>
                <w:color w:val="auto"/>
                <w:sz w:val="18"/>
                <w:szCs w:val="18"/>
              </w:rPr>
            </w:pPr>
            <w:r w:rsidRPr="00D11682">
              <w:rPr>
                <w:rFonts w:cs="Times New Roman"/>
                <w:i/>
                <w:iCs/>
                <w:color w:val="auto"/>
                <w:sz w:val="18"/>
                <w:szCs w:val="18"/>
              </w:rPr>
              <w:t>BRCA1</w:t>
            </w:r>
          </w:p>
        </w:tc>
        <w:tc>
          <w:tcPr>
            <w:tcW w:w="1275" w:type="dxa"/>
            <w:tcBorders>
              <w:top w:val="single" w:sz="12" w:space="0" w:color="auto"/>
            </w:tcBorders>
            <w:shd w:val="clear" w:color="auto" w:fill="auto"/>
            <w:vAlign w:val="center"/>
          </w:tcPr>
          <w:p w14:paraId="7CD52618" w14:textId="77777777" w:rsidR="00404681" w:rsidRPr="00D11682" w:rsidRDefault="00404681" w:rsidP="0040468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17q21.31</w:t>
            </w:r>
          </w:p>
        </w:tc>
        <w:tc>
          <w:tcPr>
            <w:tcW w:w="1701" w:type="dxa"/>
            <w:tcBorders>
              <w:top w:val="single" w:sz="12" w:space="0" w:color="auto"/>
            </w:tcBorders>
            <w:shd w:val="clear" w:color="auto" w:fill="auto"/>
            <w:vAlign w:val="center"/>
          </w:tcPr>
          <w:p w14:paraId="18235E9B" w14:textId="77777777" w:rsidR="00404681" w:rsidRPr="00D11682" w:rsidRDefault="00404681" w:rsidP="0040468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Hereditary breast and ovarian cancer</w:t>
            </w:r>
          </w:p>
        </w:tc>
        <w:tc>
          <w:tcPr>
            <w:tcW w:w="1843" w:type="dxa"/>
            <w:tcBorders>
              <w:top w:val="single" w:sz="12" w:space="0" w:color="auto"/>
            </w:tcBorders>
            <w:shd w:val="clear" w:color="auto" w:fill="auto"/>
            <w:vAlign w:val="center"/>
          </w:tcPr>
          <w:p w14:paraId="1FF12BC3" w14:textId="77777777" w:rsidR="00404681" w:rsidRPr="00D11682" w:rsidRDefault="00404681" w:rsidP="0040468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high</w:t>
            </w:r>
          </w:p>
        </w:tc>
        <w:tc>
          <w:tcPr>
            <w:tcW w:w="6804" w:type="dxa"/>
            <w:tcBorders>
              <w:top w:val="single" w:sz="12" w:space="0" w:color="auto"/>
            </w:tcBorders>
            <w:shd w:val="clear" w:color="auto" w:fill="auto"/>
            <w:vAlign w:val="center"/>
          </w:tcPr>
          <w:p w14:paraId="0228AE50" w14:textId="77777777" w:rsidR="00404681" w:rsidRPr="00D11682" w:rsidRDefault="00404681" w:rsidP="00404681">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Essential for DNA double strand break (DSB) repair by homologous recombination (HR) (phosphoprotein that assists in 5’ to 3’ resection of DSBs, loading of RAD51).</w:t>
            </w:r>
            <w:r w:rsidRPr="00D11682">
              <w:rPr>
                <w:rFonts w:eastAsiaTheme="minorEastAsia" w:cs="Times New Roman"/>
                <w:color w:val="auto"/>
                <w:sz w:val="18"/>
                <w:szCs w:val="18"/>
              </w:rPr>
              <w:t xml:space="preserve"> </w:t>
            </w:r>
            <w:r w:rsidRPr="00D11682">
              <w:rPr>
                <w:rFonts w:cs="Times New Roman"/>
                <w:color w:val="auto"/>
                <w:sz w:val="18"/>
                <w:szCs w:val="18"/>
              </w:rPr>
              <w:t>This gene encodes a nuclear phosphoprotein that plays a role in maintaining genomic stability, and it also acts as a tumor suppressor. The encoded protein interacts with other tumor suppressors, DNA damage sensors, and signal transducers to form a large multi-subunit protein complex known as the BRCA1-associated genome surveillance complex. This protein thus plays a role in transcription, DNA repair of DSBs, and recombination. Mutations in this gene are responsible for approximately 40% of inherited breast cancers and more than 80% of inherited breast and ovarian cancers.</w:t>
            </w:r>
          </w:p>
        </w:tc>
        <w:tc>
          <w:tcPr>
            <w:tcW w:w="851" w:type="dxa"/>
            <w:tcBorders>
              <w:top w:val="single" w:sz="12" w:space="0" w:color="auto"/>
            </w:tcBorders>
            <w:shd w:val="clear" w:color="auto" w:fill="auto"/>
            <w:vAlign w:val="center"/>
          </w:tcPr>
          <w:p w14:paraId="6DB3D7B3" w14:textId="0CE4AF14" w:rsidR="00404681" w:rsidRPr="00D11682" w:rsidRDefault="00404681" w:rsidP="0040468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fldData xml:space="preserve">PEVuZE5vdGU+PENpdGU+PEF1dGhvcj5SaW1hcjwvQXV0aG9yPjxZZWFyPjIwMTc8L1llYXI+PFJl
Y051bT42ODI8L1JlY051bT48RGlzcGxheVRleHQ+KDEpPC9EaXNwbGF5VGV4dD48cmVjb3JkPjxy
ZWMtbnVtYmVyPjY4MjwvcmVjLW51bWJlcj48Zm9yZWlnbi1rZXlzPjxrZXkgYXBwPSJFTiIgZGIt
aWQ9InBldDlweGF0OXd2ZHpsZXN0djJwdzl3aTByYXJ3dHJ3c3MyciIgdGltZXN0YW1wPSIxNTQx
NTExMjk3Ij42ODI8L2tleT48L2ZvcmVpZ24ta2V5cz48cmVmLXR5cGUgbmFtZT0iSm91cm5hbCBB
cnRpY2xlIj4xNzwvcmVmLXR5cGU+PGNvbnRyaWJ1dG9ycz48YXV0aG9ycz48YXV0aG9yPlJpbWFy
LCBLLiBKLjwvYXV0aG9yPjxhdXRob3I+VHJhbiwgUC4gVC48L2F1dGhvcj48YXV0aG9yPk1hdHVs
ZXdpY3osIFIuIFMuPC9hdXRob3I+PGF1dGhvcj5IdXNzYWluLCBNLjwvYXV0aG9yPjxhdXRob3I+
TWVla3MsIEouIEouPC9hdXRob3I+PC9hdXRob3JzPjwvY29udHJpYnV0b3JzPjxhdXRoLWFkZHJl
c3M+RGVwYXJ0bWVudCBvZiBVcm9sb2d5LCBGZWluYmVyZyBTY2hvb2wgb2YgTWVkaWNpbmUsIE5v
cnRod2VzdGVybiBVbml2ZXJzaXR5LCBDaGljYWdvLCBJbGxpbm9pcy4mI3hEO0RlcGFydG1lbnQg
b2YgUmFkaWF0aW9uIE9uY29sb2d5IGFuZCBNb2xlY3VsYXIgUmFkaWF0aW9uIFNjaWVuY2VzLCBK
b2hucyBIb3BraW5zIFVuaXZlcnNpdHkgU2Nob29sIG9mIE1lZGljaW5lLCBCYWx0aW1vcmUsIE1h
cnlsYW5kLiYjeEQ7RGVwYXJ0bWVudCBvZiBPbmNvbG9neSwgSm9obnMgSG9wa2lucyBVbml2ZXJz
aXR5IFNjaG9vbCBvZiBNZWRpY2luZSwgQmFsdGltb3JlLCBNYXJ5bGFuZC4mI3hEO0RlcGFydG1l
bnQgb2YgVXJvbG9neSwgSm9obnMgSG9wa2lucyBVbml2ZXJzaXR5IFNjaG9vbCBvZiBNZWRpY2lu
ZSwgQmFsdGltb3JlLCBNYXJ5bGFuZC4mI3hEO0RpdmlzaW9uIG9mIEhlbWF0b2xvZ3kvT25jb2xv
Z3ksIERlcGFydG1lbnQgb2YgTWVkaWNpbmUsIEZlaW5iZXJnIFNjaG9vbCBvZiBNZWRpY2luZSwg
Tm9ydGh3ZXN0ZXJuIFVuaXZlcnNpdHksIENoaWNhZ28sIElsbGlub2lzLjwvYXV0aC1hZGRyZXNz
Pjx0aXRsZXM+PHRpdGxlPlRoZSBlbWVyZ2luZyByb2xlIG9mIGhvbW9sb2dvdXMgcmVjb21iaW5h
dGlvbiByZXBhaXIgYW5kIFBBUlAgaW5oaWJpdG9ycyBpbiBnZW5pdG91cmluYXJ5IG1hbGlnbmFu
Y2llczwvdGl0bGU+PHNlY29uZGFyeS10aXRsZT5DYW5jZXI8L3NlY29uZGFyeS10aXRsZT48YWx0
LXRpdGxlPkNhbmNlcjwvYWx0LXRpdGxlPjwvdGl0bGVzPjxwZXJpb2RpY2FsPjxmdWxsLXRpdGxl
PkNhbmNlcjwvZnVsbC10aXRsZT48YWJici0xPkNhbmNlcjwvYWJici0xPjwvcGVyaW9kaWNhbD48
YWx0LXBlcmlvZGljYWw+PGZ1bGwtdGl0bGU+Q2FuY2VyPC9mdWxsLXRpdGxlPjxhYmJyLTE+Q2Fu
Y2VyPC9hYmJyLTE+PC9hbHQtcGVyaW9kaWNhbD48cGFnZXM+MTkxMi0xOTI0PC9wYWdlcz48dm9s
dW1lPjEyMzwvdm9sdW1lPjxudW1iZXI+MTE8L251bWJlcj48ZWRpdGlvbj4yMDE3LzAzLzIzPC9l
ZGl0aW9uPjxrZXl3b3Jkcz48a2V5d29yZD5CZW56aW1pZGF6b2xlcy90aGVyYXBldXRpYyB1c2U8
L2tleXdvcmQ+PGtleXdvcmQ+Q2FyY2lub21hL2RydWcgdGhlcmFweS9nZW5ldGljczwva2V5d29y
ZD48a2V5d29yZD5DYXJjaW5vbWEsIFRyYW5zaXRpb25hbCBDZWxsLypkcnVnIHRoZXJhcHkvZ2Vu
ZXRpY3M8L2tleXdvcmQ+PGtleXdvcmQ+RmVtYWxlPC9rZXl3b3JkPjxrZXl3b3JkPkdlbmVzLCBC
UkNBMTwva2V5d29yZD48a2V5d29yZD5HZW5lcywgQlJDQTI8L2tleXdvcmQ+PGtleXdvcmQ+SHVt
YW5zPC9rZXl3b3JkPjxrZXl3b3JkPk1hbGU8L2tleXdvcmQ+PGtleXdvcmQ+TW9sZWN1bGFyIFRh
cmdldGVkIFRoZXJhcHk8L2tleXdvcmQ+PGtleXdvcmQ+T3ZhcmlhbiBOZW9wbGFzbXMvKmRydWcg
dGhlcmFweS9nZW5ldGljczwva2V5d29yZD48a2V5d29yZD5QaHRoYWxhemluZXMvdGhlcmFwZXV0
aWMgdXNlPC9rZXl3b3JkPjxrZXl3b3JkPlBpcGVyYXppbmVzL3RoZXJhcGV1dGljIHVzZTwva2V5
d29yZD48a2V5d29yZD5Qb2x5KEFEUC1yaWJvc2UpIFBvbHltZXJhc2UgSW5oaWJpdG9ycy8qdGhl
cmFwZXV0aWMgdXNlPC9rZXl3b3JkPjxrZXl3b3JkPlBvbHkoQURQLXJpYm9zZSkgUG9seW1lcmFz
ZXMvbWV0YWJvbGlzbTwva2V5d29yZD48a2V5d29yZD5Qcm9zdGF0aWMgTmVvcGxhc21zLypkcnVn
IHRoZXJhcHkvZ2VuZXRpY3M8L2tleXdvcmQ+PGtleXdvcmQ+UmVjb21iaW5hdGlvbmFsIEROQSBS
ZXBhaXIvKmdlbmV0aWNzPC9rZXl3b3JkPjxrZXl3b3JkPlVyaW5hcnkgQmxhZGRlciBOZW9wbGFz
bXMvKmRydWcgdGhlcmFweS9nZW5ldGljczwva2V5d29yZD48a2V5d29yZD4qRE5BIHJlcGFpciBk
ZWZlY3RzPC9rZXl3b3JkPjxrZXl3b3JkPipibGFkZGVyIGNhbmNlcjwva2V5d29yZD48a2V5d29y
ZD4qcG9seWFkZW5vc2luZSBkaXBob3NwaGF0ZSAoQURQKSByaWJvc2UgcG9seW1lcmFzZSAxIChQ
QVJQMSkgaW5oaWJpdGlvbjwva2V5d29yZD48a2V5d29yZD4qcHJvc3RhdGUgYWRlbm9jYXJjaW5v
bWE8L2tleXdvcmQ+PGtleXdvcmQ+KnByb3N0YXRlIGNhbmNlcjwva2V5d29yZD48a2V5d29yZD4q
cmVuYWwgY2VsbCBjYXJjaW5vbWE8L2tleXdvcmQ+PGtleXdvcmQ+KnRhcmdldGVkIHRoZXJhcHk8
L2tleXdvcmQ+PGtleXdvcmQ+KnVyb3RoZWxpYWwgY2VsbCBjYXJjaW5vbWE8L2tleXdvcmQ+PC9r
ZXl3b3Jkcz48ZGF0ZXM+PHllYXI+MjAxNzwveWVhcj48cHViLWRhdGVzPjxkYXRlPkp1biAxPC9k
YXRlPjwvcHViLWRhdGVzPjwvZGF0ZXM+PGlzYm4+MDAwOC01NDN4PC9pc2JuPjxhY2Nlc3Npb24t
bnVtPjI4MzIzMzM0PC9hY2Nlc3Npb24tbnVtPjx1cmxzPjxyZWxhdGVkLXVybHM+PHVybD5odHRw
czovL29ubGluZWxpYnJhcnkud2lsZXkuY29tL2RvaS9wZGYvMTAuMTAwMi9jbmNyLjMwNjMxPC91
cmw+PC9yZWxhdGVkLXVybHM+PC91cmxzPjxjdXN0b20yPlBNQzU0NTc5MDY8L2N1c3RvbTI+PGN1
c3RvbTY+TklITVM4NTczODg8L2N1c3RvbTY+PGVsZWN0cm9uaWMtcmVzb3VyY2UtbnVtPjEwLjEw
MDIvY25jci4zMDYzMTwvZWxlY3Ryb25pYy1yZXNvdXJjZS1udW0+PHJlbW90ZS1kYXRhYmFzZS1w
cm92aWRlcj5OTE08L3JlbW90ZS1kYXRhYmFzZS1wcm92aWRlcj48bGFuZ3VhZ2U+ZW5nPC9sYW5n
dWFnZT48L3JlY29yZD48L0NpdGU+PC9FbmROb3RlPgB=
</w:fldData>
              </w:fldChar>
            </w:r>
            <w:r w:rsidR="00C745EC">
              <w:rPr>
                <w:rFonts w:cs="Times New Roman"/>
                <w:color w:val="auto"/>
                <w:sz w:val="18"/>
                <w:szCs w:val="18"/>
              </w:rPr>
              <w:instrText xml:space="preserve"> ADDIN EN.CITE </w:instrText>
            </w:r>
            <w:r w:rsidR="00C745EC">
              <w:rPr>
                <w:rFonts w:cs="Times New Roman"/>
                <w:sz w:val="18"/>
                <w:szCs w:val="18"/>
              </w:rPr>
              <w:fldChar w:fldCharType="begin">
                <w:fldData xml:space="preserve">PEVuZE5vdGU+PENpdGU+PEF1dGhvcj5SaW1hcjwvQXV0aG9yPjxZZWFyPjIwMTc8L1llYXI+PFJl
Y051bT42ODI8L1JlY051bT48RGlzcGxheVRleHQ+KDEpPC9EaXNwbGF5VGV4dD48cmVjb3JkPjxy
ZWMtbnVtYmVyPjY4MjwvcmVjLW51bWJlcj48Zm9yZWlnbi1rZXlzPjxrZXkgYXBwPSJFTiIgZGIt
aWQ9InBldDlweGF0OXd2ZHpsZXN0djJwdzl3aTByYXJ3dHJ3c3MyciIgdGltZXN0YW1wPSIxNTQx
NTExMjk3Ij42ODI8L2tleT48L2ZvcmVpZ24ta2V5cz48cmVmLXR5cGUgbmFtZT0iSm91cm5hbCBB
cnRpY2xlIj4xNzwvcmVmLXR5cGU+PGNvbnRyaWJ1dG9ycz48YXV0aG9ycz48YXV0aG9yPlJpbWFy
LCBLLiBKLjwvYXV0aG9yPjxhdXRob3I+VHJhbiwgUC4gVC48L2F1dGhvcj48YXV0aG9yPk1hdHVs
ZXdpY3osIFIuIFMuPC9hdXRob3I+PGF1dGhvcj5IdXNzYWluLCBNLjwvYXV0aG9yPjxhdXRob3I+
TWVla3MsIEouIEouPC9hdXRob3I+PC9hdXRob3JzPjwvY29udHJpYnV0b3JzPjxhdXRoLWFkZHJl
c3M+RGVwYXJ0bWVudCBvZiBVcm9sb2d5LCBGZWluYmVyZyBTY2hvb2wgb2YgTWVkaWNpbmUsIE5v
cnRod2VzdGVybiBVbml2ZXJzaXR5LCBDaGljYWdvLCBJbGxpbm9pcy4mI3hEO0RlcGFydG1lbnQg
b2YgUmFkaWF0aW9uIE9uY29sb2d5IGFuZCBNb2xlY3VsYXIgUmFkaWF0aW9uIFNjaWVuY2VzLCBK
b2hucyBIb3BraW5zIFVuaXZlcnNpdHkgU2Nob29sIG9mIE1lZGljaW5lLCBCYWx0aW1vcmUsIE1h
cnlsYW5kLiYjeEQ7RGVwYXJ0bWVudCBvZiBPbmNvbG9neSwgSm9obnMgSG9wa2lucyBVbml2ZXJz
aXR5IFNjaG9vbCBvZiBNZWRpY2luZSwgQmFsdGltb3JlLCBNYXJ5bGFuZC4mI3hEO0RlcGFydG1l
bnQgb2YgVXJvbG9neSwgSm9obnMgSG9wa2lucyBVbml2ZXJzaXR5IFNjaG9vbCBvZiBNZWRpY2lu
ZSwgQmFsdGltb3JlLCBNYXJ5bGFuZC4mI3hEO0RpdmlzaW9uIG9mIEhlbWF0b2xvZ3kvT25jb2xv
Z3ksIERlcGFydG1lbnQgb2YgTWVkaWNpbmUsIEZlaW5iZXJnIFNjaG9vbCBvZiBNZWRpY2luZSwg
Tm9ydGh3ZXN0ZXJuIFVuaXZlcnNpdHksIENoaWNhZ28sIElsbGlub2lzLjwvYXV0aC1hZGRyZXNz
Pjx0aXRsZXM+PHRpdGxlPlRoZSBlbWVyZ2luZyByb2xlIG9mIGhvbW9sb2dvdXMgcmVjb21iaW5h
dGlvbiByZXBhaXIgYW5kIFBBUlAgaW5oaWJpdG9ycyBpbiBnZW5pdG91cmluYXJ5IG1hbGlnbmFu
Y2llczwvdGl0bGU+PHNlY29uZGFyeS10aXRsZT5DYW5jZXI8L3NlY29uZGFyeS10aXRsZT48YWx0
LXRpdGxlPkNhbmNlcjwvYWx0LXRpdGxlPjwvdGl0bGVzPjxwZXJpb2RpY2FsPjxmdWxsLXRpdGxl
PkNhbmNlcjwvZnVsbC10aXRsZT48YWJici0xPkNhbmNlcjwvYWJici0xPjwvcGVyaW9kaWNhbD48
YWx0LXBlcmlvZGljYWw+PGZ1bGwtdGl0bGU+Q2FuY2VyPC9mdWxsLXRpdGxlPjxhYmJyLTE+Q2Fu
Y2VyPC9hYmJyLTE+PC9hbHQtcGVyaW9kaWNhbD48cGFnZXM+MTkxMi0xOTI0PC9wYWdlcz48dm9s
dW1lPjEyMzwvdm9sdW1lPjxudW1iZXI+MTE8L251bWJlcj48ZWRpdGlvbj4yMDE3LzAzLzIzPC9l
ZGl0aW9uPjxrZXl3b3Jkcz48a2V5d29yZD5CZW56aW1pZGF6b2xlcy90aGVyYXBldXRpYyB1c2U8
L2tleXdvcmQ+PGtleXdvcmQ+Q2FyY2lub21hL2RydWcgdGhlcmFweS9nZW5ldGljczwva2V5d29y
ZD48a2V5d29yZD5DYXJjaW5vbWEsIFRyYW5zaXRpb25hbCBDZWxsLypkcnVnIHRoZXJhcHkvZ2Vu
ZXRpY3M8L2tleXdvcmQ+PGtleXdvcmQ+RmVtYWxlPC9rZXl3b3JkPjxrZXl3b3JkPkdlbmVzLCBC
UkNBMTwva2V5d29yZD48a2V5d29yZD5HZW5lcywgQlJDQTI8L2tleXdvcmQ+PGtleXdvcmQ+SHVt
YW5zPC9rZXl3b3JkPjxrZXl3b3JkPk1hbGU8L2tleXdvcmQ+PGtleXdvcmQ+TW9sZWN1bGFyIFRh
cmdldGVkIFRoZXJhcHk8L2tleXdvcmQ+PGtleXdvcmQ+T3ZhcmlhbiBOZW9wbGFzbXMvKmRydWcg
dGhlcmFweS9nZW5ldGljczwva2V5d29yZD48a2V5d29yZD5QaHRoYWxhemluZXMvdGhlcmFwZXV0
aWMgdXNlPC9rZXl3b3JkPjxrZXl3b3JkPlBpcGVyYXppbmVzL3RoZXJhcGV1dGljIHVzZTwva2V5
d29yZD48a2V5d29yZD5Qb2x5KEFEUC1yaWJvc2UpIFBvbHltZXJhc2UgSW5oaWJpdG9ycy8qdGhl
cmFwZXV0aWMgdXNlPC9rZXl3b3JkPjxrZXl3b3JkPlBvbHkoQURQLXJpYm9zZSkgUG9seW1lcmFz
ZXMvbWV0YWJvbGlzbTwva2V5d29yZD48a2V5d29yZD5Qcm9zdGF0aWMgTmVvcGxhc21zLypkcnVn
IHRoZXJhcHkvZ2VuZXRpY3M8L2tleXdvcmQ+PGtleXdvcmQ+UmVjb21iaW5hdGlvbmFsIEROQSBS
ZXBhaXIvKmdlbmV0aWNzPC9rZXl3b3JkPjxrZXl3b3JkPlVyaW5hcnkgQmxhZGRlciBOZW9wbGFz
bXMvKmRydWcgdGhlcmFweS9nZW5ldGljczwva2V5d29yZD48a2V5d29yZD4qRE5BIHJlcGFpciBk
ZWZlY3RzPC9rZXl3b3JkPjxrZXl3b3JkPipibGFkZGVyIGNhbmNlcjwva2V5d29yZD48a2V5d29y
ZD4qcG9seWFkZW5vc2luZSBkaXBob3NwaGF0ZSAoQURQKSByaWJvc2UgcG9seW1lcmFzZSAxIChQ
QVJQMSkgaW5oaWJpdGlvbjwva2V5d29yZD48a2V5d29yZD4qcHJvc3RhdGUgYWRlbm9jYXJjaW5v
bWE8L2tleXdvcmQ+PGtleXdvcmQ+KnByb3N0YXRlIGNhbmNlcjwva2V5d29yZD48a2V5d29yZD4q
cmVuYWwgY2VsbCBjYXJjaW5vbWE8L2tleXdvcmQ+PGtleXdvcmQ+KnRhcmdldGVkIHRoZXJhcHk8
L2tleXdvcmQ+PGtleXdvcmQ+KnVyb3RoZWxpYWwgY2VsbCBjYXJjaW5vbWE8L2tleXdvcmQ+PC9r
ZXl3b3Jkcz48ZGF0ZXM+PHllYXI+MjAxNzwveWVhcj48cHViLWRhdGVzPjxkYXRlPkp1biAxPC9k
YXRlPjwvcHViLWRhdGVzPjwvZGF0ZXM+PGlzYm4+MDAwOC01NDN4PC9pc2JuPjxhY2Nlc3Npb24t
bnVtPjI4MzIzMzM0PC9hY2Nlc3Npb24tbnVtPjx1cmxzPjxyZWxhdGVkLXVybHM+PHVybD5odHRw
czovL29ubGluZWxpYnJhcnkud2lsZXkuY29tL2RvaS9wZGYvMTAuMTAwMi9jbmNyLjMwNjMxPC91
cmw+PC9yZWxhdGVkLXVybHM+PC91cmxzPjxjdXN0b20yPlBNQzU0NTc5MDY8L2N1c3RvbTI+PGN1
c3RvbTY+TklITVM4NTczODg8L2N1c3RvbTY+PGVsZWN0cm9uaWMtcmVzb3VyY2UtbnVtPjEwLjEw
MDIvY25jci4zMDYzMTwvZWxlY3Ryb25pYy1yZXNvdXJjZS1udW0+PHJlbW90ZS1kYXRhYmFzZS1w
cm92aWRlcj5OTE08L3JlbW90ZS1kYXRhYmFzZS1wcm92aWRlcj48bGFuZ3VhZ2U+ZW5nPC9sYW5n
dWFnZT48L3JlY29yZD48L0NpdGU+PC9FbmROb3RlPgB=
</w:fldData>
              </w:fldChar>
            </w:r>
            <w:r w:rsidR="00C745EC">
              <w:rPr>
                <w:rFonts w:cs="Times New Roman"/>
                <w:color w:val="auto"/>
                <w:sz w:val="18"/>
                <w:szCs w:val="18"/>
              </w:rPr>
              <w:instrText xml:space="preserve"> ADDIN EN.CITE.DATA </w:instrText>
            </w:r>
            <w:r w:rsidR="00C745EC">
              <w:rPr>
                <w:rFonts w:cs="Times New Roman"/>
                <w:sz w:val="18"/>
                <w:szCs w:val="18"/>
              </w:rPr>
            </w:r>
            <w:r w:rsidR="00C745EC">
              <w:rPr>
                <w:rFonts w:cs="Times New Roman"/>
                <w:sz w:val="18"/>
                <w:szCs w:val="18"/>
              </w:rPr>
              <w:fldChar w:fldCharType="end"/>
            </w:r>
            <w:r w:rsidRPr="00D11682">
              <w:rPr>
                <w:rFonts w:cs="Times New Roman"/>
                <w:sz w:val="18"/>
                <w:szCs w:val="18"/>
              </w:rPr>
            </w:r>
            <w:r w:rsidRPr="00D11682">
              <w:rPr>
                <w:rFonts w:cs="Times New Roman"/>
                <w:sz w:val="18"/>
                <w:szCs w:val="18"/>
              </w:rPr>
              <w:fldChar w:fldCharType="separate"/>
            </w:r>
            <w:r w:rsidR="00C745EC">
              <w:rPr>
                <w:rFonts w:cs="Times New Roman"/>
                <w:noProof/>
                <w:color w:val="auto"/>
                <w:sz w:val="18"/>
                <w:szCs w:val="18"/>
              </w:rPr>
              <w:t>(1)</w:t>
            </w:r>
            <w:r w:rsidRPr="00D11682">
              <w:rPr>
                <w:rFonts w:cs="Times New Roman"/>
                <w:sz w:val="18"/>
                <w:szCs w:val="18"/>
              </w:rPr>
              <w:fldChar w:fldCharType="end"/>
            </w:r>
          </w:p>
        </w:tc>
      </w:tr>
      <w:tr w:rsidR="00404681" w:rsidRPr="00D11682" w14:paraId="32C2939D" w14:textId="77777777" w:rsidTr="00B655D8">
        <w:trPr>
          <w:trHeight w:val="2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vAlign w:val="center"/>
          </w:tcPr>
          <w:p w14:paraId="78F9DC50" w14:textId="77777777" w:rsidR="00404681" w:rsidRPr="00D11682" w:rsidRDefault="00404681" w:rsidP="00404681">
            <w:pPr>
              <w:spacing w:before="0" w:after="0"/>
              <w:jc w:val="center"/>
              <w:rPr>
                <w:rFonts w:cs="Times New Roman"/>
                <w:i/>
                <w:iCs/>
                <w:color w:val="auto"/>
                <w:sz w:val="18"/>
                <w:szCs w:val="18"/>
              </w:rPr>
            </w:pPr>
            <w:r w:rsidRPr="00D11682">
              <w:rPr>
                <w:rFonts w:cs="Times New Roman"/>
                <w:i/>
                <w:iCs/>
                <w:color w:val="auto"/>
                <w:sz w:val="18"/>
                <w:szCs w:val="18"/>
              </w:rPr>
              <w:t>BRCA2</w:t>
            </w:r>
          </w:p>
        </w:tc>
        <w:tc>
          <w:tcPr>
            <w:tcW w:w="1275" w:type="dxa"/>
            <w:shd w:val="clear" w:color="auto" w:fill="auto"/>
            <w:vAlign w:val="center"/>
          </w:tcPr>
          <w:p w14:paraId="2485DEA1" w14:textId="77777777" w:rsidR="00404681" w:rsidRPr="00D11682" w:rsidRDefault="00404681" w:rsidP="0040468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13q13.1</w:t>
            </w:r>
          </w:p>
        </w:tc>
        <w:tc>
          <w:tcPr>
            <w:tcW w:w="1701" w:type="dxa"/>
            <w:shd w:val="clear" w:color="auto" w:fill="auto"/>
            <w:vAlign w:val="center"/>
          </w:tcPr>
          <w:p w14:paraId="3EBA79D1" w14:textId="77777777" w:rsidR="00404681" w:rsidRPr="00D11682" w:rsidRDefault="00404681" w:rsidP="0040468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Hereditary breast and ovarian cancer</w:t>
            </w:r>
          </w:p>
        </w:tc>
        <w:tc>
          <w:tcPr>
            <w:tcW w:w="1843" w:type="dxa"/>
            <w:shd w:val="clear" w:color="auto" w:fill="auto"/>
            <w:vAlign w:val="center"/>
          </w:tcPr>
          <w:p w14:paraId="12E00AAA" w14:textId="77777777" w:rsidR="00404681" w:rsidRPr="00D11682" w:rsidRDefault="00404681" w:rsidP="0040468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high</w:t>
            </w:r>
          </w:p>
        </w:tc>
        <w:tc>
          <w:tcPr>
            <w:tcW w:w="6804" w:type="dxa"/>
            <w:shd w:val="clear" w:color="auto" w:fill="auto"/>
            <w:vAlign w:val="center"/>
          </w:tcPr>
          <w:p w14:paraId="3805D707" w14:textId="77777777" w:rsidR="00404681" w:rsidRPr="00D11682" w:rsidRDefault="00404681" w:rsidP="00404681">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Essential for DNA DSB repair by HR (phosphoprotein that assists with RAD51 loading). Interacts with several other proteins to maintain breaks in DNA and also in the stability of a cell's genetic information. BRCA2 is involved in the maintenance of genome stability, specifically the homologous recombination pathway for double-strand DNA repair.</w:t>
            </w:r>
          </w:p>
        </w:tc>
        <w:tc>
          <w:tcPr>
            <w:tcW w:w="851" w:type="dxa"/>
            <w:shd w:val="clear" w:color="auto" w:fill="auto"/>
            <w:vAlign w:val="center"/>
          </w:tcPr>
          <w:p w14:paraId="5316F505" w14:textId="20FB9CE6" w:rsidR="00404681" w:rsidRPr="00D11682" w:rsidRDefault="00404681" w:rsidP="0040468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fldData xml:space="preserve">PEVuZE5vdGU+PENpdGU+PEF1dGhvcj5SaW1hcjwvQXV0aG9yPjxZZWFyPjIwMTc8L1llYXI+PFJl
Y051bT42ODI8L1JlY051bT48RGlzcGxheVRleHQ+KDEpPC9EaXNwbGF5VGV4dD48cmVjb3JkPjxy
ZWMtbnVtYmVyPjY4MjwvcmVjLW51bWJlcj48Zm9yZWlnbi1rZXlzPjxrZXkgYXBwPSJFTiIgZGIt
aWQ9InBldDlweGF0OXd2ZHpsZXN0djJwdzl3aTByYXJ3dHJ3c3MyciIgdGltZXN0YW1wPSIxNTQx
NTExMjk3Ij42ODI8L2tleT48L2ZvcmVpZ24ta2V5cz48cmVmLXR5cGUgbmFtZT0iSm91cm5hbCBB
cnRpY2xlIj4xNzwvcmVmLXR5cGU+PGNvbnRyaWJ1dG9ycz48YXV0aG9ycz48YXV0aG9yPlJpbWFy
LCBLLiBKLjwvYXV0aG9yPjxhdXRob3I+VHJhbiwgUC4gVC48L2F1dGhvcj48YXV0aG9yPk1hdHVs
ZXdpY3osIFIuIFMuPC9hdXRob3I+PGF1dGhvcj5IdXNzYWluLCBNLjwvYXV0aG9yPjxhdXRob3I+
TWVla3MsIEouIEouPC9hdXRob3I+PC9hdXRob3JzPjwvY29udHJpYnV0b3JzPjxhdXRoLWFkZHJl
c3M+RGVwYXJ0bWVudCBvZiBVcm9sb2d5LCBGZWluYmVyZyBTY2hvb2wgb2YgTWVkaWNpbmUsIE5v
cnRod2VzdGVybiBVbml2ZXJzaXR5LCBDaGljYWdvLCBJbGxpbm9pcy4mI3hEO0RlcGFydG1lbnQg
b2YgUmFkaWF0aW9uIE9uY29sb2d5IGFuZCBNb2xlY3VsYXIgUmFkaWF0aW9uIFNjaWVuY2VzLCBK
b2hucyBIb3BraW5zIFVuaXZlcnNpdHkgU2Nob29sIG9mIE1lZGljaW5lLCBCYWx0aW1vcmUsIE1h
cnlsYW5kLiYjeEQ7RGVwYXJ0bWVudCBvZiBPbmNvbG9neSwgSm9obnMgSG9wa2lucyBVbml2ZXJz
aXR5IFNjaG9vbCBvZiBNZWRpY2luZSwgQmFsdGltb3JlLCBNYXJ5bGFuZC4mI3hEO0RlcGFydG1l
bnQgb2YgVXJvbG9neSwgSm9obnMgSG9wa2lucyBVbml2ZXJzaXR5IFNjaG9vbCBvZiBNZWRpY2lu
ZSwgQmFsdGltb3JlLCBNYXJ5bGFuZC4mI3hEO0RpdmlzaW9uIG9mIEhlbWF0b2xvZ3kvT25jb2xv
Z3ksIERlcGFydG1lbnQgb2YgTWVkaWNpbmUsIEZlaW5iZXJnIFNjaG9vbCBvZiBNZWRpY2luZSwg
Tm9ydGh3ZXN0ZXJuIFVuaXZlcnNpdHksIENoaWNhZ28sIElsbGlub2lzLjwvYXV0aC1hZGRyZXNz
Pjx0aXRsZXM+PHRpdGxlPlRoZSBlbWVyZ2luZyByb2xlIG9mIGhvbW9sb2dvdXMgcmVjb21iaW5h
dGlvbiByZXBhaXIgYW5kIFBBUlAgaW5oaWJpdG9ycyBpbiBnZW5pdG91cmluYXJ5IG1hbGlnbmFu
Y2llczwvdGl0bGU+PHNlY29uZGFyeS10aXRsZT5DYW5jZXI8L3NlY29uZGFyeS10aXRsZT48YWx0
LXRpdGxlPkNhbmNlcjwvYWx0LXRpdGxlPjwvdGl0bGVzPjxwZXJpb2RpY2FsPjxmdWxsLXRpdGxl
PkNhbmNlcjwvZnVsbC10aXRsZT48YWJici0xPkNhbmNlcjwvYWJici0xPjwvcGVyaW9kaWNhbD48
YWx0LXBlcmlvZGljYWw+PGZ1bGwtdGl0bGU+Q2FuY2VyPC9mdWxsLXRpdGxlPjxhYmJyLTE+Q2Fu
Y2VyPC9hYmJyLTE+PC9hbHQtcGVyaW9kaWNhbD48cGFnZXM+MTkxMi0xOTI0PC9wYWdlcz48dm9s
dW1lPjEyMzwvdm9sdW1lPjxudW1iZXI+MTE8L251bWJlcj48ZWRpdGlvbj4yMDE3LzAzLzIzPC9l
ZGl0aW9uPjxrZXl3b3Jkcz48a2V5d29yZD5CZW56aW1pZGF6b2xlcy90aGVyYXBldXRpYyB1c2U8
L2tleXdvcmQ+PGtleXdvcmQ+Q2FyY2lub21hL2RydWcgdGhlcmFweS9nZW5ldGljczwva2V5d29y
ZD48a2V5d29yZD5DYXJjaW5vbWEsIFRyYW5zaXRpb25hbCBDZWxsLypkcnVnIHRoZXJhcHkvZ2Vu
ZXRpY3M8L2tleXdvcmQ+PGtleXdvcmQ+RmVtYWxlPC9rZXl3b3JkPjxrZXl3b3JkPkdlbmVzLCBC
UkNBMTwva2V5d29yZD48a2V5d29yZD5HZW5lcywgQlJDQTI8L2tleXdvcmQ+PGtleXdvcmQ+SHVt
YW5zPC9rZXl3b3JkPjxrZXl3b3JkPk1hbGU8L2tleXdvcmQ+PGtleXdvcmQ+TW9sZWN1bGFyIFRh
cmdldGVkIFRoZXJhcHk8L2tleXdvcmQ+PGtleXdvcmQ+T3ZhcmlhbiBOZW9wbGFzbXMvKmRydWcg
dGhlcmFweS9nZW5ldGljczwva2V5d29yZD48a2V5d29yZD5QaHRoYWxhemluZXMvdGhlcmFwZXV0
aWMgdXNlPC9rZXl3b3JkPjxrZXl3b3JkPlBpcGVyYXppbmVzL3RoZXJhcGV1dGljIHVzZTwva2V5
d29yZD48a2V5d29yZD5Qb2x5KEFEUC1yaWJvc2UpIFBvbHltZXJhc2UgSW5oaWJpdG9ycy8qdGhl
cmFwZXV0aWMgdXNlPC9rZXl3b3JkPjxrZXl3b3JkPlBvbHkoQURQLXJpYm9zZSkgUG9seW1lcmFz
ZXMvbWV0YWJvbGlzbTwva2V5d29yZD48a2V5d29yZD5Qcm9zdGF0aWMgTmVvcGxhc21zLypkcnVn
IHRoZXJhcHkvZ2VuZXRpY3M8L2tleXdvcmQ+PGtleXdvcmQ+UmVjb21iaW5hdGlvbmFsIEROQSBS
ZXBhaXIvKmdlbmV0aWNzPC9rZXl3b3JkPjxrZXl3b3JkPlVyaW5hcnkgQmxhZGRlciBOZW9wbGFz
bXMvKmRydWcgdGhlcmFweS9nZW5ldGljczwva2V5d29yZD48a2V5d29yZD4qRE5BIHJlcGFpciBk
ZWZlY3RzPC9rZXl3b3JkPjxrZXl3b3JkPipibGFkZGVyIGNhbmNlcjwva2V5d29yZD48a2V5d29y
ZD4qcG9seWFkZW5vc2luZSBkaXBob3NwaGF0ZSAoQURQKSByaWJvc2UgcG9seW1lcmFzZSAxIChQ
QVJQMSkgaW5oaWJpdGlvbjwva2V5d29yZD48a2V5d29yZD4qcHJvc3RhdGUgYWRlbm9jYXJjaW5v
bWE8L2tleXdvcmQ+PGtleXdvcmQ+KnByb3N0YXRlIGNhbmNlcjwva2V5d29yZD48a2V5d29yZD4q
cmVuYWwgY2VsbCBjYXJjaW5vbWE8L2tleXdvcmQ+PGtleXdvcmQ+KnRhcmdldGVkIHRoZXJhcHk8
L2tleXdvcmQ+PGtleXdvcmQ+KnVyb3RoZWxpYWwgY2VsbCBjYXJjaW5vbWE8L2tleXdvcmQ+PC9r
ZXl3b3Jkcz48ZGF0ZXM+PHllYXI+MjAxNzwveWVhcj48cHViLWRhdGVzPjxkYXRlPkp1biAxPC9k
YXRlPjwvcHViLWRhdGVzPjwvZGF0ZXM+PGlzYm4+MDAwOC01NDN4PC9pc2JuPjxhY2Nlc3Npb24t
bnVtPjI4MzIzMzM0PC9hY2Nlc3Npb24tbnVtPjx1cmxzPjxyZWxhdGVkLXVybHM+PHVybD5odHRw
czovL29ubGluZWxpYnJhcnkud2lsZXkuY29tL2RvaS9wZGYvMTAuMTAwMi9jbmNyLjMwNjMxPC91
cmw+PC9yZWxhdGVkLXVybHM+PC91cmxzPjxjdXN0b20yPlBNQzU0NTc5MDY8L2N1c3RvbTI+PGN1
c3RvbTY+TklITVM4NTczODg8L2N1c3RvbTY+PGVsZWN0cm9uaWMtcmVzb3VyY2UtbnVtPjEwLjEw
MDIvY25jci4zMDYzMTwvZWxlY3Ryb25pYy1yZXNvdXJjZS1udW0+PHJlbW90ZS1kYXRhYmFzZS1w
cm92aWRlcj5OTE08L3JlbW90ZS1kYXRhYmFzZS1wcm92aWRlcj48bGFuZ3VhZ2U+ZW5nPC9sYW5n
dWFnZT48L3JlY29yZD48L0NpdGU+PC9FbmROb3RlPgB=
</w:fldData>
              </w:fldChar>
            </w:r>
            <w:r w:rsidR="00C745EC">
              <w:rPr>
                <w:rFonts w:cs="Times New Roman"/>
                <w:color w:val="auto"/>
                <w:sz w:val="18"/>
                <w:szCs w:val="18"/>
              </w:rPr>
              <w:instrText xml:space="preserve"> ADDIN EN.CITE </w:instrText>
            </w:r>
            <w:r w:rsidR="00C745EC">
              <w:rPr>
                <w:rFonts w:cs="Times New Roman"/>
                <w:sz w:val="18"/>
                <w:szCs w:val="18"/>
              </w:rPr>
              <w:fldChar w:fldCharType="begin">
                <w:fldData xml:space="preserve">PEVuZE5vdGU+PENpdGU+PEF1dGhvcj5SaW1hcjwvQXV0aG9yPjxZZWFyPjIwMTc8L1llYXI+PFJl
Y051bT42ODI8L1JlY051bT48RGlzcGxheVRleHQ+KDEpPC9EaXNwbGF5VGV4dD48cmVjb3JkPjxy
ZWMtbnVtYmVyPjY4MjwvcmVjLW51bWJlcj48Zm9yZWlnbi1rZXlzPjxrZXkgYXBwPSJFTiIgZGIt
aWQ9InBldDlweGF0OXd2ZHpsZXN0djJwdzl3aTByYXJ3dHJ3c3MyciIgdGltZXN0YW1wPSIxNTQx
NTExMjk3Ij42ODI8L2tleT48L2ZvcmVpZ24ta2V5cz48cmVmLXR5cGUgbmFtZT0iSm91cm5hbCBB
cnRpY2xlIj4xNzwvcmVmLXR5cGU+PGNvbnRyaWJ1dG9ycz48YXV0aG9ycz48YXV0aG9yPlJpbWFy
LCBLLiBKLjwvYXV0aG9yPjxhdXRob3I+VHJhbiwgUC4gVC48L2F1dGhvcj48YXV0aG9yPk1hdHVs
ZXdpY3osIFIuIFMuPC9hdXRob3I+PGF1dGhvcj5IdXNzYWluLCBNLjwvYXV0aG9yPjxhdXRob3I+
TWVla3MsIEouIEouPC9hdXRob3I+PC9hdXRob3JzPjwvY29udHJpYnV0b3JzPjxhdXRoLWFkZHJl
c3M+RGVwYXJ0bWVudCBvZiBVcm9sb2d5LCBGZWluYmVyZyBTY2hvb2wgb2YgTWVkaWNpbmUsIE5v
cnRod2VzdGVybiBVbml2ZXJzaXR5LCBDaGljYWdvLCBJbGxpbm9pcy4mI3hEO0RlcGFydG1lbnQg
b2YgUmFkaWF0aW9uIE9uY29sb2d5IGFuZCBNb2xlY3VsYXIgUmFkaWF0aW9uIFNjaWVuY2VzLCBK
b2hucyBIb3BraW5zIFVuaXZlcnNpdHkgU2Nob29sIG9mIE1lZGljaW5lLCBCYWx0aW1vcmUsIE1h
cnlsYW5kLiYjeEQ7RGVwYXJ0bWVudCBvZiBPbmNvbG9neSwgSm9obnMgSG9wa2lucyBVbml2ZXJz
aXR5IFNjaG9vbCBvZiBNZWRpY2luZSwgQmFsdGltb3JlLCBNYXJ5bGFuZC4mI3hEO0RlcGFydG1l
bnQgb2YgVXJvbG9neSwgSm9obnMgSG9wa2lucyBVbml2ZXJzaXR5IFNjaG9vbCBvZiBNZWRpY2lu
ZSwgQmFsdGltb3JlLCBNYXJ5bGFuZC4mI3hEO0RpdmlzaW9uIG9mIEhlbWF0b2xvZ3kvT25jb2xv
Z3ksIERlcGFydG1lbnQgb2YgTWVkaWNpbmUsIEZlaW5iZXJnIFNjaG9vbCBvZiBNZWRpY2luZSwg
Tm9ydGh3ZXN0ZXJuIFVuaXZlcnNpdHksIENoaWNhZ28sIElsbGlub2lzLjwvYXV0aC1hZGRyZXNz
Pjx0aXRsZXM+PHRpdGxlPlRoZSBlbWVyZ2luZyByb2xlIG9mIGhvbW9sb2dvdXMgcmVjb21iaW5h
dGlvbiByZXBhaXIgYW5kIFBBUlAgaW5oaWJpdG9ycyBpbiBnZW5pdG91cmluYXJ5IG1hbGlnbmFu
Y2llczwvdGl0bGU+PHNlY29uZGFyeS10aXRsZT5DYW5jZXI8L3NlY29uZGFyeS10aXRsZT48YWx0
LXRpdGxlPkNhbmNlcjwvYWx0LXRpdGxlPjwvdGl0bGVzPjxwZXJpb2RpY2FsPjxmdWxsLXRpdGxl
PkNhbmNlcjwvZnVsbC10aXRsZT48YWJici0xPkNhbmNlcjwvYWJici0xPjwvcGVyaW9kaWNhbD48
YWx0LXBlcmlvZGljYWw+PGZ1bGwtdGl0bGU+Q2FuY2VyPC9mdWxsLXRpdGxlPjxhYmJyLTE+Q2Fu
Y2VyPC9hYmJyLTE+PC9hbHQtcGVyaW9kaWNhbD48cGFnZXM+MTkxMi0xOTI0PC9wYWdlcz48dm9s
dW1lPjEyMzwvdm9sdW1lPjxudW1iZXI+MTE8L251bWJlcj48ZWRpdGlvbj4yMDE3LzAzLzIzPC9l
ZGl0aW9uPjxrZXl3b3Jkcz48a2V5d29yZD5CZW56aW1pZGF6b2xlcy90aGVyYXBldXRpYyB1c2U8
L2tleXdvcmQ+PGtleXdvcmQ+Q2FyY2lub21hL2RydWcgdGhlcmFweS9nZW5ldGljczwva2V5d29y
ZD48a2V5d29yZD5DYXJjaW5vbWEsIFRyYW5zaXRpb25hbCBDZWxsLypkcnVnIHRoZXJhcHkvZ2Vu
ZXRpY3M8L2tleXdvcmQ+PGtleXdvcmQ+RmVtYWxlPC9rZXl3b3JkPjxrZXl3b3JkPkdlbmVzLCBC
UkNBMTwva2V5d29yZD48a2V5d29yZD5HZW5lcywgQlJDQTI8L2tleXdvcmQ+PGtleXdvcmQ+SHVt
YW5zPC9rZXl3b3JkPjxrZXl3b3JkPk1hbGU8L2tleXdvcmQ+PGtleXdvcmQ+TW9sZWN1bGFyIFRh
cmdldGVkIFRoZXJhcHk8L2tleXdvcmQ+PGtleXdvcmQ+T3ZhcmlhbiBOZW9wbGFzbXMvKmRydWcg
dGhlcmFweS9nZW5ldGljczwva2V5d29yZD48a2V5d29yZD5QaHRoYWxhemluZXMvdGhlcmFwZXV0
aWMgdXNlPC9rZXl3b3JkPjxrZXl3b3JkPlBpcGVyYXppbmVzL3RoZXJhcGV1dGljIHVzZTwva2V5
d29yZD48a2V5d29yZD5Qb2x5KEFEUC1yaWJvc2UpIFBvbHltZXJhc2UgSW5oaWJpdG9ycy8qdGhl
cmFwZXV0aWMgdXNlPC9rZXl3b3JkPjxrZXl3b3JkPlBvbHkoQURQLXJpYm9zZSkgUG9seW1lcmFz
ZXMvbWV0YWJvbGlzbTwva2V5d29yZD48a2V5d29yZD5Qcm9zdGF0aWMgTmVvcGxhc21zLypkcnVn
IHRoZXJhcHkvZ2VuZXRpY3M8L2tleXdvcmQ+PGtleXdvcmQ+UmVjb21iaW5hdGlvbmFsIEROQSBS
ZXBhaXIvKmdlbmV0aWNzPC9rZXl3b3JkPjxrZXl3b3JkPlVyaW5hcnkgQmxhZGRlciBOZW9wbGFz
bXMvKmRydWcgdGhlcmFweS9nZW5ldGljczwva2V5d29yZD48a2V5d29yZD4qRE5BIHJlcGFpciBk
ZWZlY3RzPC9rZXl3b3JkPjxrZXl3b3JkPipibGFkZGVyIGNhbmNlcjwva2V5d29yZD48a2V5d29y
ZD4qcG9seWFkZW5vc2luZSBkaXBob3NwaGF0ZSAoQURQKSByaWJvc2UgcG9seW1lcmFzZSAxIChQ
QVJQMSkgaW5oaWJpdGlvbjwva2V5d29yZD48a2V5d29yZD4qcHJvc3RhdGUgYWRlbm9jYXJjaW5v
bWE8L2tleXdvcmQ+PGtleXdvcmQ+KnByb3N0YXRlIGNhbmNlcjwva2V5d29yZD48a2V5d29yZD4q
cmVuYWwgY2VsbCBjYXJjaW5vbWE8L2tleXdvcmQ+PGtleXdvcmQ+KnRhcmdldGVkIHRoZXJhcHk8
L2tleXdvcmQ+PGtleXdvcmQ+KnVyb3RoZWxpYWwgY2VsbCBjYXJjaW5vbWE8L2tleXdvcmQ+PC9r
ZXl3b3Jkcz48ZGF0ZXM+PHllYXI+MjAxNzwveWVhcj48cHViLWRhdGVzPjxkYXRlPkp1biAxPC9k
YXRlPjwvcHViLWRhdGVzPjwvZGF0ZXM+PGlzYm4+MDAwOC01NDN4PC9pc2JuPjxhY2Nlc3Npb24t
bnVtPjI4MzIzMzM0PC9hY2Nlc3Npb24tbnVtPjx1cmxzPjxyZWxhdGVkLXVybHM+PHVybD5odHRw
czovL29ubGluZWxpYnJhcnkud2lsZXkuY29tL2RvaS9wZGYvMTAuMTAwMi9jbmNyLjMwNjMxPC91
cmw+PC9yZWxhdGVkLXVybHM+PC91cmxzPjxjdXN0b20yPlBNQzU0NTc5MDY8L2N1c3RvbTI+PGN1
c3RvbTY+TklITVM4NTczODg8L2N1c3RvbTY+PGVsZWN0cm9uaWMtcmVzb3VyY2UtbnVtPjEwLjEw
MDIvY25jci4zMDYzMTwvZWxlY3Ryb25pYy1yZXNvdXJjZS1udW0+PHJlbW90ZS1kYXRhYmFzZS1w
cm92aWRlcj5OTE08L3JlbW90ZS1kYXRhYmFzZS1wcm92aWRlcj48bGFuZ3VhZ2U+ZW5nPC9sYW5n
dWFnZT48L3JlY29yZD48L0NpdGU+PC9FbmROb3RlPgB=
</w:fldData>
              </w:fldChar>
            </w:r>
            <w:r w:rsidR="00C745EC">
              <w:rPr>
                <w:rFonts w:cs="Times New Roman"/>
                <w:color w:val="auto"/>
                <w:sz w:val="18"/>
                <w:szCs w:val="18"/>
              </w:rPr>
              <w:instrText xml:space="preserve"> ADDIN EN.CITE.DATA </w:instrText>
            </w:r>
            <w:r w:rsidR="00C745EC">
              <w:rPr>
                <w:rFonts w:cs="Times New Roman"/>
                <w:sz w:val="18"/>
                <w:szCs w:val="18"/>
              </w:rPr>
            </w:r>
            <w:r w:rsidR="00C745EC">
              <w:rPr>
                <w:rFonts w:cs="Times New Roman"/>
                <w:sz w:val="18"/>
                <w:szCs w:val="18"/>
              </w:rPr>
              <w:fldChar w:fldCharType="end"/>
            </w:r>
            <w:r w:rsidRPr="00D11682">
              <w:rPr>
                <w:rFonts w:cs="Times New Roman"/>
                <w:sz w:val="18"/>
                <w:szCs w:val="18"/>
              </w:rPr>
            </w:r>
            <w:r w:rsidRPr="00D11682">
              <w:rPr>
                <w:rFonts w:cs="Times New Roman"/>
                <w:sz w:val="18"/>
                <w:szCs w:val="18"/>
              </w:rPr>
              <w:fldChar w:fldCharType="separate"/>
            </w:r>
            <w:r w:rsidR="00C745EC">
              <w:rPr>
                <w:rFonts w:cs="Times New Roman"/>
                <w:noProof/>
                <w:color w:val="auto"/>
                <w:sz w:val="18"/>
                <w:szCs w:val="18"/>
              </w:rPr>
              <w:t>(1)</w:t>
            </w:r>
            <w:r w:rsidRPr="00D11682">
              <w:rPr>
                <w:rFonts w:cs="Times New Roman"/>
                <w:sz w:val="18"/>
                <w:szCs w:val="18"/>
              </w:rPr>
              <w:fldChar w:fldCharType="end"/>
            </w:r>
          </w:p>
        </w:tc>
      </w:tr>
      <w:tr w:rsidR="00404681" w:rsidRPr="00D11682" w14:paraId="06364A67" w14:textId="77777777" w:rsidTr="00B655D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vAlign w:val="center"/>
          </w:tcPr>
          <w:p w14:paraId="07ECB765" w14:textId="77777777" w:rsidR="00404681" w:rsidRPr="00D11682" w:rsidRDefault="00404681" w:rsidP="00404681">
            <w:pPr>
              <w:spacing w:before="0" w:after="0"/>
              <w:jc w:val="center"/>
              <w:rPr>
                <w:rFonts w:cs="Times New Roman"/>
                <w:b w:val="0"/>
                <w:bCs w:val="0"/>
                <w:i/>
                <w:iCs/>
                <w:color w:val="auto"/>
                <w:sz w:val="18"/>
                <w:szCs w:val="18"/>
              </w:rPr>
            </w:pPr>
            <w:r w:rsidRPr="00D11682">
              <w:rPr>
                <w:rFonts w:cs="Times New Roman"/>
                <w:i/>
                <w:iCs/>
                <w:color w:val="auto"/>
                <w:sz w:val="18"/>
                <w:szCs w:val="18"/>
              </w:rPr>
              <w:t>NBN/</w:t>
            </w:r>
          </w:p>
          <w:p w14:paraId="0A4B2110" w14:textId="74F8CD66" w:rsidR="00404681" w:rsidRPr="00D11682" w:rsidRDefault="00404681" w:rsidP="00404681">
            <w:pPr>
              <w:spacing w:before="0" w:after="0"/>
              <w:jc w:val="center"/>
              <w:rPr>
                <w:rFonts w:cs="Times New Roman"/>
                <w:i/>
                <w:iCs/>
                <w:color w:val="auto"/>
                <w:sz w:val="18"/>
                <w:szCs w:val="18"/>
              </w:rPr>
            </w:pPr>
            <w:r w:rsidRPr="00D11682">
              <w:rPr>
                <w:rFonts w:cs="Times New Roman"/>
                <w:i/>
                <w:iCs/>
                <w:color w:val="auto"/>
                <w:sz w:val="18"/>
                <w:szCs w:val="18"/>
              </w:rPr>
              <w:t>NBS1</w:t>
            </w:r>
          </w:p>
        </w:tc>
        <w:tc>
          <w:tcPr>
            <w:tcW w:w="1275" w:type="dxa"/>
            <w:shd w:val="clear" w:color="auto" w:fill="auto"/>
            <w:vAlign w:val="center"/>
          </w:tcPr>
          <w:p w14:paraId="7F400DE5" w14:textId="77777777" w:rsidR="00404681" w:rsidRPr="00D11682" w:rsidRDefault="00404681" w:rsidP="0040468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8q21.3</w:t>
            </w:r>
          </w:p>
        </w:tc>
        <w:tc>
          <w:tcPr>
            <w:tcW w:w="1701" w:type="dxa"/>
            <w:shd w:val="clear" w:color="auto" w:fill="auto"/>
            <w:vAlign w:val="center"/>
          </w:tcPr>
          <w:p w14:paraId="5761F50A" w14:textId="77777777" w:rsidR="00404681" w:rsidRPr="00D11682" w:rsidRDefault="00404681" w:rsidP="0040468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Nijmegen breakage syndrome</w:t>
            </w:r>
          </w:p>
        </w:tc>
        <w:tc>
          <w:tcPr>
            <w:tcW w:w="1843" w:type="dxa"/>
            <w:shd w:val="clear" w:color="auto" w:fill="auto"/>
            <w:vAlign w:val="center"/>
          </w:tcPr>
          <w:p w14:paraId="64025B5E" w14:textId="77777777" w:rsidR="00404681" w:rsidRPr="00D11682" w:rsidRDefault="00404681" w:rsidP="0040468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Moderate susceptibility</w:t>
            </w:r>
          </w:p>
        </w:tc>
        <w:tc>
          <w:tcPr>
            <w:tcW w:w="6804" w:type="dxa"/>
            <w:shd w:val="clear" w:color="auto" w:fill="auto"/>
            <w:vAlign w:val="center"/>
          </w:tcPr>
          <w:p w14:paraId="49782414" w14:textId="64FAB9B7" w:rsidR="00404681" w:rsidRPr="00D11682" w:rsidRDefault="00404681" w:rsidP="00404681">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 xml:space="preserve">Nibrin interacts with two other proteins produced from the </w:t>
            </w:r>
            <w:r w:rsidRPr="00D11682">
              <w:rPr>
                <w:rFonts w:cs="Times New Roman"/>
                <w:i/>
                <w:iCs/>
                <w:color w:val="auto"/>
                <w:sz w:val="18"/>
                <w:szCs w:val="18"/>
              </w:rPr>
              <w:t>MRE11A</w:t>
            </w:r>
            <w:r w:rsidRPr="00D11682">
              <w:rPr>
                <w:rFonts w:cs="Times New Roman"/>
                <w:color w:val="auto"/>
                <w:sz w:val="18"/>
                <w:szCs w:val="18"/>
              </w:rPr>
              <w:t xml:space="preserve"> and </w:t>
            </w:r>
            <w:r w:rsidRPr="00D11682">
              <w:rPr>
                <w:rFonts w:cs="Times New Roman"/>
                <w:i/>
                <w:iCs/>
                <w:color w:val="auto"/>
                <w:sz w:val="18"/>
                <w:szCs w:val="18"/>
              </w:rPr>
              <w:t>RAD50</w:t>
            </w:r>
            <w:r w:rsidRPr="00D11682">
              <w:rPr>
                <w:rFonts w:cs="Times New Roman"/>
                <w:color w:val="auto"/>
                <w:sz w:val="18"/>
                <w:szCs w:val="18"/>
              </w:rPr>
              <w:t xml:space="preserve"> genes as part of a larger protein complex. Nibrin regulates the activity of this complex by carrying the MRE11A and RAD50 proteins into the cell's nucleus and guiding them to sites of DNA damage. The proteins work together to mend broken strands of DNA. The MRE11A/RAD50/NBN complex interacts with the protein produced from the ATM gene and recognizes broken strands of DNA and coordinates their repair.</w:t>
            </w:r>
          </w:p>
        </w:tc>
        <w:tc>
          <w:tcPr>
            <w:tcW w:w="851" w:type="dxa"/>
            <w:shd w:val="clear" w:color="auto" w:fill="auto"/>
            <w:vAlign w:val="center"/>
          </w:tcPr>
          <w:p w14:paraId="210CE191" w14:textId="6D0507F4" w:rsidR="00404681" w:rsidRPr="00D11682" w:rsidRDefault="00404681" w:rsidP="0040468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fldData xml:space="preserve">PEVuZE5vdGU+PENpdGU+PEF1dGhvcj5TaXJhajwvQXV0aG9yPjxZZWFyPjIwMTc8L1llYXI+PFJl
Y051bT44NTE8L1JlY051bT48RGlzcGxheVRleHQ+KDIpPC9EaXNwbGF5VGV4dD48cmVjb3JkPjxy
ZWMtbnVtYmVyPjg1MTwvcmVjLW51bWJlcj48Zm9yZWlnbi1rZXlzPjxrZXkgYXBwPSJFTiIgZGIt
aWQ9InBldDlweGF0OXd2ZHpsZXN0djJwdzl3aTByYXJ3dHJ3c3MyciIgdGltZXN0YW1wPSIxNTQz
NTczNDg4Ij44NTE8L2tleT48L2ZvcmVpZ24ta2V5cz48cmVmLXR5cGUgbmFtZT0iSm91cm5hbCBB
cnRpY2xlIj4xNzwvcmVmLXR5cGU+PGNvbnRyaWJ1dG9ycz48YXV0aG9ycz48YXV0aG9yPlNpcmFq
LCBBLiBLLjwvYXV0aG9yPjxhdXRob3I+TWFzb29kaSwgVC48L2F1dGhvcj48YXV0aG9yPkJ1LCBS
LjwvYXV0aG9yPjxhdXRob3I+UGFydmF0aGFyZWRkeSwgUy4gSy48L2F1dGhvcj48YXV0aG9yPkFs
LUJhZGF3aSwgSS4gQS48L2F1dGhvcj48YXV0aG9yPkFsLVNhbmVhLCBOLjwvYXV0aG9yPjxhdXRo
b3I+QXNoYXJpLCBMLiBILjwvYXV0aG9yPjxhdXRob3I+QWJkdWxqYWJiYXIsIEEuPC9hdXRob3I+
PGF1dGhvcj5BbGhvbW91ZCwgUy48L2F1dGhvcj48YXV0aG9yPkFsLVNvYmhpLCBTLiBTLjwvYXV0
aG9yPjxhdXRob3I+VHVsYmFoLCBBLjwvYXV0aG9yPjxhdXRob3I+QWphcmltLCBELjwvYXV0aG9y
PjxhdXRob3I+QWx6b21hbiwgSy48L2F1dGhvcj48YXV0aG9yPkFsanVib3VyeSwgTS48L2F1dGhv
cj48YXV0aG9yPllvdXNlZiwgSC4gQi48L2F1dGhvcj48YXV0aG9yPkFsLURhd2lzaCwgTS48L2F1
dGhvcj48YXV0aG9yPkFsLURheWVsLCBGLjwvYXV0aG9yPjxhdXRob3I+QWxrdXJheWEsIEYuIFMu
PC9hdXRob3I+PGF1dGhvcj5BbC1LdXJheWEsIEsuIFMuPC9hdXRob3I+PC9hdXRob3JzPjwvY29u
dHJpYnV0b3JzPjxhdXRoLWFkZHJlc3M+SHVtYW4gQ2FuY2VyIEdlbm9taWMgUmVzZWFyY2gsIEtp
bmcgRmFpc2FsIFNwZWNpYWxpc3QgSG9zcGl0YWwgYW5kIFJlc2VhcmNoIENlbnRyZSwgUml5YWRo
LCBTYXVkaSBBcmFiaWEuJiN4RDtEZXBhcnRtZW50IG9mIE9ic3RldHJpY3MgYW5kIEd5bmVjb2xv
Z3ksIEtpbmcgRmFpc2FsIFNwZWNpYWxpc3QgSG9zcGl0YWwgYW5kIFJlc2VhcmNoIENlbnRyZSwg
Uml5YWRoLCBTYXVkaSBBcmFiaWEuJiN4RDtEZXBhcnRtZW50IG9mIFN1cmdlcnkgYW5kIENvbG9y
ZWN0YWwgU2VjdGlvbiwgS2luZyBGYWlzYWwgU3BlY2lhbGlzdCBIb3NwaXRhbCBhbmQgUmVzZWFy
Y2ggQ2VudHJlLCBSaXlhZGgsIFNhdWRpIEFyYWJpYS4mI3hEO0RlcGFydG1lbnQgb2YgUGF0aG9s
b2d5IGFuZCBMYWJvcmF0b3J5IE1lZGljaW5lLCBLaW5nIEZhaXNhbCBTcGVjaWFsaXN0IEhvc3Bp
dGFsIGFuZCBSZXNlYXJjaCBDZW50cmUsIFJpeWFkaCwgU2F1ZGkgQXJhYmlhLiYjeEQ7RGVwYXJ0
bWVudCBvZiBPbmNvbG9neSBDZW50cmUsIEtpbmcgRmFpc2FsIFNwZWNpYWxpc3QgSG9zcGl0YWwg
YW5kIFJlc2VhcmNoIENlbnRyZSwgUml5YWRoLCBTYXVkaSBBcmFiaWEuJiN4RDtEZXBhcnRtZW50
IG9mIEVuZG9jcmluZSBTdXJnZXJ5LCBQcmluY2UgU3VsdGFuIE1pbGl0YXJ5IE1lZGljYWwgQ2l0
eSwgUml5YWRoLCBTYXVkaSBBcmFiaWEuJiN4RDtEZXBhcnRtZW50IG9mIFBhdGhvbG9neSwgUHJp
bmNlIFN1bHRhbiBNaWxpdGFyeSBNZWRpY2FsIENpdHksIFJpeWFkaCwgU2F1ZGkgQXJhYmlhLiYj
eEQ7RGVwYXJ0bWVudCBvZiBHZW5ldGljcywgS2luZyBGYWlzYWwgU3BlY2lhbGlzdCBIb3NwaXRh
bCBhbmQgUmVzZWFyY2ggQ2VudHJlLCBSaXlhZGgsIFNhdWRpIEFyYWJpYS4gZmFsa3VyYXlhQGtm
c2hyYy5lZHUuc2EuJiN4RDtEZXBhcnRtZW50IG9mIEFuYXRvbXkgYW5kIENlbGwgQmlvbG9neSwg
Q29sbGVnZSBvZiBNZWRpY2luZSwgQWxmYWlzYWwgVW5pdmVyc2l0eSwgUml5YWRoLCBTYXVkaSBB
cmFiaWEuIGZhbGt1cmF5YUBrZnNocmMuZWR1LnNhLiYjeEQ7U2F1ZGkgSHVtYW4gR2Vub21lIFBy
b2dyYW0sIEtpbmcgQWJkdWxheml6IENpdHkgZm9yIFNjaWVuY2UgYW5kIFRlY2hub2xvZ3ksIFJp
eWFkaCwgU2F1ZGkgQXJhYmlhLiBmYWxrdXJheWFAa2ZzaHJjLmVkdS5zYS4mI3hEO0h1bWFuIENh
bmNlciBHZW5vbWljIFJlc2VhcmNoLCBLaW5nIEZhaXNhbCBTcGVjaWFsaXN0IEhvc3BpdGFsIGFu
ZCBSZXNlYXJjaCBDZW50cmUsIFJpeWFkaCwgU2F1ZGkgQXJhYmlhLiBra3VyYXlhQGtmc2hyYy5l
ZHUuc2EuPC9hdXRoLWFkZHJlc3M+PHRpdGxlcz48dGl0bGU+RXhwYW5kaW5nIHRoZSBzcGVjdHJ1
bSBvZiBnZXJtbGluZSB2YXJpYW50cyBpbiBjYW5jZXI8L3RpdGxlPjxzZWNvbmRhcnktdGl0bGU+
SHVtIEdlbmV0PC9zZWNvbmRhcnktdGl0bGU+PGFsdC10aXRsZT5IdW1hbiBnZW5ldGljczwvYWx0
LXRpdGxlPjwvdGl0bGVzPjxwZXJpb2RpY2FsPjxmdWxsLXRpdGxlPkh1bSBHZW5ldDwvZnVsbC10
aXRsZT48YWJici0xPkh1bWFuIGdlbmV0aWNzPC9hYmJyLTE+PC9wZXJpb2RpY2FsPjxhbHQtcGVy
aW9kaWNhbD48ZnVsbC10aXRsZT5IdW0gR2VuZXQ8L2Z1bGwtdGl0bGU+PGFiYnItMT5IdW1hbiBn
ZW5ldGljczwvYWJici0xPjwvYWx0LXBlcmlvZGljYWw+PHBhZ2VzPjE0MzEtMTQ0NDwvcGFnZXM+
PHZvbHVtZT4xMzY8L3ZvbHVtZT48bnVtYmVyPjExLTEyPC9udW1iZXI+PGVkaXRpb24+MjAxNy8x
MC8wNTwvZWRpdGlvbj48a2V5d29yZHM+PGtleXdvcmQ+QWR1bHQ8L2tleXdvcmQ+PGtleXdvcmQ+
QWdlZDwva2V5d29yZD48a2V5d29yZD5CaW9tYXJrZXJzLCBUdW1vci8qZ2VuZXRpY3M8L2tleXdv
cmQ+PGtleXdvcmQ+Q29ob3J0IFN0dWRpZXM8L2tleXdvcmQ+PGtleXdvcmQ+RmVtYWxlPC9rZXl3
b3JkPjxrZXl3b3JkPipHZW5ldGljIFByZWRpc3Bvc2l0aW9uIHRvIERpc2Vhc2U8L2tleXdvcmQ+
PGtleXdvcmQ+Kkdlcm0tTGluZSBNdXRhdGlvbjwva2V5d29yZD48a2V5d29yZD5IdW1hbnM8L2tl
eXdvcmQ+PGtleXdvcmQ+TWFsZTwva2V5d29yZD48a2V5d29yZD5NaWRkbGUgQWdlZDwva2V5d29y
ZD48a2V5d29yZD5OZW9wbGFzbSBHcmFkaW5nPC9rZXl3b3JkPjxrZXl3b3JkPk5lb3BsYXNtIFN0
YWdpbmc8L2tleXdvcmQ+PGtleXdvcmQ+TmVvcGxhc21zLypnZW5ldGljczwva2V5d29yZD48a2V5
d29yZD5Qcm9nbm9zaXM8L2tleXdvcmQ+PC9rZXl3b3Jkcz48ZGF0ZXM+PHllYXI+MjAxNzwveWVh
cj48cHViLWRhdGVzPjxkYXRlPk5vdjwvZGF0ZT48L3B1Yi1kYXRlcz48L2RhdGVzPjxpc2JuPjAz
NDAtNjcxNzwvaXNibj48YWNjZXNzaW9uLW51bT4yODk3NTQ2NTwvYWNjZXNzaW9uLW51bT48dXJs
cz48cmVsYXRlZC11cmxzPjx1cmw+aHR0cHM6Ly9saW5rLnNwcmluZ2VyLmNvbS9jb250ZW50L3Bk
Zi8xMC4xMDA3JTJGczAwNDM5LTAxNy0xODQ1LTAucGRmPC91cmw+PC9yZWxhdGVkLXVybHM+PC91
cmxzPjxlbGVjdHJvbmljLXJlc291cmNlLW51bT4xMC4xMDA3L3MwMDQzOS0wMTctMTg0NS0wPC9l
bGVjdHJvbmljLXJlc291cmNlLW51bT48cmVtb3RlLWRhdGFiYXNlLXByb3ZpZGVyPk5MTTwvcmVt
b3RlLWRhdGFiYXNlLXByb3ZpZGVyPjxsYW5ndWFnZT5lbmc8L2xhbmd1YWdlPjwvcmVjb3JkPjwv
Q2l0ZT48L0VuZE5vdGU+
</w:fldData>
              </w:fldChar>
            </w:r>
            <w:r w:rsidR="00C745EC">
              <w:rPr>
                <w:rFonts w:cs="Times New Roman"/>
                <w:color w:val="auto"/>
                <w:sz w:val="18"/>
                <w:szCs w:val="18"/>
              </w:rPr>
              <w:instrText xml:space="preserve"> ADDIN EN.CITE </w:instrText>
            </w:r>
            <w:r w:rsidR="00C745EC">
              <w:rPr>
                <w:rFonts w:cs="Times New Roman"/>
                <w:sz w:val="18"/>
                <w:szCs w:val="18"/>
              </w:rPr>
              <w:fldChar w:fldCharType="begin">
                <w:fldData xml:space="preserve">PEVuZE5vdGU+PENpdGU+PEF1dGhvcj5TaXJhajwvQXV0aG9yPjxZZWFyPjIwMTc8L1llYXI+PFJl
Y051bT44NTE8L1JlY051bT48RGlzcGxheVRleHQ+KDIpPC9EaXNwbGF5VGV4dD48cmVjb3JkPjxy
ZWMtbnVtYmVyPjg1MTwvcmVjLW51bWJlcj48Zm9yZWlnbi1rZXlzPjxrZXkgYXBwPSJFTiIgZGIt
aWQ9InBldDlweGF0OXd2ZHpsZXN0djJwdzl3aTByYXJ3dHJ3c3MyciIgdGltZXN0YW1wPSIxNTQz
NTczNDg4Ij44NTE8L2tleT48L2ZvcmVpZ24ta2V5cz48cmVmLXR5cGUgbmFtZT0iSm91cm5hbCBB
cnRpY2xlIj4xNzwvcmVmLXR5cGU+PGNvbnRyaWJ1dG9ycz48YXV0aG9ycz48YXV0aG9yPlNpcmFq
LCBBLiBLLjwvYXV0aG9yPjxhdXRob3I+TWFzb29kaSwgVC48L2F1dGhvcj48YXV0aG9yPkJ1LCBS
LjwvYXV0aG9yPjxhdXRob3I+UGFydmF0aGFyZWRkeSwgUy4gSy48L2F1dGhvcj48YXV0aG9yPkFs
LUJhZGF3aSwgSS4gQS48L2F1dGhvcj48YXV0aG9yPkFsLVNhbmVhLCBOLjwvYXV0aG9yPjxhdXRo
b3I+QXNoYXJpLCBMLiBILjwvYXV0aG9yPjxhdXRob3I+QWJkdWxqYWJiYXIsIEEuPC9hdXRob3I+
PGF1dGhvcj5BbGhvbW91ZCwgUy48L2F1dGhvcj48YXV0aG9yPkFsLVNvYmhpLCBTLiBTLjwvYXV0
aG9yPjxhdXRob3I+VHVsYmFoLCBBLjwvYXV0aG9yPjxhdXRob3I+QWphcmltLCBELjwvYXV0aG9y
PjxhdXRob3I+QWx6b21hbiwgSy48L2F1dGhvcj48YXV0aG9yPkFsanVib3VyeSwgTS48L2F1dGhv
cj48YXV0aG9yPllvdXNlZiwgSC4gQi48L2F1dGhvcj48YXV0aG9yPkFsLURhd2lzaCwgTS48L2F1
dGhvcj48YXV0aG9yPkFsLURheWVsLCBGLjwvYXV0aG9yPjxhdXRob3I+QWxrdXJheWEsIEYuIFMu
PC9hdXRob3I+PGF1dGhvcj5BbC1LdXJheWEsIEsuIFMuPC9hdXRob3I+PC9hdXRob3JzPjwvY29u
dHJpYnV0b3JzPjxhdXRoLWFkZHJlc3M+SHVtYW4gQ2FuY2VyIEdlbm9taWMgUmVzZWFyY2gsIEtp
bmcgRmFpc2FsIFNwZWNpYWxpc3QgSG9zcGl0YWwgYW5kIFJlc2VhcmNoIENlbnRyZSwgUml5YWRo
LCBTYXVkaSBBcmFiaWEuJiN4RDtEZXBhcnRtZW50IG9mIE9ic3RldHJpY3MgYW5kIEd5bmVjb2xv
Z3ksIEtpbmcgRmFpc2FsIFNwZWNpYWxpc3QgSG9zcGl0YWwgYW5kIFJlc2VhcmNoIENlbnRyZSwg
Uml5YWRoLCBTYXVkaSBBcmFiaWEuJiN4RDtEZXBhcnRtZW50IG9mIFN1cmdlcnkgYW5kIENvbG9y
ZWN0YWwgU2VjdGlvbiwgS2luZyBGYWlzYWwgU3BlY2lhbGlzdCBIb3NwaXRhbCBhbmQgUmVzZWFy
Y2ggQ2VudHJlLCBSaXlhZGgsIFNhdWRpIEFyYWJpYS4mI3hEO0RlcGFydG1lbnQgb2YgUGF0aG9s
b2d5IGFuZCBMYWJvcmF0b3J5IE1lZGljaW5lLCBLaW5nIEZhaXNhbCBTcGVjaWFsaXN0IEhvc3Bp
dGFsIGFuZCBSZXNlYXJjaCBDZW50cmUsIFJpeWFkaCwgU2F1ZGkgQXJhYmlhLiYjeEQ7RGVwYXJ0
bWVudCBvZiBPbmNvbG9neSBDZW50cmUsIEtpbmcgRmFpc2FsIFNwZWNpYWxpc3QgSG9zcGl0YWwg
YW5kIFJlc2VhcmNoIENlbnRyZSwgUml5YWRoLCBTYXVkaSBBcmFiaWEuJiN4RDtEZXBhcnRtZW50
IG9mIEVuZG9jcmluZSBTdXJnZXJ5LCBQcmluY2UgU3VsdGFuIE1pbGl0YXJ5IE1lZGljYWwgQ2l0
eSwgUml5YWRoLCBTYXVkaSBBcmFiaWEuJiN4RDtEZXBhcnRtZW50IG9mIFBhdGhvbG9neSwgUHJp
bmNlIFN1bHRhbiBNaWxpdGFyeSBNZWRpY2FsIENpdHksIFJpeWFkaCwgU2F1ZGkgQXJhYmlhLiYj
eEQ7RGVwYXJ0bWVudCBvZiBHZW5ldGljcywgS2luZyBGYWlzYWwgU3BlY2lhbGlzdCBIb3NwaXRh
bCBhbmQgUmVzZWFyY2ggQ2VudHJlLCBSaXlhZGgsIFNhdWRpIEFyYWJpYS4gZmFsa3VyYXlhQGtm
c2hyYy5lZHUuc2EuJiN4RDtEZXBhcnRtZW50IG9mIEFuYXRvbXkgYW5kIENlbGwgQmlvbG9neSwg
Q29sbGVnZSBvZiBNZWRpY2luZSwgQWxmYWlzYWwgVW5pdmVyc2l0eSwgUml5YWRoLCBTYXVkaSBB
cmFiaWEuIGZhbGt1cmF5YUBrZnNocmMuZWR1LnNhLiYjeEQ7U2F1ZGkgSHVtYW4gR2Vub21lIFBy
b2dyYW0sIEtpbmcgQWJkdWxheml6IENpdHkgZm9yIFNjaWVuY2UgYW5kIFRlY2hub2xvZ3ksIFJp
eWFkaCwgU2F1ZGkgQXJhYmlhLiBmYWxrdXJheWFAa2ZzaHJjLmVkdS5zYS4mI3hEO0h1bWFuIENh
bmNlciBHZW5vbWljIFJlc2VhcmNoLCBLaW5nIEZhaXNhbCBTcGVjaWFsaXN0IEhvc3BpdGFsIGFu
ZCBSZXNlYXJjaCBDZW50cmUsIFJpeWFkaCwgU2F1ZGkgQXJhYmlhLiBra3VyYXlhQGtmc2hyYy5l
ZHUuc2EuPC9hdXRoLWFkZHJlc3M+PHRpdGxlcz48dGl0bGU+RXhwYW5kaW5nIHRoZSBzcGVjdHJ1
bSBvZiBnZXJtbGluZSB2YXJpYW50cyBpbiBjYW5jZXI8L3RpdGxlPjxzZWNvbmRhcnktdGl0bGU+
SHVtIEdlbmV0PC9zZWNvbmRhcnktdGl0bGU+PGFsdC10aXRsZT5IdW1hbiBnZW5ldGljczwvYWx0
LXRpdGxlPjwvdGl0bGVzPjxwZXJpb2RpY2FsPjxmdWxsLXRpdGxlPkh1bSBHZW5ldDwvZnVsbC10
aXRsZT48YWJici0xPkh1bWFuIGdlbmV0aWNzPC9hYmJyLTE+PC9wZXJpb2RpY2FsPjxhbHQtcGVy
aW9kaWNhbD48ZnVsbC10aXRsZT5IdW0gR2VuZXQ8L2Z1bGwtdGl0bGU+PGFiYnItMT5IdW1hbiBn
ZW5ldGljczwvYWJici0xPjwvYWx0LXBlcmlvZGljYWw+PHBhZ2VzPjE0MzEtMTQ0NDwvcGFnZXM+
PHZvbHVtZT4xMzY8L3ZvbHVtZT48bnVtYmVyPjExLTEyPC9udW1iZXI+PGVkaXRpb24+MjAxNy8x
MC8wNTwvZWRpdGlvbj48a2V5d29yZHM+PGtleXdvcmQ+QWR1bHQ8L2tleXdvcmQ+PGtleXdvcmQ+
QWdlZDwva2V5d29yZD48a2V5d29yZD5CaW9tYXJrZXJzLCBUdW1vci8qZ2VuZXRpY3M8L2tleXdv
cmQ+PGtleXdvcmQ+Q29ob3J0IFN0dWRpZXM8L2tleXdvcmQ+PGtleXdvcmQ+RmVtYWxlPC9rZXl3
b3JkPjxrZXl3b3JkPipHZW5ldGljIFByZWRpc3Bvc2l0aW9uIHRvIERpc2Vhc2U8L2tleXdvcmQ+
PGtleXdvcmQ+Kkdlcm0tTGluZSBNdXRhdGlvbjwva2V5d29yZD48a2V5d29yZD5IdW1hbnM8L2tl
eXdvcmQ+PGtleXdvcmQ+TWFsZTwva2V5d29yZD48a2V5d29yZD5NaWRkbGUgQWdlZDwva2V5d29y
ZD48a2V5d29yZD5OZW9wbGFzbSBHcmFkaW5nPC9rZXl3b3JkPjxrZXl3b3JkPk5lb3BsYXNtIFN0
YWdpbmc8L2tleXdvcmQ+PGtleXdvcmQ+TmVvcGxhc21zLypnZW5ldGljczwva2V5d29yZD48a2V5
d29yZD5Qcm9nbm9zaXM8L2tleXdvcmQ+PC9rZXl3b3Jkcz48ZGF0ZXM+PHllYXI+MjAxNzwveWVh
cj48cHViLWRhdGVzPjxkYXRlPk5vdjwvZGF0ZT48L3B1Yi1kYXRlcz48L2RhdGVzPjxpc2JuPjAz
NDAtNjcxNzwvaXNibj48YWNjZXNzaW9uLW51bT4yODk3NTQ2NTwvYWNjZXNzaW9uLW51bT48dXJs
cz48cmVsYXRlZC11cmxzPjx1cmw+aHR0cHM6Ly9saW5rLnNwcmluZ2VyLmNvbS9jb250ZW50L3Bk
Zi8xMC4xMDA3JTJGczAwNDM5LTAxNy0xODQ1LTAucGRmPC91cmw+PC9yZWxhdGVkLXVybHM+PC91
cmxzPjxlbGVjdHJvbmljLXJlc291cmNlLW51bT4xMC4xMDA3L3MwMDQzOS0wMTctMTg0NS0wPC9l
bGVjdHJvbmljLXJlc291cmNlLW51bT48cmVtb3RlLWRhdGFiYXNlLXByb3ZpZGVyPk5MTTwvcmVt
b3RlLWRhdGFiYXNlLXByb3ZpZGVyPjxsYW5ndWFnZT5lbmc8L2xhbmd1YWdlPjwvcmVjb3JkPjwv
Q2l0ZT48L0VuZE5vdGU+
</w:fldData>
              </w:fldChar>
            </w:r>
            <w:r w:rsidR="00C745EC">
              <w:rPr>
                <w:rFonts w:cs="Times New Roman"/>
                <w:color w:val="auto"/>
                <w:sz w:val="18"/>
                <w:szCs w:val="18"/>
              </w:rPr>
              <w:instrText xml:space="preserve"> ADDIN EN.CITE.DATA </w:instrText>
            </w:r>
            <w:r w:rsidR="00C745EC">
              <w:rPr>
                <w:rFonts w:cs="Times New Roman"/>
                <w:sz w:val="18"/>
                <w:szCs w:val="18"/>
              </w:rPr>
            </w:r>
            <w:r w:rsidR="00C745EC">
              <w:rPr>
                <w:rFonts w:cs="Times New Roman"/>
                <w:sz w:val="18"/>
                <w:szCs w:val="18"/>
              </w:rPr>
              <w:fldChar w:fldCharType="end"/>
            </w:r>
            <w:r w:rsidRPr="00D11682">
              <w:rPr>
                <w:rFonts w:cs="Times New Roman"/>
                <w:sz w:val="18"/>
                <w:szCs w:val="18"/>
              </w:rPr>
            </w:r>
            <w:r w:rsidRPr="00D11682">
              <w:rPr>
                <w:rFonts w:cs="Times New Roman"/>
                <w:sz w:val="18"/>
                <w:szCs w:val="18"/>
              </w:rPr>
              <w:fldChar w:fldCharType="separate"/>
            </w:r>
            <w:r w:rsidR="00C745EC">
              <w:rPr>
                <w:rFonts w:cs="Times New Roman"/>
                <w:noProof/>
                <w:color w:val="auto"/>
                <w:sz w:val="18"/>
                <w:szCs w:val="18"/>
              </w:rPr>
              <w:t>(2)</w:t>
            </w:r>
            <w:r w:rsidRPr="00D11682">
              <w:rPr>
                <w:rFonts w:cs="Times New Roman"/>
                <w:sz w:val="18"/>
                <w:szCs w:val="18"/>
              </w:rPr>
              <w:fldChar w:fldCharType="end"/>
            </w:r>
          </w:p>
        </w:tc>
      </w:tr>
      <w:tr w:rsidR="00404681" w:rsidRPr="00D11682" w14:paraId="0432A777" w14:textId="77777777" w:rsidTr="00B655D8">
        <w:trPr>
          <w:trHeight w:val="2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vAlign w:val="center"/>
          </w:tcPr>
          <w:p w14:paraId="4A03B5E7" w14:textId="77777777" w:rsidR="00404681" w:rsidRPr="00D11682" w:rsidRDefault="00404681" w:rsidP="00404681">
            <w:pPr>
              <w:spacing w:before="0" w:after="0"/>
              <w:jc w:val="center"/>
              <w:rPr>
                <w:rFonts w:cs="Times New Roman"/>
                <w:i/>
                <w:iCs/>
                <w:color w:val="auto"/>
                <w:sz w:val="18"/>
                <w:szCs w:val="18"/>
              </w:rPr>
            </w:pPr>
            <w:r w:rsidRPr="00D11682">
              <w:rPr>
                <w:rFonts w:cs="Times New Roman"/>
                <w:i/>
                <w:iCs/>
                <w:color w:val="auto"/>
                <w:sz w:val="18"/>
                <w:szCs w:val="18"/>
              </w:rPr>
              <w:t>RAD50</w:t>
            </w:r>
          </w:p>
        </w:tc>
        <w:tc>
          <w:tcPr>
            <w:tcW w:w="1275" w:type="dxa"/>
            <w:shd w:val="clear" w:color="auto" w:fill="auto"/>
            <w:vAlign w:val="center"/>
          </w:tcPr>
          <w:p w14:paraId="0B663012" w14:textId="77777777" w:rsidR="00404681" w:rsidRPr="00D11682" w:rsidRDefault="00404681" w:rsidP="0040468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5q31.1</w:t>
            </w:r>
          </w:p>
        </w:tc>
        <w:tc>
          <w:tcPr>
            <w:tcW w:w="1701" w:type="dxa"/>
            <w:shd w:val="clear" w:color="auto" w:fill="auto"/>
            <w:vAlign w:val="center"/>
          </w:tcPr>
          <w:p w14:paraId="6A4ECB26" w14:textId="77777777" w:rsidR="00404681" w:rsidRPr="00D11682" w:rsidRDefault="00404681" w:rsidP="0040468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Nijmegen Breakage Syndrome-Like Disorder</w:t>
            </w:r>
          </w:p>
        </w:tc>
        <w:tc>
          <w:tcPr>
            <w:tcW w:w="1843" w:type="dxa"/>
            <w:shd w:val="clear" w:color="auto" w:fill="auto"/>
            <w:vAlign w:val="center"/>
          </w:tcPr>
          <w:p w14:paraId="6BD45BE0" w14:textId="77777777" w:rsidR="00404681" w:rsidRPr="00D11682" w:rsidRDefault="00404681" w:rsidP="0040468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Moderate susceptibility</w:t>
            </w:r>
          </w:p>
        </w:tc>
        <w:tc>
          <w:tcPr>
            <w:tcW w:w="6804" w:type="dxa"/>
            <w:shd w:val="clear" w:color="auto" w:fill="auto"/>
            <w:vAlign w:val="center"/>
          </w:tcPr>
          <w:p w14:paraId="4CD58FDE" w14:textId="77777777" w:rsidR="00404681" w:rsidRPr="00D11682" w:rsidRDefault="00404681" w:rsidP="00404681">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 xml:space="preserve">The </w:t>
            </w:r>
            <w:r w:rsidRPr="00D11682">
              <w:rPr>
                <w:rFonts w:cs="Times New Roman"/>
                <w:i/>
                <w:iCs/>
                <w:color w:val="auto"/>
                <w:sz w:val="18"/>
                <w:szCs w:val="18"/>
              </w:rPr>
              <w:t>RAD50</w:t>
            </w:r>
            <w:r w:rsidRPr="00D11682">
              <w:rPr>
                <w:rFonts w:cs="Times New Roman"/>
                <w:color w:val="auto"/>
                <w:sz w:val="18"/>
                <w:szCs w:val="18"/>
              </w:rPr>
              <w:t xml:space="preserve"> gene is involved in DNA DSB repair and required for both types of repair processes, NHEJ and HR. Patients with polymorphic variants and defective mutations of </w:t>
            </w:r>
            <w:r w:rsidRPr="00D11682">
              <w:rPr>
                <w:rFonts w:cs="Times New Roman"/>
                <w:i/>
                <w:iCs/>
                <w:color w:val="auto"/>
                <w:sz w:val="18"/>
                <w:szCs w:val="18"/>
              </w:rPr>
              <w:t>RAD50</w:t>
            </w:r>
            <w:r w:rsidRPr="00D11682">
              <w:rPr>
                <w:rFonts w:cs="Times New Roman"/>
                <w:color w:val="auto"/>
                <w:sz w:val="18"/>
                <w:szCs w:val="18"/>
              </w:rPr>
              <w:t xml:space="preserve"> may be at a risk of developing breast cancer possibly through the loss-of-function of the MRE11-RAD50-NBN complex, which is essential for maintaining genome stability.</w:t>
            </w:r>
          </w:p>
        </w:tc>
        <w:tc>
          <w:tcPr>
            <w:tcW w:w="851" w:type="dxa"/>
            <w:shd w:val="clear" w:color="auto" w:fill="auto"/>
            <w:vAlign w:val="center"/>
          </w:tcPr>
          <w:p w14:paraId="37FD1C47" w14:textId="10829886" w:rsidR="00404681" w:rsidRPr="00D11682" w:rsidRDefault="00404681" w:rsidP="0040468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r>
            <w:r w:rsidR="00C745EC">
              <w:rPr>
                <w:rFonts w:cs="Times New Roman"/>
                <w:color w:val="auto"/>
                <w:sz w:val="18"/>
                <w:szCs w:val="18"/>
              </w:rPr>
              <w:instrText xml:space="preserve"> ADDIN EN.CITE &lt;EndNote&gt;&lt;Cite&gt;&lt;Author&gt;Kobayashi&lt;/Author&gt;&lt;Year&gt;2013&lt;/Year&gt;&lt;RecNum&gt;1070&lt;/RecNum&gt;&lt;DisplayText&gt;(3)&lt;/DisplayText&gt;&lt;record&gt;&lt;rec-number&gt;1070&lt;/rec-number&gt;&lt;foreign-keys&gt;&lt;key app="EN" db-id="pet9pxat9wvdzlestv2pw9wi0rarwtrwss2r" timestamp="1559463888"&gt;1070&lt;/key&gt;&lt;/foreign-keys&gt;&lt;ref-type name="Journal Article"&gt;17&lt;/ref-type&gt;&lt;contributors&gt;&lt;authors&gt;&lt;author&gt;Kobayashi, H.&lt;/author&gt;&lt;author&gt;Ohno, S.&lt;/author&gt;&lt;author&gt;Sasaki, Y.&lt;/author&gt;&lt;author&gt;Matsuura, M.&lt;/author&gt;&lt;/authors&gt;&lt;/contributors&gt;&lt;auth-address&gt;Department of Obstetrics and Gynecology, Nara Medical University, Kashihara, Nara 634-8522, Japan.&lt;/auth-address&gt;&lt;titles&gt;&lt;title&gt;Hereditary breast and ovarian cancer susceptibility genes (review)&lt;/title&gt;&lt;secondary-title&gt;Oncol Rep&lt;/secondary-title&gt;&lt;alt-title&gt;Oncology reports&lt;/alt-title&gt;&lt;/titles&gt;&lt;periodical&gt;&lt;full-title&gt;Oncol Rep&lt;/full-title&gt;&lt;abbr-1&gt;Oncology reports&lt;/abbr-1&gt;&lt;/periodical&gt;&lt;alt-periodical&gt;&lt;full-title&gt;Oncol Rep&lt;/full-title&gt;&lt;abbr-1&gt;Oncology reports&lt;/abbr-1&gt;&lt;/alt-periodical&gt;&lt;pages&gt;1019-29&lt;/pages&gt;&lt;volume&gt;30&lt;/volume&gt;&lt;number&gt;3&lt;/number&gt;&lt;edition&gt;2013/06/20&lt;/edition&gt;&lt;keywords&gt;&lt;keyword&gt;Breast Neoplasms/*genetics&lt;/keyword&gt;&lt;keyword&gt;Female&lt;/keyword&gt;&lt;keyword&gt;*Genetic Predisposition to Disease&lt;/keyword&gt;&lt;keyword&gt;Humans&lt;/keyword&gt;&lt;keyword&gt;Neoplasm Proteins/*genetics&lt;/keyword&gt;&lt;keyword&gt;Ovarian Neoplasms/*genetics&lt;/keyword&gt;&lt;/keywords&gt;&lt;dates&gt;&lt;year&gt;2013&lt;/year&gt;&lt;pub-dates&gt;&lt;date&gt;Sep&lt;/date&gt;&lt;/pub-dates&gt;&lt;/dates&gt;&lt;isbn&gt;1021-335x&lt;/isbn&gt;&lt;accession-num&gt;23779253&lt;/accession-num&gt;&lt;urls&gt;&lt;related-urls&gt;&lt;url&gt;https://www.spandidos-publications.com/or/30/3/1019/download&lt;/url&gt;&lt;/related-urls&gt;&lt;/urls&gt;&lt;electronic-resource-num&gt;10.3892/or.2013.2541&lt;/electronic-resource-num&gt;&lt;remote-database-provider&gt;NLM&lt;/remote-database-provider&gt;&lt;language&gt;eng&lt;/language&gt;&lt;/record&gt;&lt;/Cite&gt;&lt;/EndNote&gt;</w:instrText>
            </w:r>
            <w:r w:rsidRPr="00D11682">
              <w:rPr>
                <w:rFonts w:cs="Times New Roman"/>
                <w:sz w:val="18"/>
                <w:szCs w:val="18"/>
              </w:rPr>
              <w:fldChar w:fldCharType="separate"/>
            </w:r>
            <w:r w:rsidR="00C745EC">
              <w:rPr>
                <w:rFonts w:cs="Times New Roman"/>
                <w:noProof/>
                <w:color w:val="auto"/>
                <w:sz w:val="18"/>
                <w:szCs w:val="18"/>
              </w:rPr>
              <w:t>(3)</w:t>
            </w:r>
            <w:r w:rsidRPr="00D11682">
              <w:rPr>
                <w:rFonts w:cs="Times New Roman"/>
                <w:sz w:val="18"/>
                <w:szCs w:val="18"/>
              </w:rPr>
              <w:fldChar w:fldCharType="end"/>
            </w:r>
          </w:p>
        </w:tc>
      </w:tr>
      <w:tr w:rsidR="00404681" w:rsidRPr="00D11682" w14:paraId="25D41B2C" w14:textId="77777777" w:rsidTr="00B655D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vAlign w:val="center"/>
          </w:tcPr>
          <w:p w14:paraId="44BC583D" w14:textId="77777777" w:rsidR="00404681" w:rsidRPr="00D11682" w:rsidRDefault="00404681" w:rsidP="00404681">
            <w:pPr>
              <w:spacing w:before="0" w:after="0"/>
              <w:jc w:val="center"/>
              <w:rPr>
                <w:rFonts w:cs="Times New Roman"/>
                <w:i/>
                <w:iCs/>
                <w:color w:val="auto"/>
                <w:sz w:val="18"/>
                <w:szCs w:val="18"/>
              </w:rPr>
            </w:pPr>
            <w:r w:rsidRPr="00D11682">
              <w:rPr>
                <w:rFonts w:cs="Times New Roman"/>
                <w:i/>
                <w:iCs/>
                <w:color w:val="auto"/>
                <w:sz w:val="18"/>
                <w:szCs w:val="18"/>
              </w:rPr>
              <w:t>RAD51</w:t>
            </w:r>
          </w:p>
        </w:tc>
        <w:tc>
          <w:tcPr>
            <w:tcW w:w="1275" w:type="dxa"/>
            <w:shd w:val="clear" w:color="auto" w:fill="auto"/>
            <w:vAlign w:val="center"/>
          </w:tcPr>
          <w:p w14:paraId="089205E3" w14:textId="77777777" w:rsidR="00404681" w:rsidRPr="00D11682" w:rsidRDefault="00404681" w:rsidP="0040468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15q15.1</w:t>
            </w:r>
          </w:p>
        </w:tc>
        <w:tc>
          <w:tcPr>
            <w:tcW w:w="1701" w:type="dxa"/>
            <w:shd w:val="clear" w:color="auto" w:fill="auto"/>
            <w:vAlign w:val="center"/>
          </w:tcPr>
          <w:p w14:paraId="64F89441" w14:textId="77777777" w:rsidR="00404681" w:rsidRPr="00D11682" w:rsidRDefault="00404681" w:rsidP="0040468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Breast and ovarian cancer</w:t>
            </w:r>
          </w:p>
        </w:tc>
        <w:tc>
          <w:tcPr>
            <w:tcW w:w="1843" w:type="dxa"/>
            <w:shd w:val="clear" w:color="auto" w:fill="auto"/>
            <w:vAlign w:val="center"/>
          </w:tcPr>
          <w:p w14:paraId="2F5C63B2" w14:textId="77777777" w:rsidR="00404681" w:rsidRPr="00D11682" w:rsidRDefault="00404681" w:rsidP="0040468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Moderate susceptibility</w:t>
            </w:r>
          </w:p>
        </w:tc>
        <w:tc>
          <w:tcPr>
            <w:tcW w:w="6804" w:type="dxa"/>
            <w:shd w:val="clear" w:color="auto" w:fill="auto"/>
            <w:vAlign w:val="center"/>
          </w:tcPr>
          <w:p w14:paraId="06697497" w14:textId="77777777" w:rsidR="00404681" w:rsidRPr="00D11682" w:rsidRDefault="00404681" w:rsidP="00404681">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Many studies demonstrated the association between HBOC and RAD51 paralogs (RAD51B, RAD51C, and RAD51D).  RAD51 paralogs show 20%–30% amino acid sequence similarity to RAD51 and to each other. RAD51 family members are evolutionarily conserved proteins that are essential for DNA repair by HR. This protein forms a stable heterodimer with the family member RAD51C, which further interacts with other family members such as XRCC2 and XRCC3</w:t>
            </w:r>
          </w:p>
        </w:tc>
        <w:tc>
          <w:tcPr>
            <w:tcW w:w="851" w:type="dxa"/>
            <w:shd w:val="clear" w:color="auto" w:fill="auto"/>
            <w:vAlign w:val="center"/>
          </w:tcPr>
          <w:p w14:paraId="16AA7EEE" w14:textId="636330D5" w:rsidR="00404681" w:rsidRPr="00D11682" w:rsidRDefault="00404681" w:rsidP="00404681">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fldData xml:space="preserve">PEVuZE5vdGU+PENpdGU+PEF1dGhvcj5TYW5jaGV6LUJlcm11ZGV6PC9BdXRob3I+PFllYXI+MjAx
ODwvWWVhcj48UmVjTnVtPjc2MjwvUmVjTnVtPjxEaXNwbGF5VGV4dD4oNCk8L0Rpc3BsYXlUZXh0
PjxyZWNvcmQ+PHJlYy1udW1iZXI+NzYyPC9yZWMtbnVtYmVyPjxmb3JlaWduLWtleXM+PGtleSBh
cHA9IkVOIiBkYi1pZD0icGV0OXB4YXQ5d3Zkemxlc3R2MnB3OXdpMHJhcnd0cndzczJyIiB0aW1l
c3RhbXA9IjE1NDIyNjk2NTYiPjc2Mjwva2V5PjwvZm9yZWlnbi1rZXlzPjxyZWYtdHlwZSBuYW1l
PSJKb3VybmFsIEFydGljbGUiPjE3PC9yZWYtdHlwZT48Y29udHJpYnV0b3JzPjxhdXRob3JzPjxh
dXRob3I+U2FuY2hlei1CZXJtdWRleiwgQS4gSS48L2F1dGhvcj48YXV0aG9yPlNhcmFiaWEtTWVz
ZWd1ZXIsIE0uIEQuPC9hdXRob3I+PGF1dGhvcj5HYXJjaWEtQWxpYWdhLCBBLjwvYXV0aG9yPjxh
dXRob3I+TWFyaW4tVmVyYSwgTS48L2F1dGhvcj48YXV0aG9yPk1hY2lhcy1DZXJyb2xhemEsIEou
IEEuPC9hdXRob3I+PGF1dGhvcj5IZW5hcmVqb3MsIFAuIFMuPC9hdXRob3I+PGF1dGhvcj5HdWFy
ZGlvbGEtQ2FzdGlsbG8sIFYuPC9hdXRob3I+PGF1dGhvcj5QZW5hLCBGLiBBLjwvYXV0aG9yPjxh
dXRob3I+QWxvbnNvLVJvbWVybywgSi4gTC48L2F1dGhvcj48YXV0aG9yPk5vZ3VlcmEtVmVsYXNj
bywgSi4gQS48L2F1dGhvcj48YXV0aG9yPlJ1aXotRXNwZWpvLCBGLjwvYXV0aG9yPjwvYXV0aG9y
cz48L2NvbnRyaWJ1dG9ycz48YXV0aC1hZGRyZXNzPkdlbmV0aWMgRGlhZ25vc3RpYyBMYWJvcmF0
b3J5LCBEZXBhcnRtZW50IG9mIENsaW5pY2FsIEFuYWx5c2VzLCBWaXJnZW4gZGUgTGEgQXJyaXhh
Y2EgVW5pdmVyc2l0eSBIb3NwaXRhbCwgU3BhaW4uIEVsZWN0cm9uaWMgYWRkcmVzczogYW5hLnNh
bmNoZXouYmVybXVkZXpAZ21haWwuY29tLiYjeEQ7R2VuZXRpYyBEaWFnbm9zdGljIExhYm9yYXRv
cnksIERlcGFydG1lbnQgb2YgQ2xpbmljYWwgQW5hbHlzZXMsIFZpcmdlbiBkZSBMYSBBcnJpeGFj
YSBVbml2ZXJzaXR5IEhvc3BpdGFsLCBTcGFpbi4mI3hEO0RlcGFydG1lbnQgb2YgTWVkaWNhbCBP
bmNvbG9neSwgVmlyZ2VuIGRlIExhIEFycml4YWNhIENsaW5pY2FsIFVuaXZlcnNpdHkgSG9zcGl0
YWwsIFNwYWluLiYjeEQ7RGVwYXJ0bWVudCBvZiBNZWRpY2FsIE9uY29sb2d5LCBNb3JhbGVzIE1l
c2VndWVyIFVuaXZlcnNpdHkgSG9zcGl0YWwsIFNwYWluLjwvYXV0aC1hZGRyZXNzPjx0aXRsZXM+
PHRpdGxlPk11dGF0aW9uYWwgYW5hbHlzaXMgb2YgUkFENTFDIGFuZCBSQUQ1MUQgZ2VuZXMgaW4g
aGVyZWRpdGFyeSBicmVhc3QgYW5kIG92YXJpYW4gY2FuY2VyIGZhbWlsaWVzIGZyb20gTXVyY2lh
IChzb3V0aGVhc3Rlcm4gU3BhaW4pPC90aXRsZT48c2Vjb25kYXJ5LXRpdGxlPkV1ciBKIE1lZCBH
ZW5ldDwvc2Vjb25kYXJ5LXRpdGxlPjxhbHQtdGl0bGU+RXVyb3BlYW4gam91cm5hbCBvZiBtZWRp
Y2FsIGdlbmV0aWNzPC9hbHQtdGl0bGU+PC90aXRsZXM+PHBlcmlvZGljYWw+PGZ1bGwtdGl0bGU+
RXVyIEogTWVkIEdlbmV0PC9mdWxsLXRpdGxlPjxhYmJyLTE+RXVyb3BlYW4gam91cm5hbCBvZiBt
ZWRpY2FsIGdlbmV0aWNzPC9hYmJyLTE+PC9wZXJpb2RpY2FsPjxhbHQtcGVyaW9kaWNhbD48ZnVs
bC10aXRsZT5FdXIgSiBNZWQgR2VuZXQ8L2Z1bGwtdGl0bGU+PGFiYnItMT5FdXJvcGVhbiBqb3Vy
bmFsIG9mIG1lZGljYWwgZ2VuZXRpY3M8L2FiYnItMT48L2FsdC1wZXJpb2RpY2FsPjxwYWdlcz4z
NTUtMzYxPC9wYWdlcz48dm9sdW1lPjYxPC92b2x1bWU+PG51bWJlcj42PC9udW1iZXI+PGVkaXRp
b24+MjAxOC8wMi8wODwvZWRpdGlvbj48a2V5d29yZHM+PGtleXdvcmQ+Q2FzZS1Db250cm9sIFN0
dWRpZXM8L2tleXdvcmQ+PGtleXdvcmQ+KkROQSBNdXRhdGlvbmFsIEFuYWx5c2lzPC9rZXl3b3Jk
PjxrZXl3b3JkPkROQS1CaW5kaW5nIFByb3RlaW5zLypnZW5ldGljczwva2V5d29yZD48a2V5d29y
ZD5GZW1hbGU8L2tleXdvcmQ+PGtleXdvcmQ+R2VuZXMsIEJSQ0ExPC9rZXl3b3JkPjxrZXl3b3Jk
PkdlbmVzLCBCUkNBMjwva2V5d29yZD48a2V5d29yZD5HZW5ldGljIENhcnJpZXIgU2NyZWVuaW5n
PC9rZXl3b3JkPjxrZXl3b3JkPkdlbmV0aWMgUHJlZGlzcG9zaXRpb24gdG8gRGlzZWFzZTwva2V5
d29yZD48a2V5d29yZD5HZW5vdHlwZTwva2V5d29yZD48a2V5d29yZD5IZXJlZGl0YXJ5IEJyZWFz
dCBhbmQgT3ZhcmlhbiBDYW5jZXIgU3luZHJvbWUvKmdlbmV0aWNzPC9rZXl3b3JkPjxrZXl3b3Jk
Pkh1bWFuczwva2V5d29yZD48a2V5d29yZD5NYWxlPC9rZXl3b3JkPjxrZXl3b3JkPipNdXRhdGlv
bjwva2V5d29yZD48a2V5d29yZD5QZWRpZ3JlZTwva2V5d29yZD48a2V5d29yZD5QaGVub3R5cGU8
L2tleXdvcmQ+PGtleXdvcmQ+UHJlbWVub3BhdXNlPC9rZXl3b3JkPjxrZXl3b3JkPlNwYWluPC9r
ZXl3b3JkPjxrZXl3b3JkPkhlcmVkaXRhcnkgYnJlYXN0IGFuZCBvdmFyaWFuIGNhbmNlciBzeW5k
cm9tZTwva2V5d29yZD48a2V5d29yZD5SYWQ1MWM8L2tleXdvcmQ+PGtleXdvcmQ+UmFkNTFkPC9r
ZXl3b3JkPjwva2V5d29yZHM+PGRhdGVzPjx5ZWFyPjIwMTg8L3llYXI+PHB1Yi1kYXRlcz48ZGF0
ZT5KdW48L2RhdGU+PC9wdWItZGF0ZXM+PC9kYXRlcz48aXNibj4xNzY5LTcyMTI8L2lzYm4+PGFj
Y2Vzc2lvbi1udW0+Mjk0MDk4MTY8L2FjY2Vzc2lvbi1udW0+PHVybHM+PHJlbGF0ZWQtdXJscz48
dXJsPmh0dHBzOi8vYWMuZWxzLWNkbi5jb20vUzE3Njk3MjEyMTczMDM5MzIvMS1zMi4wLVMxNzY5
NzIxMjE3MzAzOTMyLW1haW4ucGRmP190aWQ9ZGNjY2MxZDYtMWNhYS00ZTJiLWE5NmEtYjRjYWJk
MmE1NTk4JmFtcDthY2RuYXQ9MTU0MjI2OTkwMl8xZTVhYjljZjIwZGRjNDg0Y2E5NzNmNTFkNzgx
ODk3ZjwvdXJsPjwvcmVsYXRlZC11cmxzPjwvdXJscz48ZWxlY3Ryb25pYy1yZXNvdXJjZS1udW0+
MTAuMTAxNi9qLmVqbWcuMjAxOC4wMS4wMTU8L2VsZWN0cm9uaWMtcmVzb3VyY2UtbnVtPjxyZW1v
dGUtZGF0YWJhc2UtcHJvdmlkZXI+TkxNPC9yZW1vdGUtZGF0YWJhc2UtcHJvdmlkZXI+PGxhbmd1
YWdlPmVuZzwvbGFuZ3VhZ2U+PC9yZWNvcmQ+PC9DaXRlPjwvRW5kTm90ZT5=
</w:fldData>
              </w:fldChar>
            </w:r>
            <w:r w:rsidR="00C745EC">
              <w:rPr>
                <w:rFonts w:cs="Times New Roman"/>
                <w:color w:val="auto"/>
                <w:sz w:val="18"/>
                <w:szCs w:val="18"/>
              </w:rPr>
              <w:instrText xml:space="preserve"> ADDIN EN.CITE </w:instrText>
            </w:r>
            <w:r w:rsidR="00C745EC">
              <w:rPr>
                <w:rFonts w:cs="Times New Roman"/>
                <w:sz w:val="18"/>
                <w:szCs w:val="18"/>
              </w:rPr>
              <w:fldChar w:fldCharType="begin">
                <w:fldData xml:space="preserve">PEVuZE5vdGU+PENpdGU+PEF1dGhvcj5TYW5jaGV6LUJlcm11ZGV6PC9BdXRob3I+PFllYXI+MjAx
ODwvWWVhcj48UmVjTnVtPjc2MjwvUmVjTnVtPjxEaXNwbGF5VGV4dD4oNCk8L0Rpc3BsYXlUZXh0
PjxyZWNvcmQ+PHJlYy1udW1iZXI+NzYyPC9yZWMtbnVtYmVyPjxmb3JlaWduLWtleXM+PGtleSBh
cHA9IkVOIiBkYi1pZD0icGV0OXB4YXQ5d3Zkemxlc3R2MnB3OXdpMHJhcnd0cndzczJyIiB0aW1l
c3RhbXA9IjE1NDIyNjk2NTYiPjc2Mjwva2V5PjwvZm9yZWlnbi1rZXlzPjxyZWYtdHlwZSBuYW1l
PSJKb3VybmFsIEFydGljbGUiPjE3PC9yZWYtdHlwZT48Y29udHJpYnV0b3JzPjxhdXRob3JzPjxh
dXRob3I+U2FuY2hlei1CZXJtdWRleiwgQS4gSS48L2F1dGhvcj48YXV0aG9yPlNhcmFiaWEtTWVz
ZWd1ZXIsIE0uIEQuPC9hdXRob3I+PGF1dGhvcj5HYXJjaWEtQWxpYWdhLCBBLjwvYXV0aG9yPjxh
dXRob3I+TWFyaW4tVmVyYSwgTS48L2F1dGhvcj48YXV0aG9yPk1hY2lhcy1DZXJyb2xhemEsIEou
IEEuPC9hdXRob3I+PGF1dGhvcj5IZW5hcmVqb3MsIFAuIFMuPC9hdXRob3I+PGF1dGhvcj5HdWFy
ZGlvbGEtQ2FzdGlsbG8sIFYuPC9hdXRob3I+PGF1dGhvcj5QZW5hLCBGLiBBLjwvYXV0aG9yPjxh
dXRob3I+QWxvbnNvLVJvbWVybywgSi4gTC48L2F1dGhvcj48YXV0aG9yPk5vZ3VlcmEtVmVsYXNj
bywgSi4gQS48L2F1dGhvcj48YXV0aG9yPlJ1aXotRXNwZWpvLCBGLjwvYXV0aG9yPjwvYXV0aG9y
cz48L2NvbnRyaWJ1dG9ycz48YXV0aC1hZGRyZXNzPkdlbmV0aWMgRGlhZ25vc3RpYyBMYWJvcmF0
b3J5LCBEZXBhcnRtZW50IG9mIENsaW5pY2FsIEFuYWx5c2VzLCBWaXJnZW4gZGUgTGEgQXJyaXhh
Y2EgVW5pdmVyc2l0eSBIb3NwaXRhbCwgU3BhaW4uIEVsZWN0cm9uaWMgYWRkcmVzczogYW5hLnNh
bmNoZXouYmVybXVkZXpAZ21haWwuY29tLiYjeEQ7R2VuZXRpYyBEaWFnbm9zdGljIExhYm9yYXRv
cnksIERlcGFydG1lbnQgb2YgQ2xpbmljYWwgQW5hbHlzZXMsIFZpcmdlbiBkZSBMYSBBcnJpeGFj
YSBVbml2ZXJzaXR5IEhvc3BpdGFsLCBTcGFpbi4mI3hEO0RlcGFydG1lbnQgb2YgTWVkaWNhbCBP
bmNvbG9neSwgVmlyZ2VuIGRlIExhIEFycml4YWNhIENsaW5pY2FsIFVuaXZlcnNpdHkgSG9zcGl0
YWwsIFNwYWluLiYjeEQ7RGVwYXJ0bWVudCBvZiBNZWRpY2FsIE9uY29sb2d5LCBNb3JhbGVzIE1l
c2VndWVyIFVuaXZlcnNpdHkgSG9zcGl0YWwsIFNwYWluLjwvYXV0aC1hZGRyZXNzPjx0aXRsZXM+
PHRpdGxlPk11dGF0aW9uYWwgYW5hbHlzaXMgb2YgUkFENTFDIGFuZCBSQUQ1MUQgZ2VuZXMgaW4g
aGVyZWRpdGFyeSBicmVhc3QgYW5kIG92YXJpYW4gY2FuY2VyIGZhbWlsaWVzIGZyb20gTXVyY2lh
IChzb3V0aGVhc3Rlcm4gU3BhaW4pPC90aXRsZT48c2Vjb25kYXJ5LXRpdGxlPkV1ciBKIE1lZCBH
ZW5ldDwvc2Vjb25kYXJ5LXRpdGxlPjxhbHQtdGl0bGU+RXVyb3BlYW4gam91cm5hbCBvZiBtZWRp
Y2FsIGdlbmV0aWNzPC9hbHQtdGl0bGU+PC90aXRsZXM+PHBlcmlvZGljYWw+PGZ1bGwtdGl0bGU+
RXVyIEogTWVkIEdlbmV0PC9mdWxsLXRpdGxlPjxhYmJyLTE+RXVyb3BlYW4gam91cm5hbCBvZiBt
ZWRpY2FsIGdlbmV0aWNzPC9hYmJyLTE+PC9wZXJpb2RpY2FsPjxhbHQtcGVyaW9kaWNhbD48ZnVs
bC10aXRsZT5FdXIgSiBNZWQgR2VuZXQ8L2Z1bGwtdGl0bGU+PGFiYnItMT5FdXJvcGVhbiBqb3Vy
bmFsIG9mIG1lZGljYWwgZ2VuZXRpY3M8L2FiYnItMT48L2FsdC1wZXJpb2RpY2FsPjxwYWdlcz4z
NTUtMzYxPC9wYWdlcz48dm9sdW1lPjYxPC92b2x1bWU+PG51bWJlcj42PC9udW1iZXI+PGVkaXRp
b24+MjAxOC8wMi8wODwvZWRpdGlvbj48a2V5d29yZHM+PGtleXdvcmQ+Q2FzZS1Db250cm9sIFN0
dWRpZXM8L2tleXdvcmQ+PGtleXdvcmQ+KkROQSBNdXRhdGlvbmFsIEFuYWx5c2lzPC9rZXl3b3Jk
PjxrZXl3b3JkPkROQS1CaW5kaW5nIFByb3RlaW5zLypnZW5ldGljczwva2V5d29yZD48a2V5d29y
ZD5GZW1hbGU8L2tleXdvcmQ+PGtleXdvcmQ+R2VuZXMsIEJSQ0ExPC9rZXl3b3JkPjxrZXl3b3Jk
PkdlbmVzLCBCUkNBMjwva2V5d29yZD48a2V5d29yZD5HZW5ldGljIENhcnJpZXIgU2NyZWVuaW5n
PC9rZXl3b3JkPjxrZXl3b3JkPkdlbmV0aWMgUHJlZGlzcG9zaXRpb24gdG8gRGlzZWFzZTwva2V5
d29yZD48a2V5d29yZD5HZW5vdHlwZTwva2V5d29yZD48a2V5d29yZD5IZXJlZGl0YXJ5IEJyZWFz
dCBhbmQgT3ZhcmlhbiBDYW5jZXIgU3luZHJvbWUvKmdlbmV0aWNzPC9rZXl3b3JkPjxrZXl3b3Jk
Pkh1bWFuczwva2V5d29yZD48a2V5d29yZD5NYWxlPC9rZXl3b3JkPjxrZXl3b3JkPipNdXRhdGlv
bjwva2V5d29yZD48a2V5d29yZD5QZWRpZ3JlZTwva2V5d29yZD48a2V5d29yZD5QaGVub3R5cGU8
L2tleXdvcmQ+PGtleXdvcmQ+UHJlbWVub3BhdXNlPC9rZXl3b3JkPjxrZXl3b3JkPlNwYWluPC9r
ZXl3b3JkPjxrZXl3b3JkPkhlcmVkaXRhcnkgYnJlYXN0IGFuZCBvdmFyaWFuIGNhbmNlciBzeW5k
cm9tZTwva2V5d29yZD48a2V5d29yZD5SYWQ1MWM8L2tleXdvcmQ+PGtleXdvcmQ+UmFkNTFkPC9r
ZXl3b3JkPjwva2V5d29yZHM+PGRhdGVzPjx5ZWFyPjIwMTg8L3llYXI+PHB1Yi1kYXRlcz48ZGF0
ZT5KdW48L2RhdGU+PC9wdWItZGF0ZXM+PC9kYXRlcz48aXNibj4xNzY5LTcyMTI8L2lzYm4+PGFj
Y2Vzc2lvbi1udW0+Mjk0MDk4MTY8L2FjY2Vzc2lvbi1udW0+PHVybHM+PHJlbGF0ZWQtdXJscz48
dXJsPmh0dHBzOi8vYWMuZWxzLWNkbi5jb20vUzE3Njk3MjEyMTczMDM5MzIvMS1zMi4wLVMxNzY5
NzIxMjE3MzAzOTMyLW1haW4ucGRmP190aWQ9ZGNjY2MxZDYtMWNhYS00ZTJiLWE5NmEtYjRjYWJk
MmE1NTk4JmFtcDthY2RuYXQ9MTU0MjI2OTkwMl8xZTVhYjljZjIwZGRjNDg0Y2E5NzNmNTFkNzgx
ODk3ZjwvdXJsPjwvcmVsYXRlZC11cmxzPjwvdXJscz48ZWxlY3Ryb25pYy1yZXNvdXJjZS1udW0+
MTAuMTAxNi9qLmVqbWcuMjAxOC4wMS4wMTU8L2VsZWN0cm9uaWMtcmVzb3VyY2UtbnVtPjxyZW1v
dGUtZGF0YWJhc2UtcHJvdmlkZXI+TkxNPC9yZW1vdGUtZGF0YWJhc2UtcHJvdmlkZXI+PGxhbmd1
YWdlPmVuZzwvbGFuZ3VhZ2U+PC9yZWNvcmQ+PC9DaXRlPjwvRW5kTm90ZT5=
</w:fldData>
              </w:fldChar>
            </w:r>
            <w:r w:rsidR="00C745EC">
              <w:rPr>
                <w:rFonts w:cs="Times New Roman"/>
                <w:color w:val="auto"/>
                <w:sz w:val="18"/>
                <w:szCs w:val="18"/>
              </w:rPr>
              <w:instrText xml:space="preserve"> ADDIN EN.CITE.DATA </w:instrText>
            </w:r>
            <w:r w:rsidR="00C745EC">
              <w:rPr>
                <w:rFonts w:cs="Times New Roman"/>
                <w:sz w:val="18"/>
                <w:szCs w:val="18"/>
              </w:rPr>
            </w:r>
            <w:r w:rsidR="00C745EC">
              <w:rPr>
                <w:rFonts w:cs="Times New Roman"/>
                <w:sz w:val="18"/>
                <w:szCs w:val="18"/>
              </w:rPr>
              <w:fldChar w:fldCharType="end"/>
            </w:r>
            <w:r w:rsidRPr="00D11682">
              <w:rPr>
                <w:rFonts w:cs="Times New Roman"/>
                <w:sz w:val="18"/>
                <w:szCs w:val="18"/>
              </w:rPr>
            </w:r>
            <w:r w:rsidRPr="00D11682">
              <w:rPr>
                <w:rFonts w:cs="Times New Roman"/>
                <w:sz w:val="18"/>
                <w:szCs w:val="18"/>
              </w:rPr>
              <w:fldChar w:fldCharType="separate"/>
            </w:r>
            <w:r w:rsidR="00C745EC">
              <w:rPr>
                <w:rFonts w:cs="Times New Roman"/>
                <w:noProof/>
                <w:color w:val="auto"/>
                <w:sz w:val="18"/>
                <w:szCs w:val="18"/>
              </w:rPr>
              <w:t>(4)</w:t>
            </w:r>
            <w:r w:rsidRPr="00D11682">
              <w:rPr>
                <w:rFonts w:cs="Times New Roman"/>
                <w:sz w:val="18"/>
                <w:szCs w:val="18"/>
              </w:rPr>
              <w:fldChar w:fldCharType="end"/>
            </w:r>
          </w:p>
        </w:tc>
      </w:tr>
      <w:tr w:rsidR="00404681" w:rsidRPr="00D11682" w14:paraId="22C2D805" w14:textId="77777777" w:rsidTr="00B655D8">
        <w:trPr>
          <w:trHeight w:val="2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vAlign w:val="center"/>
          </w:tcPr>
          <w:p w14:paraId="41CE8F1B" w14:textId="77777777" w:rsidR="00404681" w:rsidRPr="00D11682" w:rsidRDefault="00404681" w:rsidP="00404681">
            <w:pPr>
              <w:spacing w:before="0" w:after="0"/>
              <w:jc w:val="center"/>
              <w:rPr>
                <w:rFonts w:cs="Times New Roman"/>
                <w:i/>
                <w:iCs/>
                <w:color w:val="auto"/>
                <w:sz w:val="18"/>
                <w:szCs w:val="18"/>
              </w:rPr>
            </w:pPr>
            <w:r w:rsidRPr="00D11682">
              <w:rPr>
                <w:rFonts w:cs="Times New Roman"/>
                <w:i/>
                <w:iCs/>
                <w:color w:val="auto"/>
                <w:sz w:val="18"/>
                <w:szCs w:val="18"/>
              </w:rPr>
              <w:t>RAD51B</w:t>
            </w:r>
          </w:p>
        </w:tc>
        <w:tc>
          <w:tcPr>
            <w:tcW w:w="1275" w:type="dxa"/>
            <w:shd w:val="clear" w:color="auto" w:fill="auto"/>
            <w:vAlign w:val="center"/>
          </w:tcPr>
          <w:p w14:paraId="2C54C791" w14:textId="77777777" w:rsidR="00404681" w:rsidRPr="00D11682" w:rsidRDefault="00404681" w:rsidP="0040468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14q24.1</w:t>
            </w:r>
          </w:p>
        </w:tc>
        <w:tc>
          <w:tcPr>
            <w:tcW w:w="1701" w:type="dxa"/>
            <w:shd w:val="clear" w:color="auto" w:fill="auto"/>
            <w:vAlign w:val="center"/>
          </w:tcPr>
          <w:p w14:paraId="4B78C776" w14:textId="77777777" w:rsidR="00404681" w:rsidRPr="00D11682" w:rsidRDefault="00404681" w:rsidP="0040468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Breast and ovarian cancer</w:t>
            </w:r>
          </w:p>
        </w:tc>
        <w:tc>
          <w:tcPr>
            <w:tcW w:w="1843" w:type="dxa"/>
            <w:shd w:val="clear" w:color="auto" w:fill="auto"/>
            <w:vAlign w:val="center"/>
          </w:tcPr>
          <w:p w14:paraId="7388E623" w14:textId="77777777" w:rsidR="00404681" w:rsidRPr="00D11682" w:rsidRDefault="00404681" w:rsidP="0040468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Moderate susceptibility</w:t>
            </w:r>
          </w:p>
        </w:tc>
        <w:tc>
          <w:tcPr>
            <w:tcW w:w="6804" w:type="dxa"/>
            <w:shd w:val="clear" w:color="auto" w:fill="auto"/>
            <w:vAlign w:val="center"/>
          </w:tcPr>
          <w:p w14:paraId="65F1B89C" w14:textId="77777777" w:rsidR="00404681" w:rsidRPr="00D11682" w:rsidRDefault="00404681" w:rsidP="00404681">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This protein is involved in DNA DSB repair and forms a stable heterodimer with the family member RAD51C, which further interacts with other family members such as XRCC2 and XRCC3.</w:t>
            </w:r>
          </w:p>
        </w:tc>
        <w:tc>
          <w:tcPr>
            <w:tcW w:w="851" w:type="dxa"/>
            <w:shd w:val="clear" w:color="auto" w:fill="auto"/>
            <w:vAlign w:val="center"/>
          </w:tcPr>
          <w:p w14:paraId="05442818" w14:textId="6A9791AB" w:rsidR="00404681" w:rsidRPr="00D11682" w:rsidRDefault="00404681" w:rsidP="00404681">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fldData xml:space="preserve">PEVuZE5vdGU+PENpdGU+PEF1dGhvcj5TYW5jaGV6LUJlcm11ZGV6PC9BdXRob3I+PFllYXI+MjAx
ODwvWWVhcj48UmVjTnVtPjc2MjwvUmVjTnVtPjxEaXNwbGF5VGV4dD4oMiwgNCwgNSk8L0Rpc3Bs
YXlUZXh0PjxyZWNvcmQ+PHJlYy1udW1iZXI+NzYyPC9yZWMtbnVtYmVyPjxmb3JlaWduLWtleXM+
PGtleSBhcHA9IkVOIiBkYi1pZD0icGV0OXB4YXQ5d3Zkemxlc3R2MnB3OXdpMHJhcnd0cndzczJy
IiB0aW1lc3RhbXA9IjE1NDIyNjk2NTYiPjc2Mjwva2V5PjwvZm9yZWlnbi1rZXlzPjxyZWYtdHlw
ZSBuYW1lPSJKb3VybmFsIEFydGljbGUiPjE3PC9yZWYtdHlwZT48Y29udHJpYnV0b3JzPjxhdXRo
b3JzPjxhdXRob3I+U2FuY2hlei1CZXJtdWRleiwgQS4gSS48L2F1dGhvcj48YXV0aG9yPlNhcmFi
aWEtTWVzZWd1ZXIsIE0uIEQuPC9hdXRob3I+PGF1dGhvcj5HYXJjaWEtQWxpYWdhLCBBLjwvYXV0
aG9yPjxhdXRob3I+TWFyaW4tVmVyYSwgTS48L2F1dGhvcj48YXV0aG9yPk1hY2lhcy1DZXJyb2xh
emEsIEouIEEuPC9hdXRob3I+PGF1dGhvcj5IZW5hcmVqb3MsIFAuIFMuPC9hdXRob3I+PGF1dGhv
cj5HdWFyZGlvbGEtQ2FzdGlsbG8sIFYuPC9hdXRob3I+PGF1dGhvcj5QZW5hLCBGLiBBLjwvYXV0
aG9yPjxhdXRob3I+QWxvbnNvLVJvbWVybywgSi4gTC48L2F1dGhvcj48YXV0aG9yPk5vZ3VlcmEt
VmVsYXNjbywgSi4gQS48L2F1dGhvcj48YXV0aG9yPlJ1aXotRXNwZWpvLCBGLjwvYXV0aG9yPjwv
YXV0aG9ycz48L2NvbnRyaWJ1dG9ycz48YXV0aC1hZGRyZXNzPkdlbmV0aWMgRGlhZ25vc3RpYyBM
YWJvcmF0b3J5LCBEZXBhcnRtZW50IG9mIENsaW5pY2FsIEFuYWx5c2VzLCBWaXJnZW4gZGUgTGEg
QXJyaXhhY2EgVW5pdmVyc2l0eSBIb3NwaXRhbCwgU3BhaW4uIEVsZWN0cm9uaWMgYWRkcmVzczog
YW5hLnNhbmNoZXouYmVybXVkZXpAZ21haWwuY29tLiYjeEQ7R2VuZXRpYyBEaWFnbm9zdGljIExh
Ym9yYXRvcnksIERlcGFydG1lbnQgb2YgQ2xpbmljYWwgQW5hbHlzZXMsIFZpcmdlbiBkZSBMYSBB
cnJpeGFjYSBVbml2ZXJzaXR5IEhvc3BpdGFsLCBTcGFpbi4mI3hEO0RlcGFydG1lbnQgb2YgTWVk
aWNhbCBPbmNvbG9neSwgVmlyZ2VuIGRlIExhIEFycml4YWNhIENsaW5pY2FsIFVuaXZlcnNpdHkg
SG9zcGl0YWwsIFNwYWluLiYjeEQ7RGVwYXJ0bWVudCBvZiBNZWRpY2FsIE9uY29sb2d5LCBNb3Jh
bGVzIE1lc2VndWVyIFVuaXZlcnNpdHkgSG9zcGl0YWwsIFNwYWluLjwvYXV0aC1hZGRyZXNzPjx0
aXRsZXM+PHRpdGxlPk11dGF0aW9uYWwgYW5hbHlzaXMgb2YgUkFENTFDIGFuZCBSQUQ1MUQgZ2Vu
ZXMgaW4gaGVyZWRpdGFyeSBicmVhc3QgYW5kIG92YXJpYW4gY2FuY2VyIGZhbWlsaWVzIGZyb20g
TXVyY2lhIChzb3V0aGVhc3Rlcm4gU3BhaW4pPC90aXRsZT48c2Vjb25kYXJ5LXRpdGxlPkV1ciBK
IE1lZCBHZW5ldDwvc2Vjb25kYXJ5LXRpdGxlPjxhbHQtdGl0bGU+RXVyb3BlYW4gam91cm5hbCBv
ZiBtZWRpY2FsIGdlbmV0aWNzPC9hbHQtdGl0bGU+PC90aXRsZXM+PHBlcmlvZGljYWw+PGZ1bGwt
dGl0bGU+RXVyIEogTWVkIEdlbmV0PC9mdWxsLXRpdGxlPjxhYmJyLTE+RXVyb3BlYW4gam91cm5h
bCBvZiBtZWRpY2FsIGdlbmV0aWNzPC9hYmJyLTE+PC9wZXJpb2RpY2FsPjxhbHQtcGVyaW9kaWNh
bD48ZnVsbC10aXRsZT5FdXIgSiBNZWQgR2VuZXQ8L2Z1bGwtdGl0bGU+PGFiYnItMT5FdXJvcGVh
biBqb3VybmFsIG9mIG1lZGljYWwgZ2VuZXRpY3M8L2FiYnItMT48L2FsdC1wZXJpb2RpY2FsPjxw
YWdlcz4zNTUtMzYxPC9wYWdlcz48dm9sdW1lPjYxPC92b2x1bWU+PG51bWJlcj42PC9udW1iZXI+
PGVkaXRpb24+MjAxOC8wMi8wODwvZWRpdGlvbj48a2V5d29yZHM+PGtleXdvcmQ+Q2FzZS1Db250
cm9sIFN0dWRpZXM8L2tleXdvcmQ+PGtleXdvcmQ+KkROQSBNdXRhdGlvbmFsIEFuYWx5c2lzPC9r
ZXl3b3JkPjxrZXl3b3JkPkROQS1CaW5kaW5nIFByb3RlaW5zLypnZW5ldGljczwva2V5d29yZD48
a2V5d29yZD5GZW1hbGU8L2tleXdvcmQ+PGtleXdvcmQ+R2VuZXMsIEJSQ0ExPC9rZXl3b3JkPjxr
ZXl3b3JkPkdlbmVzLCBCUkNBMjwva2V5d29yZD48a2V5d29yZD5HZW5ldGljIENhcnJpZXIgU2Ny
ZWVuaW5nPC9rZXl3b3JkPjxrZXl3b3JkPkdlbmV0aWMgUHJlZGlzcG9zaXRpb24gdG8gRGlzZWFz
ZTwva2V5d29yZD48a2V5d29yZD5HZW5vdHlwZTwva2V5d29yZD48a2V5d29yZD5IZXJlZGl0YXJ5
IEJyZWFzdCBhbmQgT3ZhcmlhbiBDYW5jZXIgU3luZHJvbWUvKmdlbmV0aWNzPC9rZXl3b3JkPjxr
ZXl3b3JkPkh1bWFuczwva2V5d29yZD48a2V5d29yZD5NYWxlPC9rZXl3b3JkPjxrZXl3b3JkPipN
dXRhdGlvbjwva2V5d29yZD48a2V5d29yZD5QZWRpZ3JlZTwva2V5d29yZD48a2V5d29yZD5QaGVu
b3R5cGU8L2tleXdvcmQ+PGtleXdvcmQ+UHJlbWVub3BhdXNlPC9rZXl3b3JkPjxrZXl3b3JkPlNw
YWluPC9rZXl3b3JkPjxrZXl3b3JkPkhlcmVkaXRhcnkgYnJlYXN0IGFuZCBvdmFyaWFuIGNhbmNl
ciBzeW5kcm9tZTwva2V5d29yZD48a2V5d29yZD5SYWQ1MWM8L2tleXdvcmQ+PGtleXdvcmQ+UmFk
NTFkPC9rZXl3b3JkPjwva2V5d29yZHM+PGRhdGVzPjx5ZWFyPjIwMTg8L3llYXI+PHB1Yi1kYXRl
cz48ZGF0ZT5KdW48L2RhdGU+PC9wdWItZGF0ZXM+PC9kYXRlcz48aXNibj4xNzY5LTcyMTI8L2lz
Ym4+PGFjY2Vzc2lvbi1udW0+Mjk0MDk4MTY8L2FjY2Vzc2lvbi1udW0+PHVybHM+PHJlbGF0ZWQt
dXJscz48dXJsPmh0dHBzOi8vYWMuZWxzLWNkbi5jb20vUzE3Njk3MjEyMTczMDM5MzIvMS1zMi4w
LVMxNzY5NzIxMjE3MzAzOTMyLW1haW4ucGRmP190aWQ9ZGNjY2MxZDYtMWNhYS00ZTJiLWE5NmEt
YjRjYWJkMmE1NTk4JmFtcDthY2RuYXQ9MTU0MjI2OTkwMl8xZTVhYjljZjIwZGRjNDg0Y2E5NzNm
NTFkNzgxODk3ZjwvdXJsPjwvcmVsYXRlZC11cmxzPjwvdXJscz48ZWxlY3Ryb25pYy1yZXNvdXJj
ZS1udW0+MTAuMTAxNi9qLmVqbWcuMjAxOC4wMS4wMTU8L2VsZWN0cm9uaWMtcmVzb3VyY2UtbnVt
PjxyZW1vdGUtZGF0YWJhc2UtcHJvdmlkZXI+TkxNPC9yZW1vdGUtZGF0YWJhc2UtcHJvdmlkZXI+
PGxhbmd1YWdlPmVuZzwvbGFuZ3VhZ2U+PC9yZWNvcmQ+PC9DaXRlPjxDaXRlPjxBdXRob3I+V2Fk
dDwvQXV0aG9yPjxZZWFyPjIwMTU8L1llYXI+PFJlY051bT43ODI8L1JlY051bT48cmVjb3JkPjxy
ZWMtbnVtYmVyPjc4MjwvcmVjLW51bWJlcj48Zm9yZWlnbi1rZXlzPjxrZXkgYXBwPSJFTiIgZGIt
aWQ9InBldDlweGF0OXd2ZHpsZXN0djJwdzl3aTByYXJ3dHJ3c3MyciIgdGltZXN0YW1wPSIxNTQy
NDMwMTgwIj43ODI8L2tleT48L2ZvcmVpZ24ta2V5cz48cmVmLXR5cGUgbmFtZT0iSm91cm5hbCBB
cnRpY2xlIj4xNzwvcmVmLXR5cGU+PGNvbnRyaWJ1dG9ycz48YXV0aG9ycz48YXV0aG9yPldhZHQs
IEthcmluIEEuIFcuPC9hdXRob3I+PGF1dGhvcj5Bb3VkZSwgTGF1cmVuIEcuPC9hdXRob3I+PGF1
dGhvcj5Hb2xtYXJkLCBMaXNhPC9hdXRob3I+PGF1dGhvcj5IYW5zZW4sIFRob21hcyBWLiBPLjwv
YXV0aG9yPjxhdXRob3I+U2FzdHJlLUdhcmF1LCBYYXZpZXI8L2F1dGhvcj48YXV0aG9yPkhheXdh
cmQsIE5pY2hvbGFzIEsuPC9hdXRob3I+PGF1dGhvcj5HZXJkZXMsIEFubmUtTWFyaWUgJUogRmFt
aWxpYWwgQ2FuY2VyPC9hdXRob3I+PC9hdXRob3JzPjwvY29udHJpYnV0b3JzPjx0aXRsZXM+PHRp
dGxlPkdlcm1saW5lIFJBRDUxQiB0cnVuY2F0aW5nIG11dGF0aW9uIGluIGEgZmFtaWx5IHdpdGgg
Y3V0YW5lb3VzIG1lbGFub21hPC90aXRsZT48L3RpdGxlcz48cGFnZXM+MzM3LTM0MDwvcGFnZXM+
PHZvbHVtZT4xNDwvdm9sdW1lPjxudW1iZXI+MjwvbnVtYmVyPjxkYXRlcz48eWVhcj4yMDE1PC95
ZWFyPjxwdWItZGF0ZXM+PGRhdGU+SnVuZSAwMTwvZGF0ZT48L3B1Yi1kYXRlcz48L2RhdGVzPjxp
c2JuPjE1NzMtNzI5MjwvaXNibj48bGFiZWw+V2FkdDIwMTU8L2xhYmVsPjx3b3JrLXR5cGU+am91
cm5hbCBhcnRpY2xlPC93b3JrLXR5cGU+PHVybHM+PHJlbGF0ZWQtdXJscz48dXJsPmh0dHBzOi8v
ZG9pLm9yZy8xMC4xMDA3L3MxMDY4OS0wMTUtOTc4MS00PC91cmw+PHVybD5odHRwczovL2xpbmsu
c3ByaW5nZXIuY29tL2NvbnRlbnQvcGRmLzEwLjEwMDclMkZzMTA2ODktMDE1LTk3ODEtNC5wZGY8
L3VybD48L3JlbGF0ZWQtdXJscz48L3VybHM+PGVsZWN0cm9uaWMtcmVzb3VyY2UtbnVtPjEwLjEw
MDcvczEwNjg5LTAxNS05NzgxLTQ8L2VsZWN0cm9uaWMtcmVzb3VyY2UtbnVtPjwvcmVjb3JkPjwv
Q2l0ZT48Q2l0ZT48QXV0aG9yPlNpcmFqPC9BdXRob3I+PFllYXI+MjAxNzwvWWVhcj48UmVjTnVt
Pjg1MTwvUmVjTnVtPjxyZWNvcmQ+PHJlYy1udW1iZXI+ODUxPC9yZWMtbnVtYmVyPjxmb3JlaWdu
LWtleXM+PGtleSBhcHA9IkVOIiBkYi1pZD0icGV0OXB4YXQ5d3Zkemxlc3R2MnB3OXdpMHJhcnd0
cndzczJyIiB0aW1lc3RhbXA9IjE1NDM1NzM0ODgiPjg1MTwva2V5PjwvZm9yZWlnbi1rZXlzPjxy
ZWYtdHlwZSBuYW1lPSJKb3VybmFsIEFydGljbGUiPjE3PC9yZWYtdHlwZT48Y29udHJpYnV0b3Jz
PjxhdXRob3JzPjxhdXRob3I+U2lyYWosIEEuIEsuPC9hdXRob3I+PGF1dGhvcj5NYXNvb2RpLCBU
LjwvYXV0aG9yPjxhdXRob3I+QnUsIFIuPC9hdXRob3I+PGF1dGhvcj5QYXJ2YXRoYXJlZGR5LCBT
LiBLLjwvYXV0aG9yPjxhdXRob3I+QWwtQmFkYXdpLCBJLiBBLjwvYXV0aG9yPjxhdXRob3I+QWwt
U2FuZWEsIE4uPC9hdXRob3I+PGF1dGhvcj5Bc2hhcmksIEwuIEguPC9hdXRob3I+PGF1dGhvcj5B
YmR1bGphYmJhciwgQS48L2F1dGhvcj48YXV0aG9yPkFsaG9tb3VkLCBTLjwvYXV0aG9yPjxhdXRo
b3I+QWwtU29iaGksIFMuIFMuPC9hdXRob3I+PGF1dGhvcj5UdWxiYWgsIEEuPC9hdXRob3I+PGF1
dGhvcj5BamFyaW0sIEQuPC9hdXRob3I+PGF1dGhvcj5BbHpvbWFuLCBLLjwvYXV0aG9yPjxhdXRo
b3I+QWxqdWJvdXJ5LCBNLjwvYXV0aG9yPjxhdXRob3I+WW91c2VmLCBILiBCLjwvYXV0aG9yPjxh
dXRob3I+QWwtRGF3aXNoLCBNLjwvYXV0aG9yPjxhdXRob3I+QWwtRGF5ZWwsIEYuPC9hdXRob3I+
PGF1dGhvcj5BbGt1cmF5YSwgRi4gUy48L2F1dGhvcj48YXV0aG9yPkFsLUt1cmF5YSwgSy4gUy48
L2F1dGhvcj48L2F1dGhvcnM+PC9jb250cmlidXRvcnM+PGF1dGgtYWRkcmVzcz5IdW1hbiBDYW5j
ZXIgR2Vub21pYyBSZXNlYXJjaCwgS2luZyBGYWlzYWwgU3BlY2lhbGlzdCBIb3NwaXRhbCBhbmQg
UmVzZWFyY2ggQ2VudHJlLCBSaXlhZGgsIFNhdWRpIEFyYWJpYS4mI3hEO0RlcGFydG1lbnQgb2Yg
T2JzdGV0cmljcyBhbmQgR3luZWNvbG9neSwgS2luZyBGYWlzYWwgU3BlY2lhbGlzdCBIb3NwaXRh
bCBhbmQgUmVzZWFyY2ggQ2VudHJlLCBSaXlhZGgsIFNhdWRpIEFyYWJpYS4mI3hEO0RlcGFydG1l
bnQgb2YgU3VyZ2VyeSBhbmQgQ29sb3JlY3RhbCBTZWN0aW9uLCBLaW5nIEZhaXNhbCBTcGVjaWFs
aXN0IEhvc3BpdGFsIGFuZCBSZXNlYXJjaCBDZW50cmUsIFJpeWFkaCwgU2F1ZGkgQXJhYmlhLiYj
eEQ7RGVwYXJ0bWVudCBvZiBQYXRob2xvZ3kgYW5kIExhYm9yYXRvcnkgTWVkaWNpbmUsIEtpbmcg
RmFpc2FsIFNwZWNpYWxpc3QgSG9zcGl0YWwgYW5kIFJlc2VhcmNoIENlbnRyZSwgUml5YWRoLCBT
YXVkaSBBcmFiaWEuJiN4RDtEZXBhcnRtZW50IG9mIE9uY29sb2d5IENlbnRyZSwgS2luZyBGYWlz
YWwgU3BlY2lhbGlzdCBIb3NwaXRhbCBhbmQgUmVzZWFyY2ggQ2VudHJlLCBSaXlhZGgsIFNhdWRp
IEFyYWJpYS4mI3hEO0RlcGFydG1lbnQgb2YgRW5kb2NyaW5lIFN1cmdlcnksIFByaW5jZSBTdWx0
YW4gTWlsaXRhcnkgTWVkaWNhbCBDaXR5LCBSaXlhZGgsIFNhdWRpIEFyYWJpYS4mI3hEO0RlcGFy
dG1lbnQgb2YgUGF0aG9sb2d5LCBQcmluY2UgU3VsdGFuIE1pbGl0YXJ5IE1lZGljYWwgQ2l0eSwg
Uml5YWRoLCBTYXVkaSBBcmFiaWEuJiN4RDtEZXBhcnRtZW50IG9mIEdlbmV0aWNzLCBLaW5nIEZh
aXNhbCBTcGVjaWFsaXN0IEhvc3BpdGFsIGFuZCBSZXNlYXJjaCBDZW50cmUsIFJpeWFkaCwgU2F1
ZGkgQXJhYmlhLiBmYWxrdXJheWFAa2ZzaHJjLmVkdS5zYS4mI3hEO0RlcGFydG1lbnQgb2YgQW5h
dG9teSBhbmQgQ2VsbCBCaW9sb2d5LCBDb2xsZWdlIG9mIE1lZGljaW5lLCBBbGZhaXNhbCBVbml2
ZXJzaXR5LCBSaXlhZGgsIFNhdWRpIEFyYWJpYS4gZmFsa3VyYXlhQGtmc2hyYy5lZHUuc2EuJiN4
RDtTYXVkaSBIdW1hbiBHZW5vbWUgUHJvZ3JhbSwgS2luZyBBYmR1bGF6aXogQ2l0eSBmb3IgU2Np
ZW5jZSBhbmQgVGVjaG5vbG9neSwgUml5YWRoLCBTYXVkaSBBcmFiaWEuIGZhbGt1cmF5YUBrZnNo
cmMuZWR1LnNhLiYjeEQ7SHVtYW4gQ2FuY2VyIEdlbm9taWMgUmVzZWFyY2gsIEtpbmcgRmFpc2Fs
IFNwZWNpYWxpc3QgSG9zcGl0YWwgYW5kIFJlc2VhcmNoIENlbnRyZSwgUml5YWRoLCBTYXVkaSBB
cmFiaWEuIGtrdXJheWFAa2ZzaHJjLmVkdS5zYS48L2F1dGgtYWRkcmVzcz48dGl0bGVzPjx0aXRs
ZT5FeHBhbmRpbmcgdGhlIHNwZWN0cnVtIG9mIGdlcm1saW5lIHZhcmlhbnRzIGluIGNhbmNlcjwv
dGl0bGU+PHNlY29uZGFyeS10aXRsZT5IdW0gR2VuZXQ8L3NlY29uZGFyeS10aXRsZT48YWx0LXRp
dGxlPkh1bWFuIGdlbmV0aWNzPC9hbHQtdGl0bGU+PC90aXRsZXM+PHBlcmlvZGljYWw+PGZ1bGwt
dGl0bGU+SHVtIEdlbmV0PC9mdWxsLXRpdGxlPjxhYmJyLTE+SHVtYW4gZ2VuZXRpY3M8L2FiYnIt
MT48L3BlcmlvZGljYWw+PGFsdC1wZXJpb2RpY2FsPjxmdWxsLXRpdGxlPkh1bSBHZW5ldDwvZnVs
bC10aXRsZT48YWJici0xPkh1bWFuIGdlbmV0aWNzPC9hYmJyLTE+PC9hbHQtcGVyaW9kaWNhbD48
cGFnZXM+MTQzMS0xNDQ0PC9wYWdlcz48dm9sdW1lPjEzNjwvdm9sdW1lPjxudW1iZXI+MTEtMTI8
L251bWJlcj48ZWRpdGlvbj4yMDE3LzEwLzA1PC9lZGl0aW9uPjxrZXl3b3Jkcz48a2V5d29yZD5B
ZHVsdDwva2V5d29yZD48a2V5d29yZD5BZ2VkPC9rZXl3b3JkPjxrZXl3b3JkPkJpb21hcmtlcnMs
IFR1bW9yLypnZW5ldGljczwva2V5d29yZD48a2V5d29yZD5Db2hvcnQgU3R1ZGllczwva2V5d29y
ZD48a2V5d29yZD5GZW1hbGU8L2tleXdvcmQ+PGtleXdvcmQ+KkdlbmV0aWMgUHJlZGlzcG9zaXRp
b24gdG8gRGlzZWFzZTwva2V5d29yZD48a2V5d29yZD4qR2VybS1MaW5lIE11dGF0aW9uPC9rZXl3
b3JkPjxrZXl3b3JkPkh1bWFuczwva2V5d29yZD48a2V5d29yZD5NYWxlPC9rZXl3b3JkPjxrZXl3
b3JkPk1pZGRsZSBBZ2VkPC9rZXl3b3JkPjxrZXl3b3JkPk5lb3BsYXNtIEdyYWRpbmc8L2tleXdv
cmQ+PGtleXdvcmQ+TmVvcGxhc20gU3RhZ2luZzwva2V5d29yZD48a2V5d29yZD5OZW9wbGFzbXMv
KmdlbmV0aWNzPC9rZXl3b3JkPjxrZXl3b3JkPlByb2dub3Npczwva2V5d29yZD48L2tleXdvcmRz
PjxkYXRlcz48eWVhcj4yMDE3PC95ZWFyPjxwdWItZGF0ZXM+PGRhdGU+Tm92PC9kYXRlPjwvcHVi
LWRhdGVzPjwvZGF0ZXM+PGlzYm4+MDM0MC02NzE3PC9pc2JuPjxhY2Nlc3Npb24tbnVtPjI4OTc1
NDY1PC9hY2Nlc3Npb24tbnVtPjx1cmxzPjxyZWxhdGVkLXVybHM+PHVybD5odHRwczovL2xpbmsu
c3ByaW5nZXIuY29tL2NvbnRlbnQvcGRmLzEwLjEwMDclMkZzMDA0MzktMDE3LTE4NDUtMC5wZGY8
L3VybD48L3JlbGF0ZWQtdXJscz48L3VybHM+PGVsZWN0cm9uaWMtcmVzb3VyY2UtbnVtPjEwLjEw
MDcvczAwNDM5LTAxNy0xODQ1LTA8L2VsZWN0cm9uaWMtcmVzb3VyY2UtbnVtPjxyZW1vdGUtZGF0
YWJhc2UtcHJvdmlkZXI+TkxNPC9yZW1vdGUtZGF0YWJhc2UtcHJvdmlkZXI+PGxhbmd1YWdlPmVu
ZzwvbGFuZ3VhZ2U+PC9yZWNvcmQ+PC9DaXRlPjwvRW5kTm90ZT4A
</w:fldData>
              </w:fldChar>
            </w:r>
            <w:r w:rsidR="00C745EC">
              <w:rPr>
                <w:rFonts w:cs="Times New Roman"/>
                <w:color w:val="auto"/>
                <w:sz w:val="18"/>
                <w:szCs w:val="18"/>
              </w:rPr>
              <w:instrText xml:space="preserve"> ADDIN EN.CITE </w:instrText>
            </w:r>
            <w:r w:rsidR="00C745EC">
              <w:rPr>
                <w:rFonts w:cs="Times New Roman"/>
                <w:sz w:val="18"/>
                <w:szCs w:val="18"/>
              </w:rPr>
              <w:fldChar w:fldCharType="begin">
                <w:fldData xml:space="preserve">PEVuZE5vdGU+PENpdGU+PEF1dGhvcj5TYW5jaGV6LUJlcm11ZGV6PC9BdXRob3I+PFllYXI+MjAx
ODwvWWVhcj48UmVjTnVtPjc2MjwvUmVjTnVtPjxEaXNwbGF5VGV4dD4oMiwgNCwgNSk8L0Rpc3Bs
YXlUZXh0PjxyZWNvcmQ+PHJlYy1udW1iZXI+NzYyPC9yZWMtbnVtYmVyPjxmb3JlaWduLWtleXM+
PGtleSBhcHA9IkVOIiBkYi1pZD0icGV0OXB4YXQ5d3Zkemxlc3R2MnB3OXdpMHJhcnd0cndzczJy
IiB0aW1lc3RhbXA9IjE1NDIyNjk2NTYiPjc2Mjwva2V5PjwvZm9yZWlnbi1rZXlzPjxyZWYtdHlw
ZSBuYW1lPSJKb3VybmFsIEFydGljbGUiPjE3PC9yZWYtdHlwZT48Y29udHJpYnV0b3JzPjxhdXRo
b3JzPjxhdXRob3I+U2FuY2hlei1CZXJtdWRleiwgQS4gSS48L2F1dGhvcj48YXV0aG9yPlNhcmFi
aWEtTWVzZWd1ZXIsIE0uIEQuPC9hdXRob3I+PGF1dGhvcj5HYXJjaWEtQWxpYWdhLCBBLjwvYXV0
aG9yPjxhdXRob3I+TWFyaW4tVmVyYSwgTS48L2F1dGhvcj48YXV0aG9yPk1hY2lhcy1DZXJyb2xh
emEsIEouIEEuPC9hdXRob3I+PGF1dGhvcj5IZW5hcmVqb3MsIFAuIFMuPC9hdXRob3I+PGF1dGhv
cj5HdWFyZGlvbGEtQ2FzdGlsbG8sIFYuPC9hdXRob3I+PGF1dGhvcj5QZW5hLCBGLiBBLjwvYXV0
aG9yPjxhdXRob3I+QWxvbnNvLVJvbWVybywgSi4gTC48L2F1dGhvcj48YXV0aG9yPk5vZ3VlcmEt
VmVsYXNjbywgSi4gQS48L2F1dGhvcj48YXV0aG9yPlJ1aXotRXNwZWpvLCBGLjwvYXV0aG9yPjwv
YXV0aG9ycz48L2NvbnRyaWJ1dG9ycz48YXV0aC1hZGRyZXNzPkdlbmV0aWMgRGlhZ25vc3RpYyBM
YWJvcmF0b3J5LCBEZXBhcnRtZW50IG9mIENsaW5pY2FsIEFuYWx5c2VzLCBWaXJnZW4gZGUgTGEg
QXJyaXhhY2EgVW5pdmVyc2l0eSBIb3NwaXRhbCwgU3BhaW4uIEVsZWN0cm9uaWMgYWRkcmVzczog
YW5hLnNhbmNoZXouYmVybXVkZXpAZ21haWwuY29tLiYjeEQ7R2VuZXRpYyBEaWFnbm9zdGljIExh
Ym9yYXRvcnksIERlcGFydG1lbnQgb2YgQ2xpbmljYWwgQW5hbHlzZXMsIFZpcmdlbiBkZSBMYSBB
cnJpeGFjYSBVbml2ZXJzaXR5IEhvc3BpdGFsLCBTcGFpbi4mI3hEO0RlcGFydG1lbnQgb2YgTWVk
aWNhbCBPbmNvbG9neSwgVmlyZ2VuIGRlIExhIEFycml4YWNhIENsaW5pY2FsIFVuaXZlcnNpdHkg
SG9zcGl0YWwsIFNwYWluLiYjeEQ7RGVwYXJ0bWVudCBvZiBNZWRpY2FsIE9uY29sb2d5LCBNb3Jh
bGVzIE1lc2VndWVyIFVuaXZlcnNpdHkgSG9zcGl0YWwsIFNwYWluLjwvYXV0aC1hZGRyZXNzPjx0
aXRsZXM+PHRpdGxlPk11dGF0aW9uYWwgYW5hbHlzaXMgb2YgUkFENTFDIGFuZCBSQUQ1MUQgZ2Vu
ZXMgaW4gaGVyZWRpdGFyeSBicmVhc3QgYW5kIG92YXJpYW4gY2FuY2VyIGZhbWlsaWVzIGZyb20g
TXVyY2lhIChzb3V0aGVhc3Rlcm4gU3BhaW4pPC90aXRsZT48c2Vjb25kYXJ5LXRpdGxlPkV1ciBK
IE1lZCBHZW5ldDwvc2Vjb25kYXJ5LXRpdGxlPjxhbHQtdGl0bGU+RXVyb3BlYW4gam91cm5hbCBv
ZiBtZWRpY2FsIGdlbmV0aWNzPC9hbHQtdGl0bGU+PC90aXRsZXM+PHBlcmlvZGljYWw+PGZ1bGwt
dGl0bGU+RXVyIEogTWVkIEdlbmV0PC9mdWxsLXRpdGxlPjxhYmJyLTE+RXVyb3BlYW4gam91cm5h
bCBvZiBtZWRpY2FsIGdlbmV0aWNzPC9hYmJyLTE+PC9wZXJpb2RpY2FsPjxhbHQtcGVyaW9kaWNh
bD48ZnVsbC10aXRsZT5FdXIgSiBNZWQgR2VuZXQ8L2Z1bGwtdGl0bGU+PGFiYnItMT5FdXJvcGVh
biBqb3VybmFsIG9mIG1lZGljYWwgZ2VuZXRpY3M8L2FiYnItMT48L2FsdC1wZXJpb2RpY2FsPjxw
YWdlcz4zNTUtMzYxPC9wYWdlcz48dm9sdW1lPjYxPC92b2x1bWU+PG51bWJlcj42PC9udW1iZXI+
PGVkaXRpb24+MjAxOC8wMi8wODwvZWRpdGlvbj48a2V5d29yZHM+PGtleXdvcmQ+Q2FzZS1Db250
cm9sIFN0dWRpZXM8L2tleXdvcmQ+PGtleXdvcmQ+KkROQSBNdXRhdGlvbmFsIEFuYWx5c2lzPC9r
ZXl3b3JkPjxrZXl3b3JkPkROQS1CaW5kaW5nIFByb3RlaW5zLypnZW5ldGljczwva2V5d29yZD48
a2V5d29yZD5GZW1hbGU8L2tleXdvcmQ+PGtleXdvcmQ+R2VuZXMsIEJSQ0ExPC9rZXl3b3JkPjxr
ZXl3b3JkPkdlbmVzLCBCUkNBMjwva2V5d29yZD48a2V5d29yZD5HZW5ldGljIENhcnJpZXIgU2Ny
ZWVuaW5nPC9rZXl3b3JkPjxrZXl3b3JkPkdlbmV0aWMgUHJlZGlzcG9zaXRpb24gdG8gRGlzZWFz
ZTwva2V5d29yZD48a2V5d29yZD5HZW5vdHlwZTwva2V5d29yZD48a2V5d29yZD5IZXJlZGl0YXJ5
IEJyZWFzdCBhbmQgT3ZhcmlhbiBDYW5jZXIgU3luZHJvbWUvKmdlbmV0aWNzPC9rZXl3b3JkPjxr
ZXl3b3JkPkh1bWFuczwva2V5d29yZD48a2V5d29yZD5NYWxlPC9rZXl3b3JkPjxrZXl3b3JkPipN
dXRhdGlvbjwva2V5d29yZD48a2V5d29yZD5QZWRpZ3JlZTwva2V5d29yZD48a2V5d29yZD5QaGVu
b3R5cGU8L2tleXdvcmQ+PGtleXdvcmQ+UHJlbWVub3BhdXNlPC9rZXl3b3JkPjxrZXl3b3JkPlNw
YWluPC9rZXl3b3JkPjxrZXl3b3JkPkhlcmVkaXRhcnkgYnJlYXN0IGFuZCBvdmFyaWFuIGNhbmNl
ciBzeW5kcm9tZTwva2V5d29yZD48a2V5d29yZD5SYWQ1MWM8L2tleXdvcmQ+PGtleXdvcmQ+UmFk
NTFkPC9rZXl3b3JkPjwva2V5d29yZHM+PGRhdGVzPjx5ZWFyPjIwMTg8L3llYXI+PHB1Yi1kYXRl
cz48ZGF0ZT5KdW48L2RhdGU+PC9wdWItZGF0ZXM+PC9kYXRlcz48aXNibj4xNzY5LTcyMTI8L2lz
Ym4+PGFjY2Vzc2lvbi1udW0+Mjk0MDk4MTY8L2FjY2Vzc2lvbi1udW0+PHVybHM+PHJlbGF0ZWQt
dXJscz48dXJsPmh0dHBzOi8vYWMuZWxzLWNkbi5jb20vUzE3Njk3MjEyMTczMDM5MzIvMS1zMi4w
LVMxNzY5NzIxMjE3MzAzOTMyLW1haW4ucGRmP190aWQ9ZGNjY2MxZDYtMWNhYS00ZTJiLWE5NmEt
YjRjYWJkMmE1NTk4JmFtcDthY2RuYXQ9MTU0MjI2OTkwMl8xZTVhYjljZjIwZGRjNDg0Y2E5NzNm
NTFkNzgxODk3ZjwvdXJsPjwvcmVsYXRlZC11cmxzPjwvdXJscz48ZWxlY3Ryb25pYy1yZXNvdXJj
ZS1udW0+MTAuMTAxNi9qLmVqbWcuMjAxOC4wMS4wMTU8L2VsZWN0cm9uaWMtcmVzb3VyY2UtbnVt
PjxyZW1vdGUtZGF0YWJhc2UtcHJvdmlkZXI+TkxNPC9yZW1vdGUtZGF0YWJhc2UtcHJvdmlkZXI+
PGxhbmd1YWdlPmVuZzwvbGFuZ3VhZ2U+PC9yZWNvcmQ+PC9DaXRlPjxDaXRlPjxBdXRob3I+V2Fk
dDwvQXV0aG9yPjxZZWFyPjIwMTU8L1llYXI+PFJlY051bT43ODI8L1JlY051bT48cmVjb3JkPjxy
ZWMtbnVtYmVyPjc4MjwvcmVjLW51bWJlcj48Zm9yZWlnbi1rZXlzPjxrZXkgYXBwPSJFTiIgZGIt
aWQ9InBldDlweGF0OXd2ZHpsZXN0djJwdzl3aTByYXJ3dHJ3c3MyciIgdGltZXN0YW1wPSIxNTQy
NDMwMTgwIj43ODI8L2tleT48L2ZvcmVpZ24ta2V5cz48cmVmLXR5cGUgbmFtZT0iSm91cm5hbCBB
cnRpY2xlIj4xNzwvcmVmLXR5cGU+PGNvbnRyaWJ1dG9ycz48YXV0aG9ycz48YXV0aG9yPldhZHQs
IEthcmluIEEuIFcuPC9hdXRob3I+PGF1dGhvcj5Bb3VkZSwgTGF1cmVuIEcuPC9hdXRob3I+PGF1
dGhvcj5Hb2xtYXJkLCBMaXNhPC9hdXRob3I+PGF1dGhvcj5IYW5zZW4sIFRob21hcyBWLiBPLjwv
YXV0aG9yPjxhdXRob3I+U2FzdHJlLUdhcmF1LCBYYXZpZXI8L2F1dGhvcj48YXV0aG9yPkhheXdh
cmQsIE5pY2hvbGFzIEsuPC9hdXRob3I+PGF1dGhvcj5HZXJkZXMsIEFubmUtTWFyaWUgJUogRmFt
aWxpYWwgQ2FuY2VyPC9hdXRob3I+PC9hdXRob3JzPjwvY29udHJpYnV0b3JzPjx0aXRsZXM+PHRp
dGxlPkdlcm1saW5lIFJBRDUxQiB0cnVuY2F0aW5nIG11dGF0aW9uIGluIGEgZmFtaWx5IHdpdGgg
Y3V0YW5lb3VzIG1lbGFub21hPC90aXRsZT48L3RpdGxlcz48cGFnZXM+MzM3LTM0MDwvcGFnZXM+
PHZvbHVtZT4xNDwvdm9sdW1lPjxudW1iZXI+MjwvbnVtYmVyPjxkYXRlcz48eWVhcj4yMDE1PC95
ZWFyPjxwdWItZGF0ZXM+PGRhdGU+SnVuZSAwMTwvZGF0ZT48L3B1Yi1kYXRlcz48L2RhdGVzPjxp
c2JuPjE1NzMtNzI5MjwvaXNibj48bGFiZWw+V2FkdDIwMTU8L2xhYmVsPjx3b3JrLXR5cGU+am91
cm5hbCBhcnRpY2xlPC93b3JrLXR5cGU+PHVybHM+PHJlbGF0ZWQtdXJscz48dXJsPmh0dHBzOi8v
ZG9pLm9yZy8xMC4xMDA3L3MxMDY4OS0wMTUtOTc4MS00PC91cmw+PHVybD5odHRwczovL2xpbmsu
c3ByaW5nZXIuY29tL2NvbnRlbnQvcGRmLzEwLjEwMDclMkZzMTA2ODktMDE1LTk3ODEtNC5wZGY8
L3VybD48L3JlbGF0ZWQtdXJscz48L3VybHM+PGVsZWN0cm9uaWMtcmVzb3VyY2UtbnVtPjEwLjEw
MDcvczEwNjg5LTAxNS05NzgxLTQ8L2VsZWN0cm9uaWMtcmVzb3VyY2UtbnVtPjwvcmVjb3JkPjwv
Q2l0ZT48Q2l0ZT48QXV0aG9yPlNpcmFqPC9BdXRob3I+PFllYXI+MjAxNzwvWWVhcj48UmVjTnVt
Pjg1MTwvUmVjTnVtPjxyZWNvcmQ+PHJlYy1udW1iZXI+ODUxPC9yZWMtbnVtYmVyPjxmb3JlaWdu
LWtleXM+PGtleSBhcHA9IkVOIiBkYi1pZD0icGV0OXB4YXQ5d3Zkemxlc3R2MnB3OXdpMHJhcnd0
cndzczJyIiB0aW1lc3RhbXA9IjE1NDM1NzM0ODgiPjg1MTwva2V5PjwvZm9yZWlnbi1rZXlzPjxy
ZWYtdHlwZSBuYW1lPSJKb3VybmFsIEFydGljbGUiPjE3PC9yZWYtdHlwZT48Y29udHJpYnV0b3Jz
PjxhdXRob3JzPjxhdXRob3I+U2lyYWosIEEuIEsuPC9hdXRob3I+PGF1dGhvcj5NYXNvb2RpLCBU
LjwvYXV0aG9yPjxhdXRob3I+QnUsIFIuPC9hdXRob3I+PGF1dGhvcj5QYXJ2YXRoYXJlZGR5LCBT
LiBLLjwvYXV0aG9yPjxhdXRob3I+QWwtQmFkYXdpLCBJLiBBLjwvYXV0aG9yPjxhdXRob3I+QWwt
U2FuZWEsIE4uPC9hdXRob3I+PGF1dGhvcj5Bc2hhcmksIEwuIEguPC9hdXRob3I+PGF1dGhvcj5B
YmR1bGphYmJhciwgQS48L2F1dGhvcj48YXV0aG9yPkFsaG9tb3VkLCBTLjwvYXV0aG9yPjxhdXRo
b3I+QWwtU29iaGksIFMuIFMuPC9hdXRob3I+PGF1dGhvcj5UdWxiYWgsIEEuPC9hdXRob3I+PGF1
dGhvcj5BamFyaW0sIEQuPC9hdXRob3I+PGF1dGhvcj5BbHpvbWFuLCBLLjwvYXV0aG9yPjxhdXRo
b3I+QWxqdWJvdXJ5LCBNLjwvYXV0aG9yPjxhdXRob3I+WW91c2VmLCBILiBCLjwvYXV0aG9yPjxh
dXRob3I+QWwtRGF3aXNoLCBNLjwvYXV0aG9yPjxhdXRob3I+QWwtRGF5ZWwsIEYuPC9hdXRob3I+
PGF1dGhvcj5BbGt1cmF5YSwgRi4gUy48L2F1dGhvcj48YXV0aG9yPkFsLUt1cmF5YSwgSy4gUy48
L2F1dGhvcj48L2F1dGhvcnM+PC9jb250cmlidXRvcnM+PGF1dGgtYWRkcmVzcz5IdW1hbiBDYW5j
ZXIgR2Vub21pYyBSZXNlYXJjaCwgS2luZyBGYWlzYWwgU3BlY2lhbGlzdCBIb3NwaXRhbCBhbmQg
UmVzZWFyY2ggQ2VudHJlLCBSaXlhZGgsIFNhdWRpIEFyYWJpYS4mI3hEO0RlcGFydG1lbnQgb2Yg
T2JzdGV0cmljcyBhbmQgR3luZWNvbG9neSwgS2luZyBGYWlzYWwgU3BlY2lhbGlzdCBIb3NwaXRh
bCBhbmQgUmVzZWFyY2ggQ2VudHJlLCBSaXlhZGgsIFNhdWRpIEFyYWJpYS4mI3hEO0RlcGFydG1l
bnQgb2YgU3VyZ2VyeSBhbmQgQ29sb3JlY3RhbCBTZWN0aW9uLCBLaW5nIEZhaXNhbCBTcGVjaWFs
aXN0IEhvc3BpdGFsIGFuZCBSZXNlYXJjaCBDZW50cmUsIFJpeWFkaCwgU2F1ZGkgQXJhYmlhLiYj
eEQ7RGVwYXJ0bWVudCBvZiBQYXRob2xvZ3kgYW5kIExhYm9yYXRvcnkgTWVkaWNpbmUsIEtpbmcg
RmFpc2FsIFNwZWNpYWxpc3QgSG9zcGl0YWwgYW5kIFJlc2VhcmNoIENlbnRyZSwgUml5YWRoLCBT
YXVkaSBBcmFiaWEuJiN4RDtEZXBhcnRtZW50IG9mIE9uY29sb2d5IENlbnRyZSwgS2luZyBGYWlz
YWwgU3BlY2lhbGlzdCBIb3NwaXRhbCBhbmQgUmVzZWFyY2ggQ2VudHJlLCBSaXlhZGgsIFNhdWRp
IEFyYWJpYS4mI3hEO0RlcGFydG1lbnQgb2YgRW5kb2NyaW5lIFN1cmdlcnksIFByaW5jZSBTdWx0
YW4gTWlsaXRhcnkgTWVkaWNhbCBDaXR5LCBSaXlhZGgsIFNhdWRpIEFyYWJpYS4mI3hEO0RlcGFy
dG1lbnQgb2YgUGF0aG9sb2d5LCBQcmluY2UgU3VsdGFuIE1pbGl0YXJ5IE1lZGljYWwgQ2l0eSwg
Uml5YWRoLCBTYXVkaSBBcmFiaWEuJiN4RDtEZXBhcnRtZW50IG9mIEdlbmV0aWNzLCBLaW5nIEZh
aXNhbCBTcGVjaWFsaXN0IEhvc3BpdGFsIGFuZCBSZXNlYXJjaCBDZW50cmUsIFJpeWFkaCwgU2F1
ZGkgQXJhYmlhLiBmYWxrdXJheWFAa2ZzaHJjLmVkdS5zYS4mI3hEO0RlcGFydG1lbnQgb2YgQW5h
dG9teSBhbmQgQ2VsbCBCaW9sb2d5LCBDb2xsZWdlIG9mIE1lZGljaW5lLCBBbGZhaXNhbCBVbml2
ZXJzaXR5LCBSaXlhZGgsIFNhdWRpIEFyYWJpYS4gZmFsa3VyYXlhQGtmc2hyYy5lZHUuc2EuJiN4
RDtTYXVkaSBIdW1hbiBHZW5vbWUgUHJvZ3JhbSwgS2luZyBBYmR1bGF6aXogQ2l0eSBmb3IgU2Np
ZW5jZSBhbmQgVGVjaG5vbG9neSwgUml5YWRoLCBTYXVkaSBBcmFiaWEuIGZhbGt1cmF5YUBrZnNo
cmMuZWR1LnNhLiYjeEQ7SHVtYW4gQ2FuY2VyIEdlbm9taWMgUmVzZWFyY2gsIEtpbmcgRmFpc2Fs
IFNwZWNpYWxpc3QgSG9zcGl0YWwgYW5kIFJlc2VhcmNoIENlbnRyZSwgUml5YWRoLCBTYXVkaSBB
cmFiaWEuIGtrdXJheWFAa2ZzaHJjLmVkdS5zYS48L2F1dGgtYWRkcmVzcz48dGl0bGVzPjx0aXRs
ZT5FeHBhbmRpbmcgdGhlIHNwZWN0cnVtIG9mIGdlcm1saW5lIHZhcmlhbnRzIGluIGNhbmNlcjwv
dGl0bGU+PHNlY29uZGFyeS10aXRsZT5IdW0gR2VuZXQ8L3NlY29uZGFyeS10aXRsZT48YWx0LXRp
dGxlPkh1bWFuIGdlbmV0aWNzPC9hbHQtdGl0bGU+PC90aXRsZXM+PHBlcmlvZGljYWw+PGZ1bGwt
dGl0bGU+SHVtIEdlbmV0PC9mdWxsLXRpdGxlPjxhYmJyLTE+SHVtYW4gZ2VuZXRpY3M8L2FiYnIt
MT48L3BlcmlvZGljYWw+PGFsdC1wZXJpb2RpY2FsPjxmdWxsLXRpdGxlPkh1bSBHZW5ldDwvZnVs
bC10aXRsZT48YWJici0xPkh1bWFuIGdlbmV0aWNzPC9hYmJyLTE+PC9hbHQtcGVyaW9kaWNhbD48
cGFnZXM+MTQzMS0xNDQ0PC9wYWdlcz48dm9sdW1lPjEzNjwvdm9sdW1lPjxudW1iZXI+MTEtMTI8
L251bWJlcj48ZWRpdGlvbj4yMDE3LzEwLzA1PC9lZGl0aW9uPjxrZXl3b3Jkcz48a2V5d29yZD5B
ZHVsdDwva2V5d29yZD48a2V5d29yZD5BZ2VkPC9rZXl3b3JkPjxrZXl3b3JkPkJpb21hcmtlcnMs
IFR1bW9yLypnZW5ldGljczwva2V5d29yZD48a2V5d29yZD5Db2hvcnQgU3R1ZGllczwva2V5d29y
ZD48a2V5d29yZD5GZW1hbGU8L2tleXdvcmQ+PGtleXdvcmQ+KkdlbmV0aWMgUHJlZGlzcG9zaXRp
b24gdG8gRGlzZWFzZTwva2V5d29yZD48a2V5d29yZD4qR2VybS1MaW5lIE11dGF0aW9uPC9rZXl3
b3JkPjxrZXl3b3JkPkh1bWFuczwva2V5d29yZD48a2V5d29yZD5NYWxlPC9rZXl3b3JkPjxrZXl3
b3JkPk1pZGRsZSBBZ2VkPC9rZXl3b3JkPjxrZXl3b3JkPk5lb3BsYXNtIEdyYWRpbmc8L2tleXdv
cmQ+PGtleXdvcmQ+TmVvcGxhc20gU3RhZ2luZzwva2V5d29yZD48a2V5d29yZD5OZW9wbGFzbXMv
KmdlbmV0aWNzPC9rZXl3b3JkPjxrZXl3b3JkPlByb2dub3Npczwva2V5d29yZD48L2tleXdvcmRz
PjxkYXRlcz48eWVhcj4yMDE3PC95ZWFyPjxwdWItZGF0ZXM+PGRhdGU+Tm92PC9kYXRlPjwvcHVi
LWRhdGVzPjwvZGF0ZXM+PGlzYm4+MDM0MC02NzE3PC9pc2JuPjxhY2Nlc3Npb24tbnVtPjI4OTc1
NDY1PC9hY2Nlc3Npb24tbnVtPjx1cmxzPjxyZWxhdGVkLXVybHM+PHVybD5odHRwczovL2xpbmsu
c3ByaW5nZXIuY29tL2NvbnRlbnQvcGRmLzEwLjEwMDclMkZzMDA0MzktMDE3LTE4NDUtMC5wZGY8
L3VybD48L3JlbGF0ZWQtdXJscz48L3VybHM+PGVsZWN0cm9uaWMtcmVzb3VyY2UtbnVtPjEwLjEw
MDcvczAwNDM5LTAxNy0xODQ1LTA8L2VsZWN0cm9uaWMtcmVzb3VyY2UtbnVtPjxyZW1vdGUtZGF0
YWJhc2UtcHJvdmlkZXI+TkxNPC9yZW1vdGUtZGF0YWJhc2UtcHJvdmlkZXI+PGxhbmd1YWdlPmVu
ZzwvbGFuZ3VhZ2U+PC9yZWNvcmQ+PC9DaXRlPjwvRW5kTm90ZT4A
</w:fldData>
              </w:fldChar>
            </w:r>
            <w:r w:rsidR="00C745EC">
              <w:rPr>
                <w:rFonts w:cs="Times New Roman"/>
                <w:color w:val="auto"/>
                <w:sz w:val="18"/>
                <w:szCs w:val="18"/>
              </w:rPr>
              <w:instrText xml:space="preserve"> ADDIN EN.CITE.DATA </w:instrText>
            </w:r>
            <w:r w:rsidR="00C745EC">
              <w:rPr>
                <w:rFonts w:cs="Times New Roman"/>
                <w:sz w:val="18"/>
                <w:szCs w:val="18"/>
              </w:rPr>
            </w:r>
            <w:r w:rsidR="00C745EC">
              <w:rPr>
                <w:rFonts w:cs="Times New Roman"/>
                <w:sz w:val="18"/>
                <w:szCs w:val="18"/>
              </w:rPr>
              <w:fldChar w:fldCharType="end"/>
            </w:r>
            <w:r w:rsidRPr="00D11682">
              <w:rPr>
                <w:rFonts w:cs="Times New Roman"/>
                <w:sz w:val="18"/>
                <w:szCs w:val="18"/>
              </w:rPr>
            </w:r>
            <w:r w:rsidRPr="00D11682">
              <w:rPr>
                <w:rFonts w:cs="Times New Roman"/>
                <w:sz w:val="18"/>
                <w:szCs w:val="18"/>
              </w:rPr>
              <w:fldChar w:fldCharType="separate"/>
            </w:r>
            <w:r w:rsidR="00C745EC">
              <w:rPr>
                <w:rFonts w:cs="Times New Roman"/>
                <w:noProof/>
                <w:color w:val="auto"/>
                <w:sz w:val="18"/>
                <w:szCs w:val="18"/>
              </w:rPr>
              <w:t>(2, 4, 5)</w:t>
            </w:r>
            <w:r w:rsidRPr="00D11682">
              <w:rPr>
                <w:rFonts w:cs="Times New Roman"/>
                <w:sz w:val="18"/>
                <w:szCs w:val="18"/>
              </w:rPr>
              <w:fldChar w:fldCharType="end"/>
            </w:r>
          </w:p>
        </w:tc>
      </w:tr>
    </w:tbl>
    <w:p w14:paraId="3FDB7DAC" w14:textId="498FDAA7" w:rsidR="00D11682" w:rsidRDefault="00D11682" w:rsidP="00D11682"/>
    <w:p w14:paraId="2EC40805" w14:textId="785E72D5" w:rsidR="00885C64" w:rsidRPr="00D11682" w:rsidRDefault="00885C64" w:rsidP="00D11682">
      <w:r w:rsidRPr="00885C64">
        <w:rPr>
          <w:b/>
          <w:bCs/>
        </w:rPr>
        <w:lastRenderedPageBreak/>
        <w:t>Supplementary Table S1.</w:t>
      </w:r>
      <w:r w:rsidRPr="00885C64">
        <w:t xml:space="preserve"> </w:t>
      </w:r>
      <w:r w:rsidRPr="00885C64">
        <w:rPr>
          <w:i/>
          <w:iCs/>
        </w:rPr>
        <w:t>Cont.</w:t>
      </w:r>
    </w:p>
    <w:tbl>
      <w:tblPr>
        <w:tblStyle w:val="GridTable6Colorful1"/>
        <w:tblW w:w="13462" w:type="dxa"/>
        <w:tblBorders>
          <w:top w:val="single" w:sz="12" w:space="0" w:color="auto"/>
          <w:left w:val="none" w:sz="0" w:space="0" w:color="auto"/>
          <w:bottom w:val="single" w:sz="12"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988"/>
        <w:gridCol w:w="1275"/>
        <w:gridCol w:w="1701"/>
        <w:gridCol w:w="1843"/>
        <w:gridCol w:w="6804"/>
        <w:gridCol w:w="851"/>
      </w:tblGrid>
      <w:tr w:rsidR="00D11682" w:rsidRPr="00D11682" w14:paraId="05149E0B" w14:textId="77777777" w:rsidTr="00B655D8">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8" w:type="dxa"/>
            <w:tcBorders>
              <w:top w:val="single" w:sz="12" w:space="0" w:color="auto"/>
              <w:bottom w:val="single" w:sz="12" w:space="0" w:color="auto"/>
            </w:tcBorders>
            <w:shd w:val="clear" w:color="auto" w:fill="auto"/>
            <w:vAlign w:val="center"/>
          </w:tcPr>
          <w:p w14:paraId="638B227C" w14:textId="70ED03C2" w:rsidR="00D11682" w:rsidRPr="00D11682" w:rsidRDefault="00D11682" w:rsidP="00D11682">
            <w:pPr>
              <w:spacing w:before="0" w:after="0"/>
              <w:jc w:val="center"/>
              <w:rPr>
                <w:rFonts w:cs="Times New Roman"/>
                <w:i/>
                <w:iCs/>
                <w:sz w:val="18"/>
                <w:szCs w:val="18"/>
              </w:rPr>
            </w:pPr>
            <w:r w:rsidRPr="00D11682">
              <w:rPr>
                <w:rFonts w:cs="Times New Roman"/>
                <w:color w:val="auto"/>
                <w:sz w:val="18"/>
                <w:szCs w:val="18"/>
              </w:rPr>
              <w:t>Gene</w:t>
            </w:r>
          </w:p>
        </w:tc>
        <w:tc>
          <w:tcPr>
            <w:tcW w:w="1275" w:type="dxa"/>
            <w:tcBorders>
              <w:top w:val="single" w:sz="12" w:space="0" w:color="auto"/>
              <w:bottom w:val="single" w:sz="12" w:space="0" w:color="auto"/>
            </w:tcBorders>
            <w:shd w:val="clear" w:color="auto" w:fill="auto"/>
            <w:vAlign w:val="center"/>
          </w:tcPr>
          <w:p w14:paraId="6BB6E608" w14:textId="4FB62F26" w:rsidR="00D11682" w:rsidRPr="00D11682" w:rsidRDefault="00D11682" w:rsidP="00D11682">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11682">
              <w:rPr>
                <w:rFonts w:cs="Times New Roman"/>
                <w:color w:val="auto"/>
                <w:sz w:val="18"/>
                <w:szCs w:val="18"/>
              </w:rPr>
              <w:t>Location in chromosome</w:t>
            </w:r>
          </w:p>
        </w:tc>
        <w:tc>
          <w:tcPr>
            <w:tcW w:w="1701" w:type="dxa"/>
            <w:tcBorders>
              <w:top w:val="single" w:sz="12" w:space="0" w:color="auto"/>
              <w:bottom w:val="single" w:sz="12" w:space="0" w:color="auto"/>
            </w:tcBorders>
            <w:shd w:val="clear" w:color="auto" w:fill="auto"/>
            <w:vAlign w:val="center"/>
          </w:tcPr>
          <w:p w14:paraId="62A3ABD4" w14:textId="1B3BA072" w:rsidR="00D11682" w:rsidRPr="00D11682" w:rsidRDefault="00D11682" w:rsidP="00D11682">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11682">
              <w:rPr>
                <w:rFonts w:cs="Times New Roman"/>
                <w:color w:val="auto"/>
                <w:sz w:val="18"/>
                <w:szCs w:val="18"/>
              </w:rPr>
              <w:t>Syndrome associated</w:t>
            </w:r>
          </w:p>
        </w:tc>
        <w:tc>
          <w:tcPr>
            <w:tcW w:w="1843" w:type="dxa"/>
            <w:tcBorders>
              <w:top w:val="single" w:sz="12" w:space="0" w:color="auto"/>
              <w:bottom w:val="single" w:sz="12" w:space="0" w:color="auto"/>
            </w:tcBorders>
            <w:shd w:val="clear" w:color="auto" w:fill="auto"/>
            <w:vAlign w:val="center"/>
          </w:tcPr>
          <w:p w14:paraId="3C03C5A6" w14:textId="5986EE82" w:rsidR="00D11682" w:rsidRPr="00D11682" w:rsidRDefault="00D11682" w:rsidP="00D11682">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11682">
              <w:rPr>
                <w:rFonts w:cs="Times New Roman"/>
                <w:color w:val="auto"/>
                <w:sz w:val="18"/>
                <w:szCs w:val="18"/>
              </w:rPr>
              <w:t>cancer risk</w:t>
            </w:r>
          </w:p>
        </w:tc>
        <w:tc>
          <w:tcPr>
            <w:tcW w:w="6804" w:type="dxa"/>
            <w:tcBorders>
              <w:top w:val="single" w:sz="12" w:space="0" w:color="auto"/>
              <w:bottom w:val="single" w:sz="12" w:space="0" w:color="auto"/>
            </w:tcBorders>
            <w:shd w:val="clear" w:color="auto" w:fill="auto"/>
            <w:vAlign w:val="center"/>
          </w:tcPr>
          <w:p w14:paraId="77C23EC7" w14:textId="2878DACD" w:rsidR="00D11682" w:rsidRPr="00D11682" w:rsidRDefault="00D11682" w:rsidP="00D11682">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11682">
              <w:rPr>
                <w:rFonts w:cs="Times New Roman"/>
                <w:color w:val="auto"/>
                <w:sz w:val="18"/>
                <w:szCs w:val="18"/>
              </w:rPr>
              <w:t>Function or pathway</w:t>
            </w:r>
          </w:p>
        </w:tc>
        <w:tc>
          <w:tcPr>
            <w:tcW w:w="851" w:type="dxa"/>
            <w:tcBorders>
              <w:top w:val="single" w:sz="12" w:space="0" w:color="auto"/>
              <w:bottom w:val="single" w:sz="12" w:space="0" w:color="auto"/>
            </w:tcBorders>
            <w:shd w:val="clear" w:color="auto" w:fill="auto"/>
            <w:vAlign w:val="center"/>
          </w:tcPr>
          <w:p w14:paraId="71EF5173" w14:textId="3F6EC1B1" w:rsidR="00D11682" w:rsidRPr="00D11682" w:rsidRDefault="00D11682" w:rsidP="00D11682">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11682">
              <w:rPr>
                <w:rFonts w:cs="Times New Roman"/>
                <w:color w:val="auto"/>
                <w:sz w:val="18"/>
                <w:szCs w:val="18"/>
              </w:rPr>
              <w:t>Ref.</w:t>
            </w:r>
          </w:p>
        </w:tc>
      </w:tr>
      <w:tr w:rsidR="00D11682" w:rsidRPr="00D11682" w14:paraId="064A43EF" w14:textId="77777777" w:rsidTr="00B655D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8" w:type="dxa"/>
            <w:tcBorders>
              <w:top w:val="single" w:sz="12" w:space="0" w:color="auto"/>
            </w:tcBorders>
            <w:shd w:val="clear" w:color="auto" w:fill="auto"/>
            <w:vAlign w:val="center"/>
          </w:tcPr>
          <w:p w14:paraId="5C5322A6" w14:textId="77777777" w:rsidR="00D11682" w:rsidRPr="00D11682" w:rsidRDefault="00D11682" w:rsidP="00D11682">
            <w:pPr>
              <w:spacing w:before="0" w:after="0"/>
              <w:jc w:val="center"/>
              <w:rPr>
                <w:rFonts w:cs="Times New Roman"/>
                <w:i/>
                <w:iCs/>
                <w:color w:val="auto"/>
                <w:sz w:val="18"/>
                <w:szCs w:val="18"/>
              </w:rPr>
            </w:pPr>
            <w:r w:rsidRPr="00D11682">
              <w:rPr>
                <w:rFonts w:cs="Times New Roman"/>
                <w:i/>
                <w:iCs/>
                <w:color w:val="auto"/>
                <w:sz w:val="18"/>
                <w:szCs w:val="18"/>
              </w:rPr>
              <w:t>RAD51C</w:t>
            </w:r>
          </w:p>
        </w:tc>
        <w:tc>
          <w:tcPr>
            <w:tcW w:w="1275" w:type="dxa"/>
            <w:tcBorders>
              <w:top w:val="single" w:sz="12" w:space="0" w:color="auto"/>
            </w:tcBorders>
            <w:shd w:val="clear" w:color="auto" w:fill="auto"/>
            <w:vAlign w:val="center"/>
          </w:tcPr>
          <w:p w14:paraId="7C652D9E" w14:textId="77777777" w:rsidR="00D11682" w:rsidRPr="00D11682" w:rsidRDefault="00D11682" w:rsidP="00D1168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17q22</w:t>
            </w:r>
          </w:p>
        </w:tc>
        <w:tc>
          <w:tcPr>
            <w:tcW w:w="1701" w:type="dxa"/>
            <w:tcBorders>
              <w:top w:val="single" w:sz="12" w:space="0" w:color="auto"/>
            </w:tcBorders>
            <w:shd w:val="clear" w:color="auto" w:fill="auto"/>
            <w:vAlign w:val="center"/>
          </w:tcPr>
          <w:p w14:paraId="5093F524" w14:textId="77777777" w:rsidR="00D11682" w:rsidRPr="00D11682" w:rsidRDefault="00D11682" w:rsidP="00D1168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Breast and ovarian cancer</w:t>
            </w:r>
          </w:p>
        </w:tc>
        <w:tc>
          <w:tcPr>
            <w:tcW w:w="1843" w:type="dxa"/>
            <w:tcBorders>
              <w:top w:val="single" w:sz="12" w:space="0" w:color="auto"/>
            </w:tcBorders>
            <w:shd w:val="clear" w:color="auto" w:fill="auto"/>
            <w:vAlign w:val="center"/>
          </w:tcPr>
          <w:p w14:paraId="573051E6" w14:textId="77777777" w:rsidR="00D11682" w:rsidRPr="00D11682" w:rsidRDefault="00D11682" w:rsidP="00D1168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Moderate susceptibility</w:t>
            </w:r>
          </w:p>
        </w:tc>
        <w:tc>
          <w:tcPr>
            <w:tcW w:w="6804" w:type="dxa"/>
            <w:tcBorders>
              <w:top w:val="single" w:sz="12" w:space="0" w:color="auto"/>
            </w:tcBorders>
            <w:shd w:val="clear" w:color="auto" w:fill="auto"/>
            <w:vAlign w:val="center"/>
          </w:tcPr>
          <w:p w14:paraId="73C2CD00" w14:textId="77777777" w:rsidR="00D11682" w:rsidRPr="00D11682" w:rsidRDefault="00D11682" w:rsidP="00D11682">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Involved in the HR repair pathway of DSBs, in Holliday junction replication forks, early function in DNA repair in facilitating phosphorylation of the CHEK2, protects the RAD51 complex from ubiquitin-mediated degradation and thereby transduction of the damage signal, leading to cell cycle arrest and HR activation.</w:t>
            </w:r>
          </w:p>
        </w:tc>
        <w:tc>
          <w:tcPr>
            <w:tcW w:w="851" w:type="dxa"/>
            <w:tcBorders>
              <w:top w:val="single" w:sz="12" w:space="0" w:color="auto"/>
            </w:tcBorders>
            <w:shd w:val="clear" w:color="auto" w:fill="auto"/>
            <w:vAlign w:val="center"/>
          </w:tcPr>
          <w:p w14:paraId="133F8126" w14:textId="5A833E99" w:rsidR="00D11682" w:rsidRPr="00D11682" w:rsidRDefault="00D11682" w:rsidP="00D1168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fldData xml:space="preserve">PEVuZE5vdGU+PENpdGU+PEF1dGhvcj5TYW5jaGV6LUJlcm11ZGV6PC9BdXRob3I+PFllYXI+MjAx
ODwvWWVhcj48UmVjTnVtPjc2MjwvUmVjTnVtPjxEaXNwbGF5VGV4dD4oNCk8L0Rpc3BsYXlUZXh0
PjxyZWNvcmQ+PHJlYy1udW1iZXI+NzYyPC9yZWMtbnVtYmVyPjxmb3JlaWduLWtleXM+PGtleSBh
cHA9IkVOIiBkYi1pZD0icGV0OXB4YXQ5d3Zkemxlc3R2MnB3OXdpMHJhcnd0cndzczJyIiB0aW1l
c3RhbXA9IjE1NDIyNjk2NTYiPjc2Mjwva2V5PjwvZm9yZWlnbi1rZXlzPjxyZWYtdHlwZSBuYW1l
PSJKb3VybmFsIEFydGljbGUiPjE3PC9yZWYtdHlwZT48Y29udHJpYnV0b3JzPjxhdXRob3JzPjxh
dXRob3I+U2FuY2hlei1CZXJtdWRleiwgQS4gSS48L2F1dGhvcj48YXV0aG9yPlNhcmFiaWEtTWVz
ZWd1ZXIsIE0uIEQuPC9hdXRob3I+PGF1dGhvcj5HYXJjaWEtQWxpYWdhLCBBLjwvYXV0aG9yPjxh
dXRob3I+TWFyaW4tVmVyYSwgTS48L2F1dGhvcj48YXV0aG9yPk1hY2lhcy1DZXJyb2xhemEsIEou
IEEuPC9hdXRob3I+PGF1dGhvcj5IZW5hcmVqb3MsIFAuIFMuPC9hdXRob3I+PGF1dGhvcj5HdWFy
ZGlvbGEtQ2FzdGlsbG8sIFYuPC9hdXRob3I+PGF1dGhvcj5QZW5hLCBGLiBBLjwvYXV0aG9yPjxh
dXRob3I+QWxvbnNvLVJvbWVybywgSi4gTC48L2F1dGhvcj48YXV0aG9yPk5vZ3VlcmEtVmVsYXNj
bywgSi4gQS48L2F1dGhvcj48YXV0aG9yPlJ1aXotRXNwZWpvLCBGLjwvYXV0aG9yPjwvYXV0aG9y
cz48L2NvbnRyaWJ1dG9ycz48YXV0aC1hZGRyZXNzPkdlbmV0aWMgRGlhZ25vc3RpYyBMYWJvcmF0
b3J5LCBEZXBhcnRtZW50IG9mIENsaW5pY2FsIEFuYWx5c2VzLCBWaXJnZW4gZGUgTGEgQXJyaXhh
Y2EgVW5pdmVyc2l0eSBIb3NwaXRhbCwgU3BhaW4uIEVsZWN0cm9uaWMgYWRkcmVzczogYW5hLnNh
bmNoZXouYmVybXVkZXpAZ21haWwuY29tLiYjeEQ7R2VuZXRpYyBEaWFnbm9zdGljIExhYm9yYXRv
cnksIERlcGFydG1lbnQgb2YgQ2xpbmljYWwgQW5hbHlzZXMsIFZpcmdlbiBkZSBMYSBBcnJpeGFj
YSBVbml2ZXJzaXR5IEhvc3BpdGFsLCBTcGFpbi4mI3hEO0RlcGFydG1lbnQgb2YgTWVkaWNhbCBP
bmNvbG9neSwgVmlyZ2VuIGRlIExhIEFycml4YWNhIENsaW5pY2FsIFVuaXZlcnNpdHkgSG9zcGl0
YWwsIFNwYWluLiYjeEQ7RGVwYXJ0bWVudCBvZiBNZWRpY2FsIE9uY29sb2d5LCBNb3JhbGVzIE1l
c2VndWVyIFVuaXZlcnNpdHkgSG9zcGl0YWwsIFNwYWluLjwvYXV0aC1hZGRyZXNzPjx0aXRsZXM+
PHRpdGxlPk11dGF0aW9uYWwgYW5hbHlzaXMgb2YgUkFENTFDIGFuZCBSQUQ1MUQgZ2VuZXMgaW4g
aGVyZWRpdGFyeSBicmVhc3QgYW5kIG92YXJpYW4gY2FuY2VyIGZhbWlsaWVzIGZyb20gTXVyY2lh
IChzb3V0aGVhc3Rlcm4gU3BhaW4pPC90aXRsZT48c2Vjb25kYXJ5LXRpdGxlPkV1ciBKIE1lZCBH
ZW5ldDwvc2Vjb25kYXJ5LXRpdGxlPjxhbHQtdGl0bGU+RXVyb3BlYW4gam91cm5hbCBvZiBtZWRp
Y2FsIGdlbmV0aWNzPC9hbHQtdGl0bGU+PC90aXRsZXM+PHBlcmlvZGljYWw+PGZ1bGwtdGl0bGU+
RXVyIEogTWVkIEdlbmV0PC9mdWxsLXRpdGxlPjxhYmJyLTE+RXVyb3BlYW4gam91cm5hbCBvZiBt
ZWRpY2FsIGdlbmV0aWNzPC9hYmJyLTE+PC9wZXJpb2RpY2FsPjxhbHQtcGVyaW9kaWNhbD48ZnVs
bC10aXRsZT5FdXIgSiBNZWQgR2VuZXQ8L2Z1bGwtdGl0bGU+PGFiYnItMT5FdXJvcGVhbiBqb3Vy
bmFsIG9mIG1lZGljYWwgZ2VuZXRpY3M8L2FiYnItMT48L2FsdC1wZXJpb2RpY2FsPjxwYWdlcz4z
NTUtMzYxPC9wYWdlcz48dm9sdW1lPjYxPC92b2x1bWU+PG51bWJlcj42PC9udW1iZXI+PGVkaXRp
b24+MjAxOC8wMi8wODwvZWRpdGlvbj48a2V5d29yZHM+PGtleXdvcmQ+Q2FzZS1Db250cm9sIFN0
dWRpZXM8L2tleXdvcmQ+PGtleXdvcmQ+KkROQSBNdXRhdGlvbmFsIEFuYWx5c2lzPC9rZXl3b3Jk
PjxrZXl3b3JkPkROQS1CaW5kaW5nIFByb3RlaW5zLypnZW5ldGljczwva2V5d29yZD48a2V5d29y
ZD5GZW1hbGU8L2tleXdvcmQ+PGtleXdvcmQ+R2VuZXMsIEJSQ0ExPC9rZXl3b3JkPjxrZXl3b3Jk
PkdlbmVzLCBCUkNBMjwva2V5d29yZD48a2V5d29yZD5HZW5ldGljIENhcnJpZXIgU2NyZWVuaW5n
PC9rZXl3b3JkPjxrZXl3b3JkPkdlbmV0aWMgUHJlZGlzcG9zaXRpb24gdG8gRGlzZWFzZTwva2V5
d29yZD48a2V5d29yZD5HZW5vdHlwZTwva2V5d29yZD48a2V5d29yZD5IZXJlZGl0YXJ5IEJyZWFz
dCBhbmQgT3ZhcmlhbiBDYW5jZXIgU3luZHJvbWUvKmdlbmV0aWNzPC9rZXl3b3JkPjxrZXl3b3Jk
Pkh1bWFuczwva2V5d29yZD48a2V5d29yZD5NYWxlPC9rZXl3b3JkPjxrZXl3b3JkPipNdXRhdGlv
bjwva2V5d29yZD48a2V5d29yZD5QZWRpZ3JlZTwva2V5d29yZD48a2V5d29yZD5QaGVub3R5cGU8
L2tleXdvcmQ+PGtleXdvcmQ+UHJlbWVub3BhdXNlPC9rZXl3b3JkPjxrZXl3b3JkPlNwYWluPC9r
ZXl3b3JkPjxrZXl3b3JkPkhlcmVkaXRhcnkgYnJlYXN0IGFuZCBvdmFyaWFuIGNhbmNlciBzeW5k
cm9tZTwva2V5d29yZD48a2V5d29yZD5SYWQ1MWM8L2tleXdvcmQ+PGtleXdvcmQ+UmFkNTFkPC9r
ZXl3b3JkPjwva2V5d29yZHM+PGRhdGVzPjx5ZWFyPjIwMTg8L3llYXI+PHB1Yi1kYXRlcz48ZGF0
ZT5KdW48L2RhdGU+PC9wdWItZGF0ZXM+PC9kYXRlcz48aXNibj4xNzY5LTcyMTI8L2lzYm4+PGFj
Y2Vzc2lvbi1udW0+Mjk0MDk4MTY8L2FjY2Vzc2lvbi1udW0+PHVybHM+PHJlbGF0ZWQtdXJscz48
dXJsPmh0dHBzOi8vYWMuZWxzLWNkbi5jb20vUzE3Njk3MjEyMTczMDM5MzIvMS1zMi4wLVMxNzY5
NzIxMjE3MzAzOTMyLW1haW4ucGRmP190aWQ9ZGNjY2MxZDYtMWNhYS00ZTJiLWE5NmEtYjRjYWJk
MmE1NTk4JmFtcDthY2RuYXQ9MTU0MjI2OTkwMl8xZTVhYjljZjIwZGRjNDg0Y2E5NzNmNTFkNzgx
ODk3ZjwvdXJsPjwvcmVsYXRlZC11cmxzPjwvdXJscz48ZWxlY3Ryb25pYy1yZXNvdXJjZS1udW0+
MTAuMTAxNi9qLmVqbWcuMjAxOC4wMS4wMTU8L2VsZWN0cm9uaWMtcmVzb3VyY2UtbnVtPjxyZW1v
dGUtZGF0YWJhc2UtcHJvdmlkZXI+TkxNPC9yZW1vdGUtZGF0YWJhc2UtcHJvdmlkZXI+PGxhbmd1
YWdlPmVuZzwvbGFuZ3VhZ2U+PC9yZWNvcmQ+PC9DaXRlPjwvRW5kTm90ZT5=
</w:fldData>
              </w:fldChar>
            </w:r>
            <w:r w:rsidR="00C745EC">
              <w:rPr>
                <w:rFonts w:cs="Times New Roman"/>
                <w:color w:val="auto"/>
                <w:sz w:val="18"/>
                <w:szCs w:val="18"/>
              </w:rPr>
              <w:instrText xml:space="preserve"> ADDIN EN.CITE </w:instrText>
            </w:r>
            <w:r w:rsidR="00C745EC">
              <w:rPr>
                <w:rFonts w:cs="Times New Roman"/>
                <w:sz w:val="18"/>
                <w:szCs w:val="18"/>
              </w:rPr>
              <w:fldChar w:fldCharType="begin">
                <w:fldData xml:space="preserve">PEVuZE5vdGU+PENpdGU+PEF1dGhvcj5TYW5jaGV6LUJlcm11ZGV6PC9BdXRob3I+PFllYXI+MjAx
ODwvWWVhcj48UmVjTnVtPjc2MjwvUmVjTnVtPjxEaXNwbGF5VGV4dD4oNCk8L0Rpc3BsYXlUZXh0
PjxyZWNvcmQ+PHJlYy1udW1iZXI+NzYyPC9yZWMtbnVtYmVyPjxmb3JlaWduLWtleXM+PGtleSBh
cHA9IkVOIiBkYi1pZD0icGV0OXB4YXQ5d3Zkemxlc3R2MnB3OXdpMHJhcnd0cndzczJyIiB0aW1l
c3RhbXA9IjE1NDIyNjk2NTYiPjc2Mjwva2V5PjwvZm9yZWlnbi1rZXlzPjxyZWYtdHlwZSBuYW1l
PSJKb3VybmFsIEFydGljbGUiPjE3PC9yZWYtdHlwZT48Y29udHJpYnV0b3JzPjxhdXRob3JzPjxh
dXRob3I+U2FuY2hlei1CZXJtdWRleiwgQS4gSS48L2F1dGhvcj48YXV0aG9yPlNhcmFiaWEtTWVz
ZWd1ZXIsIE0uIEQuPC9hdXRob3I+PGF1dGhvcj5HYXJjaWEtQWxpYWdhLCBBLjwvYXV0aG9yPjxh
dXRob3I+TWFyaW4tVmVyYSwgTS48L2F1dGhvcj48YXV0aG9yPk1hY2lhcy1DZXJyb2xhemEsIEou
IEEuPC9hdXRob3I+PGF1dGhvcj5IZW5hcmVqb3MsIFAuIFMuPC9hdXRob3I+PGF1dGhvcj5HdWFy
ZGlvbGEtQ2FzdGlsbG8sIFYuPC9hdXRob3I+PGF1dGhvcj5QZW5hLCBGLiBBLjwvYXV0aG9yPjxh
dXRob3I+QWxvbnNvLVJvbWVybywgSi4gTC48L2F1dGhvcj48YXV0aG9yPk5vZ3VlcmEtVmVsYXNj
bywgSi4gQS48L2F1dGhvcj48YXV0aG9yPlJ1aXotRXNwZWpvLCBGLjwvYXV0aG9yPjwvYXV0aG9y
cz48L2NvbnRyaWJ1dG9ycz48YXV0aC1hZGRyZXNzPkdlbmV0aWMgRGlhZ25vc3RpYyBMYWJvcmF0
b3J5LCBEZXBhcnRtZW50IG9mIENsaW5pY2FsIEFuYWx5c2VzLCBWaXJnZW4gZGUgTGEgQXJyaXhh
Y2EgVW5pdmVyc2l0eSBIb3NwaXRhbCwgU3BhaW4uIEVsZWN0cm9uaWMgYWRkcmVzczogYW5hLnNh
bmNoZXouYmVybXVkZXpAZ21haWwuY29tLiYjeEQ7R2VuZXRpYyBEaWFnbm9zdGljIExhYm9yYXRv
cnksIERlcGFydG1lbnQgb2YgQ2xpbmljYWwgQW5hbHlzZXMsIFZpcmdlbiBkZSBMYSBBcnJpeGFj
YSBVbml2ZXJzaXR5IEhvc3BpdGFsLCBTcGFpbi4mI3hEO0RlcGFydG1lbnQgb2YgTWVkaWNhbCBP
bmNvbG9neSwgVmlyZ2VuIGRlIExhIEFycml4YWNhIENsaW5pY2FsIFVuaXZlcnNpdHkgSG9zcGl0
YWwsIFNwYWluLiYjeEQ7RGVwYXJ0bWVudCBvZiBNZWRpY2FsIE9uY29sb2d5LCBNb3JhbGVzIE1l
c2VndWVyIFVuaXZlcnNpdHkgSG9zcGl0YWwsIFNwYWluLjwvYXV0aC1hZGRyZXNzPjx0aXRsZXM+
PHRpdGxlPk11dGF0aW9uYWwgYW5hbHlzaXMgb2YgUkFENTFDIGFuZCBSQUQ1MUQgZ2VuZXMgaW4g
aGVyZWRpdGFyeSBicmVhc3QgYW5kIG92YXJpYW4gY2FuY2VyIGZhbWlsaWVzIGZyb20gTXVyY2lh
IChzb3V0aGVhc3Rlcm4gU3BhaW4pPC90aXRsZT48c2Vjb25kYXJ5LXRpdGxlPkV1ciBKIE1lZCBH
ZW5ldDwvc2Vjb25kYXJ5LXRpdGxlPjxhbHQtdGl0bGU+RXVyb3BlYW4gam91cm5hbCBvZiBtZWRp
Y2FsIGdlbmV0aWNzPC9hbHQtdGl0bGU+PC90aXRsZXM+PHBlcmlvZGljYWw+PGZ1bGwtdGl0bGU+
RXVyIEogTWVkIEdlbmV0PC9mdWxsLXRpdGxlPjxhYmJyLTE+RXVyb3BlYW4gam91cm5hbCBvZiBt
ZWRpY2FsIGdlbmV0aWNzPC9hYmJyLTE+PC9wZXJpb2RpY2FsPjxhbHQtcGVyaW9kaWNhbD48ZnVs
bC10aXRsZT5FdXIgSiBNZWQgR2VuZXQ8L2Z1bGwtdGl0bGU+PGFiYnItMT5FdXJvcGVhbiBqb3Vy
bmFsIG9mIG1lZGljYWwgZ2VuZXRpY3M8L2FiYnItMT48L2FsdC1wZXJpb2RpY2FsPjxwYWdlcz4z
NTUtMzYxPC9wYWdlcz48dm9sdW1lPjYxPC92b2x1bWU+PG51bWJlcj42PC9udW1iZXI+PGVkaXRp
b24+MjAxOC8wMi8wODwvZWRpdGlvbj48a2V5d29yZHM+PGtleXdvcmQ+Q2FzZS1Db250cm9sIFN0
dWRpZXM8L2tleXdvcmQ+PGtleXdvcmQ+KkROQSBNdXRhdGlvbmFsIEFuYWx5c2lzPC9rZXl3b3Jk
PjxrZXl3b3JkPkROQS1CaW5kaW5nIFByb3RlaW5zLypnZW5ldGljczwva2V5d29yZD48a2V5d29y
ZD5GZW1hbGU8L2tleXdvcmQ+PGtleXdvcmQ+R2VuZXMsIEJSQ0ExPC9rZXl3b3JkPjxrZXl3b3Jk
PkdlbmVzLCBCUkNBMjwva2V5d29yZD48a2V5d29yZD5HZW5ldGljIENhcnJpZXIgU2NyZWVuaW5n
PC9rZXl3b3JkPjxrZXl3b3JkPkdlbmV0aWMgUHJlZGlzcG9zaXRpb24gdG8gRGlzZWFzZTwva2V5
d29yZD48a2V5d29yZD5HZW5vdHlwZTwva2V5d29yZD48a2V5d29yZD5IZXJlZGl0YXJ5IEJyZWFz
dCBhbmQgT3ZhcmlhbiBDYW5jZXIgU3luZHJvbWUvKmdlbmV0aWNzPC9rZXl3b3JkPjxrZXl3b3Jk
Pkh1bWFuczwva2V5d29yZD48a2V5d29yZD5NYWxlPC9rZXl3b3JkPjxrZXl3b3JkPipNdXRhdGlv
bjwva2V5d29yZD48a2V5d29yZD5QZWRpZ3JlZTwva2V5d29yZD48a2V5d29yZD5QaGVub3R5cGU8
L2tleXdvcmQ+PGtleXdvcmQ+UHJlbWVub3BhdXNlPC9rZXl3b3JkPjxrZXl3b3JkPlNwYWluPC9r
ZXl3b3JkPjxrZXl3b3JkPkhlcmVkaXRhcnkgYnJlYXN0IGFuZCBvdmFyaWFuIGNhbmNlciBzeW5k
cm9tZTwva2V5d29yZD48a2V5d29yZD5SYWQ1MWM8L2tleXdvcmQ+PGtleXdvcmQ+UmFkNTFkPC9r
ZXl3b3JkPjwva2V5d29yZHM+PGRhdGVzPjx5ZWFyPjIwMTg8L3llYXI+PHB1Yi1kYXRlcz48ZGF0
ZT5KdW48L2RhdGU+PC9wdWItZGF0ZXM+PC9kYXRlcz48aXNibj4xNzY5LTcyMTI8L2lzYm4+PGFj
Y2Vzc2lvbi1udW0+Mjk0MDk4MTY8L2FjY2Vzc2lvbi1udW0+PHVybHM+PHJlbGF0ZWQtdXJscz48
dXJsPmh0dHBzOi8vYWMuZWxzLWNkbi5jb20vUzE3Njk3MjEyMTczMDM5MzIvMS1zMi4wLVMxNzY5
NzIxMjE3MzAzOTMyLW1haW4ucGRmP190aWQ9ZGNjY2MxZDYtMWNhYS00ZTJiLWE5NmEtYjRjYWJk
MmE1NTk4JmFtcDthY2RuYXQ9MTU0MjI2OTkwMl8xZTVhYjljZjIwZGRjNDg0Y2E5NzNmNTFkNzgx
ODk3ZjwvdXJsPjwvcmVsYXRlZC11cmxzPjwvdXJscz48ZWxlY3Ryb25pYy1yZXNvdXJjZS1udW0+
MTAuMTAxNi9qLmVqbWcuMjAxOC4wMS4wMTU8L2VsZWN0cm9uaWMtcmVzb3VyY2UtbnVtPjxyZW1v
dGUtZGF0YWJhc2UtcHJvdmlkZXI+TkxNPC9yZW1vdGUtZGF0YWJhc2UtcHJvdmlkZXI+PGxhbmd1
YWdlPmVuZzwvbGFuZ3VhZ2U+PC9yZWNvcmQ+PC9DaXRlPjwvRW5kTm90ZT5=
</w:fldData>
              </w:fldChar>
            </w:r>
            <w:r w:rsidR="00C745EC">
              <w:rPr>
                <w:rFonts w:cs="Times New Roman"/>
                <w:color w:val="auto"/>
                <w:sz w:val="18"/>
                <w:szCs w:val="18"/>
              </w:rPr>
              <w:instrText xml:space="preserve"> ADDIN EN.CITE.DATA </w:instrText>
            </w:r>
            <w:r w:rsidR="00C745EC">
              <w:rPr>
                <w:rFonts w:cs="Times New Roman"/>
                <w:sz w:val="18"/>
                <w:szCs w:val="18"/>
              </w:rPr>
            </w:r>
            <w:r w:rsidR="00C745EC">
              <w:rPr>
                <w:rFonts w:cs="Times New Roman"/>
                <w:sz w:val="18"/>
                <w:szCs w:val="18"/>
              </w:rPr>
              <w:fldChar w:fldCharType="end"/>
            </w:r>
            <w:r w:rsidRPr="00D11682">
              <w:rPr>
                <w:rFonts w:cs="Times New Roman"/>
                <w:sz w:val="18"/>
                <w:szCs w:val="18"/>
              </w:rPr>
            </w:r>
            <w:r w:rsidRPr="00D11682">
              <w:rPr>
                <w:rFonts w:cs="Times New Roman"/>
                <w:sz w:val="18"/>
                <w:szCs w:val="18"/>
              </w:rPr>
              <w:fldChar w:fldCharType="separate"/>
            </w:r>
            <w:r w:rsidR="00C745EC">
              <w:rPr>
                <w:rFonts w:cs="Times New Roman"/>
                <w:noProof/>
                <w:color w:val="auto"/>
                <w:sz w:val="18"/>
                <w:szCs w:val="18"/>
              </w:rPr>
              <w:t>(4)</w:t>
            </w:r>
            <w:r w:rsidRPr="00D11682">
              <w:rPr>
                <w:rFonts w:cs="Times New Roman"/>
                <w:sz w:val="18"/>
                <w:szCs w:val="18"/>
              </w:rPr>
              <w:fldChar w:fldCharType="end"/>
            </w:r>
          </w:p>
        </w:tc>
      </w:tr>
      <w:tr w:rsidR="00D11682" w:rsidRPr="00D11682" w14:paraId="6E6D5206" w14:textId="77777777" w:rsidTr="00B655D8">
        <w:trPr>
          <w:trHeight w:val="2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vAlign w:val="center"/>
          </w:tcPr>
          <w:p w14:paraId="6A1CD2FB" w14:textId="77777777" w:rsidR="00D11682" w:rsidRPr="00D11682" w:rsidRDefault="00D11682" w:rsidP="00D11682">
            <w:pPr>
              <w:spacing w:before="0" w:after="0"/>
              <w:jc w:val="center"/>
              <w:rPr>
                <w:rFonts w:cs="Times New Roman"/>
                <w:i/>
                <w:iCs/>
                <w:color w:val="auto"/>
                <w:sz w:val="18"/>
                <w:szCs w:val="18"/>
              </w:rPr>
            </w:pPr>
            <w:r w:rsidRPr="00D11682">
              <w:rPr>
                <w:rFonts w:cs="Times New Roman"/>
                <w:i/>
                <w:iCs/>
                <w:color w:val="auto"/>
                <w:sz w:val="18"/>
                <w:szCs w:val="18"/>
              </w:rPr>
              <w:t>RAD51D</w:t>
            </w:r>
          </w:p>
        </w:tc>
        <w:tc>
          <w:tcPr>
            <w:tcW w:w="1275" w:type="dxa"/>
            <w:shd w:val="clear" w:color="auto" w:fill="auto"/>
            <w:vAlign w:val="center"/>
          </w:tcPr>
          <w:p w14:paraId="6ED6D8FF" w14:textId="77777777" w:rsidR="00D11682" w:rsidRPr="00D11682" w:rsidRDefault="00D11682" w:rsidP="00D1168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17q12</w:t>
            </w:r>
          </w:p>
        </w:tc>
        <w:tc>
          <w:tcPr>
            <w:tcW w:w="1701" w:type="dxa"/>
            <w:shd w:val="clear" w:color="auto" w:fill="auto"/>
            <w:vAlign w:val="center"/>
          </w:tcPr>
          <w:p w14:paraId="434FAB78" w14:textId="77777777" w:rsidR="00D11682" w:rsidRPr="00D11682" w:rsidRDefault="00D11682" w:rsidP="00D1168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Breast, ovarian and other cancers</w:t>
            </w:r>
          </w:p>
        </w:tc>
        <w:tc>
          <w:tcPr>
            <w:tcW w:w="1843" w:type="dxa"/>
            <w:shd w:val="clear" w:color="auto" w:fill="auto"/>
            <w:vAlign w:val="center"/>
          </w:tcPr>
          <w:p w14:paraId="6271E5BF" w14:textId="77777777" w:rsidR="00D11682" w:rsidRPr="00D11682" w:rsidRDefault="00D11682" w:rsidP="00D1168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Moderate susceptibility</w:t>
            </w:r>
          </w:p>
        </w:tc>
        <w:tc>
          <w:tcPr>
            <w:tcW w:w="6804" w:type="dxa"/>
            <w:shd w:val="clear" w:color="auto" w:fill="auto"/>
            <w:vAlign w:val="center"/>
          </w:tcPr>
          <w:p w14:paraId="4687B158" w14:textId="77777777" w:rsidR="00D11682" w:rsidRPr="00D11682" w:rsidRDefault="00D11682" w:rsidP="00D11682">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Involved in the homologous recombination repair (HRR) pathway of double-stranded DNA breaks arising during DNA replication or induced by DNA-damaging agents.</w:t>
            </w:r>
            <w:r w:rsidRPr="00D11682">
              <w:rPr>
                <w:rFonts w:eastAsiaTheme="minorEastAsia" w:cs="Times New Roman"/>
                <w:color w:val="auto"/>
                <w:sz w:val="18"/>
                <w:szCs w:val="18"/>
              </w:rPr>
              <w:t xml:space="preserve"> </w:t>
            </w:r>
            <w:r w:rsidRPr="00D11682">
              <w:rPr>
                <w:rFonts w:cs="Times New Roman"/>
                <w:color w:val="auto"/>
                <w:sz w:val="18"/>
                <w:szCs w:val="18"/>
              </w:rPr>
              <w:t>The protein complex formed with this protein catalyzes homologous pairing between single- and double-stranded DNA, and is thought to play a role in the early stage of recombination repair of DNA. The protein encoded by this gene is a member of the RAD51 protein family.</w:t>
            </w:r>
          </w:p>
        </w:tc>
        <w:tc>
          <w:tcPr>
            <w:tcW w:w="851" w:type="dxa"/>
            <w:shd w:val="clear" w:color="auto" w:fill="auto"/>
            <w:vAlign w:val="center"/>
          </w:tcPr>
          <w:p w14:paraId="5EAB5874" w14:textId="1503F87F" w:rsidR="00D11682" w:rsidRPr="00D11682" w:rsidRDefault="00D11682" w:rsidP="00D1168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fldData xml:space="preserve">PEVuZE5vdGU+PENpdGU+PEF1dGhvcj5TYW5jaGV6LUJlcm11ZGV6PC9BdXRob3I+PFllYXI+MjAx
ODwvWWVhcj48UmVjTnVtPjc2MjwvUmVjTnVtPjxEaXNwbGF5VGV4dD4oNCk8L0Rpc3BsYXlUZXh0
PjxyZWNvcmQ+PHJlYy1udW1iZXI+NzYyPC9yZWMtbnVtYmVyPjxmb3JlaWduLWtleXM+PGtleSBh
cHA9IkVOIiBkYi1pZD0icGV0OXB4YXQ5d3Zkemxlc3R2MnB3OXdpMHJhcnd0cndzczJyIiB0aW1l
c3RhbXA9IjE1NDIyNjk2NTYiPjc2Mjwva2V5PjwvZm9yZWlnbi1rZXlzPjxyZWYtdHlwZSBuYW1l
PSJKb3VybmFsIEFydGljbGUiPjE3PC9yZWYtdHlwZT48Y29udHJpYnV0b3JzPjxhdXRob3JzPjxh
dXRob3I+U2FuY2hlei1CZXJtdWRleiwgQS4gSS48L2F1dGhvcj48YXV0aG9yPlNhcmFiaWEtTWVz
ZWd1ZXIsIE0uIEQuPC9hdXRob3I+PGF1dGhvcj5HYXJjaWEtQWxpYWdhLCBBLjwvYXV0aG9yPjxh
dXRob3I+TWFyaW4tVmVyYSwgTS48L2F1dGhvcj48YXV0aG9yPk1hY2lhcy1DZXJyb2xhemEsIEou
IEEuPC9hdXRob3I+PGF1dGhvcj5IZW5hcmVqb3MsIFAuIFMuPC9hdXRob3I+PGF1dGhvcj5HdWFy
ZGlvbGEtQ2FzdGlsbG8sIFYuPC9hdXRob3I+PGF1dGhvcj5QZW5hLCBGLiBBLjwvYXV0aG9yPjxh
dXRob3I+QWxvbnNvLVJvbWVybywgSi4gTC48L2F1dGhvcj48YXV0aG9yPk5vZ3VlcmEtVmVsYXNj
bywgSi4gQS48L2F1dGhvcj48YXV0aG9yPlJ1aXotRXNwZWpvLCBGLjwvYXV0aG9yPjwvYXV0aG9y
cz48L2NvbnRyaWJ1dG9ycz48YXV0aC1hZGRyZXNzPkdlbmV0aWMgRGlhZ25vc3RpYyBMYWJvcmF0
b3J5LCBEZXBhcnRtZW50IG9mIENsaW5pY2FsIEFuYWx5c2VzLCBWaXJnZW4gZGUgTGEgQXJyaXhh
Y2EgVW5pdmVyc2l0eSBIb3NwaXRhbCwgU3BhaW4uIEVsZWN0cm9uaWMgYWRkcmVzczogYW5hLnNh
bmNoZXouYmVybXVkZXpAZ21haWwuY29tLiYjeEQ7R2VuZXRpYyBEaWFnbm9zdGljIExhYm9yYXRv
cnksIERlcGFydG1lbnQgb2YgQ2xpbmljYWwgQW5hbHlzZXMsIFZpcmdlbiBkZSBMYSBBcnJpeGFj
YSBVbml2ZXJzaXR5IEhvc3BpdGFsLCBTcGFpbi4mI3hEO0RlcGFydG1lbnQgb2YgTWVkaWNhbCBP
bmNvbG9neSwgVmlyZ2VuIGRlIExhIEFycml4YWNhIENsaW5pY2FsIFVuaXZlcnNpdHkgSG9zcGl0
YWwsIFNwYWluLiYjeEQ7RGVwYXJ0bWVudCBvZiBNZWRpY2FsIE9uY29sb2d5LCBNb3JhbGVzIE1l
c2VndWVyIFVuaXZlcnNpdHkgSG9zcGl0YWwsIFNwYWluLjwvYXV0aC1hZGRyZXNzPjx0aXRsZXM+
PHRpdGxlPk11dGF0aW9uYWwgYW5hbHlzaXMgb2YgUkFENTFDIGFuZCBSQUQ1MUQgZ2VuZXMgaW4g
aGVyZWRpdGFyeSBicmVhc3QgYW5kIG92YXJpYW4gY2FuY2VyIGZhbWlsaWVzIGZyb20gTXVyY2lh
IChzb3V0aGVhc3Rlcm4gU3BhaW4pPC90aXRsZT48c2Vjb25kYXJ5LXRpdGxlPkV1ciBKIE1lZCBH
ZW5ldDwvc2Vjb25kYXJ5LXRpdGxlPjxhbHQtdGl0bGU+RXVyb3BlYW4gam91cm5hbCBvZiBtZWRp
Y2FsIGdlbmV0aWNzPC9hbHQtdGl0bGU+PC90aXRsZXM+PHBlcmlvZGljYWw+PGZ1bGwtdGl0bGU+
RXVyIEogTWVkIEdlbmV0PC9mdWxsLXRpdGxlPjxhYmJyLTE+RXVyb3BlYW4gam91cm5hbCBvZiBt
ZWRpY2FsIGdlbmV0aWNzPC9hYmJyLTE+PC9wZXJpb2RpY2FsPjxhbHQtcGVyaW9kaWNhbD48ZnVs
bC10aXRsZT5FdXIgSiBNZWQgR2VuZXQ8L2Z1bGwtdGl0bGU+PGFiYnItMT5FdXJvcGVhbiBqb3Vy
bmFsIG9mIG1lZGljYWwgZ2VuZXRpY3M8L2FiYnItMT48L2FsdC1wZXJpb2RpY2FsPjxwYWdlcz4z
NTUtMzYxPC9wYWdlcz48dm9sdW1lPjYxPC92b2x1bWU+PG51bWJlcj42PC9udW1iZXI+PGVkaXRp
b24+MjAxOC8wMi8wODwvZWRpdGlvbj48a2V5d29yZHM+PGtleXdvcmQ+Q2FzZS1Db250cm9sIFN0
dWRpZXM8L2tleXdvcmQ+PGtleXdvcmQ+KkROQSBNdXRhdGlvbmFsIEFuYWx5c2lzPC9rZXl3b3Jk
PjxrZXl3b3JkPkROQS1CaW5kaW5nIFByb3RlaW5zLypnZW5ldGljczwva2V5d29yZD48a2V5d29y
ZD5GZW1hbGU8L2tleXdvcmQ+PGtleXdvcmQ+R2VuZXMsIEJSQ0ExPC9rZXl3b3JkPjxrZXl3b3Jk
PkdlbmVzLCBCUkNBMjwva2V5d29yZD48a2V5d29yZD5HZW5ldGljIENhcnJpZXIgU2NyZWVuaW5n
PC9rZXl3b3JkPjxrZXl3b3JkPkdlbmV0aWMgUHJlZGlzcG9zaXRpb24gdG8gRGlzZWFzZTwva2V5
d29yZD48a2V5d29yZD5HZW5vdHlwZTwva2V5d29yZD48a2V5d29yZD5IZXJlZGl0YXJ5IEJyZWFz
dCBhbmQgT3ZhcmlhbiBDYW5jZXIgU3luZHJvbWUvKmdlbmV0aWNzPC9rZXl3b3JkPjxrZXl3b3Jk
Pkh1bWFuczwva2V5d29yZD48a2V5d29yZD5NYWxlPC9rZXl3b3JkPjxrZXl3b3JkPipNdXRhdGlv
bjwva2V5d29yZD48a2V5d29yZD5QZWRpZ3JlZTwva2V5d29yZD48a2V5d29yZD5QaGVub3R5cGU8
L2tleXdvcmQ+PGtleXdvcmQ+UHJlbWVub3BhdXNlPC9rZXl3b3JkPjxrZXl3b3JkPlNwYWluPC9r
ZXl3b3JkPjxrZXl3b3JkPkhlcmVkaXRhcnkgYnJlYXN0IGFuZCBvdmFyaWFuIGNhbmNlciBzeW5k
cm9tZTwva2V5d29yZD48a2V5d29yZD5SYWQ1MWM8L2tleXdvcmQ+PGtleXdvcmQ+UmFkNTFkPC9r
ZXl3b3JkPjwva2V5d29yZHM+PGRhdGVzPjx5ZWFyPjIwMTg8L3llYXI+PHB1Yi1kYXRlcz48ZGF0
ZT5KdW48L2RhdGU+PC9wdWItZGF0ZXM+PC9kYXRlcz48aXNibj4xNzY5LTcyMTI8L2lzYm4+PGFj
Y2Vzc2lvbi1udW0+Mjk0MDk4MTY8L2FjY2Vzc2lvbi1udW0+PHVybHM+PHJlbGF0ZWQtdXJscz48
dXJsPmh0dHBzOi8vYWMuZWxzLWNkbi5jb20vUzE3Njk3MjEyMTczMDM5MzIvMS1zMi4wLVMxNzY5
NzIxMjE3MzAzOTMyLW1haW4ucGRmP190aWQ9ZGNjY2MxZDYtMWNhYS00ZTJiLWE5NmEtYjRjYWJk
MmE1NTk4JmFtcDthY2RuYXQ9MTU0MjI2OTkwMl8xZTVhYjljZjIwZGRjNDg0Y2E5NzNmNTFkNzgx
ODk3ZjwvdXJsPjwvcmVsYXRlZC11cmxzPjwvdXJscz48ZWxlY3Ryb25pYy1yZXNvdXJjZS1udW0+
MTAuMTAxNi9qLmVqbWcuMjAxOC4wMS4wMTU8L2VsZWN0cm9uaWMtcmVzb3VyY2UtbnVtPjxyZW1v
dGUtZGF0YWJhc2UtcHJvdmlkZXI+TkxNPC9yZW1vdGUtZGF0YWJhc2UtcHJvdmlkZXI+PGxhbmd1
YWdlPmVuZzwvbGFuZ3VhZ2U+PC9yZWNvcmQ+PC9DaXRlPjwvRW5kTm90ZT5=
</w:fldData>
              </w:fldChar>
            </w:r>
            <w:r w:rsidR="00C745EC">
              <w:rPr>
                <w:rFonts w:cs="Times New Roman"/>
                <w:color w:val="auto"/>
                <w:sz w:val="18"/>
                <w:szCs w:val="18"/>
              </w:rPr>
              <w:instrText xml:space="preserve"> ADDIN EN.CITE </w:instrText>
            </w:r>
            <w:r w:rsidR="00C745EC">
              <w:rPr>
                <w:rFonts w:cs="Times New Roman"/>
                <w:sz w:val="18"/>
                <w:szCs w:val="18"/>
              </w:rPr>
              <w:fldChar w:fldCharType="begin">
                <w:fldData xml:space="preserve">PEVuZE5vdGU+PENpdGU+PEF1dGhvcj5TYW5jaGV6LUJlcm11ZGV6PC9BdXRob3I+PFllYXI+MjAx
ODwvWWVhcj48UmVjTnVtPjc2MjwvUmVjTnVtPjxEaXNwbGF5VGV4dD4oNCk8L0Rpc3BsYXlUZXh0
PjxyZWNvcmQ+PHJlYy1udW1iZXI+NzYyPC9yZWMtbnVtYmVyPjxmb3JlaWduLWtleXM+PGtleSBh
cHA9IkVOIiBkYi1pZD0icGV0OXB4YXQ5d3Zkemxlc3R2MnB3OXdpMHJhcnd0cndzczJyIiB0aW1l
c3RhbXA9IjE1NDIyNjk2NTYiPjc2Mjwva2V5PjwvZm9yZWlnbi1rZXlzPjxyZWYtdHlwZSBuYW1l
PSJKb3VybmFsIEFydGljbGUiPjE3PC9yZWYtdHlwZT48Y29udHJpYnV0b3JzPjxhdXRob3JzPjxh
dXRob3I+U2FuY2hlei1CZXJtdWRleiwgQS4gSS48L2F1dGhvcj48YXV0aG9yPlNhcmFiaWEtTWVz
ZWd1ZXIsIE0uIEQuPC9hdXRob3I+PGF1dGhvcj5HYXJjaWEtQWxpYWdhLCBBLjwvYXV0aG9yPjxh
dXRob3I+TWFyaW4tVmVyYSwgTS48L2F1dGhvcj48YXV0aG9yPk1hY2lhcy1DZXJyb2xhemEsIEou
IEEuPC9hdXRob3I+PGF1dGhvcj5IZW5hcmVqb3MsIFAuIFMuPC9hdXRob3I+PGF1dGhvcj5HdWFy
ZGlvbGEtQ2FzdGlsbG8sIFYuPC9hdXRob3I+PGF1dGhvcj5QZW5hLCBGLiBBLjwvYXV0aG9yPjxh
dXRob3I+QWxvbnNvLVJvbWVybywgSi4gTC48L2F1dGhvcj48YXV0aG9yPk5vZ3VlcmEtVmVsYXNj
bywgSi4gQS48L2F1dGhvcj48YXV0aG9yPlJ1aXotRXNwZWpvLCBGLjwvYXV0aG9yPjwvYXV0aG9y
cz48L2NvbnRyaWJ1dG9ycz48YXV0aC1hZGRyZXNzPkdlbmV0aWMgRGlhZ25vc3RpYyBMYWJvcmF0
b3J5LCBEZXBhcnRtZW50IG9mIENsaW5pY2FsIEFuYWx5c2VzLCBWaXJnZW4gZGUgTGEgQXJyaXhh
Y2EgVW5pdmVyc2l0eSBIb3NwaXRhbCwgU3BhaW4uIEVsZWN0cm9uaWMgYWRkcmVzczogYW5hLnNh
bmNoZXouYmVybXVkZXpAZ21haWwuY29tLiYjeEQ7R2VuZXRpYyBEaWFnbm9zdGljIExhYm9yYXRv
cnksIERlcGFydG1lbnQgb2YgQ2xpbmljYWwgQW5hbHlzZXMsIFZpcmdlbiBkZSBMYSBBcnJpeGFj
YSBVbml2ZXJzaXR5IEhvc3BpdGFsLCBTcGFpbi4mI3hEO0RlcGFydG1lbnQgb2YgTWVkaWNhbCBP
bmNvbG9neSwgVmlyZ2VuIGRlIExhIEFycml4YWNhIENsaW5pY2FsIFVuaXZlcnNpdHkgSG9zcGl0
YWwsIFNwYWluLiYjeEQ7RGVwYXJ0bWVudCBvZiBNZWRpY2FsIE9uY29sb2d5LCBNb3JhbGVzIE1l
c2VndWVyIFVuaXZlcnNpdHkgSG9zcGl0YWwsIFNwYWluLjwvYXV0aC1hZGRyZXNzPjx0aXRsZXM+
PHRpdGxlPk11dGF0aW9uYWwgYW5hbHlzaXMgb2YgUkFENTFDIGFuZCBSQUQ1MUQgZ2VuZXMgaW4g
aGVyZWRpdGFyeSBicmVhc3QgYW5kIG92YXJpYW4gY2FuY2VyIGZhbWlsaWVzIGZyb20gTXVyY2lh
IChzb3V0aGVhc3Rlcm4gU3BhaW4pPC90aXRsZT48c2Vjb25kYXJ5LXRpdGxlPkV1ciBKIE1lZCBH
ZW5ldDwvc2Vjb25kYXJ5LXRpdGxlPjxhbHQtdGl0bGU+RXVyb3BlYW4gam91cm5hbCBvZiBtZWRp
Y2FsIGdlbmV0aWNzPC9hbHQtdGl0bGU+PC90aXRsZXM+PHBlcmlvZGljYWw+PGZ1bGwtdGl0bGU+
RXVyIEogTWVkIEdlbmV0PC9mdWxsLXRpdGxlPjxhYmJyLTE+RXVyb3BlYW4gam91cm5hbCBvZiBt
ZWRpY2FsIGdlbmV0aWNzPC9hYmJyLTE+PC9wZXJpb2RpY2FsPjxhbHQtcGVyaW9kaWNhbD48ZnVs
bC10aXRsZT5FdXIgSiBNZWQgR2VuZXQ8L2Z1bGwtdGl0bGU+PGFiYnItMT5FdXJvcGVhbiBqb3Vy
bmFsIG9mIG1lZGljYWwgZ2VuZXRpY3M8L2FiYnItMT48L2FsdC1wZXJpb2RpY2FsPjxwYWdlcz4z
NTUtMzYxPC9wYWdlcz48dm9sdW1lPjYxPC92b2x1bWU+PG51bWJlcj42PC9udW1iZXI+PGVkaXRp
b24+MjAxOC8wMi8wODwvZWRpdGlvbj48a2V5d29yZHM+PGtleXdvcmQ+Q2FzZS1Db250cm9sIFN0
dWRpZXM8L2tleXdvcmQ+PGtleXdvcmQ+KkROQSBNdXRhdGlvbmFsIEFuYWx5c2lzPC9rZXl3b3Jk
PjxrZXl3b3JkPkROQS1CaW5kaW5nIFByb3RlaW5zLypnZW5ldGljczwva2V5d29yZD48a2V5d29y
ZD5GZW1hbGU8L2tleXdvcmQ+PGtleXdvcmQ+R2VuZXMsIEJSQ0ExPC9rZXl3b3JkPjxrZXl3b3Jk
PkdlbmVzLCBCUkNBMjwva2V5d29yZD48a2V5d29yZD5HZW5ldGljIENhcnJpZXIgU2NyZWVuaW5n
PC9rZXl3b3JkPjxrZXl3b3JkPkdlbmV0aWMgUHJlZGlzcG9zaXRpb24gdG8gRGlzZWFzZTwva2V5
d29yZD48a2V5d29yZD5HZW5vdHlwZTwva2V5d29yZD48a2V5d29yZD5IZXJlZGl0YXJ5IEJyZWFz
dCBhbmQgT3ZhcmlhbiBDYW5jZXIgU3luZHJvbWUvKmdlbmV0aWNzPC9rZXl3b3JkPjxrZXl3b3Jk
Pkh1bWFuczwva2V5d29yZD48a2V5d29yZD5NYWxlPC9rZXl3b3JkPjxrZXl3b3JkPipNdXRhdGlv
bjwva2V5d29yZD48a2V5d29yZD5QZWRpZ3JlZTwva2V5d29yZD48a2V5d29yZD5QaGVub3R5cGU8
L2tleXdvcmQ+PGtleXdvcmQ+UHJlbWVub3BhdXNlPC9rZXl3b3JkPjxrZXl3b3JkPlNwYWluPC9r
ZXl3b3JkPjxrZXl3b3JkPkhlcmVkaXRhcnkgYnJlYXN0IGFuZCBvdmFyaWFuIGNhbmNlciBzeW5k
cm9tZTwva2V5d29yZD48a2V5d29yZD5SYWQ1MWM8L2tleXdvcmQ+PGtleXdvcmQ+UmFkNTFkPC9r
ZXl3b3JkPjwva2V5d29yZHM+PGRhdGVzPjx5ZWFyPjIwMTg8L3llYXI+PHB1Yi1kYXRlcz48ZGF0
ZT5KdW48L2RhdGU+PC9wdWItZGF0ZXM+PC9kYXRlcz48aXNibj4xNzY5LTcyMTI8L2lzYm4+PGFj
Y2Vzc2lvbi1udW0+Mjk0MDk4MTY8L2FjY2Vzc2lvbi1udW0+PHVybHM+PHJlbGF0ZWQtdXJscz48
dXJsPmh0dHBzOi8vYWMuZWxzLWNkbi5jb20vUzE3Njk3MjEyMTczMDM5MzIvMS1zMi4wLVMxNzY5
NzIxMjE3MzAzOTMyLW1haW4ucGRmP190aWQ9ZGNjY2MxZDYtMWNhYS00ZTJiLWE5NmEtYjRjYWJk
MmE1NTk4JmFtcDthY2RuYXQ9MTU0MjI2OTkwMl8xZTVhYjljZjIwZGRjNDg0Y2E5NzNmNTFkNzgx
ODk3ZjwvdXJsPjwvcmVsYXRlZC11cmxzPjwvdXJscz48ZWxlY3Ryb25pYy1yZXNvdXJjZS1udW0+
MTAuMTAxNi9qLmVqbWcuMjAxOC4wMS4wMTU8L2VsZWN0cm9uaWMtcmVzb3VyY2UtbnVtPjxyZW1v
dGUtZGF0YWJhc2UtcHJvdmlkZXI+TkxNPC9yZW1vdGUtZGF0YWJhc2UtcHJvdmlkZXI+PGxhbmd1
YWdlPmVuZzwvbGFuZ3VhZ2U+PC9yZWNvcmQ+PC9DaXRlPjwvRW5kTm90ZT5=
</w:fldData>
              </w:fldChar>
            </w:r>
            <w:r w:rsidR="00C745EC">
              <w:rPr>
                <w:rFonts w:cs="Times New Roman"/>
                <w:color w:val="auto"/>
                <w:sz w:val="18"/>
                <w:szCs w:val="18"/>
              </w:rPr>
              <w:instrText xml:space="preserve"> ADDIN EN.CITE.DATA </w:instrText>
            </w:r>
            <w:r w:rsidR="00C745EC">
              <w:rPr>
                <w:rFonts w:cs="Times New Roman"/>
                <w:sz w:val="18"/>
                <w:szCs w:val="18"/>
              </w:rPr>
            </w:r>
            <w:r w:rsidR="00C745EC">
              <w:rPr>
                <w:rFonts w:cs="Times New Roman"/>
                <w:sz w:val="18"/>
                <w:szCs w:val="18"/>
              </w:rPr>
              <w:fldChar w:fldCharType="end"/>
            </w:r>
            <w:r w:rsidRPr="00D11682">
              <w:rPr>
                <w:rFonts w:cs="Times New Roman"/>
                <w:sz w:val="18"/>
                <w:szCs w:val="18"/>
              </w:rPr>
            </w:r>
            <w:r w:rsidRPr="00D11682">
              <w:rPr>
                <w:rFonts w:cs="Times New Roman"/>
                <w:sz w:val="18"/>
                <w:szCs w:val="18"/>
              </w:rPr>
              <w:fldChar w:fldCharType="separate"/>
            </w:r>
            <w:r w:rsidR="00C745EC">
              <w:rPr>
                <w:rFonts w:cs="Times New Roman"/>
                <w:noProof/>
                <w:color w:val="auto"/>
                <w:sz w:val="18"/>
                <w:szCs w:val="18"/>
              </w:rPr>
              <w:t>(4)</w:t>
            </w:r>
            <w:r w:rsidRPr="00D11682">
              <w:rPr>
                <w:rFonts w:cs="Times New Roman"/>
                <w:sz w:val="18"/>
                <w:szCs w:val="18"/>
              </w:rPr>
              <w:fldChar w:fldCharType="end"/>
            </w:r>
          </w:p>
        </w:tc>
      </w:tr>
      <w:tr w:rsidR="00D11682" w:rsidRPr="00D11682" w14:paraId="68D63545" w14:textId="77777777" w:rsidTr="00B655D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vAlign w:val="center"/>
          </w:tcPr>
          <w:p w14:paraId="72F0A1FE" w14:textId="77777777" w:rsidR="00D11682" w:rsidRPr="00D11682" w:rsidRDefault="00D11682" w:rsidP="00D11682">
            <w:pPr>
              <w:spacing w:before="0" w:after="0"/>
              <w:jc w:val="center"/>
              <w:rPr>
                <w:rFonts w:cs="Times New Roman"/>
                <w:i/>
                <w:iCs/>
                <w:color w:val="auto"/>
                <w:sz w:val="18"/>
                <w:szCs w:val="18"/>
              </w:rPr>
            </w:pPr>
            <w:r w:rsidRPr="00D11682">
              <w:rPr>
                <w:rFonts w:cs="Times New Roman"/>
                <w:i/>
                <w:iCs/>
                <w:color w:val="auto"/>
                <w:sz w:val="18"/>
                <w:szCs w:val="18"/>
              </w:rPr>
              <w:t>ATM</w:t>
            </w:r>
          </w:p>
        </w:tc>
        <w:tc>
          <w:tcPr>
            <w:tcW w:w="1275" w:type="dxa"/>
            <w:shd w:val="clear" w:color="auto" w:fill="auto"/>
            <w:vAlign w:val="center"/>
          </w:tcPr>
          <w:p w14:paraId="14838A2F" w14:textId="77777777" w:rsidR="00D11682" w:rsidRPr="00D11682" w:rsidRDefault="00D11682" w:rsidP="00D1168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11q22.3</w:t>
            </w:r>
          </w:p>
        </w:tc>
        <w:tc>
          <w:tcPr>
            <w:tcW w:w="1701" w:type="dxa"/>
            <w:shd w:val="clear" w:color="auto" w:fill="auto"/>
            <w:vAlign w:val="center"/>
          </w:tcPr>
          <w:p w14:paraId="1558D8C3" w14:textId="77777777" w:rsidR="00D11682" w:rsidRDefault="00D11682" w:rsidP="00D1168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breast cancer/Ataxia Telangiectasia/</w:t>
            </w:r>
          </w:p>
          <w:p w14:paraId="0C806059" w14:textId="77777777" w:rsidR="00D11682" w:rsidRPr="00D11682" w:rsidRDefault="00D11682" w:rsidP="00D1168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Pancreatic cancer</w:t>
            </w:r>
          </w:p>
        </w:tc>
        <w:tc>
          <w:tcPr>
            <w:tcW w:w="1843" w:type="dxa"/>
            <w:shd w:val="clear" w:color="auto" w:fill="auto"/>
            <w:vAlign w:val="center"/>
          </w:tcPr>
          <w:p w14:paraId="33FCEFF4" w14:textId="77777777" w:rsidR="00D11682" w:rsidRPr="00D11682" w:rsidRDefault="00D11682" w:rsidP="00D1168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Moderate susceptibility</w:t>
            </w:r>
          </w:p>
        </w:tc>
        <w:tc>
          <w:tcPr>
            <w:tcW w:w="6804" w:type="dxa"/>
            <w:shd w:val="clear" w:color="auto" w:fill="auto"/>
            <w:vAlign w:val="center"/>
          </w:tcPr>
          <w:p w14:paraId="098E3145" w14:textId="77777777" w:rsidR="00D11682" w:rsidRPr="00D11682" w:rsidRDefault="00D11682" w:rsidP="00D11682">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This protein is involved in the recognition and repair of DSBs. It encodes a protein kinase, which is a central regulator of the cellular response to DNA damage and a positive regulator of telomere lengthening. Activates different downstream proteins such as CHEK2, RAD17, RAD9, and NBN that are involved in the repair of DSBs.</w:t>
            </w:r>
          </w:p>
        </w:tc>
        <w:tc>
          <w:tcPr>
            <w:tcW w:w="851" w:type="dxa"/>
            <w:shd w:val="clear" w:color="auto" w:fill="auto"/>
            <w:vAlign w:val="center"/>
          </w:tcPr>
          <w:p w14:paraId="2F04DE70" w14:textId="29408918" w:rsidR="00D11682" w:rsidRPr="00D11682" w:rsidRDefault="00D11682" w:rsidP="00D1168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fldData xml:space="preserve">PEVuZE5vdGU+PENpdGU+PEF1dGhvcj5SZW5hdWx0PC9BdXRob3I+PFllYXI+MjAxNzwvWWVhcj48
UmVjTnVtPjc4NTwvUmVjTnVtPjxEaXNwbGF5VGV4dD4oNik8L0Rpc3BsYXlUZXh0PjxyZWNvcmQ+
PHJlYy1udW1iZXI+Nzg1PC9yZWMtbnVtYmVyPjxmb3JlaWduLWtleXM+PGtleSBhcHA9IkVOIiBk
Yi1pZD0icGV0OXB4YXQ5d3Zkemxlc3R2MnB3OXdpMHJhcnd0cndzczJyIiB0aW1lc3RhbXA9IjE1
NDI0Mzc5NjEiPjc4NTwva2V5PjwvZm9yZWlnbi1rZXlzPjxyZWYtdHlwZSBuYW1lPSJKb3VybmFs
IEFydGljbGUiPjE3PC9yZWYtdHlwZT48Y29udHJpYnV0b3JzPjxhdXRob3JzPjxhdXRob3I+UmVu
YXVsdCwgQS4gTC48L2F1dGhvcj48YXV0aG9yPk1lYmlyb3VrLCBOLjwvYXV0aG9yPjxhdXRob3I+
Q2F2YWNpdXRpLCBFLjwvYXV0aG9yPjxhdXRob3I+TGUgR2FsLCBELjwvYXV0aG9yPjxhdXRob3I+
TGVjYXJwZW50aWVyLCBKLjwvYXV0aG9yPjxhdXRob3I+ZCZhcG9zO0VuZ2hpZW4sIEMuIEQuPC9h
dXRob3I+PGF1dGhvcj5MYXVnZSwgQS48L2F1dGhvcj48YXV0aG9yPkRvbmRvbiwgTS4gRy48L2F1
dGhvcj48YXV0aG9yPkxhYmJlLCBNLjwvYXV0aG9yPjxhdXRob3I+TGVzY2EsIEcuPC9hdXRob3I+
PGF1dGhvcj5MZXJvdXgsIEQuPC9hdXRob3I+PGF1dGhvcj5HbGFkaWVmZiwgTC48L2F1dGhvcj48
YXV0aG9yPkFkZW5pcywgQy48L2F1dGhvcj48YXV0aG9yPkZhaXZyZSwgTC48L2F1dGhvcj48YXV0
aG9yPkdpbGJlcnQtRHVzc2FyZGllciwgQi48L2F1dGhvcj48YXV0aG9yPkxvcnRob2xhcnksIEEu
PC9hdXRob3I+PGF1dGhvcj5Gcmlja2VyLCBKLiBQLjwvYXV0aG9yPjxhdXRob3I+RGFoYW4sIEsu
PC9hdXRob3I+PGF1dGhvcj5CYXksIEouIE8uPC9hdXRob3I+PGF1dGhvcj5Mb25neSwgTS48L2F1
dGhvcj48YXV0aG9yPkJ1ZWNoZXIsIEIuPC9hdXRob3I+PGF1dGhvcj5KYW5pbiwgTi48L2F1dGhv
cj48YXV0aG9yPlphdHRhcmEsIEguPC9hdXRob3I+PGF1dGhvcj5CZXJ0aGV0LCBQLjwvYXV0aG9y
PjxhdXRob3I+Q29tYmVzLCBBLjwvYXV0aG9yPjxhdXRob3I+Q291cGllciwgSS48L2F1dGhvcj48
YXV0aG9yPkhhbGwsIEouPC9hdXRob3I+PGF1dGhvcj5TdG9wcGEtTHlvbm5ldCwgRC48L2F1dGhv
cj48YXV0aG9yPkFuZHJpZXUsIE4uPC9hdXRob3I+PGF1dGhvcj5MZXN1ZXVyLCBGLjwvYXV0aG9y
PjwvYXV0aG9ycz48L2NvbnRyaWJ1dG9ycz48YXV0aC1hZGRyZXNzPklOU0VSTSwgVTkwMCwgUGFy
aXMsIEZyYW5jZS4mI3hEO1BTTCBSZXNlYXJjaCBVbml2ZXJzaXR5LCBQYXJpcywgRnJhbmNlLiYj
eEQ7SW5zdGl0dXQgQ3VyaWUsIFBhcmlzLCBGcmFuY2UuJiN4RDtNaW5lcyBQYXJpcyBUZWNoLCBG
b250YWluZWJsZWF1LCBGcmFuY2UuJiN4RDtDZW50cmUgZm9yIENhbmNlciBHZW5ldGljIEVwaWRl
bWlvbG9neSwgRGVwYXJ0bWVudCBvZiBQdWJsaWMgSGVhbHRoIGFuZCBQcmltYXJ5IENhcmUsIFVu
aXZlcnNpdHkgb2YgQ2FtYnJpZGdlLCBDYW1icmlkZ2UsIFVLLiYjeEQ7U2VydmljZSBkZSBHZW5l
dGlxdWUsIEluc3RpdHV0IEN1cmllLCBQYXJpcywgRnJhbmNlLiYjeEQ7Q0hVIGRlIEx5b24sIEdy
b3VwZW1lbnQgSG9zcGl0YWxpZXIgRXN0LCBTZXJ2aWNlIGRlIEdlbmV0aXF1ZSBNZWRpY2FsZSwg
THlvbiwgRnJhbmNlLiYjeEQ7Q0hVIGRlIEdyZW5vYmxlLCBIb3BpdGFsIENvdXBsZS1FbmZhbnQs
IERlcGFydGVtZW50IGRlIEdlbmV0aXF1ZSwgR3Jlbm9ibGUsIEZyYW5jZS4mI3hEO0luc3RpdHV0
IENsYXVkaXVzIFJlZ2F1ZC1JVUNULU9uY29wb2xlLCBTZXJ2aWNlIGQmYXBvcztPbmNvbG9naWUg
TWVkaWNhbGUsIFRvdWxvdXNlLCBGcmFuY2UuJiN4RDtDZW50cmUgT3NjYXIgTGFtYnJldCwgTGls
bGUsIEZyYW5jZS4mI3hEO0hvcGl0YWwgZCZhcG9zO0VuZmFudHMsIFNlcnZpY2UgZGUgR2VuZXRp
cXVlIE1lZGljYWxlLCBEaWpvbiwgRnJhbmNlLiYjeEQ7Q0hVIGRlIFBvaXRpZXJzLCBTZXJ2aWNl
IGRlIEdlbmV0aXF1ZSBNZWRpY2FsZSwgUG9pdGllcnMsIEZyYW5jZS4mI3hEO0NlbnRyZSBDYXRo
ZXJpbmUgZGUgU2llbm5lLCBTZXJ2aWNlIGQmYXBvcztPbmNvbG9naWUgTWVkaWNhbGUsIE5hbnRl
cywgRnJhbmNlLiYjeEQ7Q2VudHJlIFBhdWwgU3RyYXVzcywgVW5pdGUgZCZhcG9zO09uY29sb2dp
ZSwgU3RyYXNib3VyZywgRnJhbmNlLiYjeEQ7Q2xpbmlxdWUgVW5pdmVyc2l0YWlyZSBTYWludC1M
dWMsIEdlbmV0aXF1ZSwgQnJ1eGVsbGVzLCBCZWxnaXVtLiYjeEQ7Q0hVIENsZXJtb250LUZlcnJh
bmQgc2l0ZSBFc3RhaW5nLCBDbGVybW9udC1GZXJyYW5kLCBGcmFuY2UuJiN4RDtJbnN0aXR1dCBC
ZXJnb25pZSwgQm9yZGVhdXgsIEZyYW5jZS4mI3hEO0hvcGl0YWwgU2FpbnQtSm9zZXBoLCBNYXJz
ZWlsbGUsIEZyYW5jZS4mI3hEO0NlbnRyZSBGcmFuY29pcyBCYWNsZXNzZSwgVW5pdGUgZGUgUGF0
aG9sb2dpZSBHeW5lY29sb2dpcXVlLCBDYWVuLCBGcmFuY2UuJiN4RDtDZW50cmUgSG9zcGl0YWxp
ZXIgVW5pdmVyc2l0YWlyZSBkZSBOaW1lcywgVW5pdGUgZGUgR2VuZXRpcXVlIE1lZGljYWxlIGV0
IEN5dG9nZW5ldGlxdWUsIE5pbWVzLCBGcmFuY2UuJiN4RDtIb3BpdGFsIEFybmF1ZCBkZSBWaWxs
ZW5ldXZlLCBDSFUgTW9udHBlbGxpZXIsIFNlcnZpY2UgZGUgR2VuZXRpcXVlIE1lZGljYWxlIGV0
IE9uY29nZW5ldGlxdWUsIE1vbnRwZWxsaWVyLCBGcmFuY2UuJiN4RDtJQ00gVmFsIGQmYXBvcztB
dXJlbCwgVW5pdGUgZCZhcG9zO09uY29nZW5ldGlxdWUsIE1vbnRwZWxsaWVyLCBGcmFuY2UuJiN4
RDtDZW50cmUgZGUgUmVjaGVyY2hlIGVuIENhbmNlcm9sb2dpZSBkZSBMeW9uLCBMeW9uLCBGcmFu
Y2UuJiN4RDtVTVIgSU5TRVJNIDEwNTIsIEx5b24sIEZyYW5jZS4mI3hEO0NOUlMgNTI4NiwgTHlv
biwgRnJhbmNlLiYjeEQ7SU5TRVJNLCBVODMwLCBQYXJpcywgRnJhbmNlLiYjeEQ7VW5pdmVyc2l0
ZSBQYXJpcyBEZXNjYXJ0ZXMsIFBhcmlzLCBGcmFuY2UuPC9hdXRoLWFkZHJlc3M+PHRpdGxlcz48
dGl0bGU+VGVsb21lcmUgbGVuZ3RoLCBBVE0gbXV0YXRpb24gc3RhdHVzIGFuZCBjYW5jZXIgcmlz
ayBpbiBBdGF4aWEtVGVsYW5naWVjdGFzaWEgZmFtaWxpZXM8L3RpdGxlPjxzZWNvbmRhcnktdGl0
bGU+Q2FyY2lub2dlbmVzaXM8L3NlY29uZGFyeS10aXRsZT48YWx0LXRpdGxlPkNhcmNpbm9nZW5l
c2lzPC9hbHQtdGl0bGU+PC90aXRsZXM+PHBlcmlvZGljYWw+PGZ1bGwtdGl0bGU+Q2FyY2lub2dl
bmVzaXM8L2Z1bGwtdGl0bGU+PGFiYnItMT5DYXJjaW5vZ2VuZXNpczwvYWJici0xPjwvcGVyaW9k
aWNhbD48YWx0LXBlcmlvZGljYWw+PGZ1bGwtdGl0bGU+Q2FyY2lub2dlbmVzaXM8L2Z1bGwtdGl0
bGU+PGFiYnItMT5DYXJjaW5vZ2VuZXNpczwvYWJici0xPjwvYWx0LXBlcmlvZGljYWw+PHBhZ2Vz
Pjk5NC0xMDAzPC9wYWdlcz48dm9sdW1lPjM4PC92b2x1bWU+PG51bWJlcj4xMDwvbnVtYmVyPjxl
ZGl0aW9uPjIwMTcvMTAvMDY8L2VkaXRpb24+PGtleXdvcmRzPjxrZXl3b3JkPkF0YXhpYSBUZWxh
bmdpZWN0YXNpYS8qY29tcGxpY2F0aW9ucy9nZW5ldGljczwva2V5d29yZD48a2V5d29yZD5BdGF4
aWEgVGVsYW5naWVjdGFzaWEgTXV0YXRlZCBQcm90ZWlucy8qZ2VuZXRpY3M8L2tleXdvcmQ+PGtl
eXdvcmQ+QnJlYXN0IE5lb3BsYXNtcy9nZW5ldGljczwva2V5d29yZD48a2V5d29yZD5GZW1hbGU8
L2tleXdvcmQ+PGtleXdvcmQ+R2VuZXRpYyBQcmVkaXNwb3NpdGlvbiB0byBEaXNlYXNlPC9rZXl3
b3JkPjxrZXl3b3JkPkhldGVyb3p5Z290ZTwva2V5d29yZD48a2V5d29yZD5IdW1hbnM8L2tleXdv
cmQ+PGtleXdvcmQ+TWFsZTwva2V5d29yZD48a2V5d29yZD5NaWRkbGUgQWdlZDwva2V5d29yZD48
a2V5d29yZD4qTXV0YXRpb248L2tleXdvcmQ+PGtleXdvcmQ+TmVvcGxhc21zLypnZW5ldGljczwv
a2V5d29yZD48a2V5d29yZD5Qb2x5bW9ycGhpc20sIFNpbmdsZSBOdWNsZW90aWRlPC9rZXl3b3Jk
PjxrZXl3b3JkPlRlbG9tZXJlLypnZW5ldGljczwva2V5d29yZD48a2V5d29yZD5UZWxvbWVyZSBT
aG9ydGVuaW5nL2dlbmV0aWNzPC9rZXl3b3JkPjxrZXl3b3JkPmJjbC1YIFByb3RlaW4vZ2VuZXRp
Y3M8L2tleXdvcmQ+PC9rZXl3b3Jkcz48ZGF0ZXM+PHllYXI+MjAxNzwveWVhcj48cHViLWRhdGVz
PjxkYXRlPk9jdCAxPC9kYXRlPjwvcHViLWRhdGVzPjwvZGF0ZXM+PGlzYm4+MDE0My0zMzM0PC9p
c2JuPjxhY2Nlc3Npb24tbnVtPjI4OTgxODcyPC9hY2Nlc3Npb24tbnVtPjx1cmxzPjxyZWxhdGVk
LXVybHM+PHVybD5odHRwczovL3d3dy5uY2JpLm5sbS5uaWguZ292L3BtYy9hcnRpY2xlcy9QTUM1
ODYyMjczL3BkZi9iZ3gwNzQucGRmPC91cmw+PC9yZWxhdGVkLXVybHM+PC91cmxzPjxjdXN0b20y
PlBNQzU4NjIyNzM8L2N1c3RvbTI+PGVsZWN0cm9uaWMtcmVzb3VyY2UtbnVtPjEwLjEwOTMvY2Fy
Y2luL2JneDA3NDwvZWxlY3Ryb25pYy1yZXNvdXJjZS1udW0+PHJlbW90ZS1kYXRhYmFzZS1wcm92
aWRlcj5OTE08L3JlbW90ZS1kYXRhYmFzZS1wcm92aWRlcj48bGFuZ3VhZ2U+ZW5nPC9sYW5ndWFn
ZT48L3JlY29yZD48L0NpdGU+PC9FbmROb3RlPn==
</w:fldData>
              </w:fldChar>
            </w:r>
            <w:r w:rsidR="00C745EC">
              <w:rPr>
                <w:rFonts w:cs="Times New Roman"/>
                <w:color w:val="auto"/>
                <w:sz w:val="18"/>
                <w:szCs w:val="18"/>
              </w:rPr>
              <w:instrText xml:space="preserve"> ADDIN EN.CITE </w:instrText>
            </w:r>
            <w:r w:rsidR="00C745EC">
              <w:rPr>
                <w:rFonts w:cs="Times New Roman"/>
                <w:sz w:val="18"/>
                <w:szCs w:val="18"/>
              </w:rPr>
              <w:fldChar w:fldCharType="begin">
                <w:fldData xml:space="preserve">PEVuZE5vdGU+PENpdGU+PEF1dGhvcj5SZW5hdWx0PC9BdXRob3I+PFllYXI+MjAxNzwvWWVhcj48
UmVjTnVtPjc4NTwvUmVjTnVtPjxEaXNwbGF5VGV4dD4oNik8L0Rpc3BsYXlUZXh0PjxyZWNvcmQ+
PHJlYy1udW1iZXI+Nzg1PC9yZWMtbnVtYmVyPjxmb3JlaWduLWtleXM+PGtleSBhcHA9IkVOIiBk
Yi1pZD0icGV0OXB4YXQ5d3Zkemxlc3R2MnB3OXdpMHJhcnd0cndzczJyIiB0aW1lc3RhbXA9IjE1
NDI0Mzc5NjEiPjc4NTwva2V5PjwvZm9yZWlnbi1rZXlzPjxyZWYtdHlwZSBuYW1lPSJKb3VybmFs
IEFydGljbGUiPjE3PC9yZWYtdHlwZT48Y29udHJpYnV0b3JzPjxhdXRob3JzPjxhdXRob3I+UmVu
YXVsdCwgQS4gTC48L2F1dGhvcj48YXV0aG9yPk1lYmlyb3VrLCBOLjwvYXV0aG9yPjxhdXRob3I+
Q2F2YWNpdXRpLCBFLjwvYXV0aG9yPjxhdXRob3I+TGUgR2FsLCBELjwvYXV0aG9yPjxhdXRob3I+
TGVjYXJwZW50aWVyLCBKLjwvYXV0aG9yPjxhdXRob3I+ZCZhcG9zO0VuZ2hpZW4sIEMuIEQuPC9h
dXRob3I+PGF1dGhvcj5MYXVnZSwgQS48L2F1dGhvcj48YXV0aG9yPkRvbmRvbiwgTS4gRy48L2F1
dGhvcj48YXV0aG9yPkxhYmJlLCBNLjwvYXV0aG9yPjxhdXRob3I+TGVzY2EsIEcuPC9hdXRob3I+
PGF1dGhvcj5MZXJvdXgsIEQuPC9hdXRob3I+PGF1dGhvcj5HbGFkaWVmZiwgTC48L2F1dGhvcj48
YXV0aG9yPkFkZW5pcywgQy48L2F1dGhvcj48YXV0aG9yPkZhaXZyZSwgTC48L2F1dGhvcj48YXV0
aG9yPkdpbGJlcnQtRHVzc2FyZGllciwgQi48L2F1dGhvcj48YXV0aG9yPkxvcnRob2xhcnksIEEu
PC9hdXRob3I+PGF1dGhvcj5Gcmlja2VyLCBKLiBQLjwvYXV0aG9yPjxhdXRob3I+RGFoYW4sIEsu
PC9hdXRob3I+PGF1dGhvcj5CYXksIEouIE8uPC9hdXRob3I+PGF1dGhvcj5Mb25neSwgTS48L2F1
dGhvcj48YXV0aG9yPkJ1ZWNoZXIsIEIuPC9hdXRob3I+PGF1dGhvcj5KYW5pbiwgTi48L2F1dGhv
cj48YXV0aG9yPlphdHRhcmEsIEguPC9hdXRob3I+PGF1dGhvcj5CZXJ0aGV0LCBQLjwvYXV0aG9y
PjxhdXRob3I+Q29tYmVzLCBBLjwvYXV0aG9yPjxhdXRob3I+Q291cGllciwgSS48L2F1dGhvcj48
YXV0aG9yPkhhbGwsIEouPC9hdXRob3I+PGF1dGhvcj5TdG9wcGEtTHlvbm5ldCwgRC48L2F1dGhv
cj48YXV0aG9yPkFuZHJpZXUsIE4uPC9hdXRob3I+PGF1dGhvcj5MZXN1ZXVyLCBGLjwvYXV0aG9y
PjwvYXV0aG9ycz48L2NvbnRyaWJ1dG9ycz48YXV0aC1hZGRyZXNzPklOU0VSTSwgVTkwMCwgUGFy
aXMsIEZyYW5jZS4mI3hEO1BTTCBSZXNlYXJjaCBVbml2ZXJzaXR5LCBQYXJpcywgRnJhbmNlLiYj
eEQ7SW5zdGl0dXQgQ3VyaWUsIFBhcmlzLCBGcmFuY2UuJiN4RDtNaW5lcyBQYXJpcyBUZWNoLCBG
b250YWluZWJsZWF1LCBGcmFuY2UuJiN4RDtDZW50cmUgZm9yIENhbmNlciBHZW5ldGljIEVwaWRl
bWlvbG9neSwgRGVwYXJ0bWVudCBvZiBQdWJsaWMgSGVhbHRoIGFuZCBQcmltYXJ5IENhcmUsIFVu
aXZlcnNpdHkgb2YgQ2FtYnJpZGdlLCBDYW1icmlkZ2UsIFVLLiYjeEQ7U2VydmljZSBkZSBHZW5l
dGlxdWUsIEluc3RpdHV0IEN1cmllLCBQYXJpcywgRnJhbmNlLiYjeEQ7Q0hVIGRlIEx5b24sIEdy
b3VwZW1lbnQgSG9zcGl0YWxpZXIgRXN0LCBTZXJ2aWNlIGRlIEdlbmV0aXF1ZSBNZWRpY2FsZSwg
THlvbiwgRnJhbmNlLiYjeEQ7Q0hVIGRlIEdyZW5vYmxlLCBIb3BpdGFsIENvdXBsZS1FbmZhbnQs
IERlcGFydGVtZW50IGRlIEdlbmV0aXF1ZSwgR3Jlbm9ibGUsIEZyYW5jZS4mI3hEO0luc3RpdHV0
IENsYXVkaXVzIFJlZ2F1ZC1JVUNULU9uY29wb2xlLCBTZXJ2aWNlIGQmYXBvcztPbmNvbG9naWUg
TWVkaWNhbGUsIFRvdWxvdXNlLCBGcmFuY2UuJiN4RDtDZW50cmUgT3NjYXIgTGFtYnJldCwgTGls
bGUsIEZyYW5jZS4mI3hEO0hvcGl0YWwgZCZhcG9zO0VuZmFudHMsIFNlcnZpY2UgZGUgR2VuZXRp
cXVlIE1lZGljYWxlLCBEaWpvbiwgRnJhbmNlLiYjeEQ7Q0hVIGRlIFBvaXRpZXJzLCBTZXJ2aWNl
IGRlIEdlbmV0aXF1ZSBNZWRpY2FsZSwgUG9pdGllcnMsIEZyYW5jZS4mI3hEO0NlbnRyZSBDYXRo
ZXJpbmUgZGUgU2llbm5lLCBTZXJ2aWNlIGQmYXBvcztPbmNvbG9naWUgTWVkaWNhbGUsIE5hbnRl
cywgRnJhbmNlLiYjeEQ7Q2VudHJlIFBhdWwgU3RyYXVzcywgVW5pdGUgZCZhcG9zO09uY29sb2dp
ZSwgU3RyYXNib3VyZywgRnJhbmNlLiYjeEQ7Q2xpbmlxdWUgVW5pdmVyc2l0YWlyZSBTYWludC1M
dWMsIEdlbmV0aXF1ZSwgQnJ1eGVsbGVzLCBCZWxnaXVtLiYjeEQ7Q0hVIENsZXJtb250LUZlcnJh
bmQgc2l0ZSBFc3RhaW5nLCBDbGVybW9udC1GZXJyYW5kLCBGcmFuY2UuJiN4RDtJbnN0aXR1dCBC
ZXJnb25pZSwgQm9yZGVhdXgsIEZyYW5jZS4mI3hEO0hvcGl0YWwgU2FpbnQtSm9zZXBoLCBNYXJz
ZWlsbGUsIEZyYW5jZS4mI3hEO0NlbnRyZSBGcmFuY29pcyBCYWNsZXNzZSwgVW5pdGUgZGUgUGF0
aG9sb2dpZSBHeW5lY29sb2dpcXVlLCBDYWVuLCBGcmFuY2UuJiN4RDtDZW50cmUgSG9zcGl0YWxp
ZXIgVW5pdmVyc2l0YWlyZSBkZSBOaW1lcywgVW5pdGUgZGUgR2VuZXRpcXVlIE1lZGljYWxlIGV0
IEN5dG9nZW5ldGlxdWUsIE5pbWVzLCBGcmFuY2UuJiN4RDtIb3BpdGFsIEFybmF1ZCBkZSBWaWxs
ZW5ldXZlLCBDSFUgTW9udHBlbGxpZXIsIFNlcnZpY2UgZGUgR2VuZXRpcXVlIE1lZGljYWxlIGV0
IE9uY29nZW5ldGlxdWUsIE1vbnRwZWxsaWVyLCBGcmFuY2UuJiN4RDtJQ00gVmFsIGQmYXBvcztB
dXJlbCwgVW5pdGUgZCZhcG9zO09uY29nZW5ldGlxdWUsIE1vbnRwZWxsaWVyLCBGcmFuY2UuJiN4
RDtDZW50cmUgZGUgUmVjaGVyY2hlIGVuIENhbmNlcm9sb2dpZSBkZSBMeW9uLCBMeW9uLCBGcmFu
Y2UuJiN4RDtVTVIgSU5TRVJNIDEwNTIsIEx5b24sIEZyYW5jZS4mI3hEO0NOUlMgNTI4NiwgTHlv
biwgRnJhbmNlLiYjeEQ7SU5TRVJNLCBVODMwLCBQYXJpcywgRnJhbmNlLiYjeEQ7VW5pdmVyc2l0
ZSBQYXJpcyBEZXNjYXJ0ZXMsIFBhcmlzLCBGcmFuY2UuPC9hdXRoLWFkZHJlc3M+PHRpdGxlcz48
dGl0bGU+VGVsb21lcmUgbGVuZ3RoLCBBVE0gbXV0YXRpb24gc3RhdHVzIGFuZCBjYW5jZXIgcmlz
ayBpbiBBdGF4aWEtVGVsYW5naWVjdGFzaWEgZmFtaWxpZXM8L3RpdGxlPjxzZWNvbmRhcnktdGl0
bGU+Q2FyY2lub2dlbmVzaXM8L3NlY29uZGFyeS10aXRsZT48YWx0LXRpdGxlPkNhcmNpbm9nZW5l
c2lzPC9hbHQtdGl0bGU+PC90aXRsZXM+PHBlcmlvZGljYWw+PGZ1bGwtdGl0bGU+Q2FyY2lub2dl
bmVzaXM8L2Z1bGwtdGl0bGU+PGFiYnItMT5DYXJjaW5vZ2VuZXNpczwvYWJici0xPjwvcGVyaW9k
aWNhbD48YWx0LXBlcmlvZGljYWw+PGZ1bGwtdGl0bGU+Q2FyY2lub2dlbmVzaXM8L2Z1bGwtdGl0
bGU+PGFiYnItMT5DYXJjaW5vZ2VuZXNpczwvYWJici0xPjwvYWx0LXBlcmlvZGljYWw+PHBhZ2Vz
Pjk5NC0xMDAzPC9wYWdlcz48dm9sdW1lPjM4PC92b2x1bWU+PG51bWJlcj4xMDwvbnVtYmVyPjxl
ZGl0aW9uPjIwMTcvMTAvMDY8L2VkaXRpb24+PGtleXdvcmRzPjxrZXl3b3JkPkF0YXhpYSBUZWxh
bmdpZWN0YXNpYS8qY29tcGxpY2F0aW9ucy9nZW5ldGljczwva2V5d29yZD48a2V5d29yZD5BdGF4
aWEgVGVsYW5naWVjdGFzaWEgTXV0YXRlZCBQcm90ZWlucy8qZ2VuZXRpY3M8L2tleXdvcmQ+PGtl
eXdvcmQ+QnJlYXN0IE5lb3BsYXNtcy9nZW5ldGljczwva2V5d29yZD48a2V5d29yZD5GZW1hbGU8
L2tleXdvcmQ+PGtleXdvcmQ+R2VuZXRpYyBQcmVkaXNwb3NpdGlvbiB0byBEaXNlYXNlPC9rZXl3
b3JkPjxrZXl3b3JkPkhldGVyb3p5Z290ZTwva2V5d29yZD48a2V5d29yZD5IdW1hbnM8L2tleXdv
cmQ+PGtleXdvcmQ+TWFsZTwva2V5d29yZD48a2V5d29yZD5NaWRkbGUgQWdlZDwva2V5d29yZD48
a2V5d29yZD4qTXV0YXRpb248L2tleXdvcmQ+PGtleXdvcmQ+TmVvcGxhc21zLypnZW5ldGljczwv
a2V5d29yZD48a2V5d29yZD5Qb2x5bW9ycGhpc20sIFNpbmdsZSBOdWNsZW90aWRlPC9rZXl3b3Jk
PjxrZXl3b3JkPlRlbG9tZXJlLypnZW5ldGljczwva2V5d29yZD48a2V5d29yZD5UZWxvbWVyZSBT
aG9ydGVuaW5nL2dlbmV0aWNzPC9rZXl3b3JkPjxrZXl3b3JkPmJjbC1YIFByb3RlaW4vZ2VuZXRp
Y3M8L2tleXdvcmQ+PC9rZXl3b3Jkcz48ZGF0ZXM+PHllYXI+MjAxNzwveWVhcj48cHViLWRhdGVz
PjxkYXRlPk9jdCAxPC9kYXRlPjwvcHViLWRhdGVzPjwvZGF0ZXM+PGlzYm4+MDE0My0zMzM0PC9p
c2JuPjxhY2Nlc3Npb24tbnVtPjI4OTgxODcyPC9hY2Nlc3Npb24tbnVtPjx1cmxzPjxyZWxhdGVk
LXVybHM+PHVybD5odHRwczovL3d3dy5uY2JpLm5sbS5uaWguZ292L3BtYy9hcnRpY2xlcy9QTUM1
ODYyMjczL3BkZi9iZ3gwNzQucGRmPC91cmw+PC9yZWxhdGVkLXVybHM+PC91cmxzPjxjdXN0b20y
PlBNQzU4NjIyNzM8L2N1c3RvbTI+PGVsZWN0cm9uaWMtcmVzb3VyY2UtbnVtPjEwLjEwOTMvY2Fy
Y2luL2JneDA3NDwvZWxlY3Ryb25pYy1yZXNvdXJjZS1udW0+PHJlbW90ZS1kYXRhYmFzZS1wcm92
aWRlcj5OTE08L3JlbW90ZS1kYXRhYmFzZS1wcm92aWRlcj48bGFuZ3VhZ2U+ZW5nPC9sYW5ndWFn
ZT48L3JlY29yZD48L0NpdGU+PC9FbmROb3RlPn==
</w:fldData>
              </w:fldChar>
            </w:r>
            <w:r w:rsidR="00C745EC">
              <w:rPr>
                <w:rFonts w:cs="Times New Roman"/>
                <w:color w:val="auto"/>
                <w:sz w:val="18"/>
                <w:szCs w:val="18"/>
              </w:rPr>
              <w:instrText xml:space="preserve"> ADDIN EN.CITE.DATA </w:instrText>
            </w:r>
            <w:r w:rsidR="00C745EC">
              <w:rPr>
                <w:rFonts w:cs="Times New Roman"/>
                <w:sz w:val="18"/>
                <w:szCs w:val="18"/>
              </w:rPr>
            </w:r>
            <w:r w:rsidR="00C745EC">
              <w:rPr>
                <w:rFonts w:cs="Times New Roman"/>
                <w:sz w:val="18"/>
                <w:szCs w:val="18"/>
              </w:rPr>
              <w:fldChar w:fldCharType="end"/>
            </w:r>
            <w:r w:rsidRPr="00D11682">
              <w:rPr>
                <w:rFonts w:cs="Times New Roman"/>
                <w:sz w:val="18"/>
                <w:szCs w:val="18"/>
              </w:rPr>
            </w:r>
            <w:r w:rsidRPr="00D11682">
              <w:rPr>
                <w:rFonts w:cs="Times New Roman"/>
                <w:sz w:val="18"/>
                <w:szCs w:val="18"/>
              </w:rPr>
              <w:fldChar w:fldCharType="separate"/>
            </w:r>
            <w:r w:rsidR="00C745EC">
              <w:rPr>
                <w:rFonts w:cs="Times New Roman"/>
                <w:noProof/>
                <w:color w:val="auto"/>
                <w:sz w:val="18"/>
                <w:szCs w:val="18"/>
              </w:rPr>
              <w:t>(6)</w:t>
            </w:r>
            <w:r w:rsidRPr="00D11682">
              <w:rPr>
                <w:rFonts w:cs="Times New Roman"/>
                <w:sz w:val="18"/>
                <w:szCs w:val="18"/>
              </w:rPr>
              <w:fldChar w:fldCharType="end"/>
            </w:r>
          </w:p>
        </w:tc>
      </w:tr>
      <w:tr w:rsidR="00D11682" w:rsidRPr="00D11682" w14:paraId="44AC9749" w14:textId="77777777" w:rsidTr="00B655D8">
        <w:trPr>
          <w:trHeight w:val="2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vAlign w:val="center"/>
          </w:tcPr>
          <w:p w14:paraId="7CC675F3" w14:textId="77777777" w:rsidR="00D11682" w:rsidRPr="00D11682" w:rsidRDefault="00D11682" w:rsidP="00D11682">
            <w:pPr>
              <w:spacing w:before="0" w:after="0"/>
              <w:jc w:val="center"/>
              <w:rPr>
                <w:rFonts w:cs="Times New Roman"/>
                <w:i/>
                <w:iCs/>
                <w:color w:val="auto"/>
                <w:sz w:val="18"/>
                <w:szCs w:val="18"/>
              </w:rPr>
            </w:pPr>
            <w:r w:rsidRPr="00D11682">
              <w:rPr>
                <w:rFonts w:cs="Times New Roman"/>
                <w:i/>
                <w:iCs/>
                <w:color w:val="auto"/>
                <w:sz w:val="18"/>
                <w:szCs w:val="18"/>
              </w:rPr>
              <w:t>ATR</w:t>
            </w:r>
          </w:p>
        </w:tc>
        <w:tc>
          <w:tcPr>
            <w:tcW w:w="1275" w:type="dxa"/>
            <w:shd w:val="clear" w:color="auto" w:fill="auto"/>
            <w:vAlign w:val="center"/>
          </w:tcPr>
          <w:p w14:paraId="64A7DBF8" w14:textId="77777777" w:rsidR="00D11682" w:rsidRPr="00D11682" w:rsidRDefault="00D11682" w:rsidP="00D1168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3q23</w:t>
            </w:r>
          </w:p>
        </w:tc>
        <w:tc>
          <w:tcPr>
            <w:tcW w:w="1701" w:type="dxa"/>
            <w:shd w:val="clear" w:color="auto" w:fill="auto"/>
            <w:vAlign w:val="center"/>
          </w:tcPr>
          <w:p w14:paraId="16AE9A21" w14:textId="77777777" w:rsidR="00D11682" w:rsidRDefault="00D11682" w:rsidP="00D1168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Cutaneous telangiectasia and familial cancer syndrome/</w:t>
            </w:r>
          </w:p>
          <w:p w14:paraId="435BA015" w14:textId="77777777" w:rsidR="00D11682" w:rsidRPr="00D11682" w:rsidRDefault="00D11682" w:rsidP="00D1168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Seckel</w:t>
            </w:r>
            <w:r>
              <w:rPr>
                <w:rFonts w:cs="Times New Roman"/>
                <w:color w:val="auto"/>
                <w:sz w:val="18"/>
                <w:szCs w:val="18"/>
              </w:rPr>
              <w:t xml:space="preserve"> </w:t>
            </w:r>
            <w:r w:rsidRPr="00D11682">
              <w:rPr>
                <w:rFonts w:cs="Times New Roman"/>
                <w:color w:val="auto"/>
                <w:sz w:val="18"/>
                <w:szCs w:val="18"/>
              </w:rPr>
              <w:t>syndrome 1</w:t>
            </w:r>
          </w:p>
        </w:tc>
        <w:tc>
          <w:tcPr>
            <w:tcW w:w="1843" w:type="dxa"/>
            <w:shd w:val="clear" w:color="auto" w:fill="auto"/>
            <w:vAlign w:val="center"/>
          </w:tcPr>
          <w:p w14:paraId="2D191308" w14:textId="77777777" w:rsidR="00D11682" w:rsidRPr="00D11682" w:rsidRDefault="00D11682" w:rsidP="00D1168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Moderate susceptibility</w:t>
            </w:r>
          </w:p>
        </w:tc>
        <w:tc>
          <w:tcPr>
            <w:tcW w:w="6804" w:type="dxa"/>
            <w:shd w:val="clear" w:color="auto" w:fill="auto"/>
            <w:vAlign w:val="center"/>
          </w:tcPr>
          <w:p w14:paraId="35FBE5BC" w14:textId="77777777" w:rsidR="00D11682" w:rsidRPr="00D11682" w:rsidRDefault="00D11682" w:rsidP="00D11682">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DNA damage can activate the checkpoint kinase ATR for arresting S or G2 cells by inactivating the CDC25–cyclin-dependent kinase (CDK) pathway. It also activates checkpoint signaling upon genotoxic stresses, acting as a DNA damage sensor. Phosphorylates BRCA1, CHEK1, BLM, FANCD2/FANCI, RAD17, and P53, which collectively inhibit DNA replication and mitosis and promote DNA repair, recombination, and apoptosis.</w:t>
            </w:r>
          </w:p>
        </w:tc>
        <w:tc>
          <w:tcPr>
            <w:tcW w:w="851" w:type="dxa"/>
            <w:shd w:val="clear" w:color="auto" w:fill="auto"/>
            <w:vAlign w:val="center"/>
          </w:tcPr>
          <w:p w14:paraId="1BA9303F" w14:textId="658DA265" w:rsidR="00D11682" w:rsidRPr="00D11682" w:rsidRDefault="00D11682" w:rsidP="00D1168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fldData xml:space="preserve">PEVuZE5vdGU+PENpdGU+PEF1dGhvcj5RdWV6YWRhIFVyYmFuPC9BdXRob3I+PFllYXI+MjAxODwv
WWVhcj48UmVjTnVtPjc3ODwvUmVjTnVtPjxEaXNwbGF5VGV4dD4oMSwgNyk8L0Rpc3BsYXlUZXh0
PjxyZWNvcmQ+PHJlYy1udW1iZXI+Nzc4PC9yZWMtbnVtYmVyPjxmb3JlaWduLWtleXM+PGtleSBh
cHA9IkVOIiBkYi1pZD0icGV0OXB4YXQ5d3Zkemxlc3R2MnB3OXdpMHJhcnd0cndzczJyIiB0aW1l
c3RhbXA9IjE1NDIzNjU4MDciPjc3ODwva2V5PjwvZm9yZWlnbi1rZXlzPjxyZWYtdHlwZSBuYW1l
PSJKb3VybmFsIEFydGljbGUiPjE3PC9yZWYtdHlwZT48Y29udHJpYnV0b3JzPjxhdXRob3JzPjxh
dXRob3I+UXVlemFkYSBVcmJhbiwgUi48L2F1dGhvcj48YXV0aG9yPkTDrWF6IFZlbMOhc3F1ZXos
IEMuIEUuPC9hdXRob3I+PGF1dGhvcj5HaXRsZXIsIFIuPC9hdXRob3I+PGF1dGhvcj5Sb2pvIENh
c3RpbGxvLCBNLiBQLjwvYXV0aG9yPjxhdXRob3I+U2lyb3RhIFRvcG9yZWssIE0uPC9hdXRob3I+
PGF1dGhvcj5GaWd1ZXJvYSBNb3JhbGVzLCBBLjwvYXV0aG9yPjxhdXRob3I+TW9yZW5vIEdhcmPD
rWEsIE8uPC9hdXRob3I+PGF1dGhvcj5HYXJjw61hIEVzcXVpdmVsLCBMLjwvYXV0aG9yPjxhdXRo
b3I+VG9ycmVzIE1lasOtYSwgRy48L2F1dGhvcj48YXV0aG9yPkRlYW4sIE0uPC9hdXRob3I+PGF1
dGhvcj5EZWxnYWRvIEVuY2lzbywgSS48L2F1dGhvcj48YXV0aG9yPk9jaG9hIETDrWF6IEzDs3Bl
eiwgSC48L2F1dGhvcj48YXV0aG9yPlJvZHLDrWd1ZXogTGXDs24sIEYuPC9hdXRob3I+PGF1dGhv
cj5KYW4sIFYuPC9hdXRob3I+PGF1dGhvcj5HYXJ6w7NuIEJhcnJpZW50b3MsIFYuIEguPC9hdXRo
b3I+PGF1dGhvcj5SdWl6IEZsb3JlcywgUC48L2F1dGhvcj48YXV0aG9yPkVzcGlubyBTaWx2YSwg
UC4gSy48L2F1dGhvcj48YXV0aG9yPkhhcm8gU2FudGEgQ3J1eiwgSi48L2F1dGhvcj48YXV0aG9y
Pk1hcnTDrW5leiBHcmVnb3JpbywgSC48L2F1dGhvcj48YXV0aG9yPlJvamFzIEppbcOpbmV6LCBF
LiBBLjwvYXV0aG9yPjxhdXRob3I+Um9tZXJvIENydXosIEwuIEUuPC9hdXRob3I+PGF1dGhvcj5N
w6luZGV6IENhdGFsw6EsIEMuIEYuPC9hdXRob3I+PGF1dGhvcj7DgWx2YXJleiBHw7NtZXosIFIu
IE0uPC9hdXRob3I+PGF1dGhvcj5GcmFnb3NvIE9udGl2ZXJvcywgVi48L2F1dGhvcj48YXV0aG9y
PkhlcnJlcmEsIEwuIEEuPC9hdXRob3I+PGF1dGhvcj5Sb21pZXUsIEkuPC9hdXRob3I+PGF1dGhv
cj5UZXJyYXphcywgTC4gSS48L2F1dGhvcj48YXV0aG9yPkNoaXJpbm8sIFkuIEkuPC9hdXRob3I+
PGF1dGhvcj5GcmVjaGEsIEMuPC9hdXRob3I+PGF1dGhvcj5PbGl2ZXIsIEouPC9hdXRob3I+PGF1
dGhvcj5QZXJkb21vLCBTLjwvYXV0aG9yPjxhdXRob3I+VmFjYSBQYW5pYWd1YSwgRi48L2F1dGhv
cj48L2F1dGhvcnM+PC9jb250cmlidXRvcnM+PGF1dGgtYWRkcmVzcz5MYWJvcmF0b3JpbyBOYWNp
b25hbCBlbiBTYWx1ZCwgRGlhZ27Ds3N0aWNvIE1vbGVjdWxhciB5IEVmZWN0byBBbWJpZW50YWwg
ZW4gRW5mZXJtZWRhZGVzIENyw7NuaWNvLURlZ2VuZXJhdGl2YXMsIEZhY3VsdGFkIGRlIEVzdHVk
aW9zIFN1cGVyaW9yZXMgSXp0YWNhbGEsIFRsYWxuZXBhbnRsYSwgRXN0YWRvIGRlIE3DqXhpY28g
NTQwOTAsIE1leGljby4gcm9zaWV1cmJhbkBob3RtYWlsLmNvbS4mI3hEO0xhYm9yYXRvcmlvIE5h
Y2lvbmFsIGVuIFNhbHVkLCBEaWFnbsOzc3RpY28gTW9sZWN1bGFyIHkgRWZlY3RvIEFtYmllbnRh
bCBlbiBFbmZlcm1lZGFkZXMgQ3LDs25pY28tRGVnZW5lcmF0aXZhcywgRmFjdWx0YWQgZGUgRXN0
dWRpb3MgU3VwZXJpb3JlcyBJenRhY2FsYSwgVGxhbG5lcGFudGxhLCBFc3RhZG8gZGUgTcOpeGlj
byA1NDA5MCwgTWV4aWNvLiBjZGlhenZlbGFzcXVlekBhb2wuY29tLiYjeEQ7RnVuZGFjacOzbiBB
bG1hLCBDRE1YIDExNTYwLCBNZXhpY28uIGRpcmVjY2lvbkBhbG1hLm9yZy5teC4mI3hEO0Z1bmRh
Y2nDs24gQWxtYSwgQ0RNWCAxMTU2MCwgTWV4aWNvLiBtcGF0cm9qb2NAZ21haWwuY29tLiYjeEQ7
RnVuZGFjacOzbiBBbG1hLCBDRE1YIDExNTYwLCBNZXhpY28uIG1heHNpcjg5QGdtYWlsLmNvbS4m
I3hEO0Z1bmRhY2nDs24gQWxtYSwgQ0RNWCAxMTU2MCwgTWV4aWNvLiBlaWRuYS45MkBnbWFpbC5j
b20uJiN4RDtGdW5kYWNpw7NuIEFsbWEsIENETVggMTE1NjAsIE1leGljby4gb2ptb3IxMEBnbWFp
bC5jb20uJiN4RDtGdW5kYWNpw7NuIEFsbWEsIENETVggMTE1NjAsIE1leGljby4gbGl6LmdhZXNA
Z21haWwuY29tLiYjeEQ7SW5zdGl0dXRvIE5hY2lvbmFsIGRlIFNhbHVkIFDDumJsaWNhLCA2MjEw
MCBDdWVybmF2YWNhLCBNb3JlbG9zLCBNZXhpY28uIGd0b3JyZXNAaW5zcC5teC4mI3hEO0Rpdmlz
aW9uIG9mIENhbmNlciBFcGlkZW1pb2xvZ3kgYW5kIEdlbmV0aWNzLCBOYXRpb25hbCBDYW5jZXIg
SW5zdGl0dXRlLCBCZXRoZXNkYSwgTUQgMjA4OTIsIFVTQS4gZGVhbm1AbWFpbC5uaWguZ292LiYj
eEQ7SW5zdGl0dXRvIEVzdGF0YWwgZGUgQ2FuY2Vyb2xvZ8OtYSBkZSBDb2xpbWEsIENvbGltYSAy
ODAwMCwgQ29saW1hLCBNZXhpY28uIGl2YW5jb2xpbWFuQGhvdG1haWwuY29tLiYjeEQ7RGVwYXJ0
bWVudCBvZiBIZWFsdGgsIEVsIENvbGVnaW8gZGUgbGEgRnJvbnRlcmEgU3VyIChFQ09TVVIpLCBT
YW4gQ3Jpc3TDs2JhbCBkZSBMYXMgQ2FzYXMgMjkyOTAsIENoaWFwYXMsIE1leGljby4gaG9jaG9h
QGVjb3N1ci5teC4mI3hEO0RlcGFydG1lbnQgb2YgSGVhbHRoLCBFbCBDb2xlZ2lvIGRlIGxhIEZy
b250ZXJhIFN1ciAoRUNPU1VSKSwgU2FuIENyaXN0w7NiYWwgZGUgTGFzIENhc2FzIDI5MjkwLCBD
aGlhcGFzLCBNZXhpY28uIGZlcnJvZGxlb25AaG90bWFpbC5jb20uJiN4RDtJbnRlcm5hbCBNZWRp
Y2luZSwgSG9zcGl0YWwgZGUgRXNwZWNpYWxpZGFkZXMgVmlkYSBNZWpvciwgSVNTVEVDSCwgVHV4
dGxhIEd1dGnDqXJyZXogMjkwNDAsIENoaWFwYXMsIE1leGljby4gdmlreV9qYW5AaG90bWFpbC5j
b20uJiN4RDtIb3NwaXRhbCBHZW5lcmFsIGRlIENoaWxwYW5jaW5nbywgQ2hpbHBhbmNpbmdvIGRl
IGxvcyBCcmF2byAzOTAxOSwgR3VlcnJlcm8sIE1leGljby4gdmljdGhvcmdiQGdtYWlsLmNvbS4m
I3hEO0NlbnRybyBkZSBJbnZlc3RpZ2FjacOzbiBCaW9tw6lkaWNhLCBVbml2ZXJzaWRhZCBBdXTD
s25vbWEgZGUgQ29haHVpbGEsIFRvcnJlw7NuIDI3MDAwLCBDb2FodWlsYSwgTWV4aWNvLiBwYWJs
b3J1aXoxMDQ3QGdtYWlsLmNvbS4mI3hEO0NlbnRybyBkZSBJbnZlc3RpZ2FjacOzbiBCaW9tw6lk
aWNhLCBVbml2ZXJzaWRhZCBBdXTDs25vbWEgZGUgQ29haHVpbGEsIFRvcnJlw7NuIDI3MDAwLCBD
b2FodWlsYSwgTWV4aWNvLiBwZWthZXNzaUBob3RtYWlsLmNvbS4mI3hEO0NlbnRybyBkZSBJbnZl
c3RpZ2FjacOzbiBCaW9tw6lkaWNhLCBVbml2ZXJzaWRhZCBBdXTDs25vbWEgZGUgQ29haHVpbGEs
IFRvcnJlw7NuIDI3MDAwLCBDb2FodWlsYSwgTWV4aWNvLiBxZmJoYXJvc2FudGFAZ21haWwuY29t
LiYjeEQ7TGFib3JhdG9yaW8gTmFjaW9uYWwgZW4gU2FsdWQsIERpYWduw7NzdGljbyBNb2xlY3Vs
YXIgeSBFZmVjdG8gQW1iaWVudGFsIGVuIEVuZmVybWVkYWRlcyBDcsOzbmljby1EZWdlbmVyYXRp
dmFzLCBGYWN1bHRhZCBkZSBFc3R1ZGlvcyBTdXBlcmlvcmVzIEl6dGFjYWxhLCBUbGFsbmVwYW50
bGEsIEVzdGFkbyBkZSBNw6l4aWNvIDU0MDkwLCBNZXhpY28uIG1hZ19oZWN0b3JAaG90bWFpbC5j
b20uJiN4RDtMYWJvcmF0b3JpbyBOYWNpb25hbCBlbiBTYWx1ZCwgRGlhZ27Ds3N0aWNvIE1vbGVj
dWxhciB5IEVmZWN0byBBbWJpZW50YWwgZW4gRW5mZXJtZWRhZGVzIENyw7NuaWNvLURlZ2VuZXJh
dGl2YXMsIEZhY3VsdGFkIGRlIEVzdHVkaW9zIFN1cGVyaW9yZXMgSXp0YWNhbGEsIFRsYWxuZXBh
bnRsYSwgRXN0YWRvIGRlIE3DqXhpY28gNTQwOTAsIE1leGljby4gZXJhcnJvamlAZ21haWwuY29t
LiYjeEQ7TGFib3JhdG9yaW8gTmFjaW9uYWwgZW4gU2FsdWQsIERpYWduw7NzdGljbyBNb2xlY3Vs
YXIgeSBFZmVjdG8gQW1iaWVudGFsIGVuIEVuZmVybWVkYWRlcyBDcsOzbmljby1EZWdlbmVyYXRp
dmFzLCBGYWN1bHRhZCBkZSBFc3R1ZGlvcyBTdXBlcmlvcmVzIEl6dGFjYWxhLCBUbGFsbmVwYW50
bGEsIEVzdGFkbyBkZSBNw6l4aWNvIDU0MDkwLCBNZXhpY28uIGsuaWtlbzNAY29tdW5pZGFkLnVu
YW0ubXguJiN4RDtMYWJvcmF0b3JpbyBOYWNpb25hbCBlbiBTYWx1ZCwgRGlhZ27Ds3N0aWNvIE1v
bGVjdWxhciB5IEVmZWN0byBBbWJpZW50YWwgZW4gRW5mZXJtZWRhZGVzIENyw7NuaWNvLURlZ2Vu
ZXJhdGl2YXMsIEZhY3VsdGFkIGRlIEVzdHVkaW9zIFN1cGVyaW9yZXMgSXp0YWNhbGEsIFRsYWxu
ZXBhbnRsYSwgRXN0YWRvIGRlIE3DqXhpY28gNTQwOTAsIE1leGljby4gbWVuZGV6Y2F0YWxhY2ZA
Z21haWwuY29tLiYjeEQ7SW5zdGl0dXRvIE5hY2lvbmFsIGRlIENhbmNlcm9sb2fDrWEsIENETVgg
MTQwODAsIE1leGljby4gcm9zYW1hZzJAaG90bWFpbC5jb20uJiN4RDtJbnN0aXR1dG8gTmFjaW9u
YWwgZGUgQ2FuY2Vyb2xvZ8OtYSwgQ0RNWCAxNDA4MCwgTWV4aWNvLiBvbnRpdmVyb3NmdmVyb0B5
YWhvby5jb20ubXguJiN4RDtVbmlkYWQgZGUgSW52ZXN0aWdhY2nDs24gQmlvbcOpZGljYSBlbiBD
w6FuY2VyLCBJbnN0aXR1dG8gZGUgSW52ZXN0aWdhY2lvbmVzIEJpb23DqWRpY2FzLUluc3RpdHV0
byBOYWNpb25hbCBkZSBDYW5jZXJvbG9nw61hLCBDRE1YIDE0MDgwLCBNZXhpY28uIG1ldGlsQGhv
dG1haWwuY29tLiYjeEQ7Q2VudGVyIGZvciBDZW50ZXIgZm9yIFJlc2VhcmNoIG9uIFBvcHVsYXRp
b24gSGVhbHRoLCBOYXRpb25hbCBJbnN0aXR1dGUgb2YgUHVibGljIEhlYWx0aCwgQ3Vlcm5hdmFj
YSA2MjEwMCwgTW9yZWxvcywgTWV4aWNvLiBpcm9taWV1QGdtYWlsLmNvbS4mI3hEO0h1YmVydCBE
ZXBhcnRtZW50IG9mIEdsb2JhbCBIZWFsdGgsIEVtb3J5IFVuaXZlcnNpdHksIEF0bGFudGEsIEdB
IDMwMzIyLCBVU0EuIGlyb21pZXVAZ21haWwuY29tLiYjeEQ7TGFib3JhdG9yaW8gTmFjaW9uYWwg
ZW4gU2FsdWQsIERpYWduw7NzdGljbyBNb2xlY3VsYXIgeSBFZmVjdG8gQW1iaWVudGFsIGVuIEVu
ZmVybWVkYWRlcyBDcsOzbmljby1EZWdlbmVyYXRpdmFzLCBGYWN1bHRhZCBkZSBFc3R1ZGlvcyBT
dXBlcmlvcmVzIEl6dGFjYWxhLCBUbGFsbmVwYW50bGEsIEVzdGFkbyBkZSBNw6l4aWNvIDU0MDkw
LCBNZXhpY28uIGxpdGVycmF6YXNAdW5hbS5teC4mI3hEO1VuaWRhZCBkZSBCaW9tZWRpY2luYSwg
RmFjdWx0YWQgZGUgRXN0dWRpb3MgU3VwZXJpb3JlcyBJenRhY2FsYSwgVU5BTSwgNTQwOTAgVGxh
bG5lcGFudGxhLCBFc3RhZG8gZGUgTcOpeGljbywgTWV4aWNvLiBsaXRlcnJhemFzQHVuYW0ubXgu
JiN4RDtMYWJvcmF0b3JpbyBOYWNpb25hbCBlbiBTYWx1ZCwgRGlhZ27Ds3N0aWNvIE1vbGVjdWxh
ciB5IEVmZWN0byBBbWJpZW50YWwgZW4gRW5mZXJtZWRhZGVzIENyw7NuaWNvLURlZ2VuZXJhdGl2
YXMsIEZhY3VsdGFkIGRlIEVzdHVkaW9zIFN1cGVyaW9yZXMgSXp0YWNhbGEsIFRsYWxuZXBhbnRs
YSwgRXN0YWRvIGRlIE3DqXhpY28gNTQwOTAsIE1leGljby4gaXJhc2VtYWNoaXJpbm9AZ21haWwu
Y29tLiYjeEQ7VW5pZGFkIGRlIEJpb21lZGljaW5hLCBGYWN1bHRhZCBkZSBFc3R1ZGlvcyBTdXBl
cmlvcmVzIEl6dGFjYWxhLCBVTkFNLCA1NDA5MCBUbGFsbmVwYW50bGEsIEVzdGFkbyBkZSBNw6l4
aWNvLCBNZXhpY28uIGlyYXNlbWFjaGlyaW5vQGdtYWlsLmNvbS4mI3hEO0hvc3BpdGFsIEl0YWxp
YW5vLCBCdWVub3MgQWlyZXMgQzExOTlBQkIsIEFyZ2VudGluYS4gZnJlY2hhY2VjaWxpYUBnbWFp
bC5jb20uJiN4RDtIb3NwaXRhbCBJdGFsaWFubywgQnVlbm9zIEFpcmVzIEMxMTk5QUJCLCBBcmdl
bnRpbmEuIGphdmlvbUBnbWFpbC5jb20uJiN4RDtJbnZlc3RpZ2FjacOzbiBlbiBOdXRyaWNpw7Nu
LCBHZW7DqXRpY2EgeSBNZXRhYm9saXNtbywgRmFjdWx0YWQgZGUgTWVkaWNpbmEsIFVuaXZlcnNp
ZGFkIEVsIEJvc3F1ZSwgQm9nb3TDoSAxMTAxMjEsIENvbG9tYmlhLiBwZXJkb21vc2FuZHJhQHVu
Ym9zcXVlLmVkdS5jby4mI3hEO0RlcGFydG1lbnQgb2YgUGF0aG9sb2d5IGFuZCBMYWJvcmF0b3Jp
ZXMsIEhvc3BpdGFsIFVuaXZlcnNpdGFyaW8gRnVuZGFjacOzbiBTYW50YSBGZSBkZSBCb2dvdMOh
LCBCb2dvdMOhIDExMDEwMCwgQ29sb21iaWEuIHBlcmRvbW9zYW5kcmFAdW5ib3NxdWUuZWR1LmNv
LiYjeEQ7TGFib3JhdG9yaW8gTmFjaW9uYWwgZW4gU2FsdWQsIERpYWduw7NzdGljbyBNb2xlY3Vs
YXIgeSBFZmVjdG8gQW1iaWVudGFsIGVuIEVuZmVybWVkYWRlcyBDcsOzbmljby1EZWdlbmVyYXRp
dmFzLCBGYWN1bHRhZCBkZSBFc3R1ZGlvcyBTdXBlcmlvcmVzIEl6dGFjYWxhLCBUbGFsbmVwYW50
bGEsIEVzdGFkbyBkZSBNw6l4aWNvIDU0MDkwLCBNZXhpY28uIGZlbGlwZS52YWNhQGdtYWlsLmNv
bS4mI3hEO0luc3RpdHV0byBOYWNpb25hbCBkZSBDYW5jZXJvbG9nw61hLCBDRE1YIDE0MDgwLCBN
ZXhpY28uIGZlbGlwZS52YWNhQGdtYWlsLmNvbS4mI3hEO1VuaWRhZCBkZSBCaW9tZWRpY2luYSwg
RmFjdWx0YWQgZGUgRXN0dWRpb3MgU3VwZXJpb3JlcyBJenRhY2FsYSwgVU5BTSwgNTQwOTAgVGxh
bG5lcGFudGxhLCBFc3RhZG8gZGUgTcOpeGljbywgTWV4aWNvLiBmZWxpcGUudmFjYUBnbWFpbC5j
b20uPC9hdXRoLWFkZHJlc3M+PHRpdGxlcz48dGl0bGU+Q29tcHJlaGVuc2l2ZSBBbmFseXNpcyBv
ZiBHZXJtbGluZSBWYXJpYW50cyBpbiBNZXhpY2FuIFBhdGllbnRzIHdpdGggSGVyZWRpdGFyeSBC
cmVhc3QgYW5kIE92YXJpYW4gQ2FuY2VyIFN1c2NlcHRpYmlsaXR5PC90aXRsZT48c2Vjb25kYXJ5
LXRpdGxlPkNhbmNlcnMgKEJhc2VsKTwvc2Vjb25kYXJ5LXRpdGxlPjxhbHQtdGl0bGU+Q2FuY2Vy
czwvYWx0LXRpdGxlPjwvdGl0bGVzPjxwZXJpb2RpY2FsPjxmdWxsLXRpdGxlPkNhbmNlcnMgKEJh
c2VsKTwvZnVsbC10aXRsZT48YWJici0xPkNhbmNlcnM8L2FiYnItMT48L3BlcmlvZGljYWw+PGFs
dC1wZXJpb2RpY2FsPjxmdWxsLXRpdGxlPkNhbmNlcnMgKEJhc2VsKTwvZnVsbC10aXRsZT48YWJi
ci0xPkNhbmNlcnM8L2FiYnItMT48L2FsdC1wZXJpb2RpY2FsPjx2b2x1bWU+MTA8L3ZvbHVtZT48
bnVtYmVyPjEwPC9udW1iZXI+PGVkaXRpb24+MjAxOC8wOS8yOTwvZWRpdGlvbj48a2V5d29yZHM+
PGtleXdvcmQ+QnJjYTEvMjwva2V5d29yZD48a2V5d29yZD5nZW5lIHBhbmVsPC9rZXl3b3JkPjxr
ZXl3b3JkPmdlbmV0aWMgc2NyZWVuaW5nPC9rZXl3b3JkPjxrZXl3b3JkPmhlcmVkaXRhcnkgYnJl
YXN0IGNhbmNlcjwva2V5d29yZD48a2V5d29yZD5tYXNzaXZlIHBhcmFsbGVsIHNlcXVlbmNpbmc8
L2tleXdvcmQ+PGtleXdvcmQ+cGF0aG9nZW5pYyB2YXJpYW50czwva2V5d29yZD48L2tleXdvcmRz
PjxkYXRlcz48eWVhcj4yMDE4PC95ZWFyPjxwdWItZGF0ZXM+PGRhdGU+T2N0PC9kYXRlPjwvcHVi
LWRhdGVzPjwvZGF0ZXM+PGlzYm4+MjA3Mi02Njk0IChQcmludCkmI3hEOzIwNzItNjY5NDwvaXNi
bj48YWNjZXNzaW9uLW51bT4zMDI2Mjc5NjwvYWNjZXNzaW9uLW51bT48dXJscz48cmVsYXRlZC11
cmxzPjx1cmw+aHR0cHM6Ly9yZXMubWRwaS5jb20vY2FuY2Vycy9jYW5jZXJzLTEwLTAwMzYxL2Fy
dGljbGVfZGVwbG95L2NhbmNlcnMtMTAtMDAzNjEucGRmP2ZpbGVuYW1lPSZhbXA7YXR0YWNobWVu
dD0xPC91cmw+PC9yZWxhdGVkLXVybHM+PC91cmxzPjxjdXN0b20yPlBNQzYyMTEwNDU8L2N1c3Rv
bTI+PGVsZWN0cm9uaWMtcmVzb3VyY2UtbnVtPjEwLjMzOTAvY2FuY2VyczEwMTAwMzYxPC9lbGVj
dHJvbmljLXJlc291cmNlLW51bT48cmVtb3RlLWRhdGFiYXNlLXByb3ZpZGVyPk5MTTwvcmVtb3Rl
LWRhdGFiYXNlLXByb3ZpZGVyPjxsYW5ndWFnZT5lbmc8L2xhbmd1YWdlPjwvcmVjb3JkPjwvQ2l0
ZT48Q2l0ZT48QXV0aG9yPlJpbWFyPC9BdXRob3I+PFllYXI+MjAxNzwvWWVhcj48UmVjTnVtPjY4
MjwvUmVjTnVtPjxyZWNvcmQ+PHJlYy1udW1iZXI+NjgyPC9yZWMtbnVtYmVyPjxmb3JlaWduLWtl
eXM+PGtleSBhcHA9IkVOIiBkYi1pZD0icGV0OXB4YXQ5d3Zkemxlc3R2MnB3OXdpMHJhcnd0cndz
czJyIiB0aW1lc3RhbXA9IjE1NDE1MTEyOTciPjY4Mjwva2V5PjwvZm9yZWlnbi1rZXlzPjxyZWYt
dHlwZSBuYW1lPSJKb3VybmFsIEFydGljbGUiPjE3PC9yZWYtdHlwZT48Y29udHJpYnV0b3JzPjxh
dXRob3JzPjxhdXRob3I+UmltYXIsIEsuIEouPC9hdXRob3I+PGF1dGhvcj5UcmFuLCBQLiBULjwv
YXV0aG9yPjxhdXRob3I+TWF0dWxld2ljeiwgUi4gUy48L2F1dGhvcj48YXV0aG9yPkh1c3NhaW4s
IE0uPC9hdXRob3I+PGF1dGhvcj5NZWVrcywgSi4gSi48L2F1dGhvcj48L2F1dGhvcnM+PC9jb250
cmlidXRvcnM+PGF1dGgtYWRkcmVzcz5EZXBhcnRtZW50IG9mIFVyb2xvZ3ksIEZlaW5iZXJnIFNj
aG9vbCBvZiBNZWRpY2luZSwgTm9ydGh3ZXN0ZXJuIFVuaXZlcnNpdHksIENoaWNhZ28sIElsbGlu
b2lzLiYjeEQ7RGVwYXJ0bWVudCBvZiBSYWRpYXRpb24gT25jb2xvZ3kgYW5kIE1vbGVjdWxhciBS
YWRpYXRpb24gU2NpZW5jZXMsIEpvaG5zIEhvcGtpbnMgVW5pdmVyc2l0eSBTY2hvb2wgb2YgTWVk
aWNpbmUsIEJhbHRpbW9yZSwgTWFyeWxhbmQuJiN4RDtEZXBhcnRtZW50IG9mIE9uY29sb2d5LCBK
b2hucyBIb3BraW5zIFVuaXZlcnNpdHkgU2Nob29sIG9mIE1lZGljaW5lLCBCYWx0aW1vcmUsIE1h
cnlsYW5kLiYjeEQ7RGVwYXJ0bWVudCBvZiBVcm9sb2d5LCBKb2hucyBIb3BraW5zIFVuaXZlcnNp
dHkgU2Nob29sIG9mIE1lZGljaW5lLCBCYWx0aW1vcmUsIE1hcnlsYW5kLiYjeEQ7RGl2aXNpb24g
b2YgSGVtYXRvbG9neS9PbmNvbG9neSwgRGVwYXJ0bWVudCBvZiBNZWRpY2luZSwgRmVpbmJlcmcg
U2Nob29sIG9mIE1lZGljaW5lLCBOb3J0aHdlc3Rlcm4gVW5pdmVyc2l0eSwgQ2hpY2FnbywgSWxs
aW5vaXMuPC9hdXRoLWFkZHJlc3M+PHRpdGxlcz48dGl0bGU+VGhlIGVtZXJnaW5nIHJvbGUgb2Yg
aG9tb2xvZ291cyByZWNvbWJpbmF0aW9uIHJlcGFpciBhbmQgUEFSUCBpbmhpYml0b3JzIGluIGdl
bml0b3VyaW5hcnkgbWFsaWduYW5jaWVzPC90aXRsZT48c2Vjb25kYXJ5LXRpdGxlPkNhbmNlcjwv
c2Vjb25kYXJ5LXRpdGxlPjxhbHQtdGl0bGU+Q2FuY2VyPC9hbHQtdGl0bGU+PC90aXRsZXM+PHBl
cmlvZGljYWw+PGZ1bGwtdGl0bGU+Q2FuY2VyPC9mdWxsLXRpdGxlPjxhYmJyLTE+Q2FuY2VyPC9h
YmJyLTE+PC9wZXJpb2RpY2FsPjxhbHQtcGVyaW9kaWNhbD48ZnVsbC10aXRsZT5DYW5jZXI8L2Z1
bGwtdGl0bGU+PGFiYnItMT5DYW5jZXI8L2FiYnItMT48L2FsdC1wZXJpb2RpY2FsPjxwYWdlcz4x
OTEyLTE5MjQ8L3BhZ2VzPjx2b2x1bWU+MTIzPC92b2x1bWU+PG51bWJlcj4xMTwvbnVtYmVyPjxl
ZGl0aW9uPjIwMTcvMDMvMjM8L2VkaXRpb24+PGtleXdvcmRzPjxrZXl3b3JkPkJlbnppbWlkYXpv
bGVzL3RoZXJhcGV1dGljIHVzZTwva2V5d29yZD48a2V5d29yZD5DYXJjaW5vbWEvZHJ1ZyB0aGVy
YXB5L2dlbmV0aWNzPC9rZXl3b3JkPjxrZXl3b3JkPkNhcmNpbm9tYSwgVHJhbnNpdGlvbmFsIENl
bGwvKmRydWcgdGhlcmFweS9nZW5ldGljczwva2V5d29yZD48a2V5d29yZD5GZW1hbGU8L2tleXdv
cmQ+PGtleXdvcmQ+R2VuZXMsIEJSQ0ExPC9rZXl3b3JkPjxrZXl3b3JkPkdlbmVzLCBCUkNBMjwv
a2V5d29yZD48a2V5d29yZD5IdW1hbnM8L2tleXdvcmQ+PGtleXdvcmQ+TWFsZTwva2V5d29yZD48
a2V5d29yZD5Nb2xlY3VsYXIgVGFyZ2V0ZWQgVGhlcmFweTwva2V5d29yZD48a2V5d29yZD5PdmFy
aWFuIE5lb3BsYXNtcy8qZHJ1ZyB0aGVyYXB5L2dlbmV0aWNzPC9rZXl3b3JkPjxrZXl3b3JkPlBo
dGhhbGF6aW5lcy90aGVyYXBldXRpYyB1c2U8L2tleXdvcmQ+PGtleXdvcmQ+UGlwZXJhemluZXMv
dGhlcmFwZXV0aWMgdXNlPC9rZXl3b3JkPjxrZXl3b3JkPlBvbHkoQURQLXJpYm9zZSkgUG9seW1l
cmFzZSBJbmhpYml0b3JzLyp0aGVyYXBldXRpYyB1c2U8L2tleXdvcmQ+PGtleXdvcmQ+UG9seShB
RFAtcmlib3NlKSBQb2x5bWVyYXNlcy9tZXRhYm9saXNtPC9rZXl3b3JkPjxrZXl3b3JkPlByb3N0
YXRpYyBOZW9wbGFzbXMvKmRydWcgdGhlcmFweS9nZW5ldGljczwva2V5d29yZD48a2V5d29yZD5S
ZWNvbWJpbmF0aW9uYWwgRE5BIFJlcGFpci8qZ2VuZXRpY3M8L2tleXdvcmQ+PGtleXdvcmQ+VXJp
bmFyeSBCbGFkZGVyIE5lb3BsYXNtcy8qZHJ1ZyB0aGVyYXB5L2dlbmV0aWNzPC9rZXl3b3JkPjxr
ZXl3b3JkPipETkEgcmVwYWlyIGRlZmVjdHM8L2tleXdvcmQ+PGtleXdvcmQ+KmJsYWRkZXIgY2Fu
Y2VyPC9rZXl3b3JkPjxrZXl3b3JkPipwb2x5YWRlbm9zaW5lIGRpcGhvc3BoYXRlIChBRFApIHJp
Ym9zZSBwb2x5bWVyYXNlIDEgKFBBUlAxKSBpbmhpYml0aW9uPC9rZXl3b3JkPjxrZXl3b3JkPipw
cm9zdGF0ZSBhZGVub2NhcmNpbm9tYTwva2V5d29yZD48a2V5d29yZD4qcHJvc3RhdGUgY2FuY2Vy
PC9rZXl3b3JkPjxrZXl3b3JkPipyZW5hbCBjZWxsIGNhcmNpbm9tYTwva2V5d29yZD48a2V5d29y
ZD4qdGFyZ2V0ZWQgdGhlcmFweTwva2V5d29yZD48a2V5d29yZD4qdXJvdGhlbGlhbCBjZWxsIGNh
cmNpbm9tYTwva2V5d29yZD48L2tleXdvcmRzPjxkYXRlcz48eWVhcj4yMDE3PC95ZWFyPjxwdWIt
ZGF0ZXM+PGRhdGU+SnVuIDE8L2RhdGU+PC9wdWItZGF0ZXM+PC9kYXRlcz48aXNibj4wMDA4LTU0
M3g8L2lzYm4+PGFjY2Vzc2lvbi1udW0+MjgzMjMzMzQ8L2FjY2Vzc2lvbi1udW0+PHVybHM+PHJl
bGF0ZWQtdXJscz48dXJsPmh0dHBzOi8vb25saW5lbGlicmFyeS53aWxleS5jb20vZG9pL3BkZi8x
MC4xMDAyL2NuY3IuMzA2MzE8L3VybD48L3JlbGF0ZWQtdXJscz48L3VybHM+PGN1c3RvbTI+UE1D
NTQ1NzkwNjwvY3VzdG9tMj48Y3VzdG9tNj5OSUhNUzg1NzM4ODwvY3VzdG9tNj48ZWxlY3Ryb25p
Yy1yZXNvdXJjZS1udW0+MTAuMTAwMi9jbmNyLjMwNjMxPC9lbGVjdHJvbmljLXJlc291cmNlLW51
bT48cmVtb3RlLWRhdGFiYXNlLXByb3ZpZGVyPk5MTTwvcmVtb3RlLWRhdGFiYXNlLXByb3ZpZGVy
PjxsYW5ndWFnZT5lbmc8L2xhbmd1YWdlPjwvcmVjb3JkPjwvQ2l0ZT48L0VuZE5vdGU+
</w:fldData>
              </w:fldChar>
            </w:r>
            <w:r w:rsidR="00C745EC">
              <w:rPr>
                <w:rFonts w:cs="Times New Roman"/>
                <w:color w:val="auto"/>
                <w:sz w:val="18"/>
                <w:szCs w:val="18"/>
              </w:rPr>
              <w:instrText xml:space="preserve"> ADDIN EN.CITE </w:instrText>
            </w:r>
            <w:r w:rsidR="00C745EC">
              <w:rPr>
                <w:rFonts w:cs="Times New Roman"/>
                <w:sz w:val="18"/>
                <w:szCs w:val="18"/>
              </w:rPr>
              <w:fldChar w:fldCharType="begin">
                <w:fldData xml:space="preserve">PEVuZE5vdGU+PENpdGU+PEF1dGhvcj5RdWV6YWRhIFVyYmFuPC9BdXRob3I+PFllYXI+MjAxODwv
WWVhcj48UmVjTnVtPjc3ODwvUmVjTnVtPjxEaXNwbGF5VGV4dD4oMSwgNyk8L0Rpc3BsYXlUZXh0
PjxyZWNvcmQ+PHJlYy1udW1iZXI+Nzc4PC9yZWMtbnVtYmVyPjxmb3JlaWduLWtleXM+PGtleSBh
cHA9IkVOIiBkYi1pZD0icGV0OXB4YXQ5d3Zkemxlc3R2MnB3OXdpMHJhcnd0cndzczJyIiB0aW1l
c3RhbXA9IjE1NDIzNjU4MDciPjc3ODwva2V5PjwvZm9yZWlnbi1rZXlzPjxyZWYtdHlwZSBuYW1l
PSJKb3VybmFsIEFydGljbGUiPjE3PC9yZWYtdHlwZT48Y29udHJpYnV0b3JzPjxhdXRob3JzPjxh
dXRob3I+UXVlemFkYSBVcmJhbiwgUi48L2F1dGhvcj48YXV0aG9yPkTDrWF6IFZlbMOhc3F1ZXos
IEMuIEUuPC9hdXRob3I+PGF1dGhvcj5HaXRsZXIsIFIuPC9hdXRob3I+PGF1dGhvcj5Sb2pvIENh
c3RpbGxvLCBNLiBQLjwvYXV0aG9yPjxhdXRob3I+U2lyb3RhIFRvcG9yZWssIE0uPC9hdXRob3I+
PGF1dGhvcj5GaWd1ZXJvYSBNb3JhbGVzLCBBLjwvYXV0aG9yPjxhdXRob3I+TW9yZW5vIEdhcmPD
rWEsIE8uPC9hdXRob3I+PGF1dGhvcj5HYXJjw61hIEVzcXVpdmVsLCBMLjwvYXV0aG9yPjxhdXRo
b3I+VG9ycmVzIE1lasOtYSwgRy48L2F1dGhvcj48YXV0aG9yPkRlYW4sIE0uPC9hdXRob3I+PGF1
dGhvcj5EZWxnYWRvIEVuY2lzbywgSS48L2F1dGhvcj48YXV0aG9yPk9jaG9hIETDrWF6IEzDs3Bl
eiwgSC48L2F1dGhvcj48YXV0aG9yPlJvZHLDrWd1ZXogTGXDs24sIEYuPC9hdXRob3I+PGF1dGhv
cj5KYW4sIFYuPC9hdXRob3I+PGF1dGhvcj5HYXJ6w7NuIEJhcnJpZW50b3MsIFYuIEguPC9hdXRo
b3I+PGF1dGhvcj5SdWl6IEZsb3JlcywgUC48L2F1dGhvcj48YXV0aG9yPkVzcGlubyBTaWx2YSwg
UC4gSy48L2F1dGhvcj48YXV0aG9yPkhhcm8gU2FudGEgQ3J1eiwgSi48L2F1dGhvcj48YXV0aG9y
Pk1hcnTDrW5leiBHcmVnb3JpbywgSC48L2F1dGhvcj48YXV0aG9yPlJvamFzIEppbcOpbmV6LCBF
LiBBLjwvYXV0aG9yPjxhdXRob3I+Um9tZXJvIENydXosIEwuIEUuPC9hdXRob3I+PGF1dGhvcj5N
w6luZGV6IENhdGFsw6EsIEMuIEYuPC9hdXRob3I+PGF1dGhvcj7DgWx2YXJleiBHw7NtZXosIFIu
IE0uPC9hdXRob3I+PGF1dGhvcj5GcmFnb3NvIE9udGl2ZXJvcywgVi48L2F1dGhvcj48YXV0aG9y
PkhlcnJlcmEsIEwuIEEuPC9hdXRob3I+PGF1dGhvcj5Sb21pZXUsIEkuPC9hdXRob3I+PGF1dGhv
cj5UZXJyYXphcywgTC4gSS48L2F1dGhvcj48YXV0aG9yPkNoaXJpbm8sIFkuIEkuPC9hdXRob3I+
PGF1dGhvcj5GcmVjaGEsIEMuPC9hdXRob3I+PGF1dGhvcj5PbGl2ZXIsIEouPC9hdXRob3I+PGF1
dGhvcj5QZXJkb21vLCBTLjwvYXV0aG9yPjxhdXRob3I+VmFjYSBQYW5pYWd1YSwgRi48L2F1dGhv
cj48L2F1dGhvcnM+PC9jb250cmlidXRvcnM+PGF1dGgtYWRkcmVzcz5MYWJvcmF0b3JpbyBOYWNp
b25hbCBlbiBTYWx1ZCwgRGlhZ27Ds3N0aWNvIE1vbGVjdWxhciB5IEVmZWN0byBBbWJpZW50YWwg
ZW4gRW5mZXJtZWRhZGVzIENyw7NuaWNvLURlZ2VuZXJhdGl2YXMsIEZhY3VsdGFkIGRlIEVzdHVk
aW9zIFN1cGVyaW9yZXMgSXp0YWNhbGEsIFRsYWxuZXBhbnRsYSwgRXN0YWRvIGRlIE3DqXhpY28g
NTQwOTAsIE1leGljby4gcm9zaWV1cmJhbkBob3RtYWlsLmNvbS4mI3hEO0xhYm9yYXRvcmlvIE5h
Y2lvbmFsIGVuIFNhbHVkLCBEaWFnbsOzc3RpY28gTW9sZWN1bGFyIHkgRWZlY3RvIEFtYmllbnRh
bCBlbiBFbmZlcm1lZGFkZXMgQ3LDs25pY28tRGVnZW5lcmF0aXZhcywgRmFjdWx0YWQgZGUgRXN0
dWRpb3MgU3VwZXJpb3JlcyBJenRhY2FsYSwgVGxhbG5lcGFudGxhLCBFc3RhZG8gZGUgTcOpeGlj
byA1NDA5MCwgTWV4aWNvLiBjZGlhenZlbGFzcXVlekBhb2wuY29tLiYjeEQ7RnVuZGFjacOzbiBB
bG1hLCBDRE1YIDExNTYwLCBNZXhpY28uIGRpcmVjY2lvbkBhbG1hLm9yZy5teC4mI3hEO0Z1bmRh
Y2nDs24gQWxtYSwgQ0RNWCAxMTU2MCwgTWV4aWNvLiBtcGF0cm9qb2NAZ21haWwuY29tLiYjeEQ7
RnVuZGFjacOzbiBBbG1hLCBDRE1YIDExNTYwLCBNZXhpY28uIG1heHNpcjg5QGdtYWlsLmNvbS4m
I3hEO0Z1bmRhY2nDs24gQWxtYSwgQ0RNWCAxMTU2MCwgTWV4aWNvLiBlaWRuYS45MkBnbWFpbC5j
b20uJiN4RDtGdW5kYWNpw7NuIEFsbWEsIENETVggMTE1NjAsIE1leGljby4gb2ptb3IxMEBnbWFp
bC5jb20uJiN4RDtGdW5kYWNpw7NuIEFsbWEsIENETVggMTE1NjAsIE1leGljby4gbGl6LmdhZXNA
Z21haWwuY29tLiYjeEQ7SW5zdGl0dXRvIE5hY2lvbmFsIGRlIFNhbHVkIFDDumJsaWNhLCA2MjEw
MCBDdWVybmF2YWNhLCBNb3JlbG9zLCBNZXhpY28uIGd0b3JyZXNAaW5zcC5teC4mI3hEO0Rpdmlz
aW9uIG9mIENhbmNlciBFcGlkZW1pb2xvZ3kgYW5kIEdlbmV0aWNzLCBOYXRpb25hbCBDYW5jZXIg
SW5zdGl0dXRlLCBCZXRoZXNkYSwgTUQgMjA4OTIsIFVTQS4gZGVhbm1AbWFpbC5uaWguZ292LiYj
eEQ7SW5zdGl0dXRvIEVzdGF0YWwgZGUgQ2FuY2Vyb2xvZ8OtYSBkZSBDb2xpbWEsIENvbGltYSAy
ODAwMCwgQ29saW1hLCBNZXhpY28uIGl2YW5jb2xpbWFuQGhvdG1haWwuY29tLiYjeEQ7RGVwYXJ0
bWVudCBvZiBIZWFsdGgsIEVsIENvbGVnaW8gZGUgbGEgRnJvbnRlcmEgU3VyIChFQ09TVVIpLCBT
YW4gQ3Jpc3TDs2JhbCBkZSBMYXMgQ2FzYXMgMjkyOTAsIENoaWFwYXMsIE1leGljby4gaG9jaG9h
QGVjb3N1ci5teC4mI3hEO0RlcGFydG1lbnQgb2YgSGVhbHRoLCBFbCBDb2xlZ2lvIGRlIGxhIEZy
b250ZXJhIFN1ciAoRUNPU1VSKSwgU2FuIENyaXN0w7NiYWwgZGUgTGFzIENhc2FzIDI5MjkwLCBD
aGlhcGFzLCBNZXhpY28uIGZlcnJvZGxlb25AaG90bWFpbC5jb20uJiN4RDtJbnRlcm5hbCBNZWRp
Y2luZSwgSG9zcGl0YWwgZGUgRXNwZWNpYWxpZGFkZXMgVmlkYSBNZWpvciwgSVNTVEVDSCwgVHV4
dGxhIEd1dGnDqXJyZXogMjkwNDAsIENoaWFwYXMsIE1leGljby4gdmlreV9qYW5AaG90bWFpbC5j
b20uJiN4RDtIb3NwaXRhbCBHZW5lcmFsIGRlIENoaWxwYW5jaW5nbywgQ2hpbHBhbmNpbmdvIGRl
IGxvcyBCcmF2byAzOTAxOSwgR3VlcnJlcm8sIE1leGljby4gdmljdGhvcmdiQGdtYWlsLmNvbS4m
I3hEO0NlbnRybyBkZSBJbnZlc3RpZ2FjacOzbiBCaW9tw6lkaWNhLCBVbml2ZXJzaWRhZCBBdXTD
s25vbWEgZGUgQ29haHVpbGEsIFRvcnJlw7NuIDI3MDAwLCBDb2FodWlsYSwgTWV4aWNvLiBwYWJs
b3J1aXoxMDQ3QGdtYWlsLmNvbS4mI3hEO0NlbnRybyBkZSBJbnZlc3RpZ2FjacOzbiBCaW9tw6lk
aWNhLCBVbml2ZXJzaWRhZCBBdXTDs25vbWEgZGUgQ29haHVpbGEsIFRvcnJlw7NuIDI3MDAwLCBD
b2FodWlsYSwgTWV4aWNvLiBwZWthZXNzaUBob3RtYWlsLmNvbS4mI3hEO0NlbnRybyBkZSBJbnZl
c3RpZ2FjacOzbiBCaW9tw6lkaWNhLCBVbml2ZXJzaWRhZCBBdXTDs25vbWEgZGUgQ29haHVpbGEs
IFRvcnJlw7NuIDI3MDAwLCBDb2FodWlsYSwgTWV4aWNvLiBxZmJoYXJvc2FudGFAZ21haWwuY29t
LiYjeEQ7TGFib3JhdG9yaW8gTmFjaW9uYWwgZW4gU2FsdWQsIERpYWduw7NzdGljbyBNb2xlY3Vs
YXIgeSBFZmVjdG8gQW1iaWVudGFsIGVuIEVuZmVybWVkYWRlcyBDcsOzbmljby1EZWdlbmVyYXRp
dmFzLCBGYWN1bHRhZCBkZSBFc3R1ZGlvcyBTdXBlcmlvcmVzIEl6dGFjYWxhLCBUbGFsbmVwYW50
bGEsIEVzdGFkbyBkZSBNw6l4aWNvIDU0MDkwLCBNZXhpY28uIG1hZ19oZWN0b3JAaG90bWFpbC5j
b20uJiN4RDtMYWJvcmF0b3JpbyBOYWNpb25hbCBlbiBTYWx1ZCwgRGlhZ27Ds3N0aWNvIE1vbGVj
dWxhciB5IEVmZWN0byBBbWJpZW50YWwgZW4gRW5mZXJtZWRhZGVzIENyw7NuaWNvLURlZ2VuZXJh
dGl2YXMsIEZhY3VsdGFkIGRlIEVzdHVkaW9zIFN1cGVyaW9yZXMgSXp0YWNhbGEsIFRsYWxuZXBh
bnRsYSwgRXN0YWRvIGRlIE3DqXhpY28gNTQwOTAsIE1leGljby4gZXJhcnJvamlAZ21haWwuY29t
LiYjeEQ7TGFib3JhdG9yaW8gTmFjaW9uYWwgZW4gU2FsdWQsIERpYWduw7NzdGljbyBNb2xlY3Vs
YXIgeSBFZmVjdG8gQW1iaWVudGFsIGVuIEVuZmVybWVkYWRlcyBDcsOzbmljby1EZWdlbmVyYXRp
dmFzLCBGYWN1bHRhZCBkZSBFc3R1ZGlvcyBTdXBlcmlvcmVzIEl6dGFjYWxhLCBUbGFsbmVwYW50
bGEsIEVzdGFkbyBkZSBNw6l4aWNvIDU0MDkwLCBNZXhpY28uIGsuaWtlbzNAY29tdW5pZGFkLnVu
YW0ubXguJiN4RDtMYWJvcmF0b3JpbyBOYWNpb25hbCBlbiBTYWx1ZCwgRGlhZ27Ds3N0aWNvIE1v
bGVjdWxhciB5IEVmZWN0byBBbWJpZW50YWwgZW4gRW5mZXJtZWRhZGVzIENyw7NuaWNvLURlZ2Vu
ZXJhdGl2YXMsIEZhY3VsdGFkIGRlIEVzdHVkaW9zIFN1cGVyaW9yZXMgSXp0YWNhbGEsIFRsYWxu
ZXBhbnRsYSwgRXN0YWRvIGRlIE3DqXhpY28gNTQwOTAsIE1leGljby4gbWVuZGV6Y2F0YWxhY2ZA
Z21haWwuY29tLiYjeEQ7SW5zdGl0dXRvIE5hY2lvbmFsIGRlIENhbmNlcm9sb2fDrWEsIENETVgg
MTQwODAsIE1leGljby4gcm9zYW1hZzJAaG90bWFpbC5jb20uJiN4RDtJbnN0aXR1dG8gTmFjaW9u
YWwgZGUgQ2FuY2Vyb2xvZ8OtYSwgQ0RNWCAxNDA4MCwgTWV4aWNvLiBvbnRpdmVyb3NmdmVyb0B5
YWhvby5jb20ubXguJiN4RDtVbmlkYWQgZGUgSW52ZXN0aWdhY2nDs24gQmlvbcOpZGljYSBlbiBD
w6FuY2VyLCBJbnN0aXR1dG8gZGUgSW52ZXN0aWdhY2lvbmVzIEJpb23DqWRpY2FzLUluc3RpdHV0
byBOYWNpb25hbCBkZSBDYW5jZXJvbG9nw61hLCBDRE1YIDE0MDgwLCBNZXhpY28uIG1ldGlsQGhv
dG1haWwuY29tLiYjeEQ7Q2VudGVyIGZvciBDZW50ZXIgZm9yIFJlc2VhcmNoIG9uIFBvcHVsYXRp
b24gSGVhbHRoLCBOYXRpb25hbCBJbnN0aXR1dGUgb2YgUHVibGljIEhlYWx0aCwgQ3Vlcm5hdmFj
YSA2MjEwMCwgTW9yZWxvcywgTWV4aWNvLiBpcm9taWV1QGdtYWlsLmNvbS4mI3hEO0h1YmVydCBE
ZXBhcnRtZW50IG9mIEdsb2JhbCBIZWFsdGgsIEVtb3J5IFVuaXZlcnNpdHksIEF0bGFudGEsIEdB
IDMwMzIyLCBVU0EuIGlyb21pZXVAZ21haWwuY29tLiYjeEQ7TGFib3JhdG9yaW8gTmFjaW9uYWwg
ZW4gU2FsdWQsIERpYWduw7NzdGljbyBNb2xlY3VsYXIgeSBFZmVjdG8gQW1iaWVudGFsIGVuIEVu
ZmVybWVkYWRlcyBDcsOzbmljby1EZWdlbmVyYXRpdmFzLCBGYWN1bHRhZCBkZSBFc3R1ZGlvcyBT
dXBlcmlvcmVzIEl6dGFjYWxhLCBUbGFsbmVwYW50bGEsIEVzdGFkbyBkZSBNw6l4aWNvIDU0MDkw
LCBNZXhpY28uIGxpdGVycmF6YXNAdW5hbS5teC4mI3hEO1VuaWRhZCBkZSBCaW9tZWRpY2luYSwg
RmFjdWx0YWQgZGUgRXN0dWRpb3MgU3VwZXJpb3JlcyBJenRhY2FsYSwgVU5BTSwgNTQwOTAgVGxh
bG5lcGFudGxhLCBFc3RhZG8gZGUgTcOpeGljbywgTWV4aWNvLiBsaXRlcnJhemFzQHVuYW0ubXgu
JiN4RDtMYWJvcmF0b3JpbyBOYWNpb25hbCBlbiBTYWx1ZCwgRGlhZ27Ds3N0aWNvIE1vbGVjdWxh
ciB5IEVmZWN0byBBbWJpZW50YWwgZW4gRW5mZXJtZWRhZGVzIENyw7NuaWNvLURlZ2VuZXJhdGl2
YXMsIEZhY3VsdGFkIGRlIEVzdHVkaW9zIFN1cGVyaW9yZXMgSXp0YWNhbGEsIFRsYWxuZXBhbnRs
YSwgRXN0YWRvIGRlIE3DqXhpY28gNTQwOTAsIE1leGljby4gaXJhc2VtYWNoaXJpbm9AZ21haWwu
Y29tLiYjeEQ7VW5pZGFkIGRlIEJpb21lZGljaW5hLCBGYWN1bHRhZCBkZSBFc3R1ZGlvcyBTdXBl
cmlvcmVzIEl6dGFjYWxhLCBVTkFNLCA1NDA5MCBUbGFsbmVwYW50bGEsIEVzdGFkbyBkZSBNw6l4
aWNvLCBNZXhpY28uIGlyYXNlbWFjaGlyaW5vQGdtYWlsLmNvbS4mI3hEO0hvc3BpdGFsIEl0YWxp
YW5vLCBCdWVub3MgQWlyZXMgQzExOTlBQkIsIEFyZ2VudGluYS4gZnJlY2hhY2VjaWxpYUBnbWFp
bC5jb20uJiN4RDtIb3NwaXRhbCBJdGFsaWFubywgQnVlbm9zIEFpcmVzIEMxMTk5QUJCLCBBcmdl
bnRpbmEuIGphdmlvbUBnbWFpbC5jb20uJiN4RDtJbnZlc3RpZ2FjacOzbiBlbiBOdXRyaWNpw7Nu
LCBHZW7DqXRpY2EgeSBNZXRhYm9saXNtbywgRmFjdWx0YWQgZGUgTWVkaWNpbmEsIFVuaXZlcnNp
ZGFkIEVsIEJvc3F1ZSwgQm9nb3TDoSAxMTAxMjEsIENvbG9tYmlhLiBwZXJkb21vc2FuZHJhQHVu
Ym9zcXVlLmVkdS5jby4mI3hEO0RlcGFydG1lbnQgb2YgUGF0aG9sb2d5IGFuZCBMYWJvcmF0b3Jp
ZXMsIEhvc3BpdGFsIFVuaXZlcnNpdGFyaW8gRnVuZGFjacOzbiBTYW50YSBGZSBkZSBCb2dvdMOh
LCBCb2dvdMOhIDExMDEwMCwgQ29sb21iaWEuIHBlcmRvbW9zYW5kcmFAdW5ib3NxdWUuZWR1LmNv
LiYjeEQ7TGFib3JhdG9yaW8gTmFjaW9uYWwgZW4gU2FsdWQsIERpYWduw7NzdGljbyBNb2xlY3Vs
YXIgeSBFZmVjdG8gQW1iaWVudGFsIGVuIEVuZmVybWVkYWRlcyBDcsOzbmljby1EZWdlbmVyYXRp
dmFzLCBGYWN1bHRhZCBkZSBFc3R1ZGlvcyBTdXBlcmlvcmVzIEl6dGFjYWxhLCBUbGFsbmVwYW50
bGEsIEVzdGFkbyBkZSBNw6l4aWNvIDU0MDkwLCBNZXhpY28uIGZlbGlwZS52YWNhQGdtYWlsLmNv
bS4mI3hEO0luc3RpdHV0byBOYWNpb25hbCBkZSBDYW5jZXJvbG9nw61hLCBDRE1YIDE0MDgwLCBN
ZXhpY28uIGZlbGlwZS52YWNhQGdtYWlsLmNvbS4mI3hEO1VuaWRhZCBkZSBCaW9tZWRpY2luYSwg
RmFjdWx0YWQgZGUgRXN0dWRpb3MgU3VwZXJpb3JlcyBJenRhY2FsYSwgVU5BTSwgNTQwOTAgVGxh
bG5lcGFudGxhLCBFc3RhZG8gZGUgTcOpeGljbywgTWV4aWNvLiBmZWxpcGUudmFjYUBnbWFpbC5j
b20uPC9hdXRoLWFkZHJlc3M+PHRpdGxlcz48dGl0bGU+Q29tcHJlaGVuc2l2ZSBBbmFseXNpcyBv
ZiBHZXJtbGluZSBWYXJpYW50cyBpbiBNZXhpY2FuIFBhdGllbnRzIHdpdGggSGVyZWRpdGFyeSBC
cmVhc3QgYW5kIE92YXJpYW4gQ2FuY2VyIFN1c2NlcHRpYmlsaXR5PC90aXRsZT48c2Vjb25kYXJ5
LXRpdGxlPkNhbmNlcnMgKEJhc2VsKTwvc2Vjb25kYXJ5LXRpdGxlPjxhbHQtdGl0bGU+Q2FuY2Vy
czwvYWx0LXRpdGxlPjwvdGl0bGVzPjxwZXJpb2RpY2FsPjxmdWxsLXRpdGxlPkNhbmNlcnMgKEJh
c2VsKTwvZnVsbC10aXRsZT48YWJici0xPkNhbmNlcnM8L2FiYnItMT48L3BlcmlvZGljYWw+PGFs
dC1wZXJpb2RpY2FsPjxmdWxsLXRpdGxlPkNhbmNlcnMgKEJhc2VsKTwvZnVsbC10aXRsZT48YWJi
ci0xPkNhbmNlcnM8L2FiYnItMT48L2FsdC1wZXJpb2RpY2FsPjx2b2x1bWU+MTA8L3ZvbHVtZT48
bnVtYmVyPjEwPC9udW1iZXI+PGVkaXRpb24+MjAxOC8wOS8yOTwvZWRpdGlvbj48a2V5d29yZHM+
PGtleXdvcmQ+QnJjYTEvMjwva2V5d29yZD48a2V5d29yZD5nZW5lIHBhbmVsPC9rZXl3b3JkPjxr
ZXl3b3JkPmdlbmV0aWMgc2NyZWVuaW5nPC9rZXl3b3JkPjxrZXl3b3JkPmhlcmVkaXRhcnkgYnJl
YXN0IGNhbmNlcjwva2V5d29yZD48a2V5d29yZD5tYXNzaXZlIHBhcmFsbGVsIHNlcXVlbmNpbmc8
L2tleXdvcmQ+PGtleXdvcmQ+cGF0aG9nZW5pYyB2YXJpYW50czwva2V5d29yZD48L2tleXdvcmRz
PjxkYXRlcz48eWVhcj4yMDE4PC95ZWFyPjxwdWItZGF0ZXM+PGRhdGU+T2N0PC9kYXRlPjwvcHVi
LWRhdGVzPjwvZGF0ZXM+PGlzYm4+MjA3Mi02Njk0IChQcmludCkmI3hEOzIwNzItNjY5NDwvaXNi
bj48YWNjZXNzaW9uLW51bT4zMDI2Mjc5NjwvYWNjZXNzaW9uLW51bT48dXJscz48cmVsYXRlZC11
cmxzPjx1cmw+aHR0cHM6Ly9yZXMubWRwaS5jb20vY2FuY2Vycy9jYW5jZXJzLTEwLTAwMzYxL2Fy
dGljbGVfZGVwbG95L2NhbmNlcnMtMTAtMDAzNjEucGRmP2ZpbGVuYW1lPSZhbXA7YXR0YWNobWVu
dD0xPC91cmw+PC9yZWxhdGVkLXVybHM+PC91cmxzPjxjdXN0b20yPlBNQzYyMTEwNDU8L2N1c3Rv
bTI+PGVsZWN0cm9uaWMtcmVzb3VyY2UtbnVtPjEwLjMzOTAvY2FuY2VyczEwMTAwMzYxPC9lbGVj
dHJvbmljLXJlc291cmNlLW51bT48cmVtb3RlLWRhdGFiYXNlLXByb3ZpZGVyPk5MTTwvcmVtb3Rl
LWRhdGFiYXNlLXByb3ZpZGVyPjxsYW5ndWFnZT5lbmc8L2xhbmd1YWdlPjwvcmVjb3JkPjwvQ2l0
ZT48Q2l0ZT48QXV0aG9yPlJpbWFyPC9BdXRob3I+PFllYXI+MjAxNzwvWWVhcj48UmVjTnVtPjY4
MjwvUmVjTnVtPjxyZWNvcmQ+PHJlYy1udW1iZXI+NjgyPC9yZWMtbnVtYmVyPjxmb3JlaWduLWtl
eXM+PGtleSBhcHA9IkVOIiBkYi1pZD0icGV0OXB4YXQ5d3Zkemxlc3R2MnB3OXdpMHJhcnd0cndz
czJyIiB0aW1lc3RhbXA9IjE1NDE1MTEyOTciPjY4Mjwva2V5PjwvZm9yZWlnbi1rZXlzPjxyZWYt
dHlwZSBuYW1lPSJKb3VybmFsIEFydGljbGUiPjE3PC9yZWYtdHlwZT48Y29udHJpYnV0b3JzPjxh
dXRob3JzPjxhdXRob3I+UmltYXIsIEsuIEouPC9hdXRob3I+PGF1dGhvcj5UcmFuLCBQLiBULjwv
YXV0aG9yPjxhdXRob3I+TWF0dWxld2ljeiwgUi4gUy48L2F1dGhvcj48YXV0aG9yPkh1c3NhaW4s
IE0uPC9hdXRob3I+PGF1dGhvcj5NZWVrcywgSi4gSi48L2F1dGhvcj48L2F1dGhvcnM+PC9jb250
cmlidXRvcnM+PGF1dGgtYWRkcmVzcz5EZXBhcnRtZW50IG9mIFVyb2xvZ3ksIEZlaW5iZXJnIFNj
aG9vbCBvZiBNZWRpY2luZSwgTm9ydGh3ZXN0ZXJuIFVuaXZlcnNpdHksIENoaWNhZ28sIElsbGlu
b2lzLiYjeEQ7RGVwYXJ0bWVudCBvZiBSYWRpYXRpb24gT25jb2xvZ3kgYW5kIE1vbGVjdWxhciBS
YWRpYXRpb24gU2NpZW5jZXMsIEpvaG5zIEhvcGtpbnMgVW5pdmVyc2l0eSBTY2hvb2wgb2YgTWVk
aWNpbmUsIEJhbHRpbW9yZSwgTWFyeWxhbmQuJiN4RDtEZXBhcnRtZW50IG9mIE9uY29sb2d5LCBK
b2hucyBIb3BraW5zIFVuaXZlcnNpdHkgU2Nob29sIG9mIE1lZGljaW5lLCBCYWx0aW1vcmUsIE1h
cnlsYW5kLiYjeEQ7RGVwYXJ0bWVudCBvZiBVcm9sb2d5LCBKb2hucyBIb3BraW5zIFVuaXZlcnNp
dHkgU2Nob29sIG9mIE1lZGljaW5lLCBCYWx0aW1vcmUsIE1hcnlsYW5kLiYjeEQ7RGl2aXNpb24g
b2YgSGVtYXRvbG9neS9PbmNvbG9neSwgRGVwYXJ0bWVudCBvZiBNZWRpY2luZSwgRmVpbmJlcmcg
U2Nob29sIG9mIE1lZGljaW5lLCBOb3J0aHdlc3Rlcm4gVW5pdmVyc2l0eSwgQ2hpY2FnbywgSWxs
aW5vaXMuPC9hdXRoLWFkZHJlc3M+PHRpdGxlcz48dGl0bGU+VGhlIGVtZXJnaW5nIHJvbGUgb2Yg
aG9tb2xvZ291cyByZWNvbWJpbmF0aW9uIHJlcGFpciBhbmQgUEFSUCBpbmhpYml0b3JzIGluIGdl
bml0b3VyaW5hcnkgbWFsaWduYW5jaWVzPC90aXRsZT48c2Vjb25kYXJ5LXRpdGxlPkNhbmNlcjwv
c2Vjb25kYXJ5LXRpdGxlPjxhbHQtdGl0bGU+Q2FuY2VyPC9hbHQtdGl0bGU+PC90aXRsZXM+PHBl
cmlvZGljYWw+PGZ1bGwtdGl0bGU+Q2FuY2VyPC9mdWxsLXRpdGxlPjxhYmJyLTE+Q2FuY2VyPC9h
YmJyLTE+PC9wZXJpb2RpY2FsPjxhbHQtcGVyaW9kaWNhbD48ZnVsbC10aXRsZT5DYW5jZXI8L2Z1
bGwtdGl0bGU+PGFiYnItMT5DYW5jZXI8L2FiYnItMT48L2FsdC1wZXJpb2RpY2FsPjxwYWdlcz4x
OTEyLTE5MjQ8L3BhZ2VzPjx2b2x1bWU+MTIzPC92b2x1bWU+PG51bWJlcj4xMTwvbnVtYmVyPjxl
ZGl0aW9uPjIwMTcvMDMvMjM8L2VkaXRpb24+PGtleXdvcmRzPjxrZXl3b3JkPkJlbnppbWlkYXpv
bGVzL3RoZXJhcGV1dGljIHVzZTwva2V5d29yZD48a2V5d29yZD5DYXJjaW5vbWEvZHJ1ZyB0aGVy
YXB5L2dlbmV0aWNzPC9rZXl3b3JkPjxrZXl3b3JkPkNhcmNpbm9tYSwgVHJhbnNpdGlvbmFsIENl
bGwvKmRydWcgdGhlcmFweS9nZW5ldGljczwva2V5d29yZD48a2V5d29yZD5GZW1hbGU8L2tleXdv
cmQ+PGtleXdvcmQ+R2VuZXMsIEJSQ0ExPC9rZXl3b3JkPjxrZXl3b3JkPkdlbmVzLCBCUkNBMjwv
a2V5d29yZD48a2V5d29yZD5IdW1hbnM8L2tleXdvcmQ+PGtleXdvcmQ+TWFsZTwva2V5d29yZD48
a2V5d29yZD5Nb2xlY3VsYXIgVGFyZ2V0ZWQgVGhlcmFweTwva2V5d29yZD48a2V5d29yZD5PdmFy
aWFuIE5lb3BsYXNtcy8qZHJ1ZyB0aGVyYXB5L2dlbmV0aWNzPC9rZXl3b3JkPjxrZXl3b3JkPlBo
dGhhbGF6aW5lcy90aGVyYXBldXRpYyB1c2U8L2tleXdvcmQ+PGtleXdvcmQ+UGlwZXJhemluZXMv
dGhlcmFwZXV0aWMgdXNlPC9rZXl3b3JkPjxrZXl3b3JkPlBvbHkoQURQLXJpYm9zZSkgUG9seW1l
cmFzZSBJbmhpYml0b3JzLyp0aGVyYXBldXRpYyB1c2U8L2tleXdvcmQ+PGtleXdvcmQ+UG9seShB
RFAtcmlib3NlKSBQb2x5bWVyYXNlcy9tZXRhYm9saXNtPC9rZXl3b3JkPjxrZXl3b3JkPlByb3N0
YXRpYyBOZW9wbGFzbXMvKmRydWcgdGhlcmFweS9nZW5ldGljczwva2V5d29yZD48a2V5d29yZD5S
ZWNvbWJpbmF0aW9uYWwgRE5BIFJlcGFpci8qZ2VuZXRpY3M8L2tleXdvcmQ+PGtleXdvcmQ+VXJp
bmFyeSBCbGFkZGVyIE5lb3BsYXNtcy8qZHJ1ZyB0aGVyYXB5L2dlbmV0aWNzPC9rZXl3b3JkPjxr
ZXl3b3JkPipETkEgcmVwYWlyIGRlZmVjdHM8L2tleXdvcmQ+PGtleXdvcmQ+KmJsYWRkZXIgY2Fu
Y2VyPC9rZXl3b3JkPjxrZXl3b3JkPipwb2x5YWRlbm9zaW5lIGRpcGhvc3BoYXRlIChBRFApIHJp
Ym9zZSBwb2x5bWVyYXNlIDEgKFBBUlAxKSBpbmhpYml0aW9uPC9rZXl3b3JkPjxrZXl3b3JkPipw
cm9zdGF0ZSBhZGVub2NhcmNpbm9tYTwva2V5d29yZD48a2V5d29yZD4qcHJvc3RhdGUgY2FuY2Vy
PC9rZXl3b3JkPjxrZXl3b3JkPipyZW5hbCBjZWxsIGNhcmNpbm9tYTwva2V5d29yZD48a2V5d29y
ZD4qdGFyZ2V0ZWQgdGhlcmFweTwva2V5d29yZD48a2V5d29yZD4qdXJvdGhlbGlhbCBjZWxsIGNh
cmNpbm9tYTwva2V5d29yZD48L2tleXdvcmRzPjxkYXRlcz48eWVhcj4yMDE3PC95ZWFyPjxwdWIt
ZGF0ZXM+PGRhdGU+SnVuIDE8L2RhdGU+PC9wdWItZGF0ZXM+PC9kYXRlcz48aXNibj4wMDA4LTU0
M3g8L2lzYm4+PGFjY2Vzc2lvbi1udW0+MjgzMjMzMzQ8L2FjY2Vzc2lvbi1udW0+PHVybHM+PHJl
bGF0ZWQtdXJscz48dXJsPmh0dHBzOi8vb25saW5lbGlicmFyeS53aWxleS5jb20vZG9pL3BkZi8x
MC4xMDAyL2NuY3IuMzA2MzE8L3VybD48L3JlbGF0ZWQtdXJscz48L3VybHM+PGN1c3RvbTI+UE1D
NTQ1NzkwNjwvY3VzdG9tMj48Y3VzdG9tNj5OSUhNUzg1NzM4ODwvY3VzdG9tNj48ZWxlY3Ryb25p
Yy1yZXNvdXJjZS1udW0+MTAuMTAwMi9jbmNyLjMwNjMxPC9lbGVjdHJvbmljLXJlc291cmNlLW51
bT48cmVtb3RlLWRhdGFiYXNlLXByb3ZpZGVyPk5MTTwvcmVtb3RlLWRhdGFiYXNlLXByb3ZpZGVy
PjxsYW5ndWFnZT5lbmc8L2xhbmd1YWdlPjwvcmVjb3JkPjwvQ2l0ZT48L0VuZE5vdGU+
</w:fldData>
              </w:fldChar>
            </w:r>
            <w:r w:rsidR="00C745EC">
              <w:rPr>
                <w:rFonts w:cs="Times New Roman"/>
                <w:color w:val="auto"/>
                <w:sz w:val="18"/>
                <w:szCs w:val="18"/>
              </w:rPr>
              <w:instrText xml:space="preserve"> ADDIN EN.CITE.DATA </w:instrText>
            </w:r>
            <w:r w:rsidR="00C745EC">
              <w:rPr>
                <w:rFonts w:cs="Times New Roman"/>
                <w:sz w:val="18"/>
                <w:szCs w:val="18"/>
              </w:rPr>
            </w:r>
            <w:r w:rsidR="00C745EC">
              <w:rPr>
                <w:rFonts w:cs="Times New Roman"/>
                <w:sz w:val="18"/>
                <w:szCs w:val="18"/>
              </w:rPr>
              <w:fldChar w:fldCharType="end"/>
            </w:r>
            <w:r w:rsidRPr="00D11682">
              <w:rPr>
                <w:rFonts w:cs="Times New Roman"/>
                <w:sz w:val="18"/>
                <w:szCs w:val="18"/>
              </w:rPr>
            </w:r>
            <w:r w:rsidRPr="00D11682">
              <w:rPr>
                <w:rFonts w:cs="Times New Roman"/>
                <w:sz w:val="18"/>
                <w:szCs w:val="18"/>
              </w:rPr>
              <w:fldChar w:fldCharType="separate"/>
            </w:r>
            <w:r w:rsidR="00C745EC">
              <w:rPr>
                <w:rFonts w:cs="Times New Roman"/>
                <w:noProof/>
                <w:color w:val="auto"/>
                <w:sz w:val="18"/>
                <w:szCs w:val="18"/>
              </w:rPr>
              <w:t>(1, 7)</w:t>
            </w:r>
            <w:r w:rsidRPr="00D11682">
              <w:rPr>
                <w:rFonts w:cs="Times New Roman"/>
                <w:sz w:val="18"/>
                <w:szCs w:val="18"/>
              </w:rPr>
              <w:fldChar w:fldCharType="end"/>
            </w:r>
          </w:p>
        </w:tc>
      </w:tr>
      <w:tr w:rsidR="00D11682" w:rsidRPr="00D11682" w14:paraId="4410B43D" w14:textId="77777777" w:rsidTr="00B655D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vAlign w:val="center"/>
          </w:tcPr>
          <w:p w14:paraId="2C34A06A" w14:textId="77777777" w:rsidR="00D11682" w:rsidRPr="00D11682" w:rsidRDefault="00D11682" w:rsidP="00D11682">
            <w:pPr>
              <w:spacing w:before="0" w:after="0"/>
              <w:jc w:val="center"/>
              <w:rPr>
                <w:rFonts w:cs="Times New Roman"/>
                <w:i/>
                <w:iCs/>
                <w:color w:val="auto"/>
                <w:sz w:val="18"/>
                <w:szCs w:val="18"/>
              </w:rPr>
            </w:pPr>
            <w:r w:rsidRPr="00D11682">
              <w:rPr>
                <w:rFonts w:cs="Times New Roman"/>
                <w:i/>
                <w:iCs/>
                <w:color w:val="auto"/>
                <w:sz w:val="18"/>
                <w:szCs w:val="18"/>
              </w:rPr>
              <w:t>BARD1</w:t>
            </w:r>
          </w:p>
        </w:tc>
        <w:tc>
          <w:tcPr>
            <w:tcW w:w="1275" w:type="dxa"/>
            <w:shd w:val="clear" w:color="auto" w:fill="auto"/>
            <w:vAlign w:val="center"/>
          </w:tcPr>
          <w:p w14:paraId="79FAD4A0" w14:textId="77777777" w:rsidR="00D11682" w:rsidRPr="00D11682" w:rsidRDefault="00D11682" w:rsidP="00D1168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2q35</w:t>
            </w:r>
          </w:p>
        </w:tc>
        <w:tc>
          <w:tcPr>
            <w:tcW w:w="1701" w:type="dxa"/>
            <w:shd w:val="clear" w:color="auto" w:fill="auto"/>
            <w:vAlign w:val="center"/>
          </w:tcPr>
          <w:p w14:paraId="26BC0154" w14:textId="77777777" w:rsidR="00D11682" w:rsidRPr="00D11682" w:rsidRDefault="00D11682" w:rsidP="00D1168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Breast and ovarian cancer susceptibility</w:t>
            </w:r>
          </w:p>
        </w:tc>
        <w:tc>
          <w:tcPr>
            <w:tcW w:w="1843" w:type="dxa"/>
            <w:shd w:val="clear" w:color="auto" w:fill="auto"/>
            <w:vAlign w:val="center"/>
          </w:tcPr>
          <w:p w14:paraId="158BA918" w14:textId="77777777" w:rsidR="00D11682" w:rsidRPr="00D11682" w:rsidRDefault="00D11682" w:rsidP="00D1168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Moderate susceptibility</w:t>
            </w:r>
          </w:p>
        </w:tc>
        <w:tc>
          <w:tcPr>
            <w:tcW w:w="6804" w:type="dxa"/>
            <w:shd w:val="clear" w:color="auto" w:fill="auto"/>
            <w:vAlign w:val="center"/>
          </w:tcPr>
          <w:p w14:paraId="29E2AC53" w14:textId="77777777" w:rsidR="00D11682" w:rsidRPr="00D11682" w:rsidRDefault="00D11682" w:rsidP="00D11682">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 xml:space="preserve">This gene encodes a protein which interacts with the N-terminal region of </w:t>
            </w:r>
            <w:r w:rsidRPr="00D11682">
              <w:rPr>
                <w:rFonts w:cs="Times New Roman"/>
                <w:i/>
                <w:iCs/>
                <w:color w:val="auto"/>
                <w:sz w:val="18"/>
                <w:szCs w:val="18"/>
              </w:rPr>
              <w:t>BRCA1</w:t>
            </w:r>
            <w:r w:rsidRPr="00D11682">
              <w:rPr>
                <w:rFonts w:cs="Times New Roman"/>
                <w:color w:val="auto"/>
                <w:sz w:val="18"/>
                <w:szCs w:val="18"/>
              </w:rPr>
              <w:t>. Its protein stable complex formation is essential for BRCA1 tumor suppression activity. The BRCA1-BARD1 heterodimer specifically mediates DNA damage repair, control of the cell cycle, ubiquitination (ubiquitin E3 ligase) and genomic stability.</w:t>
            </w:r>
          </w:p>
        </w:tc>
        <w:tc>
          <w:tcPr>
            <w:tcW w:w="851" w:type="dxa"/>
            <w:shd w:val="clear" w:color="auto" w:fill="auto"/>
            <w:vAlign w:val="center"/>
          </w:tcPr>
          <w:p w14:paraId="77F9C53D" w14:textId="71EC0DB0" w:rsidR="00D11682" w:rsidRPr="00D11682" w:rsidRDefault="00D11682" w:rsidP="00D1168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fldData xml:space="preserve">PEVuZE5vdGU+PENpdGU+PEF1dGhvcj5TY2hvb2xtZWVzdGVyPC9BdXRob3I+PFllYXI+MjAxNzwv
WWVhcj48UmVjTnVtPjc4OTwvUmVjTnVtPjxEaXNwbGF5VGV4dD4oMiwgOCk8L0Rpc3BsYXlUZXh0
PjxyZWNvcmQ+PHJlYy1udW1iZXI+Nzg5PC9yZWMtbnVtYmVyPjxmb3JlaWduLWtleXM+PGtleSBh
cHA9IkVOIiBkYi1pZD0icGV0OXB4YXQ5d3Zkemxlc3R2MnB3OXdpMHJhcnd0cndzczJyIiB0aW1l
c3RhbXA9IjE1NDI0NDM2NTkiPjc4OTwva2V5PjwvZm9yZWlnbi1rZXlzPjxyZWYtdHlwZSBuYW1l
PSJKb3VybmFsIEFydGljbGUiPjE3PC9yZWYtdHlwZT48Y29udHJpYnV0b3JzPjxhdXRob3JzPjxh
dXRob3I+U2Nob29sbWVlc3RlciwgSi4gSy48L2F1dGhvcj48YXV0aG9yPk1veWVyLCBBLiBNLjwv
YXV0aG9yPjxhdXRob3I+R29vZGVuYmVyZ2VyLCBNLiBMLjwvYXV0aG9yPjxhdXRob3I+S2VlbmV5
LCBHLiBMLjwvYXV0aG9yPjxhdXRob3I+Q2FydGVyLCBKLiBNLjwvYXV0aG9yPjxhdXRob3I+QmFr
a3VtLUdhbWV6LCBKLiBOLjwvYXV0aG9yPjwvYXV0aG9ycz48L2NvbnRyaWJ1dG9ycz48YXV0aC1h
ZGRyZXNzPkRlcGFydG1lbnQgb2YgTGFib3JhdG9yeSBNZWRpY2luZSBhbmQgUGF0aG9sb2d5LCBN
YXlvIENsaW5pYywgUm9jaGVzdGVyLCBNTiA1NTkwNSwgVVNBLiBFbGVjdHJvbmljIGFkZHJlc3M6
IHNjaG9vbG1lZXN0ZXIuakBtYXlvLmVkdS4mI3hEO0RlcGFydG1lbnQgb2YgTGFib3JhdG9yeSBN
ZWRpY2luZSBhbmQgUGF0aG9sb2d5LCBNYXlvIENsaW5pYywgUm9jaGVzdGVyLCBNTiA1NTkwNSwg
VVNBLiYjeEQ7RGVwYXJ0bWVudCBvZiBPYnN0ZXRyaWNzIGFuZCBHeW5lY29sb2d5LCBNYXlvIENs
aW5pYywgUm9jaGVzdGVyLCBNTiA1NTkwNSwgVVNBLjwvYXV0aC1hZGRyZXNzPjx0aXRsZXM+PHRp
dGxlPlBhdGhvbG9naWMgZmluZGluZ3MgaW4gYnJlYXN0LCBmYWxsb3BpYW4gdHViZSwgYW5kIG92
YXJ5IHNwZWNpbWVucyBpbiBub24tQlJDQSBoZXJlZGl0YXJ5IGJyZWFzdCBhbmQvb3Igb3Zhcmlh
biBjYW5jZXIgc3luZHJvbWVzOiBhIHN0dWR5IG9mIDE4IHBhdGllbnRzIHdpdGggZGVsZXRlcmlv
dXMgZ2VybWxpbmUgbXV0YXRpb25zIGluIFJBRDUxQywgQkFSRDEsIEJSSVAxLCBQQUxCMiwgTVVU
WUgsIG9yIENIRUsyPC90aXRsZT48c2Vjb25kYXJ5LXRpdGxlPkh1bSBQYXRob2w8L3NlY29uZGFy
eS10aXRsZT48YWx0LXRpdGxlPkh1bWFuIHBhdGhvbG9neTwvYWx0LXRpdGxlPjwvdGl0bGVzPjxw
ZXJpb2RpY2FsPjxmdWxsLXRpdGxlPkh1bSBQYXRob2w8L2Z1bGwtdGl0bGU+PGFiYnItMT5IdW1h
biBwYXRob2xvZ3k8L2FiYnItMT48L3BlcmlvZGljYWw+PGFsdC1wZXJpb2RpY2FsPjxmdWxsLXRp
dGxlPkh1bSBQYXRob2w8L2Z1bGwtdGl0bGU+PGFiYnItMT5IdW1hbiBwYXRob2xvZ3k8L2FiYnIt
MT48L2FsdC1wZXJpb2RpY2FsPjxwYWdlcz4xNC0yNjwvcGFnZXM+PHZvbHVtZT43MDwvdm9sdW1l
PjxlZGl0aW9uPjIwMTcvMDcvMTY8L2VkaXRpb24+PGtleXdvcmRzPjxrZXl3b3JkPkFkdWx0PC9r
ZXl3b3JkPjxrZXl3b3JkPkFnZWQ8L2tleXdvcmQ+PGtleXdvcmQ+QmlvbWFya2VycywgVHVtb3Iv
KmdlbmV0aWNzPC9rZXl3b3JkPjxrZXl3b3JkPkJpb3BzeTwva2V5d29yZD48a2V5d29yZD5CcmVh
c3QgTmVvcGxhc21zLypnZW5ldGljcy8qcGF0aG9sb2d5PC9rZXl3b3JkPjxrZXl3b3JkPkNoZWNr
cG9pbnQgS2luYXNlIDIvZ2VuZXRpY3M8L2tleXdvcmQ+PGtleXdvcmQ+RE5BIEdseWNvc3lsYXNl
cy9nZW5ldGljczwva2V5d29yZD48a2V5d29yZD5ETkEgTXV0YXRpb25hbCBBbmFseXNpczwva2V5
d29yZD48a2V5d29yZD5ETkEtQmluZGluZyBQcm90ZWlucy9nZW5ldGljczwva2V5d29yZD48a2V5
d29yZD5GYWxsb3BpYW4gVHViZSBOZW9wbGFzbXMvKmdlbmV0aWNzLypwYXRob2xvZ3k8L2tleXdv
cmQ+PGtleXdvcmQ+RmFuY29uaSBBbmVtaWEgQ29tcGxlbWVudGF0aW9uIEdyb3VwIE4gUHJvdGVp
bi9nZW5ldGljczwva2V5d29yZD48a2V5d29yZD5GYW5jb25pIEFuZW1pYSBDb21wbGVtZW50YXRp
b24gR3JvdXAgUHJvdGVpbnMvZ2VuZXRpY3M8L2tleXdvcmQ+PGtleXdvcmQ+RmVtYWxlPC9rZXl3
b3JkPjxrZXl3b3JkPkdlbmV0aWMgUHJlZGlzcG9zaXRpb24gdG8gRGlzZWFzZTwva2V5d29yZD48
a2V5d29yZD4qR2VybS1MaW5lIE11dGF0aW9uPC9rZXl3b3JkPjxrZXl3b3JkPkhlcmVkaXR5PC9r
ZXl3b3JkPjxrZXl3b3JkPkh1bWFuczwva2V5d29yZD48a2V5d29yZD5NaWRkbGUgQWdlZDwva2V5
d29yZD48a2V5d29yZD5OZW9wbGFzdGljIFN5bmRyb21lcywgSGVyZWRpdGFyeS8qZ2VuZXRpY3Mv
KnBhdGhvbG9neTwva2V5d29yZD48a2V5d29yZD5PdmFyaWFuIE5lb3BsYXNtcy8qZ2VuZXRpY3Mv
KnBhdGhvbG9neTwva2V5d29yZD48a2V5d29yZD5QZWRpZ3JlZTwva2V5d29yZD48a2V5d29yZD5Q
aGVub3R5cGU8L2tleXdvcmQ+PGtleXdvcmQ+UHJvZ25vc2lzPC9rZXl3b3JkPjxrZXl3b3JkPlJO
QSBIZWxpY2FzZXMvZ2VuZXRpY3M8L2tleXdvcmQ+PGtleXdvcmQ+VHVtb3IgU3VwcHJlc3NvciBQ
cm90ZWlucy9nZW5ldGljczwva2V5d29yZD48a2V5d29yZD5VYmlxdWl0aW4tUHJvdGVpbiBMaWdh
c2VzL2dlbmV0aWNzPC9rZXl3b3JkPjxrZXl3b3JkPipiYXJkMTwva2V5d29yZD48a2V5d29yZD4q
YnJpcDE8L2tleXdvcmQ+PGtleXdvcmQ+KmNoZWsyPC9rZXl3b3JkPjxrZXl3b3JkPipIZXJlZGl0
YXJ5PC9rZXl3b3JkPjxrZXl3b3JkPiptdXR5aDwva2V5d29yZD48a2V5d29yZD4qcGFsYjI8L2tl
eXdvcmQ+PGtleXdvcmQ+KnJhZDUxYzwva2V5d29yZD48L2tleXdvcmRzPjxkYXRlcz48eWVhcj4y
MDE3PC95ZWFyPjxwdWItZGF0ZXM+PGRhdGU+RGVjPC9kYXRlPjwvcHViLWRhdGVzPjwvZGF0ZXM+
PGlzYm4+MDA0Ni04MTc3PC9pc2JuPjxhY2Nlc3Npb24tbnVtPjI4NzA5ODMwPC9hY2Nlc3Npb24t
bnVtPjx1cmxzPjxyZWxhdGVkLXVybHM+PHVybD5odHRwczovL2FjLmVscy1jZG4uY29tL1MwMDQ2
ODE3NzE3MzAyNDBYLzEtczIuMC1TMDA0NjgxNzcxNzMwMjQwWC1tYWluLnBkZj9fdGlkPTYzNTNi
OWEyLTQ1ZWQtNDU1OS1hMGNmLTI5ZTNjNDIyMzNhMSZhbXA7YWNkbmF0PTE1NDI0NDM4ODJfNDI0
NmM5MDczMzMwYjcwZDBmMGIxYTExMjc4YWJlMjI8L3VybD48L3JlbGF0ZWQtdXJscz48L3VybHM+
PGVsZWN0cm9uaWMtcmVzb3VyY2UtbnVtPjEwLjEwMTYvai5odW1wYXRoLjIwMTcuMDYuMDE4PC9l
bGVjdHJvbmljLXJlc291cmNlLW51bT48cmVtb3RlLWRhdGFiYXNlLXByb3ZpZGVyPk5MTTwvcmVt
b3RlLWRhdGFiYXNlLXByb3ZpZGVyPjxsYW5ndWFnZT5lbmc8L2xhbmd1YWdlPjwvcmVjb3JkPjwv
Q2l0ZT48Q2l0ZT48QXV0aG9yPlNpcmFqPC9BdXRob3I+PFllYXI+MjAxNzwvWWVhcj48UmVjTnVt
Pjg1MTwvUmVjTnVtPjxyZWNvcmQ+PHJlYy1udW1iZXI+ODUxPC9yZWMtbnVtYmVyPjxmb3JlaWdu
LWtleXM+PGtleSBhcHA9IkVOIiBkYi1pZD0icGV0OXB4YXQ5d3Zkemxlc3R2MnB3OXdpMHJhcnd0
cndzczJyIiB0aW1lc3RhbXA9IjE1NDM1NzM0ODgiPjg1MTwva2V5PjwvZm9yZWlnbi1rZXlzPjxy
ZWYtdHlwZSBuYW1lPSJKb3VybmFsIEFydGljbGUiPjE3PC9yZWYtdHlwZT48Y29udHJpYnV0b3Jz
PjxhdXRob3JzPjxhdXRob3I+U2lyYWosIEEuIEsuPC9hdXRob3I+PGF1dGhvcj5NYXNvb2RpLCBU
LjwvYXV0aG9yPjxhdXRob3I+QnUsIFIuPC9hdXRob3I+PGF1dGhvcj5QYXJ2YXRoYXJlZGR5LCBT
LiBLLjwvYXV0aG9yPjxhdXRob3I+QWwtQmFkYXdpLCBJLiBBLjwvYXV0aG9yPjxhdXRob3I+QWwt
U2FuZWEsIE4uPC9hdXRob3I+PGF1dGhvcj5Bc2hhcmksIEwuIEguPC9hdXRob3I+PGF1dGhvcj5B
YmR1bGphYmJhciwgQS48L2F1dGhvcj48YXV0aG9yPkFsaG9tb3VkLCBTLjwvYXV0aG9yPjxhdXRo
b3I+QWwtU29iaGksIFMuIFMuPC9hdXRob3I+PGF1dGhvcj5UdWxiYWgsIEEuPC9hdXRob3I+PGF1
dGhvcj5BamFyaW0sIEQuPC9hdXRob3I+PGF1dGhvcj5BbHpvbWFuLCBLLjwvYXV0aG9yPjxhdXRo
b3I+QWxqdWJvdXJ5LCBNLjwvYXV0aG9yPjxhdXRob3I+WW91c2VmLCBILiBCLjwvYXV0aG9yPjxh
dXRob3I+QWwtRGF3aXNoLCBNLjwvYXV0aG9yPjxhdXRob3I+QWwtRGF5ZWwsIEYuPC9hdXRob3I+
PGF1dGhvcj5BbGt1cmF5YSwgRi4gUy48L2F1dGhvcj48YXV0aG9yPkFsLUt1cmF5YSwgSy4gUy48
L2F1dGhvcj48L2F1dGhvcnM+PC9jb250cmlidXRvcnM+PGF1dGgtYWRkcmVzcz5IdW1hbiBDYW5j
ZXIgR2Vub21pYyBSZXNlYXJjaCwgS2luZyBGYWlzYWwgU3BlY2lhbGlzdCBIb3NwaXRhbCBhbmQg
UmVzZWFyY2ggQ2VudHJlLCBSaXlhZGgsIFNhdWRpIEFyYWJpYS4mI3hEO0RlcGFydG1lbnQgb2Yg
T2JzdGV0cmljcyBhbmQgR3luZWNvbG9neSwgS2luZyBGYWlzYWwgU3BlY2lhbGlzdCBIb3NwaXRh
bCBhbmQgUmVzZWFyY2ggQ2VudHJlLCBSaXlhZGgsIFNhdWRpIEFyYWJpYS4mI3hEO0RlcGFydG1l
bnQgb2YgU3VyZ2VyeSBhbmQgQ29sb3JlY3RhbCBTZWN0aW9uLCBLaW5nIEZhaXNhbCBTcGVjaWFs
aXN0IEhvc3BpdGFsIGFuZCBSZXNlYXJjaCBDZW50cmUsIFJpeWFkaCwgU2F1ZGkgQXJhYmlhLiYj
eEQ7RGVwYXJ0bWVudCBvZiBQYXRob2xvZ3kgYW5kIExhYm9yYXRvcnkgTWVkaWNpbmUsIEtpbmcg
RmFpc2FsIFNwZWNpYWxpc3QgSG9zcGl0YWwgYW5kIFJlc2VhcmNoIENlbnRyZSwgUml5YWRoLCBT
YXVkaSBBcmFiaWEuJiN4RDtEZXBhcnRtZW50IG9mIE9uY29sb2d5IENlbnRyZSwgS2luZyBGYWlz
YWwgU3BlY2lhbGlzdCBIb3NwaXRhbCBhbmQgUmVzZWFyY2ggQ2VudHJlLCBSaXlhZGgsIFNhdWRp
IEFyYWJpYS4mI3hEO0RlcGFydG1lbnQgb2YgRW5kb2NyaW5lIFN1cmdlcnksIFByaW5jZSBTdWx0
YW4gTWlsaXRhcnkgTWVkaWNhbCBDaXR5LCBSaXlhZGgsIFNhdWRpIEFyYWJpYS4mI3hEO0RlcGFy
dG1lbnQgb2YgUGF0aG9sb2d5LCBQcmluY2UgU3VsdGFuIE1pbGl0YXJ5IE1lZGljYWwgQ2l0eSwg
Uml5YWRoLCBTYXVkaSBBcmFiaWEuJiN4RDtEZXBhcnRtZW50IG9mIEdlbmV0aWNzLCBLaW5nIEZh
aXNhbCBTcGVjaWFsaXN0IEhvc3BpdGFsIGFuZCBSZXNlYXJjaCBDZW50cmUsIFJpeWFkaCwgU2F1
ZGkgQXJhYmlhLiBmYWxrdXJheWFAa2ZzaHJjLmVkdS5zYS4mI3hEO0RlcGFydG1lbnQgb2YgQW5h
dG9teSBhbmQgQ2VsbCBCaW9sb2d5LCBDb2xsZWdlIG9mIE1lZGljaW5lLCBBbGZhaXNhbCBVbml2
ZXJzaXR5LCBSaXlhZGgsIFNhdWRpIEFyYWJpYS4gZmFsa3VyYXlhQGtmc2hyYy5lZHUuc2EuJiN4
RDtTYXVkaSBIdW1hbiBHZW5vbWUgUHJvZ3JhbSwgS2luZyBBYmR1bGF6aXogQ2l0eSBmb3IgU2Np
ZW5jZSBhbmQgVGVjaG5vbG9neSwgUml5YWRoLCBTYXVkaSBBcmFiaWEuIGZhbGt1cmF5YUBrZnNo
cmMuZWR1LnNhLiYjeEQ7SHVtYW4gQ2FuY2VyIEdlbm9taWMgUmVzZWFyY2gsIEtpbmcgRmFpc2Fs
IFNwZWNpYWxpc3QgSG9zcGl0YWwgYW5kIFJlc2VhcmNoIENlbnRyZSwgUml5YWRoLCBTYXVkaSBB
cmFiaWEuIGtrdXJheWFAa2ZzaHJjLmVkdS5zYS48L2F1dGgtYWRkcmVzcz48dGl0bGVzPjx0aXRs
ZT5FeHBhbmRpbmcgdGhlIHNwZWN0cnVtIG9mIGdlcm1saW5lIHZhcmlhbnRzIGluIGNhbmNlcjwv
dGl0bGU+PHNlY29uZGFyeS10aXRsZT5IdW0gR2VuZXQ8L3NlY29uZGFyeS10aXRsZT48YWx0LXRp
dGxlPkh1bWFuIGdlbmV0aWNzPC9hbHQtdGl0bGU+PC90aXRsZXM+PHBlcmlvZGljYWw+PGZ1bGwt
dGl0bGU+SHVtIEdlbmV0PC9mdWxsLXRpdGxlPjxhYmJyLTE+SHVtYW4gZ2VuZXRpY3M8L2FiYnIt
MT48L3BlcmlvZGljYWw+PGFsdC1wZXJpb2RpY2FsPjxmdWxsLXRpdGxlPkh1bSBHZW5ldDwvZnVs
bC10aXRsZT48YWJici0xPkh1bWFuIGdlbmV0aWNzPC9hYmJyLTE+PC9hbHQtcGVyaW9kaWNhbD48
cGFnZXM+MTQzMS0xNDQ0PC9wYWdlcz48dm9sdW1lPjEzNjwvdm9sdW1lPjxudW1iZXI+MTEtMTI8
L251bWJlcj48ZWRpdGlvbj4yMDE3LzEwLzA1PC9lZGl0aW9uPjxrZXl3b3Jkcz48a2V5d29yZD5B
ZHVsdDwva2V5d29yZD48a2V5d29yZD5BZ2VkPC9rZXl3b3JkPjxrZXl3b3JkPkJpb21hcmtlcnMs
IFR1bW9yLypnZW5ldGljczwva2V5d29yZD48a2V5d29yZD5Db2hvcnQgU3R1ZGllczwva2V5d29y
ZD48a2V5d29yZD5GZW1hbGU8L2tleXdvcmQ+PGtleXdvcmQ+KkdlbmV0aWMgUHJlZGlzcG9zaXRp
b24gdG8gRGlzZWFzZTwva2V5d29yZD48a2V5d29yZD4qR2VybS1MaW5lIE11dGF0aW9uPC9rZXl3
b3JkPjxrZXl3b3JkPkh1bWFuczwva2V5d29yZD48a2V5d29yZD5NYWxlPC9rZXl3b3JkPjxrZXl3
b3JkPk1pZGRsZSBBZ2VkPC9rZXl3b3JkPjxrZXl3b3JkPk5lb3BsYXNtIEdyYWRpbmc8L2tleXdv
cmQ+PGtleXdvcmQ+TmVvcGxhc20gU3RhZ2luZzwva2V5d29yZD48a2V5d29yZD5OZW9wbGFzbXMv
KmdlbmV0aWNzPC9rZXl3b3JkPjxrZXl3b3JkPlByb2dub3Npczwva2V5d29yZD48L2tleXdvcmRz
PjxkYXRlcz48eWVhcj4yMDE3PC95ZWFyPjxwdWItZGF0ZXM+PGRhdGU+Tm92PC9kYXRlPjwvcHVi
LWRhdGVzPjwvZGF0ZXM+PGlzYm4+MDM0MC02NzE3PC9pc2JuPjxhY2Nlc3Npb24tbnVtPjI4OTc1
NDY1PC9hY2Nlc3Npb24tbnVtPjx1cmxzPjxyZWxhdGVkLXVybHM+PHVybD5odHRwczovL2xpbmsu
c3ByaW5nZXIuY29tL2NvbnRlbnQvcGRmLzEwLjEwMDclMkZzMDA0MzktMDE3LTE4NDUtMC5wZGY8
L3VybD48L3JlbGF0ZWQtdXJscz48L3VybHM+PGVsZWN0cm9uaWMtcmVzb3VyY2UtbnVtPjEwLjEw
MDcvczAwNDM5LTAxNy0xODQ1LTA8L2VsZWN0cm9uaWMtcmVzb3VyY2UtbnVtPjxyZW1vdGUtZGF0
YWJhc2UtcHJvdmlkZXI+TkxNPC9yZW1vdGUtZGF0YWJhc2UtcHJvdmlkZXI+PGxhbmd1YWdlPmVu
ZzwvbGFuZ3VhZ2U+PC9yZWNvcmQ+PC9DaXRlPjwvRW5kTm90ZT4A
</w:fldData>
              </w:fldChar>
            </w:r>
            <w:r w:rsidR="00C745EC">
              <w:rPr>
                <w:rFonts w:cs="Times New Roman"/>
                <w:color w:val="auto"/>
                <w:sz w:val="18"/>
                <w:szCs w:val="18"/>
              </w:rPr>
              <w:instrText xml:space="preserve"> ADDIN EN.CITE </w:instrText>
            </w:r>
            <w:r w:rsidR="00C745EC">
              <w:rPr>
                <w:rFonts w:cs="Times New Roman"/>
                <w:sz w:val="18"/>
                <w:szCs w:val="18"/>
              </w:rPr>
              <w:fldChar w:fldCharType="begin">
                <w:fldData xml:space="preserve">PEVuZE5vdGU+PENpdGU+PEF1dGhvcj5TY2hvb2xtZWVzdGVyPC9BdXRob3I+PFllYXI+MjAxNzwv
WWVhcj48UmVjTnVtPjc4OTwvUmVjTnVtPjxEaXNwbGF5VGV4dD4oMiwgOCk8L0Rpc3BsYXlUZXh0
PjxyZWNvcmQ+PHJlYy1udW1iZXI+Nzg5PC9yZWMtbnVtYmVyPjxmb3JlaWduLWtleXM+PGtleSBh
cHA9IkVOIiBkYi1pZD0icGV0OXB4YXQ5d3Zkemxlc3R2MnB3OXdpMHJhcnd0cndzczJyIiB0aW1l
c3RhbXA9IjE1NDI0NDM2NTkiPjc4OTwva2V5PjwvZm9yZWlnbi1rZXlzPjxyZWYtdHlwZSBuYW1l
PSJKb3VybmFsIEFydGljbGUiPjE3PC9yZWYtdHlwZT48Y29udHJpYnV0b3JzPjxhdXRob3JzPjxh
dXRob3I+U2Nob29sbWVlc3RlciwgSi4gSy48L2F1dGhvcj48YXV0aG9yPk1veWVyLCBBLiBNLjwv
YXV0aG9yPjxhdXRob3I+R29vZGVuYmVyZ2VyLCBNLiBMLjwvYXV0aG9yPjxhdXRob3I+S2VlbmV5
LCBHLiBMLjwvYXV0aG9yPjxhdXRob3I+Q2FydGVyLCBKLiBNLjwvYXV0aG9yPjxhdXRob3I+QmFr
a3VtLUdhbWV6LCBKLiBOLjwvYXV0aG9yPjwvYXV0aG9ycz48L2NvbnRyaWJ1dG9ycz48YXV0aC1h
ZGRyZXNzPkRlcGFydG1lbnQgb2YgTGFib3JhdG9yeSBNZWRpY2luZSBhbmQgUGF0aG9sb2d5LCBN
YXlvIENsaW5pYywgUm9jaGVzdGVyLCBNTiA1NTkwNSwgVVNBLiBFbGVjdHJvbmljIGFkZHJlc3M6
IHNjaG9vbG1lZXN0ZXIuakBtYXlvLmVkdS4mI3hEO0RlcGFydG1lbnQgb2YgTGFib3JhdG9yeSBN
ZWRpY2luZSBhbmQgUGF0aG9sb2d5LCBNYXlvIENsaW5pYywgUm9jaGVzdGVyLCBNTiA1NTkwNSwg
VVNBLiYjeEQ7RGVwYXJ0bWVudCBvZiBPYnN0ZXRyaWNzIGFuZCBHeW5lY29sb2d5LCBNYXlvIENs
aW5pYywgUm9jaGVzdGVyLCBNTiA1NTkwNSwgVVNBLjwvYXV0aC1hZGRyZXNzPjx0aXRsZXM+PHRp
dGxlPlBhdGhvbG9naWMgZmluZGluZ3MgaW4gYnJlYXN0LCBmYWxsb3BpYW4gdHViZSwgYW5kIG92
YXJ5IHNwZWNpbWVucyBpbiBub24tQlJDQSBoZXJlZGl0YXJ5IGJyZWFzdCBhbmQvb3Igb3Zhcmlh
biBjYW5jZXIgc3luZHJvbWVzOiBhIHN0dWR5IG9mIDE4IHBhdGllbnRzIHdpdGggZGVsZXRlcmlv
dXMgZ2VybWxpbmUgbXV0YXRpb25zIGluIFJBRDUxQywgQkFSRDEsIEJSSVAxLCBQQUxCMiwgTVVU
WUgsIG9yIENIRUsyPC90aXRsZT48c2Vjb25kYXJ5LXRpdGxlPkh1bSBQYXRob2w8L3NlY29uZGFy
eS10aXRsZT48YWx0LXRpdGxlPkh1bWFuIHBhdGhvbG9neTwvYWx0LXRpdGxlPjwvdGl0bGVzPjxw
ZXJpb2RpY2FsPjxmdWxsLXRpdGxlPkh1bSBQYXRob2w8L2Z1bGwtdGl0bGU+PGFiYnItMT5IdW1h
biBwYXRob2xvZ3k8L2FiYnItMT48L3BlcmlvZGljYWw+PGFsdC1wZXJpb2RpY2FsPjxmdWxsLXRp
dGxlPkh1bSBQYXRob2w8L2Z1bGwtdGl0bGU+PGFiYnItMT5IdW1hbiBwYXRob2xvZ3k8L2FiYnIt
MT48L2FsdC1wZXJpb2RpY2FsPjxwYWdlcz4xNC0yNjwvcGFnZXM+PHZvbHVtZT43MDwvdm9sdW1l
PjxlZGl0aW9uPjIwMTcvMDcvMTY8L2VkaXRpb24+PGtleXdvcmRzPjxrZXl3b3JkPkFkdWx0PC9r
ZXl3b3JkPjxrZXl3b3JkPkFnZWQ8L2tleXdvcmQ+PGtleXdvcmQ+QmlvbWFya2VycywgVHVtb3Iv
KmdlbmV0aWNzPC9rZXl3b3JkPjxrZXl3b3JkPkJpb3BzeTwva2V5d29yZD48a2V5d29yZD5CcmVh
c3QgTmVvcGxhc21zLypnZW5ldGljcy8qcGF0aG9sb2d5PC9rZXl3b3JkPjxrZXl3b3JkPkNoZWNr
cG9pbnQgS2luYXNlIDIvZ2VuZXRpY3M8L2tleXdvcmQ+PGtleXdvcmQ+RE5BIEdseWNvc3lsYXNl
cy9nZW5ldGljczwva2V5d29yZD48a2V5d29yZD5ETkEgTXV0YXRpb25hbCBBbmFseXNpczwva2V5
d29yZD48a2V5d29yZD5ETkEtQmluZGluZyBQcm90ZWlucy9nZW5ldGljczwva2V5d29yZD48a2V5
d29yZD5GYWxsb3BpYW4gVHViZSBOZW9wbGFzbXMvKmdlbmV0aWNzLypwYXRob2xvZ3k8L2tleXdv
cmQ+PGtleXdvcmQ+RmFuY29uaSBBbmVtaWEgQ29tcGxlbWVudGF0aW9uIEdyb3VwIE4gUHJvdGVp
bi9nZW5ldGljczwva2V5d29yZD48a2V5d29yZD5GYW5jb25pIEFuZW1pYSBDb21wbGVtZW50YXRp
b24gR3JvdXAgUHJvdGVpbnMvZ2VuZXRpY3M8L2tleXdvcmQ+PGtleXdvcmQ+RmVtYWxlPC9rZXl3
b3JkPjxrZXl3b3JkPkdlbmV0aWMgUHJlZGlzcG9zaXRpb24gdG8gRGlzZWFzZTwva2V5d29yZD48
a2V5d29yZD4qR2VybS1MaW5lIE11dGF0aW9uPC9rZXl3b3JkPjxrZXl3b3JkPkhlcmVkaXR5PC9r
ZXl3b3JkPjxrZXl3b3JkPkh1bWFuczwva2V5d29yZD48a2V5d29yZD5NaWRkbGUgQWdlZDwva2V5
d29yZD48a2V5d29yZD5OZW9wbGFzdGljIFN5bmRyb21lcywgSGVyZWRpdGFyeS8qZ2VuZXRpY3Mv
KnBhdGhvbG9neTwva2V5d29yZD48a2V5d29yZD5PdmFyaWFuIE5lb3BsYXNtcy8qZ2VuZXRpY3Mv
KnBhdGhvbG9neTwva2V5d29yZD48a2V5d29yZD5QZWRpZ3JlZTwva2V5d29yZD48a2V5d29yZD5Q
aGVub3R5cGU8L2tleXdvcmQ+PGtleXdvcmQ+UHJvZ25vc2lzPC9rZXl3b3JkPjxrZXl3b3JkPlJO
QSBIZWxpY2FzZXMvZ2VuZXRpY3M8L2tleXdvcmQ+PGtleXdvcmQ+VHVtb3IgU3VwcHJlc3NvciBQ
cm90ZWlucy9nZW5ldGljczwva2V5d29yZD48a2V5d29yZD5VYmlxdWl0aW4tUHJvdGVpbiBMaWdh
c2VzL2dlbmV0aWNzPC9rZXl3b3JkPjxrZXl3b3JkPipiYXJkMTwva2V5d29yZD48a2V5d29yZD4q
YnJpcDE8L2tleXdvcmQ+PGtleXdvcmQ+KmNoZWsyPC9rZXl3b3JkPjxrZXl3b3JkPipIZXJlZGl0
YXJ5PC9rZXl3b3JkPjxrZXl3b3JkPiptdXR5aDwva2V5d29yZD48a2V5d29yZD4qcGFsYjI8L2tl
eXdvcmQ+PGtleXdvcmQ+KnJhZDUxYzwva2V5d29yZD48L2tleXdvcmRzPjxkYXRlcz48eWVhcj4y
MDE3PC95ZWFyPjxwdWItZGF0ZXM+PGRhdGU+RGVjPC9kYXRlPjwvcHViLWRhdGVzPjwvZGF0ZXM+
PGlzYm4+MDA0Ni04MTc3PC9pc2JuPjxhY2Nlc3Npb24tbnVtPjI4NzA5ODMwPC9hY2Nlc3Npb24t
bnVtPjx1cmxzPjxyZWxhdGVkLXVybHM+PHVybD5odHRwczovL2FjLmVscy1jZG4uY29tL1MwMDQ2
ODE3NzE3MzAyNDBYLzEtczIuMC1TMDA0NjgxNzcxNzMwMjQwWC1tYWluLnBkZj9fdGlkPTYzNTNi
OWEyLTQ1ZWQtNDU1OS1hMGNmLTI5ZTNjNDIyMzNhMSZhbXA7YWNkbmF0PTE1NDI0NDM4ODJfNDI0
NmM5MDczMzMwYjcwZDBmMGIxYTExMjc4YWJlMjI8L3VybD48L3JlbGF0ZWQtdXJscz48L3VybHM+
PGVsZWN0cm9uaWMtcmVzb3VyY2UtbnVtPjEwLjEwMTYvai5odW1wYXRoLjIwMTcuMDYuMDE4PC9l
bGVjdHJvbmljLXJlc291cmNlLW51bT48cmVtb3RlLWRhdGFiYXNlLXByb3ZpZGVyPk5MTTwvcmVt
b3RlLWRhdGFiYXNlLXByb3ZpZGVyPjxsYW5ndWFnZT5lbmc8L2xhbmd1YWdlPjwvcmVjb3JkPjwv
Q2l0ZT48Q2l0ZT48QXV0aG9yPlNpcmFqPC9BdXRob3I+PFllYXI+MjAxNzwvWWVhcj48UmVjTnVt
Pjg1MTwvUmVjTnVtPjxyZWNvcmQ+PHJlYy1udW1iZXI+ODUxPC9yZWMtbnVtYmVyPjxmb3JlaWdu
LWtleXM+PGtleSBhcHA9IkVOIiBkYi1pZD0icGV0OXB4YXQ5d3Zkemxlc3R2MnB3OXdpMHJhcnd0
cndzczJyIiB0aW1lc3RhbXA9IjE1NDM1NzM0ODgiPjg1MTwva2V5PjwvZm9yZWlnbi1rZXlzPjxy
ZWYtdHlwZSBuYW1lPSJKb3VybmFsIEFydGljbGUiPjE3PC9yZWYtdHlwZT48Y29udHJpYnV0b3Jz
PjxhdXRob3JzPjxhdXRob3I+U2lyYWosIEEuIEsuPC9hdXRob3I+PGF1dGhvcj5NYXNvb2RpLCBU
LjwvYXV0aG9yPjxhdXRob3I+QnUsIFIuPC9hdXRob3I+PGF1dGhvcj5QYXJ2YXRoYXJlZGR5LCBT
LiBLLjwvYXV0aG9yPjxhdXRob3I+QWwtQmFkYXdpLCBJLiBBLjwvYXV0aG9yPjxhdXRob3I+QWwt
U2FuZWEsIE4uPC9hdXRob3I+PGF1dGhvcj5Bc2hhcmksIEwuIEguPC9hdXRob3I+PGF1dGhvcj5B
YmR1bGphYmJhciwgQS48L2F1dGhvcj48YXV0aG9yPkFsaG9tb3VkLCBTLjwvYXV0aG9yPjxhdXRo
b3I+QWwtU29iaGksIFMuIFMuPC9hdXRob3I+PGF1dGhvcj5UdWxiYWgsIEEuPC9hdXRob3I+PGF1
dGhvcj5BamFyaW0sIEQuPC9hdXRob3I+PGF1dGhvcj5BbHpvbWFuLCBLLjwvYXV0aG9yPjxhdXRo
b3I+QWxqdWJvdXJ5LCBNLjwvYXV0aG9yPjxhdXRob3I+WW91c2VmLCBILiBCLjwvYXV0aG9yPjxh
dXRob3I+QWwtRGF3aXNoLCBNLjwvYXV0aG9yPjxhdXRob3I+QWwtRGF5ZWwsIEYuPC9hdXRob3I+
PGF1dGhvcj5BbGt1cmF5YSwgRi4gUy48L2F1dGhvcj48YXV0aG9yPkFsLUt1cmF5YSwgSy4gUy48
L2F1dGhvcj48L2F1dGhvcnM+PC9jb250cmlidXRvcnM+PGF1dGgtYWRkcmVzcz5IdW1hbiBDYW5j
ZXIgR2Vub21pYyBSZXNlYXJjaCwgS2luZyBGYWlzYWwgU3BlY2lhbGlzdCBIb3NwaXRhbCBhbmQg
UmVzZWFyY2ggQ2VudHJlLCBSaXlhZGgsIFNhdWRpIEFyYWJpYS4mI3hEO0RlcGFydG1lbnQgb2Yg
T2JzdGV0cmljcyBhbmQgR3luZWNvbG9neSwgS2luZyBGYWlzYWwgU3BlY2lhbGlzdCBIb3NwaXRh
bCBhbmQgUmVzZWFyY2ggQ2VudHJlLCBSaXlhZGgsIFNhdWRpIEFyYWJpYS4mI3hEO0RlcGFydG1l
bnQgb2YgU3VyZ2VyeSBhbmQgQ29sb3JlY3RhbCBTZWN0aW9uLCBLaW5nIEZhaXNhbCBTcGVjaWFs
aXN0IEhvc3BpdGFsIGFuZCBSZXNlYXJjaCBDZW50cmUsIFJpeWFkaCwgU2F1ZGkgQXJhYmlhLiYj
eEQ7RGVwYXJ0bWVudCBvZiBQYXRob2xvZ3kgYW5kIExhYm9yYXRvcnkgTWVkaWNpbmUsIEtpbmcg
RmFpc2FsIFNwZWNpYWxpc3QgSG9zcGl0YWwgYW5kIFJlc2VhcmNoIENlbnRyZSwgUml5YWRoLCBT
YXVkaSBBcmFiaWEuJiN4RDtEZXBhcnRtZW50IG9mIE9uY29sb2d5IENlbnRyZSwgS2luZyBGYWlz
YWwgU3BlY2lhbGlzdCBIb3NwaXRhbCBhbmQgUmVzZWFyY2ggQ2VudHJlLCBSaXlhZGgsIFNhdWRp
IEFyYWJpYS4mI3hEO0RlcGFydG1lbnQgb2YgRW5kb2NyaW5lIFN1cmdlcnksIFByaW5jZSBTdWx0
YW4gTWlsaXRhcnkgTWVkaWNhbCBDaXR5LCBSaXlhZGgsIFNhdWRpIEFyYWJpYS4mI3hEO0RlcGFy
dG1lbnQgb2YgUGF0aG9sb2d5LCBQcmluY2UgU3VsdGFuIE1pbGl0YXJ5IE1lZGljYWwgQ2l0eSwg
Uml5YWRoLCBTYXVkaSBBcmFiaWEuJiN4RDtEZXBhcnRtZW50IG9mIEdlbmV0aWNzLCBLaW5nIEZh
aXNhbCBTcGVjaWFsaXN0IEhvc3BpdGFsIGFuZCBSZXNlYXJjaCBDZW50cmUsIFJpeWFkaCwgU2F1
ZGkgQXJhYmlhLiBmYWxrdXJheWFAa2ZzaHJjLmVkdS5zYS4mI3hEO0RlcGFydG1lbnQgb2YgQW5h
dG9teSBhbmQgQ2VsbCBCaW9sb2d5LCBDb2xsZWdlIG9mIE1lZGljaW5lLCBBbGZhaXNhbCBVbml2
ZXJzaXR5LCBSaXlhZGgsIFNhdWRpIEFyYWJpYS4gZmFsa3VyYXlhQGtmc2hyYy5lZHUuc2EuJiN4
RDtTYXVkaSBIdW1hbiBHZW5vbWUgUHJvZ3JhbSwgS2luZyBBYmR1bGF6aXogQ2l0eSBmb3IgU2Np
ZW5jZSBhbmQgVGVjaG5vbG9neSwgUml5YWRoLCBTYXVkaSBBcmFiaWEuIGZhbGt1cmF5YUBrZnNo
cmMuZWR1LnNhLiYjeEQ7SHVtYW4gQ2FuY2VyIEdlbm9taWMgUmVzZWFyY2gsIEtpbmcgRmFpc2Fs
IFNwZWNpYWxpc3QgSG9zcGl0YWwgYW5kIFJlc2VhcmNoIENlbnRyZSwgUml5YWRoLCBTYXVkaSBB
cmFiaWEuIGtrdXJheWFAa2ZzaHJjLmVkdS5zYS48L2F1dGgtYWRkcmVzcz48dGl0bGVzPjx0aXRs
ZT5FeHBhbmRpbmcgdGhlIHNwZWN0cnVtIG9mIGdlcm1saW5lIHZhcmlhbnRzIGluIGNhbmNlcjwv
dGl0bGU+PHNlY29uZGFyeS10aXRsZT5IdW0gR2VuZXQ8L3NlY29uZGFyeS10aXRsZT48YWx0LXRp
dGxlPkh1bWFuIGdlbmV0aWNzPC9hbHQtdGl0bGU+PC90aXRsZXM+PHBlcmlvZGljYWw+PGZ1bGwt
dGl0bGU+SHVtIEdlbmV0PC9mdWxsLXRpdGxlPjxhYmJyLTE+SHVtYW4gZ2VuZXRpY3M8L2FiYnIt
MT48L3BlcmlvZGljYWw+PGFsdC1wZXJpb2RpY2FsPjxmdWxsLXRpdGxlPkh1bSBHZW5ldDwvZnVs
bC10aXRsZT48YWJici0xPkh1bWFuIGdlbmV0aWNzPC9hYmJyLTE+PC9hbHQtcGVyaW9kaWNhbD48
cGFnZXM+MTQzMS0xNDQ0PC9wYWdlcz48dm9sdW1lPjEzNjwvdm9sdW1lPjxudW1iZXI+MTEtMTI8
L251bWJlcj48ZWRpdGlvbj4yMDE3LzEwLzA1PC9lZGl0aW9uPjxrZXl3b3Jkcz48a2V5d29yZD5B
ZHVsdDwva2V5d29yZD48a2V5d29yZD5BZ2VkPC9rZXl3b3JkPjxrZXl3b3JkPkJpb21hcmtlcnMs
IFR1bW9yLypnZW5ldGljczwva2V5d29yZD48a2V5d29yZD5Db2hvcnQgU3R1ZGllczwva2V5d29y
ZD48a2V5d29yZD5GZW1hbGU8L2tleXdvcmQ+PGtleXdvcmQ+KkdlbmV0aWMgUHJlZGlzcG9zaXRp
b24gdG8gRGlzZWFzZTwva2V5d29yZD48a2V5d29yZD4qR2VybS1MaW5lIE11dGF0aW9uPC9rZXl3
b3JkPjxrZXl3b3JkPkh1bWFuczwva2V5d29yZD48a2V5d29yZD5NYWxlPC9rZXl3b3JkPjxrZXl3
b3JkPk1pZGRsZSBBZ2VkPC9rZXl3b3JkPjxrZXl3b3JkPk5lb3BsYXNtIEdyYWRpbmc8L2tleXdv
cmQ+PGtleXdvcmQ+TmVvcGxhc20gU3RhZ2luZzwva2V5d29yZD48a2V5d29yZD5OZW9wbGFzbXMv
KmdlbmV0aWNzPC9rZXl3b3JkPjxrZXl3b3JkPlByb2dub3Npczwva2V5d29yZD48L2tleXdvcmRz
PjxkYXRlcz48eWVhcj4yMDE3PC95ZWFyPjxwdWItZGF0ZXM+PGRhdGU+Tm92PC9kYXRlPjwvcHVi
LWRhdGVzPjwvZGF0ZXM+PGlzYm4+MDM0MC02NzE3PC9pc2JuPjxhY2Nlc3Npb24tbnVtPjI4OTc1
NDY1PC9hY2Nlc3Npb24tbnVtPjx1cmxzPjxyZWxhdGVkLXVybHM+PHVybD5odHRwczovL2xpbmsu
c3ByaW5nZXIuY29tL2NvbnRlbnQvcGRmLzEwLjEwMDclMkZzMDA0MzktMDE3LTE4NDUtMC5wZGY8
L3VybD48L3JlbGF0ZWQtdXJscz48L3VybHM+PGVsZWN0cm9uaWMtcmVzb3VyY2UtbnVtPjEwLjEw
MDcvczAwNDM5LTAxNy0xODQ1LTA8L2VsZWN0cm9uaWMtcmVzb3VyY2UtbnVtPjxyZW1vdGUtZGF0
YWJhc2UtcHJvdmlkZXI+TkxNPC9yZW1vdGUtZGF0YWJhc2UtcHJvdmlkZXI+PGxhbmd1YWdlPmVu
ZzwvbGFuZ3VhZ2U+PC9yZWNvcmQ+PC9DaXRlPjwvRW5kTm90ZT4A
</w:fldData>
              </w:fldChar>
            </w:r>
            <w:r w:rsidR="00C745EC">
              <w:rPr>
                <w:rFonts w:cs="Times New Roman"/>
                <w:color w:val="auto"/>
                <w:sz w:val="18"/>
                <w:szCs w:val="18"/>
              </w:rPr>
              <w:instrText xml:space="preserve"> ADDIN EN.CITE.DATA </w:instrText>
            </w:r>
            <w:r w:rsidR="00C745EC">
              <w:rPr>
                <w:rFonts w:cs="Times New Roman"/>
                <w:sz w:val="18"/>
                <w:szCs w:val="18"/>
              </w:rPr>
            </w:r>
            <w:r w:rsidR="00C745EC">
              <w:rPr>
                <w:rFonts w:cs="Times New Roman"/>
                <w:sz w:val="18"/>
                <w:szCs w:val="18"/>
              </w:rPr>
              <w:fldChar w:fldCharType="end"/>
            </w:r>
            <w:r w:rsidRPr="00D11682">
              <w:rPr>
                <w:rFonts w:cs="Times New Roman"/>
                <w:sz w:val="18"/>
                <w:szCs w:val="18"/>
              </w:rPr>
            </w:r>
            <w:r w:rsidRPr="00D11682">
              <w:rPr>
                <w:rFonts w:cs="Times New Roman"/>
                <w:sz w:val="18"/>
                <w:szCs w:val="18"/>
              </w:rPr>
              <w:fldChar w:fldCharType="separate"/>
            </w:r>
            <w:r w:rsidR="00C745EC">
              <w:rPr>
                <w:rFonts w:cs="Times New Roman"/>
                <w:noProof/>
                <w:color w:val="auto"/>
                <w:sz w:val="18"/>
                <w:szCs w:val="18"/>
              </w:rPr>
              <w:t>(2, 8)</w:t>
            </w:r>
            <w:r w:rsidRPr="00D11682">
              <w:rPr>
                <w:rFonts w:cs="Times New Roman"/>
                <w:sz w:val="18"/>
                <w:szCs w:val="18"/>
              </w:rPr>
              <w:fldChar w:fldCharType="end"/>
            </w:r>
          </w:p>
        </w:tc>
      </w:tr>
      <w:tr w:rsidR="00D11682" w:rsidRPr="00D11682" w14:paraId="44DB9F30" w14:textId="77777777" w:rsidTr="00B655D8">
        <w:trPr>
          <w:trHeight w:val="2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vAlign w:val="center"/>
          </w:tcPr>
          <w:p w14:paraId="4FDF6465" w14:textId="77777777" w:rsidR="00D11682" w:rsidRPr="00D11682" w:rsidRDefault="00D11682" w:rsidP="00D11682">
            <w:pPr>
              <w:spacing w:before="0" w:after="0"/>
              <w:jc w:val="center"/>
              <w:rPr>
                <w:rFonts w:cs="Times New Roman"/>
                <w:i/>
                <w:iCs/>
                <w:color w:val="auto"/>
                <w:sz w:val="18"/>
                <w:szCs w:val="18"/>
              </w:rPr>
            </w:pPr>
            <w:r w:rsidRPr="00D11682">
              <w:rPr>
                <w:rFonts w:cs="Times New Roman"/>
                <w:i/>
                <w:iCs/>
                <w:color w:val="auto"/>
                <w:sz w:val="18"/>
                <w:szCs w:val="18"/>
              </w:rPr>
              <w:t>PALB2</w:t>
            </w:r>
          </w:p>
        </w:tc>
        <w:tc>
          <w:tcPr>
            <w:tcW w:w="1275" w:type="dxa"/>
            <w:shd w:val="clear" w:color="auto" w:fill="auto"/>
            <w:vAlign w:val="center"/>
          </w:tcPr>
          <w:p w14:paraId="481B6789" w14:textId="77777777" w:rsidR="00D11682" w:rsidRPr="00D11682" w:rsidRDefault="00D11682" w:rsidP="00D1168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16p12.2</w:t>
            </w:r>
          </w:p>
        </w:tc>
        <w:tc>
          <w:tcPr>
            <w:tcW w:w="1701" w:type="dxa"/>
            <w:shd w:val="clear" w:color="auto" w:fill="auto"/>
            <w:vAlign w:val="center"/>
          </w:tcPr>
          <w:p w14:paraId="5E5FBB60" w14:textId="77777777" w:rsidR="00D11682" w:rsidRPr="00D11682" w:rsidRDefault="00D11682" w:rsidP="00D1168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Breast, ovarian, prostate and pancreatic cancer.</w:t>
            </w:r>
          </w:p>
        </w:tc>
        <w:tc>
          <w:tcPr>
            <w:tcW w:w="1843" w:type="dxa"/>
            <w:shd w:val="clear" w:color="auto" w:fill="auto"/>
            <w:vAlign w:val="center"/>
          </w:tcPr>
          <w:p w14:paraId="19A42C17" w14:textId="77777777" w:rsidR="00D11682" w:rsidRPr="00D11682" w:rsidRDefault="00D11682" w:rsidP="00D1168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Moderate susceptibility</w:t>
            </w:r>
          </w:p>
        </w:tc>
        <w:tc>
          <w:tcPr>
            <w:tcW w:w="6804" w:type="dxa"/>
            <w:shd w:val="clear" w:color="auto" w:fill="auto"/>
            <w:vAlign w:val="center"/>
          </w:tcPr>
          <w:p w14:paraId="4A3C3C81" w14:textId="77777777" w:rsidR="00D11682" w:rsidRPr="00D11682" w:rsidRDefault="00D11682" w:rsidP="00D11682">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Critical in HRR through its ability to recruit BRCA2 and RAD51 to DNA breaks; binds to and co-localizes with BRCA2 in nuclear foci and permits the stable intra-nuclear localization and accumulation of BRCA2. Serves as the molecular scaffold for the formation of the BRCA1-PALB2-BRCA2 complex, which is essential for HR. Promotes the escape of BRCA2 from the effects of proteasome-mediated degradation.</w:t>
            </w:r>
          </w:p>
        </w:tc>
        <w:tc>
          <w:tcPr>
            <w:tcW w:w="851" w:type="dxa"/>
            <w:shd w:val="clear" w:color="auto" w:fill="auto"/>
            <w:vAlign w:val="center"/>
          </w:tcPr>
          <w:p w14:paraId="03EA0C04" w14:textId="4FEF7205" w:rsidR="00D11682" w:rsidRPr="00D11682" w:rsidRDefault="00D11682" w:rsidP="00D1168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fldData xml:space="preserve">PEVuZE5vdGU+PENpdGU+PEF1dGhvcj5Lb2JheWFzaGk8L0F1dGhvcj48WWVhcj4yMDEzPC9ZZWFy
PjxSZWNOdW0+MTA3MDwvUmVjTnVtPjxEaXNwbGF5VGV4dD4oMiwgMyk8L0Rpc3BsYXlUZXh0Pjxy
ZWNvcmQ+PHJlYy1udW1iZXI+MTA3MDwvcmVjLW51bWJlcj48Zm9yZWlnbi1rZXlzPjxrZXkgYXBw
PSJFTiIgZGItaWQ9InBldDlweGF0OXd2ZHpsZXN0djJwdzl3aTByYXJ3dHJ3c3MyciIgdGltZXN0
YW1wPSIxNTU5NDYzODg4Ij4xMDcwPC9rZXk+PC9mb3JlaWduLWtleXM+PHJlZi10eXBlIG5hbWU9
IkpvdXJuYWwgQXJ0aWNsZSI+MTc8L3JlZi10eXBlPjxjb250cmlidXRvcnM+PGF1dGhvcnM+PGF1
dGhvcj5Lb2JheWFzaGksIEguPC9hdXRob3I+PGF1dGhvcj5PaG5vLCBTLjwvYXV0aG9yPjxhdXRo
b3I+U2FzYWtpLCBZLjwvYXV0aG9yPjxhdXRob3I+TWF0c3V1cmEsIE0uPC9hdXRob3I+PC9hdXRo
b3JzPjwvY29udHJpYnV0b3JzPjxhdXRoLWFkZHJlc3M+RGVwYXJ0bWVudCBvZiBPYnN0ZXRyaWNz
IGFuZCBHeW5lY29sb2d5LCBOYXJhIE1lZGljYWwgVW5pdmVyc2l0eSwgS2FzaGloYXJhLCBOYXJh
IDYzNC04NTIyLCBKYXBhbi48L2F1dGgtYWRkcmVzcz48dGl0bGVzPjx0aXRsZT5IZXJlZGl0YXJ5
IGJyZWFzdCBhbmQgb3ZhcmlhbiBjYW5jZXIgc3VzY2VwdGliaWxpdHkgZ2VuZXMgKHJldmlldyk8
L3RpdGxlPjxzZWNvbmRhcnktdGl0bGU+T25jb2wgUmVwPC9zZWNvbmRhcnktdGl0bGU+PGFsdC10
aXRsZT5PbmNvbG9neSByZXBvcnRzPC9hbHQtdGl0bGU+PC90aXRsZXM+PHBlcmlvZGljYWw+PGZ1
bGwtdGl0bGU+T25jb2wgUmVwPC9mdWxsLXRpdGxlPjxhYmJyLTE+T25jb2xvZ3kgcmVwb3J0czwv
YWJici0xPjwvcGVyaW9kaWNhbD48YWx0LXBlcmlvZGljYWw+PGZ1bGwtdGl0bGU+T25jb2wgUmVw
PC9mdWxsLXRpdGxlPjxhYmJyLTE+T25jb2xvZ3kgcmVwb3J0czwvYWJici0xPjwvYWx0LXBlcmlv
ZGljYWw+PHBhZ2VzPjEwMTktMjk8L3BhZ2VzPjx2b2x1bWU+MzA8L3ZvbHVtZT48bnVtYmVyPjM8
L251bWJlcj48ZWRpdGlvbj4yMDEzLzA2LzIwPC9lZGl0aW9uPjxrZXl3b3Jkcz48a2V5d29yZD5C
cmVhc3QgTmVvcGxhc21zLypnZW5ldGljczwva2V5d29yZD48a2V5d29yZD5GZW1hbGU8L2tleXdv
cmQ+PGtleXdvcmQ+KkdlbmV0aWMgUHJlZGlzcG9zaXRpb24gdG8gRGlzZWFzZTwva2V5d29yZD48
a2V5d29yZD5IdW1hbnM8L2tleXdvcmQ+PGtleXdvcmQ+TmVvcGxhc20gUHJvdGVpbnMvKmdlbmV0
aWNzPC9rZXl3b3JkPjxrZXl3b3JkPk92YXJpYW4gTmVvcGxhc21zLypnZW5ldGljczwva2V5d29y
ZD48L2tleXdvcmRzPjxkYXRlcz48eWVhcj4yMDEzPC95ZWFyPjxwdWItZGF0ZXM+PGRhdGU+U2Vw
PC9kYXRlPjwvcHViLWRhdGVzPjwvZGF0ZXM+PGlzYm4+MTAyMS0zMzV4PC9pc2JuPjxhY2Nlc3Np
b24tbnVtPjIzNzc5MjUzPC9hY2Nlc3Npb24tbnVtPjx1cmxzPjxyZWxhdGVkLXVybHM+PHVybD5o
dHRwczovL3d3dy5zcGFuZGlkb3MtcHVibGljYXRpb25zLmNvbS9vci8zMC8zLzEwMTkvZG93bmxv
YWQ8L3VybD48L3JlbGF0ZWQtdXJscz48L3VybHM+PGVsZWN0cm9uaWMtcmVzb3VyY2UtbnVtPjEw
LjM4OTIvb3IuMjAxMy4yNTQxPC9lbGVjdHJvbmljLXJlc291cmNlLW51bT48cmVtb3RlLWRhdGFi
YXNlLXByb3ZpZGVyPk5MTTwvcmVtb3RlLWRhdGFiYXNlLXByb3ZpZGVyPjxsYW5ndWFnZT5lbmc8
L2xhbmd1YWdlPjwvcmVjb3JkPjwvQ2l0ZT48Q2l0ZT48QXV0aG9yPlNpcmFqPC9BdXRob3I+PFll
YXI+MjAxNzwvWWVhcj48UmVjTnVtPjg1MTwvUmVjTnVtPjxyZWNvcmQ+PHJlYy1udW1iZXI+ODUx
PC9yZWMtbnVtYmVyPjxmb3JlaWduLWtleXM+PGtleSBhcHA9IkVOIiBkYi1pZD0icGV0OXB4YXQ5
d3Zkemxlc3R2MnB3OXdpMHJhcnd0cndzczJyIiB0aW1lc3RhbXA9IjE1NDM1NzM0ODgiPjg1MTwv
a2V5PjwvZm9yZWlnbi1rZXlzPjxyZWYtdHlwZSBuYW1lPSJKb3VybmFsIEFydGljbGUiPjE3PC9y
ZWYtdHlwZT48Y29udHJpYnV0b3JzPjxhdXRob3JzPjxhdXRob3I+U2lyYWosIEEuIEsuPC9hdXRo
b3I+PGF1dGhvcj5NYXNvb2RpLCBULjwvYXV0aG9yPjxhdXRob3I+QnUsIFIuPC9hdXRob3I+PGF1
dGhvcj5QYXJ2YXRoYXJlZGR5LCBTLiBLLjwvYXV0aG9yPjxhdXRob3I+QWwtQmFkYXdpLCBJLiBB
LjwvYXV0aG9yPjxhdXRob3I+QWwtU2FuZWEsIE4uPC9hdXRob3I+PGF1dGhvcj5Bc2hhcmksIEwu
IEguPC9hdXRob3I+PGF1dGhvcj5BYmR1bGphYmJhciwgQS48L2F1dGhvcj48YXV0aG9yPkFsaG9t
b3VkLCBTLjwvYXV0aG9yPjxhdXRob3I+QWwtU29iaGksIFMuIFMuPC9hdXRob3I+PGF1dGhvcj5U
dWxiYWgsIEEuPC9hdXRob3I+PGF1dGhvcj5BamFyaW0sIEQuPC9hdXRob3I+PGF1dGhvcj5BbHpv
bWFuLCBLLjwvYXV0aG9yPjxhdXRob3I+QWxqdWJvdXJ5LCBNLjwvYXV0aG9yPjxhdXRob3I+WW91
c2VmLCBILiBCLjwvYXV0aG9yPjxhdXRob3I+QWwtRGF3aXNoLCBNLjwvYXV0aG9yPjxhdXRob3I+
QWwtRGF5ZWwsIEYuPC9hdXRob3I+PGF1dGhvcj5BbGt1cmF5YSwgRi4gUy48L2F1dGhvcj48YXV0
aG9yPkFsLUt1cmF5YSwgSy4gUy48L2F1dGhvcj48L2F1dGhvcnM+PC9jb250cmlidXRvcnM+PGF1
dGgtYWRkcmVzcz5IdW1hbiBDYW5jZXIgR2Vub21pYyBSZXNlYXJjaCwgS2luZyBGYWlzYWwgU3Bl
Y2lhbGlzdCBIb3NwaXRhbCBhbmQgUmVzZWFyY2ggQ2VudHJlLCBSaXlhZGgsIFNhdWRpIEFyYWJp
YS4mI3hEO0RlcGFydG1lbnQgb2YgT2JzdGV0cmljcyBhbmQgR3luZWNvbG9neSwgS2luZyBGYWlz
YWwgU3BlY2lhbGlzdCBIb3NwaXRhbCBhbmQgUmVzZWFyY2ggQ2VudHJlLCBSaXlhZGgsIFNhdWRp
IEFyYWJpYS4mI3hEO0RlcGFydG1lbnQgb2YgU3VyZ2VyeSBhbmQgQ29sb3JlY3RhbCBTZWN0aW9u
LCBLaW5nIEZhaXNhbCBTcGVjaWFsaXN0IEhvc3BpdGFsIGFuZCBSZXNlYXJjaCBDZW50cmUsIFJp
eWFkaCwgU2F1ZGkgQXJhYmlhLiYjeEQ7RGVwYXJ0bWVudCBvZiBQYXRob2xvZ3kgYW5kIExhYm9y
YXRvcnkgTWVkaWNpbmUsIEtpbmcgRmFpc2FsIFNwZWNpYWxpc3QgSG9zcGl0YWwgYW5kIFJlc2Vh
cmNoIENlbnRyZSwgUml5YWRoLCBTYXVkaSBBcmFiaWEuJiN4RDtEZXBhcnRtZW50IG9mIE9uY29s
b2d5IENlbnRyZSwgS2luZyBGYWlzYWwgU3BlY2lhbGlzdCBIb3NwaXRhbCBhbmQgUmVzZWFyY2gg
Q2VudHJlLCBSaXlhZGgsIFNhdWRpIEFyYWJpYS4mI3hEO0RlcGFydG1lbnQgb2YgRW5kb2NyaW5l
IFN1cmdlcnksIFByaW5jZSBTdWx0YW4gTWlsaXRhcnkgTWVkaWNhbCBDaXR5LCBSaXlhZGgsIFNh
dWRpIEFyYWJpYS4mI3hEO0RlcGFydG1lbnQgb2YgUGF0aG9sb2d5LCBQcmluY2UgU3VsdGFuIE1p
bGl0YXJ5IE1lZGljYWwgQ2l0eSwgUml5YWRoLCBTYXVkaSBBcmFiaWEuJiN4RDtEZXBhcnRtZW50
IG9mIEdlbmV0aWNzLCBLaW5nIEZhaXNhbCBTcGVjaWFsaXN0IEhvc3BpdGFsIGFuZCBSZXNlYXJj
aCBDZW50cmUsIFJpeWFkaCwgU2F1ZGkgQXJhYmlhLiBmYWxrdXJheWFAa2ZzaHJjLmVkdS5zYS4m
I3hEO0RlcGFydG1lbnQgb2YgQW5hdG9teSBhbmQgQ2VsbCBCaW9sb2d5LCBDb2xsZWdlIG9mIE1l
ZGljaW5lLCBBbGZhaXNhbCBVbml2ZXJzaXR5LCBSaXlhZGgsIFNhdWRpIEFyYWJpYS4gZmFsa3Vy
YXlhQGtmc2hyYy5lZHUuc2EuJiN4RDtTYXVkaSBIdW1hbiBHZW5vbWUgUHJvZ3JhbSwgS2luZyBB
YmR1bGF6aXogQ2l0eSBmb3IgU2NpZW5jZSBhbmQgVGVjaG5vbG9neSwgUml5YWRoLCBTYXVkaSBB
cmFiaWEuIGZhbGt1cmF5YUBrZnNocmMuZWR1LnNhLiYjeEQ7SHVtYW4gQ2FuY2VyIEdlbm9taWMg
UmVzZWFyY2gsIEtpbmcgRmFpc2FsIFNwZWNpYWxpc3QgSG9zcGl0YWwgYW5kIFJlc2VhcmNoIENl
bnRyZSwgUml5YWRoLCBTYXVkaSBBcmFiaWEuIGtrdXJheWFAa2ZzaHJjLmVkdS5zYS48L2F1dGgt
YWRkcmVzcz48dGl0bGVzPjx0aXRsZT5FeHBhbmRpbmcgdGhlIHNwZWN0cnVtIG9mIGdlcm1saW5l
IHZhcmlhbnRzIGluIGNhbmNlcjwvdGl0bGU+PHNlY29uZGFyeS10aXRsZT5IdW0gR2VuZXQ8L3Nl
Y29uZGFyeS10aXRsZT48YWx0LXRpdGxlPkh1bWFuIGdlbmV0aWNzPC9hbHQtdGl0bGU+PC90aXRs
ZXM+PHBlcmlvZGljYWw+PGZ1bGwtdGl0bGU+SHVtIEdlbmV0PC9mdWxsLXRpdGxlPjxhYmJyLTE+
SHVtYW4gZ2VuZXRpY3M8L2FiYnItMT48L3BlcmlvZGljYWw+PGFsdC1wZXJpb2RpY2FsPjxmdWxs
LXRpdGxlPkh1bSBHZW5ldDwvZnVsbC10aXRsZT48YWJici0xPkh1bWFuIGdlbmV0aWNzPC9hYmJy
LTE+PC9hbHQtcGVyaW9kaWNhbD48cGFnZXM+MTQzMS0xNDQ0PC9wYWdlcz48dm9sdW1lPjEzNjwv
dm9sdW1lPjxudW1iZXI+MTEtMTI8L251bWJlcj48ZWRpdGlvbj4yMDE3LzEwLzA1PC9lZGl0aW9u
PjxrZXl3b3Jkcz48a2V5d29yZD5BZHVsdDwva2V5d29yZD48a2V5d29yZD5BZ2VkPC9rZXl3b3Jk
PjxrZXl3b3JkPkJpb21hcmtlcnMsIFR1bW9yLypnZW5ldGljczwva2V5d29yZD48a2V5d29yZD5D
b2hvcnQgU3R1ZGllczwva2V5d29yZD48a2V5d29yZD5GZW1hbGU8L2tleXdvcmQ+PGtleXdvcmQ+
KkdlbmV0aWMgUHJlZGlzcG9zaXRpb24gdG8gRGlzZWFzZTwva2V5d29yZD48a2V5d29yZD4qR2Vy
bS1MaW5lIE11dGF0aW9uPC9rZXl3b3JkPjxrZXl3b3JkPkh1bWFuczwva2V5d29yZD48a2V5d29y
ZD5NYWxlPC9rZXl3b3JkPjxrZXl3b3JkPk1pZGRsZSBBZ2VkPC9rZXl3b3JkPjxrZXl3b3JkPk5l
b3BsYXNtIEdyYWRpbmc8L2tleXdvcmQ+PGtleXdvcmQ+TmVvcGxhc20gU3RhZ2luZzwva2V5d29y
ZD48a2V5d29yZD5OZW9wbGFzbXMvKmdlbmV0aWNzPC9rZXl3b3JkPjxrZXl3b3JkPlByb2dub3Np
czwva2V5d29yZD48L2tleXdvcmRzPjxkYXRlcz48eWVhcj4yMDE3PC95ZWFyPjxwdWItZGF0ZXM+
PGRhdGU+Tm92PC9kYXRlPjwvcHViLWRhdGVzPjwvZGF0ZXM+PGlzYm4+MDM0MC02NzE3PC9pc2Ju
PjxhY2Nlc3Npb24tbnVtPjI4OTc1NDY1PC9hY2Nlc3Npb24tbnVtPjx1cmxzPjxyZWxhdGVkLXVy
bHM+PHVybD5odHRwczovL2xpbmsuc3ByaW5nZXIuY29tL2NvbnRlbnQvcGRmLzEwLjEwMDclMkZz
MDA0MzktMDE3LTE4NDUtMC5wZGY8L3VybD48L3JlbGF0ZWQtdXJscz48L3VybHM+PGVsZWN0cm9u
aWMtcmVzb3VyY2UtbnVtPjEwLjEwMDcvczAwNDM5LTAxNy0xODQ1LTA8L2VsZWN0cm9uaWMtcmVz
b3VyY2UtbnVtPjxyZW1vdGUtZGF0YWJhc2UtcHJvdmlkZXI+TkxNPC9yZW1vdGUtZGF0YWJhc2Ut
cHJvdmlkZXI+PGxhbmd1YWdlPmVuZzwvbGFuZ3VhZ2U+PC9yZWNvcmQ+PC9DaXRlPjwvRW5kTm90
ZT4A
</w:fldData>
              </w:fldChar>
            </w:r>
            <w:r w:rsidR="00C745EC">
              <w:rPr>
                <w:rFonts w:cs="Times New Roman"/>
                <w:color w:val="auto"/>
                <w:sz w:val="18"/>
                <w:szCs w:val="18"/>
              </w:rPr>
              <w:instrText xml:space="preserve"> ADDIN EN.CITE </w:instrText>
            </w:r>
            <w:r w:rsidR="00C745EC">
              <w:rPr>
                <w:rFonts w:cs="Times New Roman"/>
                <w:sz w:val="18"/>
                <w:szCs w:val="18"/>
              </w:rPr>
              <w:fldChar w:fldCharType="begin">
                <w:fldData xml:space="preserve">PEVuZE5vdGU+PENpdGU+PEF1dGhvcj5Lb2JheWFzaGk8L0F1dGhvcj48WWVhcj4yMDEzPC9ZZWFy
PjxSZWNOdW0+MTA3MDwvUmVjTnVtPjxEaXNwbGF5VGV4dD4oMiwgMyk8L0Rpc3BsYXlUZXh0Pjxy
ZWNvcmQ+PHJlYy1udW1iZXI+MTA3MDwvcmVjLW51bWJlcj48Zm9yZWlnbi1rZXlzPjxrZXkgYXBw
PSJFTiIgZGItaWQ9InBldDlweGF0OXd2ZHpsZXN0djJwdzl3aTByYXJ3dHJ3c3MyciIgdGltZXN0
YW1wPSIxNTU5NDYzODg4Ij4xMDcwPC9rZXk+PC9mb3JlaWduLWtleXM+PHJlZi10eXBlIG5hbWU9
IkpvdXJuYWwgQXJ0aWNsZSI+MTc8L3JlZi10eXBlPjxjb250cmlidXRvcnM+PGF1dGhvcnM+PGF1
dGhvcj5Lb2JheWFzaGksIEguPC9hdXRob3I+PGF1dGhvcj5PaG5vLCBTLjwvYXV0aG9yPjxhdXRo
b3I+U2FzYWtpLCBZLjwvYXV0aG9yPjxhdXRob3I+TWF0c3V1cmEsIE0uPC9hdXRob3I+PC9hdXRo
b3JzPjwvY29udHJpYnV0b3JzPjxhdXRoLWFkZHJlc3M+RGVwYXJ0bWVudCBvZiBPYnN0ZXRyaWNz
IGFuZCBHeW5lY29sb2d5LCBOYXJhIE1lZGljYWwgVW5pdmVyc2l0eSwgS2FzaGloYXJhLCBOYXJh
IDYzNC04NTIyLCBKYXBhbi48L2F1dGgtYWRkcmVzcz48dGl0bGVzPjx0aXRsZT5IZXJlZGl0YXJ5
IGJyZWFzdCBhbmQgb3ZhcmlhbiBjYW5jZXIgc3VzY2VwdGliaWxpdHkgZ2VuZXMgKHJldmlldyk8
L3RpdGxlPjxzZWNvbmRhcnktdGl0bGU+T25jb2wgUmVwPC9zZWNvbmRhcnktdGl0bGU+PGFsdC10
aXRsZT5PbmNvbG9neSByZXBvcnRzPC9hbHQtdGl0bGU+PC90aXRsZXM+PHBlcmlvZGljYWw+PGZ1
bGwtdGl0bGU+T25jb2wgUmVwPC9mdWxsLXRpdGxlPjxhYmJyLTE+T25jb2xvZ3kgcmVwb3J0czwv
YWJici0xPjwvcGVyaW9kaWNhbD48YWx0LXBlcmlvZGljYWw+PGZ1bGwtdGl0bGU+T25jb2wgUmVw
PC9mdWxsLXRpdGxlPjxhYmJyLTE+T25jb2xvZ3kgcmVwb3J0czwvYWJici0xPjwvYWx0LXBlcmlv
ZGljYWw+PHBhZ2VzPjEwMTktMjk8L3BhZ2VzPjx2b2x1bWU+MzA8L3ZvbHVtZT48bnVtYmVyPjM8
L251bWJlcj48ZWRpdGlvbj4yMDEzLzA2LzIwPC9lZGl0aW9uPjxrZXl3b3Jkcz48a2V5d29yZD5C
cmVhc3QgTmVvcGxhc21zLypnZW5ldGljczwva2V5d29yZD48a2V5d29yZD5GZW1hbGU8L2tleXdv
cmQ+PGtleXdvcmQ+KkdlbmV0aWMgUHJlZGlzcG9zaXRpb24gdG8gRGlzZWFzZTwva2V5d29yZD48
a2V5d29yZD5IdW1hbnM8L2tleXdvcmQ+PGtleXdvcmQ+TmVvcGxhc20gUHJvdGVpbnMvKmdlbmV0
aWNzPC9rZXl3b3JkPjxrZXl3b3JkPk92YXJpYW4gTmVvcGxhc21zLypnZW5ldGljczwva2V5d29y
ZD48L2tleXdvcmRzPjxkYXRlcz48eWVhcj4yMDEzPC95ZWFyPjxwdWItZGF0ZXM+PGRhdGU+U2Vw
PC9kYXRlPjwvcHViLWRhdGVzPjwvZGF0ZXM+PGlzYm4+MTAyMS0zMzV4PC9pc2JuPjxhY2Nlc3Np
b24tbnVtPjIzNzc5MjUzPC9hY2Nlc3Npb24tbnVtPjx1cmxzPjxyZWxhdGVkLXVybHM+PHVybD5o
dHRwczovL3d3dy5zcGFuZGlkb3MtcHVibGljYXRpb25zLmNvbS9vci8zMC8zLzEwMTkvZG93bmxv
YWQ8L3VybD48L3JlbGF0ZWQtdXJscz48L3VybHM+PGVsZWN0cm9uaWMtcmVzb3VyY2UtbnVtPjEw
LjM4OTIvb3IuMjAxMy4yNTQxPC9lbGVjdHJvbmljLXJlc291cmNlLW51bT48cmVtb3RlLWRhdGFi
YXNlLXByb3ZpZGVyPk5MTTwvcmVtb3RlLWRhdGFiYXNlLXByb3ZpZGVyPjxsYW5ndWFnZT5lbmc8
L2xhbmd1YWdlPjwvcmVjb3JkPjwvQ2l0ZT48Q2l0ZT48QXV0aG9yPlNpcmFqPC9BdXRob3I+PFll
YXI+MjAxNzwvWWVhcj48UmVjTnVtPjg1MTwvUmVjTnVtPjxyZWNvcmQ+PHJlYy1udW1iZXI+ODUx
PC9yZWMtbnVtYmVyPjxmb3JlaWduLWtleXM+PGtleSBhcHA9IkVOIiBkYi1pZD0icGV0OXB4YXQ5
d3Zkemxlc3R2MnB3OXdpMHJhcnd0cndzczJyIiB0aW1lc3RhbXA9IjE1NDM1NzM0ODgiPjg1MTwv
a2V5PjwvZm9yZWlnbi1rZXlzPjxyZWYtdHlwZSBuYW1lPSJKb3VybmFsIEFydGljbGUiPjE3PC9y
ZWYtdHlwZT48Y29udHJpYnV0b3JzPjxhdXRob3JzPjxhdXRob3I+U2lyYWosIEEuIEsuPC9hdXRo
b3I+PGF1dGhvcj5NYXNvb2RpLCBULjwvYXV0aG9yPjxhdXRob3I+QnUsIFIuPC9hdXRob3I+PGF1
dGhvcj5QYXJ2YXRoYXJlZGR5LCBTLiBLLjwvYXV0aG9yPjxhdXRob3I+QWwtQmFkYXdpLCBJLiBB
LjwvYXV0aG9yPjxhdXRob3I+QWwtU2FuZWEsIE4uPC9hdXRob3I+PGF1dGhvcj5Bc2hhcmksIEwu
IEguPC9hdXRob3I+PGF1dGhvcj5BYmR1bGphYmJhciwgQS48L2F1dGhvcj48YXV0aG9yPkFsaG9t
b3VkLCBTLjwvYXV0aG9yPjxhdXRob3I+QWwtU29iaGksIFMuIFMuPC9hdXRob3I+PGF1dGhvcj5U
dWxiYWgsIEEuPC9hdXRob3I+PGF1dGhvcj5BamFyaW0sIEQuPC9hdXRob3I+PGF1dGhvcj5BbHpv
bWFuLCBLLjwvYXV0aG9yPjxhdXRob3I+QWxqdWJvdXJ5LCBNLjwvYXV0aG9yPjxhdXRob3I+WW91
c2VmLCBILiBCLjwvYXV0aG9yPjxhdXRob3I+QWwtRGF3aXNoLCBNLjwvYXV0aG9yPjxhdXRob3I+
QWwtRGF5ZWwsIEYuPC9hdXRob3I+PGF1dGhvcj5BbGt1cmF5YSwgRi4gUy48L2F1dGhvcj48YXV0
aG9yPkFsLUt1cmF5YSwgSy4gUy48L2F1dGhvcj48L2F1dGhvcnM+PC9jb250cmlidXRvcnM+PGF1
dGgtYWRkcmVzcz5IdW1hbiBDYW5jZXIgR2Vub21pYyBSZXNlYXJjaCwgS2luZyBGYWlzYWwgU3Bl
Y2lhbGlzdCBIb3NwaXRhbCBhbmQgUmVzZWFyY2ggQ2VudHJlLCBSaXlhZGgsIFNhdWRpIEFyYWJp
YS4mI3hEO0RlcGFydG1lbnQgb2YgT2JzdGV0cmljcyBhbmQgR3luZWNvbG9neSwgS2luZyBGYWlz
YWwgU3BlY2lhbGlzdCBIb3NwaXRhbCBhbmQgUmVzZWFyY2ggQ2VudHJlLCBSaXlhZGgsIFNhdWRp
IEFyYWJpYS4mI3hEO0RlcGFydG1lbnQgb2YgU3VyZ2VyeSBhbmQgQ29sb3JlY3RhbCBTZWN0aW9u
LCBLaW5nIEZhaXNhbCBTcGVjaWFsaXN0IEhvc3BpdGFsIGFuZCBSZXNlYXJjaCBDZW50cmUsIFJp
eWFkaCwgU2F1ZGkgQXJhYmlhLiYjeEQ7RGVwYXJ0bWVudCBvZiBQYXRob2xvZ3kgYW5kIExhYm9y
YXRvcnkgTWVkaWNpbmUsIEtpbmcgRmFpc2FsIFNwZWNpYWxpc3QgSG9zcGl0YWwgYW5kIFJlc2Vh
cmNoIENlbnRyZSwgUml5YWRoLCBTYXVkaSBBcmFiaWEuJiN4RDtEZXBhcnRtZW50IG9mIE9uY29s
b2d5IENlbnRyZSwgS2luZyBGYWlzYWwgU3BlY2lhbGlzdCBIb3NwaXRhbCBhbmQgUmVzZWFyY2gg
Q2VudHJlLCBSaXlhZGgsIFNhdWRpIEFyYWJpYS4mI3hEO0RlcGFydG1lbnQgb2YgRW5kb2NyaW5l
IFN1cmdlcnksIFByaW5jZSBTdWx0YW4gTWlsaXRhcnkgTWVkaWNhbCBDaXR5LCBSaXlhZGgsIFNh
dWRpIEFyYWJpYS4mI3hEO0RlcGFydG1lbnQgb2YgUGF0aG9sb2d5LCBQcmluY2UgU3VsdGFuIE1p
bGl0YXJ5IE1lZGljYWwgQ2l0eSwgUml5YWRoLCBTYXVkaSBBcmFiaWEuJiN4RDtEZXBhcnRtZW50
IG9mIEdlbmV0aWNzLCBLaW5nIEZhaXNhbCBTcGVjaWFsaXN0IEhvc3BpdGFsIGFuZCBSZXNlYXJj
aCBDZW50cmUsIFJpeWFkaCwgU2F1ZGkgQXJhYmlhLiBmYWxrdXJheWFAa2ZzaHJjLmVkdS5zYS4m
I3hEO0RlcGFydG1lbnQgb2YgQW5hdG9teSBhbmQgQ2VsbCBCaW9sb2d5LCBDb2xsZWdlIG9mIE1l
ZGljaW5lLCBBbGZhaXNhbCBVbml2ZXJzaXR5LCBSaXlhZGgsIFNhdWRpIEFyYWJpYS4gZmFsa3Vy
YXlhQGtmc2hyYy5lZHUuc2EuJiN4RDtTYXVkaSBIdW1hbiBHZW5vbWUgUHJvZ3JhbSwgS2luZyBB
YmR1bGF6aXogQ2l0eSBmb3IgU2NpZW5jZSBhbmQgVGVjaG5vbG9neSwgUml5YWRoLCBTYXVkaSBB
cmFiaWEuIGZhbGt1cmF5YUBrZnNocmMuZWR1LnNhLiYjeEQ7SHVtYW4gQ2FuY2VyIEdlbm9taWMg
UmVzZWFyY2gsIEtpbmcgRmFpc2FsIFNwZWNpYWxpc3QgSG9zcGl0YWwgYW5kIFJlc2VhcmNoIENl
bnRyZSwgUml5YWRoLCBTYXVkaSBBcmFiaWEuIGtrdXJheWFAa2ZzaHJjLmVkdS5zYS48L2F1dGgt
YWRkcmVzcz48dGl0bGVzPjx0aXRsZT5FeHBhbmRpbmcgdGhlIHNwZWN0cnVtIG9mIGdlcm1saW5l
IHZhcmlhbnRzIGluIGNhbmNlcjwvdGl0bGU+PHNlY29uZGFyeS10aXRsZT5IdW0gR2VuZXQ8L3Nl
Y29uZGFyeS10aXRsZT48YWx0LXRpdGxlPkh1bWFuIGdlbmV0aWNzPC9hbHQtdGl0bGU+PC90aXRs
ZXM+PHBlcmlvZGljYWw+PGZ1bGwtdGl0bGU+SHVtIEdlbmV0PC9mdWxsLXRpdGxlPjxhYmJyLTE+
SHVtYW4gZ2VuZXRpY3M8L2FiYnItMT48L3BlcmlvZGljYWw+PGFsdC1wZXJpb2RpY2FsPjxmdWxs
LXRpdGxlPkh1bSBHZW5ldDwvZnVsbC10aXRsZT48YWJici0xPkh1bWFuIGdlbmV0aWNzPC9hYmJy
LTE+PC9hbHQtcGVyaW9kaWNhbD48cGFnZXM+MTQzMS0xNDQ0PC9wYWdlcz48dm9sdW1lPjEzNjwv
dm9sdW1lPjxudW1iZXI+MTEtMTI8L251bWJlcj48ZWRpdGlvbj4yMDE3LzEwLzA1PC9lZGl0aW9u
PjxrZXl3b3Jkcz48a2V5d29yZD5BZHVsdDwva2V5d29yZD48a2V5d29yZD5BZ2VkPC9rZXl3b3Jk
PjxrZXl3b3JkPkJpb21hcmtlcnMsIFR1bW9yLypnZW5ldGljczwva2V5d29yZD48a2V5d29yZD5D
b2hvcnQgU3R1ZGllczwva2V5d29yZD48a2V5d29yZD5GZW1hbGU8L2tleXdvcmQ+PGtleXdvcmQ+
KkdlbmV0aWMgUHJlZGlzcG9zaXRpb24gdG8gRGlzZWFzZTwva2V5d29yZD48a2V5d29yZD4qR2Vy
bS1MaW5lIE11dGF0aW9uPC9rZXl3b3JkPjxrZXl3b3JkPkh1bWFuczwva2V5d29yZD48a2V5d29y
ZD5NYWxlPC9rZXl3b3JkPjxrZXl3b3JkPk1pZGRsZSBBZ2VkPC9rZXl3b3JkPjxrZXl3b3JkPk5l
b3BsYXNtIEdyYWRpbmc8L2tleXdvcmQ+PGtleXdvcmQ+TmVvcGxhc20gU3RhZ2luZzwva2V5d29y
ZD48a2V5d29yZD5OZW9wbGFzbXMvKmdlbmV0aWNzPC9rZXl3b3JkPjxrZXl3b3JkPlByb2dub3Np
czwva2V5d29yZD48L2tleXdvcmRzPjxkYXRlcz48eWVhcj4yMDE3PC95ZWFyPjxwdWItZGF0ZXM+
PGRhdGU+Tm92PC9kYXRlPjwvcHViLWRhdGVzPjwvZGF0ZXM+PGlzYm4+MDM0MC02NzE3PC9pc2Ju
PjxhY2Nlc3Npb24tbnVtPjI4OTc1NDY1PC9hY2Nlc3Npb24tbnVtPjx1cmxzPjxyZWxhdGVkLXVy
bHM+PHVybD5odHRwczovL2xpbmsuc3ByaW5nZXIuY29tL2NvbnRlbnQvcGRmLzEwLjEwMDclMkZz
MDA0MzktMDE3LTE4NDUtMC5wZGY8L3VybD48L3JlbGF0ZWQtdXJscz48L3VybHM+PGVsZWN0cm9u
aWMtcmVzb3VyY2UtbnVtPjEwLjEwMDcvczAwNDM5LTAxNy0xODQ1LTA8L2VsZWN0cm9uaWMtcmVz
b3VyY2UtbnVtPjxyZW1vdGUtZGF0YWJhc2UtcHJvdmlkZXI+TkxNPC9yZW1vdGUtZGF0YWJhc2Ut
cHJvdmlkZXI+PGxhbmd1YWdlPmVuZzwvbGFuZ3VhZ2U+PC9yZWNvcmQ+PC9DaXRlPjwvRW5kTm90
ZT4A
</w:fldData>
              </w:fldChar>
            </w:r>
            <w:r w:rsidR="00C745EC">
              <w:rPr>
                <w:rFonts w:cs="Times New Roman"/>
                <w:color w:val="auto"/>
                <w:sz w:val="18"/>
                <w:szCs w:val="18"/>
              </w:rPr>
              <w:instrText xml:space="preserve"> ADDIN EN.CITE.DATA </w:instrText>
            </w:r>
            <w:r w:rsidR="00C745EC">
              <w:rPr>
                <w:rFonts w:cs="Times New Roman"/>
                <w:sz w:val="18"/>
                <w:szCs w:val="18"/>
              </w:rPr>
            </w:r>
            <w:r w:rsidR="00C745EC">
              <w:rPr>
                <w:rFonts w:cs="Times New Roman"/>
                <w:sz w:val="18"/>
                <w:szCs w:val="18"/>
              </w:rPr>
              <w:fldChar w:fldCharType="end"/>
            </w:r>
            <w:r w:rsidRPr="00D11682">
              <w:rPr>
                <w:rFonts w:cs="Times New Roman"/>
                <w:sz w:val="18"/>
                <w:szCs w:val="18"/>
              </w:rPr>
            </w:r>
            <w:r w:rsidRPr="00D11682">
              <w:rPr>
                <w:rFonts w:cs="Times New Roman"/>
                <w:sz w:val="18"/>
                <w:szCs w:val="18"/>
              </w:rPr>
              <w:fldChar w:fldCharType="separate"/>
            </w:r>
            <w:r w:rsidR="00C745EC">
              <w:rPr>
                <w:rFonts w:cs="Times New Roman"/>
                <w:noProof/>
                <w:color w:val="auto"/>
                <w:sz w:val="18"/>
                <w:szCs w:val="18"/>
              </w:rPr>
              <w:t>(2, 3)</w:t>
            </w:r>
            <w:r w:rsidRPr="00D11682">
              <w:rPr>
                <w:rFonts w:cs="Times New Roman"/>
                <w:sz w:val="18"/>
                <w:szCs w:val="18"/>
              </w:rPr>
              <w:fldChar w:fldCharType="end"/>
            </w:r>
          </w:p>
        </w:tc>
      </w:tr>
      <w:tr w:rsidR="00D11682" w:rsidRPr="00D11682" w14:paraId="43932339" w14:textId="77777777" w:rsidTr="00B655D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vAlign w:val="center"/>
          </w:tcPr>
          <w:p w14:paraId="3876D4F2" w14:textId="77777777" w:rsidR="00D11682" w:rsidRPr="00D11682" w:rsidRDefault="00D11682" w:rsidP="00D11682">
            <w:pPr>
              <w:spacing w:before="0" w:after="0"/>
              <w:jc w:val="center"/>
              <w:rPr>
                <w:rFonts w:cs="Times New Roman"/>
                <w:i/>
                <w:iCs/>
                <w:color w:val="auto"/>
                <w:sz w:val="18"/>
                <w:szCs w:val="18"/>
              </w:rPr>
            </w:pPr>
            <w:r w:rsidRPr="00D11682">
              <w:rPr>
                <w:rFonts w:cs="Times New Roman"/>
                <w:i/>
                <w:iCs/>
                <w:color w:val="auto"/>
                <w:sz w:val="18"/>
                <w:szCs w:val="18"/>
              </w:rPr>
              <w:t>FANCA</w:t>
            </w:r>
          </w:p>
        </w:tc>
        <w:tc>
          <w:tcPr>
            <w:tcW w:w="1275" w:type="dxa"/>
            <w:shd w:val="clear" w:color="auto" w:fill="auto"/>
            <w:vAlign w:val="center"/>
          </w:tcPr>
          <w:p w14:paraId="41D41FF4" w14:textId="77777777" w:rsidR="00D11682" w:rsidRPr="00D11682" w:rsidRDefault="00D11682" w:rsidP="00D1168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16q24.3</w:t>
            </w:r>
          </w:p>
        </w:tc>
        <w:tc>
          <w:tcPr>
            <w:tcW w:w="1701" w:type="dxa"/>
            <w:shd w:val="clear" w:color="auto" w:fill="auto"/>
            <w:vAlign w:val="center"/>
          </w:tcPr>
          <w:p w14:paraId="01DABDE5" w14:textId="77777777" w:rsidR="00D11682" w:rsidRPr="00D11682" w:rsidRDefault="00D11682" w:rsidP="00D1168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Fanconi anemia, breast, ovarian cancer and many other cancer types</w:t>
            </w:r>
          </w:p>
        </w:tc>
        <w:tc>
          <w:tcPr>
            <w:tcW w:w="1843" w:type="dxa"/>
            <w:shd w:val="clear" w:color="auto" w:fill="auto"/>
            <w:vAlign w:val="center"/>
          </w:tcPr>
          <w:p w14:paraId="3FB39D09" w14:textId="77777777" w:rsidR="00D11682" w:rsidRPr="00D11682" w:rsidRDefault="00D11682" w:rsidP="00D1168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Moderate susceptibility</w:t>
            </w:r>
          </w:p>
        </w:tc>
        <w:tc>
          <w:tcPr>
            <w:tcW w:w="6804" w:type="dxa"/>
            <w:shd w:val="clear" w:color="auto" w:fill="auto"/>
            <w:vAlign w:val="center"/>
          </w:tcPr>
          <w:p w14:paraId="689C2781" w14:textId="77777777" w:rsidR="00D11682" w:rsidRPr="00D11682" w:rsidRDefault="00D11682" w:rsidP="00D11682">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Activated in response to a certain type of DNA damage known as inter-strand cross-links (ICLs), which stops DNA replication. Core complex member; required for activation of FANCD2 and FANCI by ubiquitination. The activation of these two proteins, which bind together, attracts DNA repair proteins to the area of DNA damage to allow correction of the error and DNA replication.</w:t>
            </w:r>
          </w:p>
        </w:tc>
        <w:tc>
          <w:tcPr>
            <w:tcW w:w="851" w:type="dxa"/>
            <w:shd w:val="clear" w:color="auto" w:fill="auto"/>
            <w:vAlign w:val="center"/>
          </w:tcPr>
          <w:p w14:paraId="49A46A69" w14:textId="5F9211CC" w:rsidR="00D11682" w:rsidRPr="00D11682" w:rsidRDefault="00D11682" w:rsidP="00D11682">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fldData xml:space="preserve">PEVuZE5vdGU+PENpdGUgRXhjbHVkZUF1dGg9IjEiIEV4Y2x1ZGVZZWFyPSIxIj48QXV0aG9yPkNo
YXR0ZXJqZWU8L0F1dGhvcj48WWVhcj4yMDE4PC9ZZWFyPjxSZWNOdW0+MTA8L1JlY051bT48RGlz
cGxheVRleHQ+KDcsIDksIDEwKTwvRGlzcGxheVRleHQ+PHJlY29yZD48cmVjLW51bWJlcj4xMDwv
cmVjLW51bWJlcj48Zm9yZWlnbi1rZXlzPjxrZXkgYXBwPSJFTiIgZGItaWQ9InBldDlweGF0OXd2
ZHpsZXN0djJwdzl3aTByYXJ3dHJ3c3MyciIgdGltZXN0YW1wPSIwIj4xMDwva2V5PjwvZm9yZWln
bi1rZXlzPjxyZWYtdHlwZSBuYW1lPSJKb3VybmFsIEFydGljbGUiPjE3PC9yZWYtdHlwZT48Y29u
dHJpYnV0b3JzPjxhdXRob3JzPjxhdXRob3I+Q2hhdHRlcmplZSwgQS48L2F1dGhvcj48YXV0aG9y
PlJvZGdlciwgRS4gSi48L2F1dGhvcj48YXV0aG9yPkVjY2xlcywgTS4gUi48L2F1dGhvcj48L2F1
dGhvcnM+PC9jb250cmlidXRvcnM+PGF1dGgtYWRkcmVzcz5EZXBhcnRtZW50IG9mIFBhdGhvbG9n
eSwgRHVuZWRpbiBTY2hvb2wgb2YgTWVkaWNpbmUsIFVuaXZlcnNpdHkgb2YgT3RhZ28sIDI3MCBH
cmVhdCBLaW5nIFN0cmVldCwgRHVuZWRpbiA5MDU0LCBOZXcgWmVhbGFuZDsgTWF1cmljZSBXaWxr
aW5zIENlbnRyZSBmb3IgTW9sZWN1bGFyIEJpb2Rpc2NvdmVyeSwgTGV2ZWwgMiwgM0EgU3ltb25k
cyBTdHJlZXQsIEF1Y2tsYW5kLCBOZXcgWmVhbGFuZC4gRWxlY3Ryb25pYyBhZGRyZXNzOiBhbmly
dWRkaGEuY2hhdHRlcmplZUBvdGFnby5hYy5uei4mI3hEO0RlcGFydG1lbnQgb2YgUGF0aG9sb2d5
LCBEdW5lZGluIFNjaG9vbCBvZiBNZWRpY2luZSwgVW5pdmVyc2l0eSBvZiBPdGFnbywgMjcwIEdy
ZWF0IEtpbmcgU3RyZWV0LCBEdW5lZGluIDkwNTQsIE5ldyBaZWFsYW5kOyBNYXVyaWNlIFdpbGtp
bnMgQ2VudHJlIGZvciBNb2xlY3VsYXIgQmlvZGlzY292ZXJ5LCBMZXZlbCAyLCAzQSBTeW1vbmRz
IFN0cmVldCwgQXVja2xhbmQsIE5ldyBaZWFsYW5kLjwvYXV0aC1hZGRyZXNzPjx0aXRsZXM+PHRp
dGxlPkVwaWdlbmV0aWMgZHJpdmVycyBvZiB0dW1vdXJpZ2VuZXNpcyBhbmQgY2FuY2VyIG1ldGFz
dGFzaXM8L3RpdGxlPjxzZWNvbmRhcnktdGl0bGU+U2VtaW4gQ2FuY2VyIEJpb2w8L3NlY29uZGFy
eS10aXRsZT48L3RpdGxlcz48cGFnZXM+MTQ5LTE1OTwvcGFnZXM+PHZvbHVtZT41MTwvdm9sdW1l
PjxlZGl0aW9uPjIwMTcvMDgvMTY8L2VkaXRpb24+PGtleXdvcmRzPjxrZXl3b3JkPipDYW5jZXI8
L2tleXdvcmQ+PGtleXdvcmQ+KkVwaS1kcml2ZXI8L2tleXdvcmQ+PGtleXdvcmQ+KkVwaS1wYXNz
ZW5nZXI8L2tleXdvcmQ+PGtleXdvcmQ+KkVwaWdlbmV0aWNzPC9rZXl3b3JkPjxrZXl3b3JkPipN
ZXRhc3Rhc2lzPC9rZXl3b3JkPjwva2V5d29yZHM+PGRhdGVzPjx5ZWFyPjIwMTg8L3llYXI+PHB1
Yi1kYXRlcz48ZGF0ZT5BdWc8L2RhdGU+PC9wdWItZGF0ZXM+PC9kYXRlcz48aXNibj4xMDk2LTM2
NTAgKEVsZWN0cm9uaWMpJiN4RDsxMDQ0LTU3OVggKExpbmtpbmcpPC9pc2JuPjxhY2Nlc3Npb24t
bnVtPjI4ODA3NTQ2PC9hY2Nlc3Npb24tbnVtPjx1cmxzPjxyZWxhdGVkLXVybHM+PHVybD5odHRw
czovL3d3dy5uY2JpLm5sbS5uaWguZ292L3B1Ym1lZC8yODgwNzU0NjwvdXJsPjx1cmw+aHR0cHM6
Ly9hYy5lbHMtY2RuLmNvbS9TMTA0NDU3OVgxNzMwMDUzNi8xLXMyLjAtUzEwNDQ1NzlYMTczMDA1
MzYtbWFpbi5wZGY/X3RpZD1mYjdmN2FjZi05YTY4LTRlMGUtYWNiNS0xMjVkZjU0NjAxODkmYW1w
O2FjZG5hdD0xNTQxMTY3MTMwX2MxMWM5OTQ1MzgxMmI0MzIxMDUyZjdkOThiYWMyYTEyPC91cmw+
PC9yZWxhdGVkLXVybHM+PC91cmxzPjxlbGVjdHJvbmljLXJlc291cmNlLW51bT4xMC4xMDE2L2ou
c2VtY2FuY2VyLjIwMTcuMDguMDA0PC9lbGVjdHJvbmljLXJlc291cmNlLW51bT48L3JlY29yZD48
L0NpdGU+PENpdGU+PEF1dGhvcj5RdWV6YWRhIFVyYmFuPC9BdXRob3I+PFllYXI+MjAxODwvWWVh
cj48UmVjTnVtPjc3ODwvUmVjTnVtPjxyZWNvcmQ+PHJlYy1udW1iZXI+Nzc4PC9yZWMtbnVtYmVy
Pjxmb3JlaWduLWtleXM+PGtleSBhcHA9IkVOIiBkYi1pZD0icGV0OXB4YXQ5d3Zkemxlc3R2MnB3
OXdpMHJhcnd0cndzczJyIiB0aW1lc3RhbXA9IjE1NDIzNjU4MDciPjc3ODwva2V5PjwvZm9yZWln
bi1rZXlzPjxyZWYtdHlwZSBuYW1lPSJKb3VybmFsIEFydGljbGUiPjE3PC9yZWYtdHlwZT48Y29u
dHJpYnV0b3JzPjxhdXRob3JzPjxhdXRob3I+UXVlemFkYSBVcmJhbiwgUi48L2F1dGhvcj48YXV0
aG9yPkTDrWF6IFZlbMOhc3F1ZXosIEMuIEUuPC9hdXRob3I+PGF1dGhvcj5HaXRsZXIsIFIuPC9h
dXRob3I+PGF1dGhvcj5Sb2pvIENhc3RpbGxvLCBNLiBQLjwvYXV0aG9yPjxhdXRob3I+U2lyb3Rh
IFRvcG9yZWssIE0uPC9hdXRob3I+PGF1dGhvcj5GaWd1ZXJvYSBNb3JhbGVzLCBBLjwvYXV0aG9y
PjxhdXRob3I+TW9yZW5vIEdhcmPDrWEsIE8uPC9hdXRob3I+PGF1dGhvcj5HYXJjw61hIEVzcXVp
dmVsLCBMLjwvYXV0aG9yPjxhdXRob3I+VG9ycmVzIE1lasOtYSwgRy48L2F1dGhvcj48YXV0aG9y
PkRlYW4sIE0uPC9hdXRob3I+PGF1dGhvcj5EZWxnYWRvIEVuY2lzbywgSS48L2F1dGhvcj48YXV0
aG9yPk9jaG9hIETDrWF6IEzDs3BleiwgSC48L2F1dGhvcj48YXV0aG9yPlJvZHLDrWd1ZXogTGXD
s24sIEYuPC9hdXRob3I+PGF1dGhvcj5KYW4sIFYuPC9hdXRob3I+PGF1dGhvcj5HYXJ6w7NuIEJh
cnJpZW50b3MsIFYuIEguPC9hdXRob3I+PGF1dGhvcj5SdWl6IEZsb3JlcywgUC48L2F1dGhvcj48
YXV0aG9yPkVzcGlubyBTaWx2YSwgUC4gSy48L2F1dGhvcj48YXV0aG9yPkhhcm8gU2FudGEgQ3J1
eiwgSi48L2F1dGhvcj48YXV0aG9yPk1hcnTDrW5leiBHcmVnb3JpbywgSC48L2F1dGhvcj48YXV0
aG9yPlJvamFzIEppbcOpbmV6LCBFLiBBLjwvYXV0aG9yPjxhdXRob3I+Um9tZXJvIENydXosIEwu
IEUuPC9hdXRob3I+PGF1dGhvcj5Nw6luZGV6IENhdGFsw6EsIEMuIEYuPC9hdXRob3I+PGF1dGhv
cj7DgWx2YXJleiBHw7NtZXosIFIuIE0uPC9hdXRob3I+PGF1dGhvcj5GcmFnb3NvIE9udGl2ZXJv
cywgVi48L2F1dGhvcj48YXV0aG9yPkhlcnJlcmEsIEwuIEEuPC9hdXRob3I+PGF1dGhvcj5Sb21p
ZXUsIEkuPC9hdXRob3I+PGF1dGhvcj5UZXJyYXphcywgTC4gSS48L2F1dGhvcj48YXV0aG9yPkNo
aXJpbm8sIFkuIEkuPC9hdXRob3I+PGF1dGhvcj5GcmVjaGEsIEMuPC9hdXRob3I+PGF1dGhvcj5P
bGl2ZXIsIEouPC9hdXRob3I+PGF1dGhvcj5QZXJkb21vLCBTLjwvYXV0aG9yPjxhdXRob3I+VmFj
YSBQYW5pYWd1YSwgRi48L2F1dGhvcj48L2F1dGhvcnM+PC9jb250cmlidXRvcnM+PGF1dGgtYWRk
cmVzcz5MYWJvcmF0b3JpbyBOYWNpb25hbCBlbiBTYWx1ZCwgRGlhZ27Ds3N0aWNvIE1vbGVjdWxh
ciB5IEVmZWN0byBBbWJpZW50YWwgZW4gRW5mZXJtZWRhZGVzIENyw7NuaWNvLURlZ2VuZXJhdGl2
YXMsIEZhY3VsdGFkIGRlIEVzdHVkaW9zIFN1cGVyaW9yZXMgSXp0YWNhbGEsIFRsYWxuZXBhbnRs
YSwgRXN0YWRvIGRlIE3DqXhpY28gNTQwOTAsIE1leGljby4gcm9zaWV1cmJhbkBob3RtYWlsLmNv
bS4mI3hEO0xhYm9yYXRvcmlvIE5hY2lvbmFsIGVuIFNhbHVkLCBEaWFnbsOzc3RpY28gTW9sZWN1
bGFyIHkgRWZlY3RvIEFtYmllbnRhbCBlbiBFbmZlcm1lZGFkZXMgQ3LDs25pY28tRGVnZW5lcmF0
aXZhcywgRmFjdWx0YWQgZGUgRXN0dWRpb3MgU3VwZXJpb3JlcyBJenRhY2FsYSwgVGxhbG5lcGFu
dGxhLCBFc3RhZG8gZGUgTcOpeGljbyA1NDA5MCwgTWV4aWNvLiBjZGlhenZlbGFzcXVlekBhb2wu
Y29tLiYjeEQ7RnVuZGFjacOzbiBBbG1hLCBDRE1YIDExNTYwLCBNZXhpY28uIGRpcmVjY2lvbkBh
bG1hLm9yZy5teC4mI3hEO0Z1bmRhY2nDs24gQWxtYSwgQ0RNWCAxMTU2MCwgTWV4aWNvLiBtcGF0
cm9qb2NAZ21haWwuY29tLiYjeEQ7RnVuZGFjacOzbiBBbG1hLCBDRE1YIDExNTYwLCBNZXhpY28u
IG1heHNpcjg5QGdtYWlsLmNvbS4mI3hEO0Z1bmRhY2nDs24gQWxtYSwgQ0RNWCAxMTU2MCwgTWV4
aWNvLiBlaWRuYS45MkBnbWFpbC5jb20uJiN4RDtGdW5kYWNpw7NuIEFsbWEsIENETVggMTE1NjAs
IE1leGljby4gb2ptb3IxMEBnbWFpbC5jb20uJiN4RDtGdW5kYWNpw7NuIEFsbWEsIENETVggMTE1
NjAsIE1leGljby4gbGl6LmdhZXNAZ21haWwuY29tLiYjeEQ7SW5zdGl0dXRvIE5hY2lvbmFsIGRl
IFNhbHVkIFDDumJsaWNhLCA2MjEwMCBDdWVybmF2YWNhLCBNb3JlbG9zLCBNZXhpY28uIGd0b3Jy
ZXNAaW5zcC5teC4mI3hEO0RpdmlzaW9uIG9mIENhbmNlciBFcGlkZW1pb2xvZ3kgYW5kIEdlbmV0
aWNzLCBOYXRpb25hbCBDYW5jZXIgSW5zdGl0dXRlLCBCZXRoZXNkYSwgTUQgMjA4OTIsIFVTQS4g
ZGVhbm1AbWFpbC5uaWguZ292LiYjeEQ7SW5zdGl0dXRvIEVzdGF0YWwgZGUgQ2FuY2Vyb2xvZ8Ot
YSBkZSBDb2xpbWEsIENvbGltYSAyODAwMCwgQ29saW1hLCBNZXhpY28uIGl2YW5jb2xpbWFuQGhv
dG1haWwuY29tLiYjeEQ7RGVwYXJ0bWVudCBvZiBIZWFsdGgsIEVsIENvbGVnaW8gZGUgbGEgRnJv
bnRlcmEgU3VyIChFQ09TVVIpLCBTYW4gQ3Jpc3TDs2JhbCBkZSBMYXMgQ2FzYXMgMjkyOTAsIENo
aWFwYXMsIE1leGljby4gaG9jaG9hQGVjb3N1ci5teC4mI3hEO0RlcGFydG1lbnQgb2YgSGVhbHRo
LCBFbCBDb2xlZ2lvIGRlIGxhIEZyb250ZXJhIFN1ciAoRUNPU1VSKSwgU2FuIENyaXN0w7NiYWwg
ZGUgTGFzIENhc2FzIDI5MjkwLCBDaGlhcGFzLCBNZXhpY28uIGZlcnJvZGxlb25AaG90bWFpbC5j
b20uJiN4RDtJbnRlcm5hbCBNZWRpY2luZSwgSG9zcGl0YWwgZGUgRXNwZWNpYWxpZGFkZXMgVmlk
YSBNZWpvciwgSVNTVEVDSCwgVHV4dGxhIEd1dGnDqXJyZXogMjkwNDAsIENoaWFwYXMsIE1leGlj
by4gdmlreV9qYW5AaG90bWFpbC5jb20uJiN4RDtIb3NwaXRhbCBHZW5lcmFsIGRlIENoaWxwYW5j
aW5nbywgQ2hpbHBhbmNpbmdvIGRlIGxvcyBCcmF2byAzOTAxOSwgR3VlcnJlcm8sIE1leGljby4g
dmljdGhvcmdiQGdtYWlsLmNvbS4mI3hEO0NlbnRybyBkZSBJbnZlc3RpZ2FjacOzbiBCaW9tw6lk
aWNhLCBVbml2ZXJzaWRhZCBBdXTDs25vbWEgZGUgQ29haHVpbGEsIFRvcnJlw7NuIDI3MDAwLCBD
b2FodWlsYSwgTWV4aWNvLiBwYWJsb3J1aXoxMDQ3QGdtYWlsLmNvbS4mI3hEO0NlbnRybyBkZSBJ
bnZlc3RpZ2FjacOzbiBCaW9tw6lkaWNhLCBVbml2ZXJzaWRhZCBBdXTDs25vbWEgZGUgQ29haHVp
bGEsIFRvcnJlw7NuIDI3MDAwLCBDb2FodWlsYSwgTWV4aWNvLiBwZWthZXNzaUBob3RtYWlsLmNv
bS4mI3hEO0NlbnRybyBkZSBJbnZlc3RpZ2FjacOzbiBCaW9tw6lkaWNhLCBVbml2ZXJzaWRhZCBB
dXTDs25vbWEgZGUgQ29haHVpbGEsIFRvcnJlw7NuIDI3MDAwLCBDb2FodWlsYSwgTWV4aWNvLiBx
ZmJoYXJvc2FudGFAZ21haWwuY29tLiYjeEQ7TGFib3JhdG9yaW8gTmFjaW9uYWwgZW4gU2FsdWQs
IERpYWduw7NzdGljbyBNb2xlY3VsYXIgeSBFZmVjdG8gQW1iaWVudGFsIGVuIEVuZmVybWVkYWRl
cyBDcsOzbmljby1EZWdlbmVyYXRpdmFzLCBGYWN1bHRhZCBkZSBFc3R1ZGlvcyBTdXBlcmlvcmVz
IEl6dGFjYWxhLCBUbGFsbmVwYW50bGEsIEVzdGFkbyBkZSBNw6l4aWNvIDU0MDkwLCBNZXhpY28u
IG1hZ19oZWN0b3JAaG90bWFpbC5jb20uJiN4RDtMYWJvcmF0b3JpbyBOYWNpb25hbCBlbiBTYWx1
ZCwgRGlhZ27Ds3N0aWNvIE1vbGVjdWxhciB5IEVmZWN0byBBbWJpZW50YWwgZW4gRW5mZXJtZWRh
ZGVzIENyw7NuaWNvLURlZ2VuZXJhdGl2YXMsIEZhY3VsdGFkIGRlIEVzdHVkaW9zIFN1cGVyaW9y
ZXMgSXp0YWNhbGEsIFRsYWxuZXBhbnRsYSwgRXN0YWRvIGRlIE3DqXhpY28gNTQwOTAsIE1leGlj
by4gZXJhcnJvamlAZ21haWwuY29tLiYjeEQ7TGFib3JhdG9yaW8gTmFjaW9uYWwgZW4gU2FsdWQs
IERpYWduw7NzdGljbyBNb2xlY3VsYXIgeSBFZmVjdG8gQW1iaWVudGFsIGVuIEVuZmVybWVkYWRl
cyBDcsOzbmljby1EZWdlbmVyYXRpdmFzLCBGYWN1bHRhZCBkZSBFc3R1ZGlvcyBTdXBlcmlvcmVz
IEl6dGFjYWxhLCBUbGFsbmVwYW50bGEsIEVzdGFkbyBkZSBNw6l4aWNvIDU0MDkwLCBNZXhpY28u
IGsuaWtlbzNAY29tdW5pZGFkLnVuYW0ubXguJiN4RDtMYWJvcmF0b3JpbyBOYWNpb25hbCBlbiBT
YWx1ZCwgRGlhZ27Ds3N0aWNvIE1vbGVjdWxhciB5IEVmZWN0byBBbWJpZW50YWwgZW4gRW5mZXJt
ZWRhZGVzIENyw7NuaWNvLURlZ2VuZXJhdGl2YXMsIEZhY3VsdGFkIGRlIEVzdHVkaW9zIFN1cGVy
aW9yZXMgSXp0YWNhbGEsIFRsYWxuZXBhbnRsYSwgRXN0YWRvIGRlIE3DqXhpY28gNTQwOTAsIE1l
eGljby4gbWVuZGV6Y2F0YWxhY2ZAZ21haWwuY29tLiYjeEQ7SW5zdGl0dXRvIE5hY2lvbmFsIGRl
IENhbmNlcm9sb2fDrWEsIENETVggMTQwODAsIE1leGljby4gcm9zYW1hZzJAaG90bWFpbC5jb20u
JiN4RDtJbnN0aXR1dG8gTmFjaW9uYWwgZGUgQ2FuY2Vyb2xvZ8OtYSwgQ0RNWCAxNDA4MCwgTWV4
aWNvLiBvbnRpdmVyb3NmdmVyb0B5YWhvby5jb20ubXguJiN4RDtVbmlkYWQgZGUgSW52ZXN0aWdh
Y2nDs24gQmlvbcOpZGljYSBlbiBDw6FuY2VyLCBJbnN0aXR1dG8gZGUgSW52ZXN0aWdhY2lvbmVz
IEJpb23DqWRpY2FzLUluc3RpdHV0byBOYWNpb25hbCBkZSBDYW5jZXJvbG9nw61hLCBDRE1YIDE0
MDgwLCBNZXhpY28uIG1ldGlsQGhvdG1haWwuY29tLiYjeEQ7Q2VudGVyIGZvciBDZW50ZXIgZm9y
IFJlc2VhcmNoIG9uIFBvcHVsYXRpb24gSGVhbHRoLCBOYXRpb25hbCBJbnN0aXR1dGUgb2YgUHVi
bGljIEhlYWx0aCwgQ3Vlcm5hdmFjYSA2MjEwMCwgTW9yZWxvcywgTWV4aWNvLiBpcm9taWV1QGdt
YWlsLmNvbS4mI3hEO0h1YmVydCBEZXBhcnRtZW50IG9mIEdsb2JhbCBIZWFsdGgsIEVtb3J5IFVu
aXZlcnNpdHksIEF0bGFudGEsIEdBIDMwMzIyLCBVU0EuIGlyb21pZXVAZ21haWwuY29tLiYjeEQ7
TGFib3JhdG9yaW8gTmFjaW9uYWwgZW4gU2FsdWQsIERpYWduw7NzdGljbyBNb2xlY3VsYXIgeSBF
ZmVjdG8gQW1iaWVudGFsIGVuIEVuZmVybWVkYWRlcyBDcsOzbmljby1EZWdlbmVyYXRpdmFzLCBG
YWN1bHRhZCBkZSBFc3R1ZGlvcyBTdXBlcmlvcmVzIEl6dGFjYWxhLCBUbGFsbmVwYW50bGEsIEVz
dGFkbyBkZSBNw6l4aWNvIDU0MDkwLCBNZXhpY28uIGxpdGVycmF6YXNAdW5hbS5teC4mI3hEO1Vu
aWRhZCBkZSBCaW9tZWRpY2luYSwgRmFjdWx0YWQgZGUgRXN0dWRpb3MgU3VwZXJpb3JlcyBJenRh
Y2FsYSwgVU5BTSwgNTQwOTAgVGxhbG5lcGFudGxhLCBFc3RhZG8gZGUgTcOpeGljbywgTWV4aWNv
LiBsaXRlcnJhemFzQHVuYW0ubXguJiN4RDtMYWJvcmF0b3JpbyBOYWNpb25hbCBlbiBTYWx1ZCwg
RGlhZ27Ds3N0aWNvIE1vbGVjdWxhciB5IEVmZWN0byBBbWJpZW50YWwgZW4gRW5mZXJtZWRhZGVz
IENyw7NuaWNvLURlZ2VuZXJhdGl2YXMsIEZhY3VsdGFkIGRlIEVzdHVkaW9zIFN1cGVyaW9yZXMg
SXp0YWNhbGEsIFRsYWxuZXBhbnRsYSwgRXN0YWRvIGRlIE3DqXhpY28gNTQwOTAsIE1leGljby4g
aXJhc2VtYWNoaXJpbm9AZ21haWwuY29tLiYjeEQ7VW5pZGFkIGRlIEJpb21lZGljaW5hLCBGYWN1
bHRhZCBkZSBFc3R1ZGlvcyBTdXBlcmlvcmVzIEl6dGFjYWxhLCBVTkFNLCA1NDA5MCBUbGFsbmVw
YW50bGEsIEVzdGFkbyBkZSBNw6l4aWNvLCBNZXhpY28uIGlyYXNlbWFjaGlyaW5vQGdtYWlsLmNv
bS4mI3hEO0hvc3BpdGFsIEl0YWxpYW5vLCBCdWVub3MgQWlyZXMgQzExOTlBQkIsIEFyZ2VudGlu
YS4gZnJlY2hhY2VjaWxpYUBnbWFpbC5jb20uJiN4RDtIb3NwaXRhbCBJdGFsaWFubywgQnVlbm9z
IEFpcmVzIEMxMTk5QUJCLCBBcmdlbnRpbmEuIGphdmlvbUBnbWFpbC5jb20uJiN4RDtJbnZlc3Rp
Z2FjacOzbiBlbiBOdXRyaWNpw7NuLCBHZW7DqXRpY2EgeSBNZXRhYm9saXNtbywgRmFjdWx0YWQg
ZGUgTWVkaWNpbmEsIFVuaXZlcnNpZGFkIEVsIEJvc3F1ZSwgQm9nb3TDoSAxMTAxMjEsIENvbG9t
YmlhLiBwZXJkb21vc2FuZHJhQHVuYm9zcXVlLmVkdS5jby4mI3hEO0RlcGFydG1lbnQgb2YgUGF0
aG9sb2d5IGFuZCBMYWJvcmF0b3JpZXMsIEhvc3BpdGFsIFVuaXZlcnNpdGFyaW8gRnVuZGFjacOz
biBTYW50YSBGZSBkZSBCb2dvdMOhLCBCb2dvdMOhIDExMDEwMCwgQ29sb21iaWEuIHBlcmRvbW9z
YW5kcmFAdW5ib3NxdWUuZWR1LmNvLiYjeEQ7TGFib3JhdG9yaW8gTmFjaW9uYWwgZW4gU2FsdWQs
IERpYWduw7NzdGljbyBNb2xlY3VsYXIgeSBFZmVjdG8gQW1iaWVudGFsIGVuIEVuZmVybWVkYWRl
cyBDcsOzbmljby1EZWdlbmVyYXRpdmFzLCBGYWN1bHRhZCBkZSBFc3R1ZGlvcyBTdXBlcmlvcmVz
IEl6dGFjYWxhLCBUbGFsbmVwYW50bGEsIEVzdGFkbyBkZSBNw6l4aWNvIDU0MDkwLCBNZXhpY28u
IGZlbGlwZS52YWNhQGdtYWlsLmNvbS4mI3hEO0luc3RpdHV0byBOYWNpb25hbCBkZSBDYW5jZXJv
bG9nw61hLCBDRE1YIDE0MDgwLCBNZXhpY28uIGZlbGlwZS52YWNhQGdtYWlsLmNvbS4mI3hEO1Vu
aWRhZCBkZSBCaW9tZWRpY2luYSwgRmFjdWx0YWQgZGUgRXN0dWRpb3MgU3VwZXJpb3JlcyBJenRh
Y2FsYSwgVU5BTSwgNTQwOTAgVGxhbG5lcGFudGxhLCBFc3RhZG8gZGUgTcOpeGljbywgTWV4aWNv
LiBmZWxpcGUudmFjYUBnbWFpbC5jb20uPC9hdXRoLWFkZHJlc3M+PHRpdGxlcz48dGl0bGU+Q29t
cHJlaGVuc2l2ZSBBbmFseXNpcyBvZiBHZXJtbGluZSBWYXJpYW50cyBpbiBNZXhpY2FuIFBhdGll
bnRzIHdpdGggSGVyZWRpdGFyeSBCcmVhc3QgYW5kIE92YXJpYW4gQ2FuY2VyIFN1c2NlcHRpYmls
aXR5PC90aXRsZT48c2Vjb25kYXJ5LXRpdGxlPkNhbmNlcnMgKEJhc2VsKTwvc2Vjb25kYXJ5LXRp
dGxlPjxhbHQtdGl0bGU+Q2FuY2VyczwvYWx0LXRpdGxlPjwvdGl0bGVzPjxwZXJpb2RpY2FsPjxm
dWxsLXRpdGxlPkNhbmNlcnMgKEJhc2VsKTwvZnVsbC10aXRsZT48YWJici0xPkNhbmNlcnM8L2Fi
YnItMT48L3BlcmlvZGljYWw+PGFsdC1wZXJpb2RpY2FsPjxmdWxsLXRpdGxlPkNhbmNlcnMgKEJh
c2VsKTwvZnVsbC10aXRsZT48YWJici0xPkNhbmNlcnM8L2FiYnItMT48L2FsdC1wZXJpb2RpY2Fs
Pjx2b2x1bWU+MTA8L3ZvbHVtZT48bnVtYmVyPjEwPC9udW1iZXI+PGVkaXRpb24+MjAxOC8wOS8y
OTwvZWRpdGlvbj48a2V5d29yZHM+PGtleXdvcmQ+QnJjYTEvMjwva2V5d29yZD48a2V5d29yZD5n
ZW5lIHBhbmVsPC9rZXl3b3JkPjxrZXl3b3JkPmdlbmV0aWMgc2NyZWVuaW5nPC9rZXl3b3JkPjxr
ZXl3b3JkPmhlcmVkaXRhcnkgYnJlYXN0IGNhbmNlcjwva2V5d29yZD48a2V5d29yZD5tYXNzaXZl
IHBhcmFsbGVsIHNlcXVlbmNpbmc8L2tleXdvcmQ+PGtleXdvcmQ+cGF0aG9nZW5pYyB2YXJpYW50
czwva2V5d29yZD48L2tleXdvcmRzPjxkYXRlcz48eWVhcj4yMDE4PC95ZWFyPjxwdWItZGF0ZXM+
PGRhdGU+T2N0PC9kYXRlPjwvcHViLWRhdGVzPjwvZGF0ZXM+PGlzYm4+MjA3Mi02Njk0IChQcmlu
dCkmI3hEOzIwNzItNjY5NDwvaXNibj48YWNjZXNzaW9uLW51bT4zMDI2Mjc5NjwvYWNjZXNzaW9u
LW51bT48dXJscz48cmVsYXRlZC11cmxzPjx1cmw+aHR0cHM6Ly9yZXMubWRwaS5jb20vY2FuY2Vy
cy9jYW5jZXJzLTEwLTAwMzYxL2FydGljbGVfZGVwbG95L2NhbmNlcnMtMTAtMDAzNjEucGRmP2Zp
bGVuYW1lPSZhbXA7YXR0YWNobWVudD0xPC91cmw+PC9yZWxhdGVkLXVybHM+PC91cmxzPjxjdXN0
b20yPlBNQzYyMTEwNDU8L2N1c3RvbTI+PGVsZWN0cm9uaWMtcmVzb3VyY2UtbnVtPjEwLjMzOTAv
Y2FuY2VyczEwMTAwMzYxPC9lbGVjdHJvbmljLXJlc291cmNlLW51bT48cmVtb3RlLWRhdGFiYXNl
LXByb3ZpZGVyPk5MTTwvcmVtb3RlLWRhdGFiYXNlLXByb3ZpZGVyPjxsYW5ndWFnZT5lbmc8L2xh
bmd1YWdlPjwvcmVjb3JkPjwvQ2l0ZT48Q2l0ZT48QXV0aG9yPk5hbGVwYTwvQXV0aG9yPjxZZWFy
PjIwMTg8L1llYXI+PFJlY051bT43OTg8L1JlY051bT48cmVjb3JkPjxyZWMtbnVtYmVyPjc5ODwv
cmVjLW51bWJlcj48Zm9yZWlnbi1rZXlzPjxrZXkgYXBwPSJFTiIgZGItaWQ9InBldDlweGF0OXd2
ZHpsZXN0djJwdzl3aTByYXJ3dHJ3c3MyciIgdGltZXN0YW1wPSIxNTQyNTU1NzQyIj43OTg8L2tl
eT48L2ZvcmVpZ24ta2V5cz48cmVmLXR5cGUgbmFtZT0iSm91cm5hbCBBcnRpY2xlIj4xNzwvcmVm
LXR5cGU+PGNvbnRyaWJ1dG9ycz48YXV0aG9ycz48YXV0aG9yPk5hbGVwYSwgRy48L2F1dGhvcj48
YXV0aG9yPkNsYXBwLCBELiBXLjwvYXV0aG9yPjwvYXV0aG9ycz48L2NvbnRyaWJ1dG9ycz48YXV0
aC1hZGRyZXNzPkRlcGFydG1lbnQgb2YgUGVkaWF0cmljcywgU2VjdGlvbiBvZiBQZWRpYXRyaWMg
SGVtYXRvbG9neS1PbmNvbG9neSwgV2VsbHMgQ2VudGVyIGZvciBQZWRpYXRyaWMgUmVzZWFyY2gs
IEluZGlhbmEgVW5pdmVyc2l0eSBTY2hvb2wgb2YgTWVkaWNpbmUsIDEwNDQgVyBXYWxudXQgU3Ry
ZWV0LCBSNC00MjEsIEluZGlhbmFwb2xpcywgSW5kaWFuYSA0NjIwMiwgVVNBLiYjeEQ7UmlsZXkg
SG9zcGl0YWwgZm9yIENoaWxkcmVuIGF0IEluZGlhbmEgVW5pdmVyc2l0eSBIZWFsdGgsIDcwNSBS
aWxleSBIb3NwaXRhbCBEcml2ZSwgUm9vbSA1OTAwLCBJbmRpYW5hcG9saXMsIEluZGlhbmEgNDYy
MDIsIFVTQS4mI3hEO0RlcGFydG1lbnQgb2YgQmlvY2hlbWlzdHJ5LCBJbmRpYW5hIFVuaXZlcnNp
dHkgU2Nob29sIG9mIE1lZGljaW5lLiYjeEQ7RGVwYXJ0bWVudCBvZiBNZWRpY2FsIGFuZCBNb2xl
Y3VsYXIgR2VuZXRpY3MsIEluZGlhbmEgVW5pdmVyc2l0eSBTY2hvb2wgb2YgTWVkaWNpbmUuJiN4
RDtEZXBhcnRtZW50IG9mIE1pY3JvYmlvbG9neSBhbmQgSW1tdW5vbG9neSwgSW5kaWFuYSBVbml2
ZXJzaXR5IFNjaG9vbCBvZiBNZWRpY2luZS4mI3hEO0RlcGFydG1lbnQgb2YgUGVkaWF0cmljcywg
SW5kaWFuYSBVbml2ZXJzaXR5IFNjaG9vbCBvZiBNZWRpY2luZSwgSW5kaWFuYXBvbGlzLCBJbmRp
YW5hLCA0NjIwMiwgVVNBLjwvYXV0aC1hZGRyZXNzPjx0aXRsZXM+PHRpdGxlPkZhbmNvbmkgYW5h
ZW1pYSBhbmQgY2FuY2VyOiBhbiBpbnRyaWNhdGUgcmVsYXRpb25zaGlwPC90aXRsZT48c2Vjb25k
YXJ5LXRpdGxlPk5hdCBSZXYgQ2FuY2VyPC9zZWNvbmRhcnktdGl0bGU+PGFsdC10aXRsZT5OYXR1
cmUgcmV2aWV3cy4gQ2FuY2VyPC9hbHQtdGl0bGU+PC90aXRsZXM+PHBlcmlvZGljYWw+PGZ1bGwt
dGl0bGU+TmF0IFJldiBDYW5jZXI8L2Z1bGwtdGl0bGU+PGFiYnItMT5OYXR1cmUgcmV2aWV3cy4g
Q2FuY2VyPC9hYmJyLTE+PC9wZXJpb2RpY2FsPjxhbHQtcGVyaW9kaWNhbD48ZnVsbC10aXRsZT5O
YXQgUmV2IENhbmNlcjwvZnVsbC10aXRsZT48YWJici0xPk5hdHVyZSByZXZpZXdzLiBDYW5jZXI8
L2FiYnItMT48L2FsdC1wZXJpb2RpY2FsPjxwYWdlcz4xNjgtMTg1PC9wYWdlcz48dm9sdW1lPjE4
PC92b2x1bWU+PG51bWJlcj4zPC9udW1iZXI+PGVkaXRpb24+MjAxOC8wMS8zMDwvZWRpdGlvbj48
ZGF0ZXM+PHllYXI+MjAxODwveWVhcj48cHViLWRhdGVzPjxkYXRlPk1hcjwvZGF0ZT48L3B1Yi1k
YXRlcz48L2RhdGVzPjxpc2JuPjE0NzQtMTc1eDwvaXNibj48YWNjZXNzaW9uLW51bT4yOTM3NjUx
OTwvYWNjZXNzaW9uLW51bT48dXJscz48cmVsYXRlZC11cmxzPjx1cmw+aHR0cHM6Ly93d3cubmF0
dXJlLmNvbS9hcnRpY2xlcy9ucmMuMjAxNy4xMTYucGRmPC91cmw+PC9yZWxhdGVkLXVybHM+PC91
cmxzPjxlbGVjdHJvbmljLXJlc291cmNlLW51bT4xMC4xMDM4L25yYy4yMDE3LjExNjwvZWxlY3Ry
b25pYy1yZXNvdXJjZS1udW0+PHJlbW90ZS1kYXRhYmFzZS1wcm92aWRlcj5OTE08L3JlbW90ZS1k
YXRhYmFzZS1wcm92aWRlcj48bGFuZ3VhZ2U+ZW5nPC9sYW5ndWFnZT48L3JlY29yZD48L0NpdGU+
PC9FbmROb3RlPn==
</w:fldData>
              </w:fldChar>
            </w:r>
            <w:r w:rsidR="00C745EC">
              <w:rPr>
                <w:rFonts w:cs="Times New Roman"/>
                <w:color w:val="auto"/>
                <w:sz w:val="18"/>
                <w:szCs w:val="18"/>
              </w:rPr>
              <w:instrText xml:space="preserve"> ADDIN EN.CITE </w:instrText>
            </w:r>
            <w:r w:rsidR="00C745EC">
              <w:rPr>
                <w:rFonts w:cs="Times New Roman"/>
                <w:sz w:val="18"/>
                <w:szCs w:val="18"/>
              </w:rPr>
              <w:fldChar w:fldCharType="begin">
                <w:fldData xml:space="preserve">PEVuZE5vdGU+PENpdGUgRXhjbHVkZUF1dGg9IjEiIEV4Y2x1ZGVZZWFyPSIxIj48QXV0aG9yPkNo
YXR0ZXJqZWU8L0F1dGhvcj48WWVhcj4yMDE4PC9ZZWFyPjxSZWNOdW0+MTA8L1JlY051bT48RGlz
cGxheVRleHQ+KDcsIDksIDEwKTwvRGlzcGxheVRleHQ+PHJlY29yZD48cmVjLW51bWJlcj4xMDwv
cmVjLW51bWJlcj48Zm9yZWlnbi1rZXlzPjxrZXkgYXBwPSJFTiIgZGItaWQ9InBldDlweGF0OXd2
ZHpsZXN0djJwdzl3aTByYXJ3dHJ3c3MyciIgdGltZXN0YW1wPSIwIj4xMDwva2V5PjwvZm9yZWln
bi1rZXlzPjxyZWYtdHlwZSBuYW1lPSJKb3VybmFsIEFydGljbGUiPjE3PC9yZWYtdHlwZT48Y29u
dHJpYnV0b3JzPjxhdXRob3JzPjxhdXRob3I+Q2hhdHRlcmplZSwgQS48L2F1dGhvcj48YXV0aG9y
PlJvZGdlciwgRS4gSi48L2F1dGhvcj48YXV0aG9yPkVjY2xlcywgTS4gUi48L2F1dGhvcj48L2F1
dGhvcnM+PC9jb250cmlidXRvcnM+PGF1dGgtYWRkcmVzcz5EZXBhcnRtZW50IG9mIFBhdGhvbG9n
eSwgRHVuZWRpbiBTY2hvb2wgb2YgTWVkaWNpbmUsIFVuaXZlcnNpdHkgb2YgT3RhZ28sIDI3MCBH
cmVhdCBLaW5nIFN0cmVldCwgRHVuZWRpbiA5MDU0LCBOZXcgWmVhbGFuZDsgTWF1cmljZSBXaWxr
aW5zIENlbnRyZSBmb3IgTW9sZWN1bGFyIEJpb2Rpc2NvdmVyeSwgTGV2ZWwgMiwgM0EgU3ltb25k
cyBTdHJlZXQsIEF1Y2tsYW5kLCBOZXcgWmVhbGFuZC4gRWxlY3Ryb25pYyBhZGRyZXNzOiBhbmly
dWRkaGEuY2hhdHRlcmplZUBvdGFnby5hYy5uei4mI3hEO0RlcGFydG1lbnQgb2YgUGF0aG9sb2d5
LCBEdW5lZGluIFNjaG9vbCBvZiBNZWRpY2luZSwgVW5pdmVyc2l0eSBvZiBPdGFnbywgMjcwIEdy
ZWF0IEtpbmcgU3RyZWV0LCBEdW5lZGluIDkwNTQsIE5ldyBaZWFsYW5kOyBNYXVyaWNlIFdpbGtp
bnMgQ2VudHJlIGZvciBNb2xlY3VsYXIgQmlvZGlzY292ZXJ5LCBMZXZlbCAyLCAzQSBTeW1vbmRz
IFN0cmVldCwgQXVja2xhbmQsIE5ldyBaZWFsYW5kLjwvYXV0aC1hZGRyZXNzPjx0aXRsZXM+PHRp
dGxlPkVwaWdlbmV0aWMgZHJpdmVycyBvZiB0dW1vdXJpZ2VuZXNpcyBhbmQgY2FuY2VyIG1ldGFz
dGFzaXM8L3RpdGxlPjxzZWNvbmRhcnktdGl0bGU+U2VtaW4gQ2FuY2VyIEJpb2w8L3NlY29uZGFy
eS10aXRsZT48L3RpdGxlcz48cGFnZXM+MTQ5LTE1OTwvcGFnZXM+PHZvbHVtZT41MTwvdm9sdW1l
PjxlZGl0aW9uPjIwMTcvMDgvMTY8L2VkaXRpb24+PGtleXdvcmRzPjxrZXl3b3JkPipDYW5jZXI8
L2tleXdvcmQ+PGtleXdvcmQ+KkVwaS1kcml2ZXI8L2tleXdvcmQ+PGtleXdvcmQ+KkVwaS1wYXNz
ZW5nZXI8L2tleXdvcmQ+PGtleXdvcmQ+KkVwaWdlbmV0aWNzPC9rZXl3b3JkPjxrZXl3b3JkPipN
ZXRhc3Rhc2lzPC9rZXl3b3JkPjwva2V5d29yZHM+PGRhdGVzPjx5ZWFyPjIwMTg8L3llYXI+PHB1
Yi1kYXRlcz48ZGF0ZT5BdWc8L2RhdGU+PC9wdWItZGF0ZXM+PC9kYXRlcz48aXNibj4xMDk2LTM2
NTAgKEVsZWN0cm9uaWMpJiN4RDsxMDQ0LTU3OVggKExpbmtpbmcpPC9pc2JuPjxhY2Nlc3Npb24t
bnVtPjI4ODA3NTQ2PC9hY2Nlc3Npb24tbnVtPjx1cmxzPjxyZWxhdGVkLXVybHM+PHVybD5odHRw
czovL3d3dy5uY2JpLm5sbS5uaWguZ292L3B1Ym1lZC8yODgwNzU0NjwvdXJsPjx1cmw+aHR0cHM6
Ly9hYy5lbHMtY2RuLmNvbS9TMTA0NDU3OVgxNzMwMDUzNi8xLXMyLjAtUzEwNDQ1NzlYMTczMDA1
MzYtbWFpbi5wZGY/X3RpZD1mYjdmN2FjZi05YTY4LTRlMGUtYWNiNS0xMjVkZjU0NjAxODkmYW1w
O2FjZG5hdD0xNTQxMTY3MTMwX2MxMWM5OTQ1MzgxMmI0MzIxMDUyZjdkOThiYWMyYTEyPC91cmw+
PC9yZWxhdGVkLXVybHM+PC91cmxzPjxlbGVjdHJvbmljLXJlc291cmNlLW51bT4xMC4xMDE2L2ou
c2VtY2FuY2VyLjIwMTcuMDguMDA0PC9lbGVjdHJvbmljLXJlc291cmNlLW51bT48L3JlY29yZD48
L0NpdGU+PENpdGU+PEF1dGhvcj5RdWV6YWRhIFVyYmFuPC9BdXRob3I+PFllYXI+MjAxODwvWWVh
cj48UmVjTnVtPjc3ODwvUmVjTnVtPjxyZWNvcmQ+PHJlYy1udW1iZXI+Nzc4PC9yZWMtbnVtYmVy
Pjxmb3JlaWduLWtleXM+PGtleSBhcHA9IkVOIiBkYi1pZD0icGV0OXB4YXQ5d3Zkemxlc3R2MnB3
OXdpMHJhcnd0cndzczJyIiB0aW1lc3RhbXA9IjE1NDIzNjU4MDciPjc3ODwva2V5PjwvZm9yZWln
bi1rZXlzPjxyZWYtdHlwZSBuYW1lPSJKb3VybmFsIEFydGljbGUiPjE3PC9yZWYtdHlwZT48Y29u
dHJpYnV0b3JzPjxhdXRob3JzPjxhdXRob3I+UXVlemFkYSBVcmJhbiwgUi48L2F1dGhvcj48YXV0
aG9yPkTDrWF6IFZlbMOhc3F1ZXosIEMuIEUuPC9hdXRob3I+PGF1dGhvcj5HaXRsZXIsIFIuPC9h
dXRob3I+PGF1dGhvcj5Sb2pvIENhc3RpbGxvLCBNLiBQLjwvYXV0aG9yPjxhdXRob3I+U2lyb3Rh
IFRvcG9yZWssIE0uPC9hdXRob3I+PGF1dGhvcj5GaWd1ZXJvYSBNb3JhbGVzLCBBLjwvYXV0aG9y
PjxhdXRob3I+TW9yZW5vIEdhcmPDrWEsIE8uPC9hdXRob3I+PGF1dGhvcj5HYXJjw61hIEVzcXVp
dmVsLCBMLjwvYXV0aG9yPjxhdXRob3I+VG9ycmVzIE1lasOtYSwgRy48L2F1dGhvcj48YXV0aG9y
PkRlYW4sIE0uPC9hdXRob3I+PGF1dGhvcj5EZWxnYWRvIEVuY2lzbywgSS48L2F1dGhvcj48YXV0
aG9yPk9jaG9hIETDrWF6IEzDs3BleiwgSC48L2F1dGhvcj48YXV0aG9yPlJvZHLDrWd1ZXogTGXD
s24sIEYuPC9hdXRob3I+PGF1dGhvcj5KYW4sIFYuPC9hdXRob3I+PGF1dGhvcj5HYXJ6w7NuIEJh
cnJpZW50b3MsIFYuIEguPC9hdXRob3I+PGF1dGhvcj5SdWl6IEZsb3JlcywgUC48L2F1dGhvcj48
YXV0aG9yPkVzcGlubyBTaWx2YSwgUC4gSy48L2F1dGhvcj48YXV0aG9yPkhhcm8gU2FudGEgQ3J1
eiwgSi48L2F1dGhvcj48YXV0aG9yPk1hcnTDrW5leiBHcmVnb3JpbywgSC48L2F1dGhvcj48YXV0
aG9yPlJvamFzIEppbcOpbmV6LCBFLiBBLjwvYXV0aG9yPjxhdXRob3I+Um9tZXJvIENydXosIEwu
IEUuPC9hdXRob3I+PGF1dGhvcj5Nw6luZGV6IENhdGFsw6EsIEMuIEYuPC9hdXRob3I+PGF1dGhv
cj7DgWx2YXJleiBHw7NtZXosIFIuIE0uPC9hdXRob3I+PGF1dGhvcj5GcmFnb3NvIE9udGl2ZXJv
cywgVi48L2F1dGhvcj48YXV0aG9yPkhlcnJlcmEsIEwuIEEuPC9hdXRob3I+PGF1dGhvcj5Sb21p
ZXUsIEkuPC9hdXRob3I+PGF1dGhvcj5UZXJyYXphcywgTC4gSS48L2F1dGhvcj48YXV0aG9yPkNo
aXJpbm8sIFkuIEkuPC9hdXRob3I+PGF1dGhvcj5GcmVjaGEsIEMuPC9hdXRob3I+PGF1dGhvcj5P
bGl2ZXIsIEouPC9hdXRob3I+PGF1dGhvcj5QZXJkb21vLCBTLjwvYXV0aG9yPjxhdXRob3I+VmFj
YSBQYW5pYWd1YSwgRi48L2F1dGhvcj48L2F1dGhvcnM+PC9jb250cmlidXRvcnM+PGF1dGgtYWRk
cmVzcz5MYWJvcmF0b3JpbyBOYWNpb25hbCBlbiBTYWx1ZCwgRGlhZ27Ds3N0aWNvIE1vbGVjdWxh
ciB5IEVmZWN0byBBbWJpZW50YWwgZW4gRW5mZXJtZWRhZGVzIENyw7NuaWNvLURlZ2VuZXJhdGl2
YXMsIEZhY3VsdGFkIGRlIEVzdHVkaW9zIFN1cGVyaW9yZXMgSXp0YWNhbGEsIFRsYWxuZXBhbnRs
YSwgRXN0YWRvIGRlIE3DqXhpY28gNTQwOTAsIE1leGljby4gcm9zaWV1cmJhbkBob3RtYWlsLmNv
bS4mI3hEO0xhYm9yYXRvcmlvIE5hY2lvbmFsIGVuIFNhbHVkLCBEaWFnbsOzc3RpY28gTW9sZWN1
bGFyIHkgRWZlY3RvIEFtYmllbnRhbCBlbiBFbmZlcm1lZGFkZXMgQ3LDs25pY28tRGVnZW5lcmF0
aXZhcywgRmFjdWx0YWQgZGUgRXN0dWRpb3MgU3VwZXJpb3JlcyBJenRhY2FsYSwgVGxhbG5lcGFu
dGxhLCBFc3RhZG8gZGUgTcOpeGljbyA1NDA5MCwgTWV4aWNvLiBjZGlhenZlbGFzcXVlekBhb2wu
Y29tLiYjeEQ7RnVuZGFjacOzbiBBbG1hLCBDRE1YIDExNTYwLCBNZXhpY28uIGRpcmVjY2lvbkBh
bG1hLm9yZy5teC4mI3hEO0Z1bmRhY2nDs24gQWxtYSwgQ0RNWCAxMTU2MCwgTWV4aWNvLiBtcGF0
cm9qb2NAZ21haWwuY29tLiYjeEQ7RnVuZGFjacOzbiBBbG1hLCBDRE1YIDExNTYwLCBNZXhpY28u
IG1heHNpcjg5QGdtYWlsLmNvbS4mI3hEO0Z1bmRhY2nDs24gQWxtYSwgQ0RNWCAxMTU2MCwgTWV4
aWNvLiBlaWRuYS45MkBnbWFpbC5jb20uJiN4RDtGdW5kYWNpw7NuIEFsbWEsIENETVggMTE1NjAs
IE1leGljby4gb2ptb3IxMEBnbWFpbC5jb20uJiN4RDtGdW5kYWNpw7NuIEFsbWEsIENETVggMTE1
NjAsIE1leGljby4gbGl6LmdhZXNAZ21haWwuY29tLiYjeEQ7SW5zdGl0dXRvIE5hY2lvbmFsIGRl
IFNhbHVkIFDDumJsaWNhLCA2MjEwMCBDdWVybmF2YWNhLCBNb3JlbG9zLCBNZXhpY28uIGd0b3Jy
ZXNAaW5zcC5teC4mI3hEO0RpdmlzaW9uIG9mIENhbmNlciBFcGlkZW1pb2xvZ3kgYW5kIEdlbmV0
aWNzLCBOYXRpb25hbCBDYW5jZXIgSW5zdGl0dXRlLCBCZXRoZXNkYSwgTUQgMjA4OTIsIFVTQS4g
ZGVhbm1AbWFpbC5uaWguZ292LiYjeEQ7SW5zdGl0dXRvIEVzdGF0YWwgZGUgQ2FuY2Vyb2xvZ8Ot
YSBkZSBDb2xpbWEsIENvbGltYSAyODAwMCwgQ29saW1hLCBNZXhpY28uIGl2YW5jb2xpbWFuQGhv
dG1haWwuY29tLiYjeEQ7RGVwYXJ0bWVudCBvZiBIZWFsdGgsIEVsIENvbGVnaW8gZGUgbGEgRnJv
bnRlcmEgU3VyIChFQ09TVVIpLCBTYW4gQ3Jpc3TDs2JhbCBkZSBMYXMgQ2FzYXMgMjkyOTAsIENo
aWFwYXMsIE1leGljby4gaG9jaG9hQGVjb3N1ci5teC4mI3hEO0RlcGFydG1lbnQgb2YgSGVhbHRo
LCBFbCBDb2xlZ2lvIGRlIGxhIEZyb250ZXJhIFN1ciAoRUNPU1VSKSwgU2FuIENyaXN0w7NiYWwg
ZGUgTGFzIENhc2FzIDI5MjkwLCBDaGlhcGFzLCBNZXhpY28uIGZlcnJvZGxlb25AaG90bWFpbC5j
b20uJiN4RDtJbnRlcm5hbCBNZWRpY2luZSwgSG9zcGl0YWwgZGUgRXNwZWNpYWxpZGFkZXMgVmlk
YSBNZWpvciwgSVNTVEVDSCwgVHV4dGxhIEd1dGnDqXJyZXogMjkwNDAsIENoaWFwYXMsIE1leGlj
by4gdmlreV9qYW5AaG90bWFpbC5jb20uJiN4RDtIb3NwaXRhbCBHZW5lcmFsIGRlIENoaWxwYW5j
aW5nbywgQ2hpbHBhbmNpbmdvIGRlIGxvcyBCcmF2byAzOTAxOSwgR3VlcnJlcm8sIE1leGljby4g
dmljdGhvcmdiQGdtYWlsLmNvbS4mI3hEO0NlbnRybyBkZSBJbnZlc3RpZ2FjacOzbiBCaW9tw6lk
aWNhLCBVbml2ZXJzaWRhZCBBdXTDs25vbWEgZGUgQ29haHVpbGEsIFRvcnJlw7NuIDI3MDAwLCBD
b2FodWlsYSwgTWV4aWNvLiBwYWJsb3J1aXoxMDQ3QGdtYWlsLmNvbS4mI3hEO0NlbnRybyBkZSBJ
bnZlc3RpZ2FjacOzbiBCaW9tw6lkaWNhLCBVbml2ZXJzaWRhZCBBdXTDs25vbWEgZGUgQ29haHVp
bGEsIFRvcnJlw7NuIDI3MDAwLCBDb2FodWlsYSwgTWV4aWNvLiBwZWthZXNzaUBob3RtYWlsLmNv
bS4mI3hEO0NlbnRybyBkZSBJbnZlc3RpZ2FjacOzbiBCaW9tw6lkaWNhLCBVbml2ZXJzaWRhZCBB
dXTDs25vbWEgZGUgQ29haHVpbGEsIFRvcnJlw7NuIDI3MDAwLCBDb2FodWlsYSwgTWV4aWNvLiBx
ZmJoYXJvc2FudGFAZ21haWwuY29tLiYjeEQ7TGFib3JhdG9yaW8gTmFjaW9uYWwgZW4gU2FsdWQs
IERpYWduw7NzdGljbyBNb2xlY3VsYXIgeSBFZmVjdG8gQW1iaWVudGFsIGVuIEVuZmVybWVkYWRl
cyBDcsOzbmljby1EZWdlbmVyYXRpdmFzLCBGYWN1bHRhZCBkZSBFc3R1ZGlvcyBTdXBlcmlvcmVz
IEl6dGFjYWxhLCBUbGFsbmVwYW50bGEsIEVzdGFkbyBkZSBNw6l4aWNvIDU0MDkwLCBNZXhpY28u
IG1hZ19oZWN0b3JAaG90bWFpbC5jb20uJiN4RDtMYWJvcmF0b3JpbyBOYWNpb25hbCBlbiBTYWx1
ZCwgRGlhZ27Ds3N0aWNvIE1vbGVjdWxhciB5IEVmZWN0byBBbWJpZW50YWwgZW4gRW5mZXJtZWRh
ZGVzIENyw7NuaWNvLURlZ2VuZXJhdGl2YXMsIEZhY3VsdGFkIGRlIEVzdHVkaW9zIFN1cGVyaW9y
ZXMgSXp0YWNhbGEsIFRsYWxuZXBhbnRsYSwgRXN0YWRvIGRlIE3DqXhpY28gNTQwOTAsIE1leGlj
by4gZXJhcnJvamlAZ21haWwuY29tLiYjeEQ7TGFib3JhdG9yaW8gTmFjaW9uYWwgZW4gU2FsdWQs
IERpYWduw7NzdGljbyBNb2xlY3VsYXIgeSBFZmVjdG8gQW1iaWVudGFsIGVuIEVuZmVybWVkYWRl
cyBDcsOzbmljby1EZWdlbmVyYXRpdmFzLCBGYWN1bHRhZCBkZSBFc3R1ZGlvcyBTdXBlcmlvcmVz
IEl6dGFjYWxhLCBUbGFsbmVwYW50bGEsIEVzdGFkbyBkZSBNw6l4aWNvIDU0MDkwLCBNZXhpY28u
IGsuaWtlbzNAY29tdW5pZGFkLnVuYW0ubXguJiN4RDtMYWJvcmF0b3JpbyBOYWNpb25hbCBlbiBT
YWx1ZCwgRGlhZ27Ds3N0aWNvIE1vbGVjdWxhciB5IEVmZWN0byBBbWJpZW50YWwgZW4gRW5mZXJt
ZWRhZGVzIENyw7NuaWNvLURlZ2VuZXJhdGl2YXMsIEZhY3VsdGFkIGRlIEVzdHVkaW9zIFN1cGVy
aW9yZXMgSXp0YWNhbGEsIFRsYWxuZXBhbnRsYSwgRXN0YWRvIGRlIE3DqXhpY28gNTQwOTAsIE1l
eGljby4gbWVuZGV6Y2F0YWxhY2ZAZ21haWwuY29tLiYjeEQ7SW5zdGl0dXRvIE5hY2lvbmFsIGRl
IENhbmNlcm9sb2fDrWEsIENETVggMTQwODAsIE1leGljby4gcm9zYW1hZzJAaG90bWFpbC5jb20u
JiN4RDtJbnN0aXR1dG8gTmFjaW9uYWwgZGUgQ2FuY2Vyb2xvZ8OtYSwgQ0RNWCAxNDA4MCwgTWV4
aWNvLiBvbnRpdmVyb3NmdmVyb0B5YWhvby5jb20ubXguJiN4RDtVbmlkYWQgZGUgSW52ZXN0aWdh
Y2nDs24gQmlvbcOpZGljYSBlbiBDw6FuY2VyLCBJbnN0aXR1dG8gZGUgSW52ZXN0aWdhY2lvbmVz
IEJpb23DqWRpY2FzLUluc3RpdHV0byBOYWNpb25hbCBkZSBDYW5jZXJvbG9nw61hLCBDRE1YIDE0
MDgwLCBNZXhpY28uIG1ldGlsQGhvdG1haWwuY29tLiYjeEQ7Q2VudGVyIGZvciBDZW50ZXIgZm9y
IFJlc2VhcmNoIG9uIFBvcHVsYXRpb24gSGVhbHRoLCBOYXRpb25hbCBJbnN0aXR1dGUgb2YgUHVi
bGljIEhlYWx0aCwgQ3Vlcm5hdmFjYSA2MjEwMCwgTW9yZWxvcywgTWV4aWNvLiBpcm9taWV1QGdt
YWlsLmNvbS4mI3hEO0h1YmVydCBEZXBhcnRtZW50IG9mIEdsb2JhbCBIZWFsdGgsIEVtb3J5IFVu
aXZlcnNpdHksIEF0bGFudGEsIEdBIDMwMzIyLCBVU0EuIGlyb21pZXVAZ21haWwuY29tLiYjeEQ7
TGFib3JhdG9yaW8gTmFjaW9uYWwgZW4gU2FsdWQsIERpYWduw7NzdGljbyBNb2xlY3VsYXIgeSBF
ZmVjdG8gQW1iaWVudGFsIGVuIEVuZmVybWVkYWRlcyBDcsOzbmljby1EZWdlbmVyYXRpdmFzLCBG
YWN1bHRhZCBkZSBFc3R1ZGlvcyBTdXBlcmlvcmVzIEl6dGFjYWxhLCBUbGFsbmVwYW50bGEsIEVz
dGFkbyBkZSBNw6l4aWNvIDU0MDkwLCBNZXhpY28uIGxpdGVycmF6YXNAdW5hbS5teC4mI3hEO1Vu
aWRhZCBkZSBCaW9tZWRpY2luYSwgRmFjdWx0YWQgZGUgRXN0dWRpb3MgU3VwZXJpb3JlcyBJenRh
Y2FsYSwgVU5BTSwgNTQwOTAgVGxhbG5lcGFudGxhLCBFc3RhZG8gZGUgTcOpeGljbywgTWV4aWNv
LiBsaXRlcnJhemFzQHVuYW0ubXguJiN4RDtMYWJvcmF0b3JpbyBOYWNpb25hbCBlbiBTYWx1ZCwg
RGlhZ27Ds3N0aWNvIE1vbGVjdWxhciB5IEVmZWN0byBBbWJpZW50YWwgZW4gRW5mZXJtZWRhZGVz
IENyw7NuaWNvLURlZ2VuZXJhdGl2YXMsIEZhY3VsdGFkIGRlIEVzdHVkaW9zIFN1cGVyaW9yZXMg
SXp0YWNhbGEsIFRsYWxuZXBhbnRsYSwgRXN0YWRvIGRlIE3DqXhpY28gNTQwOTAsIE1leGljby4g
aXJhc2VtYWNoaXJpbm9AZ21haWwuY29tLiYjeEQ7VW5pZGFkIGRlIEJpb21lZGljaW5hLCBGYWN1
bHRhZCBkZSBFc3R1ZGlvcyBTdXBlcmlvcmVzIEl6dGFjYWxhLCBVTkFNLCA1NDA5MCBUbGFsbmVw
YW50bGEsIEVzdGFkbyBkZSBNw6l4aWNvLCBNZXhpY28uIGlyYXNlbWFjaGlyaW5vQGdtYWlsLmNv
bS4mI3hEO0hvc3BpdGFsIEl0YWxpYW5vLCBCdWVub3MgQWlyZXMgQzExOTlBQkIsIEFyZ2VudGlu
YS4gZnJlY2hhY2VjaWxpYUBnbWFpbC5jb20uJiN4RDtIb3NwaXRhbCBJdGFsaWFubywgQnVlbm9z
IEFpcmVzIEMxMTk5QUJCLCBBcmdlbnRpbmEuIGphdmlvbUBnbWFpbC5jb20uJiN4RDtJbnZlc3Rp
Z2FjacOzbiBlbiBOdXRyaWNpw7NuLCBHZW7DqXRpY2EgeSBNZXRhYm9saXNtbywgRmFjdWx0YWQg
ZGUgTWVkaWNpbmEsIFVuaXZlcnNpZGFkIEVsIEJvc3F1ZSwgQm9nb3TDoSAxMTAxMjEsIENvbG9t
YmlhLiBwZXJkb21vc2FuZHJhQHVuYm9zcXVlLmVkdS5jby4mI3hEO0RlcGFydG1lbnQgb2YgUGF0
aG9sb2d5IGFuZCBMYWJvcmF0b3JpZXMsIEhvc3BpdGFsIFVuaXZlcnNpdGFyaW8gRnVuZGFjacOz
biBTYW50YSBGZSBkZSBCb2dvdMOhLCBCb2dvdMOhIDExMDEwMCwgQ29sb21iaWEuIHBlcmRvbW9z
YW5kcmFAdW5ib3NxdWUuZWR1LmNvLiYjeEQ7TGFib3JhdG9yaW8gTmFjaW9uYWwgZW4gU2FsdWQs
IERpYWduw7NzdGljbyBNb2xlY3VsYXIgeSBFZmVjdG8gQW1iaWVudGFsIGVuIEVuZmVybWVkYWRl
cyBDcsOzbmljby1EZWdlbmVyYXRpdmFzLCBGYWN1bHRhZCBkZSBFc3R1ZGlvcyBTdXBlcmlvcmVz
IEl6dGFjYWxhLCBUbGFsbmVwYW50bGEsIEVzdGFkbyBkZSBNw6l4aWNvIDU0MDkwLCBNZXhpY28u
IGZlbGlwZS52YWNhQGdtYWlsLmNvbS4mI3hEO0luc3RpdHV0byBOYWNpb25hbCBkZSBDYW5jZXJv
bG9nw61hLCBDRE1YIDE0MDgwLCBNZXhpY28uIGZlbGlwZS52YWNhQGdtYWlsLmNvbS4mI3hEO1Vu
aWRhZCBkZSBCaW9tZWRpY2luYSwgRmFjdWx0YWQgZGUgRXN0dWRpb3MgU3VwZXJpb3JlcyBJenRh
Y2FsYSwgVU5BTSwgNTQwOTAgVGxhbG5lcGFudGxhLCBFc3RhZG8gZGUgTcOpeGljbywgTWV4aWNv
LiBmZWxpcGUudmFjYUBnbWFpbC5jb20uPC9hdXRoLWFkZHJlc3M+PHRpdGxlcz48dGl0bGU+Q29t
cHJlaGVuc2l2ZSBBbmFseXNpcyBvZiBHZXJtbGluZSBWYXJpYW50cyBpbiBNZXhpY2FuIFBhdGll
bnRzIHdpdGggSGVyZWRpdGFyeSBCcmVhc3QgYW5kIE92YXJpYW4gQ2FuY2VyIFN1c2NlcHRpYmls
aXR5PC90aXRsZT48c2Vjb25kYXJ5LXRpdGxlPkNhbmNlcnMgKEJhc2VsKTwvc2Vjb25kYXJ5LXRp
dGxlPjxhbHQtdGl0bGU+Q2FuY2VyczwvYWx0LXRpdGxlPjwvdGl0bGVzPjxwZXJpb2RpY2FsPjxm
dWxsLXRpdGxlPkNhbmNlcnMgKEJhc2VsKTwvZnVsbC10aXRsZT48YWJici0xPkNhbmNlcnM8L2Fi
YnItMT48L3BlcmlvZGljYWw+PGFsdC1wZXJpb2RpY2FsPjxmdWxsLXRpdGxlPkNhbmNlcnMgKEJh
c2VsKTwvZnVsbC10aXRsZT48YWJici0xPkNhbmNlcnM8L2FiYnItMT48L2FsdC1wZXJpb2RpY2Fs
Pjx2b2x1bWU+MTA8L3ZvbHVtZT48bnVtYmVyPjEwPC9udW1iZXI+PGVkaXRpb24+MjAxOC8wOS8y
OTwvZWRpdGlvbj48a2V5d29yZHM+PGtleXdvcmQ+QnJjYTEvMjwva2V5d29yZD48a2V5d29yZD5n
ZW5lIHBhbmVsPC9rZXl3b3JkPjxrZXl3b3JkPmdlbmV0aWMgc2NyZWVuaW5nPC9rZXl3b3JkPjxr
ZXl3b3JkPmhlcmVkaXRhcnkgYnJlYXN0IGNhbmNlcjwva2V5d29yZD48a2V5d29yZD5tYXNzaXZl
IHBhcmFsbGVsIHNlcXVlbmNpbmc8L2tleXdvcmQ+PGtleXdvcmQ+cGF0aG9nZW5pYyB2YXJpYW50
czwva2V5d29yZD48L2tleXdvcmRzPjxkYXRlcz48eWVhcj4yMDE4PC95ZWFyPjxwdWItZGF0ZXM+
PGRhdGU+T2N0PC9kYXRlPjwvcHViLWRhdGVzPjwvZGF0ZXM+PGlzYm4+MjA3Mi02Njk0IChQcmlu
dCkmI3hEOzIwNzItNjY5NDwvaXNibj48YWNjZXNzaW9uLW51bT4zMDI2Mjc5NjwvYWNjZXNzaW9u
LW51bT48dXJscz48cmVsYXRlZC11cmxzPjx1cmw+aHR0cHM6Ly9yZXMubWRwaS5jb20vY2FuY2Vy
cy9jYW5jZXJzLTEwLTAwMzYxL2FydGljbGVfZGVwbG95L2NhbmNlcnMtMTAtMDAzNjEucGRmP2Zp
bGVuYW1lPSZhbXA7YXR0YWNobWVudD0xPC91cmw+PC9yZWxhdGVkLXVybHM+PC91cmxzPjxjdXN0
b20yPlBNQzYyMTEwNDU8L2N1c3RvbTI+PGVsZWN0cm9uaWMtcmVzb3VyY2UtbnVtPjEwLjMzOTAv
Y2FuY2VyczEwMTAwMzYxPC9lbGVjdHJvbmljLXJlc291cmNlLW51bT48cmVtb3RlLWRhdGFiYXNl
LXByb3ZpZGVyPk5MTTwvcmVtb3RlLWRhdGFiYXNlLXByb3ZpZGVyPjxsYW5ndWFnZT5lbmc8L2xh
bmd1YWdlPjwvcmVjb3JkPjwvQ2l0ZT48Q2l0ZT48QXV0aG9yPk5hbGVwYTwvQXV0aG9yPjxZZWFy
PjIwMTg8L1llYXI+PFJlY051bT43OTg8L1JlY051bT48cmVjb3JkPjxyZWMtbnVtYmVyPjc5ODwv
cmVjLW51bWJlcj48Zm9yZWlnbi1rZXlzPjxrZXkgYXBwPSJFTiIgZGItaWQ9InBldDlweGF0OXd2
ZHpsZXN0djJwdzl3aTByYXJ3dHJ3c3MyciIgdGltZXN0YW1wPSIxNTQyNTU1NzQyIj43OTg8L2tl
eT48L2ZvcmVpZ24ta2V5cz48cmVmLXR5cGUgbmFtZT0iSm91cm5hbCBBcnRpY2xlIj4xNzwvcmVm
LXR5cGU+PGNvbnRyaWJ1dG9ycz48YXV0aG9ycz48YXV0aG9yPk5hbGVwYSwgRy48L2F1dGhvcj48
YXV0aG9yPkNsYXBwLCBELiBXLjwvYXV0aG9yPjwvYXV0aG9ycz48L2NvbnRyaWJ1dG9ycz48YXV0
aC1hZGRyZXNzPkRlcGFydG1lbnQgb2YgUGVkaWF0cmljcywgU2VjdGlvbiBvZiBQZWRpYXRyaWMg
SGVtYXRvbG9neS1PbmNvbG9neSwgV2VsbHMgQ2VudGVyIGZvciBQZWRpYXRyaWMgUmVzZWFyY2gs
IEluZGlhbmEgVW5pdmVyc2l0eSBTY2hvb2wgb2YgTWVkaWNpbmUsIDEwNDQgVyBXYWxudXQgU3Ry
ZWV0LCBSNC00MjEsIEluZGlhbmFwb2xpcywgSW5kaWFuYSA0NjIwMiwgVVNBLiYjeEQ7UmlsZXkg
SG9zcGl0YWwgZm9yIENoaWxkcmVuIGF0IEluZGlhbmEgVW5pdmVyc2l0eSBIZWFsdGgsIDcwNSBS
aWxleSBIb3NwaXRhbCBEcml2ZSwgUm9vbSA1OTAwLCBJbmRpYW5hcG9saXMsIEluZGlhbmEgNDYy
MDIsIFVTQS4mI3hEO0RlcGFydG1lbnQgb2YgQmlvY2hlbWlzdHJ5LCBJbmRpYW5hIFVuaXZlcnNp
dHkgU2Nob29sIG9mIE1lZGljaW5lLiYjeEQ7RGVwYXJ0bWVudCBvZiBNZWRpY2FsIGFuZCBNb2xl
Y3VsYXIgR2VuZXRpY3MsIEluZGlhbmEgVW5pdmVyc2l0eSBTY2hvb2wgb2YgTWVkaWNpbmUuJiN4
RDtEZXBhcnRtZW50IG9mIE1pY3JvYmlvbG9neSBhbmQgSW1tdW5vbG9neSwgSW5kaWFuYSBVbml2
ZXJzaXR5IFNjaG9vbCBvZiBNZWRpY2luZS4mI3hEO0RlcGFydG1lbnQgb2YgUGVkaWF0cmljcywg
SW5kaWFuYSBVbml2ZXJzaXR5IFNjaG9vbCBvZiBNZWRpY2luZSwgSW5kaWFuYXBvbGlzLCBJbmRp
YW5hLCA0NjIwMiwgVVNBLjwvYXV0aC1hZGRyZXNzPjx0aXRsZXM+PHRpdGxlPkZhbmNvbmkgYW5h
ZW1pYSBhbmQgY2FuY2VyOiBhbiBpbnRyaWNhdGUgcmVsYXRpb25zaGlwPC90aXRsZT48c2Vjb25k
YXJ5LXRpdGxlPk5hdCBSZXYgQ2FuY2VyPC9zZWNvbmRhcnktdGl0bGU+PGFsdC10aXRsZT5OYXR1
cmUgcmV2aWV3cy4gQ2FuY2VyPC9hbHQtdGl0bGU+PC90aXRsZXM+PHBlcmlvZGljYWw+PGZ1bGwt
dGl0bGU+TmF0IFJldiBDYW5jZXI8L2Z1bGwtdGl0bGU+PGFiYnItMT5OYXR1cmUgcmV2aWV3cy4g
Q2FuY2VyPC9hYmJyLTE+PC9wZXJpb2RpY2FsPjxhbHQtcGVyaW9kaWNhbD48ZnVsbC10aXRsZT5O
YXQgUmV2IENhbmNlcjwvZnVsbC10aXRsZT48YWJici0xPk5hdHVyZSByZXZpZXdzLiBDYW5jZXI8
L2FiYnItMT48L2FsdC1wZXJpb2RpY2FsPjxwYWdlcz4xNjgtMTg1PC9wYWdlcz48dm9sdW1lPjE4
PC92b2x1bWU+PG51bWJlcj4zPC9udW1iZXI+PGVkaXRpb24+MjAxOC8wMS8zMDwvZWRpdGlvbj48
ZGF0ZXM+PHllYXI+MjAxODwveWVhcj48cHViLWRhdGVzPjxkYXRlPk1hcjwvZGF0ZT48L3B1Yi1k
YXRlcz48L2RhdGVzPjxpc2JuPjE0NzQtMTc1eDwvaXNibj48YWNjZXNzaW9uLW51bT4yOTM3NjUx
OTwvYWNjZXNzaW9uLW51bT48dXJscz48cmVsYXRlZC11cmxzPjx1cmw+aHR0cHM6Ly93d3cubmF0
dXJlLmNvbS9hcnRpY2xlcy9ucmMuMjAxNy4xMTYucGRmPC91cmw+PC9yZWxhdGVkLXVybHM+PC91
cmxzPjxlbGVjdHJvbmljLXJlc291cmNlLW51bT4xMC4xMDM4L25yYy4yMDE3LjExNjwvZWxlY3Ry
b25pYy1yZXNvdXJjZS1udW0+PHJlbW90ZS1kYXRhYmFzZS1wcm92aWRlcj5OTE08L3JlbW90ZS1k
YXRhYmFzZS1wcm92aWRlcj48bGFuZ3VhZ2U+ZW5nPC9sYW5ndWFnZT48L3JlY29yZD48L0NpdGU+
PC9FbmROb3RlPn==
</w:fldData>
              </w:fldChar>
            </w:r>
            <w:r w:rsidR="00C745EC">
              <w:rPr>
                <w:rFonts w:cs="Times New Roman"/>
                <w:color w:val="auto"/>
                <w:sz w:val="18"/>
                <w:szCs w:val="18"/>
              </w:rPr>
              <w:instrText xml:space="preserve"> ADDIN EN.CITE.DATA </w:instrText>
            </w:r>
            <w:r w:rsidR="00C745EC">
              <w:rPr>
                <w:rFonts w:cs="Times New Roman"/>
                <w:sz w:val="18"/>
                <w:szCs w:val="18"/>
              </w:rPr>
            </w:r>
            <w:r w:rsidR="00C745EC">
              <w:rPr>
                <w:rFonts w:cs="Times New Roman"/>
                <w:sz w:val="18"/>
                <w:szCs w:val="18"/>
              </w:rPr>
              <w:fldChar w:fldCharType="end"/>
            </w:r>
            <w:r w:rsidRPr="00D11682">
              <w:rPr>
                <w:rFonts w:cs="Times New Roman"/>
                <w:sz w:val="18"/>
                <w:szCs w:val="18"/>
              </w:rPr>
            </w:r>
            <w:r w:rsidRPr="00D11682">
              <w:rPr>
                <w:rFonts w:cs="Times New Roman"/>
                <w:sz w:val="18"/>
                <w:szCs w:val="18"/>
              </w:rPr>
              <w:fldChar w:fldCharType="separate"/>
            </w:r>
            <w:r w:rsidR="00C745EC">
              <w:rPr>
                <w:rFonts w:cs="Times New Roman"/>
                <w:noProof/>
                <w:color w:val="auto"/>
                <w:sz w:val="18"/>
                <w:szCs w:val="18"/>
              </w:rPr>
              <w:t>(7, 9, 10)</w:t>
            </w:r>
            <w:r w:rsidRPr="00D11682">
              <w:rPr>
                <w:rFonts w:cs="Times New Roman"/>
                <w:sz w:val="18"/>
                <w:szCs w:val="18"/>
              </w:rPr>
              <w:fldChar w:fldCharType="end"/>
            </w:r>
          </w:p>
        </w:tc>
      </w:tr>
      <w:tr w:rsidR="00D11682" w:rsidRPr="00D11682" w14:paraId="288A22DC" w14:textId="77777777" w:rsidTr="00B655D8">
        <w:trPr>
          <w:trHeight w:val="2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vAlign w:val="center"/>
          </w:tcPr>
          <w:p w14:paraId="7EBB1CD1" w14:textId="77777777" w:rsidR="00D11682" w:rsidRPr="00D11682" w:rsidRDefault="00D11682" w:rsidP="00D11682">
            <w:pPr>
              <w:spacing w:before="0" w:after="0"/>
              <w:jc w:val="center"/>
              <w:rPr>
                <w:rFonts w:cs="Times New Roman"/>
                <w:i/>
                <w:iCs/>
                <w:color w:val="auto"/>
                <w:sz w:val="18"/>
                <w:szCs w:val="18"/>
              </w:rPr>
            </w:pPr>
            <w:r w:rsidRPr="00D11682">
              <w:rPr>
                <w:rFonts w:cs="Times New Roman"/>
                <w:i/>
                <w:iCs/>
                <w:color w:val="auto"/>
                <w:sz w:val="18"/>
                <w:szCs w:val="18"/>
              </w:rPr>
              <w:t>FANCD2</w:t>
            </w:r>
          </w:p>
        </w:tc>
        <w:tc>
          <w:tcPr>
            <w:tcW w:w="1275" w:type="dxa"/>
            <w:shd w:val="clear" w:color="auto" w:fill="auto"/>
            <w:vAlign w:val="center"/>
          </w:tcPr>
          <w:p w14:paraId="6B4D7955" w14:textId="77777777" w:rsidR="00D11682" w:rsidRPr="00D11682" w:rsidRDefault="00D11682" w:rsidP="00D1168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3p25.3</w:t>
            </w:r>
          </w:p>
        </w:tc>
        <w:tc>
          <w:tcPr>
            <w:tcW w:w="1701" w:type="dxa"/>
            <w:shd w:val="clear" w:color="auto" w:fill="auto"/>
            <w:vAlign w:val="center"/>
          </w:tcPr>
          <w:p w14:paraId="16349204" w14:textId="77777777" w:rsidR="00D11682" w:rsidRPr="00D11682" w:rsidRDefault="00D11682" w:rsidP="00D1168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Fanconi anemia, breast, ovarian cancer and many other cancer types</w:t>
            </w:r>
          </w:p>
        </w:tc>
        <w:tc>
          <w:tcPr>
            <w:tcW w:w="1843" w:type="dxa"/>
            <w:shd w:val="clear" w:color="auto" w:fill="auto"/>
            <w:vAlign w:val="center"/>
          </w:tcPr>
          <w:p w14:paraId="79D258B9" w14:textId="77777777" w:rsidR="00D11682" w:rsidRPr="00D11682" w:rsidRDefault="00D11682" w:rsidP="00D1168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Moderate susceptibility</w:t>
            </w:r>
          </w:p>
        </w:tc>
        <w:tc>
          <w:tcPr>
            <w:tcW w:w="6804" w:type="dxa"/>
            <w:shd w:val="clear" w:color="auto" w:fill="auto"/>
            <w:vAlign w:val="center"/>
          </w:tcPr>
          <w:p w14:paraId="15A2B708" w14:textId="77777777" w:rsidR="00D11682" w:rsidRPr="00D11682" w:rsidRDefault="00D11682" w:rsidP="00D11682">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Involved in the repair of DNA DSBs, both by HR and single-strand annealing. Promotes accurate and efficient pairing of homologs during meiosis. The FANCD2 protein provides the missing link between the FA protein complex and the cellular BRCA1 repair machinery. Recruits DNA repair proteins, is mono-ubiquitylated by the FA core complex, and forms a heterodimer with FANCI.</w:t>
            </w:r>
          </w:p>
        </w:tc>
        <w:tc>
          <w:tcPr>
            <w:tcW w:w="851" w:type="dxa"/>
            <w:shd w:val="clear" w:color="auto" w:fill="auto"/>
            <w:vAlign w:val="center"/>
          </w:tcPr>
          <w:p w14:paraId="1E547145" w14:textId="56C9E968" w:rsidR="00D11682" w:rsidRPr="00D11682" w:rsidRDefault="00D11682" w:rsidP="00D11682">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fldData xml:space="preserve">PEVuZE5vdGU+PENpdGU+PEF1dGhvcj5OYWxlcGE8L0F1dGhvcj48WWVhcj4yMDE4PC9ZZWFyPjxS
ZWNOdW0+Nzk4PC9SZWNOdW0+PERpc3BsYXlUZXh0PigxMCwgMTEpPC9EaXNwbGF5VGV4dD48cmVj
b3JkPjxyZWMtbnVtYmVyPjc5ODwvcmVjLW51bWJlcj48Zm9yZWlnbi1rZXlzPjxrZXkgYXBwPSJF
TiIgZGItaWQ9InBldDlweGF0OXd2ZHpsZXN0djJwdzl3aTByYXJ3dHJ3c3MyciIgdGltZXN0YW1w
PSIxNTQyNTU1NzQyIj43OTg8L2tleT48L2ZvcmVpZ24ta2V5cz48cmVmLXR5cGUgbmFtZT0iSm91
cm5hbCBBcnRpY2xlIj4xNzwvcmVmLXR5cGU+PGNvbnRyaWJ1dG9ycz48YXV0aG9ycz48YXV0aG9y
Pk5hbGVwYSwgRy48L2F1dGhvcj48YXV0aG9yPkNsYXBwLCBELiBXLjwvYXV0aG9yPjwvYXV0aG9y
cz48L2NvbnRyaWJ1dG9ycz48YXV0aC1hZGRyZXNzPkRlcGFydG1lbnQgb2YgUGVkaWF0cmljcywg
U2VjdGlvbiBvZiBQZWRpYXRyaWMgSGVtYXRvbG9neS1PbmNvbG9neSwgV2VsbHMgQ2VudGVyIGZv
ciBQZWRpYXRyaWMgUmVzZWFyY2gsIEluZGlhbmEgVW5pdmVyc2l0eSBTY2hvb2wgb2YgTWVkaWNp
bmUsIDEwNDQgVyBXYWxudXQgU3RyZWV0LCBSNC00MjEsIEluZGlhbmFwb2xpcywgSW5kaWFuYSA0
NjIwMiwgVVNBLiYjeEQ7UmlsZXkgSG9zcGl0YWwgZm9yIENoaWxkcmVuIGF0IEluZGlhbmEgVW5p
dmVyc2l0eSBIZWFsdGgsIDcwNSBSaWxleSBIb3NwaXRhbCBEcml2ZSwgUm9vbSA1OTAwLCBJbmRp
YW5hcG9saXMsIEluZGlhbmEgNDYyMDIsIFVTQS4mI3hEO0RlcGFydG1lbnQgb2YgQmlvY2hlbWlz
dHJ5LCBJbmRpYW5hIFVuaXZlcnNpdHkgU2Nob29sIG9mIE1lZGljaW5lLiYjeEQ7RGVwYXJ0bWVu
dCBvZiBNZWRpY2FsIGFuZCBNb2xlY3VsYXIgR2VuZXRpY3MsIEluZGlhbmEgVW5pdmVyc2l0eSBT
Y2hvb2wgb2YgTWVkaWNpbmUuJiN4RDtEZXBhcnRtZW50IG9mIE1pY3JvYmlvbG9neSBhbmQgSW1t
dW5vbG9neSwgSW5kaWFuYSBVbml2ZXJzaXR5IFNjaG9vbCBvZiBNZWRpY2luZS4mI3hEO0RlcGFy
dG1lbnQgb2YgUGVkaWF0cmljcywgSW5kaWFuYSBVbml2ZXJzaXR5IFNjaG9vbCBvZiBNZWRpY2lu
ZSwgSW5kaWFuYXBvbGlzLCBJbmRpYW5hLCA0NjIwMiwgVVNBLjwvYXV0aC1hZGRyZXNzPjx0aXRs
ZXM+PHRpdGxlPkZhbmNvbmkgYW5hZW1pYSBhbmQgY2FuY2VyOiBhbiBpbnRyaWNhdGUgcmVsYXRp
b25zaGlwPC90aXRsZT48c2Vjb25kYXJ5LXRpdGxlPk5hdCBSZXYgQ2FuY2VyPC9zZWNvbmRhcnkt
dGl0bGU+PGFsdC10aXRsZT5OYXR1cmUgcmV2aWV3cy4gQ2FuY2VyPC9hbHQtdGl0bGU+PC90aXRs
ZXM+PHBlcmlvZGljYWw+PGZ1bGwtdGl0bGU+TmF0IFJldiBDYW5jZXI8L2Z1bGwtdGl0bGU+PGFi
YnItMT5OYXR1cmUgcmV2aWV3cy4gQ2FuY2VyPC9hYmJyLTE+PC9wZXJpb2RpY2FsPjxhbHQtcGVy
aW9kaWNhbD48ZnVsbC10aXRsZT5OYXQgUmV2IENhbmNlcjwvZnVsbC10aXRsZT48YWJici0xPk5h
dHVyZSByZXZpZXdzLiBDYW5jZXI8L2FiYnItMT48L2FsdC1wZXJpb2RpY2FsPjxwYWdlcz4xNjgt
MTg1PC9wYWdlcz48dm9sdW1lPjE4PC92b2x1bWU+PG51bWJlcj4zPC9udW1iZXI+PGVkaXRpb24+
MjAxOC8wMS8zMDwvZWRpdGlvbj48ZGF0ZXM+PHllYXI+MjAxODwveWVhcj48cHViLWRhdGVzPjxk
YXRlPk1hcjwvZGF0ZT48L3B1Yi1kYXRlcz48L2RhdGVzPjxpc2JuPjE0NzQtMTc1eDwvaXNibj48
YWNjZXNzaW9uLW51bT4yOTM3NjUxOTwvYWNjZXNzaW9uLW51bT48dXJscz48cmVsYXRlZC11cmxz
Pjx1cmw+aHR0cHM6Ly93d3cubmF0dXJlLmNvbS9hcnRpY2xlcy9ucmMuMjAxNy4xMTYucGRmPC91
cmw+PC9yZWxhdGVkLXVybHM+PC91cmxzPjxlbGVjdHJvbmljLXJlc291cmNlLW51bT4xMC4xMDM4
L25yYy4yMDE3LjExNjwvZWxlY3Ryb25pYy1yZXNvdXJjZS1udW0+PHJlbW90ZS1kYXRhYmFzZS1w
cm92aWRlcj5OTE08L3JlbW90ZS1kYXRhYmFzZS1wcm92aWRlcj48bGFuZ3VhZ2U+ZW5nPC9sYW5n
dWFnZT48L3JlY29yZD48L0NpdGU+PENpdGU+PEF1dGhvcj5Ib3VnaHRhbGluZzwvQXV0aG9yPjxZ
ZWFyPjIwMDU8L1llYXI+PFJlY051bT44NTI8L1JlY051bT48cmVjb3JkPjxyZWMtbnVtYmVyPjg1
MjwvcmVjLW51bWJlcj48Zm9yZWlnbi1rZXlzPjxrZXkgYXBwPSJFTiIgZGItaWQ9InBldDlweGF0
OXd2ZHpsZXN0djJwdzl3aTByYXJ3dHJ3c3MyciIgdGltZXN0YW1wPSIxNTQzNTc3OTE5Ij44NTI8
L2tleT48L2ZvcmVpZ24ta2V5cz48cmVmLXR5cGUgbmFtZT0iSm91cm5hbCBBcnRpY2xlIj4xNzwv
cmVmLXR5cGU+PGNvbnRyaWJ1dG9ycz48YXV0aG9ycz48YXV0aG9yPkhvdWdodGFsaW5nLCBTLjwv
YXV0aG9yPjxhdXRob3I+TmV3ZWxsLCBBLjwvYXV0aG9yPjxhdXRob3I+QWtrYXJpLCBZLjwvYXV0
aG9yPjxhdXRob3I+VGFuaWd1Y2hpLCBULjwvYXV0aG9yPjxhdXRob3I+T2xzb24sIFMuPC9hdXRo
b3I+PGF1dGhvcj5Hcm9tcGUsIE0uPC9hdXRob3I+PC9hdXRob3JzPjwvY29udHJpYnV0b3JzPjxh
dXRoLWFkZHJlc3M+RGVwYXJ0bWVudCBvZiBNb2xlY3VsYXIgYW5kIE1lZGljYWwgR2VuZXRpY3Ms
IE9yZWdvbiBIZWFsdGggYW5kIFNjaWVuY2UgVW5pdmVyc2l0eSwgUG9ydGxhbmQsIDk3MjM5LCBV
U0EuIGhvdWdodGFsQG9oc3UuZWR1PC9hdXRoLWFkZHJlc3M+PHRpdGxlcz48dGl0bGU+RmFuY2Qy
IGZ1bmN0aW9ucyBpbiBhIGRvdWJsZSBzdHJhbmQgYnJlYWsgcmVwYWlyIHBhdGh3YXkgdGhhdCBp
cyBkaXN0aW5jdCBmcm9tIG5vbi1ob21vbG9nb3VzIGVuZCBqb2luaW5nPC90aXRsZT48c2Vjb25k
YXJ5LXRpdGxlPkh1bSBNb2wgR2VuZXQ8L3NlY29uZGFyeS10aXRsZT48YWx0LXRpdGxlPkh1bWFu
IG1vbGVjdWxhciBnZW5ldGljczwvYWx0LXRpdGxlPjwvdGl0bGVzPjxwZXJpb2RpY2FsPjxmdWxs
LXRpdGxlPkh1bSBNb2wgR2VuZXQ8L2Z1bGwtdGl0bGU+PGFiYnItMT5IdW1hbiBtb2xlY3VsYXIg
Z2VuZXRpY3M8L2FiYnItMT48L3BlcmlvZGljYWw+PGFsdC1wZXJpb2RpY2FsPjxmdWxsLXRpdGxl
Pkh1bSBNb2wgR2VuZXQ8L2Z1bGwtdGl0bGU+PGFiYnItMT5IdW1hbiBtb2xlY3VsYXIgZ2VuZXRp
Y3M8L2FiYnItMT48L2FsdC1wZXJpb2RpY2FsPjxwYWdlcz4zMDI3LTMzPC9wYWdlcz48dm9sdW1l
PjE0PC92b2x1bWU+PG51bWJlcj4yMDwvbnVtYmVyPjxlZGl0aW9uPjIwMDUvMDkvMDI8L2VkaXRp
b24+PGtleXdvcmRzPjxrZXl3b3JkPkFuaW1hbHM8L2tleXdvcmQ+PGtleXdvcmQ+RE5BIERhbWFn
ZS8qZ2VuZXRpY3MvcmFkaWF0aW9uIGVmZmVjdHM8L2tleXdvcmQ+PGtleXdvcmQ+RE5BIFJlcGFp
ci8qZ2VuZXRpY3M8L2tleXdvcmQ+PGtleXdvcmQ+RE5BIFJlc3RyaWN0aW9uIEVuenltZXMvbWV0
YWJvbGlzbTwva2V5d29yZD48a2V5d29yZD5ETkEtQWN0aXZhdGVkIFByb3RlaW4gS2luYXNlL21l
dGFib2xpc208L2tleXdvcmQ+PGtleXdvcmQ+RE5BLUJpbmRpbmcgUHJvdGVpbnMvbWV0YWJvbGlz
bTwva2V5d29yZD48a2V5d29yZD5GYW5jb25pIEFuZW1pYSBDb21wbGVtZW50YXRpb24gR3JvdXAg
RDIgUHJvdGVpbi9nZW5ldGljcy8qbWV0YWJvbGlzbTwva2V5d29yZD48a2V5d29yZD5GaWJyb2Js
YXN0cy9tZXRhYm9saXNtL3JhZGlhdGlvbiBlZmZlY3RzPC9rZXl3b3JkPjxrZXl3b3JkPkdlbm90
eXBlPC9rZXl3b3JkPjxrZXl3b3JkPkluZnJhcmVkIFJheXM8L2tleXdvcmQ+PGtleXdvcmQ+TWlj
ZTwva2V5d29yZD48a2V5d29yZD5OdWNsZWFyIFByb3RlaW5zL21ldGFib2xpc208L2tleXdvcmQ+
PGtleXdvcmQ+UmVjb21iaW5hdGlvbiwgR2VuZXRpYy9nZW5ldGljcy9waHlzaW9sb2d5PC9rZXl3
b3JkPjxrZXl3b3JkPlVsdHJhdmlvbGV0IFJheXM8L2tleXdvcmQ+PC9rZXl3b3Jkcz48ZGF0ZXM+
PHllYXI+MjAwNTwveWVhcj48cHViLWRhdGVzPjxkYXRlPk9jdCAxNTwvZGF0ZT48L3B1Yi1kYXRl
cz48L2RhdGVzPjxpc2JuPjA5NjQtNjkwNiAoUHJpbnQpJiN4RDswOTY0LTY5MDY8L2lzYm4+PGFj
Y2Vzc2lvbi1udW0+MTYxMzU1NTQ8L2FjY2Vzc2lvbi1udW0+PHVybHM+PHJlbGF0ZWQtdXJscz48
dXJsPmh0dHBzOi8vd2F0ZXJtYXJrLnNpbHZlcmNoYWlyLmNvbS9kZGkzMzQucGRmP3Rva2VuPUFR
RUNBSGkyMDhCRTQ5T29hbjlra2hXX0VyY3k3RG0zWkxfOUNmM3FmS0FjNDg1eXNnQUFBbDh3Z2dK
YkJna3Foa2lHOXcwQkJ3YWdnZ0pNTUlJQ1NBSUJBRENDQWtFR0NTcUdTSWIzRFFFSEFUQWVCZ2xn
aGtnQlpRTUVBUzR3RVFRTWVWazJ5U2x1eENhbjhsOVhBZ0VRZ0lJQ0VpNl9fV0M3bnJRQ1RVelJY
Z2pRZlQ5TG9HSTBpenY1T2VuenlQZUt2bHNUb3ZIQnNDa3ZJOFV4TlZxb1ZzN3lUeW1ETHRuMEto
em96SXUtREhWNXRSamE3ZVpoM29QaGdYbVVlREpuS0FZSHpvYmdWbDdDdTViMTB3ZXBuNDhGSnVF
WFNQbkhmbUJDcGR3Rno3MzA5dnV2d1dJV2xEVXppZXp0NE5ESDZ1UFlzdzcyXzhTUC00Ym1UaGxf
Uld3N21WUm1BVUZfaGpCUlVrOTZmQWs4TnlkRHZsZlV4QzZzeHVrV0U5NVhzdjh1QlZVeTYxWWY5
ZkR2YmphU3ozSGdkUno3ajd2T1Z0YzFJOVFub2Z0cEdTckFvNC1jdTI1cGRHcXhWQlBFOVYxV3Nl
VGdlakZ3bnVIRFV1eGhSY1pfb01aSTZTOU5Lb2RPQ1pnLU1zVXNqd0hwUktmRHJwOW1laWJ6V0Y1
ZmlOODQ1aklYd0NUelh6NzRRMkppaW9IYS1BeFphRFFteS1XNTg5NmcwUnRBUjRYeEZxQWxMLUtj
eTlVVFhPTHlIVFczVGtpV1pwTEZIcUhzcHN5Y1IydElzYWp5NkhnZlY4cmtNRXk2UjVzYXQwOVVP
NXcxYjVKVUdGV1pZUTV5ajJIby02eG9RaXh0NzhlTjJnY0lZM2xpMmpqRUVQYlpGMHRvSlFlZmIx
VjFjMjNVSzZ4aHZoWU4wQklvenFSODlNTi05SzZ1THQxb1JDYWdiMFNZVHdsZXpPVUE0MGVvUnFo
dHI5SC1PZVF3WlhoT24yMlJLSlNPVHhIb3BWc2I0VDlJZC1BTXozaFZjWkJhZWhPeW1EWW9Ka1VM
UC0wYUFoWW8zdzQyemFhR3N4RjFaT2JQVHFGblFQczdfbDNFOTl6ZlZpdXMxMnU2clBvelZjZTdt
T193Tm5majwvdXJsPjwvcmVsYXRlZC11cmxzPjwvdXJscz48ZWxlY3Ryb25pYy1yZXNvdXJjZS1u
dW0+MTAuMTA5My9obWcvZGRpMzM0PC9lbGVjdHJvbmljLXJlc291cmNlLW51bT48cmVtb3RlLWRh
dGFiYXNlLXByb3ZpZGVyPk5MTTwvcmVtb3RlLWRhdGFiYXNlLXByb3ZpZGVyPjxsYW5ndWFnZT5l
bmc8L2xhbmd1YWdlPjwvcmVjb3JkPjwvQ2l0ZT48L0VuZE5vdGU+AG==
</w:fldData>
              </w:fldChar>
            </w:r>
            <w:r w:rsidR="00C745EC">
              <w:rPr>
                <w:rFonts w:cs="Times New Roman"/>
                <w:color w:val="auto"/>
                <w:sz w:val="18"/>
                <w:szCs w:val="18"/>
              </w:rPr>
              <w:instrText xml:space="preserve"> ADDIN EN.CITE </w:instrText>
            </w:r>
            <w:r w:rsidR="00C745EC">
              <w:rPr>
                <w:rFonts w:cs="Times New Roman"/>
                <w:sz w:val="18"/>
                <w:szCs w:val="18"/>
              </w:rPr>
              <w:fldChar w:fldCharType="begin">
                <w:fldData xml:space="preserve">PEVuZE5vdGU+PENpdGU+PEF1dGhvcj5OYWxlcGE8L0F1dGhvcj48WWVhcj4yMDE4PC9ZZWFyPjxS
ZWNOdW0+Nzk4PC9SZWNOdW0+PERpc3BsYXlUZXh0PigxMCwgMTEpPC9EaXNwbGF5VGV4dD48cmVj
b3JkPjxyZWMtbnVtYmVyPjc5ODwvcmVjLW51bWJlcj48Zm9yZWlnbi1rZXlzPjxrZXkgYXBwPSJF
TiIgZGItaWQ9InBldDlweGF0OXd2ZHpsZXN0djJwdzl3aTByYXJ3dHJ3c3MyciIgdGltZXN0YW1w
PSIxNTQyNTU1NzQyIj43OTg8L2tleT48L2ZvcmVpZ24ta2V5cz48cmVmLXR5cGUgbmFtZT0iSm91
cm5hbCBBcnRpY2xlIj4xNzwvcmVmLXR5cGU+PGNvbnRyaWJ1dG9ycz48YXV0aG9ycz48YXV0aG9y
Pk5hbGVwYSwgRy48L2F1dGhvcj48YXV0aG9yPkNsYXBwLCBELiBXLjwvYXV0aG9yPjwvYXV0aG9y
cz48L2NvbnRyaWJ1dG9ycz48YXV0aC1hZGRyZXNzPkRlcGFydG1lbnQgb2YgUGVkaWF0cmljcywg
U2VjdGlvbiBvZiBQZWRpYXRyaWMgSGVtYXRvbG9neS1PbmNvbG9neSwgV2VsbHMgQ2VudGVyIGZv
ciBQZWRpYXRyaWMgUmVzZWFyY2gsIEluZGlhbmEgVW5pdmVyc2l0eSBTY2hvb2wgb2YgTWVkaWNp
bmUsIDEwNDQgVyBXYWxudXQgU3RyZWV0LCBSNC00MjEsIEluZGlhbmFwb2xpcywgSW5kaWFuYSA0
NjIwMiwgVVNBLiYjeEQ7UmlsZXkgSG9zcGl0YWwgZm9yIENoaWxkcmVuIGF0IEluZGlhbmEgVW5p
dmVyc2l0eSBIZWFsdGgsIDcwNSBSaWxleSBIb3NwaXRhbCBEcml2ZSwgUm9vbSA1OTAwLCBJbmRp
YW5hcG9saXMsIEluZGlhbmEgNDYyMDIsIFVTQS4mI3hEO0RlcGFydG1lbnQgb2YgQmlvY2hlbWlz
dHJ5LCBJbmRpYW5hIFVuaXZlcnNpdHkgU2Nob29sIG9mIE1lZGljaW5lLiYjeEQ7RGVwYXJ0bWVu
dCBvZiBNZWRpY2FsIGFuZCBNb2xlY3VsYXIgR2VuZXRpY3MsIEluZGlhbmEgVW5pdmVyc2l0eSBT
Y2hvb2wgb2YgTWVkaWNpbmUuJiN4RDtEZXBhcnRtZW50IG9mIE1pY3JvYmlvbG9neSBhbmQgSW1t
dW5vbG9neSwgSW5kaWFuYSBVbml2ZXJzaXR5IFNjaG9vbCBvZiBNZWRpY2luZS4mI3hEO0RlcGFy
dG1lbnQgb2YgUGVkaWF0cmljcywgSW5kaWFuYSBVbml2ZXJzaXR5IFNjaG9vbCBvZiBNZWRpY2lu
ZSwgSW5kaWFuYXBvbGlzLCBJbmRpYW5hLCA0NjIwMiwgVVNBLjwvYXV0aC1hZGRyZXNzPjx0aXRs
ZXM+PHRpdGxlPkZhbmNvbmkgYW5hZW1pYSBhbmQgY2FuY2VyOiBhbiBpbnRyaWNhdGUgcmVsYXRp
b25zaGlwPC90aXRsZT48c2Vjb25kYXJ5LXRpdGxlPk5hdCBSZXYgQ2FuY2VyPC9zZWNvbmRhcnkt
dGl0bGU+PGFsdC10aXRsZT5OYXR1cmUgcmV2aWV3cy4gQ2FuY2VyPC9hbHQtdGl0bGU+PC90aXRs
ZXM+PHBlcmlvZGljYWw+PGZ1bGwtdGl0bGU+TmF0IFJldiBDYW5jZXI8L2Z1bGwtdGl0bGU+PGFi
YnItMT5OYXR1cmUgcmV2aWV3cy4gQ2FuY2VyPC9hYmJyLTE+PC9wZXJpb2RpY2FsPjxhbHQtcGVy
aW9kaWNhbD48ZnVsbC10aXRsZT5OYXQgUmV2IENhbmNlcjwvZnVsbC10aXRsZT48YWJici0xPk5h
dHVyZSByZXZpZXdzLiBDYW5jZXI8L2FiYnItMT48L2FsdC1wZXJpb2RpY2FsPjxwYWdlcz4xNjgt
MTg1PC9wYWdlcz48dm9sdW1lPjE4PC92b2x1bWU+PG51bWJlcj4zPC9udW1iZXI+PGVkaXRpb24+
MjAxOC8wMS8zMDwvZWRpdGlvbj48ZGF0ZXM+PHllYXI+MjAxODwveWVhcj48cHViLWRhdGVzPjxk
YXRlPk1hcjwvZGF0ZT48L3B1Yi1kYXRlcz48L2RhdGVzPjxpc2JuPjE0NzQtMTc1eDwvaXNibj48
YWNjZXNzaW9uLW51bT4yOTM3NjUxOTwvYWNjZXNzaW9uLW51bT48dXJscz48cmVsYXRlZC11cmxz
Pjx1cmw+aHR0cHM6Ly93d3cubmF0dXJlLmNvbS9hcnRpY2xlcy9ucmMuMjAxNy4xMTYucGRmPC91
cmw+PC9yZWxhdGVkLXVybHM+PC91cmxzPjxlbGVjdHJvbmljLXJlc291cmNlLW51bT4xMC4xMDM4
L25yYy4yMDE3LjExNjwvZWxlY3Ryb25pYy1yZXNvdXJjZS1udW0+PHJlbW90ZS1kYXRhYmFzZS1w
cm92aWRlcj5OTE08L3JlbW90ZS1kYXRhYmFzZS1wcm92aWRlcj48bGFuZ3VhZ2U+ZW5nPC9sYW5n
dWFnZT48L3JlY29yZD48L0NpdGU+PENpdGU+PEF1dGhvcj5Ib3VnaHRhbGluZzwvQXV0aG9yPjxZ
ZWFyPjIwMDU8L1llYXI+PFJlY051bT44NTI8L1JlY051bT48cmVjb3JkPjxyZWMtbnVtYmVyPjg1
MjwvcmVjLW51bWJlcj48Zm9yZWlnbi1rZXlzPjxrZXkgYXBwPSJFTiIgZGItaWQ9InBldDlweGF0
OXd2ZHpsZXN0djJwdzl3aTByYXJ3dHJ3c3MyciIgdGltZXN0YW1wPSIxNTQzNTc3OTE5Ij44NTI8
L2tleT48L2ZvcmVpZ24ta2V5cz48cmVmLXR5cGUgbmFtZT0iSm91cm5hbCBBcnRpY2xlIj4xNzwv
cmVmLXR5cGU+PGNvbnRyaWJ1dG9ycz48YXV0aG9ycz48YXV0aG9yPkhvdWdodGFsaW5nLCBTLjwv
YXV0aG9yPjxhdXRob3I+TmV3ZWxsLCBBLjwvYXV0aG9yPjxhdXRob3I+QWtrYXJpLCBZLjwvYXV0
aG9yPjxhdXRob3I+VGFuaWd1Y2hpLCBULjwvYXV0aG9yPjxhdXRob3I+T2xzb24sIFMuPC9hdXRo
b3I+PGF1dGhvcj5Hcm9tcGUsIE0uPC9hdXRob3I+PC9hdXRob3JzPjwvY29udHJpYnV0b3JzPjxh
dXRoLWFkZHJlc3M+RGVwYXJ0bWVudCBvZiBNb2xlY3VsYXIgYW5kIE1lZGljYWwgR2VuZXRpY3Ms
IE9yZWdvbiBIZWFsdGggYW5kIFNjaWVuY2UgVW5pdmVyc2l0eSwgUG9ydGxhbmQsIDk3MjM5LCBV
U0EuIGhvdWdodGFsQG9oc3UuZWR1PC9hdXRoLWFkZHJlc3M+PHRpdGxlcz48dGl0bGU+RmFuY2Qy
IGZ1bmN0aW9ucyBpbiBhIGRvdWJsZSBzdHJhbmQgYnJlYWsgcmVwYWlyIHBhdGh3YXkgdGhhdCBp
cyBkaXN0aW5jdCBmcm9tIG5vbi1ob21vbG9nb3VzIGVuZCBqb2luaW5nPC90aXRsZT48c2Vjb25k
YXJ5LXRpdGxlPkh1bSBNb2wgR2VuZXQ8L3NlY29uZGFyeS10aXRsZT48YWx0LXRpdGxlPkh1bWFu
IG1vbGVjdWxhciBnZW5ldGljczwvYWx0LXRpdGxlPjwvdGl0bGVzPjxwZXJpb2RpY2FsPjxmdWxs
LXRpdGxlPkh1bSBNb2wgR2VuZXQ8L2Z1bGwtdGl0bGU+PGFiYnItMT5IdW1hbiBtb2xlY3VsYXIg
Z2VuZXRpY3M8L2FiYnItMT48L3BlcmlvZGljYWw+PGFsdC1wZXJpb2RpY2FsPjxmdWxsLXRpdGxl
Pkh1bSBNb2wgR2VuZXQ8L2Z1bGwtdGl0bGU+PGFiYnItMT5IdW1hbiBtb2xlY3VsYXIgZ2VuZXRp
Y3M8L2FiYnItMT48L2FsdC1wZXJpb2RpY2FsPjxwYWdlcz4zMDI3LTMzPC9wYWdlcz48dm9sdW1l
PjE0PC92b2x1bWU+PG51bWJlcj4yMDwvbnVtYmVyPjxlZGl0aW9uPjIwMDUvMDkvMDI8L2VkaXRp
b24+PGtleXdvcmRzPjxrZXl3b3JkPkFuaW1hbHM8L2tleXdvcmQ+PGtleXdvcmQ+RE5BIERhbWFn
ZS8qZ2VuZXRpY3MvcmFkaWF0aW9uIGVmZmVjdHM8L2tleXdvcmQ+PGtleXdvcmQ+RE5BIFJlcGFp
ci8qZ2VuZXRpY3M8L2tleXdvcmQ+PGtleXdvcmQ+RE5BIFJlc3RyaWN0aW9uIEVuenltZXMvbWV0
YWJvbGlzbTwva2V5d29yZD48a2V5d29yZD5ETkEtQWN0aXZhdGVkIFByb3RlaW4gS2luYXNlL21l
dGFib2xpc208L2tleXdvcmQ+PGtleXdvcmQ+RE5BLUJpbmRpbmcgUHJvdGVpbnMvbWV0YWJvbGlz
bTwva2V5d29yZD48a2V5d29yZD5GYW5jb25pIEFuZW1pYSBDb21wbGVtZW50YXRpb24gR3JvdXAg
RDIgUHJvdGVpbi9nZW5ldGljcy8qbWV0YWJvbGlzbTwva2V5d29yZD48a2V5d29yZD5GaWJyb2Js
YXN0cy9tZXRhYm9saXNtL3JhZGlhdGlvbiBlZmZlY3RzPC9rZXl3b3JkPjxrZXl3b3JkPkdlbm90
eXBlPC9rZXl3b3JkPjxrZXl3b3JkPkluZnJhcmVkIFJheXM8L2tleXdvcmQ+PGtleXdvcmQ+TWlj
ZTwva2V5d29yZD48a2V5d29yZD5OdWNsZWFyIFByb3RlaW5zL21ldGFib2xpc208L2tleXdvcmQ+
PGtleXdvcmQ+UmVjb21iaW5hdGlvbiwgR2VuZXRpYy9nZW5ldGljcy9waHlzaW9sb2d5PC9rZXl3
b3JkPjxrZXl3b3JkPlVsdHJhdmlvbGV0IFJheXM8L2tleXdvcmQ+PC9rZXl3b3Jkcz48ZGF0ZXM+
PHllYXI+MjAwNTwveWVhcj48cHViLWRhdGVzPjxkYXRlPk9jdCAxNTwvZGF0ZT48L3B1Yi1kYXRl
cz48L2RhdGVzPjxpc2JuPjA5NjQtNjkwNiAoUHJpbnQpJiN4RDswOTY0LTY5MDY8L2lzYm4+PGFj
Y2Vzc2lvbi1udW0+MTYxMzU1NTQ8L2FjY2Vzc2lvbi1udW0+PHVybHM+PHJlbGF0ZWQtdXJscz48
dXJsPmh0dHBzOi8vd2F0ZXJtYXJrLnNpbHZlcmNoYWlyLmNvbS9kZGkzMzQucGRmP3Rva2VuPUFR
RUNBSGkyMDhCRTQ5T29hbjlra2hXX0VyY3k3RG0zWkxfOUNmM3FmS0FjNDg1eXNnQUFBbDh3Z2dK
YkJna3Foa2lHOXcwQkJ3YWdnZ0pNTUlJQ1NBSUJBRENDQWtFR0NTcUdTSWIzRFFFSEFUQWVCZ2xn
aGtnQlpRTUVBUzR3RVFRTWVWazJ5U2x1eENhbjhsOVhBZ0VRZ0lJQ0VpNl9fV0M3bnJRQ1RVelJY
Z2pRZlQ5TG9HSTBpenY1T2VuenlQZUt2bHNUb3ZIQnNDa3ZJOFV4TlZxb1ZzN3lUeW1ETHRuMEto
em96SXUtREhWNXRSamE3ZVpoM29QaGdYbVVlREpuS0FZSHpvYmdWbDdDdTViMTB3ZXBuNDhGSnVF
WFNQbkhmbUJDcGR3Rno3MzA5dnV2d1dJV2xEVXppZXp0NE5ESDZ1UFlzdzcyXzhTUC00Ym1UaGxf
Uld3N21WUm1BVUZfaGpCUlVrOTZmQWs4TnlkRHZsZlV4QzZzeHVrV0U5NVhzdjh1QlZVeTYxWWY5
ZkR2YmphU3ozSGdkUno3ajd2T1Z0YzFJOVFub2Z0cEdTckFvNC1jdTI1cGRHcXhWQlBFOVYxV3Nl
VGdlakZ3bnVIRFV1eGhSY1pfb01aSTZTOU5Lb2RPQ1pnLU1zVXNqd0hwUktmRHJwOW1laWJ6V0Y1
ZmlOODQ1aklYd0NUelh6NzRRMkppaW9IYS1BeFphRFFteS1XNTg5NmcwUnRBUjRYeEZxQWxMLUtj
eTlVVFhPTHlIVFczVGtpV1pwTEZIcUhzcHN5Y1IydElzYWp5NkhnZlY4cmtNRXk2UjVzYXQwOVVP
NXcxYjVKVUdGV1pZUTV5ajJIby02eG9RaXh0NzhlTjJnY0lZM2xpMmpqRUVQYlpGMHRvSlFlZmIx
VjFjMjNVSzZ4aHZoWU4wQklvenFSODlNTi05SzZ1THQxb1JDYWdiMFNZVHdsZXpPVUE0MGVvUnFo
dHI5SC1PZVF3WlhoT24yMlJLSlNPVHhIb3BWc2I0VDlJZC1BTXozaFZjWkJhZWhPeW1EWW9Ka1VM
UC0wYUFoWW8zdzQyemFhR3N4RjFaT2JQVHFGblFQczdfbDNFOTl6ZlZpdXMxMnU2clBvelZjZTdt
T193Tm5majwvdXJsPjwvcmVsYXRlZC11cmxzPjwvdXJscz48ZWxlY3Ryb25pYy1yZXNvdXJjZS1u
dW0+MTAuMTA5My9obWcvZGRpMzM0PC9lbGVjdHJvbmljLXJlc291cmNlLW51bT48cmVtb3RlLWRh
dGFiYXNlLXByb3ZpZGVyPk5MTTwvcmVtb3RlLWRhdGFiYXNlLXByb3ZpZGVyPjxsYW5ndWFnZT5l
bmc8L2xhbmd1YWdlPjwvcmVjb3JkPjwvQ2l0ZT48L0VuZE5vdGU+AG==
</w:fldData>
              </w:fldChar>
            </w:r>
            <w:r w:rsidR="00C745EC">
              <w:rPr>
                <w:rFonts w:cs="Times New Roman"/>
                <w:color w:val="auto"/>
                <w:sz w:val="18"/>
                <w:szCs w:val="18"/>
              </w:rPr>
              <w:instrText xml:space="preserve"> ADDIN EN.CITE.DATA </w:instrText>
            </w:r>
            <w:r w:rsidR="00C745EC">
              <w:rPr>
                <w:rFonts w:cs="Times New Roman"/>
                <w:sz w:val="18"/>
                <w:szCs w:val="18"/>
              </w:rPr>
            </w:r>
            <w:r w:rsidR="00C745EC">
              <w:rPr>
                <w:rFonts w:cs="Times New Roman"/>
                <w:sz w:val="18"/>
                <w:szCs w:val="18"/>
              </w:rPr>
              <w:fldChar w:fldCharType="end"/>
            </w:r>
            <w:r w:rsidRPr="00D11682">
              <w:rPr>
                <w:rFonts w:cs="Times New Roman"/>
                <w:sz w:val="18"/>
                <w:szCs w:val="18"/>
              </w:rPr>
            </w:r>
            <w:r w:rsidRPr="00D11682">
              <w:rPr>
                <w:rFonts w:cs="Times New Roman"/>
                <w:sz w:val="18"/>
                <w:szCs w:val="18"/>
              </w:rPr>
              <w:fldChar w:fldCharType="separate"/>
            </w:r>
            <w:r w:rsidR="00C745EC">
              <w:rPr>
                <w:rFonts w:cs="Times New Roman"/>
                <w:noProof/>
                <w:color w:val="auto"/>
                <w:sz w:val="18"/>
                <w:szCs w:val="18"/>
              </w:rPr>
              <w:t>(10, 11)</w:t>
            </w:r>
            <w:r w:rsidRPr="00D11682">
              <w:rPr>
                <w:rFonts w:cs="Times New Roman"/>
                <w:sz w:val="18"/>
                <w:szCs w:val="18"/>
              </w:rPr>
              <w:fldChar w:fldCharType="end"/>
            </w:r>
          </w:p>
        </w:tc>
      </w:tr>
    </w:tbl>
    <w:p w14:paraId="6C9CF440" w14:textId="471EE1F9" w:rsidR="00D11682" w:rsidRDefault="00D11682" w:rsidP="00404681"/>
    <w:p w14:paraId="481AF166" w14:textId="77777777" w:rsidR="00885C64" w:rsidRPr="00D11682" w:rsidRDefault="00885C64" w:rsidP="00885C64">
      <w:r w:rsidRPr="00885C64">
        <w:rPr>
          <w:b/>
          <w:bCs/>
        </w:rPr>
        <w:lastRenderedPageBreak/>
        <w:t>Supplementary Table S1.</w:t>
      </w:r>
      <w:r w:rsidRPr="00885C64">
        <w:t xml:space="preserve"> </w:t>
      </w:r>
      <w:r w:rsidRPr="00885C64">
        <w:rPr>
          <w:i/>
          <w:iCs/>
        </w:rPr>
        <w:t>Cont.</w:t>
      </w:r>
    </w:p>
    <w:tbl>
      <w:tblPr>
        <w:tblStyle w:val="GridTable6Colorful1"/>
        <w:tblW w:w="13462" w:type="dxa"/>
        <w:tblBorders>
          <w:top w:val="single" w:sz="12" w:space="0" w:color="auto"/>
          <w:left w:val="none" w:sz="0" w:space="0" w:color="auto"/>
          <w:bottom w:val="single" w:sz="12"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988"/>
        <w:gridCol w:w="1275"/>
        <w:gridCol w:w="1701"/>
        <w:gridCol w:w="1843"/>
        <w:gridCol w:w="6804"/>
        <w:gridCol w:w="851"/>
      </w:tblGrid>
      <w:tr w:rsidR="00885C64" w:rsidRPr="00D11682" w14:paraId="69F0B209" w14:textId="77777777" w:rsidTr="00541B23">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8" w:type="dxa"/>
            <w:tcBorders>
              <w:top w:val="single" w:sz="12" w:space="0" w:color="auto"/>
              <w:bottom w:val="single" w:sz="12" w:space="0" w:color="auto"/>
            </w:tcBorders>
            <w:shd w:val="clear" w:color="auto" w:fill="auto"/>
            <w:vAlign w:val="center"/>
          </w:tcPr>
          <w:p w14:paraId="63641DBE" w14:textId="4C11CFCF" w:rsidR="00885C64" w:rsidRPr="00D11682" w:rsidRDefault="00885C64" w:rsidP="00885C64">
            <w:pPr>
              <w:spacing w:before="0" w:after="0"/>
              <w:jc w:val="center"/>
              <w:rPr>
                <w:rFonts w:cs="Times New Roman"/>
                <w:i/>
                <w:iCs/>
                <w:sz w:val="18"/>
                <w:szCs w:val="18"/>
              </w:rPr>
            </w:pPr>
            <w:r w:rsidRPr="00D11682">
              <w:rPr>
                <w:rFonts w:cs="Times New Roman"/>
                <w:color w:val="auto"/>
                <w:sz w:val="18"/>
                <w:szCs w:val="18"/>
              </w:rPr>
              <w:t>Gene</w:t>
            </w:r>
          </w:p>
        </w:tc>
        <w:tc>
          <w:tcPr>
            <w:tcW w:w="1275" w:type="dxa"/>
            <w:tcBorders>
              <w:top w:val="single" w:sz="12" w:space="0" w:color="auto"/>
              <w:bottom w:val="single" w:sz="12" w:space="0" w:color="auto"/>
            </w:tcBorders>
            <w:shd w:val="clear" w:color="auto" w:fill="auto"/>
            <w:vAlign w:val="center"/>
          </w:tcPr>
          <w:p w14:paraId="12D5E6BB" w14:textId="625E1509" w:rsidR="00885C64" w:rsidRPr="00D11682" w:rsidRDefault="00885C64" w:rsidP="00885C64">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11682">
              <w:rPr>
                <w:rFonts w:cs="Times New Roman"/>
                <w:color w:val="auto"/>
                <w:sz w:val="18"/>
                <w:szCs w:val="18"/>
              </w:rPr>
              <w:t>Location in chromosome</w:t>
            </w:r>
          </w:p>
        </w:tc>
        <w:tc>
          <w:tcPr>
            <w:tcW w:w="1701" w:type="dxa"/>
            <w:tcBorders>
              <w:top w:val="single" w:sz="12" w:space="0" w:color="auto"/>
              <w:bottom w:val="single" w:sz="12" w:space="0" w:color="auto"/>
            </w:tcBorders>
            <w:shd w:val="clear" w:color="auto" w:fill="auto"/>
            <w:vAlign w:val="center"/>
          </w:tcPr>
          <w:p w14:paraId="33014C35" w14:textId="4E59D622" w:rsidR="00885C64" w:rsidRPr="00D11682" w:rsidRDefault="00885C64" w:rsidP="00885C64">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11682">
              <w:rPr>
                <w:rFonts w:cs="Times New Roman"/>
                <w:color w:val="auto"/>
                <w:sz w:val="18"/>
                <w:szCs w:val="18"/>
              </w:rPr>
              <w:t>Syndrome associated</w:t>
            </w:r>
          </w:p>
        </w:tc>
        <w:tc>
          <w:tcPr>
            <w:tcW w:w="1843" w:type="dxa"/>
            <w:tcBorders>
              <w:top w:val="single" w:sz="12" w:space="0" w:color="auto"/>
              <w:bottom w:val="single" w:sz="12" w:space="0" w:color="auto"/>
            </w:tcBorders>
            <w:shd w:val="clear" w:color="auto" w:fill="auto"/>
            <w:vAlign w:val="center"/>
          </w:tcPr>
          <w:p w14:paraId="53D5508A" w14:textId="6778A45A" w:rsidR="00885C64" w:rsidRPr="00D11682" w:rsidRDefault="00885C64" w:rsidP="00885C64">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11682">
              <w:rPr>
                <w:rFonts w:cs="Times New Roman"/>
                <w:color w:val="auto"/>
                <w:sz w:val="18"/>
                <w:szCs w:val="18"/>
              </w:rPr>
              <w:t>cancer risk</w:t>
            </w:r>
          </w:p>
        </w:tc>
        <w:tc>
          <w:tcPr>
            <w:tcW w:w="6804" w:type="dxa"/>
            <w:tcBorders>
              <w:top w:val="single" w:sz="12" w:space="0" w:color="auto"/>
              <w:bottom w:val="single" w:sz="12" w:space="0" w:color="auto"/>
            </w:tcBorders>
            <w:shd w:val="clear" w:color="auto" w:fill="auto"/>
            <w:vAlign w:val="center"/>
          </w:tcPr>
          <w:p w14:paraId="397F9C52" w14:textId="1A45EDE9" w:rsidR="00885C64" w:rsidRPr="00D11682" w:rsidRDefault="00885C64" w:rsidP="00885C64">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11682">
              <w:rPr>
                <w:rFonts w:cs="Times New Roman"/>
                <w:color w:val="auto"/>
                <w:sz w:val="18"/>
                <w:szCs w:val="18"/>
              </w:rPr>
              <w:t>Function or pathway</w:t>
            </w:r>
          </w:p>
        </w:tc>
        <w:tc>
          <w:tcPr>
            <w:tcW w:w="851" w:type="dxa"/>
            <w:tcBorders>
              <w:top w:val="single" w:sz="12" w:space="0" w:color="auto"/>
              <w:bottom w:val="single" w:sz="12" w:space="0" w:color="auto"/>
            </w:tcBorders>
            <w:shd w:val="clear" w:color="auto" w:fill="auto"/>
            <w:vAlign w:val="center"/>
          </w:tcPr>
          <w:p w14:paraId="6F9CB5A0" w14:textId="07C4B5A0" w:rsidR="00885C64" w:rsidRPr="00D11682" w:rsidRDefault="00885C64" w:rsidP="00885C64">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11682">
              <w:rPr>
                <w:rFonts w:cs="Times New Roman"/>
                <w:color w:val="auto"/>
                <w:sz w:val="18"/>
                <w:szCs w:val="18"/>
              </w:rPr>
              <w:t>Ref.</w:t>
            </w:r>
          </w:p>
        </w:tc>
      </w:tr>
      <w:tr w:rsidR="00885C64" w:rsidRPr="00D11682" w14:paraId="181C08C4" w14:textId="77777777" w:rsidTr="00541B2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8" w:type="dxa"/>
            <w:tcBorders>
              <w:top w:val="single" w:sz="12" w:space="0" w:color="auto"/>
            </w:tcBorders>
            <w:shd w:val="clear" w:color="auto" w:fill="auto"/>
            <w:vAlign w:val="center"/>
          </w:tcPr>
          <w:p w14:paraId="01AD2D9D" w14:textId="77777777" w:rsidR="00885C64" w:rsidRPr="00D11682" w:rsidRDefault="00885C64" w:rsidP="00885C64">
            <w:pPr>
              <w:spacing w:before="0" w:after="0"/>
              <w:jc w:val="center"/>
              <w:rPr>
                <w:rFonts w:cs="Times New Roman"/>
                <w:i/>
                <w:iCs/>
                <w:color w:val="auto"/>
                <w:sz w:val="18"/>
                <w:szCs w:val="18"/>
              </w:rPr>
            </w:pPr>
            <w:r w:rsidRPr="00D11682">
              <w:rPr>
                <w:rFonts w:cs="Times New Roman"/>
                <w:i/>
                <w:iCs/>
                <w:color w:val="auto"/>
                <w:sz w:val="18"/>
                <w:szCs w:val="18"/>
              </w:rPr>
              <w:t>FANCI</w:t>
            </w:r>
          </w:p>
        </w:tc>
        <w:tc>
          <w:tcPr>
            <w:tcW w:w="1275" w:type="dxa"/>
            <w:tcBorders>
              <w:top w:val="single" w:sz="12" w:space="0" w:color="auto"/>
            </w:tcBorders>
            <w:shd w:val="clear" w:color="auto" w:fill="auto"/>
            <w:vAlign w:val="center"/>
          </w:tcPr>
          <w:p w14:paraId="6BBB9F7F"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15q25–26</w:t>
            </w:r>
          </w:p>
        </w:tc>
        <w:tc>
          <w:tcPr>
            <w:tcW w:w="1701" w:type="dxa"/>
            <w:tcBorders>
              <w:top w:val="single" w:sz="12" w:space="0" w:color="auto"/>
            </w:tcBorders>
            <w:shd w:val="clear" w:color="auto" w:fill="auto"/>
            <w:vAlign w:val="center"/>
          </w:tcPr>
          <w:p w14:paraId="17E2C593"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Fanconi anemia, breast, ovarian cancer and many other cancer types</w:t>
            </w:r>
          </w:p>
        </w:tc>
        <w:tc>
          <w:tcPr>
            <w:tcW w:w="1843" w:type="dxa"/>
            <w:tcBorders>
              <w:top w:val="single" w:sz="12" w:space="0" w:color="auto"/>
            </w:tcBorders>
            <w:shd w:val="clear" w:color="auto" w:fill="auto"/>
            <w:vAlign w:val="center"/>
          </w:tcPr>
          <w:p w14:paraId="71C25B50"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Moderate susceptibility</w:t>
            </w:r>
          </w:p>
        </w:tc>
        <w:tc>
          <w:tcPr>
            <w:tcW w:w="6804" w:type="dxa"/>
            <w:tcBorders>
              <w:top w:val="single" w:sz="12" w:space="0" w:color="auto"/>
            </w:tcBorders>
            <w:shd w:val="clear" w:color="auto" w:fill="auto"/>
            <w:vAlign w:val="center"/>
          </w:tcPr>
          <w:p w14:paraId="4835EDC5" w14:textId="77777777" w:rsidR="00885C64" w:rsidRPr="00D11682" w:rsidRDefault="00885C64" w:rsidP="00885C64">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Repair of DSBs by homologous recombination and in the repair of ICLs by promoting FANCD2 mono-ubiquitination by FANCL and participating in the recruitment to DNA repair sites. Specifically binds branched DNA: binds both single-stranded DNA (ssDNA) and double-stranded DNA (dsDNA). Participates in S phase and G2 phase checkpoint activation upon DNA damage. Forms a heterodimer with FANCD2</w:t>
            </w:r>
          </w:p>
        </w:tc>
        <w:tc>
          <w:tcPr>
            <w:tcW w:w="851" w:type="dxa"/>
            <w:tcBorders>
              <w:top w:val="single" w:sz="12" w:space="0" w:color="auto"/>
            </w:tcBorders>
            <w:shd w:val="clear" w:color="auto" w:fill="auto"/>
            <w:vAlign w:val="center"/>
          </w:tcPr>
          <w:p w14:paraId="57EF7302" w14:textId="20BBF3A3"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fldData xml:space="preserve">PEVuZE5vdGU+PENpdGU+PEF1dGhvcj5RdWV6YWRhIFVyYmFuPC9BdXRob3I+PFllYXI+MjAxODwv
WWVhcj48UmVjTnVtPjc3ODwvUmVjTnVtPjxEaXNwbGF5VGV4dD4oNywgMTApPC9EaXNwbGF5VGV4
dD48cmVjb3JkPjxyZWMtbnVtYmVyPjc3ODwvcmVjLW51bWJlcj48Zm9yZWlnbi1rZXlzPjxrZXkg
YXBwPSJFTiIgZGItaWQ9InBldDlweGF0OXd2ZHpsZXN0djJwdzl3aTByYXJ3dHJ3c3MyciIgdGlt
ZXN0YW1wPSIxNTQyMzY1ODA3Ij43Nzg8L2tleT48L2ZvcmVpZ24ta2V5cz48cmVmLXR5cGUgbmFt
ZT0iSm91cm5hbCBBcnRpY2xlIj4xNzwvcmVmLXR5cGU+PGNvbnRyaWJ1dG9ycz48YXV0aG9ycz48
YXV0aG9yPlF1ZXphZGEgVXJiYW4sIFIuPC9hdXRob3I+PGF1dGhvcj5Ew61heiBWZWzDoXNxdWV6
LCBDLiBFLjwvYXV0aG9yPjxhdXRob3I+R2l0bGVyLCBSLjwvYXV0aG9yPjxhdXRob3I+Um9qbyBD
YXN0aWxsbywgTS4gUC48L2F1dGhvcj48YXV0aG9yPlNpcm90YSBUb3BvcmVrLCBNLjwvYXV0aG9y
PjxhdXRob3I+RmlndWVyb2EgTW9yYWxlcywgQS48L2F1dGhvcj48YXV0aG9yPk1vcmVubyBHYXJj
w61hLCBPLjwvYXV0aG9yPjxhdXRob3I+R2FyY8OtYSBFc3F1aXZlbCwgTC48L2F1dGhvcj48YXV0
aG9yPlRvcnJlcyBNZWrDrWEsIEcuPC9hdXRob3I+PGF1dGhvcj5EZWFuLCBNLjwvYXV0aG9yPjxh
dXRob3I+RGVsZ2FkbyBFbmNpc28sIEkuPC9hdXRob3I+PGF1dGhvcj5PY2hvYSBEw61heiBMw7Nw
ZXosIEguPC9hdXRob3I+PGF1dGhvcj5Sb2Ryw61ndWV6IExlw7NuLCBGLjwvYXV0aG9yPjxhdXRo
b3I+SmFuLCBWLjwvYXV0aG9yPjxhdXRob3I+R2FyesOzbiBCYXJyaWVudG9zLCBWLiBILjwvYXV0
aG9yPjxhdXRob3I+UnVpeiBGbG9yZXMsIFAuPC9hdXRob3I+PGF1dGhvcj5Fc3Bpbm8gU2lsdmEs
IFAuIEsuPC9hdXRob3I+PGF1dGhvcj5IYXJvIFNhbnRhIENydXosIEouPC9hdXRob3I+PGF1dGhv
cj5NYXJ0w61uZXogR3JlZ29yaW8sIEguPC9hdXRob3I+PGF1dGhvcj5Sb2phcyBKaW3DqW5leiwg
RS4gQS48L2F1dGhvcj48YXV0aG9yPlJvbWVybyBDcnV6LCBMLiBFLjwvYXV0aG9yPjxhdXRob3I+
TcOpbmRleiBDYXRhbMOhLCBDLiBGLjwvYXV0aG9yPjxhdXRob3I+w4FsdmFyZXogR8OzbWV6LCBS
LiBNLjwvYXV0aG9yPjxhdXRob3I+RnJhZ29zbyBPbnRpdmVyb3MsIFYuPC9hdXRob3I+PGF1dGhv
cj5IZXJyZXJhLCBMLiBBLjwvYXV0aG9yPjxhdXRob3I+Um9taWV1LCBJLjwvYXV0aG9yPjxhdXRo
b3I+VGVycmF6YXMsIEwuIEkuPC9hdXRob3I+PGF1dGhvcj5DaGlyaW5vLCBZLiBJLjwvYXV0aG9y
PjxhdXRob3I+RnJlY2hhLCBDLjwvYXV0aG9yPjxhdXRob3I+T2xpdmVyLCBKLjwvYXV0aG9yPjxh
dXRob3I+UGVyZG9tbywgUy48L2F1dGhvcj48YXV0aG9yPlZhY2EgUGFuaWFndWEsIEYuPC9hdXRo
b3I+PC9hdXRob3JzPjwvY29udHJpYnV0b3JzPjxhdXRoLWFkZHJlc3M+TGFib3JhdG9yaW8gTmFj
aW9uYWwgZW4gU2FsdWQsIERpYWduw7NzdGljbyBNb2xlY3VsYXIgeSBFZmVjdG8gQW1iaWVudGFs
IGVuIEVuZmVybWVkYWRlcyBDcsOzbmljby1EZWdlbmVyYXRpdmFzLCBGYWN1bHRhZCBkZSBFc3R1
ZGlvcyBTdXBlcmlvcmVzIEl6dGFjYWxhLCBUbGFsbmVwYW50bGEsIEVzdGFkbyBkZSBNw6l4aWNv
IDU0MDkwLCBNZXhpY28uIHJvc2lldXJiYW5AaG90bWFpbC5jb20uJiN4RDtMYWJvcmF0b3JpbyBO
YWNpb25hbCBlbiBTYWx1ZCwgRGlhZ27Ds3N0aWNvIE1vbGVjdWxhciB5IEVmZWN0byBBbWJpZW50
YWwgZW4gRW5mZXJtZWRhZGVzIENyw7NuaWNvLURlZ2VuZXJhdGl2YXMsIEZhY3VsdGFkIGRlIEVz
dHVkaW9zIFN1cGVyaW9yZXMgSXp0YWNhbGEsIFRsYWxuZXBhbnRsYSwgRXN0YWRvIGRlIE3DqXhp
Y28gNTQwOTAsIE1leGljby4gY2RpYXp2ZWxhc3F1ZXpAYW9sLmNvbS4mI3hEO0Z1bmRhY2nDs24g
QWxtYSwgQ0RNWCAxMTU2MCwgTWV4aWNvLiBkaXJlY2Npb25AYWxtYS5vcmcubXguJiN4RDtGdW5k
YWNpw7NuIEFsbWEsIENETVggMTE1NjAsIE1leGljby4gbXBhdHJvam9jQGdtYWlsLmNvbS4mI3hE
O0Z1bmRhY2nDs24gQWxtYSwgQ0RNWCAxMTU2MCwgTWV4aWNvLiBtYXhzaXI4OUBnbWFpbC5jb20u
JiN4RDtGdW5kYWNpw7NuIEFsbWEsIENETVggMTE1NjAsIE1leGljby4gZWlkbmEuOTJAZ21haWwu
Y29tLiYjeEQ7RnVuZGFjacOzbiBBbG1hLCBDRE1YIDExNTYwLCBNZXhpY28uIG9qbW9yMTBAZ21h
aWwuY29tLiYjeEQ7RnVuZGFjacOzbiBBbG1hLCBDRE1YIDExNTYwLCBNZXhpY28uIGxpei5nYWVz
QGdtYWlsLmNvbS4mI3hEO0luc3RpdHV0byBOYWNpb25hbCBkZSBTYWx1ZCBQw7pibGljYSwgNjIx
MDAgQ3Vlcm5hdmFjYSwgTW9yZWxvcywgTWV4aWNvLiBndG9ycmVzQGluc3AubXguJiN4RDtEaXZp
c2lvbiBvZiBDYW5jZXIgRXBpZGVtaW9sb2d5IGFuZCBHZW5ldGljcywgTmF0aW9uYWwgQ2FuY2Vy
IEluc3RpdHV0ZSwgQmV0aGVzZGEsIE1EIDIwODkyLCBVU0EuIGRlYW5tQG1haWwubmloLmdvdi4m
I3hEO0luc3RpdHV0byBFc3RhdGFsIGRlIENhbmNlcm9sb2fDrWEgZGUgQ29saW1hLCBDb2xpbWEg
MjgwMDAsIENvbGltYSwgTWV4aWNvLiBpdmFuY29saW1hbkBob3RtYWlsLmNvbS4mI3hEO0RlcGFy
dG1lbnQgb2YgSGVhbHRoLCBFbCBDb2xlZ2lvIGRlIGxhIEZyb250ZXJhIFN1ciAoRUNPU1VSKSwg
U2FuIENyaXN0w7NiYWwgZGUgTGFzIENhc2FzIDI5MjkwLCBDaGlhcGFzLCBNZXhpY28uIGhvY2hv
YUBlY29zdXIubXguJiN4RDtEZXBhcnRtZW50IG9mIEhlYWx0aCwgRWwgQ29sZWdpbyBkZSBsYSBG
cm9udGVyYSBTdXIgKEVDT1NVUiksIFNhbiBDcmlzdMOzYmFsIGRlIExhcyBDYXNhcyAyOTI5MCwg
Q2hpYXBhcywgTWV4aWNvLiBmZXJyb2RsZW9uQGhvdG1haWwuY29tLiYjeEQ7SW50ZXJuYWwgTWVk
aWNpbmUsIEhvc3BpdGFsIGRlIEVzcGVjaWFsaWRhZGVzIFZpZGEgTWVqb3IsIElTU1RFQ0gsIFR1
eHRsYSBHdXRpw6lycmV6IDI5MDQwLCBDaGlhcGFzLCBNZXhpY28uIHZpa3lfamFuQGhvdG1haWwu
Y29tLiYjeEQ7SG9zcGl0YWwgR2VuZXJhbCBkZSBDaGlscGFuY2luZ28sIENoaWxwYW5jaW5nbyBk
ZSBsb3MgQnJhdm8gMzkwMTksIEd1ZXJyZXJvLCBNZXhpY28uIHZpY3Rob3JnYkBnbWFpbC5jb20u
JiN4RDtDZW50cm8gZGUgSW52ZXN0aWdhY2nDs24gQmlvbcOpZGljYSwgVW5pdmVyc2lkYWQgQXV0
w7Nub21hIGRlIENvYWh1aWxhLCBUb3JyZcOzbiAyNzAwMCwgQ29haHVpbGEsIE1leGljby4gcGFi
bG9ydWl6MTA0N0BnbWFpbC5jb20uJiN4RDtDZW50cm8gZGUgSW52ZXN0aWdhY2nDs24gQmlvbcOp
ZGljYSwgVW5pdmVyc2lkYWQgQXV0w7Nub21hIGRlIENvYWh1aWxhLCBUb3JyZcOzbiAyNzAwMCwg
Q29haHVpbGEsIE1leGljby4gcGVrYWVzc2lAaG90bWFpbC5jb20uJiN4RDtDZW50cm8gZGUgSW52
ZXN0aWdhY2nDs24gQmlvbcOpZGljYSwgVW5pdmVyc2lkYWQgQXV0w7Nub21hIGRlIENvYWh1aWxh
LCBUb3JyZcOzbiAyNzAwMCwgQ29haHVpbGEsIE1leGljby4gcWZiaGFyb3NhbnRhQGdtYWlsLmNv
bS4mI3hEO0xhYm9yYXRvcmlvIE5hY2lvbmFsIGVuIFNhbHVkLCBEaWFnbsOzc3RpY28gTW9sZWN1
bGFyIHkgRWZlY3RvIEFtYmllbnRhbCBlbiBFbmZlcm1lZGFkZXMgQ3LDs25pY28tRGVnZW5lcmF0
aXZhcywgRmFjdWx0YWQgZGUgRXN0dWRpb3MgU3VwZXJpb3JlcyBJenRhY2FsYSwgVGxhbG5lcGFu
dGxhLCBFc3RhZG8gZGUgTcOpeGljbyA1NDA5MCwgTWV4aWNvLiBtYWdfaGVjdG9yQGhvdG1haWwu
Y29tLiYjeEQ7TGFib3JhdG9yaW8gTmFjaW9uYWwgZW4gU2FsdWQsIERpYWduw7NzdGljbyBNb2xl
Y3VsYXIgeSBFZmVjdG8gQW1iaWVudGFsIGVuIEVuZmVybWVkYWRlcyBDcsOzbmljby1EZWdlbmVy
YXRpdmFzLCBGYWN1bHRhZCBkZSBFc3R1ZGlvcyBTdXBlcmlvcmVzIEl6dGFjYWxhLCBUbGFsbmVw
YW50bGEsIEVzdGFkbyBkZSBNw6l4aWNvIDU0MDkwLCBNZXhpY28uIGVyYXJyb2ppQGdtYWlsLmNv
bS4mI3hEO0xhYm9yYXRvcmlvIE5hY2lvbmFsIGVuIFNhbHVkLCBEaWFnbsOzc3RpY28gTW9sZWN1
bGFyIHkgRWZlY3RvIEFtYmllbnRhbCBlbiBFbmZlcm1lZGFkZXMgQ3LDs25pY28tRGVnZW5lcmF0
aXZhcywgRmFjdWx0YWQgZGUgRXN0dWRpb3MgU3VwZXJpb3JlcyBJenRhY2FsYSwgVGxhbG5lcGFu
dGxhLCBFc3RhZG8gZGUgTcOpeGljbyA1NDA5MCwgTWV4aWNvLiBrLmlrZW8zQGNvbXVuaWRhZC51
bmFtLm14LiYjeEQ7TGFib3JhdG9yaW8gTmFjaW9uYWwgZW4gU2FsdWQsIERpYWduw7NzdGljbyBN
b2xlY3VsYXIgeSBFZmVjdG8gQW1iaWVudGFsIGVuIEVuZmVybWVkYWRlcyBDcsOzbmljby1EZWdl
bmVyYXRpdmFzLCBGYWN1bHRhZCBkZSBFc3R1ZGlvcyBTdXBlcmlvcmVzIEl6dGFjYWxhLCBUbGFs
bmVwYW50bGEsIEVzdGFkbyBkZSBNw6l4aWNvIDU0MDkwLCBNZXhpY28uIG1lbmRlemNhdGFsYWNm
QGdtYWlsLmNvbS4mI3hEO0luc3RpdHV0byBOYWNpb25hbCBkZSBDYW5jZXJvbG9nw61hLCBDRE1Y
IDE0MDgwLCBNZXhpY28uIHJvc2FtYWcyQGhvdG1haWwuY29tLiYjeEQ7SW5zdGl0dXRvIE5hY2lv
bmFsIGRlIENhbmNlcm9sb2fDrWEsIENETVggMTQwODAsIE1leGljby4gb250aXZlcm9zZnZlcm9A
eWFob28uY29tLm14LiYjeEQ7VW5pZGFkIGRlIEludmVzdGlnYWNpw7NuIEJpb23DqWRpY2EgZW4g
Q8OhbmNlciwgSW5zdGl0dXRvIGRlIEludmVzdGlnYWNpb25lcyBCaW9tw6lkaWNhcy1JbnN0aXR1
dG8gTmFjaW9uYWwgZGUgQ2FuY2Vyb2xvZ8OtYSwgQ0RNWCAxNDA4MCwgTWV4aWNvLiBtZXRpbEBo
b3RtYWlsLmNvbS4mI3hEO0NlbnRlciBmb3IgQ2VudGVyIGZvciBSZXNlYXJjaCBvbiBQb3B1bGF0
aW9uIEhlYWx0aCwgTmF0aW9uYWwgSW5zdGl0dXRlIG9mIFB1YmxpYyBIZWFsdGgsIEN1ZXJuYXZh
Y2EgNjIxMDAsIE1vcmVsb3MsIE1leGljby4gaXJvbWlldUBnbWFpbC5jb20uJiN4RDtIdWJlcnQg
RGVwYXJ0bWVudCBvZiBHbG9iYWwgSGVhbHRoLCBFbW9yeSBVbml2ZXJzaXR5LCBBdGxhbnRhLCBH
QSAzMDMyMiwgVVNBLiBpcm9taWV1QGdtYWlsLmNvbS4mI3hEO0xhYm9yYXRvcmlvIE5hY2lvbmFs
IGVuIFNhbHVkLCBEaWFnbsOzc3RpY28gTW9sZWN1bGFyIHkgRWZlY3RvIEFtYmllbnRhbCBlbiBF
bmZlcm1lZGFkZXMgQ3LDs25pY28tRGVnZW5lcmF0aXZhcywgRmFjdWx0YWQgZGUgRXN0dWRpb3Mg
U3VwZXJpb3JlcyBJenRhY2FsYSwgVGxhbG5lcGFudGxhLCBFc3RhZG8gZGUgTcOpeGljbyA1NDA5
MCwgTWV4aWNvLiBsaXRlcnJhemFzQHVuYW0ubXguJiN4RDtVbmlkYWQgZGUgQmlvbWVkaWNpbmEs
IEZhY3VsdGFkIGRlIEVzdHVkaW9zIFN1cGVyaW9yZXMgSXp0YWNhbGEsIFVOQU0sIDU0MDkwIFRs
YWxuZXBhbnRsYSwgRXN0YWRvIGRlIE3DqXhpY28sIE1leGljby4gbGl0ZXJyYXphc0B1bmFtLm14
LiYjeEQ7TGFib3JhdG9yaW8gTmFjaW9uYWwgZW4gU2FsdWQsIERpYWduw7NzdGljbyBNb2xlY3Vs
YXIgeSBFZmVjdG8gQW1iaWVudGFsIGVuIEVuZmVybWVkYWRlcyBDcsOzbmljby1EZWdlbmVyYXRp
dmFzLCBGYWN1bHRhZCBkZSBFc3R1ZGlvcyBTdXBlcmlvcmVzIEl6dGFjYWxhLCBUbGFsbmVwYW50
bGEsIEVzdGFkbyBkZSBNw6l4aWNvIDU0MDkwLCBNZXhpY28uIGlyYXNlbWFjaGlyaW5vQGdtYWls
LmNvbS4mI3hEO1VuaWRhZCBkZSBCaW9tZWRpY2luYSwgRmFjdWx0YWQgZGUgRXN0dWRpb3MgU3Vw
ZXJpb3JlcyBJenRhY2FsYSwgVU5BTSwgNTQwOTAgVGxhbG5lcGFudGxhLCBFc3RhZG8gZGUgTcOp
eGljbywgTWV4aWNvLiBpcmFzZW1hY2hpcmlub0BnbWFpbC5jb20uJiN4RDtIb3NwaXRhbCBJdGFs
aWFubywgQnVlbm9zIEFpcmVzIEMxMTk5QUJCLCBBcmdlbnRpbmEuIGZyZWNoYWNlY2lsaWFAZ21h
aWwuY29tLiYjeEQ7SG9zcGl0YWwgSXRhbGlhbm8sIEJ1ZW5vcyBBaXJlcyBDMTE5OUFCQiwgQXJn
ZW50aW5hLiBqYXZpb21AZ21haWwuY29tLiYjeEQ7SW52ZXN0aWdhY2nDs24gZW4gTnV0cmljacOz
biwgR2Vuw6l0aWNhIHkgTWV0YWJvbGlzbW8sIEZhY3VsdGFkIGRlIE1lZGljaW5hLCBVbml2ZXJz
aWRhZCBFbCBCb3NxdWUsIEJvZ290w6EgMTEwMTIxLCBDb2xvbWJpYS4gcGVyZG9tb3NhbmRyYUB1
bmJvc3F1ZS5lZHUuY28uJiN4RDtEZXBhcnRtZW50IG9mIFBhdGhvbG9neSBhbmQgTGFib3JhdG9y
aWVzLCBIb3NwaXRhbCBVbml2ZXJzaXRhcmlvIEZ1bmRhY2nDs24gU2FudGEgRmUgZGUgQm9nb3TD
oSwgQm9nb3TDoSAxMTAxMDAsIENvbG9tYmlhLiBwZXJkb21vc2FuZHJhQHVuYm9zcXVlLmVkdS5j
by4mI3hEO0xhYm9yYXRvcmlvIE5hY2lvbmFsIGVuIFNhbHVkLCBEaWFnbsOzc3RpY28gTW9sZWN1
bGFyIHkgRWZlY3RvIEFtYmllbnRhbCBlbiBFbmZlcm1lZGFkZXMgQ3LDs25pY28tRGVnZW5lcmF0
aXZhcywgRmFjdWx0YWQgZGUgRXN0dWRpb3MgU3VwZXJpb3JlcyBJenRhY2FsYSwgVGxhbG5lcGFu
dGxhLCBFc3RhZG8gZGUgTcOpeGljbyA1NDA5MCwgTWV4aWNvLiBmZWxpcGUudmFjYUBnbWFpbC5j
b20uJiN4RDtJbnN0aXR1dG8gTmFjaW9uYWwgZGUgQ2FuY2Vyb2xvZ8OtYSwgQ0RNWCAxNDA4MCwg
TWV4aWNvLiBmZWxpcGUudmFjYUBnbWFpbC5jb20uJiN4RDtVbmlkYWQgZGUgQmlvbWVkaWNpbmEs
IEZhY3VsdGFkIGRlIEVzdHVkaW9zIFN1cGVyaW9yZXMgSXp0YWNhbGEsIFVOQU0sIDU0MDkwIFRs
YWxuZXBhbnRsYSwgRXN0YWRvIGRlIE3DqXhpY28sIE1leGljby4gZmVsaXBlLnZhY2FAZ21haWwu
Y29tLjwvYXV0aC1hZGRyZXNzPjx0aXRsZXM+PHRpdGxlPkNvbXByZWhlbnNpdmUgQW5hbHlzaXMg
b2YgR2VybWxpbmUgVmFyaWFudHMgaW4gTWV4aWNhbiBQYXRpZW50cyB3aXRoIEhlcmVkaXRhcnkg
QnJlYXN0IGFuZCBPdmFyaWFuIENhbmNlciBTdXNjZXB0aWJpbGl0eTwvdGl0bGU+PHNlY29uZGFy
eS10aXRsZT5DYW5jZXJzIChCYXNlbCk8L3NlY29uZGFyeS10aXRsZT48YWx0LXRpdGxlPkNhbmNl
cnM8L2FsdC10aXRsZT48L3RpdGxlcz48cGVyaW9kaWNhbD48ZnVsbC10aXRsZT5DYW5jZXJzIChC
YXNlbCk8L2Z1bGwtdGl0bGU+PGFiYnItMT5DYW5jZXJzPC9hYmJyLTE+PC9wZXJpb2RpY2FsPjxh
bHQtcGVyaW9kaWNhbD48ZnVsbC10aXRsZT5DYW5jZXJzIChCYXNlbCk8L2Z1bGwtdGl0bGU+PGFi
YnItMT5DYW5jZXJzPC9hYmJyLTE+PC9hbHQtcGVyaW9kaWNhbD48dm9sdW1lPjEwPC92b2x1bWU+
PG51bWJlcj4xMDwvbnVtYmVyPjxlZGl0aW9uPjIwMTgvMDkvMjk8L2VkaXRpb24+PGtleXdvcmRz
PjxrZXl3b3JkPkJyY2ExLzI8L2tleXdvcmQ+PGtleXdvcmQ+Z2VuZSBwYW5lbDwva2V5d29yZD48
a2V5d29yZD5nZW5ldGljIHNjcmVlbmluZzwva2V5d29yZD48a2V5d29yZD5oZXJlZGl0YXJ5IGJy
ZWFzdCBjYW5jZXI8L2tleXdvcmQ+PGtleXdvcmQ+bWFzc2l2ZSBwYXJhbGxlbCBzZXF1ZW5jaW5n
PC9rZXl3b3JkPjxrZXl3b3JkPnBhdGhvZ2VuaWMgdmFyaWFudHM8L2tleXdvcmQ+PC9rZXl3b3Jk
cz48ZGF0ZXM+PHllYXI+MjAxODwveWVhcj48cHViLWRhdGVzPjxkYXRlPk9jdDwvZGF0ZT48L3B1
Yi1kYXRlcz48L2RhdGVzPjxpc2JuPjIwNzItNjY5NCAoUHJpbnQpJiN4RDsyMDcyLTY2OTQ8L2lz
Ym4+PGFjY2Vzc2lvbi1udW0+MzAyNjI3OTY8L2FjY2Vzc2lvbi1udW0+PHVybHM+PHJlbGF0ZWQt
dXJscz48dXJsPmh0dHBzOi8vcmVzLm1kcGkuY29tL2NhbmNlcnMvY2FuY2Vycy0xMC0wMDM2MS9h
cnRpY2xlX2RlcGxveS9jYW5jZXJzLTEwLTAwMzYxLnBkZj9maWxlbmFtZT0mYW1wO2F0dGFjaG1l
bnQ9MTwvdXJsPjwvcmVsYXRlZC11cmxzPjwvdXJscz48Y3VzdG9tMj5QTUM2MjExMDQ1PC9jdXN0
b20yPjxlbGVjdHJvbmljLXJlc291cmNlLW51bT4xMC4zMzkwL2NhbmNlcnMxMDEwMDM2MTwvZWxl
Y3Ryb25pYy1yZXNvdXJjZS1udW0+PHJlbW90ZS1kYXRhYmFzZS1wcm92aWRlcj5OTE08L3JlbW90
ZS1kYXRhYmFzZS1wcm92aWRlcj48bGFuZ3VhZ2U+ZW5nPC9sYW5ndWFnZT48L3JlY29yZD48L0Np
dGU+PENpdGU+PEF1dGhvcj5OYWxlcGE8L0F1dGhvcj48WWVhcj4yMDE4PC9ZZWFyPjxSZWNOdW0+
Nzk4PC9SZWNOdW0+PHJlY29yZD48cmVjLW51bWJlcj43OTg8L3JlYy1udW1iZXI+PGZvcmVpZ24t
a2V5cz48a2V5IGFwcD0iRU4iIGRiLWlkPSJwZXQ5cHhhdDl3dmR6bGVzdHYycHc5d2kwcmFyd3Ry
d3NzMnIiIHRpbWVzdGFtcD0iMTU0MjU1NTc0MiI+Nzk4PC9rZXk+PC9mb3JlaWduLWtleXM+PHJl
Zi10eXBlIG5hbWU9IkpvdXJuYWwgQXJ0aWNsZSI+MTc8L3JlZi10eXBlPjxjb250cmlidXRvcnM+
PGF1dGhvcnM+PGF1dGhvcj5OYWxlcGEsIEcuPC9hdXRob3I+PGF1dGhvcj5DbGFwcCwgRC4gVy48
L2F1dGhvcj48L2F1dGhvcnM+PC9jb250cmlidXRvcnM+PGF1dGgtYWRkcmVzcz5EZXBhcnRtZW50
IG9mIFBlZGlhdHJpY3MsIFNlY3Rpb24gb2YgUGVkaWF0cmljIEhlbWF0b2xvZ3ktT25jb2xvZ3ks
IFdlbGxzIENlbnRlciBmb3IgUGVkaWF0cmljIFJlc2VhcmNoLCBJbmRpYW5hIFVuaXZlcnNpdHkg
U2Nob29sIG9mIE1lZGljaW5lLCAxMDQ0IFcgV2FsbnV0IFN0cmVldCwgUjQtNDIxLCBJbmRpYW5h
cG9saXMsIEluZGlhbmEgNDYyMDIsIFVTQS4mI3hEO1JpbGV5IEhvc3BpdGFsIGZvciBDaGlsZHJl
biBhdCBJbmRpYW5hIFVuaXZlcnNpdHkgSGVhbHRoLCA3MDUgUmlsZXkgSG9zcGl0YWwgRHJpdmUs
IFJvb20gNTkwMCwgSW5kaWFuYXBvbGlzLCBJbmRpYW5hIDQ2MjAyLCBVU0EuJiN4RDtEZXBhcnRt
ZW50IG9mIEJpb2NoZW1pc3RyeSwgSW5kaWFuYSBVbml2ZXJzaXR5IFNjaG9vbCBvZiBNZWRpY2lu
ZS4mI3hEO0RlcGFydG1lbnQgb2YgTWVkaWNhbCBhbmQgTW9sZWN1bGFyIEdlbmV0aWNzLCBJbmRp
YW5hIFVuaXZlcnNpdHkgU2Nob29sIG9mIE1lZGljaW5lLiYjeEQ7RGVwYXJ0bWVudCBvZiBNaWNy
b2Jpb2xvZ3kgYW5kIEltbXVub2xvZ3ksIEluZGlhbmEgVW5pdmVyc2l0eSBTY2hvb2wgb2YgTWVk
aWNpbmUuJiN4RDtEZXBhcnRtZW50IG9mIFBlZGlhdHJpY3MsIEluZGlhbmEgVW5pdmVyc2l0eSBT
Y2hvb2wgb2YgTWVkaWNpbmUsIEluZGlhbmFwb2xpcywgSW5kaWFuYSwgNDYyMDIsIFVTQS48L2F1
dGgtYWRkcmVzcz48dGl0bGVzPjx0aXRsZT5GYW5jb25pIGFuYWVtaWEgYW5kIGNhbmNlcjogYW4g
aW50cmljYXRlIHJlbGF0aW9uc2hpcDwvdGl0bGU+PHNlY29uZGFyeS10aXRsZT5OYXQgUmV2IENh
bmNlcjwvc2Vjb25kYXJ5LXRpdGxlPjxhbHQtdGl0bGU+TmF0dXJlIHJldmlld3MuIENhbmNlcjwv
YWx0LXRpdGxlPjwvdGl0bGVzPjxwZXJpb2RpY2FsPjxmdWxsLXRpdGxlPk5hdCBSZXYgQ2FuY2Vy
PC9mdWxsLXRpdGxlPjxhYmJyLTE+TmF0dXJlIHJldmlld3MuIENhbmNlcjwvYWJici0xPjwvcGVy
aW9kaWNhbD48YWx0LXBlcmlvZGljYWw+PGZ1bGwtdGl0bGU+TmF0IFJldiBDYW5jZXI8L2Z1bGwt
dGl0bGU+PGFiYnItMT5OYXR1cmUgcmV2aWV3cy4gQ2FuY2VyPC9hYmJyLTE+PC9hbHQtcGVyaW9k
aWNhbD48cGFnZXM+MTY4LTE4NTwvcGFnZXM+PHZvbHVtZT4xODwvdm9sdW1lPjxudW1iZXI+Mzwv
bnVtYmVyPjxlZGl0aW9uPjIwMTgvMDEvMzA8L2VkaXRpb24+PGRhdGVzPjx5ZWFyPjIwMTg8L3ll
YXI+PHB1Yi1kYXRlcz48ZGF0ZT5NYXI8L2RhdGU+PC9wdWItZGF0ZXM+PC9kYXRlcz48aXNibj4x
NDc0LTE3NXg8L2lzYm4+PGFjY2Vzc2lvbi1udW0+MjkzNzY1MTk8L2FjY2Vzc2lvbi1udW0+PHVy
bHM+PHJlbGF0ZWQtdXJscz48dXJsPmh0dHBzOi8vd3d3Lm5hdHVyZS5jb20vYXJ0aWNsZXMvbnJj
LjIwMTcuMTE2LnBkZjwvdXJsPjwvcmVsYXRlZC11cmxzPjwvdXJscz48ZWxlY3Ryb25pYy1yZXNv
dXJjZS1udW0+MTAuMTAzOC9ucmMuMjAxNy4xMTY8L2VsZWN0cm9uaWMtcmVzb3VyY2UtbnVtPjxy
ZW1vdGUtZGF0YWJhc2UtcHJvdmlkZXI+TkxNPC9yZW1vdGUtZGF0YWJhc2UtcHJvdmlkZXI+PGxh
bmd1YWdlPmVuZzwvbGFuZ3VhZ2U+PC9yZWNvcmQ+PC9DaXRlPjwvRW5kTm90ZT4A
</w:fldData>
              </w:fldChar>
            </w:r>
            <w:r w:rsidR="00C745EC">
              <w:rPr>
                <w:rFonts w:cs="Times New Roman"/>
                <w:color w:val="auto"/>
                <w:sz w:val="18"/>
                <w:szCs w:val="18"/>
              </w:rPr>
              <w:instrText xml:space="preserve"> ADDIN EN.CITE </w:instrText>
            </w:r>
            <w:r w:rsidR="00C745EC">
              <w:rPr>
                <w:rFonts w:cs="Times New Roman"/>
                <w:sz w:val="18"/>
                <w:szCs w:val="18"/>
              </w:rPr>
              <w:fldChar w:fldCharType="begin">
                <w:fldData xml:space="preserve">PEVuZE5vdGU+PENpdGU+PEF1dGhvcj5RdWV6YWRhIFVyYmFuPC9BdXRob3I+PFllYXI+MjAxODwv
WWVhcj48UmVjTnVtPjc3ODwvUmVjTnVtPjxEaXNwbGF5VGV4dD4oNywgMTApPC9EaXNwbGF5VGV4
dD48cmVjb3JkPjxyZWMtbnVtYmVyPjc3ODwvcmVjLW51bWJlcj48Zm9yZWlnbi1rZXlzPjxrZXkg
YXBwPSJFTiIgZGItaWQ9InBldDlweGF0OXd2ZHpsZXN0djJwdzl3aTByYXJ3dHJ3c3MyciIgdGlt
ZXN0YW1wPSIxNTQyMzY1ODA3Ij43Nzg8L2tleT48L2ZvcmVpZ24ta2V5cz48cmVmLXR5cGUgbmFt
ZT0iSm91cm5hbCBBcnRpY2xlIj4xNzwvcmVmLXR5cGU+PGNvbnRyaWJ1dG9ycz48YXV0aG9ycz48
YXV0aG9yPlF1ZXphZGEgVXJiYW4sIFIuPC9hdXRob3I+PGF1dGhvcj5Ew61heiBWZWzDoXNxdWV6
LCBDLiBFLjwvYXV0aG9yPjxhdXRob3I+R2l0bGVyLCBSLjwvYXV0aG9yPjxhdXRob3I+Um9qbyBD
YXN0aWxsbywgTS4gUC48L2F1dGhvcj48YXV0aG9yPlNpcm90YSBUb3BvcmVrLCBNLjwvYXV0aG9y
PjxhdXRob3I+RmlndWVyb2EgTW9yYWxlcywgQS48L2F1dGhvcj48YXV0aG9yPk1vcmVubyBHYXJj
w61hLCBPLjwvYXV0aG9yPjxhdXRob3I+R2FyY8OtYSBFc3F1aXZlbCwgTC48L2F1dGhvcj48YXV0
aG9yPlRvcnJlcyBNZWrDrWEsIEcuPC9hdXRob3I+PGF1dGhvcj5EZWFuLCBNLjwvYXV0aG9yPjxh
dXRob3I+RGVsZ2FkbyBFbmNpc28sIEkuPC9hdXRob3I+PGF1dGhvcj5PY2hvYSBEw61heiBMw7Nw
ZXosIEguPC9hdXRob3I+PGF1dGhvcj5Sb2Ryw61ndWV6IExlw7NuLCBGLjwvYXV0aG9yPjxhdXRo
b3I+SmFuLCBWLjwvYXV0aG9yPjxhdXRob3I+R2FyesOzbiBCYXJyaWVudG9zLCBWLiBILjwvYXV0
aG9yPjxhdXRob3I+UnVpeiBGbG9yZXMsIFAuPC9hdXRob3I+PGF1dGhvcj5Fc3Bpbm8gU2lsdmEs
IFAuIEsuPC9hdXRob3I+PGF1dGhvcj5IYXJvIFNhbnRhIENydXosIEouPC9hdXRob3I+PGF1dGhv
cj5NYXJ0w61uZXogR3JlZ29yaW8sIEguPC9hdXRob3I+PGF1dGhvcj5Sb2phcyBKaW3DqW5leiwg
RS4gQS48L2F1dGhvcj48YXV0aG9yPlJvbWVybyBDcnV6LCBMLiBFLjwvYXV0aG9yPjxhdXRob3I+
TcOpbmRleiBDYXRhbMOhLCBDLiBGLjwvYXV0aG9yPjxhdXRob3I+w4FsdmFyZXogR8OzbWV6LCBS
LiBNLjwvYXV0aG9yPjxhdXRob3I+RnJhZ29zbyBPbnRpdmVyb3MsIFYuPC9hdXRob3I+PGF1dGhv
cj5IZXJyZXJhLCBMLiBBLjwvYXV0aG9yPjxhdXRob3I+Um9taWV1LCBJLjwvYXV0aG9yPjxhdXRo
b3I+VGVycmF6YXMsIEwuIEkuPC9hdXRob3I+PGF1dGhvcj5DaGlyaW5vLCBZLiBJLjwvYXV0aG9y
PjxhdXRob3I+RnJlY2hhLCBDLjwvYXV0aG9yPjxhdXRob3I+T2xpdmVyLCBKLjwvYXV0aG9yPjxh
dXRob3I+UGVyZG9tbywgUy48L2F1dGhvcj48YXV0aG9yPlZhY2EgUGFuaWFndWEsIEYuPC9hdXRo
b3I+PC9hdXRob3JzPjwvY29udHJpYnV0b3JzPjxhdXRoLWFkZHJlc3M+TGFib3JhdG9yaW8gTmFj
aW9uYWwgZW4gU2FsdWQsIERpYWduw7NzdGljbyBNb2xlY3VsYXIgeSBFZmVjdG8gQW1iaWVudGFs
IGVuIEVuZmVybWVkYWRlcyBDcsOzbmljby1EZWdlbmVyYXRpdmFzLCBGYWN1bHRhZCBkZSBFc3R1
ZGlvcyBTdXBlcmlvcmVzIEl6dGFjYWxhLCBUbGFsbmVwYW50bGEsIEVzdGFkbyBkZSBNw6l4aWNv
IDU0MDkwLCBNZXhpY28uIHJvc2lldXJiYW5AaG90bWFpbC5jb20uJiN4RDtMYWJvcmF0b3JpbyBO
YWNpb25hbCBlbiBTYWx1ZCwgRGlhZ27Ds3N0aWNvIE1vbGVjdWxhciB5IEVmZWN0byBBbWJpZW50
YWwgZW4gRW5mZXJtZWRhZGVzIENyw7NuaWNvLURlZ2VuZXJhdGl2YXMsIEZhY3VsdGFkIGRlIEVz
dHVkaW9zIFN1cGVyaW9yZXMgSXp0YWNhbGEsIFRsYWxuZXBhbnRsYSwgRXN0YWRvIGRlIE3DqXhp
Y28gNTQwOTAsIE1leGljby4gY2RpYXp2ZWxhc3F1ZXpAYW9sLmNvbS4mI3hEO0Z1bmRhY2nDs24g
QWxtYSwgQ0RNWCAxMTU2MCwgTWV4aWNvLiBkaXJlY2Npb25AYWxtYS5vcmcubXguJiN4RDtGdW5k
YWNpw7NuIEFsbWEsIENETVggMTE1NjAsIE1leGljby4gbXBhdHJvam9jQGdtYWlsLmNvbS4mI3hE
O0Z1bmRhY2nDs24gQWxtYSwgQ0RNWCAxMTU2MCwgTWV4aWNvLiBtYXhzaXI4OUBnbWFpbC5jb20u
JiN4RDtGdW5kYWNpw7NuIEFsbWEsIENETVggMTE1NjAsIE1leGljby4gZWlkbmEuOTJAZ21haWwu
Y29tLiYjeEQ7RnVuZGFjacOzbiBBbG1hLCBDRE1YIDExNTYwLCBNZXhpY28uIG9qbW9yMTBAZ21h
aWwuY29tLiYjeEQ7RnVuZGFjacOzbiBBbG1hLCBDRE1YIDExNTYwLCBNZXhpY28uIGxpei5nYWVz
QGdtYWlsLmNvbS4mI3hEO0luc3RpdHV0byBOYWNpb25hbCBkZSBTYWx1ZCBQw7pibGljYSwgNjIx
MDAgQ3Vlcm5hdmFjYSwgTW9yZWxvcywgTWV4aWNvLiBndG9ycmVzQGluc3AubXguJiN4RDtEaXZp
c2lvbiBvZiBDYW5jZXIgRXBpZGVtaW9sb2d5IGFuZCBHZW5ldGljcywgTmF0aW9uYWwgQ2FuY2Vy
IEluc3RpdHV0ZSwgQmV0aGVzZGEsIE1EIDIwODkyLCBVU0EuIGRlYW5tQG1haWwubmloLmdvdi4m
I3hEO0luc3RpdHV0byBFc3RhdGFsIGRlIENhbmNlcm9sb2fDrWEgZGUgQ29saW1hLCBDb2xpbWEg
MjgwMDAsIENvbGltYSwgTWV4aWNvLiBpdmFuY29saW1hbkBob3RtYWlsLmNvbS4mI3hEO0RlcGFy
dG1lbnQgb2YgSGVhbHRoLCBFbCBDb2xlZ2lvIGRlIGxhIEZyb250ZXJhIFN1ciAoRUNPU1VSKSwg
U2FuIENyaXN0w7NiYWwgZGUgTGFzIENhc2FzIDI5MjkwLCBDaGlhcGFzLCBNZXhpY28uIGhvY2hv
YUBlY29zdXIubXguJiN4RDtEZXBhcnRtZW50IG9mIEhlYWx0aCwgRWwgQ29sZWdpbyBkZSBsYSBG
cm9udGVyYSBTdXIgKEVDT1NVUiksIFNhbiBDcmlzdMOzYmFsIGRlIExhcyBDYXNhcyAyOTI5MCwg
Q2hpYXBhcywgTWV4aWNvLiBmZXJyb2RsZW9uQGhvdG1haWwuY29tLiYjeEQ7SW50ZXJuYWwgTWVk
aWNpbmUsIEhvc3BpdGFsIGRlIEVzcGVjaWFsaWRhZGVzIFZpZGEgTWVqb3IsIElTU1RFQ0gsIFR1
eHRsYSBHdXRpw6lycmV6IDI5MDQwLCBDaGlhcGFzLCBNZXhpY28uIHZpa3lfamFuQGhvdG1haWwu
Y29tLiYjeEQ7SG9zcGl0YWwgR2VuZXJhbCBkZSBDaGlscGFuY2luZ28sIENoaWxwYW5jaW5nbyBk
ZSBsb3MgQnJhdm8gMzkwMTksIEd1ZXJyZXJvLCBNZXhpY28uIHZpY3Rob3JnYkBnbWFpbC5jb20u
JiN4RDtDZW50cm8gZGUgSW52ZXN0aWdhY2nDs24gQmlvbcOpZGljYSwgVW5pdmVyc2lkYWQgQXV0
w7Nub21hIGRlIENvYWh1aWxhLCBUb3JyZcOzbiAyNzAwMCwgQ29haHVpbGEsIE1leGljby4gcGFi
bG9ydWl6MTA0N0BnbWFpbC5jb20uJiN4RDtDZW50cm8gZGUgSW52ZXN0aWdhY2nDs24gQmlvbcOp
ZGljYSwgVW5pdmVyc2lkYWQgQXV0w7Nub21hIGRlIENvYWh1aWxhLCBUb3JyZcOzbiAyNzAwMCwg
Q29haHVpbGEsIE1leGljby4gcGVrYWVzc2lAaG90bWFpbC5jb20uJiN4RDtDZW50cm8gZGUgSW52
ZXN0aWdhY2nDs24gQmlvbcOpZGljYSwgVW5pdmVyc2lkYWQgQXV0w7Nub21hIGRlIENvYWh1aWxh
LCBUb3JyZcOzbiAyNzAwMCwgQ29haHVpbGEsIE1leGljby4gcWZiaGFyb3NhbnRhQGdtYWlsLmNv
bS4mI3hEO0xhYm9yYXRvcmlvIE5hY2lvbmFsIGVuIFNhbHVkLCBEaWFnbsOzc3RpY28gTW9sZWN1
bGFyIHkgRWZlY3RvIEFtYmllbnRhbCBlbiBFbmZlcm1lZGFkZXMgQ3LDs25pY28tRGVnZW5lcmF0
aXZhcywgRmFjdWx0YWQgZGUgRXN0dWRpb3MgU3VwZXJpb3JlcyBJenRhY2FsYSwgVGxhbG5lcGFu
dGxhLCBFc3RhZG8gZGUgTcOpeGljbyA1NDA5MCwgTWV4aWNvLiBtYWdfaGVjdG9yQGhvdG1haWwu
Y29tLiYjeEQ7TGFib3JhdG9yaW8gTmFjaW9uYWwgZW4gU2FsdWQsIERpYWduw7NzdGljbyBNb2xl
Y3VsYXIgeSBFZmVjdG8gQW1iaWVudGFsIGVuIEVuZmVybWVkYWRlcyBDcsOzbmljby1EZWdlbmVy
YXRpdmFzLCBGYWN1bHRhZCBkZSBFc3R1ZGlvcyBTdXBlcmlvcmVzIEl6dGFjYWxhLCBUbGFsbmVw
YW50bGEsIEVzdGFkbyBkZSBNw6l4aWNvIDU0MDkwLCBNZXhpY28uIGVyYXJyb2ppQGdtYWlsLmNv
bS4mI3hEO0xhYm9yYXRvcmlvIE5hY2lvbmFsIGVuIFNhbHVkLCBEaWFnbsOzc3RpY28gTW9sZWN1
bGFyIHkgRWZlY3RvIEFtYmllbnRhbCBlbiBFbmZlcm1lZGFkZXMgQ3LDs25pY28tRGVnZW5lcmF0
aXZhcywgRmFjdWx0YWQgZGUgRXN0dWRpb3MgU3VwZXJpb3JlcyBJenRhY2FsYSwgVGxhbG5lcGFu
dGxhLCBFc3RhZG8gZGUgTcOpeGljbyA1NDA5MCwgTWV4aWNvLiBrLmlrZW8zQGNvbXVuaWRhZC51
bmFtLm14LiYjeEQ7TGFib3JhdG9yaW8gTmFjaW9uYWwgZW4gU2FsdWQsIERpYWduw7NzdGljbyBN
b2xlY3VsYXIgeSBFZmVjdG8gQW1iaWVudGFsIGVuIEVuZmVybWVkYWRlcyBDcsOzbmljby1EZWdl
bmVyYXRpdmFzLCBGYWN1bHRhZCBkZSBFc3R1ZGlvcyBTdXBlcmlvcmVzIEl6dGFjYWxhLCBUbGFs
bmVwYW50bGEsIEVzdGFkbyBkZSBNw6l4aWNvIDU0MDkwLCBNZXhpY28uIG1lbmRlemNhdGFsYWNm
QGdtYWlsLmNvbS4mI3hEO0luc3RpdHV0byBOYWNpb25hbCBkZSBDYW5jZXJvbG9nw61hLCBDRE1Y
IDE0MDgwLCBNZXhpY28uIHJvc2FtYWcyQGhvdG1haWwuY29tLiYjeEQ7SW5zdGl0dXRvIE5hY2lv
bmFsIGRlIENhbmNlcm9sb2fDrWEsIENETVggMTQwODAsIE1leGljby4gb250aXZlcm9zZnZlcm9A
eWFob28uY29tLm14LiYjeEQ7VW5pZGFkIGRlIEludmVzdGlnYWNpw7NuIEJpb23DqWRpY2EgZW4g
Q8OhbmNlciwgSW5zdGl0dXRvIGRlIEludmVzdGlnYWNpb25lcyBCaW9tw6lkaWNhcy1JbnN0aXR1
dG8gTmFjaW9uYWwgZGUgQ2FuY2Vyb2xvZ8OtYSwgQ0RNWCAxNDA4MCwgTWV4aWNvLiBtZXRpbEBo
b3RtYWlsLmNvbS4mI3hEO0NlbnRlciBmb3IgQ2VudGVyIGZvciBSZXNlYXJjaCBvbiBQb3B1bGF0
aW9uIEhlYWx0aCwgTmF0aW9uYWwgSW5zdGl0dXRlIG9mIFB1YmxpYyBIZWFsdGgsIEN1ZXJuYXZh
Y2EgNjIxMDAsIE1vcmVsb3MsIE1leGljby4gaXJvbWlldUBnbWFpbC5jb20uJiN4RDtIdWJlcnQg
RGVwYXJ0bWVudCBvZiBHbG9iYWwgSGVhbHRoLCBFbW9yeSBVbml2ZXJzaXR5LCBBdGxhbnRhLCBH
QSAzMDMyMiwgVVNBLiBpcm9taWV1QGdtYWlsLmNvbS4mI3hEO0xhYm9yYXRvcmlvIE5hY2lvbmFs
IGVuIFNhbHVkLCBEaWFnbsOzc3RpY28gTW9sZWN1bGFyIHkgRWZlY3RvIEFtYmllbnRhbCBlbiBF
bmZlcm1lZGFkZXMgQ3LDs25pY28tRGVnZW5lcmF0aXZhcywgRmFjdWx0YWQgZGUgRXN0dWRpb3Mg
U3VwZXJpb3JlcyBJenRhY2FsYSwgVGxhbG5lcGFudGxhLCBFc3RhZG8gZGUgTcOpeGljbyA1NDA5
MCwgTWV4aWNvLiBsaXRlcnJhemFzQHVuYW0ubXguJiN4RDtVbmlkYWQgZGUgQmlvbWVkaWNpbmEs
IEZhY3VsdGFkIGRlIEVzdHVkaW9zIFN1cGVyaW9yZXMgSXp0YWNhbGEsIFVOQU0sIDU0MDkwIFRs
YWxuZXBhbnRsYSwgRXN0YWRvIGRlIE3DqXhpY28sIE1leGljby4gbGl0ZXJyYXphc0B1bmFtLm14
LiYjeEQ7TGFib3JhdG9yaW8gTmFjaW9uYWwgZW4gU2FsdWQsIERpYWduw7NzdGljbyBNb2xlY3Vs
YXIgeSBFZmVjdG8gQW1iaWVudGFsIGVuIEVuZmVybWVkYWRlcyBDcsOzbmljby1EZWdlbmVyYXRp
dmFzLCBGYWN1bHRhZCBkZSBFc3R1ZGlvcyBTdXBlcmlvcmVzIEl6dGFjYWxhLCBUbGFsbmVwYW50
bGEsIEVzdGFkbyBkZSBNw6l4aWNvIDU0MDkwLCBNZXhpY28uIGlyYXNlbWFjaGlyaW5vQGdtYWls
LmNvbS4mI3hEO1VuaWRhZCBkZSBCaW9tZWRpY2luYSwgRmFjdWx0YWQgZGUgRXN0dWRpb3MgU3Vw
ZXJpb3JlcyBJenRhY2FsYSwgVU5BTSwgNTQwOTAgVGxhbG5lcGFudGxhLCBFc3RhZG8gZGUgTcOp
eGljbywgTWV4aWNvLiBpcmFzZW1hY2hpcmlub0BnbWFpbC5jb20uJiN4RDtIb3NwaXRhbCBJdGFs
aWFubywgQnVlbm9zIEFpcmVzIEMxMTk5QUJCLCBBcmdlbnRpbmEuIGZyZWNoYWNlY2lsaWFAZ21h
aWwuY29tLiYjeEQ7SG9zcGl0YWwgSXRhbGlhbm8sIEJ1ZW5vcyBBaXJlcyBDMTE5OUFCQiwgQXJn
ZW50aW5hLiBqYXZpb21AZ21haWwuY29tLiYjeEQ7SW52ZXN0aWdhY2nDs24gZW4gTnV0cmljacOz
biwgR2Vuw6l0aWNhIHkgTWV0YWJvbGlzbW8sIEZhY3VsdGFkIGRlIE1lZGljaW5hLCBVbml2ZXJz
aWRhZCBFbCBCb3NxdWUsIEJvZ290w6EgMTEwMTIxLCBDb2xvbWJpYS4gcGVyZG9tb3NhbmRyYUB1
bmJvc3F1ZS5lZHUuY28uJiN4RDtEZXBhcnRtZW50IG9mIFBhdGhvbG9neSBhbmQgTGFib3JhdG9y
aWVzLCBIb3NwaXRhbCBVbml2ZXJzaXRhcmlvIEZ1bmRhY2nDs24gU2FudGEgRmUgZGUgQm9nb3TD
oSwgQm9nb3TDoSAxMTAxMDAsIENvbG9tYmlhLiBwZXJkb21vc2FuZHJhQHVuYm9zcXVlLmVkdS5j
by4mI3hEO0xhYm9yYXRvcmlvIE5hY2lvbmFsIGVuIFNhbHVkLCBEaWFnbsOzc3RpY28gTW9sZWN1
bGFyIHkgRWZlY3RvIEFtYmllbnRhbCBlbiBFbmZlcm1lZGFkZXMgQ3LDs25pY28tRGVnZW5lcmF0
aXZhcywgRmFjdWx0YWQgZGUgRXN0dWRpb3MgU3VwZXJpb3JlcyBJenRhY2FsYSwgVGxhbG5lcGFu
dGxhLCBFc3RhZG8gZGUgTcOpeGljbyA1NDA5MCwgTWV4aWNvLiBmZWxpcGUudmFjYUBnbWFpbC5j
b20uJiN4RDtJbnN0aXR1dG8gTmFjaW9uYWwgZGUgQ2FuY2Vyb2xvZ8OtYSwgQ0RNWCAxNDA4MCwg
TWV4aWNvLiBmZWxpcGUudmFjYUBnbWFpbC5jb20uJiN4RDtVbmlkYWQgZGUgQmlvbWVkaWNpbmEs
IEZhY3VsdGFkIGRlIEVzdHVkaW9zIFN1cGVyaW9yZXMgSXp0YWNhbGEsIFVOQU0sIDU0MDkwIFRs
YWxuZXBhbnRsYSwgRXN0YWRvIGRlIE3DqXhpY28sIE1leGljby4gZmVsaXBlLnZhY2FAZ21haWwu
Y29tLjwvYXV0aC1hZGRyZXNzPjx0aXRsZXM+PHRpdGxlPkNvbXByZWhlbnNpdmUgQW5hbHlzaXMg
b2YgR2VybWxpbmUgVmFyaWFudHMgaW4gTWV4aWNhbiBQYXRpZW50cyB3aXRoIEhlcmVkaXRhcnkg
QnJlYXN0IGFuZCBPdmFyaWFuIENhbmNlciBTdXNjZXB0aWJpbGl0eTwvdGl0bGU+PHNlY29uZGFy
eS10aXRsZT5DYW5jZXJzIChCYXNlbCk8L3NlY29uZGFyeS10aXRsZT48YWx0LXRpdGxlPkNhbmNl
cnM8L2FsdC10aXRsZT48L3RpdGxlcz48cGVyaW9kaWNhbD48ZnVsbC10aXRsZT5DYW5jZXJzIChC
YXNlbCk8L2Z1bGwtdGl0bGU+PGFiYnItMT5DYW5jZXJzPC9hYmJyLTE+PC9wZXJpb2RpY2FsPjxh
bHQtcGVyaW9kaWNhbD48ZnVsbC10aXRsZT5DYW5jZXJzIChCYXNlbCk8L2Z1bGwtdGl0bGU+PGFi
YnItMT5DYW5jZXJzPC9hYmJyLTE+PC9hbHQtcGVyaW9kaWNhbD48dm9sdW1lPjEwPC92b2x1bWU+
PG51bWJlcj4xMDwvbnVtYmVyPjxlZGl0aW9uPjIwMTgvMDkvMjk8L2VkaXRpb24+PGtleXdvcmRz
PjxrZXl3b3JkPkJyY2ExLzI8L2tleXdvcmQ+PGtleXdvcmQ+Z2VuZSBwYW5lbDwva2V5d29yZD48
a2V5d29yZD5nZW5ldGljIHNjcmVlbmluZzwva2V5d29yZD48a2V5d29yZD5oZXJlZGl0YXJ5IGJy
ZWFzdCBjYW5jZXI8L2tleXdvcmQ+PGtleXdvcmQ+bWFzc2l2ZSBwYXJhbGxlbCBzZXF1ZW5jaW5n
PC9rZXl3b3JkPjxrZXl3b3JkPnBhdGhvZ2VuaWMgdmFyaWFudHM8L2tleXdvcmQ+PC9rZXl3b3Jk
cz48ZGF0ZXM+PHllYXI+MjAxODwveWVhcj48cHViLWRhdGVzPjxkYXRlPk9jdDwvZGF0ZT48L3B1
Yi1kYXRlcz48L2RhdGVzPjxpc2JuPjIwNzItNjY5NCAoUHJpbnQpJiN4RDsyMDcyLTY2OTQ8L2lz
Ym4+PGFjY2Vzc2lvbi1udW0+MzAyNjI3OTY8L2FjY2Vzc2lvbi1udW0+PHVybHM+PHJlbGF0ZWQt
dXJscz48dXJsPmh0dHBzOi8vcmVzLm1kcGkuY29tL2NhbmNlcnMvY2FuY2Vycy0xMC0wMDM2MS9h
cnRpY2xlX2RlcGxveS9jYW5jZXJzLTEwLTAwMzYxLnBkZj9maWxlbmFtZT0mYW1wO2F0dGFjaG1l
bnQ9MTwvdXJsPjwvcmVsYXRlZC11cmxzPjwvdXJscz48Y3VzdG9tMj5QTUM2MjExMDQ1PC9jdXN0
b20yPjxlbGVjdHJvbmljLXJlc291cmNlLW51bT4xMC4zMzkwL2NhbmNlcnMxMDEwMDM2MTwvZWxl
Y3Ryb25pYy1yZXNvdXJjZS1udW0+PHJlbW90ZS1kYXRhYmFzZS1wcm92aWRlcj5OTE08L3JlbW90
ZS1kYXRhYmFzZS1wcm92aWRlcj48bGFuZ3VhZ2U+ZW5nPC9sYW5ndWFnZT48L3JlY29yZD48L0Np
dGU+PENpdGU+PEF1dGhvcj5OYWxlcGE8L0F1dGhvcj48WWVhcj4yMDE4PC9ZZWFyPjxSZWNOdW0+
Nzk4PC9SZWNOdW0+PHJlY29yZD48cmVjLW51bWJlcj43OTg8L3JlYy1udW1iZXI+PGZvcmVpZ24t
a2V5cz48a2V5IGFwcD0iRU4iIGRiLWlkPSJwZXQ5cHhhdDl3dmR6bGVzdHYycHc5d2kwcmFyd3Ry
d3NzMnIiIHRpbWVzdGFtcD0iMTU0MjU1NTc0MiI+Nzk4PC9rZXk+PC9mb3JlaWduLWtleXM+PHJl
Zi10eXBlIG5hbWU9IkpvdXJuYWwgQXJ0aWNsZSI+MTc8L3JlZi10eXBlPjxjb250cmlidXRvcnM+
PGF1dGhvcnM+PGF1dGhvcj5OYWxlcGEsIEcuPC9hdXRob3I+PGF1dGhvcj5DbGFwcCwgRC4gVy48
L2F1dGhvcj48L2F1dGhvcnM+PC9jb250cmlidXRvcnM+PGF1dGgtYWRkcmVzcz5EZXBhcnRtZW50
IG9mIFBlZGlhdHJpY3MsIFNlY3Rpb24gb2YgUGVkaWF0cmljIEhlbWF0b2xvZ3ktT25jb2xvZ3ks
IFdlbGxzIENlbnRlciBmb3IgUGVkaWF0cmljIFJlc2VhcmNoLCBJbmRpYW5hIFVuaXZlcnNpdHkg
U2Nob29sIG9mIE1lZGljaW5lLCAxMDQ0IFcgV2FsbnV0IFN0cmVldCwgUjQtNDIxLCBJbmRpYW5h
cG9saXMsIEluZGlhbmEgNDYyMDIsIFVTQS4mI3hEO1JpbGV5IEhvc3BpdGFsIGZvciBDaGlsZHJl
biBhdCBJbmRpYW5hIFVuaXZlcnNpdHkgSGVhbHRoLCA3MDUgUmlsZXkgSG9zcGl0YWwgRHJpdmUs
IFJvb20gNTkwMCwgSW5kaWFuYXBvbGlzLCBJbmRpYW5hIDQ2MjAyLCBVU0EuJiN4RDtEZXBhcnRt
ZW50IG9mIEJpb2NoZW1pc3RyeSwgSW5kaWFuYSBVbml2ZXJzaXR5IFNjaG9vbCBvZiBNZWRpY2lu
ZS4mI3hEO0RlcGFydG1lbnQgb2YgTWVkaWNhbCBhbmQgTW9sZWN1bGFyIEdlbmV0aWNzLCBJbmRp
YW5hIFVuaXZlcnNpdHkgU2Nob29sIG9mIE1lZGljaW5lLiYjeEQ7RGVwYXJ0bWVudCBvZiBNaWNy
b2Jpb2xvZ3kgYW5kIEltbXVub2xvZ3ksIEluZGlhbmEgVW5pdmVyc2l0eSBTY2hvb2wgb2YgTWVk
aWNpbmUuJiN4RDtEZXBhcnRtZW50IG9mIFBlZGlhdHJpY3MsIEluZGlhbmEgVW5pdmVyc2l0eSBT
Y2hvb2wgb2YgTWVkaWNpbmUsIEluZGlhbmFwb2xpcywgSW5kaWFuYSwgNDYyMDIsIFVTQS48L2F1
dGgtYWRkcmVzcz48dGl0bGVzPjx0aXRsZT5GYW5jb25pIGFuYWVtaWEgYW5kIGNhbmNlcjogYW4g
aW50cmljYXRlIHJlbGF0aW9uc2hpcDwvdGl0bGU+PHNlY29uZGFyeS10aXRsZT5OYXQgUmV2IENh
bmNlcjwvc2Vjb25kYXJ5LXRpdGxlPjxhbHQtdGl0bGU+TmF0dXJlIHJldmlld3MuIENhbmNlcjwv
YWx0LXRpdGxlPjwvdGl0bGVzPjxwZXJpb2RpY2FsPjxmdWxsLXRpdGxlPk5hdCBSZXYgQ2FuY2Vy
PC9mdWxsLXRpdGxlPjxhYmJyLTE+TmF0dXJlIHJldmlld3MuIENhbmNlcjwvYWJici0xPjwvcGVy
aW9kaWNhbD48YWx0LXBlcmlvZGljYWw+PGZ1bGwtdGl0bGU+TmF0IFJldiBDYW5jZXI8L2Z1bGwt
dGl0bGU+PGFiYnItMT5OYXR1cmUgcmV2aWV3cy4gQ2FuY2VyPC9hYmJyLTE+PC9hbHQtcGVyaW9k
aWNhbD48cGFnZXM+MTY4LTE4NTwvcGFnZXM+PHZvbHVtZT4xODwvdm9sdW1lPjxudW1iZXI+Mzwv
bnVtYmVyPjxlZGl0aW9uPjIwMTgvMDEvMzA8L2VkaXRpb24+PGRhdGVzPjx5ZWFyPjIwMTg8L3ll
YXI+PHB1Yi1kYXRlcz48ZGF0ZT5NYXI8L2RhdGU+PC9wdWItZGF0ZXM+PC9kYXRlcz48aXNibj4x
NDc0LTE3NXg8L2lzYm4+PGFjY2Vzc2lvbi1udW0+MjkzNzY1MTk8L2FjY2Vzc2lvbi1udW0+PHVy
bHM+PHJlbGF0ZWQtdXJscz48dXJsPmh0dHBzOi8vd3d3Lm5hdHVyZS5jb20vYXJ0aWNsZXMvbnJj
LjIwMTcuMTE2LnBkZjwvdXJsPjwvcmVsYXRlZC11cmxzPjwvdXJscz48ZWxlY3Ryb25pYy1yZXNv
dXJjZS1udW0+MTAuMTAzOC9ucmMuMjAxNy4xMTY8L2VsZWN0cm9uaWMtcmVzb3VyY2UtbnVtPjxy
ZW1vdGUtZGF0YWJhc2UtcHJvdmlkZXI+TkxNPC9yZW1vdGUtZGF0YWJhc2UtcHJvdmlkZXI+PGxh
bmd1YWdlPmVuZzwvbGFuZ3VhZ2U+PC9yZWNvcmQ+PC9DaXRlPjwvRW5kTm90ZT4A
</w:fldData>
              </w:fldChar>
            </w:r>
            <w:r w:rsidR="00C745EC">
              <w:rPr>
                <w:rFonts w:cs="Times New Roman"/>
                <w:color w:val="auto"/>
                <w:sz w:val="18"/>
                <w:szCs w:val="18"/>
              </w:rPr>
              <w:instrText xml:space="preserve"> ADDIN EN.CITE.DATA </w:instrText>
            </w:r>
            <w:r w:rsidR="00C745EC">
              <w:rPr>
                <w:rFonts w:cs="Times New Roman"/>
                <w:sz w:val="18"/>
                <w:szCs w:val="18"/>
              </w:rPr>
            </w:r>
            <w:r w:rsidR="00C745EC">
              <w:rPr>
                <w:rFonts w:cs="Times New Roman"/>
                <w:sz w:val="18"/>
                <w:szCs w:val="18"/>
              </w:rPr>
              <w:fldChar w:fldCharType="end"/>
            </w:r>
            <w:r w:rsidRPr="00D11682">
              <w:rPr>
                <w:rFonts w:cs="Times New Roman"/>
                <w:sz w:val="18"/>
                <w:szCs w:val="18"/>
              </w:rPr>
            </w:r>
            <w:r w:rsidRPr="00D11682">
              <w:rPr>
                <w:rFonts w:cs="Times New Roman"/>
                <w:sz w:val="18"/>
                <w:szCs w:val="18"/>
              </w:rPr>
              <w:fldChar w:fldCharType="separate"/>
            </w:r>
            <w:r w:rsidR="00C745EC">
              <w:rPr>
                <w:rFonts w:cs="Times New Roman"/>
                <w:noProof/>
                <w:color w:val="auto"/>
                <w:sz w:val="18"/>
                <w:szCs w:val="18"/>
              </w:rPr>
              <w:t>(7, 10)</w:t>
            </w:r>
            <w:r w:rsidRPr="00D11682">
              <w:rPr>
                <w:rFonts w:cs="Times New Roman"/>
                <w:sz w:val="18"/>
                <w:szCs w:val="18"/>
              </w:rPr>
              <w:fldChar w:fldCharType="end"/>
            </w:r>
          </w:p>
        </w:tc>
      </w:tr>
      <w:tr w:rsidR="00885C64" w:rsidRPr="00D11682" w14:paraId="5A305D3A" w14:textId="77777777" w:rsidTr="00541B23">
        <w:trPr>
          <w:trHeight w:val="2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vAlign w:val="center"/>
          </w:tcPr>
          <w:p w14:paraId="06891668" w14:textId="77777777" w:rsidR="00885C64" w:rsidRPr="00D11682" w:rsidRDefault="00885C64" w:rsidP="00885C64">
            <w:pPr>
              <w:spacing w:before="0" w:after="0"/>
              <w:jc w:val="center"/>
              <w:rPr>
                <w:rFonts w:cs="Times New Roman"/>
                <w:i/>
                <w:iCs/>
                <w:color w:val="auto"/>
                <w:sz w:val="18"/>
                <w:szCs w:val="18"/>
              </w:rPr>
            </w:pPr>
            <w:r w:rsidRPr="00D11682">
              <w:rPr>
                <w:rFonts w:cs="Times New Roman"/>
                <w:i/>
                <w:iCs/>
                <w:color w:val="auto"/>
                <w:sz w:val="18"/>
                <w:szCs w:val="18"/>
              </w:rPr>
              <w:t>FANCM</w:t>
            </w:r>
          </w:p>
        </w:tc>
        <w:tc>
          <w:tcPr>
            <w:tcW w:w="1275" w:type="dxa"/>
            <w:shd w:val="clear" w:color="auto" w:fill="auto"/>
            <w:vAlign w:val="center"/>
          </w:tcPr>
          <w:p w14:paraId="542D4708" w14:textId="77777777"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14q21.2</w:t>
            </w:r>
          </w:p>
        </w:tc>
        <w:tc>
          <w:tcPr>
            <w:tcW w:w="1701" w:type="dxa"/>
            <w:shd w:val="clear" w:color="auto" w:fill="auto"/>
            <w:vAlign w:val="center"/>
          </w:tcPr>
          <w:p w14:paraId="680AE109" w14:textId="77777777"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Fanconi anemia, breast, ovarian cancer and many other cancer types</w:t>
            </w:r>
          </w:p>
        </w:tc>
        <w:tc>
          <w:tcPr>
            <w:tcW w:w="1843" w:type="dxa"/>
            <w:shd w:val="clear" w:color="auto" w:fill="auto"/>
            <w:vAlign w:val="center"/>
          </w:tcPr>
          <w:p w14:paraId="0467FC07" w14:textId="77777777"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Moderate susceptibility</w:t>
            </w:r>
          </w:p>
        </w:tc>
        <w:tc>
          <w:tcPr>
            <w:tcW w:w="6804" w:type="dxa"/>
            <w:shd w:val="clear" w:color="auto" w:fill="auto"/>
            <w:vAlign w:val="center"/>
          </w:tcPr>
          <w:p w14:paraId="36548379" w14:textId="0E85EEA2" w:rsidR="00885C64" w:rsidRPr="00D11682" w:rsidRDefault="00885C64" w:rsidP="008C28FB">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Important in FA core complex assembly, this DNA helicase is involved in the repair of Holliday junctions and replication forks. It recruits the BLM helicase during DDR. FANCM has a crucial function in the DNA damage response to ICLs. It acts as a helicase/translocase and binds adjacent to the crosslink, inducing the recruitment of the FA core complex to the site. The core complex mono-ubiquitinates the FANCI–FANCD2 complex, which triggers the accumulation of multiple nucleases and initiates the actual DNA repair processes. Depletion of FANCM affects both the FA pathway efficiency and tumorigenesis.</w:t>
            </w:r>
          </w:p>
        </w:tc>
        <w:tc>
          <w:tcPr>
            <w:tcW w:w="851" w:type="dxa"/>
            <w:shd w:val="clear" w:color="auto" w:fill="auto"/>
            <w:vAlign w:val="center"/>
          </w:tcPr>
          <w:p w14:paraId="63449C63" w14:textId="27105854"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fldData xml:space="preserve">PEVuZE5vdGU+PENpdGU+PEF1dGhvcj5RdWV6YWRhIFVyYmFuPC9BdXRob3I+PFllYXI+MjAxODwv
WWVhcj48UmVjTnVtPjc3ODwvUmVjTnVtPjxEaXNwbGF5VGV4dD4oNywgMTAsIDEyLCAxMyk8L0Rp
c3BsYXlUZXh0PjxyZWNvcmQ+PHJlYy1udW1iZXI+Nzc4PC9yZWMtbnVtYmVyPjxmb3JlaWduLWtl
eXM+PGtleSBhcHA9IkVOIiBkYi1pZD0icGV0OXB4YXQ5d3Zkemxlc3R2MnB3OXdpMHJhcnd0cndz
czJyIiB0aW1lc3RhbXA9IjE1NDIzNjU4MDciPjc3ODwva2V5PjwvZm9yZWlnbi1rZXlzPjxyZWYt
dHlwZSBuYW1lPSJKb3VybmFsIEFydGljbGUiPjE3PC9yZWYtdHlwZT48Y29udHJpYnV0b3JzPjxh
dXRob3JzPjxhdXRob3I+UXVlemFkYSBVcmJhbiwgUi48L2F1dGhvcj48YXV0aG9yPkTDrWF6IFZl
bMOhc3F1ZXosIEMuIEUuPC9hdXRob3I+PGF1dGhvcj5HaXRsZXIsIFIuPC9hdXRob3I+PGF1dGhv
cj5Sb2pvIENhc3RpbGxvLCBNLiBQLjwvYXV0aG9yPjxhdXRob3I+U2lyb3RhIFRvcG9yZWssIE0u
PC9hdXRob3I+PGF1dGhvcj5GaWd1ZXJvYSBNb3JhbGVzLCBBLjwvYXV0aG9yPjxhdXRob3I+TW9y
ZW5vIEdhcmPDrWEsIE8uPC9hdXRob3I+PGF1dGhvcj5HYXJjw61hIEVzcXVpdmVsLCBMLjwvYXV0
aG9yPjxhdXRob3I+VG9ycmVzIE1lasOtYSwgRy48L2F1dGhvcj48YXV0aG9yPkRlYW4sIE0uPC9h
dXRob3I+PGF1dGhvcj5EZWxnYWRvIEVuY2lzbywgSS48L2F1dGhvcj48YXV0aG9yPk9jaG9hIETD
rWF6IEzDs3BleiwgSC48L2F1dGhvcj48YXV0aG9yPlJvZHLDrWd1ZXogTGXDs24sIEYuPC9hdXRo
b3I+PGF1dGhvcj5KYW4sIFYuPC9hdXRob3I+PGF1dGhvcj5HYXJ6w7NuIEJhcnJpZW50b3MsIFYu
IEguPC9hdXRob3I+PGF1dGhvcj5SdWl6IEZsb3JlcywgUC48L2F1dGhvcj48YXV0aG9yPkVzcGlu
byBTaWx2YSwgUC4gSy48L2F1dGhvcj48YXV0aG9yPkhhcm8gU2FudGEgQ3J1eiwgSi48L2F1dGhv
cj48YXV0aG9yPk1hcnTDrW5leiBHcmVnb3JpbywgSC48L2F1dGhvcj48YXV0aG9yPlJvamFzIEpp
bcOpbmV6LCBFLiBBLjwvYXV0aG9yPjxhdXRob3I+Um9tZXJvIENydXosIEwuIEUuPC9hdXRob3I+
PGF1dGhvcj5Nw6luZGV6IENhdGFsw6EsIEMuIEYuPC9hdXRob3I+PGF1dGhvcj7DgWx2YXJleiBH
w7NtZXosIFIuIE0uPC9hdXRob3I+PGF1dGhvcj5GcmFnb3NvIE9udGl2ZXJvcywgVi48L2F1dGhv
cj48YXV0aG9yPkhlcnJlcmEsIEwuIEEuPC9hdXRob3I+PGF1dGhvcj5Sb21pZXUsIEkuPC9hdXRo
b3I+PGF1dGhvcj5UZXJyYXphcywgTC4gSS48L2F1dGhvcj48YXV0aG9yPkNoaXJpbm8sIFkuIEku
PC9hdXRob3I+PGF1dGhvcj5GcmVjaGEsIEMuPC9hdXRob3I+PGF1dGhvcj5PbGl2ZXIsIEouPC9h
dXRob3I+PGF1dGhvcj5QZXJkb21vLCBTLjwvYXV0aG9yPjxhdXRob3I+VmFjYSBQYW5pYWd1YSwg
Ri48L2F1dGhvcj48L2F1dGhvcnM+PC9jb250cmlidXRvcnM+PGF1dGgtYWRkcmVzcz5MYWJvcmF0
b3JpbyBOYWNpb25hbCBlbiBTYWx1ZCwgRGlhZ27Ds3N0aWNvIE1vbGVjdWxhciB5IEVmZWN0byBB
bWJpZW50YWwgZW4gRW5mZXJtZWRhZGVzIENyw7NuaWNvLURlZ2VuZXJhdGl2YXMsIEZhY3VsdGFk
IGRlIEVzdHVkaW9zIFN1cGVyaW9yZXMgSXp0YWNhbGEsIFRsYWxuZXBhbnRsYSwgRXN0YWRvIGRl
IE3DqXhpY28gNTQwOTAsIE1leGljby4gcm9zaWV1cmJhbkBob3RtYWlsLmNvbS4mI3hEO0xhYm9y
YXRvcmlvIE5hY2lvbmFsIGVuIFNhbHVkLCBEaWFnbsOzc3RpY28gTW9sZWN1bGFyIHkgRWZlY3Rv
IEFtYmllbnRhbCBlbiBFbmZlcm1lZGFkZXMgQ3LDs25pY28tRGVnZW5lcmF0aXZhcywgRmFjdWx0
YWQgZGUgRXN0dWRpb3MgU3VwZXJpb3JlcyBJenRhY2FsYSwgVGxhbG5lcGFudGxhLCBFc3RhZG8g
ZGUgTcOpeGljbyA1NDA5MCwgTWV4aWNvLiBjZGlhenZlbGFzcXVlekBhb2wuY29tLiYjeEQ7RnVu
ZGFjacOzbiBBbG1hLCBDRE1YIDExNTYwLCBNZXhpY28uIGRpcmVjY2lvbkBhbG1hLm9yZy5teC4m
I3hEO0Z1bmRhY2nDs24gQWxtYSwgQ0RNWCAxMTU2MCwgTWV4aWNvLiBtcGF0cm9qb2NAZ21haWwu
Y29tLiYjeEQ7RnVuZGFjacOzbiBBbG1hLCBDRE1YIDExNTYwLCBNZXhpY28uIG1heHNpcjg5QGdt
YWlsLmNvbS4mI3hEO0Z1bmRhY2nDs24gQWxtYSwgQ0RNWCAxMTU2MCwgTWV4aWNvLiBlaWRuYS45
MkBnbWFpbC5jb20uJiN4RDtGdW5kYWNpw7NuIEFsbWEsIENETVggMTE1NjAsIE1leGljby4gb2pt
b3IxMEBnbWFpbC5jb20uJiN4RDtGdW5kYWNpw7NuIEFsbWEsIENETVggMTE1NjAsIE1leGljby4g
bGl6LmdhZXNAZ21haWwuY29tLiYjeEQ7SW5zdGl0dXRvIE5hY2lvbmFsIGRlIFNhbHVkIFDDumJs
aWNhLCA2MjEwMCBDdWVybmF2YWNhLCBNb3JlbG9zLCBNZXhpY28uIGd0b3JyZXNAaW5zcC5teC4m
I3hEO0RpdmlzaW9uIG9mIENhbmNlciBFcGlkZW1pb2xvZ3kgYW5kIEdlbmV0aWNzLCBOYXRpb25h
bCBDYW5jZXIgSW5zdGl0dXRlLCBCZXRoZXNkYSwgTUQgMjA4OTIsIFVTQS4gZGVhbm1AbWFpbC5u
aWguZ292LiYjeEQ7SW5zdGl0dXRvIEVzdGF0YWwgZGUgQ2FuY2Vyb2xvZ8OtYSBkZSBDb2xpbWEs
IENvbGltYSAyODAwMCwgQ29saW1hLCBNZXhpY28uIGl2YW5jb2xpbWFuQGhvdG1haWwuY29tLiYj
eEQ7RGVwYXJ0bWVudCBvZiBIZWFsdGgsIEVsIENvbGVnaW8gZGUgbGEgRnJvbnRlcmEgU3VyIChF
Q09TVVIpLCBTYW4gQ3Jpc3TDs2JhbCBkZSBMYXMgQ2FzYXMgMjkyOTAsIENoaWFwYXMsIE1leGlj
by4gaG9jaG9hQGVjb3N1ci5teC4mI3hEO0RlcGFydG1lbnQgb2YgSGVhbHRoLCBFbCBDb2xlZ2lv
IGRlIGxhIEZyb250ZXJhIFN1ciAoRUNPU1VSKSwgU2FuIENyaXN0w7NiYWwgZGUgTGFzIENhc2Fz
IDI5MjkwLCBDaGlhcGFzLCBNZXhpY28uIGZlcnJvZGxlb25AaG90bWFpbC5jb20uJiN4RDtJbnRl
cm5hbCBNZWRpY2luZSwgSG9zcGl0YWwgZGUgRXNwZWNpYWxpZGFkZXMgVmlkYSBNZWpvciwgSVNT
VEVDSCwgVHV4dGxhIEd1dGnDqXJyZXogMjkwNDAsIENoaWFwYXMsIE1leGljby4gdmlreV9qYW5A
aG90bWFpbC5jb20uJiN4RDtIb3NwaXRhbCBHZW5lcmFsIGRlIENoaWxwYW5jaW5nbywgQ2hpbHBh
bmNpbmdvIGRlIGxvcyBCcmF2byAzOTAxOSwgR3VlcnJlcm8sIE1leGljby4gdmljdGhvcmdiQGdt
YWlsLmNvbS4mI3hEO0NlbnRybyBkZSBJbnZlc3RpZ2FjacOzbiBCaW9tw6lkaWNhLCBVbml2ZXJz
aWRhZCBBdXTDs25vbWEgZGUgQ29haHVpbGEsIFRvcnJlw7NuIDI3MDAwLCBDb2FodWlsYSwgTWV4
aWNvLiBwYWJsb3J1aXoxMDQ3QGdtYWlsLmNvbS4mI3hEO0NlbnRybyBkZSBJbnZlc3RpZ2FjacOz
biBCaW9tw6lkaWNhLCBVbml2ZXJzaWRhZCBBdXTDs25vbWEgZGUgQ29haHVpbGEsIFRvcnJlw7Nu
IDI3MDAwLCBDb2FodWlsYSwgTWV4aWNvLiBwZWthZXNzaUBob3RtYWlsLmNvbS4mI3hEO0NlbnRy
byBkZSBJbnZlc3RpZ2FjacOzbiBCaW9tw6lkaWNhLCBVbml2ZXJzaWRhZCBBdXTDs25vbWEgZGUg
Q29haHVpbGEsIFRvcnJlw7NuIDI3MDAwLCBDb2FodWlsYSwgTWV4aWNvLiBxZmJoYXJvc2FudGFA
Z21haWwuY29tLiYjeEQ7TGFib3JhdG9yaW8gTmFjaW9uYWwgZW4gU2FsdWQsIERpYWduw7NzdGlj
byBNb2xlY3VsYXIgeSBFZmVjdG8gQW1iaWVudGFsIGVuIEVuZmVybWVkYWRlcyBDcsOzbmljby1E
ZWdlbmVyYXRpdmFzLCBGYWN1bHRhZCBkZSBFc3R1ZGlvcyBTdXBlcmlvcmVzIEl6dGFjYWxhLCBU
bGFsbmVwYW50bGEsIEVzdGFkbyBkZSBNw6l4aWNvIDU0MDkwLCBNZXhpY28uIG1hZ19oZWN0b3JA
aG90bWFpbC5jb20uJiN4RDtMYWJvcmF0b3JpbyBOYWNpb25hbCBlbiBTYWx1ZCwgRGlhZ27Ds3N0
aWNvIE1vbGVjdWxhciB5IEVmZWN0byBBbWJpZW50YWwgZW4gRW5mZXJtZWRhZGVzIENyw7NuaWNv
LURlZ2VuZXJhdGl2YXMsIEZhY3VsdGFkIGRlIEVzdHVkaW9zIFN1cGVyaW9yZXMgSXp0YWNhbGEs
IFRsYWxuZXBhbnRsYSwgRXN0YWRvIGRlIE3DqXhpY28gNTQwOTAsIE1leGljby4gZXJhcnJvamlA
Z21haWwuY29tLiYjeEQ7TGFib3JhdG9yaW8gTmFjaW9uYWwgZW4gU2FsdWQsIERpYWduw7NzdGlj
byBNb2xlY3VsYXIgeSBFZmVjdG8gQW1iaWVudGFsIGVuIEVuZmVybWVkYWRlcyBDcsOzbmljby1E
ZWdlbmVyYXRpdmFzLCBGYWN1bHRhZCBkZSBFc3R1ZGlvcyBTdXBlcmlvcmVzIEl6dGFjYWxhLCBU
bGFsbmVwYW50bGEsIEVzdGFkbyBkZSBNw6l4aWNvIDU0MDkwLCBNZXhpY28uIGsuaWtlbzNAY29t
dW5pZGFkLnVuYW0ubXguJiN4RDtMYWJvcmF0b3JpbyBOYWNpb25hbCBlbiBTYWx1ZCwgRGlhZ27D
s3N0aWNvIE1vbGVjdWxhciB5IEVmZWN0byBBbWJpZW50YWwgZW4gRW5mZXJtZWRhZGVzIENyw7Nu
aWNvLURlZ2VuZXJhdGl2YXMsIEZhY3VsdGFkIGRlIEVzdHVkaW9zIFN1cGVyaW9yZXMgSXp0YWNh
bGEsIFRsYWxuZXBhbnRsYSwgRXN0YWRvIGRlIE3DqXhpY28gNTQwOTAsIE1leGljby4gbWVuZGV6
Y2F0YWxhY2ZAZ21haWwuY29tLiYjeEQ7SW5zdGl0dXRvIE5hY2lvbmFsIGRlIENhbmNlcm9sb2fD
rWEsIENETVggMTQwODAsIE1leGljby4gcm9zYW1hZzJAaG90bWFpbC5jb20uJiN4RDtJbnN0aXR1
dG8gTmFjaW9uYWwgZGUgQ2FuY2Vyb2xvZ8OtYSwgQ0RNWCAxNDA4MCwgTWV4aWNvLiBvbnRpdmVy
b3NmdmVyb0B5YWhvby5jb20ubXguJiN4RDtVbmlkYWQgZGUgSW52ZXN0aWdhY2nDs24gQmlvbcOp
ZGljYSBlbiBDw6FuY2VyLCBJbnN0aXR1dG8gZGUgSW52ZXN0aWdhY2lvbmVzIEJpb23DqWRpY2Fz
LUluc3RpdHV0byBOYWNpb25hbCBkZSBDYW5jZXJvbG9nw61hLCBDRE1YIDE0MDgwLCBNZXhpY28u
IG1ldGlsQGhvdG1haWwuY29tLiYjeEQ7Q2VudGVyIGZvciBDZW50ZXIgZm9yIFJlc2VhcmNoIG9u
IFBvcHVsYXRpb24gSGVhbHRoLCBOYXRpb25hbCBJbnN0aXR1dGUgb2YgUHVibGljIEhlYWx0aCwg
Q3Vlcm5hdmFjYSA2MjEwMCwgTW9yZWxvcywgTWV4aWNvLiBpcm9taWV1QGdtYWlsLmNvbS4mI3hE
O0h1YmVydCBEZXBhcnRtZW50IG9mIEdsb2JhbCBIZWFsdGgsIEVtb3J5IFVuaXZlcnNpdHksIEF0
bGFudGEsIEdBIDMwMzIyLCBVU0EuIGlyb21pZXVAZ21haWwuY29tLiYjeEQ7TGFib3JhdG9yaW8g
TmFjaW9uYWwgZW4gU2FsdWQsIERpYWduw7NzdGljbyBNb2xlY3VsYXIgeSBFZmVjdG8gQW1iaWVu
dGFsIGVuIEVuZmVybWVkYWRlcyBDcsOzbmljby1EZWdlbmVyYXRpdmFzLCBGYWN1bHRhZCBkZSBF
c3R1ZGlvcyBTdXBlcmlvcmVzIEl6dGFjYWxhLCBUbGFsbmVwYW50bGEsIEVzdGFkbyBkZSBNw6l4
aWNvIDU0MDkwLCBNZXhpY28uIGxpdGVycmF6YXNAdW5hbS5teC4mI3hEO1VuaWRhZCBkZSBCaW9t
ZWRpY2luYSwgRmFjdWx0YWQgZGUgRXN0dWRpb3MgU3VwZXJpb3JlcyBJenRhY2FsYSwgVU5BTSwg
NTQwOTAgVGxhbG5lcGFudGxhLCBFc3RhZG8gZGUgTcOpeGljbywgTWV4aWNvLiBsaXRlcnJhemFz
QHVuYW0ubXguJiN4RDtMYWJvcmF0b3JpbyBOYWNpb25hbCBlbiBTYWx1ZCwgRGlhZ27Ds3N0aWNv
IE1vbGVjdWxhciB5IEVmZWN0byBBbWJpZW50YWwgZW4gRW5mZXJtZWRhZGVzIENyw7NuaWNvLURl
Z2VuZXJhdGl2YXMsIEZhY3VsdGFkIGRlIEVzdHVkaW9zIFN1cGVyaW9yZXMgSXp0YWNhbGEsIFRs
YWxuZXBhbnRsYSwgRXN0YWRvIGRlIE3DqXhpY28gNTQwOTAsIE1leGljby4gaXJhc2VtYWNoaXJp
bm9AZ21haWwuY29tLiYjeEQ7VW5pZGFkIGRlIEJpb21lZGljaW5hLCBGYWN1bHRhZCBkZSBFc3R1
ZGlvcyBTdXBlcmlvcmVzIEl6dGFjYWxhLCBVTkFNLCA1NDA5MCBUbGFsbmVwYW50bGEsIEVzdGFk
byBkZSBNw6l4aWNvLCBNZXhpY28uIGlyYXNlbWFjaGlyaW5vQGdtYWlsLmNvbS4mI3hEO0hvc3Bp
dGFsIEl0YWxpYW5vLCBCdWVub3MgQWlyZXMgQzExOTlBQkIsIEFyZ2VudGluYS4gZnJlY2hhY2Vj
aWxpYUBnbWFpbC5jb20uJiN4RDtIb3NwaXRhbCBJdGFsaWFubywgQnVlbm9zIEFpcmVzIEMxMTk5
QUJCLCBBcmdlbnRpbmEuIGphdmlvbUBnbWFpbC5jb20uJiN4RDtJbnZlc3RpZ2FjacOzbiBlbiBO
dXRyaWNpw7NuLCBHZW7DqXRpY2EgeSBNZXRhYm9saXNtbywgRmFjdWx0YWQgZGUgTWVkaWNpbmEs
IFVuaXZlcnNpZGFkIEVsIEJvc3F1ZSwgQm9nb3TDoSAxMTAxMjEsIENvbG9tYmlhLiBwZXJkb21v
c2FuZHJhQHVuYm9zcXVlLmVkdS5jby4mI3hEO0RlcGFydG1lbnQgb2YgUGF0aG9sb2d5IGFuZCBM
YWJvcmF0b3JpZXMsIEhvc3BpdGFsIFVuaXZlcnNpdGFyaW8gRnVuZGFjacOzbiBTYW50YSBGZSBk
ZSBCb2dvdMOhLCBCb2dvdMOhIDExMDEwMCwgQ29sb21iaWEuIHBlcmRvbW9zYW5kcmFAdW5ib3Nx
dWUuZWR1LmNvLiYjeEQ7TGFib3JhdG9yaW8gTmFjaW9uYWwgZW4gU2FsdWQsIERpYWduw7NzdGlj
byBNb2xlY3VsYXIgeSBFZmVjdG8gQW1iaWVudGFsIGVuIEVuZmVybWVkYWRlcyBDcsOzbmljby1E
ZWdlbmVyYXRpdmFzLCBGYWN1bHRhZCBkZSBFc3R1ZGlvcyBTdXBlcmlvcmVzIEl6dGFjYWxhLCBU
bGFsbmVwYW50bGEsIEVzdGFkbyBkZSBNw6l4aWNvIDU0MDkwLCBNZXhpY28uIGZlbGlwZS52YWNh
QGdtYWlsLmNvbS4mI3hEO0luc3RpdHV0byBOYWNpb25hbCBkZSBDYW5jZXJvbG9nw61hLCBDRE1Y
IDE0MDgwLCBNZXhpY28uIGZlbGlwZS52YWNhQGdtYWlsLmNvbS4mI3hEO1VuaWRhZCBkZSBCaW9t
ZWRpY2luYSwgRmFjdWx0YWQgZGUgRXN0dWRpb3MgU3VwZXJpb3JlcyBJenRhY2FsYSwgVU5BTSwg
NTQwOTAgVGxhbG5lcGFudGxhLCBFc3RhZG8gZGUgTcOpeGljbywgTWV4aWNvLiBmZWxpcGUudmFj
YUBnbWFpbC5jb20uPC9hdXRoLWFkZHJlc3M+PHRpdGxlcz48dGl0bGU+Q29tcHJlaGVuc2l2ZSBB
bmFseXNpcyBvZiBHZXJtbGluZSBWYXJpYW50cyBpbiBNZXhpY2FuIFBhdGllbnRzIHdpdGggSGVy
ZWRpdGFyeSBCcmVhc3QgYW5kIE92YXJpYW4gQ2FuY2VyIFN1c2NlcHRpYmlsaXR5PC90aXRsZT48
c2Vjb25kYXJ5LXRpdGxlPkNhbmNlcnMgKEJhc2VsKTwvc2Vjb25kYXJ5LXRpdGxlPjxhbHQtdGl0
bGU+Q2FuY2VyczwvYWx0LXRpdGxlPjwvdGl0bGVzPjxwZXJpb2RpY2FsPjxmdWxsLXRpdGxlPkNh
bmNlcnMgKEJhc2VsKTwvZnVsbC10aXRsZT48YWJici0xPkNhbmNlcnM8L2FiYnItMT48L3Blcmlv
ZGljYWw+PGFsdC1wZXJpb2RpY2FsPjxmdWxsLXRpdGxlPkNhbmNlcnMgKEJhc2VsKTwvZnVsbC10
aXRsZT48YWJici0xPkNhbmNlcnM8L2FiYnItMT48L2FsdC1wZXJpb2RpY2FsPjx2b2x1bWU+MTA8
L3ZvbHVtZT48bnVtYmVyPjEwPC9udW1iZXI+PGVkaXRpb24+MjAxOC8wOS8yOTwvZWRpdGlvbj48
a2V5d29yZHM+PGtleXdvcmQ+QnJjYTEvMjwva2V5d29yZD48a2V5d29yZD5nZW5lIHBhbmVsPC9r
ZXl3b3JkPjxrZXl3b3JkPmdlbmV0aWMgc2NyZWVuaW5nPC9rZXl3b3JkPjxrZXl3b3JkPmhlcmVk
aXRhcnkgYnJlYXN0IGNhbmNlcjwva2V5d29yZD48a2V5d29yZD5tYXNzaXZlIHBhcmFsbGVsIHNl
cXVlbmNpbmc8L2tleXdvcmQ+PGtleXdvcmQ+cGF0aG9nZW5pYyB2YXJpYW50czwva2V5d29yZD48
L2tleXdvcmRzPjxkYXRlcz48eWVhcj4yMDE4PC95ZWFyPjxwdWItZGF0ZXM+PGRhdGU+T2N0PC9k
YXRlPjwvcHViLWRhdGVzPjwvZGF0ZXM+PGlzYm4+MjA3Mi02Njk0IChQcmludCkmI3hEOzIwNzIt
NjY5NDwvaXNibj48YWNjZXNzaW9uLW51bT4zMDI2Mjc5NjwvYWNjZXNzaW9uLW51bT48dXJscz48
cmVsYXRlZC11cmxzPjx1cmw+aHR0cHM6Ly9yZXMubWRwaS5jb20vY2FuY2Vycy9jYW5jZXJzLTEw
LTAwMzYxL2FydGljbGVfZGVwbG95L2NhbmNlcnMtMTAtMDAzNjEucGRmP2ZpbGVuYW1lPSZhbXA7
YXR0YWNobWVudD0xPC91cmw+PC9yZWxhdGVkLXVybHM+PC91cmxzPjxjdXN0b20yPlBNQzYyMTEw
NDU8L2N1c3RvbTI+PGVsZWN0cm9uaWMtcmVzb3VyY2UtbnVtPjEwLjMzOTAvY2FuY2VyczEwMTAw
MzYxPC9lbGVjdHJvbmljLXJlc291cmNlLW51bT48cmVtb3RlLWRhdGFiYXNlLXByb3ZpZGVyPk5M
TTwvcmVtb3RlLWRhdGFiYXNlLXByb3ZpZGVyPjxsYW5ndWFnZT5lbmc8L2xhbmd1YWdlPjwvcmVj
b3JkPjwvQ2l0ZT48Q2l0ZT48QXV0aG9yPkJvZ2xpb2xvPC9BdXRob3I+PFllYXI+MjAxODwvWWVh
cj48UmVjTnVtPjc5NTwvUmVjTnVtPjxyZWNvcmQ+PHJlYy1udW1iZXI+Nzk1PC9yZWMtbnVtYmVy
Pjxmb3JlaWduLWtleXM+PGtleSBhcHA9IkVOIiBkYi1pZD0icGV0OXB4YXQ5d3Zkemxlc3R2MnB3
OXdpMHJhcnd0cndzczJyIiB0aW1lc3RhbXA9IjE1NDI1MzU0NDUiPjc5NTwva2V5PjwvZm9yZWln
bi1rZXlzPjxyZWYtdHlwZSBuYW1lPSJKb3VybmFsIEFydGljbGUiPjE3PC9yZWYtdHlwZT48Y29u
dHJpYnV0b3JzPjxhdXRob3JzPjxhdXRob3I+Qm9nbGlvbG8sIE0uPC9hdXRob3I+PGF1dGhvcj5C
bHV0ZWF1LCBELjwvYXV0aG9yPjxhdXRob3I+TGVzcGluYXNzZSwgSi48L2F1dGhvcj48YXV0aG9y
PlB1am9sLCBSLjwvYXV0aG9yPjxhdXRob3I+VmFzcXVleiwgTi48L2F1dGhvcj48YXV0aG9yPmQm
YXBvcztFbmdoaWVuLCBDLiBELjwvYXV0aG9yPjxhdXRob3I+U3RvcHBhLUx5b25uZXQsIEQuPC9h
dXRob3I+PGF1dGhvcj5MZWJsYW5jLCBULjwvYXV0aG9yPjxhdXRob3I+U291bGllciwgSi48L2F1
dGhvcj48YXV0aG9yPlN1cnJhbGxlcywgSi48L2F1dGhvcj48L2F1dGhvcnM+PC9jb250cmlidXRv
cnM+PGF1dGgtYWRkcmVzcz5EZXBhcnRtZW50IG9mIEdlbmV0aWNzIGFuZCBNaWNyb2Jpb2xvZ3ks
IEdlbmV0aWNzIERlcGFydG1lbnQgb2YgSG9zcGl0YWwgZGUgbGVzIFNhbnRlcyBDcmV1cyBpIFNh
bnQgUGF1LCBVbml2ZXJzaXRhdCBBdXRvbm9tYSBkZSBCYXJjZWxvbmEsIGFuZCBDZW50cm8gZGUg
SW52ZXN0aWdhY2lvbiBCaW9tZWRpY2EgZW4gUmVkIGRlIEVuZmVybWVkYWRlcyBSYXJhcyAoQ0lC
RVJFUiksIEJhcmNlbG9uYSwgU3BhaW4uJiN4RDtIZW1hdG9sb2d5IExhYi1JTlNFUk0gVTk0NC9D
TlJTIFVNUjcyMTIsIEhvcGl0YWwgU2FpbnQtTG91aXMsIGFuZCBVbml2ZXJzaXR5IFBhcmlzIERp
ZGVyb3QsIFBhcmlzLCBGcmFuY2UuJiN4RDtHZW5ldGlxdWUgQ2hyb21vc29taXF1ZSwgQ2VudHJl
IEhvc3BpdGFsaWVyIE1ldHJvcG9sZSBTYXZvaWUsIENoYW1iZXJ5LUhvdGVsLURpZXUsIENoYW1i
ZXJ5LCBGcmFuY2UuJiN4RDtPbmNvZ2VuZXRpYyBMYWJvcmF0b3J5LCBDdXJpZSBJbnN0aXR1dGUs
IFBhcmlzLCBGcmFuY2UuJiN4RDtTZXJ2aWNlIGQmYXBvcztIZW1hdG9sb2dpZSBDbGluaXF1ZSwg
SG9waXRhbCBSb2JlcnQgRGVicmUsIEFzc2lzdGFuY2UgUHVibGlxdWUtSG9waXRhdXggZGUgUGFy
aXMsIFVuaXZlcnNpdGUgUGFyaXMgRGlkZXJvdCwgUGFyaXMsIEZyYW5jZS48L2F1dGgtYWRkcmVz
cz48dGl0bGVzPjx0aXRsZT5CaWFsbGVsaWMgdHJ1bmNhdGluZyBGQU5DTSBtdXRhdGlvbnMgY2F1
c2UgZWFybHktb25zZXQgY2FuY2VyIGJ1dCBub3QgRmFuY29uaSBhbmVtaWE8L3RpdGxlPjxzZWNv
bmRhcnktdGl0bGU+R2VuZXQgTWVkPC9zZWNvbmRhcnktdGl0bGU+PGFsdC10aXRsZT5HZW5ldGlj
cyBpbiBtZWRpY2luZSA6IG9mZmljaWFsIGpvdXJuYWwgb2YgdGhlIEFtZXJpY2FuIENvbGxlZ2Ug
b2YgTWVkaWNhbCBHZW5ldGljczwvYWx0LXRpdGxlPjwvdGl0bGVzPjxwZXJpb2RpY2FsPjxmdWxs
LXRpdGxlPkdlbmV0IE1lZDwvZnVsbC10aXRsZT48YWJici0xPkdlbmV0aWNzIGluIG1lZGljaW5l
IDogb2ZmaWNpYWwgam91cm5hbCBvZiB0aGUgQW1lcmljYW4gQ29sbGVnZSBvZiBNZWRpY2FsIEdl
bmV0aWNzPC9hYmJyLTE+PC9wZXJpb2RpY2FsPjxhbHQtcGVyaW9kaWNhbD48ZnVsbC10aXRsZT5H
ZW5ldCBNZWQ8L2Z1bGwtdGl0bGU+PGFiYnItMT5HZW5ldGljcyBpbiBtZWRpY2luZSA6IG9mZmlj
aWFsIGpvdXJuYWwgb2YgdGhlIEFtZXJpY2FuIENvbGxlZ2Ugb2YgTWVkaWNhbCBHZW5ldGljczwv
YWJici0xPjwvYWx0LXBlcmlvZGljYWw+PHBhZ2VzPjQ1OC00NjM8L3BhZ2VzPjx2b2x1bWU+MjA8
L3ZvbHVtZT48bnVtYmVyPjQ8L251bWJlcj48ZWRpdGlvbj4yMDE3LzA4LzI1PC9lZGl0aW9uPjxr
ZXl3b3Jkcz48a2V5d29yZD5BZG9sZXNjZW50PC9rZXl3b3JkPjxrZXl3b3JkPipBbGxlbGVzPC9r
ZXl3b3JkPjxrZXl3b3JkPkNlbGwgTGluZTwva2V5d29yZD48a2V5d29yZD5DaHJvbW9zb21lIEZy
YWdpbGl0eS9kcnVnIGVmZmVjdHM8L2tleXdvcmQ+PGtleXdvcmQ+RE5BIEhlbGljYXNlcy8qZ2Vu
ZXRpY3MvbWV0YWJvbGlzbTwva2V5d29yZD48a2V5d29yZD5GYW5jb25pIEFuZW1pYS8qZ2VuZXRp
Y3M8L2tleXdvcmQ+PGtleXdvcmQ+RmVtYWxlPC9rZXl3b3JkPjxrZXl3b3JkPkdlbmV0aWMgQXNz
b2NpYXRpb24gU3R1ZGllczwva2V5d29yZD48a2V5d29yZD5HZW5ldGljIENvbXBsZW1lbnRhdGlv
biBUZXN0PC9rZXl3b3JkPjxrZXl3b3JkPipHZW5ldGljIFByZWRpc3Bvc2l0aW9uIHRvIERpc2Vh
c2U8L2tleXdvcmQ+PGtleXdvcmQ+SG9tb3p5Z290ZTwva2V5d29yZD48a2V5d29yZD5IdW1hbnM8
L2tleXdvcmQ+PGtleXdvcmQ+TWFsZTwva2V5d29yZD48a2V5d29yZD5NaWRkbGUgQWdlZDwva2V5
d29yZD48a2V5d29yZD5OZW9wbGFzbXMvKmRpYWdub3Npcy8qZ2VuZXRpY3M8L2tleXdvcmQ+PGtl
eXdvcmQ+UGVkaWdyZWU8L2tleXdvcmQ+PGtleXdvcmQ+UGhlbm90eXBlPC9rZXl3b3JkPjxrZXl3
b3JkPipTZXF1ZW5jZSBEZWxldGlvbjwva2V5d29yZD48L2tleXdvcmRzPjxkYXRlcz48eWVhcj4y
MDE4PC95ZWFyPjxwdWItZGF0ZXM+PGRhdGU+QXByPC9kYXRlPjwvcHViLWRhdGVzPjwvZGF0ZXM+
PGlzYm4+MTA5OC0zNjAwPC9pc2JuPjxhY2Nlc3Npb24tbnVtPjI4ODM3MTU3PC9hY2Nlc3Npb24t
bnVtPjx1cmxzPjxyZWxhdGVkLXVybHM+PHVybD5odHRwczovL3d3dy5uYXR1cmUuY29tL2FydGlj
bGVzL2dpbTIwMTcxMjQucGRmPC91cmw+PC9yZWxhdGVkLXVybHM+PC91cmxzPjxlbGVjdHJvbmlj
LXJlc291cmNlLW51bT4xMC4xMDM4L2dpbS4yMDE3LjEyNDwvZWxlY3Ryb25pYy1yZXNvdXJjZS1u
dW0+PHJlbW90ZS1kYXRhYmFzZS1wcm92aWRlcj5OTE08L3JlbW90ZS1kYXRhYmFzZS1wcm92aWRl
cj48bGFuZ3VhZ2U+ZW5nPC9sYW5ndWFnZT48L3JlY29yZD48L0NpdGU+PENpdGU+PEF1dGhvcj5O
YWxlcGE8L0F1dGhvcj48WWVhcj4yMDE4PC9ZZWFyPjxSZWNOdW0+Nzk4PC9SZWNOdW0+PHJlY29y
ZD48cmVjLW51bWJlcj43OTg8L3JlYy1udW1iZXI+PGZvcmVpZ24ta2V5cz48a2V5IGFwcD0iRU4i
IGRiLWlkPSJwZXQ5cHhhdDl3dmR6bGVzdHYycHc5d2kwcmFyd3Ryd3NzMnIiIHRpbWVzdGFtcD0i
MTU0MjU1NTc0MiI+Nzk4PC9rZXk+PC9mb3JlaWduLWtleXM+PHJlZi10eXBlIG5hbWU9IkpvdXJu
YWwgQXJ0aWNsZSI+MTc8L3JlZi10eXBlPjxjb250cmlidXRvcnM+PGF1dGhvcnM+PGF1dGhvcj5O
YWxlcGEsIEcuPC9hdXRob3I+PGF1dGhvcj5DbGFwcCwgRC4gVy48L2F1dGhvcj48L2F1dGhvcnM+
PC9jb250cmlidXRvcnM+PGF1dGgtYWRkcmVzcz5EZXBhcnRtZW50IG9mIFBlZGlhdHJpY3MsIFNl
Y3Rpb24gb2YgUGVkaWF0cmljIEhlbWF0b2xvZ3ktT25jb2xvZ3ksIFdlbGxzIENlbnRlciBmb3Ig
UGVkaWF0cmljIFJlc2VhcmNoLCBJbmRpYW5hIFVuaXZlcnNpdHkgU2Nob29sIG9mIE1lZGljaW5l
LCAxMDQ0IFcgV2FsbnV0IFN0cmVldCwgUjQtNDIxLCBJbmRpYW5hcG9saXMsIEluZGlhbmEgNDYy
MDIsIFVTQS4mI3hEO1JpbGV5IEhvc3BpdGFsIGZvciBDaGlsZHJlbiBhdCBJbmRpYW5hIFVuaXZl
cnNpdHkgSGVhbHRoLCA3MDUgUmlsZXkgSG9zcGl0YWwgRHJpdmUsIFJvb20gNTkwMCwgSW5kaWFu
YXBvbGlzLCBJbmRpYW5hIDQ2MjAyLCBVU0EuJiN4RDtEZXBhcnRtZW50IG9mIEJpb2NoZW1pc3Ry
eSwgSW5kaWFuYSBVbml2ZXJzaXR5IFNjaG9vbCBvZiBNZWRpY2luZS4mI3hEO0RlcGFydG1lbnQg
b2YgTWVkaWNhbCBhbmQgTW9sZWN1bGFyIEdlbmV0aWNzLCBJbmRpYW5hIFVuaXZlcnNpdHkgU2No
b29sIG9mIE1lZGljaW5lLiYjeEQ7RGVwYXJ0bWVudCBvZiBNaWNyb2Jpb2xvZ3kgYW5kIEltbXVu
b2xvZ3ksIEluZGlhbmEgVW5pdmVyc2l0eSBTY2hvb2wgb2YgTWVkaWNpbmUuJiN4RDtEZXBhcnRt
ZW50IG9mIFBlZGlhdHJpY3MsIEluZGlhbmEgVW5pdmVyc2l0eSBTY2hvb2wgb2YgTWVkaWNpbmUs
IEluZGlhbmFwb2xpcywgSW5kaWFuYSwgNDYyMDIsIFVTQS48L2F1dGgtYWRkcmVzcz48dGl0bGVz
Pjx0aXRsZT5GYW5jb25pIGFuYWVtaWEgYW5kIGNhbmNlcjogYW4gaW50cmljYXRlIHJlbGF0aW9u
c2hpcDwvdGl0bGU+PHNlY29uZGFyeS10aXRsZT5OYXQgUmV2IENhbmNlcjwvc2Vjb25kYXJ5LXRp
dGxlPjxhbHQtdGl0bGU+TmF0dXJlIHJldmlld3MuIENhbmNlcjwvYWx0LXRpdGxlPjwvdGl0bGVz
PjxwZXJpb2RpY2FsPjxmdWxsLXRpdGxlPk5hdCBSZXYgQ2FuY2VyPC9mdWxsLXRpdGxlPjxhYmJy
LTE+TmF0dXJlIHJldmlld3MuIENhbmNlcjwvYWJici0xPjwvcGVyaW9kaWNhbD48YWx0LXBlcmlv
ZGljYWw+PGZ1bGwtdGl0bGU+TmF0IFJldiBDYW5jZXI8L2Z1bGwtdGl0bGU+PGFiYnItMT5OYXR1
cmUgcmV2aWV3cy4gQ2FuY2VyPC9hYmJyLTE+PC9hbHQtcGVyaW9kaWNhbD48cGFnZXM+MTY4LTE4
NTwvcGFnZXM+PHZvbHVtZT4xODwvdm9sdW1lPjxudW1iZXI+MzwvbnVtYmVyPjxlZGl0aW9uPjIw
MTgvMDEvMzA8L2VkaXRpb24+PGRhdGVzPjx5ZWFyPjIwMTg8L3llYXI+PHB1Yi1kYXRlcz48ZGF0
ZT5NYXI8L2RhdGU+PC9wdWItZGF0ZXM+PC9kYXRlcz48aXNibj4xNDc0LTE3NXg8L2lzYm4+PGFj
Y2Vzc2lvbi1udW0+MjkzNzY1MTk8L2FjY2Vzc2lvbi1udW0+PHVybHM+PHJlbGF0ZWQtdXJscz48
dXJsPmh0dHBzOi8vd3d3Lm5hdHVyZS5jb20vYXJ0aWNsZXMvbnJjLjIwMTcuMTE2LnBkZjwvdXJs
PjwvcmVsYXRlZC11cmxzPjwvdXJscz48ZWxlY3Ryb25pYy1yZXNvdXJjZS1udW0+MTAuMTAzOC9u
cmMuMjAxNy4xMTY8L2VsZWN0cm9uaWMtcmVzb3VyY2UtbnVtPjxyZW1vdGUtZGF0YWJhc2UtcHJv
dmlkZXI+TkxNPC9yZW1vdGUtZGF0YWJhc2UtcHJvdmlkZXI+PGxhbmd1YWdlPmVuZzwvbGFuZ3Vh
Z2U+PC9yZWNvcmQ+PC9DaXRlPjxDaXRlPjxBdXRob3I+S2hpYWJhbmlhbjwvQXV0aG9yPjxZZWFy
PjIwMTg8L1llYXI+PFJlY051bT4yMTwvUmVjTnVtPjxyZWNvcmQ+PHJlYy1udW1iZXI+MjE8L3Jl
Yy1udW1iZXI+PGZvcmVpZ24ta2V5cz48a2V5IGFwcD0iRU4iIGRiLWlkPSJlcnN2NTB0dDZyemVz
NmU5ZDlycHhmMG9heDVydnd0OXB4ZnYiIHRpbWVzdGFtcD0iMTU0ODg0OTAyMiI+MjE8L2tleT48
L2ZvcmVpZ24ta2V5cz48cmVmLXR5cGUgbmFtZT0iSm91cm5hbCBBcnRpY2xlIj4xNzwvcmVmLXR5
cGU+PGNvbnRyaWJ1dG9ycz48YXV0aG9ycz48YXV0aG9yPktoaWFiYW5pYW4sIEguPC9hdXRob3I+
PGF1dGhvcj5IaXJzaGZpZWxkLCBLLiBNLjwvYXV0aG9yPjxhdXRob3I+R29sZGZpbmdlciwgTS48
L2F1dGhvcj48YXV0aG9yPkJpcmQsIFMuPC9hdXRob3I+PGF1dGhvcj5TdGVpbiwgTS48L2F1dGhv
cj48YXV0aG9yPkFpc25lciwgSi48L2F1dGhvcj48YXV0aG9yPlRvcHBtZXllciwgRC48L2F1dGhv
cj48YXV0aG9yPldvbmcsIFMuPC9hdXRob3I+PGF1dGhvcj5DaGFuLCBOLjwvYXV0aG9yPjxhdXRo
b3I+RGhhciwgSy48L2F1dGhvcj48YXV0aG9yPkdoZWV5YSwgSi48L2F1dGhvcj48YXV0aG9yPlZp
ZywgSC48L2F1dGhvcj48YXV0aG9yPkhhZGlnb2wsIE0uPC9hdXRob3I+PGF1dGhvcj5QYXZsaWNr
LCBELjwvYXV0aG9yPjxhdXRob3I+QW5zYXJpLCBTLjwvYXV0aG9yPjxhdXRob3I+QWxpLCBTLjwv
YXV0aG9yPjxhdXRob3I+WGlhLCBCLjwvYXV0aG9yPjxhdXRob3I+Um9kcmlndWV6LVJvZHJpZ3Vl
eiwgTC48L2F1dGhvcj48YXV0aG9yPkdhbmVzYW4sIFMuPC9hdXRob3I+PC9hdXRob3JzPjwvY29u
dHJpYnV0b3JzPjxhdXRoLWFkZHJlc3M+UnV0Z2VycyBDYW5jZXIgSW5zdGl0dXRlIG9mIE5ldyBK
ZXJzZXksIFJ1dGdlcnMgVW5pdmVyc2l0eSwgTmV3IEJydW5zd2ljaywgTkosIFVTQS4mI3hEO0Nl
bnRlciBmb3IgU3lzdGVtcyBhbmQgQ29tcHV0YXRpb25hbCBCaW9sb2d5LCBSdXRnZXJzIENhbmNl
ciBJbnN0aXR1dGUsIFJ1dGdlcnMgVW5pdmVyc2l0eSwgTmV3IEJydW5zd2ljaywgTkosIFVTQS4m
I3hEO0RlcGFydG1lbnQgb2YgUGF0aG9sb2d5IGFuZCBMYWJvcmF0b3J5IE1lZGljaW5lLCBSdXRn
ZXJzIFJvYmVydCBXb29kIEpvaG5zb24gTWVkaWNhbCBTY2hvb2wsIFJ1dGdlcnMgVW5pdmVyc2l0
eSwgTmV3IEJydW5zd2ljaywgTkosIFVTQS4mI3hEO0RlcGFydG1lbnQgb2YgTWVkaWNpbmUsIFJ1
dGdlcnMgUm9iZXJ0IFdvb2QgSm9obnNvbiBNZWRpY2FsIFNjaG9vbCwgUnV0Z2VycyBVbml2ZXJz
aXR5LCBOZXcgQnJ1bnN3aWNrLCBOSiwgVVNBLiYjeEQ7Rm91bmRhdGlvbiBNZWRpY2luZSwgSW5j
LiwgQ2FtYnJpZGdlLCBNQSwgVVNBLiYjeEQ7RGVwYXJ0bWVudCBvZiBSYWRpYXRpb24gT25jb2xv
Z3ksIFJ1dGdlcnMgUm9iZXJ0IFdvb2QgSm9obnNvbiBNZWRpY2FsIFNjaG9vbCwgUnV0Z2VycyBV
bml2ZXJzaXR5LCBOZXcgQnJ1bnN3aWNrLCBOSiwgVVNBLiYjeEQ7RGVwYXJ0bWVudCBvZiBPYnN0
ZXRyaWNzIGFuZCBHeW5lY29sb2d5LCBSdXRnZXJzIFJvYmVydCBXb29kIEpvaG5zb24gTWVkaWNh
bCBTY2hvb2wsIFJ1dGdlcnMgVW5pdmVyc2l0eSwgTmV3IEJydW5zd2ljaywgTkosIFVTQS48L2F1
dGgtYWRkcmVzcz48dGl0bGVzPjx0aXRsZT5JbmZlcmVuY2Ugb2YgR2VybWxpbmUgTXV0YXRpb25h
bCBTdGF0dXMgYW5kIEV2YWx1YXRpb24gb2YgTG9zcyBvZiBIZXRlcm96eWdvc2l0eSBpbiBIaWdo
LURlcHRoLCBUdW1vci1Pbmx5IFNlcXVlbmNpbmcgRGF0YTwvdGl0bGU+PHNlY29uZGFyeS10aXRs
ZT5KQ08gUHJlY2lzIE9uY29sPC9zZWNvbmRhcnktdGl0bGU+PGFsdC10aXRsZT5KQ08gcHJlY2lz
aW9uIG9uY29sb2d5PC9hbHQtdGl0bGU+PC90aXRsZXM+PHBlcmlvZGljYWw+PGZ1bGwtdGl0bGU+
SkNPIFByZWNpcyBPbmNvbDwvZnVsbC10aXRsZT48YWJici0xPkpDTyBwcmVjaXNpb24gb25jb2xv
Z3k8L2FiYnItMT48L3BlcmlvZGljYWw+PGFsdC1wZXJpb2RpY2FsPjxmdWxsLXRpdGxlPkpDTyBQ
cmVjaXMgT25jb2w8L2Z1bGwtdGl0bGU+PGFiYnItMT5KQ08gcHJlY2lzaW9uIG9uY29sb2d5PC9h
YmJyLTE+PC9hbHQtcGVyaW9kaWNhbD48dm9sdW1lPjIwMTg8L3ZvbHVtZT48ZWRpdGlvbj4yMDE4
LzA5LzI1PC9lZGl0aW9uPjxkYXRlcz48eWVhcj4yMDE4PC95ZWFyPjwvZGF0ZXM+PGlzYm4+MjQ3
My00Mjg0IChQcmludCkmI3hEOzI0NzMtNDI4NDwvaXNibj48YWNjZXNzaW9uLW51bT4zMDI0NjE2
OTwvYWNjZXNzaW9uLW51bT48dXJscz48L3VybHM+PGN1c3RvbTI+UE1DNjE0ODc2MTwvY3VzdG9t
Mj48Y3VzdG9tNj5OSUhNUzk4MjA2MTwvY3VzdG9tNj48ZWxlY3Ryb25pYy1yZXNvdXJjZS1udW0+
MTAuMTIwMC9wby4xNy4wMDE0ODwvZWxlY3Ryb25pYy1yZXNvdXJjZS1udW0+PHJlbW90ZS1kYXRh
YmFzZS1wcm92aWRlcj5OTE08L3JlbW90ZS1kYXRhYmFzZS1wcm92aWRlcj48bGFuZ3VhZ2U+ZW5n
PC9sYW5ndWFnZT48L3JlY29yZD48L0NpdGU+PENpdGU+PEF1dGhvcj5LaGlhYmFuaWFuPC9BdXRo
b3I+PFllYXI+MjAxODwvWWVhcj48UmVjTnVtPjIxPC9SZWNOdW0+PHJlY29yZD48cmVjLW51bWJl
cj4yMTwvcmVjLW51bWJlcj48Zm9yZWlnbi1rZXlzPjxrZXkgYXBwPSJFTiIgZGItaWQ9ImVyc3Y1
MHR0NnJ6ZXM2ZTlkOXJweGYwb2F4NXJ2d3Q5cHhmdiIgdGltZXN0YW1wPSIxNTQ4ODQ5MDIyIj4y
MTwva2V5PjwvZm9yZWlnbi1rZXlzPjxyZWYtdHlwZSBuYW1lPSJKb3VybmFsIEFydGljbGUiPjE3
PC9yZWYtdHlwZT48Y29udHJpYnV0b3JzPjxhdXRob3JzPjxhdXRob3I+S2hpYWJhbmlhbiwgSC48
L2F1dGhvcj48YXV0aG9yPkhpcnNoZmllbGQsIEsuIE0uPC9hdXRob3I+PGF1dGhvcj5Hb2xkZmlu
Z2VyLCBNLjwvYXV0aG9yPjxhdXRob3I+QmlyZCwgUy48L2F1dGhvcj48YXV0aG9yPlN0ZWluLCBN
LjwvYXV0aG9yPjxhdXRob3I+QWlzbmVyLCBKLjwvYXV0aG9yPjxhdXRob3I+VG9wcG1leWVyLCBE
LjwvYXV0aG9yPjxhdXRob3I+V29uZywgUy48L2F1dGhvcj48YXV0aG9yPkNoYW4sIE4uPC9hdXRo
b3I+PGF1dGhvcj5EaGFyLCBLLjwvYXV0aG9yPjxhdXRob3I+R2hlZXlhLCBKLjwvYXV0aG9yPjxh
dXRob3I+VmlnLCBILjwvYXV0aG9yPjxhdXRob3I+SGFkaWdvbCwgTS48L2F1dGhvcj48YXV0aG9y
PlBhdmxpY2ssIEQuPC9hdXRob3I+PGF1dGhvcj5BbnNhcmksIFMuPC9hdXRob3I+PGF1dGhvcj5B
bGksIFMuPC9hdXRob3I+PGF1dGhvcj5YaWEsIEIuPC9hdXRob3I+PGF1dGhvcj5Sb2RyaWd1ZXot
Um9kcmlndWV6LCBMLjwvYXV0aG9yPjxhdXRob3I+R2FuZXNhbiwgUy48L2F1dGhvcj48L2F1dGhv
cnM+PC9jb250cmlidXRvcnM+PGF1dGgtYWRkcmVzcz5SdXRnZXJzIENhbmNlciBJbnN0aXR1dGUg
b2YgTmV3IEplcnNleSwgUnV0Z2VycyBVbml2ZXJzaXR5LCBOZXcgQnJ1bnN3aWNrLCBOSiwgVVNB
LiYjeEQ7Q2VudGVyIGZvciBTeXN0ZW1zIGFuZCBDb21wdXRhdGlvbmFsIEJpb2xvZ3ksIFJ1dGdl
cnMgQ2FuY2VyIEluc3RpdHV0ZSwgUnV0Z2VycyBVbml2ZXJzaXR5LCBOZXcgQnJ1bnN3aWNrLCBO
SiwgVVNBLiYjeEQ7RGVwYXJ0bWVudCBvZiBQYXRob2xvZ3kgYW5kIExhYm9yYXRvcnkgTWVkaWNp
bmUsIFJ1dGdlcnMgUm9iZXJ0IFdvb2QgSm9obnNvbiBNZWRpY2FsIFNjaG9vbCwgUnV0Z2VycyBV
bml2ZXJzaXR5LCBOZXcgQnJ1bnN3aWNrLCBOSiwgVVNBLiYjeEQ7RGVwYXJ0bWVudCBvZiBNZWRp
Y2luZSwgUnV0Z2VycyBSb2JlcnQgV29vZCBKb2huc29uIE1lZGljYWwgU2Nob29sLCBSdXRnZXJz
IFVuaXZlcnNpdHksIE5ldyBCcnVuc3dpY2ssIE5KLCBVU0EuJiN4RDtGb3VuZGF0aW9uIE1lZGlj
aW5lLCBJbmMuLCBDYW1icmlkZ2UsIE1BLCBVU0EuJiN4RDtEZXBhcnRtZW50IG9mIFJhZGlhdGlv
biBPbmNvbG9neSwgUnV0Z2VycyBSb2JlcnQgV29vZCBKb2huc29uIE1lZGljYWwgU2Nob29sLCBS
dXRnZXJzIFVuaXZlcnNpdHksIE5ldyBCcnVuc3dpY2ssIE5KLCBVU0EuJiN4RDtEZXBhcnRtZW50
IG9mIE9ic3RldHJpY3MgYW5kIEd5bmVjb2xvZ3ksIFJ1dGdlcnMgUm9iZXJ0IFdvb2QgSm9obnNv
biBNZWRpY2FsIFNjaG9vbCwgUnV0Z2VycyBVbml2ZXJzaXR5LCBOZXcgQnJ1bnN3aWNrLCBOSiwg
VVNBLjwvYXV0aC1hZGRyZXNzPjx0aXRsZXM+PHRpdGxlPkluZmVyZW5jZSBvZiBHZXJtbGluZSBN
dXRhdGlvbmFsIFN0YXR1cyBhbmQgRXZhbHVhdGlvbiBvZiBMb3NzIG9mIEhldGVyb3p5Z29zaXR5
IGluIEhpZ2gtRGVwdGgsIFR1bW9yLU9ubHkgU2VxdWVuY2luZyBEYXRhPC90aXRsZT48c2Vjb25k
YXJ5LXRpdGxlPkpDTyBQcmVjaXMgT25jb2w8L3NlY29uZGFyeS10aXRsZT48YWx0LXRpdGxlPkpD
TyBwcmVjaXNpb24gb25jb2xvZ3k8L2FsdC10aXRsZT48L3RpdGxlcz48cGVyaW9kaWNhbD48ZnVs
bC10aXRsZT5KQ08gUHJlY2lzIE9uY29sPC9mdWxsLXRpdGxlPjxhYmJyLTE+SkNPIHByZWNpc2lv
biBvbmNvbG9neTwvYWJici0xPjwvcGVyaW9kaWNhbD48YWx0LXBlcmlvZGljYWw+PGZ1bGwtdGl0
bGU+SkNPIFByZWNpcyBPbmNvbDwvZnVsbC10aXRsZT48YWJici0xPkpDTyBwcmVjaXNpb24gb25j
b2xvZ3k8L2FiYnItMT48L2FsdC1wZXJpb2RpY2FsPjx2b2x1bWU+MjAxODwvdm9sdW1lPjxlZGl0
aW9uPjIwMTgvMDkvMjU8L2VkaXRpb24+PGRhdGVzPjx5ZWFyPjIwMTg8L3llYXI+PC9kYXRlcz48
aXNibj4yNDczLTQyODQgKFByaW50KSYjeEQ7MjQ3My00Mjg0PC9pc2JuPjxhY2Nlc3Npb24tbnVt
PjMwMjQ2MTY5PC9hY2Nlc3Npb24tbnVtPjx1cmxzPjwvdXJscz48Y3VzdG9tMj5QTUM2MTQ4NzYx
PC9jdXN0b20yPjxjdXN0b202Pk5JSE1TOTgyMDYxPC9jdXN0b202PjxlbGVjdHJvbmljLXJlc291
cmNlLW51bT4xMC4xMjAwL3BvLjE3LjAwMTQ4PC9lbGVjdHJvbmljLXJlc291cmNlLW51bT48cmVt
b3RlLWRhdGFiYXNlLXByb3ZpZGVyPk5MTTwvcmVtb3RlLWRhdGFiYXNlLXByb3ZpZGVyPjxsYW5n
dWFnZT5lbmc8L2xhbmd1YWdlPjwvcmVjb3JkPjwvQ2l0ZT48L0VuZE5vdGU+AG==
</w:fldData>
              </w:fldChar>
            </w:r>
            <w:r w:rsidR="00C745EC">
              <w:rPr>
                <w:rFonts w:cs="Times New Roman"/>
                <w:color w:val="auto"/>
                <w:sz w:val="18"/>
                <w:szCs w:val="18"/>
              </w:rPr>
              <w:instrText xml:space="preserve"> ADDIN EN.CITE </w:instrText>
            </w:r>
            <w:r w:rsidR="00C745EC">
              <w:rPr>
                <w:rFonts w:cs="Times New Roman"/>
                <w:sz w:val="18"/>
                <w:szCs w:val="18"/>
              </w:rPr>
              <w:fldChar w:fldCharType="begin">
                <w:fldData xml:space="preserve">PEVuZE5vdGU+PENpdGU+PEF1dGhvcj5RdWV6YWRhIFVyYmFuPC9BdXRob3I+PFllYXI+MjAxODwv
WWVhcj48UmVjTnVtPjc3ODwvUmVjTnVtPjxEaXNwbGF5VGV4dD4oNywgMTAsIDEyLCAxMyk8L0Rp
c3BsYXlUZXh0PjxyZWNvcmQ+PHJlYy1udW1iZXI+Nzc4PC9yZWMtbnVtYmVyPjxmb3JlaWduLWtl
eXM+PGtleSBhcHA9IkVOIiBkYi1pZD0icGV0OXB4YXQ5d3Zkemxlc3R2MnB3OXdpMHJhcnd0cndz
czJyIiB0aW1lc3RhbXA9IjE1NDIzNjU4MDciPjc3ODwva2V5PjwvZm9yZWlnbi1rZXlzPjxyZWYt
dHlwZSBuYW1lPSJKb3VybmFsIEFydGljbGUiPjE3PC9yZWYtdHlwZT48Y29udHJpYnV0b3JzPjxh
dXRob3JzPjxhdXRob3I+UXVlemFkYSBVcmJhbiwgUi48L2F1dGhvcj48YXV0aG9yPkTDrWF6IFZl
bMOhc3F1ZXosIEMuIEUuPC9hdXRob3I+PGF1dGhvcj5HaXRsZXIsIFIuPC9hdXRob3I+PGF1dGhv
cj5Sb2pvIENhc3RpbGxvLCBNLiBQLjwvYXV0aG9yPjxhdXRob3I+U2lyb3RhIFRvcG9yZWssIE0u
PC9hdXRob3I+PGF1dGhvcj5GaWd1ZXJvYSBNb3JhbGVzLCBBLjwvYXV0aG9yPjxhdXRob3I+TW9y
ZW5vIEdhcmPDrWEsIE8uPC9hdXRob3I+PGF1dGhvcj5HYXJjw61hIEVzcXVpdmVsLCBMLjwvYXV0
aG9yPjxhdXRob3I+VG9ycmVzIE1lasOtYSwgRy48L2F1dGhvcj48YXV0aG9yPkRlYW4sIE0uPC9h
dXRob3I+PGF1dGhvcj5EZWxnYWRvIEVuY2lzbywgSS48L2F1dGhvcj48YXV0aG9yPk9jaG9hIETD
rWF6IEzDs3BleiwgSC48L2F1dGhvcj48YXV0aG9yPlJvZHLDrWd1ZXogTGXDs24sIEYuPC9hdXRo
b3I+PGF1dGhvcj5KYW4sIFYuPC9hdXRob3I+PGF1dGhvcj5HYXJ6w7NuIEJhcnJpZW50b3MsIFYu
IEguPC9hdXRob3I+PGF1dGhvcj5SdWl6IEZsb3JlcywgUC48L2F1dGhvcj48YXV0aG9yPkVzcGlu
byBTaWx2YSwgUC4gSy48L2F1dGhvcj48YXV0aG9yPkhhcm8gU2FudGEgQ3J1eiwgSi48L2F1dGhv
cj48YXV0aG9yPk1hcnTDrW5leiBHcmVnb3JpbywgSC48L2F1dGhvcj48YXV0aG9yPlJvamFzIEpp
bcOpbmV6LCBFLiBBLjwvYXV0aG9yPjxhdXRob3I+Um9tZXJvIENydXosIEwuIEUuPC9hdXRob3I+
PGF1dGhvcj5Nw6luZGV6IENhdGFsw6EsIEMuIEYuPC9hdXRob3I+PGF1dGhvcj7DgWx2YXJleiBH
w7NtZXosIFIuIE0uPC9hdXRob3I+PGF1dGhvcj5GcmFnb3NvIE9udGl2ZXJvcywgVi48L2F1dGhv
cj48YXV0aG9yPkhlcnJlcmEsIEwuIEEuPC9hdXRob3I+PGF1dGhvcj5Sb21pZXUsIEkuPC9hdXRo
b3I+PGF1dGhvcj5UZXJyYXphcywgTC4gSS48L2F1dGhvcj48YXV0aG9yPkNoaXJpbm8sIFkuIEku
PC9hdXRob3I+PGF1dGhvcj5GcmVjaGEsIEMuPC9hdXRob3I+PGF1dGhvcj5PbGl2ZXIsIEouPC9h
dXRob3I+PGF1dGhvcj5QZXJkb21vLCBTLjwvYXV0aG9yPjxhdXRob3I+VmFjYSBQYW5pYWd1YSwg
Ri48L2F1dGhvcj48L2F1dGhvcnM+PC9jb250cmlidXRvcnM+PGF1dGgtYWRkcmVzcz5MYWJvcmF0
b3JpbyBOYWNpb25hbCBlbiBTYWx1ZCwgRGlhZ27Ds3N0aWNvIE1vbGVjdWxhciB5IEVmZWN0byBB
bWJpZW50YWwgZW4gRW5mZXJtZWRhZGVzIENyw7NuaWNvLURlZ2VuZXJhdGl2YXMsIEZhY3VsdGFk
IGRlIEVzdHVkaW9zIFN1cGVyaW9yZXMgSXp0YWNhbGEsIFRsYWxuZXBhbnRsYSwgRXN0YWRvIGRl
IE3DqXhpY28gNTQwOTAsIE1leGljby4gcm9zaWV1cmJhbkBob3RtYWlsLmNvbS4mI3hEO0xhYm9y
YXRvcmlvIE5hY2lvbmFsIGVuIFNhbHVkLCBEaWFnbsOzc3RpY28gTW9sZWN1bGFyIHkgRWZlY3Rv
IEFtYmllbnRhbCBlbiBFbmZlcm1lZGFkZXMgQ3LDs25pY28tRGVnZW5lcmF0aXZhcywgRmFjdWx0
YWQgZGUgRXN0dWRpb3MgU3VwZXJpb3JlcyBJenRhY2FsYSwgVGxhbG5lcGFudGxhLCBFc3RhZG8g
ZGUgTcOpeGljbyA1NDA5MCwgTWV4aWNvLiBjZGlhenZlbGFzcXVlekBhb2wuY29tLiYjeEQ7RnVu
ZGFjacOzbiBBbG1hLCBDRE1YIDExNTYwLCBNZXhpY28uIGRpcmVjY2lvbkBhbG1hLm9yZy5teC4m
I3hEO0Z1bmRhY2nDs24gQWxtYSwgQ0RNWCAxMTU2MCwgTWV4aWNvLiBtcGF0cm9qb2NAZ21haWwu
Y29tLiYjeEQ7RnVuZGFjacOzbiBBbG1hLCBDRE1YIDExNTYwLCBNZXhpY28uIG1heHNpcjg5QGdt
YWlsLmNvbS4mI3hEO0Z1bmRhY2nDs24gQWxtYSwgQ0RNWCAxMTU2MCwgTWV4aWNvLiBlaWRuYS45
MkBnbWFpbC5jb20uJiN4RDtGdW5kYWNpw7NuIEFsbWEsIENETVggMTE1NjAsIE1leGljby4gb2pt
b3IxMEBnbWFpbC5jb20uJiN4RDtGdW5kYWNpw7NuIEFsbWEsIENETVggMTE1NjAsIE1leGljby4g
bGl6LmdhZXNAZ21haWwuY29tLiYjeEQ7SW5zdGl0dXRvIE5hY2lvbmFsIGRlIFNhbHVkIFDDumJs
aWNhLCA2MjEwMCBDdWVybmF2YWNhLCBNb3JlbG9zLCBNZXhpY28uIGd0b3JyZXNAaW5zcC5teC4m
I3hEO0RpdmlzaW9uIG9mIENhbmNlciBFcGlkZW1pb2xvZ3kgYW5kIEdlbmV0aWNzLCBOYXRpb25h
bCBDYW5jZXIgSW5zdGl0dXRlLCBCZXRoZXNkYSwgTUQgMjA4OTIsIFVTQS4gZGVhbm1AbWFpbC5u
aWguZ292LiYjeEQ7SW5zdGl0dXRvIEVzdGF0YWwgZGUgQ2FuY2Vyb2xvZ8OtYSBkZSBDb2xpbWEs
IENvbGltYSAyODAwMCwgQ29saW1hLCBNZXhpY28uIGl2YW5jb2xpbWFuQGhvdG1haWwuY29tLiYj
eEQ7RGVwYXJ0bWVudCBvZiBIZWFsdGgsIEVsIENvbGVnaW8gZGUgbGEgRnJvbnRlcmEgU3VyIChF
Q09TVVIpLCBTYW4gQ3Jpc3TDs2JhbCBkZSBMYXMgQ2FzYXMgMjkyOTAsIENoaWFwYXMsIE1leGlj
by4gaG9jaG9hQGVjb3N1ci5teC4mI3hEO0RlcGFydG1lbnQgb2YgSGVhbHRoLCBFbCBDb2xlZ2lv
IGRlIGxhIEZyb250ZXJhIFN1ciAoRUNPU1VSKSwgU2FuIENyaXN0w7NiYWwgZGUgTGFzIENhc2Fz
IDI5MjkwLCBDaGlhcGFzLCBNZXhpY28uIGZlcnJvZGxlb25AaG90bWFpbC5jb20uJiN4RDtJbnRl
cm5hbCBNZWRpY2luZSwgSG9zcGl0YWwgZGUgRXNwZWNpYWxpZGFkZXMgVmlkYSBNZWpvciwgSVNT
VEVDSCwgVHV4dGxhIEd1dGnDqXJyZXogMjkwNDAsIENoaWFwYXMsIE1leGljby4gdmlreV9qYW5A
aG90bWFpbC5jb20uJiN4RDtIb3NwaXRhbCBHZW5lcmFsIGRlIENoaWxwYW5jaW5nbywgQ2hpbHBh
bmNpbmdvIGRlIGxvcyBCcmF2byAzOTAxOSwgR3VlcnJlcm8sIE1leGljby4gdmljdGhvcmdiQGdt
YWlsLmNvbS4mI3hEO0NlbnRybyBkZSBJbnZlc3RpZ2FjacOzbiBCaW9tw6lkaWNhLCBVbml2ZXJz
aWRhZCBBdXTDs25vbWEgZGUgQ29haHVpbGEsIFRvcnJlw7NuIDI3MDAwLCBDb2FodWlsYSwgTWV4
aWNvLiBwYWJsb3J1aXoxMDQ3QGdtYWlsLmNvbS4mI3hEO0NlbnRybyBkZSBJbnZlc3RpZ2FjacOz
biBCaW9tw6lkaWNhLCBVbml2ZXJzaWRhZCBBdXTDs25vbWEgZGUgQ29haHVpbGEsIFRvcnJlw7Nu
IDI3MDAwLCBDb2FodWlsYSwgTWV4aWNvLiBwZWthZXNzaUBob3RtYWlsLmNvbS4mI3hEO0NlbnRy
byBkZSBJbnZlc3RpZ2FjacOzbiBCaW9tw6lkaWNhLCBVbml2ZXJzaWRhZCBBdXTDs25vbWEgZGUg
Q29haHVpbGEsIFRvcnJlw7NuIDI3MDAwLCBDb2FodWlsYSwgTWV4aWNvLiBxZmJoYXJvc2FudGFA
Z21haWwuY29tLiYjeEQ7TGFib3JhdG9yaW8gTmFjaW9uYWwgZW4gU2FsdWQsIERpYWduw7NzdGlj
byBNb2xlY3VsYXIgeSBFZmVjdG8gQW1iaWVudGFsIGVuIEVuZmVybWVkYWRlcyBDcsOzbmljby1E
ZWdlbmVyYXRpdmFzLCBGYWN1bHRhZCBkZSBFc3R1ZGlvcyBTdXBlcmlvcmVzIEl6dGFjYWxhLCBU
bGFsbmVwYW50bGEsIEVzdGFkbyBkZSBNw6l4aWNvIDU0MDkwLCBNZXhpY28uIG1hZ19oZWN0b3JA
aG90bWFpbC5jb20uJiN4RDtMYWJvcmF0b3JpbyBOYWNpb25hbCBlbiBTYWx1ZCwgRGlhZ27Ds3N0
aWNvIE1vbGVjdWxhciB5IEVmZWN0byBBbWJpZW50YWwgZW4gRW5mZXJtZWRhZGVzIENyw7NuaWNv
LURlZ2VuZXJhdGl2YXMsIEZhY3VsdGFkIGRlIEVzdHVkaW9zIFN1cGVyaW9yZXMgSXp0YWNhbGEs
IFRsYWxuZXBhbnRsYSwgRXN0YWRvIGRlIE3DqXhpY28gNTQwOTAsIE1leGljby4gZXJhcnJvamlA
Z21haWwuY29tLiYjeEQ7TGFib3JhdG9yaW8gTmFjaW9uYWwgZW4gU2FsdWQsIERpYWduw7NzdGlj
byBNb2xlY3VsYXIgeSBFZmVjdG8gQW1iaWVudGFsIGVuIEVuZmVybWVkYWRlcyBDcsOzbmljby1E
ZWdlbmVyYXRpdmFzLCBGYWN1bHRhZCBkZSBFc3R1ZGlvcyBTdXBlcmlvcmVzIEl6dGFjYWxhLCBU
bGFsbmVwYW50bGEsIEVzdGFkbyBkZSBNw6l4aWNvIDU0MDkwLCBNZXhpY28uIGsuaWtlbzNAY29t
dW5pZGFkLnVuYW0ubXguJiN4RDtMYWJvcmF0b3JpbyBOYWNpb25hbCBlbiBTYWx1ZCwgRGlhZ27D
s3N0aWNvIE1vbGVjdWxhciB5IEVmZWN0byBBbWJpZW50YWwgZW4gRW5mZXJtZWRhZGVzIENyw7Nu
aWNvLURlZ2VuZXJhdGl2YXMsIEZhY3VsdGFkIGRlIEVzdHVkaW9zIFN1cGVyaW9yZXMgSXp0YWNh
bGEsIFRsYWxuZXBhbnRsYSwgRXN0YWRvIGRlIE3DqXhpY28gNTQwOTAsIE1leGljby4gbWVuZGV6
Y2F0YWxhY2ZAZ21haWwuY29tLiYjeEQ7SW5zdGl0dXRvIE5hY2lvbmFsIGRlIENhbmNlcm9sb2fD
rWEsIENETVggMTQwODAsIE1leGljby4gcm9zYW1hZzJAaG90bWFpbC5jb20uJiN4RDtJbnN0aXR1
dG8gTmFjaW9uYWwgZGUgQ2FuY2Vyb2xvZ8OtYSwgQ0RNWCAxNDA4MCwgTWV4aWNvLiBvbnRpdmVy
b3NmdmVyb0B5YWhvby5jb20ubXguJiN4RDtVbmlkYWQgZGUgSW52ZXN0aWdhY2nDs24gQmlvbcOp
ZGljYSBlbiBDw6FuY2VyLCBJbnN0aXR1dG8gZGUgSW52ZXN0aWdhY2lvbmVzIEJpb23DqWRpY2Fz
LUluc3RpdHV0byBOYWNpb25hbCBkZSBDYW5jZXJvbG9nw61hLCBDRE1YIDE0MDgwLCBNZXhpY28u
IG1ldGlsQGhvdG1haWwuY29tLiYjeEQ7Q2VudGVyIGZvciBDZW50ZXIgZm9yIFJlc2VhcmNoIG9u
IFBvcHVsYXRpb24gSGVhbHRoLCBOYXRpb25hbCBJbnN0aXR1dGUgb2YgUHVibGljIEhlYWx0aCwg
Q3Vlcm5hdmFjYSA2MjEwMCwgTW9yZWxvcywgTWV4aWNvLiBpcm9taWV1QGdtYWlsLmNvbS4mI3hE
O0h1YmVydCBEZXBhcnRtZW50IG9mIEdsb2JhbCBIZWFsdGgsIEVtb3J5IFVuaXZlcnNpdHksIEF0
bGFudGEsIEdBIDMwMzIyLCBVU0EuIGlyb21pZXVAZ21haWwuY29tLiYjeEQ7TGFib3JhdG9yaW8g
TmFjaW9uYWwgZW4gU2FsdWQsIERpYWduw7NzdGljbyBNb2xlY3VsYXIgeSBFZmVjdG8gQW1iaWVu
dGFsIGVuIEVuZmVybWVkYWRlcyBDcsOzbmljby1EZWdlbmVyYXRpdmFzLCBGYWN1bHRhZCBkZSBF
c3R1ZGlvcyBTdXBlcmlvcmVzIEl6dGFjYWxhLCBUbGFsbmVwYW50bGEsIEVzdGFkbyBkZSBNw6l4
aWNvIDU0MDkwLCBNZXhpY28uIGxpdGVycmF6YXNAdW5hbS5teC4mI3hEO1VuaWRhZCBkZSBCaW9t
ZWRpY2luYSwgRmFjdWx0YWQgZGUgRXN0dWRpb3MgU3VwZXJpb3JlcyBJenRhY2FsYSwgVU5BTSwg
NTQwOTAgVGxhbG5lcGFudGxhLCBFc3RhZG8gZGUgTcOpeGljbywgTWV4aWNvLiBsaXRlcnJhemFz
QHVuYW0ubXguJiN4RDtMYWJvcmF0b3JpbyBOYWNpb25hbCBlbiBTYWx1ZCwgRGlhZ27Ds3N0aWNv
IE1vbGVjdWxhciB5IEVmZWN0byBBbWJpZW50YWwgZW4gRW5mZXJtZWRhZGVzIENyw7NuaWNvLURl
Z2VuZXJhdGl2YXMsIEZhY3VsdGFkIGRlIEVzdHVkaW9zIFN1cGVyaW9yZXMgSXp0YWNhbGEsIFRs
YWxuZXBhbnRsYSwgRXN0YWRvIGRlIE3DqXhpY28gNTQwOTAsIE1leGljby4gaXJhc2VtYWNoaXJp
bm9AZ21haWwuY29tLiYjeEQ7VW5pZGFkIGRlIEJpb21lZGljaW5hLCBGYWN1bHRhZCBkZSBFc3R1
ZGlvcyBTdXBlcmlvcmVzIEl6dGFjYWxhLCBVTkFNLCA1NDA5MCBUbGFsbmVwYW50bGEsIEVzdGFk
byBkZSBNw6l4aWNvLCBNZXhpY28uIGlyYXNlbWFjaGlyaW5vQGdtYWlsLmNvbS4mI3hEO0hvc3Bp
dGFsIEl0YWxpYW5vLCBCdWVub3MgQWlyZXMgQzExOTlBQkIsIEFyZ2VudGluYS4gZnJlY2hhY2Vj
aWxpYUBnbWFpbC5jb20uJiN4RDtIb3NwaXRhbCBJdGFsaWFubywgQnVlbm9zIEFpcmVzIEMxMTk5
QUJCLCBBcmdlbnRpbmEuIGphdmlvbUBnbWFpbC5jb20uJiN4RDtJbnZlc3RpZ2FjacOzbiBlbiBO
dXRyaWNpw7NuLCBHZW7DqXRpY2EgeSBNZXRhYm9saXNtbywgRmFjdWx0YWQgZGUgTWVkaWNpbmEs
IFVuaXZlcnNpZGFkIEVsIEJvc3F1ZSwgQm9nb3TDoSAxMTAxMjEsIENvbG9tYmlhLiBwZXJkb21v
c2FuZHJhQHVuYm9zcXVlLmVkdS5jby4mI3hEO0RlcGFydG1lbnQgb2YgUGF0aG9sb2d5IGFuZCBM
YWJvcmF0b3JpZXMsIEhvc3BpdGFsIFVuaXZlcnNpdGFyaW8gRnVuZGFjacOzbiBTYW50YSBGZSBk
ZSBCb2dvdMOhLCBCb2dvdMOhIDExMDEwMCwgQ29sb21iaWEuIHBlcmRvbW9zYW5kcmFAdW5ib3Nx
dWUuZWR1LmNvLiYjeEQ7TGFib3JhdG9yaW8gTmFjaW9uYWwgZW4gU2FsdWQsIERpYWduw7NzdGlj
byBNb2xlY3VsYXIgeSBFZmVjdG8gQW1iaWVudGFsIGVuIEVuZmVybWVkYWRlcyBDcsOzbmljby1E
ZWdlbmVyYXRpdmFzLCBGYWN1bHRhZCBkZSBFc3R1ZGlvcyBTdXBlcmlvcmVzIEl6dGFjYWxhLCBU
bGFsbmVwYW50bGEsIEVzdGFkbyBkZSBNw6l4aWNvIDU0MDkwLCBNZXhpY28uIGZlbGlwZS52YWNh
QGdtYWlsLmNvbS4mI3hEO0luc3RpdHV0byBOYWNpb25hbCBkZSBDYW5jZXJvbG9nw61hLCBDRE1Y
IDE0MDgwLCBNZXhpY28uIGZlbGlwZS52YWNhQGdtYWlsLmNvbS4mI3hEO1VuaWRhZCBkZSBCaW9t
ZWRpY2luYSwgRmFjdWx0YWQgZGUgRXN0dWRpb3MgU3VwZXJpb3JlcyBJenRhY2FsYSwgVU5BTSwg
NTQwOTAgVGxhbG5lcGFudGxhLCBFc3RhZG8gZGUgTcOpeGljbywgTWV4aWNvLiBmZWxpcGUudmFj
YUBnbWFpbC5jb20uPC9hdXRoLWFkZHJlc3M+PHRpdGxlcz48dGl0bGU+Q29tcHJlaGVuc2l2ZSBB
bmFseXNpcyBvZiBHZXJtbGluZSBWYXJpYW50cyBpbiBNZXhpY2FuIFBhdGllbnRzIHdpdGggSGVy
ZWRpdGFyeSBCcmVhc3QgYW5kIE92YXJpYW4gQ2FuY2VyIFN1c2NlcHRpYmlsaXR5PC90aXRsZT48
c2Vjb25kYXJ5LXRpdGxlPkNhbmNlcnMgKEJhc2VsKTwvc2Vjb25kYXJ5LXRpdGxlPjxhbHQtdGl0
bGU+Q2FuY2VyczwvYWx0LXRpdGxlPjwvdGl0bGVzPjxwZXJpb2RpY2FsPjxmdWxsLXRpdGxlPkNh
bmNlcnMgKEJhc2VsKTwvZnVsbC10aXRsZT48YWJici0xPkNhbmNlcnM8L2FiYnItMT48L3Blcmlv
ZGljYWw+PGFsdC1wZXJpb2RpY2FsPjxmdWxsLXRpdGxlPkNhbmNlcnMgKEJhc2VsKTwvZnVsbC10
aXRsZT48YWJici0xPkNhbmNlcnM8L2FiYnItMT48L2FsdC1wZXJpb2RpY2FsPjx2b2x1bWU+MTA8
L3ZvbHVtZT48bnVtYmVyPjEwPC9udW1iZXI+PGVkaXRpb24+MjAxOC8wOS8yOTwvZWRpdGlvbj48
a2V5d29yZHM+PGtleXdvcmQ+QnJjYTEvMjwva2V5d29yZD48a2V5d29yZD5nZW5lIHBhbmVsPC9r
ZXl3b3JkPjxrZXl3b3JkPmdlbmV0aWMgc2NyZWVuaW5nPC9rZXl3b3JkPjxrZXl3b3JkPmhlcmVk
aXRhcnkgYnJlYXN0IGNhbmNlcjwva2V5d29yZD48a2V5d29yZD5tYXNzaXZlIHBhcmFsbGVsIHNl
cXVlbmNpbmc8L2tleXdvcmQ+PGtleXdvcmQ+cGF0aG9nZW5pYyB2YXJpYW50czwva2V5d29yZD48
L2tleXdvcmRzPjxkYXRlcz48eWVhcj4yMDE4PC95ZWFyPjxwdWItZGF0ZXM+PGRhdGU+T2N0PC9k
YXRlPjwvcHViLWRhdGVzPjwvZGF0ZXM+PGlzYm4+MjA3Mi02Njk0IChQcmludCkmI3hEOzIwNzIt
NjY5NDwvaXNibj48YWNjZXNzaW9uLW51bT4zMDI2Mjc5NjwvYWNjZXNzaW9uLW51bT48dXJscz48
cmVsYXRlZC11cmxzPjx1cmw+aHR0cHM6Ly9yZXMubWRwaS5jb20vY2FuY2Vycy9jYW5jZXJzLTEw
LTAwMzYxL2FydGljbGVfZGVwbG95L2NhbmNlcnMtMTAtMDAzNjEucGRmP2ZpbGVuYW1lPSZhbXA7
YXR0YWNobWVudD0xPC91cmw+PC9yZWxhdGVkLXVybHM+PC91cmxzPjxjdXN0b20yPlBNQzYyMTEw
NDU8L2N1c3RvbTI+PGVsZWN0cm9uaWMtcmVzb3VyY2UtbnVtPjEwLjMzOTAvY2FuY2VyczEwMTAw
MzYxPC9lbGVjdHJvbmljLXJlc291cmNlLW51bT48cmVtb3RlLWRhdGFiYXNlLXByb3ZpZGVyPk5M
TTwvcmVtb3RlLWRhdGFiYXNlLXByb3ZpZGVyPjxsYW5ndWFnZT5lbmc8L2xhbmd1YWdlPjwvcmVj
b3JkPjwvQ2l0ZT48Q2l0ZT48QXV0aG9yPkJvZ2xpb2xvPC9BdXRob3I+PFllYXI+MjAxODwvWWVh
cj48UmVjTnVtPjc5NTwvUmVjTnVtPjxyZWNvcmQ+PHJlYy1udW1iZXI+Nzk1PC9yZWMtbnVtYmVy
Pjxmb3JlaWduLWtleXM+PGtleSBhcHA9IkVOIiBkYi1pZD0icGV0OXB4YXQ5d3Zkemxlc3R2MnB3
OXdpMHJhcnd0cndzczJyIiB0aW1lc3RhbXA9IjE1NDI1MzU0NDUiPjc5NTwva2V5PjwvZm9yZWln
bi1rZXlzPjxyZWYtdHlwZSBuYW1lPSJKb3VybmFsIEFydGljbGUiPjE3PC9yZWYtdHlwZT48Y29u
dHJpYnV0b3JzPjxhdXRob3JzPjxhdXRob3I+Qm9nbGlvbG8sIE0uPC9hdXRob3I+PGF1dGhvcj5C
bHV0ZWF1LCBELjwvYXV0aG9yPjxhdXRob3I+TGVzcGluYXNzZSwgSi48L2F1dGhvcj48YXV0aG9y
PlB1am9sLCBSLjwvYXV0aG9yPjxhdXRob3I+VmFzcXVleiwgTi48L2F1dGhvcj48YXV0aG9yPmQm
YXBvcztFbmdoaWVuLCBDLiBELjwvYXV0aG9yPjxhdXRob3I+U3RvcHBhLUx5b25uZXQsIEQuPC9h
dXRob3I+PGF1dGhvcj5MZWJsYW5jLCBULjwvYXV0aG9yPjxhdXRob3I+U291bGllciwgSi48L2F1
dGhvcj48YXV0aG9yPlN1cnJhbGxlcywgSi48L2F1dGhvcj48L2F1dGhvcnM+PC9jb250cmlidXRv
cnM+PGF1dGgtYWRkcmVzcz5EZXBhcnRtZW50IG9mIEdlbmV0aWNzIGFuZCBNaWNyb2Jpb2xvZ3ks
IEdlbmV0aWNzIERlcGFydG1lbnQgb2YgSG9zcGl0YWwgZGUgbGVzIFNhbnRlcyBDcmV1cyBpIFNh
bnQgUGF1LCBVbml2ZXJzaXRhdCBBdXRvbm9tYSBkZSBCYXJjZWxvbmEsIGFuZCBDZW50cm8gZGUg
SW52ZXN0aWdhY2lvbiBCaW9tZWRpY2EgZW4gUmVkIGRlIEVuZmVybWVkYWRlcyBSYXJhcyAoQ0lC
RVJFUiksIEJhcmNlbG9uYSwgU3BhaW4uJiN4RDtIZW1hdG9sb2d5IExhYi1JTlNFUk0gVTk0NC9D
TlJTIFVNUjcyMTIsIEhvcGl0YWwgU2FpbnQtTG91aXMsIGFuZCBVbml2ZXJzaXR5IFBhcmlzIERp
ZGVyb3QsIFBhcmlzLCBGcmFuY2UuJiN4RDtHZW5ldGlxdWUgQ2hyb21vc29taXF1ZSwgQ2VudHJl
IEhvc3BpdGFsaWVyIE1ldHJvcG9sZSBTYXZvaWUsIENoYW1iZXJ5LUhvdGVsLURpZXUsIENoYW1i
ZXJ5LCBGcmFuY2UuJiN4RDtPbmNvZ2VuZXRpYyBMYWJvcmF0b3J5LCBDdXJpZSBJbnN0aXR1dGUs
IFBhcmlzLCBGcmFuY2UuJiN4RDtTZXJ2aWNlIGQmYXBvcztIZW1hdG9sb2dpZSBDbGluaXF1ZSwg
SG9waXRhbCBSb2JlcnQgRGVicmUsIEFzc2lzdGFuY2UgUHVibGlxdWUtSG9waXRhdXggZGUgUGFy
aXMsIFVuaXZlcnNpdGUgUGFyaXMgRGlkZXJvdCwgUGFyaXMsIEZyYW5jZS48L2F1dGgtYWRkcmVz
cz48dGl0bGVzPjx0aXRsZT5CaWFsbGVsaWMgdHJ1bmNhdGluZyBGQU5DTSBtdXRhdGlvbnMgY2F1
c2UgZWFybHktb25zZXQgY2FuY2VyIGJ1dCBub3QgRmFuY29uaSBhbmVtaWE8L3RpdGxlPjxzZWNv
bmRhcnktdGl0bGU+R2VuZXQgTWVkPC9zZWNvbmRhcnktdGl0bGU+PGFsdC10aXRsZT5HZW5ldGlj
cyBpbiBtZWRpY2luZSA6IG9mZmljaWFsIGpvdXJuYWwgb2YgdGhlIEFtZXJpY2FuIENvbGxlZ2Ug
b2YgTWVkaWNhbCBHZW5ldGljczwvYWx0LXRpdGxlPjwvdGl0bGVzPjxwZXJpb2RpY2FsPjxmdWxs
LXRpdGxlPkdlbmV0IE1lZDwvZnVsbC10aXRsZT48YWJici0xPkdlbmV0aWNzIGluIG1lZGljaW5l
IDogb2ZmaWNpYWwgam91cm5hbCBvZiB0aGUgQW1lcmljYW4gQ29sbGVnZSBvZiBNZWRpY2FsIEdl
bmV0aWNzPC9hYmJyLTE+PC9wZXJpb2RpY2FsPjxhbHQtcGVyaW9kaWNhbD48ZnVsbC10aXRsZT5H
ZW5ldCBNZWQ8L2Z1bGwtdGl0bGU+PGFiYnItMT5HZW5ldGljcyBpbiBtZWRpY2luZSA6IG9mZmlj
aWFsIGpvdXJuYWwgb2YgdGhlIEFtZXJpY2FuIENvbGxlZ2Ugb2YgTWVkaWNhbCBHZW5ldGljczwv
YWJici0xPjwvYWx0LXBlcmlvZGljYWw+PHBhZ2VzPjQ1OC00NjM8L3BhZ2VzPjx2b2x1bWU+MjA8
L3ZvbHVtZT48bnVtYmVyPjQ8L251bWJlcj48ZWRpdGlvbj4yMDE3LzA4LzI1PC9lZGl0aW9uPjxr
ZXl3b3Jkcz48a2V5d29yZD5BZG9sZXNjZW50PC9rZXl3b3JkPjxrZXl3b3JkPipBbGxlbGVzPC9r
ZXl3b3JkPjxrZXl3b3JkPkNlbGwgTGluZTwva2V5d29yZD48a2V5d29yZD5DaHJvbW9zb21lIEZy
YWdpbGl0eS9kcnVnIGVmZmVjdHM8L2tleXdvcmQ+PGtleXdvcmQ+RE5BIEhlbGljYXNlcy8qZ2Vu
ZXRpY3MvbWV0YWJvbGlzbTwva2V5d29yZD48a2V5d29yZD5GYW5jb25pIEFuZW1pYS8qZ2VuZXRp
Y3M8L2tleXdvcmQ+PGtleXdvcmQ+RmVtYWxlPC9rZXl3b3JkPjxrZXl3b3JkPkdlbmV0aWMgQXNz
b2NpYXRpb24gU3R1ZGllczwva2V5d29yZD48a2V5d29yZD5HZW5ldGljIENvbXBsZW1lbnRhdGlv
biBUZXN0PC9rZXl3b3JkPjxrZXl3b3JkPipHZW5ldGljIFByZWRpc3Bvc2l0aW9uIHRvIERpc2Vh
c2U8L2tleXdvcmQ+PGtleXdvcmQ+SG9tb3p5Z290ZTwva2V5d29yZD48a2V5d29yZD5IdW1hbnM8
L2tleXdvcmQ+PGtleXdvcmQ+TWFsZTwva2V5d29yZD48a2V5d29yZD5NaWRkbGUgQWdlZDwva2V5
d29yZD48a2V5d29yZD5OZW9wbGFzbXMvKmRpYWdub3Npcy8qZ2VuZXRpY3M8L2tleXdvcmQ+PGtl
eXdvcmQ+UGVkaWdyZWU8L2tleXdvcmQ+PGtleXdvcmQ+UGhlbm90eXBlPC9rZXl3b3JkPjxrZXl3
b3JkPipTZXF1ZW5jZSBEZWxldGlvbjwva2V5d29yZD48L2tleXdvcmRzPjxkYXRlcz48eWVhcj4y
MDE4PC95ZWFyPjxwdWItZGF0ZXM+PGRhdGU+QXByPC9kYXRlPjwvcHViLWRhdGVzPjwvZGF0ZXM+
PGlzYm4+MTA5OC0zNjAwPC9pc2JuPjxhY2Nlc3Npb24tbnVtPjI4ODM3MTU3PC9hY2Nlc3Npb24t
bnVtPjx1cmxzPjxyZWxhdGVkLXVybHM+PHVybD5odHRwczovL3d3dy5uYXR1cmUuY29tL2FydGlj
bGVzL2dpbTIwMTcxMjQucGRmPC91cmw+PC9yZWxhdGVkLXVybHM+PC91cmxzPjxlbGVjdHJvbmlj
LXJlc291cmNlLW51bT4xMC4xMDM4L2dpbS4yMDE3LjEyNDwvZWxlY3Ryb25pYy1yZXNvdXJjZS1u
dW0+PHJlbW90ZS1kYXRhYmFzZS1wcm92aWRlcj5OTE08L3JlbW90ZS1kYXRhYmFzZS1wcm92aWRl
cj48bGFuZ3VhZ2U+ZW5nPC9sYW5ndWFnZT48L3JlY29yZD48L0NpdGU+PENpdGU+PEF1dGhvcj5O
YWxlcGE8L0F1dGhvcj48WWVhcj4yMDE4PC9ZZWFyPjxSZWNOdW0+Nzk4PC9SZWNOdW0+PHJlY29y
ZD48cmVjLW51bWJlcj43OTg8L3JlYy1udW1iZXI+PGZvcmVpZ24ta2V5cz48a2V5IGFwcD0iRU4i
IGRiLWlkPSJwZXQ5cHhhdDl3dmR6bGVzdHYycHc5d2kwcmFyd3Ryd3NzMnIiIHRpbWVzdGFtcD0i
MTU0MjU1NTc0MiI+Nzk4PC9rZXk+PC9mb3JlaWduLWtleXM+PHJlZi10eXBlIG5hbWU9IkpvdXJu
YWwgQXJ0aWNsZSI+MTc8L3JlZi10eXBlPjxjb250cmlidXRvcnM+PGF1dGhvcnM+PGF1dGhvcj5O
YWxlcGEsIEcuPC9hdXRob3I+PGF1dGhvcj5DbGFwcCwgRC4gVy48L2F1dGhvcj48L2F1dGhvcnM+
PC9jb250cmlidXRvcnM+PGF1dGgtYWRkcmVzcz5EZXBhcnRtZW50IG9mIFBlZGlhdHJpY3MsIFNl
Y3Rpb24gb2YgUGVkaWF0cmljIEhlbWF0b2xvZ3ktT25jb2xvZ3ksIFdlbGxzIENlbnRlciBmb3Ig
UGVkaWF0cmljIFJlc2VhcmNoLCBJbmRpYW5hIFVuaXZlcnNpdHkgU2Nob29sIG9mIE1lZGljaW5l
LCAxMDQ0IFcgV2FsbnV0IFN0cmVldCwgUjQtNDIxLCBJbmRpYW5hcG9saXMsIEluZGlhbmEgNDYy
MDIsIFVTQS4mI3hEO1JpbGV5IEhvc3BpdGFsIGZvciBDaGlsZHJlbiBhdCBJbmRpYW5hIFVuaXZl
cnNpdHkgSGVhbHRoLCA3MDUgUmlsZXkgSG9zcGl0YWwgRHJpdmUsIFJvb20gNTkwMCwgSW5kaWFu
YXBvbGlzLCBJbmRpYW5hIDQ2MjAyLCBVU0EuJiN4RDtEZXBhcnRtZW50IG9mIEJpb2NoZW1pc3Ry
eSwgSW5kaWFuYSBVbml2ZXJzaXR5IFNjaG9vbCBvZiBNZWRpY2luZS4mI3hEO0RlcGFydG1lbnQg
b2YgTWVkaWNhbCBhbmQgTW9sZWN1bGFyIEdlbmV0aWNzLCBJbmRpYW5hIFVuaXZlcnNpdHkgU2No
b29sIG9mIE1lZGljaW5lLiYjeEQ7RGVwYXJ0bWVudCBvZiBNaWNyb2Jpb2xvZ3kgYW5kIEltbXVu
b2xvZ3ksIEluZGlhbmEgVW5pdmVyc2l0eSBTY2hvb2wgb2YgTWVkaWNpbmUuJiN4RDtEZXBhcnRt
ZW50IG9mIFBlZGlhdHJpY3MsIEluZGlhbmEgVW5pdmVyc2l0eSBTY2hvb2wgb2YgTWVkaWNpbmUs
IEluZGlhbmFwb2xpcywgSW5kaWFuYSwgNDYyMDIsIFVTQS48L2F1dGgtYWRkcmVzcz48dGl0bGVz
Pjx0aXRsZT5GYW5jb25pIGFuYWVtaWEgYW5kIGNhbmNlcjogYW4gaW50cmljYXRlIHJlbGF0aW9u
c2hpcDwvdGl0bGU+PHNlY29uZGFyeS10aXRsZT5OYXQgUmV2IENhbmNlcjwvc2Vjb25kYXJ5LXRp
dGxlPjxhbHQtdGl0bGU+TmF0dXJlIHJldmlld3MuIENhbmNlcjwvYWx0LXRpdGxlPjwvdGl0bGVz
PjxwZXJpb2RpY2FsPjxmdWxsLXRpdGxlPk5hdCBSZXYgQ2FuY2VyPC9mdWxsLXRpdGxlPjxhYmJy
LTE+TmF0dXJlIHJldmlld3MuIENhbmNlcjwvYWJici0xPjwvcGVyaW9kaWNhbD48YWx0LXBlcmlv
ZGljYWw+PGZ1bGwtdGl0bGU+TmF0IFJldiBDYW5jZXI8L2Z1bGwtdGl0bGU+PGFiYnItMT5OYXR1
cmUgcmV2aWV3cy4gQ2FuY2VyPC9hYmJyLTE+PC9hbHQtcGVyaW9kaWNhbD48cGFnZXM+MTY4LTE4
NTwvcGFnZXM+PHZvbHVtZT4xODwvdm9sdW1lPjxudW1iZXI+MzwvbnVtYmVyPjxlZGl0aW9uPjIw
MTgvMDEvMzA8L2VkaXRpb24+PGRhdGVzPjx5ZWFyPjIwMTg8L3llYXI+PHB1Yi1kYXRlcz48ZGF0
ZT5NYXI8L2RhdGU+PC9wdWItZGF0ZXM+PC9kYXRlcz48aXNibj4xNDc0LTE3NXg8L2lzYm4+PGFj
Y2Vzc2lvbi1udW0+MjkzNzY1MTk8L2FjY2Vzc2lvbi1udW0+PHVybHM+PHJlbGF0ZWQtdXJscz48
dXJsPmh0dHBzOi8vd3d3Lm5hdHVyZS5jb20vYXJ0aWNsZXMvbnJjLjIwMTcuMTE2LnBkZjwvdXJs
PjwvcmVsYXRlZC11cmxzPjwvdXJscz48ZWxlY3Ryb25pYy1yZXNvdXJjZS1udW0+MTAuMTAzOC9u
cmMuMjAxNy4xMTY8L2VsZWN0cm9uaWMtcmVzb3VyY2UtbnVtPjxyZW1vdGUtZGF0YWJhc2UtcHJv
dmlkZXI+TkxNPC9yZW1vdGUtZGF0YWJhc2UtcHJvdmlkZXI+PGxhbmd1YWdlPmVuZzwvbGFuZ3Vh
Z2U+PC9yZWNvcmQ+PC9DaXRlPjxDaXRlPjxBdXRob3I+S2hpYWJhbmlhbjwvQXV0aG9yPjxZZWFy
PjIwMTg8L1llYXI+PFJlY051bT4yMTwvUmVjTnVtPjxyZWNvcmQ+PHJlYy1udW1iZXI+MjE8L3Jl
Yy1udW1iZXI+PGZvcmVpZ24ta2V5cz48a2V5IGFwcD0iRU4iIGRiLWlkPSJlcnN2NTB0dDZyemVz
NmU5ZDlycHhmMG9heDVydnd0OXB4ZnYiIHRpbWVzdGFtcD0iMTU0ODg0OTAyMiI+MjE8L2tleT48
L2ZvcmVpZ24ta2V5cz48cmVmLXR5cGUgbmFtZT0iSm91cm5hbCBBcnRpY2xlIj4xNzwvcmVmLXR5
cGU+PGNvbnRyaWJ1dG9ycz48YXV0aG9ycz48YXV0aG9yPktoaWFiYW5pYW4sIEguPC9hdXRob3I+
PGF1dGhvcj5IaXJzaGZpZWxkLCBLLiBNLjwvYXV0aG9yPjxhdXRob3I+R29sZGZpbmdlciwgTS48
L2F1dGhvcj48YXV0aG9yPkJpcmQsIFMuPC9hdXRob3I+PGF1dGhvcj5TdGVpbiwgTS48L2F1dGhv
cj48YXV0aG9yPkFpc25lciwgSi48L2F1dGhvcj48YXV0aG9yPlRvcHBtZXllciwgRC48L2F1dGhv
cj48YXV0aG9yPldvbmcsIFMuPC9hdXRob3I+PGF1dGhvcj5DaGFuLCBOLjwvYXV0aG9yPjxhdXRo
b3I+RGhhciwgSy48L2F1dGhvcj48YXV0aG9yPkdoZWV5YSwgSi48L2F1dGhvcj48YXV0aG9yPlZp
ZywgSC48L2F1dGhvcj48YXV0aG9yPkhhZGlnb2wsIE0uPC9hdXRob3I+PGF1dGhvcj5QYXZsaWNr
LCBELjwvYXV0aG9yPjxhdXRob3I+QW5zYXJpLCBTLjwvYXV0aG9yPjxhdXRob3I+QWxpLCBTLjwv
YXV0aG9yPjxhdXRob3I+WGlhLCBCLjwvYXV0aG9yPjxhdXRob3I+Um9kcmlndWV6LVJvZHJpZ3Vl
eiwgTC48L2F1dGhvcj48YXV0aG9yPkdhbmVzYW4sIFMuPC9hdXRob3I+PC9hdXRob3JzPjwvY29u
dHJpYnV0b3JzPjxhdXRoLWFkZHJlc3M+UnV0Z2VycyBDYW5jZXIgSW5zdGl0dXRlIG9mIE5ldyBK
ZXJzZXksIFJ1dGdlcnMgVW5pdmVyc2l0eSwgTmV3IEJydW5zd2ljaywgTkosIFVTQS4mI3hEO0Nl
bnRlciBmb3IgU3lzdGVtcyBhbmQgQ29tcHV0YXRpb25hbCBCaW9sb2d5LCBSdXRnZXJzIENhbmNl
ciBJbnN0aXR1dGUsIFJ1dGdlcnMgVW5pdmVyc2l0eSwgTmV3IEJydW5zd2ljaywgTkosIFVTQS4m
I3hEO0RlcGFydG1lbnQgb2YgUGF0aG9sb2d5IGFuZCBMYWJvcmF0b3J5IE1lZGljaW5lLCBSdXRn
ZXJzIFJvYmVydCBXb29kIEpvaG5zb24gTWVkaWNhbCBTY2hvb2wsIFJ1dGdlcnMgVW5pdmVyc2l0
eSwgTmV3IEJydW5zd2ljaywgTkosIFVTQS4mI3hEO0RlcGFydG1lbnQgb2YgTWVkaWNpbmUsIFJ1
dGdlcnMgUm9iZXJ0IFdvb2QgSm9obnNvbiBNZWRpY2FsIFNjaG9vbCwgUnV0Z2VycyBVbml2ZXJz
aXR5LCBOZXcgQnJ1bnN3aWNrLCBOSiwgVVNBLiYjeEQ7Rm91bmRhdGlvbiBNZWRpY2luZSwgSW5j
LiwgQ2FtYnJpZGdlLCBNQSwgVVNBLiYjeEQ7RGVwYXJ0bWVudCBvZiBSYWRpYXRpb24gT25jb2xv
Z3ksIFJ1dGdlcnMgUm9iZXJ0IFdvb2QgSm9obnNvbiBNZWRpY2FsIFNjaG9vbCwgUnV0Z2VycyBV
bml2ZXJzaXR5LCBOZXcgQnJ1bnN3aWNrLCBOSiwgVVNBLiYjeEQ7RGVwYXJ0bWVudCBvZiBPYnN0
ZXRyaWNzIGFuZCBHeW5lY29sb2d5LCBSdXRnZXJzIFJvYmVydCBXb29kIEpvaG5zb24gTWVkaWNh
bCBTY2hvb2wsIFJ1dGdlcnMgVW5pdmVyc2l0eSwgTmV3IEJydW5zd2ljaywgTkosIFVTQS48L2F1
dGgtYWRkcmVzcz48dGl0bGVzPjx0aXRsZT5JbmZlcmVuY2Ugb2YgR2VybWxpbmUgTXV0YXRpb25h
bCBTdGF0dXMgYW5kIEV2YWx1YXRpb24gb2YgTG9zcyBvZiBIZXRlcm96eWdvc2l0eSBpbiBIaWdo
LURlcHRoLCBUdW1vci1Pbmx5IFNlcXVlbmNpbmcgRGF0YTwvdGl0bGU+PHNlY29uZGFyeS10aXRs
ZT5KQ08gUHJlY2lzIE9uY29sPC9zZWNvbmRhcnktdGl0bGU+PGFsdC10aXRsZT5KQ08gcHJlY2lz
aW9uIG9uY29sb2d5PC9hbHQtdGl0bGU+PC90aXRsZXM+PHBlcmlvZGljYWw+PGZ1bGwtdGl0bGU+
SkNPIFByZWNpcyBPbmNvbDwvZnVsbC10aXRsZT48YWJici0xPkpDTyBwcmVjaXNpb24gb25jb2xv
Z3k8L2FiYnItMT48L3BlcmlvZGljYWw+PGFsdC1wZXJpb2RpY2FsPjxmdWxsLXRpdGxlPkpDTyBQ
cmVjaXMgT25jb2w8L2Z1bGwtdGl0bGU+PGFiYnItMT5KQ08gcHJlY2lzaW9uIG9uY29sb2d5PC9h
YmJyLTE+PC9hbHQtcGVyaW9kaWNhbD48dm9sdW1lPjIwMTg8L3ZvbHVtZT48ZWRpdGlvbj4yMDE4
LzA5LzI1PC9lZGl0aW9uPjxkYXRlcz48eWVhcj4yMDE4PC95ZWFyPjwvZGF0ZXM+PGlzYm4+MjQ3
My00Mjg0IChQcmludCkmI3hEOzI0NzMtNDI4NDwvaXNibj48YWNjZXNzaW9uLW51bT4zMDI0NjE2
OTwvYWNjZXNzaW9uLW51bT48dXJscz48L3VybHM+PGN1c3RvbTI+UE1DNjE0ODc2MTwvY3VzdG9t
Mj48Y3VzdG9tNj5OSUhNUzk4MjA2MTwvY3VzdG9tNj48ZWxlY3Ryb25pYy1yZXNvdXJjZS1udW0+
MTAuMTIwMC9wby4xNy4wMDE0ODwvZWxlY3Ryb25pYy1yZXNvdXJjZS1udW0+PHJlbW90ZS1kYXRh
YmFzZS1wcm92aWRlcj5OTE08L3JlbW90ZS1kYXRhYmFzZS1wcm92aWRlcj48bGFuZ3VhZ2U+ZW5n
PC9sYW5ndWFnZT48L3JlY29yZD48L0NpdGU+PENpdGU+PEF1dGhvcj5LaGlhYmFuaWFuPC9BdXRo
b3I+PFllYXI+MjAxODwvWWVhcj48UmVjTnVtPjIxPC9SZWNOdW0+PHJlY29yZD48cmVjLW51bWJl
cj4yMTwvcmVjLW51bWJlcj48Zm9yZWlnbi1rZXlzPjxrZXkgYXBwPSJFTiIgZGItaWQ9ImVyc3Y1
MHR0NnJ6ZXM2ZTlkOXJweGYwb2F4NXJ2d3Q5cHhmdiIgdGltZXN0YW1wPSIxNTQ4ODQ5MDIyIj4y
MTwva2V5PjwvZm9yZWlnbi1rZXlzPjxyZWYtdHlwZSBuYW1lPSJKb3VybmFsIEFydGljbGUiPjE3
PC9yZWYtdHlwZT48Y29udHJpYnV0b3JzPjxhdXRob3JzPjxhdXRob3I+S2hpYWJhbmlhbiwgSC48
L2F1dGhvcj48YXV0aG9yPkhpcnNoZmllbGQsIEsuIE0uPC9hdXRob3I+PGF1dGhvcj5Hb2xkZmlu
Z2VyLCBNLjwvYXV0aG9yPjxhdXRob3I+QmlyZCwgUy48L2F1dGhvcj48YXV0aG9yPlN0ZWluLCBN
LjwvYXV0aG9yPjxhdXRob3I+QWlzbmVyLCBKLjwvYXV0aG9yPjxhdXRob3I+VG9wcG1leWVyLCBE
LjwvYXV0aG9yPjxhdXRob3I+V29uZywgUy48L2F1dGhvcj48YXV0aG9yPkNoYW4sIE4uPC9hdXRo
b3I+PGF1dGhvcj5EaGFyLCBLLjwvYXV0aG9yPjxhdXRob3I+R2hlZXlhLCBKLjwvYXV0aG9yPjxh
dXRob3I+VmlnLCBILjwvYXV0aG9yPjxhdXRob3I+SGFkaWdvbCwgTS48L2F1dGhvcj48YXV0aG9y
PlBhdmxpY2ssIEQuPC9hdXRob3I+PGF1dGhvcj5BbnNhcmksIFMuPC9hdXRob3I+PGF1dGhvcj5B
bGksIFMuPC9hdXRob3I+PGF1dGhvcj5YaWEsIEIuPC9hdXRob3I+PGF1dGhvcj5Sb2RyaWd1ZXot
Um9kcmlndWV6LCBMLjwvYXV0aG9yPjxhdXRob3I+R2FuZXNhbiwgUy48L2F1dGhvcj48L2F1dGhv
cnM+PC9jb250cmlidXRvcnM+PGF1dGgtYWRkcmVzcz5SdXRnZXJzIENhbmNlciBJbnN0aXR1dGUg
b2YgTmV3IEplcnNleSwgUnV0Z2VycyBVbml2ZXJzaXR5LCBOZXcgQnJ1bnN3aWNrLCBOSiwgVVNB
LiYjeEQ7Q2VudGVyIGZvciBTeXN0ZW1zIGFuZCBDb21wdXRhdGlvbmFsIEJpb2xvZ3ksIFJ1dGdl
cnMgQ2FuY2VyIEluc3RpdHV0ZSwgUnV0Z2VycyBVbml2ZXJzaXR5LCBOZXcgQnJ1bnN3aWNrLCBO
SiwgVVNBLiYjeEQ7RGVwYXJ0bWVudCBvZiBQYXRob2xvZ3kgYW5kIExhYm9yYXRvcnkgTWVkaWNp
bmUsIFJ1dGdlcnMgUm9iZXJ0IFdvb2QgSm9obnNvbiBNZWRpY2FsIFNjaG9vbCwgUnV0Z2VycyBV
bml2ZXJzaXR5LCBOZXcgQnJ1bnN3aWNrLCBOSiwgVVNBLiYjeEQ7RGVwYXJ0bWVudCBvZiBNZWRp
Y2luZSwgUnV0Z2VycyBSb2JlcnQgV29vZCBKb2huc29uIE1lZGljYWwgU2Nob29sLCBSdXRnZXJz
IFVuaXZlcnNpdHksIE5ldyBCcnVuc3dpY2ssIE5KLCBVU0EuJiN4RDtGb3VuZGF0aW9uIE1lZGlj
aW5lLCBJbmMuLCBDYW1icmlkZ2UsIE1BLCBVU0EuJiN4RDtEZXBhcnRtZW50IG9mIFJhZGlhdGlv
biBPbmNvbG9neSwgUnV0Z2VycyBSb2JlcnQgV29vZCBKb2huc29uIE1lZGljYWwgU2Nob29sLCBS
dXRnZXJzIFVuaXZlcnNpdHksIE5ldyBCcnVuc3dpY2ssIE5KLCBVU0EuJiN4RDtEZXBhcnRtZW50
IG9mIE9ic3RldHJpY3MgYW5kIEd5bmVjb2xvZ3ksIFJ1dGdlcnMgUm9iZXJ0IFdvb2QgSm9obnNv
biBNZWRpY2FsIFNjaG9vbCwgUnV0Z2VycyBVbml2ZXJzaXR5LCBOZXcgQnJ1bnN3aWNrLCBOSiwg
VVNBLjwvYXV0aC1hZGRyZXNzPjx0aXRsZXM+PHRpdGxlPkluZmVyZW5jZSBvZiBHZXJtbGluZSBN
dXRhdGlvbmFsIFN0YXR1cyBhbmQgRXZhbHVhdGlvbiBvZiBMb3NzIG9mIEhldGVyb3p5Z29zaXR5
IGluIEhpZ2gtRGVwdGgsIFR1bW9yLU9ubHkgU2VxdWVuY2luZyBEYXRhPC90aXRsZT48c2Vjb25k
YXJ5LXRpdGxlPkpDTyBQcmVjaXMgT25jb2w8L3NlY29uZGFyeS10aXRsZT48YWx0LXRpdGxlPkpD
TyBwcmVjaXNpb24gb25jb2xvZ3k8L2FsdC10aXRsZT48L3RpdGxlcz48cGVyaW9kaWNhbD48ZnVs
bC10aXRsZT5KQ08gUHJlY2lzIE9uY29sPC9mdWxsLXRpdGxlPjxhYmJyLTE+SkNPIHByZWNpc2lv
biBvbmNvbG9neTwvYWJici0xPjwvcGVyaW9kaWNhbD48YWx0LXBlcmlvZGljYWw+PGZ1bGwtdGl0
bGU+SkNPIFByZWNpcyBPbmNvbDwvZnVsbC10aXRsZT48YWJici0xPkpDTyBwcmVjaXNpb24gb25j
b2xvZ3k8L2FiYnItMT48L2FsdC1wZXJpb2RpY2FsPjx2b2x1bWU+MjAxODwvdm9sdW1lPjxlZGl0
aW9uPjIwMTgvMDkvMjU8L2VkaXRpb24+PGRhdGVzPjx5ZWFyPjIwMTg8L3llYXI+PC9kYXRlcz48
aXNibj4yNDczLTQyODQgKFByaW50KSYjeEQ7MjQ3My00Mjg0PC9pc2JuPjxhY2Nlc3Npb24tbnVt
PjMwMjQ2MTY5PC9hY2Nlc3Npb24tbnVtPjx1cmxzPjwvdXJscz48Y3VzdG9tMj5QTUM2MTQ4NzYx
PC9jdXN0b20yPjxjdXN0b202Pk5JSE1TOTgyMDYxPC9jdXN0b202PjxlbGVjdHJvbmljLXJlc291
cmNlLW51bT4xMC4xMjAwL3BvLjE3LjAwMTQ4PC9lbGVjdHJvbmljLXJlc291cmNlLW51bT48cmVt
b3RlLWRhdGFiYXNlLXByb3ZpZGVyPk5MTTwvcmVtb3RlLWRhdGFiYXNlLXByb3ZpZGVyPjxsYW5n
dWFnZT5lbmc8L2xhbmd1YWdlPjwvcmVjb3JkPjwvQ2l0ZT48L0VuZE5vdGU+AG==
</w:fldData>
              </w:fldChar>
            </w:r>
            <w:r w:rsidR="00C745EC">
              <w:rPr>
                <w:rFonts w:cs="Times New Roman"/>
                <w:color w:val="auto"/>
                <w:sz w:val="18"/>
                <w:szCs w:val="18"/>
              </w:rPr>
              <w:instrText xml:space="preserve"> ADDIN EN.CITE.DATA </w:instrText>
            </w:r>
            <w:r w:rsidR="00C745EC">
              <w:rPr>
                <w:rFonts w:cs="Times New Roman"/>
                <w:sz w:val="18"/>
                <w:szCs w:val="18"/>
              </w:rPr>
            </w:r>
            <w:r w:rsidR="00C745EC">
              <w:rPr>
                <w:rFonts w:cs="Times New Roman"/>
                <w:sz w:val="18"/>
                <w:szCs w:val="18"/>
              </w:rPr>
              <w:fldChar w:fldCharType="end"/>
            </w:r>
            <w:r w:rsidRPr="00D11682">
              <w:rPr>
                <w:rFonts w:cs="Times New Roman"/>
                <w:sz w:val="18"/>
                <w:szCs w:val="18"/>
              </w:rPr>
            </w:r>
            <w:r w:rsidRPr="00D11682">
              <w:rPr>
                <w:rFonts w:cs="Times New Roman"/>
                <w:sz w:val="18"/>
                <w:szCs w:val="18"/>
              </w:rPr>
              <w:fldChar w:fldCharType="separate"/>
            </w:r>
            <w:r w:rsidR="00C745EC">
              <w:rPr>
                <w:rFonts w:cs="Times New Roman"/>
                <w:noProof/>
                <w:color w:val="auto"/>
                <w:sz w:val="18"/>
                <w:szCs w:val="18"/>
              </w:rPr>
              <w:t>(7, 10, 12, 13)</w:t>
            </w:r>
            <w:r w:rsidRPr="00D11682">
              <w:rPr>
                <w:rFonts w:cs="Times New Roman"/>
                <w:sz w:val="18"/>
                <w:szCs w:val="18"/>
              </w:rPr>
              <w:fldChar w:fldCharType="end"/>
            </w:r>
            <w:r w:rsidRPr="00D11682">
              <w:rPr>
                <w:rFonts w:cs="Times New Roman"/>
                <w:color w:val="auto"/>
                <w:sz w:val="18"/>
                <w:szCs w:val="18"/>
              </w:rPr>
              <w:t>,</w:t>
            </w:r>
          </w:p>
        </w:tc>
      </w:tr>
      <w:tr w:rsidR="00885C64" w:rsidRPr="00D11682" w14:paraId="7FF2F0C5" w14:textId="77777777" w:rsidTr="00541B2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vAlign w:val="center"/>
          </w:tcPr>
          <w:p w14:paraId="0C755D0E" w14:textId="77777777" w:rsidR="00885C64" w:rsidRPr="00D11682" w:rsidRDefault="00885C64" w:rsidP="00885C64">
            <w:pPr>
              <w:spacing w:before="0" w:after="0"/>
              <w:jc w:val="center"/>
              <w:rPr>
                <w:rFonts w:cs="Times New Roman"/>
                <w:i/>
                <w:iCs/>
                <w:color w:val="auto"/>
                <w:sz w:val="18"/>
                <w:szCs w:val="18"/>
              </w:rPr>
            </w:pPr>
            <w:r w:rsidRPr="00D11682">
              <w:rPr>
                <w:rFonts w:cs="Times New Roman"/>
                <w:i/>
                <w:iCs/>
                <w:color w:val="auto"/>
                <w:sz w:val="18"/>
                <w:szCs w:val="18"/>
              </w:rPr>
              <w:t>FANCF</w:t>
            </w:r>
          </w:p>
        </w:tc>
        <w:tc>
          <w:tcPr>
            <w:tcW w:w="1275" w:type="dxa"/>
            <w:shd w:val="clear" w:color="auto" w:fill="auto"/>
            <w:vAlign w:val="center"/>
          </w:tcPr>
          <w:p w14:paraId="0D7F938B"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11p14.3</w:t>
            </w:r>
          </w:p>
        </w:tc>
        <w:tc>
          <w:tcPr>
            <w:tcW w:w="1701" w:type="dxa"/>
            <w:shd w:val="clear" w:color="auto" w:fill="auto"/>
            <w:vAlign w:val="center"/>
          </w:tcPr>
          <w:p w14:paraId="724BEA79"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Fanconi anemia, breast, ovarian cancer, and many other cancer types</w:t>
            </w:r>
          </w:p>
        </w:tc>
        <w:tc>
          <w:tcPr>
            <w:tcW w:w="1843" w:type="dxa"/>
            <w:shd w:val="clear" w:color="auto" w:fill="auto"/>
            <w:vAlign w:val="center"/>
          </w:tcPr>
          <w:p w14:paraId="656F1FE3"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Moderate susceptibility</w:t>
            </w:r>
          </w:p>
        </w:tc>
        <w:tc>
          <w:tcPr>
            <w:tcW w:w="6804" w:type="dxa"/>
            <w:shd w:val="clear" w:color="auto" w:fill="auto"/>
            <w:vAlign w:val="center"/>
          </w:tcPr>
          <w:p w14:paraId="73273216" w14:textId="77777777" w:rsidR="00885C64" w:rsidRPr="00D11682" w:rsidRDefault="00885C64" w:rsidP="00885C64">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 xml:space="preserve">FANCF interacts with FANCA, FANCC, and FANCG to stabilize the dimers of FANCA, FANCC and FANCQ, which are core components of the FA DNA repair pathway. FANCF is also </w:t>
            </w:r>
            <w:r w:rsidRPr="00D11682">
              <w:rPr>
                <w:rFonts w:cs="Times New Roman"/>
                <w:bCs/>
                <w:color w:val="auto"/>
                <w:sz w:val="18"/>
                <w:szCs w:val="18"/>
              </w:rPr>
              <w:t>required for FANCD2-I ubiquitination.</w:t>
            </w:r>
          </w:p>
        </w:tc>
        <w:tc>
          <w:tcPr>
            <w:tcW w:w="851" w:type="dxa"/>
            <w:shd w:val="clear" w:color="auto" w:fill="auto"/>
            <w:vAlign w:val="center"/>
          </w:tcPr>
          <w:p w14:paraId="41B9620A" w14:textId="7DDAB45C"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r>
            <w:r w:rsidR="00C745EC">
              <w:rPr>
                <w:rFonts w:cs="Times New Roman"/>
                <w:color w:val="auto"/>
                <w:sz w:val="18"/>
                <w:szCs w:val="18"/>
              </w:rPr>
              <w:instrText xml:space="preserve"> ADDIN EN.CITE &lt;EndNote&gt;&lt;Cite&gt;&lt;Author&gt;D&amp;apos;Andrea&lt;/Author&gt;&lt;Year&gt;2010&lt;/Year&gt;&lt;RecNum&gt;229&lt;/RecNum&gt;&lt;DisplayText&gt;(14)&lt;/DisplayText&gt;&lt;record&gt;&lt;rec-number&gt;229&lt;/rec-number&gt;&lt;foreign-keys&gt;&lt;key app="EN" db-id="ersv50tt6rzes6e9d9rpxf0oax5rvwt9pxfv" timestamp="1554219913"&gt;229&lt;/key&gt;&lt;/foreign-keys&gt;&lt;ref-type name="Journal Article"&gt;17&lt;/ref-type&gt;&lt;contributors&gt;&lt;authors&gt;&lt;author&gt;D&amp;apos;Andrea, Alan D.&lt;/author&gt;&lt;/authors&gt;&lt;/contributors&gt;&lt;titles&gt;&lt;title&gt;Susceptibility pathways in Fanconi&amp;apos;s anemia and breast cancer&lt;/title&gt;&lt;secondary-title&gt;The New England journal of medicine&lt;/secondary-title&gt;&lt;/titles&gt;&lt;periodical&gt;&lt;full-title&gt;The New England journal of medicine&lt;/full-title&gt;&lt;/periodical&gt;&lt;pages&gt;1909-1919&lt;/pages&gt;&lt;volume&gt;362&lt;/volume&gt;&lt;number&gt;20&lt;/number&gt;&lt;dates&gt;&lt;year&gt;2010&lt;/year&gt;&lt;/dates&gt;&lt;isbn&gt;1533-4406&amp;#xD;0028-4793&lt;/isbn&gt;&lt;accession-num&gt;20484397&lt;/accession-num&gt;&lt;urls&gt;&lt;related-urls&gt;&lt;url&gt;https://www.ncbi.nlm.nih.gov/pubmed/20484397&lt;/url&gt;&lt;url&gt;https://www.ncbi.nlm.nih.gov/pmc/PMC3069698/&lt;/url&gt;&lt;url&gt;https://www.nejm.org/doi/pdf/10.1056/NEJMra0809889&lt;/url&gt;&lt;/related-urls&gt;&lt;/urls&gt;&lt;electronic-resource-num&gt;10.1056/NEJMra0809889&lt;/electronic-resource-num&gt;&lt;remote-database-name&gt;PubMed&lt;/remote-database-name&gt;&lt;language&gt;eng&lt;/language&gt;&lt;/record&gt;&lt;/Cite&gt;&lt;/EndNote&gt;</w:instrText>
            </w:r>
            <w:r w:rsidRPr="00D11682">
              <w:rPr>
                <w:rFonts w:cs="Times New Roman"/>
                <w:sz w:val="18"/>
                <w:szCs w:val="18"/>
              </w:rPr>
              <w:fldChar w:fldCharType="separate"/>
            </w:r>
            <w:r w:rsidR="00C745EC">
              <w:rPr>
                <w:rFonts w:cs="Times New Roman"/>
                <w:noProof/>
                <w:color w:val="auto"/>
                <w:sz w:val="18"/>
                <w:szCs w:val="18"/>
              </w:rPr>
              <w:t>(14)</w:t>
            </w:r>
            <w:r w:rsidRPr="00D11682">
              <w:rPr>
                <w:rFonts w:cs="Times New Roman"/>
                <w:sz w:val="18"/>
                <w:szCs w:val="18"/>
              </w:rPr>
              <w:fldChar w:fldCharType="end"/>
            </w:r>
          </w:p>
        </w:tc>
      </w:tr>
      <w:tr w:rsidR="00885C64" w:rsidRPr="00D11682" w14:paraId="7218B1E9" w14:textId="77777777" w:rsidTr="00541B23">
        <w:trPr>
          <w:trHeight w:val="2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vAlign w:val="center"/>
          </w:tcPr>
          <w:p w14:paraId="260BBF49" w14:textId="77777777" w:rsidR="00885C64" w:rsidRPr="00D11682" w:rsidRDefault="00885C64" w:rsidP="00885C64">
            <w:pPr>
              <w:spacing w:before="0" w:after="0"/>
              <w:jc w:val="center"/>
              <w:rPr>
                <w:rFonts w:cs="Times New Roman"/>
                <w:i/>
                <w:iCs/>
                <w:color w:val="auto"/>
                <w:sz w:val="18"/>
                <w:szCs w:val="18"/>
              </w:rPr>
            </w:pPr>
            <w:r w:rsidRPr="00D11682">
              <w:rPr>
                <w:rFonts w:cs="Times New Roman"/>
                <w:i/>
                <w:iCs/>
                <w:color w:val="auto"/>
                <w:sz w:val="18"/>
                <w:szCs w:val="18"/>
              </w:rPr>
              <w:t>MRE11A</w:t>
            </w:r>
          </w:p>
        </w:tc>
        <w:tc>
          <w:tcPr>
            <w:tcW w:w="1275" w:type="dxa"/>
            <w:shd w:val="clear" w:color="auto" w:fill="auto"/>
            <w:vAlign w:val="center"/>
          </w:tcPr>
          <w:p w14:paraId="2BB627F7" w14:textId="77777777"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11q21</w:t>
            </w:r>
          </w:p>
        </w:tc>
        <w:tc>
          <w:tcPr>
            <w:tcW w:w="1701" w:type="dxa"/>
            <w:shd w:val="clear" w:color="auto" w:fill="auto"/>
            <w:vAlign w:val="center"/>
          </w:tcPr>
          <w:p w14:paraId="0627FD69" w14:textId="77777777"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Breast, ovarian and others</w:t>
            </w:r>
          </w:p>
        </w:tc>
        <w:tc>
          <w:tcPr>
            <w:tcW w:w="1843" w:type="dxa"/>
            <w:shd w:val="clear" w:color="auto" w:fill="auto"/>
            <w:vAlign w:val="center"/>
          </w:tcPr>
          <w:p w14:paraId="47314DFB" w14:textId="77777777"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Moderate susceptibility</w:t>
            </w:r>
          </w:p>
        </w:tc>
        <w:tc>
          <w:tcPr>
            <w:tcW w:w="6804" w:type="dxa"/>
            <w:shd w:val="clear" w:color="auto" w:fill="auto"/>
            <w:vAlign w:val="center"/>
          </w:tcPr>
          <w:p w14:paraId="49896FCC" w14:textId="77777777" w:rsidR="00885C64" w:rsidRPr="00D11682" w:rsidRDefault="00885C64" w:rsidP="00885C64">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Component of the MRN complex, which plays a central role in DSB repair, DNA recombination, maintenance of telomere integrity, and meiosis. This gene encodes a nuclear protein involved in homologous recombination and forms a complex with the RAD50 homolog. By itself, the protein has 3' to 5' exonuclease activity and endonuclease activity.</w:t>
            </w:r>
          </w:p>
        </w:tc>
        <w:tc>
          <w:tcPr>
            <w:tcW w:w="851" w:type="dxa"/>
            <w:shd w:val="clear" w:color="auto" w:fill="auto"/>
            <w:vAlign w:val="center"/>
          </w:tcPr>
          <w:p w14:paraId="3892C83E" w14:textId="19CE5589"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fldData xml:space="preserve">PEVuZE5vdGU+PENpdGU+PEF1dGhvcj5CcmFuZHQ8L0F1dGhvcj48WWVhcj4yMDE3PC9ZZWFyPjxS
ZWNOdW0+OTAzPC9SZWNOdW0+PERpc3BsYXlUZXh0PigxNSk8L0Rpc3BsYXlUZXh0PjxyZWNvcmQ+
PHJlYy1udW1iZXI+OTAzPC9yZWMtbnVtYmVyPjxmb3JlaWduLWtleXM+PGtleSBhcHA9IkVOIiBk
Yi1pZD0icGV0OXB4YXQ5d3Zkemxlc3R2MnB3OXdpMHJhcnd0cndzczJyIiB0aW1lc3RhbXA9IjE1
NDU3OTEwMDQiPjkwMzwva2V5PjwvZm9yZWlnbi1rZXlzPjxyZWYtdHlwZSBuYW1lPSJKb3VybmFs
IEFydGljbGUiPjE3PC9yZWYtdHlwZT48Y29udHJpYnV0b3JzPjxhdXRob3JzPjxhdXRob3I+QnJh
bmR0LCBTLjwvYXV0aG9yPjxhdXRob3I+U2FtYXJ0emlzLCBFLiBQLjwvYXV0aG9yPjxhdXRob3I+
WmltbWVybWFubiwgQS4gSy48L2F1dGhvcj48YXV0aG9yPkZpbmssIEQuPC9hdXRob3I+PGF1dGhv
cj5Nb2NoLCBILjwvYXV0aG9yPjxhdXRob3I+Tm9za2UsIEEuPC9hdXRob3I+PGF1dGhvcj5EZWRl
cywgSy4gSi48L2F1dGhvcj48L2F1dGhvcnM+PC9jb250cmlidXRvcnM+PGF1dGgtYWRkcmVzcz5J
bnN0aXR1dGUgb2YgU3VyZ2ljYWwgUGF0aG9sb2d5LCBVbml2ZXJzaXR5IEhvc3BpdGFsIFp1cmlj
aCwgWnVyaWNoLCBTd2l0emVybGFuZC4mI3hEO0RlcGFydG1lbnQgb2YgR3luZWNvbG9neSwgVW5p
dmVyc2l0eSBIb3NwaXRhbCBadXJpY2gsIENILSA4MDkxLCBadXJpY2gsIFN3aXR6ZXJsYW5kLiYj
eEQ7S2VtcGYgJmFtcDsgUGZhbHR6LCBIaXN0b2xvZ2lzY2hlIERpYWdub3N0aWsgYWcsIFp1cmlj
aCwgU3dpdHplcmxhbmQuJiN4RDtEZXBhcnRtZW50IG9mIEd5bmVjb2xvZ3ksIFVuaXZlcnNpdHkg
SG9zcGl0YWwgWnVyaWNoLCBDSC0gODA5MSwgWnVyaWNoLCBTd2l0emVybGFuZC4ga29uc3RhbnRp
bi5kZWRlc0B1c3ouY2guPC9hdXRoLWFkZHJlc3M+PHRpdGxlcz48dGl0bGU+TGFjayBvZiBNUkUx
MS1SQUQ1MC1OQlMxIChNUk4pIGNvbXBsZXggZGV0ZWN0aW9uIG9jY3VycyBmcmVxdWVudGx5IGlu
IGxvdy1ncmFkZSBlcGl0aGVsaWFsIG92YXJpYW4gY2FuY2VyPC90aXRsZT48c2Vjb25kYXJ5LXRp
dGxlPkJNQyBDYW5jZXI8L3NlY29uZGFyeS10aXRsZT48YWx0LXRpdGxlPkJNQyBjYW5jZXI8L2Fs
dC10aXRsZT48L3RpdGxlcz48cGVyaW9kaWNhbD48ZnVsbC10aXRsZT5CTUMgQ2FuY2VyPC9mdWxs
LXRpdGxlPjxhYmJyLTE+Qk1DIGNhbmNlcjwvYWJici0xPjwvcGVyaW9kaWNhbD48YWx0LXBlcmlv
ZGljYWw+PGZ1bGwtdGl0bGU+Qk1DIENhbmNlcjwvZnVsbC10aXRsZT48YWJici0xPkJNQyBjYW5j
ZXI8L2FiYnItMT48L2FsdC1wZXJpb2RpY2FsPjxwYWdlcz40NDwvcGFnZXM+PHZvbHVtZT4xNzwv
dm9sdW1lPjxudW1iZXI+MTwvbnVtYmVyPjxlZGl0aW9uPjIwMTcvMDEvMTI8L2VkaXRpb24+PGtl
eXdvcmRzPjxrZXl3b3JkPkFkZW5vY2FyY2lub21hLCBDbGVhciBDZWxsL2RydWcgdGhlcmFweS9t
ZXRhYm9saXNtL3BhdGhvbG9neTwva2V5d29yZD48a2V5d29yZD5BZGVub2NhcmNpbm9tYSwgTXVj
aW5vdXMvZHJ1ZyB0aGVyYXB5L21ldGFib2xpc20vcGF0aG9sb2d5PC9rZXl3b3JkPjxrZXl3b3Jk
PkFudGluZW9wbGFzdGljIENvbWJpbmVkIENoZW1vdGhlcmFweSBQcm90b2NvbHMvdGhlcmFwZXV0
aWMgdXNlPC9rZXl3b3JkPjxrZXl3b3JkPkJpb21hcmtlcnMsIFR1bW9yLyptZXRhYm9saXNtPC9r
ZXl3b3JkPjxrZXl3b3JkPkNlbGwgQ3ljbGUgUHJvdGVpbnMvKm1ldGFib2xpc208L2tleXdvcmQ+
PGtleXdvcmQ+Q3lzdGFkZW5vY2FyY2lub21hLCBTZXJvdXMvZHJ1ZyB0aGVyYXB5L21ldGFib2xp
c20vcGF0aG9sb2d5PC9rZXl3b3JkPjxrZXl3b3JkPkROQSBSZXBhaXIgRW56eW1lcy8qbWV0YWJv
bGlzbTwva2V5d29yZD48a2V5d29yZD5ETkEtQmluZGluZyBQcm90ZWlucy8qbWV0YWJvbGlzbTwv
a2V5d29yZD48a2V5d29yZD5FbmRvbWV0cmlhbCBOZW9wbGFzbXMvZHJ1ZyB0aGVyYXB5L21ldGFi
b2xpc20vcGF0aG9sb2d5PC9rZXl3b3JkPjxrZXl3b3JkPkZlbWFsZTwva2V5d29yZD48a2V5d29y
ZD5Gb2xsb3ctVXAgU3R1ZGllczwva2V5d29yZD48a2V5d29yZD5IdW1hbnM8L2tleXdvcmQ+PGtl
eXdvcmQ+TVJFMTEgSG9tb2xvZ3VlIFByb3RlaW48L2tleXdvcmQ+PGtleXdvcmQ+TWlkZGxlIEFn
ZWQ8L2tleXdvcmQ+PGtleXdvcmQ+TmVvcGxhc20gR3JhZGluZzwva2V5d29yZD48a2V5d29yZD5O
ZW9wbGFzbSBSZWN1cnJlbmNlLCBMb2NhbC9kcnVnIHRoZXJhcHkvbWV0YWJvbGlzbS8qcGF0aG9s
b2d5PC9rZXl3b3JkPjxrZXl3b3JkPk51Y2xlYXIgUHJvdGVpbnMvKm1ldGFib2xpc208L2tleXdv
cmQ+PGtleXdvcmQ+T3ZhcmlhbiBOZW9wbGFzbXMvZHJ1ZyB0aGVyYXB5L21ldGFib2xpc20vKnBh
dGhvbG9neTwva2V5d29yZD48a2V5d29yZD5Qcm9nbm9zaXM8L2tleXdvcmQ+PGtleXdvcmQ+U3Vy
dml2YWwgUmF0ZTwva2V5d29yZD48a2V5d29yZD4qTVJOIGNvbXBsZXg8L2tleXdvcmQ+PGtleXdv
cmQ+Kk92YXJpYW4gY2FuY2VyPC9rZXl3b3JkPjxrZXl3b3JkPipQQVJQIGluaGliaXRvcjwva2V5
d29yZD48L2tleXdvcmRzPjxkYXRlcz48eWVhcj4yMDE3PC95ZWFyPjxwdWItZGF0ZXM+PGRhdGU+
SmFuIDEwPC9kYXRlPjwvcHViLWRhdGVzPjwvZGF0ZXM+PGlzYm4+MTQ3MS0yNDA3PC9pc2JuPjxh
Y2Nlc3Npb24tbnVtPjI4MDczMzY0PC9hY2Nlc3Npb24tbnVtPjx1cmxzPjxyZWxhdGVkLXVybHM+
PHVybD5odHRwczovL3d3dy5uY2JpLm5sbS5uaWguZ292L3BtYy9hcnRpY2xlcy9QTUM1MjIzNDI1
L3BkZi8xMjg4NV8yMDE2X0FydGljbGVfMzAyNi5wZGY8L3VybD48L3JlbGF0ZWQtdXJscz48L3Vy
bHM+PGN1c3RvbTI+UE1DNTIyMzQyNTwvY3VzdG9tMj48ZWxlY3Ryb25pYy1yZXNvdXJjZS1udW0+
MTAuMTE4Ni9zMTI4ODUtMDE2LTMwMjYtMjwvZWxlY3Ryb25pYy1yZXNvdXJjZS1udW0+PHJlbW90
ZS1kYXRhYmFzZS1wcm92aWRlcj5OTE08L3JlbW90ZS1kYXRhYmFzZS1wcm92aWRlcj48bGFuZ3Vh
Z2U+ZW5nPC9sYW5ndWFnZT48L3JlY29yZD48L0NpdGU+PC9FbmROb3RlPn==
</w:fldData>
              </w:fldChar>
            </w:r>
            <w:r w:rsidR="00C745EC">
              <w:rPr>
                <w:rFonts w:cs="Times New Roman"/>
                <w:color w:val="auto"/>
                <w:sz w:val="18"/>
                <w:szCs w:val="18"/>
              </w:rPr>
              <w:instrText xml:space="preserve"> ADDIN EN.CITE </w:instrText>
            </w:r>
            <w:r w:rsidR="00C745EC">
              <w:rPr>
                <w:rFonts w:cs="Times New Roman"/>
                <w:sz w:val="18"/>
                <w:szCs w:val="18"/>
              </w:rPr>
              <w:fldChar w:fldCharType="begin">
                <w:fldData xml:space="preserve">PEVuZE5vdGU+PENpdGU+PEF1dGhvcj5CcmFuZHQ8L0F1dGhvcj48WWVhcj4yMDE3PC9ZZWFyPjxS
ZWNOdW0+OTAzPC9SZWNOdW0+PERpc3BsYXlUZXh0PigxNSk8L0Rpc3BsYXlUZXh0PjxyZWNvcmQ+
PHJlYy1udW1iZXI+OTAzPC9yZWMtbnVtYmVyPjxmb3JlaWduLWtleXM+PGtleSBhcHA9IkVOIiBk
Yi1pZD0icGV0OXB4YXQ5d3Zkemxlc3R2MnB3OXdpMHJhcnd0cndzczJyIiB0aW1lc3RhbXA9IjE1
NDU3OTEwMDQiPjkwMzwva2V5PjwvZm9yZWlnbi1rZXlzPjxyZWYtdHlwZSBuYW1lPSJKb3VybmFs
IEFydGljbGUiPjE3PC9yZWYtdHlwZT48Y29udHJpYnV0b3JzPjxhdXRob3JzPjxhdXRob3I+QnJh
bmR0LCBTLjwvYXV0aG9yPjxhdXRob3I+U2FtYXJ0emlzLCBFLiBQLjwvYXV0aG9yPjxhdXRob3I+
WmltbWVybWFubiwgQS4gSy48L2F1dGhvcj48YXV0aG9yPkZpbmssIEQuPC9hdXRob3I+PGF1dGhv
cj5Nb2NoLCBILjwvYXV0aG9yPjxhdXRob3I+Tm9za2UsIEEuPC9hdXRob3I+PGF1dGhvcj5EZWRl
cywgSy4gSi48L2F1dGhvcj48L2F1dGhvcnM+PC9jb250cmlidXRvcnM+PGF1dGgtYWRkcmVzcz5J
bnN0aXR1dGUgb2YgU3VyZ2ljYWwgUGF0aG9sb2d5LCBVbml2ZXJzaXR5IEhvc3BpdGFsIFp1cmlj
aCwgWnVyaWNoLCBTd2l0emVybGFuZC4mI3hEO0RlcGFydG1lbnQgb2YgR3luZWNvbG9neSwgVW5p
dmVyc2l0eSBIb3NwaXRhbCBadXJpY2gsIENILSA4MDkxLCBadXJpY2gsIFN3aXR6ZXJsYW5kLiYj
eEQ7S2VtcGYgJmFtcDsgUGZhbHR6LCBIaXN0b2xvZ2lzY2hlIERpYWdub3N0aWsgYWcsIFp1cmlj
aCwgU3dpdHplcmxhbmQuJiN4RDtEZXBhcnRtZW50IG9mIEd5bmVjb2xvZ3ksIFVuaXZlcnNpdHkg
SG9zcGl0YWwgWnVyaWNoLCBDSC0gODA5MSwgWnVyaWNoLCBTd2l0emVybGFuZC4ga29uc3RhbnRp
bi5kZWRlc0B1c3ouY2guPC9hdXRoLWFkZHJlc3M+PHRpdGxlcz48dGl0bGU+TGFjayBvZiBNUkUx
MS1SQUQ1MC1OQlMxIChNUk4pIGNvbXBsZXggZGV0ZWN0aW9uIG9jY3VycyBmcmVxdWVudGx5IGlu
IGxvdy1ncmFkZSBlcGl0aGVsaWFsIG92YXJpYW4gY2FuY2VyPC90aXRsZT48c2Vjb25kYXJ5LXRp
dGxlPkJNQyBDYW5jZXI8L3NlY29uZGFyeS10aXRsZT48YWx0LXRpdGxlPkJNQyBjYW5jZXI8L2Fs
dC10aXRsZT48L3RpdGxlcz48cGVyaW9kaWNhbD48ZnVsbC10aXRsZT5CTUMgQ2FuY2VyPC9mdWxs
LXRpdGxlPjxhYmJyLTE+Qk1DIGNhbmNlcjwvYWJici0xPjwvcGVyaW9kaWNhbD48YWx0LXBlcmlv
ZGljYWw+PGZ1bGwtdGl0bGU+Qk1DIENhbmNlcjwvZnVsbC10aXRsZT48YWJici0xPkJNQyBjYW5j
ZXI8L2FiYnItMT48L2FsdC1wZXJpb2RpY2FsPjxwYWdlcz40NDwvcGFnZXM+PHZvbHVtZT4xNzwv
dm9sdW1lPjxudW1iZXI+MTwvbnVtYmVyPjxlZGl0aW9uPjIwMTcvMDEvMTI8L2VkaXRpb24+PGtl
eXdvcmRzPjxrZXl3b3JkPkFkZW5vY2FyY2lub21hLCBDbGVhciBDZWxsL2RydWcgdGhlcmFweS9t
ZXRhYm9saXNtL3BhdGhvbG9neTwva2V5d29yZD48a2V5d29yZD5BZGVub2NhcmNpbm9tYSwgTXVj
aW5vdXMvZHJ1ZyB0aGVyYXB5L21ldGFib2xpc20vcGF0aG9sb2d5PC9rZXl3b3JkPjxrZXl3b3Jk
PkFudGluZW9wbGFzdGljIENvbWJpbmVkIENoZW1vdGhlcmFweSBQcm90b2NvbHMvdGhlcmFwZXV0
aWMgdXNlPC9rZXl3b3JkPjxrZXl3b3JkPkJpb21hcmtlcnMsIFR1bW9yLyptZXRhYm9saXNtPC9r
ZXl3b3JkPjxrZXl3b3JkPkNlbGwgQ3ljbGUgUHJvdGVpbnMvKm1ldGFib2xpc208L2tleXdvcmQ+
PGtleXdvcmQ+Q3lzdGFkZW5vY2FyY2lub21hLCBTZXJvdXMvZHJ1ZyB0aGVyYXB5L21ldGFib2xp
c20vcGF0aG9sb2d5PC9rZXl3b3JkPjxrZXl3b3JkPkROQSBSZXBhaXIgRW56eW1lcy8qbWV0YWJv
bGlzbTwva2V5d29yZD48a2V5d29yZD5ETkEtQmluZGluZyBQcm90ZWlucy8qbWV0YWJvbGlzbTwv
a2V5d29yZD48a2V5d29yZD5FbmRvbWV0cmlhbCBOZW9wbGFzbXMvZHJ1ZyB0aGVyYXB5L21ldGFi
b2xpc20vcGF0aG9sb2d5PC9rZXl3b3JkPjxrZXl3b3JkPkZlbWFsZTwva2V5d29yZD48a2V5d29y
ZD5Gb2xsb3ctVXAgU3R1ZGllczwva2V5d29yZD48a2V5d29yZD5IdW1hbnM8L2tleXdvcmQ+PGtl
eXdvcmQ+TVJFMTEgSG9tb2xvZ3VlIFByb3RlaW48L2tleXdvcmQ+PGtleXdvcmQ+TWlkZGxlIEFn
ZWQ8L2tleXdvcmQ+PGtleXdvcmQ+TmVvcGxhc20gR3JhZGluZzwva2V5d29yZD48a2V5d29yZD5O
ZW9wbGFzbSBSZWN1cnJlbmNlLCBMb2NhbC9kcnVnIHRoZXJhcHkvbWV0YWJvbGlzbS8qcGF0aG9s
b2d5PC9rZXl3b3JkPjxrZXl3b3JkPk51Y2xlYXIgUHJvdGVpbnMvKm1ldGFib2xpc208L2tleXdv
cmQ+PGtleXdvcmQ+T3ZhcmlhbiBOZW9wbGFzbXMvZHJ1ZyB0aGVyYXB5L21ldGFib2xpc20vKnBh
dGhvbG9neTwva2V5d29yZD48a2V5d29yZD5Qcm9nbm9zaXM8L2tleXdvcmQ+PGtleXdvcmQ+U3Vy
dml2YWwgUmF0ZTwva2V5d29yZD48a2V5d29yZD4qTVJOIGNvbXBsZXg8L2tleXdvcmQ+PGtleXdv
cmQ+Kk92YXJpYW4gY2FuY2VyPC9rZXl3b3JkPjxrZXl3b3JkPipQQVJQIGluaGliaXRvcjwva2V5
d29yZD48L2tleXdvcmRzPjxkYXRlcz48eWVhcj4yMDE3PC95ZWFyPjxwdWItZGF0ZXM+PGRhdGU+
SmFuIDEwPC9kYXRlPjwvcHViLWRhdGVzPjwvZGF0ZXM+PGlzYm4+MTQ3MS0yNDA3PC9pc2JuPjxh
Y2Nlc3Npb24tbnVtPjI4MDczMzY0PC9hY2Nlc3Npb24tbnVtPjx1cmxzPjxyZWxhdGVkLXVybHM+
PHVybD5odHRwczovL3d3dy5uY2JpLm5sbS5uaWguZ292L3BtYy9hcnRpY2xlcy9QTUM1MjIzNDI1
L3BkZi8xMjg4NV8yMDE2X0FydGljbGVfMzAyNi5wZGY8L3VybD48L3JlbGF0ZWQtdXJscz48L3Vy
bHM+PGN1c3RvbTI+UE1DNTIyMzQyNTwvY3VzdG9tMj48ZWxlY3Ryb25pYy1yZXNvdXJjZS1udW0+
MTAuMTE4Ni9zMTI4ODUtMDE2LTMwMjYtMjwvZWxlY3Ryb25pYy1yZXNvdXJjZS1udW0+PHJlbW90
ZS1kYXRhYmFzZS1wcm92aWRlcj5OTE08L3JlbW90ZS1kYXRhYmFzZS1wcm92aWRlcj48bGFuZ3Vh
Z2U+ZW5nPC9sYW5ndWFnZT48L3JlY29yZD48L0NpdGU+PC9FbmROb3RlPn==
</w:fldData>
              </w:fldChar>
            </w:r>
            <w:r w:rsidR="00C745EC">
              <w:rPr>
                <w:rFonts w:cs="Times New Roman"/>
                <w:color w:val="auto"/>
                <w:sz w:val="18"/>
                <w:szCs w:val="18"/>
              </w:rPr>
              <w:instrText xml:space="preserve"> ADDIN EN.CITE.DATA </w:instrText>
            </w:r>
            <w:r w:rsidR="00C745EC">
              <w:rPr>
                <w:rFonts w:cs="Times New Roman"/>
                <w:sz w:val="18"/>
                <w:szCs w:val="18"/>
              </w:rPr>
            </w:r>
            <w:r w:rsidR="00C745EC">
              <w:rPr>
                <w:rFonts w:cs="Times New Roman"/>
                <w:sz w:val="18"/>
                <w:szCs w:val="18"/>
              </w:rPr>
              <w:fldChar w:fldCharType="end"/>
            </w:r>
            <w:r w:rsidRPr="00D11682">
              <w:rPr>
                <w:rFonts w:cs="Times New Roman"/>
                <w:sz w:val="18"/>
                <w:szCs w:val="18"/>
              </w:rPr>
            </w:r>
            <w:r w:rsidRPr="00D11682">
              <w:rPr>
                <w:rFonts w:cs="Times New Roman"/>
                <w:sz w:val="18"/>
                <w:szCs w:val="18"/>
              </w:rPr>
              <w:fldChar w:fldCharType="separate"/>
            </w:r>
            <w:r w:rsidR="00C745EC">
              <w:rPr>
                <w:rFonts w:cs="Times New Roman"/>
                <w:noProof/>
                <w:color w:val="auto"/>
                <w:sz w:val="18"/>
                <w:szCs w:val="18"/>
              </w:rPr>
              <w:t>(15)</w:t>
            </w:r>
            <w:r w:rsidRPr="00D11682">
              <w:rPr>
                <w:rFonts w:cs="Times New Roman"/>
                <w:sz w:val="18"/>
                <w:szCs w:val="18"/>
              </w:rPr>
              <w:fldChar w:fldCharType="end"/>
            </w:r>
          </w:p>
        </w:tc>
      </w:tr>
      <w:tr w:rsidR="00885C64" w:rsidRPr="00D11682" w14:paraId="385834D4" w14:textId="77777777" w:rsidTr="00541B2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vAlign w:val="center"/>
          </w:tcPr>
          <w:p w14:paraId="386E2B1C" w14:textId="77777777" w:rsidR="00885C64" w:rsidRPr="00D11682" w:rsidRDefault="00885C64" w:rsidP="00885C64">
            <w:pPr>
              <w:spacing w:before="0" w:after="0"/>
              <w:jc w:val="center"/>
              <w:rPr>
                <w:rFonts w:cs="Times New Roman"/>
                <w:i/>
                <w:iCs/>
                <w:color w:val="auto"/>
                <w:sz w:val="18"/>
                <w:szCs w:val="18"/>
              </w:rPr>
            </w:pPr>
            <w:r w:rsidRPr="00D11682">
              <w:rPr>
                <w:rFonts w:cs="Times New Roman"/>
                <w:i/>
                <w:iCs/>
                <w:color w:val="auto"/>
                <w:sz w:val="18"/>
                <w:szCs w:val="18"/>
              </w:rPr>
              <w:t>BRIP1</w:t>
            </w:r>
          </w:p>
        </w:tc>
        <w:tc>
          <w:tcPr>
            <w:tcW w:w="1275" w:type="dxa"/>
            <w:shd w:val="clear" w:color="auto" w:fill="auto"/>
            <w:vAlign w:val="center"/>
          </w:tcPr>
          <w:p w14:paraId="7578A790"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17q23.2</w:t>
            </w:r>
          </w:p>
        </w:tc>
        <w:tc>
          <w:tcPr>
            <w:tcW w:w="1701" w:type="dxa"/>
            <w:shd w:val="clear" w:color="auto" w:fill="auto"/>
            <w:vAlign w:val="center"/>
          </w:tcPr>
          <w:p w14:paraId="30C129B6"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Breast, ovarian and others</w:t>
            </w:r>
          </w:p>
        </w:tc>
        <w:tc>
          <w:tcPr>
            <w:tcW w:w="1843" w:type="dxa"/>
            <w:shd w:val="clear" w:color="auto" w:fill="auto"/>
            <w:vAlign w:val="center"/>
          </w:tcPr>
          <w:p w14:paraId="7D6A0241"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Moderate susceptibility</w:t>
            </w:r>
          </w:p>
        </w:tc>
        <w:tc>
          <w:tcPr>
            <w:tcW w:w="6804" w:type="dxa"/>
            <w:shd w:val="clear" w:color="auto" w:fill="auto"/>
            <w:vAlign w:val="center"/>
          </w:tcPr>
          <w:p w14:paraId="66E58154" w14:textId="77777777" w:rsidR="00885C64" w:rsidRPr="00D11682" w:rsidRDefault="00885C64" w:rsidP="00885C64">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The protein encoded by this gene is a member of the RecQ DEAH helicase family and interacts with the BRCT repeats of breast cancer, type 1 (BRCA1). The bound complex is important in the normal DSB repair function of BRCA1. It also acts late in the Fanconi anemia pathway, after FANCD2 ubiquitination.</w:t>
            </w:r>
          </w:p>
        </w:tc>
        <w:tc>
          <w:tcPr>
            <w:tcW w:w="851" w:type="dxa"/>
            <w:shd w:val="clear" w:color="auto" w:fill="auto"/>
            <w:vAlign w:val="center"/>
          </w:tcPr>
          <w:p w14:paraId="0D9F6E54" w14:textId="6CB4AFEE"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fldData xml:space="preserve">PEVuZE5vdGU+PENpdGU+PEF1dGhvcj5TY2hvb2xtZWVzdGVyPC9BdXRob3I+PFllYXI+MjAxNzwv
WWVhcj48UmVjTnVtPjc4OTwvUmVjTnVtPjxEaXNwbGF5VGV4dD4oOCk8L0Rpc3BsYXlUZXh0Pjxy
ZWNvcmQ+PHJlYy1udW1iZXI+Nzg5PC9yZWMtbnVtYmVyPjxmb3JlaWduLWtleXM+PGtleSBhcHA9
IkVOIiBkYi1pZD0icGV0OXB4YXQ5d3Zkemxlc3R2MnB3OXdpMHJhcnd0cndzczJyIiB0aW1lc3Rh
bXA9IjE1NDI0NDM2NTkiPjc4OTwva2V5PjwvZm9yZWlnbi1rZXlzPjxyZWYtdHlwZSBuYW1lPSJK
b3VybmFsIEFydGljbGUiPjE3PC9yZWYtdHlwZT48Y29udHJpYnV0b3JzPjxhdXRob3JzPjxhdXRo
b3I+U2Nob29sbWVlc3RlciwgSi4gSy48L2F1dGhvcj48YXV0aG9yPk1veWVyLCBBLiBNLjwvYXV0
aG9yPjxhdXRob3I+R29vZGVuYmVyZ2VyLCBNLiBMLjwvYXV0aG9yPjxhdXRob3I+S2VlbmV5LCBH
LiBMLjwvYXV0aG9yPjxhdXRob3I+Q2FydGVyLCBKLiBNLjwvYXV0aG9yPjxhdXRob3I+QmFra3Vt
LUdhbWV6LCBKLiBOLjwvYXV0aG9yPjwvYXV0aG9ycz48L2NvbnRyaWJ1dG9ycz48YXV0aC1hZGRy
ZXNzPkRlcGFydG1lbnQgb2YgTGFib3JhdG9yeSBNZWRpY2luZSBhbmQgUGF0aG9sb2d5LCBNYXlv
IENsaW5pYywgUm9jaGVzdGVyLCBNTiA1NTkwNSwgVVNBLiBFbGVjdHJvbmljIGFkZHJlc3M6IHNj
aG9vbG1lZXN0ZXIuakBtYXlvLmVkdS4mI3hEO0RlcGFydG1lbnQgb2YgTGFib3JhdG9yeSBNZWRp
Y2luZSBhbmQgUGF0aG9sb2d5LCBNYXlvIENsaW5pYywgUm9jaGVzdGVyLCBNTiA1NTkwNSwgVVNB
LiYjeEQ7RGVwYXJ0bWVudCBvZiBPYnN0ZXRyaWNzIGFuZCBHeW5lY29sb2d5LCBNYXlvIENsaW5p
YywgUm9jaGVzdGVyLCBNTiA1NTkwNSwgVVNBLjwvYXV0aC1hZGRyZXNzPjx0aXRsZXM+PHRpdGxl
PlBhdGhvbG9naWMgZmluZGluZ3MgaW4gYnJlYXN0LCBmYWxsb3BpYW4gdHViZSwgYW5kIG92YXJ5
IHNwZWNpbWVucyBpbiBub24tQlJDQSBoZXJlZGl0YXJ5IGJyZWFzdCBhbmQvb3Igb3ZhcmlhbiBj
YW5jZXIgc3luZHJvbWVzOiBhIHN0dWR5IG9mIDE4IHBhdGllbnRzIHdpdGggZGVsZXRlcmlvdXMg
Z2VybWxpbmUgbXV0YXRpb25zIGluIFJBRDUxQywgQkFSRDEsIEJSSVAxLCBQQUxCMiwgTVVUWUgs
IG9yIENIRUsyPC90aXRsZT48c2Vjb25kYXJ5LXRpdGxlPkh1bSBQYXRob2w8L3NlY29uZGFyeS10
aXRsZT48YWx0LXRpdGxlPkh1bWFuIHBhdGhvbG9neTwvYWx0LXRpdGxlPjwvdGl0bGVzPjxwZXJp
b2RpY2FsPjxmdWxsLXRpdGxlPkh1bSBQYXRob2w8L2Z1bGwtdGl0bGU+PGFiYnItMT5IdW1hbiBw
YXRob2xvZ3k8L2FiYnItMT48L3BlcmlvZGljYWw+PGFsdC1wZXJpb2RpY2FsPjxmdWxsLXRpdGxl
Pkh1bSBQYXRob2w8L2Z1bGwtdGl0bGU+PGFiYnItMT5IdW1hbiBwYXRob2xvZ3k8L2FiYnItMT48
L2FsdC1wZXJpb2RpY2FsPjxwYWdlcz4xNC0yNjwvcGFnZXM+PHZvbHVtZT43MDwvdm9sdW1lPjxl
ZGl0aW9uPjIwMTcvMDcvMTY8L2VkaXRpb24+PGtleXdvcmRzPjxrZXl3b3JkPkFkdWx0PC9rZXl3
b3JkPjxrZXl3b3JkPkFnZWQ8L2tleXdvcmQ+PGtleXdvcmQ+QmlvbWFya2VycywgVHVtb3IvKmdl
bmV0aWNzPC9rZXl3b3JkPjxrZXl3b3JkPkJpb3BzeTwva2V5d29yZD48a2V5d29yZD5CcmVhc3Qg
TmVvcGxhc21zLypnZW5ldGljcy8qcGF0aG9sb2d5PC9rZXl3b3JkPjxrZXl3b3JkPkNoZWNrcG9p
bnQgS2luYXNlIDIvZ2VuZXRpY3M8L2tleXdvcmQ+PGtleXdvcmQ+RE5BIEdseWNvc3lsYXNlcy9n
ZW5ldGljczwva2V5d29yZD48a2V5d29yZD5ETkEgTXV0YXRpb25hbCBBbmFseXNpczwva2V5d29y
ZD48a2V5d29yZD5ETkEtQmluZGluZyBQcm90ZWlucy9nZW5ldGljczwva2V5d29yZD48a2V5d29y
ZD5GYWxsb3BpYW4gVHViZSBOZW9wbGFzbXMvKmdlbmV0aWNzLypwYXRob2xvZ3k8L2tleXdvcmQ+
PGtleXdvcmQ+RmFuY29uaSBBbmVtaWEgQ29tcGxlbWVudGF0aW9uIEdyb3VwIE4gUHJvdGVpbi9n
ZW5ldGljczwva2V5d29yZD48a2V5d29yZD5GYW5jb25pIEFuZW1pYSBDb21wbGVtZW50YXRpb24g
R3JvdXAgUHJvdGVpbnMvZ2VuZXRpY3M8L2tleXdvcmQ+PGtleXdvcmQ+RmVtYWxlPC9rZXl3b3Jk
PjxrZXl3b3JkPkdlbmV0aWMgUHJlZGlzcG9zaXRpb24gdG8gRGlzZWFzZTwva2V5d29yZD48a2V5
d29yZD4qR2VybS1MaW5lIE11dGF0aW9uPC9rZXl3b3JkPjxrZXl3b3JkPkhlcmVkaXR5PC9rZXl3
b3JkPjxrZXl3b3JkPkh1bWFuczwva2V5d29yZD48a2V5d29yZD5NaWRkbGUgQWdlZDwva2V5d29y
ZD48a2V5d29yZD5OZW9wbGFzdGljIFN5bmRyb21lcywgSGVyZWRpdGFyeS8qZ2VuZXRpY3MvKnBh
dGhvbG9neTwva2V5d29yZD48a2V5d29yZD5PdmFyaWFuIE5lb3BsYXNtcy8qZ2VuZXRpY3MvKnBh
dGhvbG9neTwva2V5d29yZD48a2V5d29yZD5QZWRpZ3JlZTwva2V5d29yZD48a2V5d29yZD5QaGVu
b3R5cGU8L2tleXdvcmQ+PGtleXdvcmQ+UHJvZ25vc2lzPC9rZXl3b3JkPjxrZXl3b3JkPlJOQSBI
ZWxpY2FzZXMvZ2VuZXRpY3M8L2tleXdvcmQ+PGtleXdvcmQ+VHVtb3IgU3VwcHJlc3NvciBQcm90
ZWlucy9nZW5ldGljczwva2V5d29yZD48a2V5d29yZD5VYmlxdWl0aW4tUHJvdGVpbiBMaWdhc2Vz
L2dlbmV0aWNzPC9rZXl3b3JkPjxrZXl3b3JkPipiYXJkMTwva2V5d29yZD48a2V5d29yZD4qYnJp
cDE8L2tleXdvcmQ+PGtleXdvcmQ+KmNoZWsyPC9rZXl3b3JkPjxrZXl3b3JkPipIZXJlZGl0YXJ5
PC9rZXl3b3JkPjxrZXl3b3JkPiptdXR5aDwva2V5d29yZD48a2V5d29yZD4qcGFsYjI8L2tleXdv
cmQ+PGtleXdvcmQ+KnJhZDUxYzwva2V5d29yZD48L2tleXdvcmRzPjxkYXRlcz48eWVhcj4yMDE3
PC95ZWFyPjxwdWItZGF0ZXM+PGRhdGU+RGVjPC9kYXRlPjwvcHViLWRhdGVzPjwvZGF0ZXM+PGlz
Ym4+MDA0Ni04MTc3PC9pc2JuPjxhY2Nlc3Npb24tbnVtPjI4NzA5ODMwPC9hY2Nlc3Npb24tbnVt
Pjx1cmxzPjxyZWxhdGVkLXVybHM+PHVybD5odHRwczovL2FjLmVscy1jZG4uY29tL1MwMDQ2ODE3
NzE3MzAyNDBYLzEtczIuMC1TMDA0NjgxNzcxNzMwMjQwWC1tYWluLnBkZj9fdGlkPTYzNTNiOWEy
LTQ1ZWQtNDU1OS1hMGNmLTI5ZTNjNDIyMzNhMSZhbXA7YWNkbmF0PTE1NDI0NDM4ODJfNDI0NmM5
MDczMzMwYjcwZDBmMGIxYTExMjc4YWJlMjI8L3VybD48L3JlbGF0ZWQtdXJscz48L3VybHM+PGVs
ZWN0cm9uaWMtcmVzb3VyY2UtbnVtPjEwLjEwMTYvai5odW1wYXRoLjIwMTcuMDYuMDE4PC9lbGVj
dHJvbmljLXJlc291cmNlLW51bT48cmVtb3RlLWRhdGFiYXNlLXByb3ZpZGVyPk5MTTwvcmVtb3Rl
LWRhdGFiYXNlLXByb3ZpZGVyPjxsYW5ndWFnZT5lbmc8L2xhbmd1YWdlPjwvcmVjb3JkPjwvQ2l0
ZT48L0VuZE5vdGU+AG==
</w:fldData>
              </w:fldChar>
            </w:r>
            <w:r w:rsidR="00C745EC">
              <w:rPr>
                <w:rFonts w:cs="Times New Roman"/>
                <w:color w:val="auto"/>
                <w:sz w:val="18"/>
                <w:szCs w:val="18"/>
              </w:rPr>
              <w:instrText xml:space="preserve"> ADDIN EN.CITE </w:instrText>
            </w:r>
            <w:r w:rsidR="00C745EC">
              <w:rPr>
                <w:rFonts w:cs="Times New Roman"/>
                <w:sz w:val="18"/>
                <w:szCs w:val="18"/>
              </w:rPr>
              <w:fldChar w:fldCharType="begin">
                <w:fldData xml:space="preserve">PEVuZE5vdGU+PENpdGU+PEF1dGhvcj5TY2hvb2xtZWVzdGVyPC9BdXRob3I+PFllYXI+MjAxNzwv
WWVhcj48UmVjTnVtPjc4OTwvUmVjTnVtPjxEaXNwbGF5VGV4dD4oOCk8L0Rpc3BsYXlUZXh0Pjxy
ZWNvcmQ+PHJlYy1udW1iZXI+Nzg5PC9yZWMtbnVtYmVyPjxmb3JlaWduLWtleXM+PGtleSBhcHA9
IkVOIiBkYi1pZD0icGV0OXB4YXQ5d3Zkemxlc3R2MnB3OXdpMHJhcnd0cndzczJyIiB0aW1lc3Rh
bXA9IjE1NDI0NDM2NTkiPjc4OTwva2V5PjwvZm9yZWlnbi1rZXlzPjxyZWYtdHlwZSBuYW1lPSJK
b3VybmFsIEFydGljbGUiPjE3PC9yZWYtdHlwZT48Y29udHJpYnV0b3JzPjxhdXRob3JzPjxhdXRo
b3I+U2Nob29sbWVlc3RlciwgSi4gSy48L2F1dGhvcj48YXV0aG9yPk1veWVyLCBBLiBNLjwvYXV0
aG9yPjxhdXRob3I+R29vZGVuYmVyZ2VyLCBNLiBMLjwvYXV0aG9yPjxhdXRob3I+S2VlbmV5LCBH
LiBMLjwvYXV0aG9yPjxhdXRob3I+Q2FydGVyLCBKLiBNLjwvYXV0aG9yPjxhdXRob3I+QmFra3Vt
LUdhbWV6LCBKLiBOLjwvYXV0aG9yPjwvYXV0aG9ycz48L2NvbnRyaWJ1dG9ycz48YXV0aC1hZGRy
ZXNzPkRlcGFydG1lbnQgb2YgTGFib3JhdG9yeSBNZWRpY2luZSBhbmQgUGF0aG9sb2d5LCBNYXlv
IENsaW5pYywgUm9jaGVzdGVyLCBNTiA1NTkwNSwgVVNBLiBFbGVjdHJvbmljIGFkZHJlc3M6IHNj
aG9vbG1lZXN0ZXIuakBtYXlvLmVkdS4mI3hEO0RlcGFydG1lbnQgb2YgTGFib3JhdG9yeSBNZWRp
Y2luZSBhbmQgUGF0aG9sb2d5LCBNYXlvIENsaW5pYywgUm9jaGVzdGVyLCBNTiA1NTkwNSwgVVNB
LiYjeEQ7RGVwYXJ0bWVudCBvZiBPYnN0ZXRyaWNzIGFuZCBHeW5lY29sb2d5LCBNYXlvIENsaW5p
YywgUm9jaGVzdGVyLCBNTiA1NTkwNSwgVVNBLjwvYXV0aC1hZGRyZXNzPjx0aXRsZXM+PHRpdGxl
PlBhdGhvbG9naWMgZmluZGluZ3MgaW4gYnJlYXN0LCBmYWxsb3BpYW4gdHViZSwgYW5kIG92YXJ5
IHNwZWNpbWVucyBpbiBub24tQlJDQSBoZXJlZGl0YXJ5IGJyZWFzdCBhbmQvb3Igb3ZhcmlhbiBj
YW5jZXIgc3luZHJvbWVzOiBhIHN0dWR5IG9mIDE4IHBhdGllbnRzIHdpdGggZGVsZXRlcmlvdXMg
Z2VybWxpbmUgbXV0YXRpb25zIGluIFJBRDUxQywgQkFSRDEsIEJSSVAxLCBQQUxCMiwgTVVUWUgs
IG9yIENIRUsyPC90aXRsZT48c2Vjb25kYXJ5LXRpdGxlPkh1bSBQYXRob2w8L3NlY29uZGFyeS10
aXRsZT48YWx0LXRpdGxlPkh1bWFuIHBhdGhvbG9neTwvYWx0LXRpdGxlPjwvdGl0bGVzPjxwZXJp
b2RpY2FsPjxmdWxsLXRpdGxlPkh1bSBQYXRob2w8L2Z1bGwtdGl0bGU+PGFiYnItMT5IdW1hbiBw
YXRob2xvZ3k8L2FiYnItMT48L3BlcmlvZGljYWw+PGFsdC1wZXJpb2RpY2FsPjxmdWxsLXRpdGxl
Pkh1bSBQYXRob2w8L2Z1bGwtdGl0bGU+PGFiYnItMT5IdW1hbiBwYXRob2xvZ3k8L2FiYnItMT48
L2FsdC1wZXJpb2RpY2FsPjxwYWdlcz4xNC0yNjwvcGFnZXM+PHZvbHVtZT43MDwvdm9sdW1lPjxl
ZGl0aW9uPjIwMTcvMDcvMTY8L2VkaXRpb24+PGtleXdvcmRzPjxrZXl3b3JkPkFkdWx0PC9rZXl3
b3JkPjxrZXl3b3JkPkFnZWQ8L2tleXdvcmQ+PGtleXdvcmQ+QmlvbWFya2VycywgVHVtb3IvKmdl
bmV0aWNzPC9rZXl3b3JkPjxrZXl3b3JkPkJpb3BzeTwva2V5d29yZD48a2V5d29yZD5CcmVhc3Qg
TmVvcGxhc21zLypnZW5ldGljcy8qcGF0aG9sb2d5PC9rZXl3b3JkPjxrZXl3b3JkPkNoZWNrcG9p
bnQgS2luYXNlIDIvZ2VuZXRpY3M8L2tleXdvcmQ+PGtleXdvcmQ+RE5BIEdseWNvc3lsYXNlcy9n
ZW5ldGljczwva2V5d29yZD48a2V5d29yZD5ETkEgTXV0YXRpb25hbCBBbmFseXNpczwva2V5d29y
ZD48a2V5d29yZD5ETkEtQmluZGluZyBQcm90ZWlucy9nZW5ldGljczwva2V5d29yZD48a2V5d29y
ZD5GYWxsb3BpYW4gVHViZSBOZW9wbGFzbXMvKmdlbmV0aWNzLypwYXRob2xvZ3k8L2tleXdvcmQ+
PGtleXdvcmQ+RmFuY29uaSBBbmVtaWEgQ29tcGxlbWVudGF0aW9uIEdyb3VwIE4gUHJvdGVpbi9n
ZW5ldGljczwva2V5d29yZD48a2V5d29yZD5GYW5jb25pIEFuZW1pYSBDb21wbGVtZW50YXRpb24g
R3JvdXAgUHJvdGVpbnMvZ2VuZXRpY3M8L2tleXdvcmQ+PGtleXdvcmQ+RmVtYWxlPC9rZXl3b3Jk
PjxrZXl3b3JkPkdlbmV0aWMgUHJlZGlzcG9zaXRpb24gdG8gRGlzZWFzZTwva2V5d29yZD48a2V5
d29yZD4qR2VybS1MaW5lIE11dGF0aW9uPC9rZXl3b3JkPjxrZXl3b3JkPkhlcmVkaXR5PC9rZXl3
b3JkPjxrZXl3b3JkPkh1bWFuczwva2V5d29yZD48a2V5d29yZD5NaWRkbGUgQWdlZDwva2V5d29y
ZD48a2V5d29yZD5OZW9wbGFzdGljIFN5bmRyb21lcywgSGVyZWRpdGFyeS8qZ2VuZXRpY3MvKnBh
dGhvbG9neTwva2V5d29yZD48a2V5d29yZD5PdmFyaWFuIE5lb3BsYXNtcy8qZ2VuZXRpY3MvKnBh
dGhvbG9neTwva2V5d29yZD48a2V5d29yZD5QZWRpZ3JlZTwva2V5d29yZD48a2V5d29yZD5QaGVu
b3R5cGU8L2tleXdvcmQ+PGtleXdvcmQ+UHJvZ25vc2lzPC9rZXl3b3JkPjxrZXl3b3JkPlJOQSBI
ZWxpY2FzZXMvZ2VuZXRpY3M8L2tleXdvcmQ+PGtleXdvcmQ+VHVtb3IgU3VwcHJlc3NvciBQcm90
ZWlucy9nZW5ldGljczwva2V5d29yZD48a2V5d29yZD5VYmlxdWl0aW4tUHJvdGVpbiBMaWdhc2Vz
L2dlbmV0aWNzPC9rZXl3b3JkPjxrZXl3b3JkPipiYXJkMTwva2V5d29yZD48a2V5d29yZD4qYnJp
cDE8L2tleXdvcmQ+PGtleXdvcmQ+KmNoZWsyPC9rZXl3b3JkPjxrZXl3b3JkPipIZXJlZGl0YXJ5
PC9rZXl3b3JkPjxrZXl3b3JkPiptdXR5aDwva2V5d29yZD48a2V5d29yZD4qcGFsYjI8L2tleXdv
cmQ+PGtleXdvcmQ+KnJhZDUxYzwva2V5d29yZD48L2tleXdvcmRzPjxkYXRlcz48eWVhcj4yMDE3
PC95ZWFyPjxwdWItZGF0ZXM+PGRhdGU+RGVjPC9kYXRlPjwvcHViLWRhdGVzPjwvZGF0ZXM+PGlz
Ym4+MDA0Ni04MTc3PC9pc2JuPjxhY2Nlc3Npb24tbnVtPjI4NzA5ODMwPC9hY2Nlc3Npb24tbnVt
Pjx1cmxzPjxyZWxhdGVkLXVybHM+PHVybD5odHRwczovL2FjLmVscy1jZG4uY29tL1MwMDQ2ODE3
NzE3MzAyNDBYLzEtczIuMC1TMDA0NjgxNzcxNzMwMjQwWC1tYWluLnBkZj9fdGlkPTYzNTNiOWEy
LTQ1ZWQtNDU1OS1hMGNmLTI5ZTNjNDIyMzNhMSZhbXA7YWNkbmF0PTE1NDI0NDM4ODJfNDI0NmM5
MDczMzMwYjcwZDBmMGIxYTExMjc4YWJlMjI8L3VybD48L3JlbGF0ZWQtdXJscz48L3VybHM+PGVs
ZWN0cm9uaWMtcmVzb3VyY2UtbnVtPjEwLjEwMTYvai5odW1wYXRoLjIwMTcuMDYuMDE4PC9lbGVj
dHJvbmljLXJlc291cmNlLW51bT48cmVtb3RlLWRhdGFiYXNlLXByb3ZpZGVyPk5MTTwvcmVtb3Rl
LWRhdGFiYXNlLXByb3ZpZGVyPjxsYW5ndWFnZT5lbmc8L2xhbmd1YWdlPjwvcmVjb3JkPjwvQ2l0
ZT48L0VuZE5vdGU+AG==
</w:fldData>
              </w:fldChar>
            </w:r>
            <w:r w:rsidR="00C745EC">
              <w:rPr>
                <w:rFonts w:cs="Times New Roman"/>
                <w:color w:val="auto"/>
                <w:sz w:val="18"/>
                <w:szCs w:val="18"/>
              </w:rPr>
              <w:instrText xml:space="preserve"> ADDIN EN.CITE.DATA </w:instrText>
            </w:r>
            <w:r w:rsidR="00C745EC">
              <w:rPr>
                <w:rFonts w:cs="Times New Roman"/>
                <w:sz w:val="18"/>
                <w:szCs w:val="18"/>
              </w:rPr>
            </w:r>
            <w:r w:rsidR="00C745EC">
              <w:rPr>
                <w:rFonts w:cs="Times New Roman"/>
                <w:sz w:val="18"/>
                <w:szCs w:val="18"/>
              </w:rPr>
              <w:fldChar w:fldCharType="end"/>
            </w:r>
            <w:r w:rsidRPr="00D11682">
              <w:rPr>
                <w:rFonts w:cs="Times New Roman"/>
                <w:sz w:val="18"/>
                <w:szCs w:val="18"/>
              </w:rPr>
            </w:r>
            <w:r w:rsidRPr="00D11682">
              <w:rPr>
                <w:rFonts w:cs="Times New Roman"/>
                <w:sz w:val="18"/>
                <w:szCs w:val="18"/>
              </w:rPr>
              <w:fldChar w:fldCharType="separate"/>
            </w:r>
            <w:r w:rsidR="00C745EC">
              <w:rPr>
                <w:rFonts w:cs="Times New Roman"/>
                <w:noProof/>
                <w:color w:val="auto"/>
                <w:sz w:val="18"/>
                <w:szCs w:val="18"/>
              </w:rPr>
              <w:t>(8)</w:t>
            </w:r>
            <w:r w:rsidRPr="00D11682">
              <w:rPr>
                <w:rFonts w:cs="Times New Roman"/>
                <w:sz w:val="18"/>
                <w:szCs w:val="18"/>
              </w:rPr>
              <w:fldChar w:fldCharType="end"/>
            </w:r>
          </w:p>
        </w:tc>
      </w:tr>
      <w:tr w:rsidR="00885C64" w:rsidRPr="00D11682" w14:paraId="31CD29B3" w14:textId="77777777" w:rsidTr="00541B23">
        <w:trPr>
          <w:trHeight w:val="2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vAlign w:val="center"/>
          </w:tcPr>
          <w:p w14:paraId="2AEF7837" w14:textId="77777777" w:rsidR="00885C64" w:rsidRPr="00D11682" w:rsidRDefault="00885C64" w:rsidP="00885C64">
            <w:pPr>
              <w:spacing w:before="0" w:after="0"/>
              <w:jc w:val="center"/>
              <w:rPr>
                <w:rFonts w:cs="Times New Roman"/>
                <w:i/>
                <w:iCs/>
                <w:color w:val="auto"/>
                <w:sz w:val="18"/>
                <w:szCs w:val="18"/>
              </w:rPr>
            </w:pPr>
            <w:r w:rsidRPr="00D11682">
              <w:rPr>
                <w:rFonts w:cs="Times New Roman"/>
                <w:i/>
                <w:iCs/>
                <w:color w:val="auto"/>
                <w:sz w:val="18"/>
                <w:szCs w:val="18"/>
              </w:rPr>
              <w:t>ERCC1</w:t>
            </w:r>
          </w:p>
        </w:tc>
        <w:tc>
          <w:tcPr>
            <w:tcW w:w="1275" w:type="dxa"/>
            <w:shd w:val="clear" w:color="auto" w:fill="auto"/>
            <w:vAlign w:val="center"/>
          </w:tcPr>
          <w:p w14:paraId="3FE3AF98" w14:textId="77777777"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19q13.32</w:t>
            </w:r>
          </w:p>
        </w:tc>
        <w:tc>
          <w:tcPr>
            <w:tcW w:w="1701" w:type="dxa"/>
            <w:shd w:val="clear" w:color="auto" w:fill="auto"/>
            <w:vAlign w:val="center"/>
          </w:tcPr>
          <w:p w14:paraId="1CD43D5A" w14:textId="77777777"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Breast cancer</w:t>
            </w:r>
          </w:p>
        </w:tc>
        <w:tc>
          <w:tcPr>
            <w:tcW w:w="1843" w:type="dxa"/>
            <w:shd w:val="clear" w:color="auto" w:fill="auto"/>
            <w:vAlign w:val="center"/>
          </w:tcPr>
          <w:p w14:paraId="15426516" w14:textId="77777777"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w:t>
            </w:r>
          </w:p>
        </w:tc>
        <w:tc>
          <w:tcPr>
            <w:tcW w:w="6804" w:type="dxa"/>
            <w:shd w:val="clear" w:color="auto" w:fill="auto"/>
            <w:vAlign w:val="center"/>
          </w:tcPr>
          <w:p w14:paraId="2F2CCA18" w14:textId="77777777" w:rsidR="00885C64" w:rsidRPr="00D11682" w:rsidRDefault="00885C64" w:rsidP="00885C64">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The product of this gene functions in the nucleotide excision repair pathway and is responsible for the 5'-incision during DNA repair. It is responsible, in conjunction with SLX4, for the first step in the repair of ICLs. It is also required for homology-directed repair (HDR) of DNA DSBs in conjunction with SLX4.</w:t>
            </w:r>
          </w:p>
        </w:tc>
        <w:tc>
          <w:tcPr>
            <w:tcW w:w="851" w:type="dxa"/>
            <w:shd w:val="clear" w:color="auto" w:fill="auto"/>
            <w:vAlign w:val="center"/>
          </w:tcPr>
          <w:p w14:paraId="6451D109" w14:textId="66CB9BBC"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fldData xml:space="preserve">PEVuZE5vdGU+PENpdGU+PEF1dGhvcj5MaTwvQXV0aG9yPjxZZWFyPjIwMTg8L1llYXI+PFJlY051
bT4xMDczPC9SZWNOdW0+PERpc3BsYXlUZXh0PigxNik8L0Rpc3BsYXlUZXh0PjxyZWNvcmQ+PHJl
Yy1udW1iZXI+MTA3MzwvcmVjLW51bWJlcj48Zm9yZWlnbi1rZXlzPjxrZXkgYXBwPSJFTiIgZGIt
aWQ9InBldDlweGF0OXd2ZHpsZXN0djJwdzl3aTByYXJ3dHJ3c3MyciIgdGltZXN0YW1wPSIxNTU5
NDg0NzA3Ij4xMDczPC9rZXk+PC9mb3JlaWduLWtleXM+PHJlZi10eXBlIG5hbWU9IkpvdXJuYWwg
QXJ0aWNsZSI+MTc8L3JlZi10eXBlPjxjb250cmlidXRvcnM+PGF1dGhvcnM+PGF1dGhvcj5MaSwg
Qi48L2F1dGhvcj48YXV0aG9yPlNoaSwgWC48L2F1dGhvcj48YXV0aG9yPll1YW4sIFkuPC9hdXRo
b3I+PGF1dGhvcj5QZW5nLCBNLjwvYXV0aG9yPjxhdXRob3I+SmluLCBILjwvYXV0aG9yPjxhdXRo
b3I+UWluLCBELjwvYXV0aG9yPjwvYXV0aG9ycz48L2NvbnRyaWJ1dG9ycz48YXV0aC1hZGRyZXNz
PkRlcGFydG1lbnQgb2YgQ2xpbmljYWwgTGFib3JhdG9yeSwgVGhlIEZpcnN0IEFmZmlsaWF0ZWQg
SG9zcGl0YWwgb2YgWmhlbmd6aG91IFVuaXZlcnNpdHksIEtleSBMYWJvcmF0b3J5IG9mIExhYm9y
YXRvcnkgTWVkaWNpbmUgb2YgSGVuYW4gUHJvdmluY2UsIFpoZW5nemhvdSwgSGVuYW4sIENoaW5h
LiYjeEQ7RGVwYXJ0bWVudCBvZiBDbGluaWNhbCBMYWJvcmF0b3J5LCBUaGUgVGhpcmQgUGVvcGxl
JmFwb3M7cyBIb3NwaXRhbCBvZiBIZW5hbiBQcm92aW5jZSwgWmhlbmd6aG91LCBIZW5hbiwgQ2hp
bmEuJiN4RDtEZXBhcnRtZW50IG9mIEJsb29kIFRyYW5zZnVzaW9uLCBUaGUgRmlyc3QgQWZmaWxp
YXRlZCBIb3NwaXRhbCBvZiBaaGVuZ3pob3UgVW5pdmVyc2l0eSwgWmhlbmd6aG91LCBIZW5hbiwg
Q2hpbmEuJiN4RDtEZXBhcnRtZW50IG9mIENsaW5pY2FsIExhYm9yYXRvcnksIFRoZSBGaXJzdCBB
ZmZpbGlhdGVkIEhvc3BpdGFsIG9mIFpoZW5nemhvdSBVbml2ZXJzaXR5LCBLZXkgTGFib3JhdG9y
eSBvZiBMYWJvcmF0b3J5IE1lZGljaW5lIG9mIEhlbmFuIFByb3ZpbmNlLCBaaGVuZ3pob3UsIEhl
bmFuLCBDaGluYSBxaW5kb25nY2h1bnlmeUBvdXRsb29rLmNvbS48L2F1dGgtYWRkcmVzcz48dGl0
bGVzPjx0aXRsZT5FUkNDMSByczExNjE1IHBvbHltb3JwaGlzbSBpbmNyZWFzZXMgc3VzY2VwdGli
aWxpdHkgdG8gYnJlYXN0IGNhbmNlcjogYSBtZXRhLWFuYWx5c2lzIG9mIDQ1NDcgaW5kaXZpZHVh
bHM8L3RpdGxlPjxzZWNvbmRhcnktdGl0bGU+Qmlvc2NpIFJlcDwvc2Vjb25kYXJ5LXRpdGxlPjxh
bHQtdGl0bGU+Qmlvc2NpZW5jZSByZXBvcnRzPC9hbHQtdGl0bGU+PC90aXRsZXM+PHBlcmlvZGlj
YWw+PGZ1bGwtdGl0bGU+Qmlvc2NpIFJlcDwvZnVsbC10aXRsZT48YWJici0xPkJpb3NjaWVuY2Ug
cmVwb3J0czwvYWJici0xPjwvcGVyaW9kaWNhbD48YWx0LXBlcmlvZGljYWw+PGZ1bGwtdGl0bGU+
Qmlvc2NpIFJlcDwvZnVsbC10aXRsZT48YWJici0xPkJpb3NjaWVuY2UgcmVwb3J0czwvYWJici0x
PjwvYWx0LXBlcmlvZGljYWw+PHZvbHVtZT4zODwvdm9sdW1lPjxudW1iZXI+MzwvbnVtYmVyPjxl
ZGl0aW9uPjIwMTgvMDUvMTM8L2VkaXRpb24+PGtleXdvcmRzPjxrZXl3b3JkPkFzaWFuIENvbnRp
bmVudGFsIEFuY2VzdHJ5IEdyb3VwPC9rZXl3b3JkPjxrZXl3b3JkPkJyZWFzdCBOZW9wbGFzbXMv
KmRpYWdub3Npcy9ldGhub2xvZ3kvZ2VuZXRpY3MvcGF0aG9sb2d5PC9rZXl3b3JkPjxrZXl3b3Jk
PkNhc2UtQ29udHJvbCBTdHVkaWVzPC9rZXl3b3JkPjxrZXl3b3JkPkROQS1CaW5kaW5nIFByb3Rl
aW5zLypnZW5ldGljczwva2V5d29yZD48a2V5d29yZD5EYXRhYmFzZXMsIEdlbmV0aWM8L2tleXdv
cmQ+PGtleXdvcmQ+RW5kb251Y2xlYXNlcy8qZ2VuZXRpY3M8L2tleXdvcmQ+PGtleXdvcmQ+RmVt
YWxlPC9rZXl3b3JkPjxrZXl3b3JkPkdlbmUgRXhwcmVzc2lvbjwva2V5d29yZD48a2V5d29yZD4q
R2VuZXRpYyBQcmVkaXNwb3NpdGlvbiB0byBEaXNlYXNlPC9rZXl3b3JkPjxrZXl3b3JkPkh1bWFu
czwva2V5d29yZD48a2V5d29yZD5Nb2RlbHMsIEdlbmV0aWM8L2tleXdvcmQ+PGtleXdvcmQ+T2Rk
cyBSYXRpbzwva2V5d29yZD48a2V5d29yZD4qUG9seW1vcnBoaXNtLCBTaW5nbGUgTnVjbGVvdGlk
ZTwva2V5d29yZD48a2V5d29yZD5SaXNrIEZhY3RvcnM8L2tleXdvcmQ+PGtleXdvcmQ+KkJyZWFz
dCBjYW5jZXI8L2tleXdvcmQ+PGtleXdvcmQ+KmVyY2MxPC9rZXl3b3JkPjxrZXl3b3JkPipNZXRh
LWFuYWx5c2lzPC9rZXl3b3JkPjxrZXl3b3JkPipQb2x5bW9ycGhpc208L2tleXdvcmQ+PGtleXdv
cmQ+KlN1c2NlcHRpYmlsaXR5PC9rZXl3b3JkPjwva2V5d29yZHM+PGRhdGVzPjx5ZWFyPjIwMTg8
L3llYXI+PHB1Yi1kYXRlcz48ZGF0ZT5KdW4gMjk8L2RhdGU+PC9wdWItZGF0ZXM+PC9kYXRlcz48
aXNibj4wMTQ0LTg0NjM8L2lzYm4+PGFjY2Vzc2lvbi1udW0+Mjk3NTIzNDE8L2FjY2Vzc2lvbi1u
dW0+PHVybHM+PHJlbGF0ZWQtdXJscz48dXJsPmh0dHA6Ly93d3cuYmlvc2NpcmVwLm9yZy9jb250
ZW50L3BwYmlvc2NpcmVwLzM4LzMvQlNSMjAxODA0NDAuZnVsbC5wZGY8L3VybD48L3JlbGF0ZWQt
dXJscz48L3VybHM+PGN1c3RvbTI+UE1DNjAxMzY5ODwvY3VzdG9tMj48ZWxlY3Ryb25pYy1yZXNv
dXJjZS1udW0+MTAuMTA0Mi9ic3IyMDE4MDQ0MDwvZWxlY3Ryb25pYy1yZXNvdXJjZS1udW0+PHJl
bW90ZS1kYXRhYmFzZS1wcm92aWRlcj5OTE08L3JlbW90ZS1kYXRhYmFzZS1wcm92aWRlcj48bGFu
Z3VhZ2U+ZW5nPC9sYW5ndWFnZT48L3JlY29yZD48L0NpdGU+PC9FbmROb3RlPgB=
</w:fldData>
              </w:fldChar>
            </w:r>
            <w:r w:rsidR="00C745EC">
              <w:rPr>
                <w:rFonts w:cs="Times New Roman"/>
                <w:color w:val="auto"/>
                <w:sz w:val="18"/>
                <w:szCs w:val="18"/>
              </w:rPr>
              <w:instrText xml:space="preserve"> ADDIN EN.CITE </w:instrText>
            </w:r>
            <w:r w:rsidR="00C745EC">
              <w:rPr>
                <w:rFonts w:cs="Times New Roman"/>
                <w:sz w:val="18"/>
                <w:szCs w:val="18"/>
              </w:rPr>
              <w:fldChar w:fldCharType="begin">
                <w:fldData xml:space="preserve">PEVuZE5vdGU+PENpdGU+PEF1dGhvcj5MaTwvQXV0aG9yPjxZZWFyPjIwMTg8L1llYXI+PFJlY051
bT4xMDczPC9SZWNOdW0+PERpc3BsYXlUZXh0PigxNik8L0Rpc3BsYXlUZXh0PjxyZWNvcmQ+PHJl
Yy1udW1iZXI+MTA3MzwvcmVjLW51bWJlcj48Zm9yZWlnbi1rZXlzPjxrZXkgYXBwPSJFTiIgZGIt
aWQ9InBldDlweGF0OXd2ZHpsZXN0djJwdzl3aTByYXJ3dHJ3c3MyciIgdGltZXN0YW1wPSIxNTU5
NDg0NzA3Ij4xMDczPC9rZXk+PC9mb3JlaWduLWtleXM+PHJlZi10eXBlIG5hbWU9IkpvdXJuYWwg
QXJ0aWNsZSI+MTc8L3JlZi10eXBlPjxjb250cmlidXRvcnM+PGF1dGhvcnM+PGF1dGhvcj5MaSwg
Qi48L2F1dGhvcj48YXV0aG9yPlNoaSwgWC48L2F1dGhvcj48YXV0aG9yPll1YW4sIFkuPC9hdXRo
b3I+PGF1dGhvcj5QZW5nLCBNLjwvYXV0aG9yPjxhdXRob3I+SmluLCBILjwvYXV0aG9yPjxhdXRo
b3I+UWluLCBELjwvYXV0aG9yPjwvYXV0aG9ycz48L2NvbnRyaWJ1dG9ycz48YXV0aC1hZGRyZXNz
PkRlcGFydG1lbnQgb2YgQ2xpbmljYWwgTGFib3JhdG9yeSwgVGhlIEZpcnN0IEFmZmlsaWF0ZWQg
SG9zcGl0YWwgb2YgWmhlbmd6aG91IFVuaXZlcnNpdHksIEtleSBMYWJvcmF0b3J5IG9mIExhYm9y
YXRvcnkgTWVkaWNpbmUgb2YgSGVuYW4gUHJvdmluY2UsIFpoZW5nemhvdSwgSGVuYW4sIENoaW5h
LiYjeEQ7RGVwYXJ0bWVudCBvZiBDbGluaWNhbCBMYWJvcmF0b3J5LCBUaGUgVGhpcmQgUGVvcGxl
JmFwb3M7cyBIb3NwaXRhbCBvZiBIZW5hbiBQcm92aW5jZSwgWmhlbmd6aG91LCBIZW5hbiwgQ2hp
bmEuJiN4RDtEZXBhcnRtZW50IG9mIEJsb29kIFRyYW5zZnVzaW9uLCBUaGUgRmlyc3QgQWZmaWxp
YXRlZCBIb3NwaXRhbCBvZiBaaGVuZ3pob3UgVW5pdmVyc2l0eSwgWmhlbmd6aG91LCBIZW5hbiwg
Q2hpbmEuJiN4RDtEZXBhcnRtZW50IG9mIENsaW5pY2FsIExhYm9yYXRvcnksIFRoZSBGaXJzdCBB
ZmZpbGlhdGVkIEhvc3BpdGFsIG9mIFpoZW5nemhvdSBVbml2ZXJzaXR5LCBLZXkgTGFib3JhdG9y
eSBvZiBMYWJvcmF0b3J5IE1lZGljaW5lIG9mIEhlbmFuIFByb3ZpbmNlLCBaaGVuZ3pob3UsIEhl
bmFuLCBDaGluYSBxaW5kb25nY2h1bnlmeUBvdXRsb29rLmNvbS48L2F1dGgtYWRkcmVzcz48dGl0
bGVzPjx0aXRsZT5FUkNDMSByczExNjE1IHBvbHltb3JwaGlzbSBpbmNyZWFzZXMgc3VzY2VwdGli
aWxpdHkgdG8gYnJlYXN0IGNhbmNlcjogYSBtZXRhLWFuYWx5c2lzIG9mIDQ1NDcgaW5kaXZpZHVh
bHM8L3RpdGxlPjxzZWNvbmRhcnktdGl0bGU+Qmlvc2NpIFJlcDwvc2Vjb25kYXJ5LXRpdGxlPjxh
bHQtdGl0bGU+Qmlvc2NpZW5jZSByZXBvcnRzPC9hbHQtdGl0bGU+PC90aXRsZXM+PHBlcmlvZGlj
YWw+PGZ1bGwtdGl0bGU+Qmlvc2NpIFJlcDwvZnVsbC10aXRsZT48YWJici0xPkJpb3NjaWVuY2Ug
cmVwb3J0czwvYWJici0xPjwvcGVyaW9kaWNhbD48YWx0LXBlcmlvZGljYWw+PGZ1bGwtdGl0bGU+
Qmlvc2NpIFJlcDwvZnVsbC10aXRsZT48YWJici0xPkJpb3NjaWVuY2UgcmVwb3J0czwvYWJici0x
PjwvYWx0LXBlcmlvZGljYWw+PHZvbHVtZT4zODwvdm9sdW1lPjxudW1iZXI+MzwvbnVtYmVyPjxl
ZGl0aW9uPjIwMTgvMDUvMTM8L2VkaXRpb24+PGtleXdvcmRzPjxrZXl3b3JkPkFzaWFuIENvbnRp
bmVudGFsIEFuY2VzdHJ5IEdyb3VwPC9rZXl3b3JkPjxrZXl3b3JkPkJyZWFzdCBOZW9wbGFzbXMv
KmRpYWdub3Npcy9ldGhub2xvZ3kvZ2VuZXRpY3MvcGF0aG9sb2d5PC9rZXl3b3JkPjxrZXl3b3Jk
PkNhc2UtQ29udHJvbCBTdHVkaWVzPC9rZXl3b3JkPjxrZXl3b3JkPkROQS1CaW5kaW5nIFByb3Rl
aW5zLypnZW5ldGljczwva2V5d29yZD48a2V5d29yZD5EYXRhYmFzZXMsIEdlbmV0aWM8L2tleXdv
cmQ+PGtleXdvcmQ+RW5kb251Y2xlYXNlcy8qZ2VuZXRpY3M8L2tleXdvcmQ+PGtleXdvcmQ+RmVt
YWxlPC9rZXl3b3JkPjxrZXl3b3JkPkdlbmUgRXhwcmVzc2lvbjwva2V5d29yZD48a2V5d29yZD4q
R2VuZXRpYyBQcmVkaXNwb3NpdGlvbiB0byBEaXNlYXNlPC9rZXl3b3JkPjxrZXl3b3JkPkh1bWFu
czwva2V5d29yZD48a2V5d29yZD5Nb2RlbHMsIEdlbmV0aWM8L2tleXdvcmQ+PGtleXdvcmQ+T2Rk
cyBSYXRpbzwva2V5d29yZD48a2V5d29yZD4qUG9seW1vcnBoaXNtLCBTaW5nbGUgTnVjbGVvdGlk
ZTwva2V5d29yZD48a2V5d29yZD5SaXNrIEZhY3RvcnM8L2tleXdvcmQ+PGtleXdvcmQ+KkJyZWFz
dCBjYW5jZXI8L2tleXdvcmQ+PGtleXdvcmQ+KmVyY2MxPC9rZXl3b3JkPjxrZXl3b3JkPipNZXRh
LWFuYWx5c2lzPC9rZXl3b3JkPjxrZXl3b3JkPipQb2x5bW9ycGhpc208L2tleXdvcmQ+PGtleXdv
cmQ+KlN1c2NlcHRpYmlsaXR5PC9rZXl3b3JkPjwva2V5d29yZHM+PGRhdGVzPjx5ZWFyPjIwMTg8
L3llYXI+PHB1Yi1kYXRlcz48ZGF0ZT5KdW4gMjk8L2RhdGU+PC9wdWItZGF0ZXM+PC9kYXRlcz48
aXNibj4wMTQ0LTg0NjM8L2lzYm4+PGFjY2Vzc2lvbi1udW0+Mjk3NTIzNDE8L2FjY2Vzc2lvbi1u
dW0+PHVybHM+PHJlbGF0ZWQtdXJscz48dXJsPmh0dHA6Ly93d3cuYmlvc2NpcmVwLm9yZy9jb250
ZW50L3BwYmlvc2NpcmVwLzM4LzMvQlNSMjAxODA0NDAuZnVsbC5wZGY8L3VybD48L3JlbGF0ZWQt
dXJscz48L3VybHM+PGN1c3RvbTI+UE1DNjAxMzY5ODwvY3VzdG9tMj48ZWxlY3Ryb25pYy1yZXNv
dXJjZS1udW0+MTAuMTA0Mi9ic3IyMDE4MDQ0MDwvZWxlY3Ryb25pYy1yZXNvdXJjZS1udW0+PHJl
bW90ZS1kYXRhYmFzZS1wcm92aWRlcj5OTE08L3JlbW90ZS1kYXRhYmFzZS1wcm92aWRlcj48bGFu
Z3VhZ2U+ZW5nPC9sYW5ndWFnZT48L3JlY29yZD48L0NpdGU+PC9FbmROb3RlPgB=
</w:fldData>
              </w:fldChar>
            </w:r>
            <w:r w:rsidR="00C745EC">
              <w:rPr>
                <w:rFonts w:cs="Times New Roman"/>
                <w:color w:val="auto"/>
                <w:sz w:val="18"/>
                <w:szCs w:val="18"/>
              </w:rPr>
              <w:instrText xml:space="preserve"> ADDIN EN.CITE.DATA </w:instrText>
            </w:r>
            <w:r w:rsidR="00C745EC">
              <w:rPr>
                <w:rFonts w:cs="Times New Roman"/>
                <w:sz w:val="18"/>
                <w:szCs w:val="18"/>
              </w:rPr>
            </w:r>
            <w:r w:rsidR="00C745EC">
              <w:rPr>
                <w:rFonts w:cs="Times New Roman"/>
                <w:sz w:val="18"/>
                <w:szCs w:val="18"/>
              </w:rPr>
              <w:fldChar w:fldCharType="end"/>
            </w:r>
            <w:r w:rsidRPr="00D11682">
              <w:rPr>
                <w:rFonts w:cs="Times New Roman"/>
                <w:sz w:val="18"/>
                <w:szCs w:val="18"/>
              </w:rPr>
            </w:r>
            <w:r w:rsidRPr="00D11682">
              <w:rPr>
                <w:rFonts w:cs="Times New Roman"/>
                <w:sz w:val="18"/>
                <w:szCs w:val="18"/>
              </w:rPr>
              <w:fldChar w:fldCharType="separate"/>
            </w:r>
            <w:r w:rsidR="00C745EC">
              <w:rPr>
                <w:rFonts w:cs="Times New Roman"/>
                <w:noProof/>
                <w:color w:val="auto"/>
                <w:sz w:val="18"/>
                <w:szCs w:val="18"/>
              </w:rPr>
              <w:t>(16)</w:t>
            </w:r>
            <w:r w:rsidRPr="00D11682">
              <w:rPr>
                <w:rFonts w:cs="Times New Roman"/>
                <w:sz w:val="18"/>
                <w:szCs w:val="18"/>
              </w:rPr>
              <w:fldChar w:fldCharType="end"/>
            </w:r>
          </w:p>
        </w:tc>
      </w:tr>
      <w:tr w:rsidR="00885C64" w:rsidRPr="00D11682" w14:paraId="129ECC5D" w14:textId="77777777" w:rsidTr="00541B2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vAlign w:val="center"/>
          </w:tcPr>
          <w:p w14:paraId="26C5934B" w14:textId="77777777" w:rsidR="00885C64" w:rsidRPr="00D11682" w:rsidRDefault="00885C64" w:rsidP="00885C64">
            <w:pPr>
              <w:spacing w:before="0" w:after="0"/>
              <w:jc w:val="center"/>
              <w:rPr>
                <w:rFonts w:cs="Times New Roman"/>
                <w:i/>
                <w:iCs/>
                <w:color w:val="auto"/>
                <w:sz w:val="18"/>
                <w:szCs w:val="18"/>
              </w:rPr>
            </w:pPr>
            <w:r w:rsidRPr="00D11682">
              <w:rPr>
                <w:rFonts w:cs="Times New Roman"/>
                <w:i/>
                <w:iCs/>
                <w:color w:val="auto"/>
                <w:sz w:val="18"/>
                <w:szCs w:val="18"/>
              </w:rPr>
              <w:t>CHEK2</w:t>
            </w:r>
          </w:p>
        </w:tc>
        <w:tc>
          <w:tcPr>
            <w:tcW w:w="1275" w:type="dxa"/>
            <w:shd w:val="clear" w:color="auto" w:fill="auto"/>
            <w:vAlign w:val="center"/>
          </w:tcPr>
          <w:p w14:paraId="04B060DE"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22q12.1</w:t>
            </w:r>
          </w:p>
        </w:tc>
        <w:tc>
          <w:tcPr>
            <w:tcW w:w="1701" w:type="dxa"/>
            <w:shd w:val="clear" w:color="auto" w:fill="auto"/>
            <w:vAlign w:val="center"/>
          </w:tcPr>
          <w:p w14:paraId="7D80D619"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Li–Fraumeni syndrome 2</w:t>
            </w:r>
          </w:p>
        </w:tc>
        <w:tc>
          <w:tcPr>
            <w:tcW w:w="1843" w:type="dxa"/>
            <w:shd w:val="clear" w:color="auto" w:fill="auto"/>
            <w:vAlign w:val="center"/>
          </w:tcPr>
          <w:p w14:paraId="52A278CA"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Moderate susceptibility</w:t>
            </w:r>
          </w:p>
        </w:tc>
        <w:tc>
          <w:tcPr>
            <w:tcW w:w="6804" w:type="dxa"/>
            <w:shd w:val="clear" w:color="auto" w:fill="auto"/>
            <w:vAlign w:val="center"/>
          </w:tcPr>
          <w:p w14:paraId="3E00B307" w14:textId="77777777" w:rsidR="00885C64" w:rsidRPr="00D11682" w:rsidRDefault="00885C64" w:rsidP="00885C64">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 xml:space="preserve">The </w:t>
            </w:r>
            <w:r w:rsidRPr="00D11682">
              <w:rPr>
                <w:rStyle w:val="genesymbol"/>
                <w:rFonts w:cs="Times New Roman"/>
                <w:color w:val="auto"/>
                <w:sz w:val="18"/>
                <w:szCs w:val="18"/>
              </w:rPr>
              <w:t>CHEK2</w:t>
            </w:r>
            <w:r w:rsidRPr="00D11682">
              <w:rPr>
                <w:rFonts w:cs="Times New Roman"/>
                <w:color w:val="auto"/>
                <w:sz w:val="18"/>
                <w:szCs w:val="18"/>
              </w:rPr>
              <w:t xml:space="preserve"> gene provides instructions for the production of checkpoint kinase 2 (CHK2). This protein acts as a tumor suppressor, which means that it regulates cell division by keeping cells from growing and dividing too rapidly or in an uncontrolled way.</w:t>
            </w:r>
          </w:p>
          <w:p w14:paraId="3BE0DE9F" w14:textId="77777777" w:rsidR="00885C64" w:rsidRPr="00D11682" w:rsidRDefault="00885C64" w:rsidP="00885C64">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In response to DNA damage, the CHK2 protein interacts with several other proteins such as TP53. These proteins halt cell division and determine whether a cell will repair the damage or self-destruct in a controlled manner (undergo apoptosis). This process keeps cells with mutated or damaged DNA from dividing, which helps prevent the development of tumors.</w:t>
            </w:r>
          </w:p>
        </w:tc>
        <w:tc>
          <w:tcPr>
            <w:tcW w:w="851" w:type="dxa"/>
            <w:shd w:val="clear" w:color="auto" w:fill="auto"/>
            <w:vAlign w:val="center"/>
          </w:tcPr>
          <w:p w14:paraId="3CC953C0" w14:textId="79F986EA"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fldData xml:space="preserve">PEVuZE5vdGU+PENpdGU+PEF1dGhvcj5Tb2tvbGVua288L0F1dGhvcj48WWVhcj4yMDE0PC9ZZWFy
PjxSZWNOdW0+ODI5PC9SZWNOdW0+PERpc3BsYXlUZXh0PigxNyk8L0Rpc3BsYXlUZXh0PjxyZWNv
cmQ+PHJlYy1udW1iZXI+ODI5PC9yZWMtbnVtYmVyPjxmb3JlaWduLWtleXM+PGtleSBhcHA9IkVO
IiBkYi1pZD0icGV0OXB4YXQ5d3Zkemxlc3R2MnB3OXdpMHJhcnd0cndzczJyIiB0aW1lc3RhbXA9
IjE1NDM0NjIzMzYiPjgyOTwva2V5PjwvZm9yZWlnbi1rZXlzPjxyZWYtdHlwZSBuYW1lPSJKb3Vy
bmFsIEFydGljbGUiPjE3PC9yZWYtdHlwZT48Y29udHJpYnV0b3JzPjxhdXRob3JzPjxhdXRob3I+
U29rb2xlbmtvLCBBLiBQLjwvYXV0aG9yPjxhdXRob3I+Qm9nZGFub3ZhLCBOLjwvYXV0aG9yPjxh
dXRob3I+S2x1em5pYWssIFcuPC9hdXRob3I+PGF1dGhvcj5QcmVvYnJhemhlbnNrYXlhLCBFLiBW
LjwvYXV0aG9yPjxhdXRob3I+S3VsaWdpbmEsIEUuIFMuPC9hdXRob3I+PGF1dGhvcj5JeWV2bGV2
YSwgQS4gRy48L2F1dGhvcj48YXV0aG9yPkFsZWtzYWtoaW5hLCBTLiBOLjwvYXV0aG9yPjxhdXRo
b3I+TWl0aXVzaGtpbmEsIE4uIFYuPC9hdXRob3I+PGF1dGhvcj5Hb3JvZG5vdmEsIFQuIFYuPC9h
dXRob3I+PGF1dGhvcj5CZXNzb25vdiwgQS4gQS48L2F1dGhvcj48YXV0aG9yPlRvZ28sIEEuIFYu
PC9hdXRob3I+PGF1dGhvcj5MdWJpbnNraSwgSi48L2F1dGhvcj48YXV0aG9yPkN5YnVsc2tpLCBD
LjwvYXV0aG9yPjxhdXRob3I+SmFrdWJvd3NrYSwgQS48L2F1dGhvcj48YXV0aG9yPkRvcmssIFQu
PC9hdXRob3I+PGF1dGhvcj5JbXlhbml0b3YsIEUuIE4uPC9hdXRob3I+PC9hdXRob3JzPjwvY29u
dHJpYnV0b3JzPjxhdXRoLWFkZHJlc3M+TGFib3JhdG9yeSBvZiBNb2xlY3VsYXIgT25jb2xvZ3ks
IE4uTi4gUGV0cm92IEluc3RpdHV0ZSBvZiBPbmNvbG9neSwgUGVzb2NobnktMiwgMTk3NzU4LCBT
dC4tUGV0ZXJzYnVyZywgUnVzc2lhLjwvYXV0aC1hZGRyZXNzPjx0aXRsZXM+PHRpdGxlPkRvdWJs
ZSBoZXRlcm96eWdvdGVzIGFtb25nIGJyZWFzdCBjYW5jZXIgcGF0aWVudHMgYW5hbHl6ZWQgZm9y
IEJSQ0ExLCBDSEVLMiwgQVRNLCBOQk4vTkJTMSwgYW5kIEJMTSBnZXJtLWxpbmUgbXV0YXRpb25z
PC90aXRsZT48c2Vjb25kYXJ5LXRpdGxlPkJyZWFzdCBDYW5jZXIgUmVzIFRyZWF0PC9zZWNvbmRh
cnktdGl0bGU+PGFsdC10aXRsZT5CcmVhc3QgY2FuY2VyIHJlc2VhcmNoIGFuZCB0cmVhdG1lbnQ8
L2FsdC10aXRsZT48L3RpdGxlcz48cGVyaW9kaWNhbD48ZnVsbC10aXRsZT5CcmVhc3QgQ2FuY2Vy
IFJlcyBUcmVhdDwvZnVsbC10aXRsZT48YWJici0xPkJyZWFzdCBjYW5jZXIgcmVzZWFyY2ggYW5k
IHRyZWF0bWVudDwvYWJici0xPjwvcGVyaW9kaWNhbD48YWx0LXBlcmlvZGljYWw+PGZ1bGwtdGl0
bGU+QnJlYXN0IENhbmNlciBSZXMgVHJlYXQ8L2Z1bGwtdGl0bGU+PGFiYnItMT5CcmVhc3QgY2Fu
Y2VyIHJlc2VhcmNoIGFuZCB0cmVhdG1lbnQ8L2FiYnItMT48L2FsdC1wZXJpb2RpY2FsPjxwYWdl
cz41NTMtNjI8L3BhZ2VzPjx2b2x1bWU+MTQ1PC92b2x1bWU+PG51bWJlcj4yPC9udW1iZXI+PGVk
aXRpb24+MjAxNC8wNS8wODwvZWRpdGlvbj48a2V5d29yZHM+PGtleXdvcmQ+QWR1bHQ8L2tleXdv
cmQ+PGtleXdvcmQ+QXRheGlhIFRlbGFuZ2llY3Rhc2lhIE11dGF0ZWQgUHJvdGVpbnMvKmdlbmV0
aWNzPC9rZXl3b3JkPjxrZXl3b3JkPkJSQ0ExIFByb3RlaW4vKmdlbmV0aWNzPC9rZXl3b3JkPjxr
ZXl3b3JkPkJyZWFzdCBOZW9wbGFzbXMvKmdlbmV0aWNzPC9rZXl3b3JkPjxrZXl3b3JkPkNhc2Ut
Q29udHJvbCBTdHVkaWVzPC9rZXl3b3JkPjxrZXl3b3JkPkNlbGwgQ3ljbGUgUHJvdGVpbnMvKmdl
bmV0aWNzPC9rZXl3b3JkPjxrZXl3b3JkPkNoZWNrcG9pbnQgS2luYXNlIDIvKmdlbmV0aWNzPC9r
ZXl3b3JkPjxrZXl3b3JkPkZlbWFsZTwva2V5d29yZD48a2V5d29yZD5Gb3VuZGVyIEVmZmVjdDwv
a2V5d29yZD48a2V5d29yZD5HZW5ldGljIFByZWRpc3Bvc2l0aW9uIHRvIERpc2Vhc2U8L2tleXdv
cmQ+PGtleXdvcmQ+R2VybS1MaW5lIE11dGF0aW9uPC9rZXl3b3JkPjxrZXl3b3JkPkhldGVyb3p5
Z290ZTwva2V5d29yZD48a2V5d29yZD5IdW1hbnM8L2tleXdvcmQ+PGtleXdvcmQ+TG9zcyBvZiBI
ZXRlcm96eWdvc2l0eTwva2V5d29yZD48a2V5d29yZD5NaWRkbGUgQWdlZDwva2V5d29yZD48a2V5
d29yZD5OdWNsZWFyIFByb3RlaW5zLypnZW5ldGljczwva2V5d29yZD48a2V5d29yZD5Qb2xhbmQ8
L2tleXdvcmQ+PGtleXdvcmQ+UmVjUSBIZWxpY2FzZXMvKmdlbmV0aWNzPC9rZXl3b3JkPjxrZXl3
b3JkPlJlcHVibGljIG9mIEJlbGFydXM8L2tleXdvcmQ+PGtleXdvcmQ+UnVzc2lhPC9rZXl3b3Jk
Pjwva2V5d29yZHM+PGRhdGVzPjx5ZWFyPjIwMTQ8L3llYXI+PHB1Yi1kYXRlcz48ZGF0ZT5KdW48
L2RhdGU+PC9wdWItZGF0ZXM+PC9kYXRlcz48aXNibj4wMTY3LTY4MDY8L2lzYm4+PGFjY2Vzc2lv
bi1udW0+MjQ4MDA5MTY8L2FjY2Vzc2lvbi1udW0+PHVybHM+PHJlbGF0ZWQtdXJscz48dXJsPmh0
dHBzOi8vbGluay5zcHJpbmdlci5jb20vY29udGVudC9wZGYvMTAuMTAwNyUyRnMxMDU0OS0wMTQt
Mjk3MS0xLnBkZjwvdXJsPjwvcmVsYXRlZC11cmxzPjwvdXJscz48ZWxlY3Ryb25pYy1yZXNvdXJj
ZS1udW0+MTAuMTAwNy9zMTA1NDktMDE0LTI5NzEtMTwvZWxlY3Ryb25pYy1yZXNvdXJjZS1udW0+
PHJlbW90ZS1kYXRhYmFzZS1wcm92aWRlcj5OTE08L3JlbW90ZS1kYXRhYmFzZS1wcm92aWRlcj48
bGFuZ3VhZ2U+ZW5nPC9sYW5ndWFnZT48L3JlY29yZD48L0NpdGU+PC9FbmROb3RlPn==
</w:fldData>
              </w:fldChar>
            </w:r>
            <w:r w:rsidR="00C745EC">
              <w:rPr>
                <w:rFonts w:cs="Times New Roman"/>
                <w:color w:val="auto"/>
                <w:sz w:val="18"/>
                <w:szCs w:val="18"/>
              </w:rPr>
              <w:instrText xml:space="preserve"> ADDIN EN.CITE </w:instrText>
            </w:r>
            <w:r w:rsidR="00C745EC">
              <w:rPr>
                <w:rFonts w:cs="Times New Roman"/>
                <w:sz w:val="18"/>
                <w:szCs w:val="18"/>
              </w:rPr>
              <w:fldChar w:fldCharType="begin">
                <w:fldData xml:space="preserve">PEVuZE5vdGU+PENpdGU+PEF1dGhvcj5Tb2tvbGVua288L0F1dGhvcj48WWVhcj4yMDE0PC9ZZWFy
PjxSZWNOdW0+ODI5PC9SZWNOdW0+PERpc3BsYXlUZXh0PigxNyk8L0Rpc3BsYXlUZXh0PjxyZWNv
cmQ+PHJlYy1udW1iZXI+ODI5PC9yZWMtbnVtYmVyPjxmb3JlaWduLWtleXM+PGtleSBhcHA9IkVO
IiBkYi1pZD0icGV0OXB4YXQ5d3Zkemxlc3R2MnB3OXdpMHJhcnd0cndzczJyIiB0aW1lc3RhbXA9
IjE1NDM0NjIzMzYiPjgyOTwva2V5PjwvZm9yZWlnbi1rZXlzPjxyZWYtdHlwZSBuYW1lPSJKb3Vy
bmFsIEFydGljbGUiPjE3PC9yZWYtdHlwZT48Y29udHJpYnV0b3JzPjxhdXRob3JzPjxhdXRob3I+
U29rb2xlbmtvLCBBLiBQLjwvYXV0aG9yPjxhdXRob3I+Qm9nZGFub3ZhLCBOLjwvYXV0aG9yPjxh
dXRob3I+S2x1em5pYWssIFcuPC9hdXRob3I+PGF1dGhvcj5QcmVvYnJhemhlbnNrYXlhLCBFLiBW
LjwvYXV0aG9yPjxhdXRob3I+S3VsaWdpbmEsIEUuIFMuPC9hdXRob3I+PGF1dGhvcj5JeWV2bGV2
YSwgQS4gRy48L2F1dGhvcj48YXV0aG9yPkFsZWtzYWtoaW5hLCBTLiBOLjwvYXV0aG9yPjxhdXRo
b3I+TWl0aXVzaGtpbmEsIE4uIFYuPC9hdXRob3I+PGF1dGhvcj5Hb3JvZG5vdmEsIFQuIFYuPC9h
dXRob3I+PGF1dGhvcj5CZXNzb25vdiwgQS4gQS48L2F1dGhvcj48YXV0aG9yPlRvZ28sIEEuIFYu
PC9hdXRob3I+PGF1dGhvcj5MdWJpbnNraSwgSi48L2F1dGhvcj48YXV0aG9yPkN5YnVsc2tpLCBD
LjwvYXV0aG9yPjxhdXRob3I+SmFrdWJvd3NrYSwgQS48L2F1dGhvcj48YXV0aG9yPkRvcmssIFQu
PC9hdXRob3I+PGF1dGhvcj5JbXlhbml0b3YsIEUuIE4uPC9hdXRob3I+PC9hdXRob3JzPjwvY29u
dHJpYnV0b3JzPjxhdXRoLWFkZHJlc3M+TGFib3JhdG9yeSBvZiBNb2xlY3VsYXIgT25jb2xvZ3ks
IE4uTi4gUGV0cm92IEluc3RpdHV0ZSBvZiBPbmNvbG9neSwgUGVzb2NobnktMiwgMTk3NzU4LCBT
dC4tUGV0ZXJzYnVyZywgUnVzc2lhLjwvYXV0aC1hZGRyZXNzPjx0aXRsZXM+PHRpdGxlPkRvdWJs
ZSBoZXRlcm96eWdvdGVzIGFtb25nIGJyZWFzdCBjYW5jZXIgcGF0aWVudHMgYW5hbHl6ZWQgZm9y
IEJSQ0ExLCBDSEVLMiwgQVRNLCBOQk4vTkJTMSwgYW5kIEJMTSBnZXJtLWxpbmUgbXV0YXRpb25z
PC90aXRsZT48c2Vjb25kYXJ5LXRpdGxlPkJyZWFzdCBDYW5jZXIgUmVzIFRyZWF0PC9zZWNvbmRh
cnktdGl0bGU+PGFsdC10aXRsZT5CcmVhc3QgY2FuY2VyIHJlc2VhcmNoIGFuZCB0cmVhdG1lbnQ8
L2FsdC10aXRsZT48L3RpdGxlcz48cGVyaW9kaWNhbD48ZnVsbC10aXRsZT5CcmVhc3QgQ2FuY2Vy
IFJlcyBUcmVhdDwvZnVsbC10aXRsZT48YWJici0xPkJyZWFzdCBjYW5jZXIgcmVzZWFyY2ggYW5k
IHRyZWF0bWVudDwvYWJici0xPjwvcGVyaW9kaWNhbD48YWx0LXBlcmlvZGljYWw+PGZ1bGwtdGl0
bGU+QnJlYXN0IENhbmNlciBSZXMgVHJlYXQ8L2Z1bGwtdGl0bGU+PGFiYnItMT5CcmVhc3QgY2Fu
Y2VyIHJlc2VhcmNoIGFuZCB0cmVhdG1lbnQ8L2FiYnItMT48L2FsdC1wZXJpb2RpY2FsPjxwYWdl
cz41NTMtNjI8L3BhZ2VzPjx2b2x1bWU+MTQ1PC92b2x1bWU+PG51bWJlcj4yPC9udW1iZXI+PGVk
aXRpb24+MjAxNC8wNS8wODwvZWRpdGlvbj48a2V5d29yZHM+PGtleXdvcmQ+QWR1bHQ8L2tleXdv
cmQ+PGtleXdvcmQ+QXRheGlhIFRlbGFuZ2llY3Rhc2lhIE11dGF0ZWQgUHJvdGVpbnMvKmdlbmV0
aWNzPC9rZXl3b3JkPjxrZXl3b3JkPkJSQ0ExIFByb3RlaW4vKmdlbmV0aWNzPC9rZXl3b3JkPjxr
ZXl3b3JkPkJyZWFzdCBOZW9wbGFzbXMvKmdlbmV0aWNzPC9rZXl3b3JkPjxrZXl3b3JkPkNhc2Ut
Q29udHJvbCBTdHVkaWVzPC9rZXl3b3JkPjxrZXl3b3JkPkNlbGwgQ3ljbGUgUHJvdGVpbnMvKmdl
bmV0aWNzPC9rZXl3b3JkPjxrZXl3b3JkPkNoZWNrcG9pbnQgS2luYXNlIDIvKmdlbmV0aWNzPC9r
ZXl3b3JkPjxrZXl3b3JkPkZlbWFsZTwva2V5d29yZD48a2V5d29yZD5Gb3VuZGVyIEVmZmVjdDwv
a2V5d29yZD48a2V5d29yZD5HZW5ldGljIFByZWRpc3Bvc2l0aW9uIHRvIERpc2Vhc2U8L2tleXdv
cmQ+PGtleXdvcmQ+R2VybS1MaW5lIE11dGF0aW9uPC9rZXl3b3JkPjxrZXl3b3JkPkhldGVyb3p5
Z290ZTwva2V5d29yZD48a2V5d29yZD5IdW1hbnM8L2tleXdvcmQ+PGtleXdvcmQ+TG9zcyBvZiBI
ZXRlcm96eWdvc2l0eTwva2V5d29yZD48a2V5d29yZD5NaWRkbGUgQWdlZDwva2V5d29yZD48a2V5
d29yZD5OdWNsZWFyIFByb3RlaW5zLypnZW5ldGljczwva2V5d29yZD48a2V5d29yZD5Qb2xhbmQ8
L2tleXdvcmQ+PGtleXdvcmQ+UmVjUSBIZWxpY2FzZXMvKmdlbmV0aWNzPC9rZXl3b3JkPjxrZXl3
b3JkPlJlcHVibGljIG9mIEJlbGFydXM8L2tleXdvcmQ+PGtleXdvcmQ+UnVzc2lhPC9rZXl3b3Jk
Pjwva2V5d29yZHM+PGRhdGVzPjx5ZWFyPjIwMTQ8L3llYXI+PHB1Yi1kYXRlcz48ZGF0ZT5KdW48
L2RhdGU+PC9wdWItZGF0ZXM+PC9kYXRlcz48aXNibj4wMTY3LTY4MDY8L2lzYm4+PGFjY2Vzc2lv
bi1udW0+MjQ4MDA5MTY8L2FjY2Vzc2lvbi1udW0+PHVybHM+PHJlbGF0ZWQtdXJscz48dXJsPmh0
dHBzOi8vbGluay5zcHJpbmdlci5jb20vY29udGVudC9wZGYvMTAuMTAwNyUyRnMxMDU0OS0wMTQt
Mjk3MS0xLnBkZjwvdXJsPjwvcmVsYXRlZC11cmxzPjwvdXJscz48ZWxlY3Ryb25pYy1yZXNvdXJj
ZS1udW0+MTAuMTAwNy9zMTA1NDktMDE0LTI5NzEtMTwvZWxlY3Ryb25pYy1yZXNvdXJjZS1udW0+
PHJlbW90ZS1kYXRhYmFzZS1wcm92aWRlcj5OTE08L3JlbW90ZS1kYXRhYmFzZS1wcm92aWRlcj48
bGFuZ3VhZ2U+ZW5nPC9sYW5ndWFnZT48L3JlY29yZD48L0NpdGU+PC9FbmROb3RlPn==
</w:fldData>
              </w:fldChar>
            </w:r>
            <w:r w:rsidR="00C745EC">
              <w:rPr>
                <w:rFonts w:cs="Times New Roman"/>
                <w:color w:val="auto"/>
                <w:sz w:val="18"/>
                <w:szCs w:val="18"/>
              </w:rPr>
              <w:instrText xml:space="preserve"> ADDIN EN.CITE.DATA </w:instrText>
            </w:r>
            <w:r w:rsidR="00C745EC">
              <w:rPr>
                <w:rFonts w:cs="Times New Roman"/>
                <w:sz w:val="18"/>
                <w:szCs w:val="18"/>
              </w:rPr>
            </w:r>
            <w:r w:rsidR="00C745EC">
              <w:rPr>
                <w:rFonts w:cs="Times New Roman"/>
                <w:sz w:val="18"/>
                <w:szCs w:val="18"/>
              </w:rPr>
              <w:fldChar w:fldCharType="end"/>
            </w:r>
            <w:r w:rsidRPr="00D11682">
              <w:rPr>
                <w:rFonts w:cs="Times New Roman"/>
                <w:sz w:val="18"/>
                <w:szCs w:val="18"/>
              </w:rPr>
            </w:r>
            <w:r w:rsidRPr="00D11682">
              <w:rPr>
                <w:rFonts w:cs="Times New Roman"/>
                <w:sz w:val="18"/>
                <w:szCs w:val="18"/>
              </w:rPr>
              <w:fldChar w:fldCharType="separate"/>
            </w:r>
            <w:r w:rsidR="00C745EC">
              <w:rPr>
                <w:rFonts w:cs="Times New Roman"/>
                <w:noProof/>
                <w:color w:val="auto"/>
                <w:sz w:val="18"/>
                <w:szCs w:val="18"/>
              </w:rPr>
              <w:t>(17)</w:t>
            </w:r>
            <w:r w:rsidRPr="00D11682">
              <w:rPr>
                <w:rFonts w:cs="Times New Roman"/>
                <w:sz w:val="18"/>
                <w:szCs w:val="18"/>
              </w:rPr>
              <w:fldChar w:fldCharType="end"/>
            </w:r>
          </w:p>
        </w:tc>
      </w:tr>
      <w:tr w:rsidR="00885C64" w:rsidRPr="00D11682" w14:paraId="6D4D5C92" w14:textId="77777777" w:rsidTr="00541B23">
        <w:trPr>
          <w:trHeight w:val="2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vAlign w:val="center"/>
          </w:tcPr>
          <w:p w14:paraId="7112B691" w14:textId="77777777" w:rsidR="00885C64" w:rsidRPr="00D11682" w:rsidRDefault="00885C64" w:rsidP="00885C64">
            <w:pPr>
              <w:spacing w:before="0" w:after="0"/>
              <w:jc w:val="center"/>
              <w:rPr>
                <w:rFonts w:cs="Times New Roman"/>
                <w:i/>
                <w:iCs/>
                <w:color w:val="auto"/>
                <w:sz w:val="18"/>
                <w:szCs w:val="18"/>
              </w:rPr>
            </w:pPr>
            <w:r w:rsidRPr="00D11682">
              <w:rPr>
                <w:rFonts w:cs="Times New Roman"/>
                <w:i/>
                <w:iCs/>
                <w:color w:val="auto"/>
                <w:sz w:val="18"/>
                <w:szCs w:val="18"/>
              </w:rPr>
              <w:t>EMSY</w:t>
            </w:r>
          </w:p>
        </w:tc>
        <w:tc>
          <w:tcPr>
            <w:tcW w:w="1275" w:type="dxa"/>
            <w:shd w:val="clear" w:color="auto" w:fill="auto"/>
            <w:vAlign w:val="center"/>
          </w:tcPr>
          <w:p w14:paraId="75F2CE03" w14:textId="77777777"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11q13.5</w:t>
            </w:r>
          </w:p>
        </w:tc>
        <w:tc>
          <w:tcPr>
            <w:tcW w:w="1701" w:type="dxa"/>
            <w:shd w:val="clear" w:color="auto" w:fill="auto"/>
            <w:vAlign w:val="center"/>
          </w:tcPr>
          <w:p w14:paraId="7ED6344F" w14:textId="77777777"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Breast, ovarian and others</w:t>
            </w:r>
          </w:p>
        </w:tc>
        <w:tc>
          <w:tcPr>
            <w:tcW w:w="1843" w:type="dxa"/>
            <w:shd w:val="clear" w:color="auto" w:fill="auto"/>
            <w:vAlign w:val="center"/>
          </w:tcPr>
          <w:p w14:paraId="7AA1B833" w14:textId="77777777"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w:t>
            </w:r>
          </w:p>
        </w:tc>
        <w:tc>
          <w:tcPr>
            <w:tcW w:w="6804" w:type="dxa"/>
            <w:shd w:val="clear" w:color="auto" w:fill="auto"/>
            <w:vAlign w:val="center"/>
          </w:tcPr>
          <w:p w14:paraId="29248652" w14:textId="77777777" w:rsidR="00885C64" w:rsidRPr="00D11682" w:rsidRDefault="00885C64" w:rsidP="00885C64">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 xml:space="preserve">The </w:t>
            </w:r>
            <w:r w:rsidRPr="00D11682">
              <w:rPr>
                <w:rFonts w:cs="Times New Roman"/>
                <w:i/>
                <w:iCs/>
                <w:color w:val="auto"/>
                <w:sz w:val="18"/>
                <w:szCs w:val="18"/>
              </w:rPr>
              <w:t>EMSY</w:t>
            </w:r>
            <w:r w:rsidRPr="00D11682">
              <w:rPr>
                <w:rFonts w:cs="Times New Roman"/>
                <w:color w:val="auto"/>
                <w:sz w:val="18"/>
                <w:szCs w:val="18"/>
              </w:rPr>
              <w:t xml:space="preserve"> gene encodes a BRCA2-interacting protein that has been implicated in DNA damage repair and genomic instability. Its interaction with BRCA2 suggests that it may play a central role in the DNA repair function of BRCA2.</w:t>
            </w:r>
          </w:p>
        </w:tc>
        <w:tc>
          <w:tcPr>
            <w:tcW w:w="851" w:type="dxa"/>
            <w:shd w:val="clear" w:color="auto" w:fill="auto"/>
            <w:vAlign w:val="center"/>
          </w:tcPr>
          <w:p w14:paraId="7941D320" w14:textId="6E904ADF"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r>
            <w:r w:rsidR="00C745EC">
              <w:rPr>
                <w:rFonts w:cs="Times New Roman"/>
                <w:color w:val="auto"/>
                <w:sz w:val="18"/>
                <w:szCs w:val="18"/>
              </w:rPr>
              <w:instrText xml:space="preserve"> ADDIN EN.CITE &lt;EndNote&gt;&lt;Cite&gt;&lt;Author&gt;Määttä&lt;/Author&gt;&lt;Year&gt;2017&lt;/Year&gt;&lt;RecNum&gt;1074&lt;/RecNum&gt;&lt;DisplayText&gt;(18)&lt;/DisplayText&gt;&lt;record&gt;&lt;rec-number&gt;1074&lt;/rec-number&gt;&lt;foreign-keys&gt;&lt;key app="EN" db-id="pet9pxat9wvdzlestv2pw9wi0rarwtrwss2r" timestamp="1559486259"&gt;1074&lt;/key&gt;&lt;/foreign-keys&gt;&lt;ref-type name="Journal Article"&gt;17&lt;/ref-type&gt;&lt;contributors&gt;&lt;authors&gt;&lt;author&gt;Määttä, Kirsi M.&lt;/author&gt;&lt;author&gt;Nurminen, Riikka&lt;/author&gt;&lt;author&gt;Kankuri-Tammilehto, Minna&lt;/author&gt;&lt;author&gt;Kallioniemi, Anne&lt;/author&gt;&lt;author&gt;Laasanen, Satu-Leena&lt;/author&gt;&lt;author&gt;Schleutker, Johanna&lt;/author&gt;&lt;/authors&gt;&lt;/contributors&gt;&lt;titles&gt;&lt;title&gt;Germline EMSY sequence alterations in hereditary breast cancer and ovarian cancer families&lt;/title&gt;&lt;secondary-title&gt;BMC Cancer&lt;/secondary-title&gt;&lt;/titles&gt;&lt;periodical&gt;&lt;full-title&gt;BMC Cancer&lt;/full-title&gt;&lt;abbr-1&gt;BMC cancer&lt;/abbr-1&gt;&lt;/periodical&gt;&lt;pages&gt;496&lt;/pages&gt;&lt;volume&gt;17&lt;/volume&gt;&lt;number&gt;1&lt;/number&gt;&lt;dates&gt;&lt;year&gt;2017&lt;/year&gt;&lt;pub-dates&gt;&lt;date&gt;July 24&lt;/date&gt;&lt;/pub-dates&gt;&lt;/dates&gt;&lt;isbn&gt;1471-2407&lt;/isbn&gt;&lt;label&gt;Määttä2017&lt;/label&gt;&lt;work-type&gt;journal article&lt;/work-type&gt;&lt;urls&gt;&lt;related-urls&gt;&lt;url&gt;https://doi.org/10.1186/s12885-017-3488-x&lt;/url&gt;&lt;url&gt;https://www.ncbi.nlm.nih.gov/pmc/articles/PMC5525221/pdf/12885_2017_Article_3488.pdf&lt;/url&gt;&lt;/related-urls&gt;&lt;/urls&gt;&lt;electronic-resource-num&gt;10.1186/s12885-017-3488-x&lt;/electronic-resource-num&gt;&lt;/record&gt;&lt;/Cite&gt;&lt;/EndNote&gt;</w:instrText>
            </w:r>
            <w:r w:rsidRPr="00D11682">
              <w:rPr>
                <w:rFonts w:cs="Times New Roman"/>
                <w:sz w:val="18"/>
                <w:szCs w:val="18"/>
              </w:rPr>
              <w:fldChar w:fldCharType="separate"/>
            </w:r>
            <w:r w:rsidR="00C745EC">
              <w:rPr>
                <w:rFonts w:cs="Times New Roman"/>
                <w:noProof/>
                <w:color w:val="auto"/>
                <w:sz w:val="18"/>
                <w:szCs w:val="18"/>
              </w:rPr>
              <w:t>(18)</w:t>
            </w:r>
            <w:r w:rsidRPr="00D11682">
              <w:rPr>
                <w:rFonts w:cs="Times New Roman"/>
                <w:sz w:val="18"/>
                <w:szCs w:val="18"/>
              </w:rPr>
              <w:fldChar w:fldCharType="end"/>
            </w:r>
          </w:p>
        </w:tc>
      </w:tr>
    </w:tbl>
    <w:p w14:paraId="2706E67B" w14:textId="4D2FD68E" w:rsidR="00885C64" w:rsidRDefault="00885C64" w:rsidP="00404681"/>
    <w:p w14:paraId="1A714BFC" w14:textId="77777777" w:rsidR="00885C64" w:rsidRPr="00D11682" w:rsidRDefault="00885C64" w:rsidP="00885C64">
      <w:r w:rsidRPr="00885C64">
        <w:rPr>
          <w:b/>
          <w:bCs/>
        </w:rPr>
        <w:lastRenderedPageBreak/>
        <w:t>Supplementary Table S1.</w:t>
      </w:r>
      <w:r w:rsidRPr="00885C64">
        <w:t xml:space="preserve"> </w:t>
      </w:r>
      <w:r w:rsidRPr="00885C64">
        <w:rPr>
          <w:i/>
          <w:iCs/>
        </w:rPr>
        <w:t>Cont.</w:t>
      </w:r>
    </w:p>
    <w:tbl>
      <w:tblPr>
        <w:tblStyle w:val="GridTable6Colorful1"/>
        <w:tblW w:w="13462" w:type="dxa"/>
        <w:tblBorders>
          <w:top w:val="single" w:sz="12" w:space="0" w:color="auto"/>
          <w:left w:val="none" w:sz="0" w:space="0" w:color="auto"/>
          <w:bottom w:val="single" w:sz="12"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988"/>
        <w:gridCol w:w="1275"/>
        <w:gridCol w:w="1701"/>
        <w:gridCol w:w="1843"/>
        <w:gridCol w:w="6804"/>
        <w:gridCol w:w="851"/>
      </w:tblGrid>
      <w:tr w:rsidR="00885C64" w:rsidRPr="00D11682" w14:paraId="21CD9EE2" w14:textId="77777777" w:rsidTr="00541B23">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8" w:type="dxa"/>
            <w:tcBorders>
              <w:top w:val="single" w:sz="12" w:space="0" w:color="auto"/>
              <w:bottom w:val="single" w:sz="12" w:space="0" w:color="auto"/>
            </w:tcBorders>
            <w:shd w:val="clear" w:color="auto" w:fill="auto"/>
            <w:vAlign w:val="center"/>
          </w:tcPr>
          <w:p w14:paraId="0A4BBFDF" w14:textId="388E518C" w:rsidR="00885C64" w:rsidRPr="00D11682" w:rsidRDefault="00885C64" w:rsidP="00885C64">
            <w:pPr>
              <w:spacing w:before="0" w:after="0"/>
              <w:jc w:val="center"/>
              <w:rPr>
                <w:rFonts w:cs="Times New Roman"/>
                <w:i/>
                <w:iCs/>
                <w:sz w:val="18"/>
                <w:szCs w:val="18"/>
              </w:rPr>
            </w:pPr>
            <w:r w:rsidRPr="00D11682">
              <w:rPr>
                <w:rFonts w:cs="Times New Roman"/>
                <w:color w:val="auto"/>
                <w:sz w:val="18"/>
                <w:szCs w:val="18"/>
              </w:rPr>
              <w:t>Gene</w:t>
            </w:r>
          </w:p>
        </w:tc>
        <w:tc>
          <w:tcPr>
            <w:tcW w:w="1275" w:type="dxa"/>
            <w:tcBorders>
              <w:top w:val="single" w:sz="12" w:space="0" w:color="auto"/>
              <w:bottom w:val="single" w:sz="12" w:space="0" w:color="auto"/>
            </w:tcBorders>
            <w:shd w:val="clear" w:color="auto" w:fill="auto"/>
            <w:vAlign w:val="center"/>
          </w:tcPr>
          <w:p w14:paraId="170C7FC4" w14:textId="46DB4D16" w:rsidR="00885C64" w:rsidRPr="00D11682" w:rsidRDefault="00885C64" w:rsidP="00885C64">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11682">
              <w:rPr>
                <w:rFonts w:cs="Times New Roman"/>
                <w:color w:val="auto"/>
                <w:sz w:val="18"/>
                <w:szCs w:val="18"/>
              </w:rPr>
              <w:t>Location in chromosome</w:t>
            </w:r>
          </w:p>
        </w:tc>
        <w:tc>
          <w:tcPr>
            <w:tcW w:w="1701" w:type="dxa"/>
            <w:tcBorders>
              <w:top w:val="single" w:sz="12" w:space="0" w:color="auto"/>
              <w:bottom w:val="single" w:sz="12" w:space="0" w:color="auto"/>
            </w:tcBorders>
            <w:shd w:val="clear" w:color="auto" w:fill="auto"/>
            <w:vAlign w:val="center"/>
          </w:tcPr>
          <w:p w14:paraId="558E4D0E" w14:textId="66292E0A" w:rsidR="00885C64" w:rsidRPr="00D11682" w:rsidRDefault="00885C64" w:rsidP="00885C64">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11682">
              <w:rPr>
                <w:rFonts w:cs="Times New Roman"/>
                <w:color w:val="auto"/>
                <w:sz w:val="18"/>
                <w:szCs w:val="18"/>
              </w:rPr>
              <w:t>Syndrome associated</w:t>
            </w:r>
          </w:p>
        </w:tc>
        <w:tc>
          <w:tcPr>
            <w:tcW w:w="1843" w:type="dxa"/>
            <w:tcBorders>
              <w:top w:val="single" w:sz="12" w:space="0" w:color="auto"/>
              <w:bottom w:val="single" w:sz="12" w:space="0" w:color="auto"/>
            </w:tcBorders>
            <w:shd w:val="clear" w:color="auto" w:fill="auto"/>
            <w:vAlign w:val="center"/>
          </w:tcPr>
          <w:p w14:paraId="4F2EFD88" w14:textId="54D828CC" w:rsidR="00885C64" w:rsidRPr="00D11682" w:rsidRDefault="00885C64" w:rsidP="00885C64">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11682">
              <w:rPr>
                <w:rFonts w:cs="Times New Roman"/>
                <w:color w:val="auto"/>
                <w:sz w:val="18"/>
                <w:szCs w:val="18"/>
              </w:rPr>
              <w:t>cancer risk</w:t>
            </w:r>
          </w:p>
        </w:tc>
        <w:tc>
          <w:tcPr>
            <w:tcW w:w="6804" w:type="dxa"/>
            <w:tcBorders>
              <w:top w:val="single" w:sz="12" w:space="0" w:color="auto"/>
              <w:bottom w:val="single" w:sz="12" w:space="0" w:color="auto"/>
            </w:tcBorders>
            <w:shd w:val="clear" w:color="auto" w:fill="auto"/>
            <w:vAlign w:val="center"/>
          </w:tcPr>
          <w:p w14:paraId="58C13660" w14:textId="03A1FAEC" w:rsidR="00885C64" w:rsidRPr="00D11682" w:rsidRDefault="00885C64" w:rsidP="00885C64">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11682">
              <w:rPr>
                <w:rFonts w:cs="Times New Roman"/>
                <w:color w:val="auto"/>
                <w:sz w:val="18"/>
                <w:szCs w:val="18"/>
              </w:rPr>
              <w:t>Function or pathway</w:t>
            </w:r>
          </w:p>
        </w:tc>
        <w:tc>
          <w:tcPr>
            <w:tcW w:w="851" w:type="dxa"/>
            <w:tcBorders>
              <w:top w:val="single" w:sz="12" w:space="0" w:color="auto"/>
              <w:bottom w:val="single" w:sz="12" w:space="0" w:color="auto"/>
            </w:tcBorders>
            <w:shd w:val="clear" w:color="auto" w:fill="auto"/>
            <w:vAlign w:val="center"/>
          </w:tcPr>
          <w:p w14:paraId="074FF744" w14:textId="7823D6EB" w:rsidR="00885C64" w:rsidRPr="00D11682" w:rsidRDefault="00885C64" w:rsidP="00885C64">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11682">
              <w:rPr>
                <w:rFonts w:cs="Times New Roman"/>
                <w:color w:val="auto"/>
                <w:sz w:val="18"/>
                <w:szCs w:val="18"/>
              </w:rPr>
              <w:t>Ref.</w:t>
            </w:r>
          </w:p>
        </w:tc>
      </w:tr>
      <w:tr w:rsidR="00885C64" w:rsidRPr="00D11682" w14:paraId="39D7E952" w14:textId="77777777" w:rsidTr="00541B2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8" w:type="dxa"/>
            <w:tcBorders>
              <w:top w:val="single" w:sz="12" w:space="0" w:color="auto"/>
            </w:tcBorders>
            <w:shd w:val="clear" w:color="auto" w:fill="auto"/>
            <w:vAlign w:val="center"/>
          </w:tcPr>
          <w:p w14:paraId="6E6007B0" w14:textId="77777777" w:rsidR="00885C64" w:rsidRPr="00D11682" w:rsidRDefault="00885C64" w:rsidP="00885C64">
            <w:pPr>
              <w:spacing w:before="0" w:after="0"/>
              <w:jc w:val="center"/>
              <w:rPr>
                <w:rFonts w:cs="Times New Roman"/>
                <w:i/>
                <w:iCs/>
                <w:color w:val="auto"/>
                <w:sz w:val="18"/>
                <w:szCs w:val="18"/>
              </w:rPr>
            </w:pPr>
            <w:r w:rsidRPr="00D11682">
              <w:rPr>
                <w:rFonts w:cs="Times New Roman"/>
                <w:i/>
                <w:iCs/>
                <w:color w:val="auto"/>
                <w:sz w:val="18"/>
                <w:szCs w:val="18"/>
              </w:rPr>
              <w:t>TP53</w:t>
            </w:r>
          </w:p>
        </w:tc>
        <w:tc>
          <w:tcPr>
            <w:tcW w:w="1275" w:type="dxa"/>
            <w:tcBorders>
              <w:top w:val="single" w:sz="12" w:space="0" w:color="auto"/>
            </w:tcBorders>
            <w:shd w:val="clear" w:color="auto" w:fill="auto"/>
            <w:vAlign w:val="center"/>
          </w:tcPr>
          <w:p w14:paraId="7513D7E1"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17p13.1</w:t>
            </w:r>
          </w:p>
        </w:tc>
        <w:tc>
          <w:tcPr>
            <w:tcW w:w="1701" w:type="dxa"/>
            <w:tcBorders>
              <w:top w:val="single" w:sz="12" w:space="0" w:color="auto"/>
            </w:tcBorders>
            <w:shd w:val="clear" w:color="auto" w:fill="auto"/>
            <w:vAlign w:val="center"/>
          </w:tcPr>
          <w:p w14:paraId="154DD724"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Li–Fraumeni syndrome 1</w:t>
            </w:r>
          </w:p>
        </w:tc>
        <w:tc>
          <w:tcPr>
            <w:tcW w:w="1843" w:type="dxa"/>
            <w:tcBorders>
              <w:top w:val="single" w:sz="12" w:space="0" w:color="auto"/>
            </w:tcBorders>
            <w:shd w:val="clear" w:color="auto" w:fill="auto"/>
            <w:vAlign w:val="center"/>
          </w:tcPr>
          <w:p w14:paraId="6643320E"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High penetrance</w:t>
            </w:r>
          </w:p>
        </w:tc>
        <w:tc>
          <w:tcPr>
            <w:tcW w:w="6804" w:type="dxa"/>
            <w:tcBorders>
              <w:top w:val="single" w:sz="12" w:space="0" w:color="auto"/>
            </w:tcBorders>
            <w:shd w:val="clear" w:color="auto" w:fill="auto"/>
            <w:vAlign w:val="center"/>
          </w:tcPr>
          <w:p w14:paraId="3AE422D8" w14:textId="77777777" w:rsidR="00885C64" w:rsidRPr="00D11682" w:rsidRDefault="00885C64" w:rsidP="00885C64">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The encoded protein p53 responds to diverse cellular stresses to maintain genetic stability by inducing cell cycle arrest, apoptosis, senescence, DNA repair, or changes in metabolism. Germline mutations in TP53 are associated with hereditary cancers such as Li-Fraumeni syndrome, the predisposition to multiple cancers</w:t>
            </w:r>
          </w:p>
        </w:tc>
        <w:tc>
          <w:tcPr>
            <w:tcW w:w="851" w:type="dxa"/>
            <w:tcBorders>
              <w:top w:val="single" w:sz="12" w:space="0" w:color="auto"/>
            </w:tcBorders>
            <w:shd w:val="clear" w:color="auto" w:fill="auto"/>
            <w:vAlign w:val="center"/>
          </w:tcPr>
          <w:p w14:paraId="5D19978D" w14:textId="6145033C"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r>
            <w:r w:rsidR="00C745EC">
              <w:rPr>
                <w:rFonts w:cs="Times New Roman"/>
                <w:color w:val="auto"/>
                <w:sz w:val="18"/>
                <w:szCs w:val="18"/>
              </w:rPr>
              <w:instrText xml:space="preserve"> ADDIN EN.CITE &lt;EndNote&gt;&lt;Cite&gt;&lt;Author&gt;Kobayashi&lt;/Author&gt;&lt;Year&gt;2013&lt;/Year&gt;&lt;RecNum&gt;1070&lt;/RecNum&gt;&lt;DisplayText&gt;(3)&lt;/DisplayText&gt;&lt;record&gt;&lt;rec-number&gt;1070&lt;/rec-number&gt;&lt;foreign-keys&gt;&lt;key app="EN" db-id="pet9pxat9wvdzlestv2pw9wi0rarwtrwss2r" timestamp="1559463888"&gt;1070&lt;/key&gt;&lt;/foreign-keys&gt;&lt;ref-type name="Journal Article"&gt;17&lt;/ref-type&gt;&lt;contributors&gt;&lt;authors&gt;&lt;author&gt;Kobayashi, H.&lt;/author&gt;&lt;author&gt;Ohno, S.&lt;/author&gt;&lt;author&gt;Sasaki, Y.&lt;/author&gt;&lt;author&gt;Matsuura, M.&lt;/author&gt;&lt;/authors&gt;&lt;/contributors&gt;&lt;auth-address&gt;Department of Obstetrics and Gynecology, Nara Medical University, Kashihara, Nara 634-8522, Japan.&lt;/auth-address&gt;&lt;titles&gt;&lt;title&gt;Hereditary breast and ovarian cancer susceptibility genes (review)&lt;/title&gt;&lt;secondary-title&gt;Oncol Rep&lt;/secondary-title&gt;&lt;alt-title&gt;Oncology reports&lt;/alt-title&gt;&lt;/titles&gt;&lt;periodical&gt;&lt;full-title&gt;Oncol Rep&lt;/full-title&gt;&lt;abbr-1&gt;Oncology reports&lt;/abbr-1&gt;&lt;/periodical&gt;&lt;alt-periodical&gt;&lt;full-title&gt;Oncol Rep&lt;/full-title&gt;&lt;abbr-1&gt;Oncology reports&lt;/abbr-1&gt;&lt;/alt-periodical&gt;&lt;pages&gt;1019-29&lt;/pages&gt;&lt;volume&gt;30&lt;/volume&gt;&lt;number&gt;3&lt;/number&gt;&lt;edition&gt;2013/06/20&lt;/edition&gt;&lt;keywords&gt;&lt;keyword&gt;Breast Neoplasms/*genetics&lt;/keyword&gt;&lt;keyword&gt;Female&lt;/keyword&gt;&lt;keyword&gt;*Genetic Predisposition to Disease&lt;/keyword&gt;&lt;keyword&gt;Humans&lt;/keyword&gt;&lt;keyword&gt;Neoplasm Proteins/*genetics&lt;/keyword&gt;&lt;keyword&gt;Ovarian Neoplasms/*genetics&lt;/keyword&gt;&lt;/keywords&gt;&lt;dates&gt;&lt;year&gt;2013&lt;/year&gt;&lt;pub-dates&gt;&lt;date&gt;Sep&lt;/date&gt;&lt;/pub-dates&gt;&lt;/dates&gt;&lt;isbn&gt;1021-335x&lt;/isbn&gt;&lt;accession-num&gt;23779253&lt;/accession-num&gt;&lt;urls&gt;&lt;related-urls&gt;&lt;url&gt;https://www.spandidos-publications.com/or/30/3/1019/download&lt;/url&gt;&lt;/related-urls&gt;&lt;/urls&gt;&lt;electronic-resource-num&gt;10.3892/or.2013.2541&lt;/electronic-resource-num&gt;&lt;remote-database-provider&gt;NLM&lt;/remote-database-provider&gt;&lt;language&gt;eng&lt;/language&gt;&lt;/record&gt;&lt;/Cite&gt;&lt;/EndNote&gt;</w:instrText>
            </w:r>
            <w:r w:rsidRPr="00D11682">
              <w:rPr>
                <w:rFonts w:cs="Times New Roman"/>
                <w:sz w:val="18"/>
                <w:szCs w:val="18"/>
              </w:rPr>
              <w:fldChar w:fldCharType="separate"/>
            </w:r>
            <w:r w:rsidR="00C745EC">
              <w:rPr>
                <w:rFonts w:cs="Times New Roman"/>
                <w:noProof/>
                <w:color w:val="auto"/>
                <w:sz w:val="18"/>
                <w:szCs w:val="18"/>
              </w:rPr>
              <w:t>(3)</w:t>
            </w:r>
            <w:r w:rsidRPr="00D11682">
              <w:rPr>
                <w:rFonts w:cs="Times New Roman"/>
                <w:sz w:val="18"/>
                <w:szCs w:val="18"/>
              </w:rPr>
              <w:fldChar w:fldCharType="end"/>
            </w:r>
          </w:p>
        </w:tc>
      </w:tr>
      <w:tr w:rsidR="00885C64" w:rsidRPr="00D11682" w14:paraId="267045F5" w14:textId="77777777" w:rsidTr="00541B23">
        <w:trPr>
          <w:trHeight w:val="2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vAlign w:val="center"/>
          </w:tcPr>
          <w:p w14:paraId="2B1EB440" w14:textId="77777777" w:rsidR="00885C64" w:rsidRPr="00D11682" w:rsidRDefault="00885C64" w:rsidP="00885C64">
            <w:pPr>
              <w:spacing w:before="0" w:after="0"/>
              <w:jc w:val="center"/>
              <w:rPr>
                <w:rFonts w:cs="Times New Roman"/>
                <w:i/>
                <w:iCs/>
                <w:color w:val="auto"/>
                <w:sz w:val="18"/>
                <w:szCs w:val="18"/>
              </w:rPr>
            </w:pPr>
            <w:r w:rsidRPr="00D11682">
              <w:rPr>
                <w:rFonts w:cs="Times New Roman"/>
                <w:i/>
                <w:iCs/>
                <w:color w:val="auto"/>
                <w:sz w:val="18"/>
                <w:szCs w:val="18"/>
              </w:rPr>
              <w:t>STK11</w:t>
            </w:r>
          </w:p>
        </w:tc>
        <w:tc>
          <w:tcPr>
            <w:tcW w:w="1275" w:type="dxa"/>
            <w:shd w:val="clear" w:color="auto" w:fill="auto"/>
            <w:vAlign w:val="center"/>
          </w:tcPr>
          <w:p w14:paraId="53F5BD56" w14:textId="77777777"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19p13.3</w:t>
            </w:r>
          </w:p>
        </w:tc>
        <w:tc>
          <w:tcPr>
            <w:tcW w:w="1701" w:type="dxa"/>
            <w:shd w:val="clear" w:color="auto" w:fill="auto"/>
            <w:vAlign w:val="center"/>
          </w:tcPr>
          <w:p w14:paraId="156D6E07" w14:textId="77777777"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Peutz–Jeghers syndrome</w:t>
            </w:r>
          </w:p>
        </w:tc>
        <w:tc>
          <w:tcPr>
            <w:tcW w:w="1843" w:type="dxa"/>
            <w:shd w:val="clear" w:color="auto" w:fill="auto"/>
            <w:vAlign w:val="center"/>
          </w:tcPr>
          <w:p w14:paraId="2222B798" w14:textId="77777777"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High penetrance</w:t>
            </w:r>
          </w:p>
        </w:tc>
        <w:tc>
          <w:tcPr>
            <w:tcW w:w="6804" w:type="dxa"/>
            <w:shd w:val="clear" w:color="auto" w:fill="auto"/>
            <w:vAlign w:val="center"/>
          </w:tcPr>
          <w:p w14:paraId="28EA0CC6" w14:textId="77777777" w:rsidR="00885C64" w:rsidRPr="00D11682" w:rsidRDefault="00885C64" w:rsidP="00885C64">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 xml:space="preserve">STK11 regulates cell polarity and functions as a tumor suppressor. Germline mutations in the </w:t>
            </w:r>
            <w:r w:rsidRPr="00D11682">
              <w:rPr>
                <w:rFonts w:cs="Times New Roman"/>
                <w:i/>
                <w:iCs/>
                <w:color w:val="auto"/>
                <w:sz w:val="18"/>
                <w:szCs w:val="18"/>
              </w:rPr>
              <w:t>STK11</w:t>
            </w:r>
            <w:r w:rsidRPr="00D11682">
              <w:rPr>
                <w:rFonts w:cs="Times New Roman"/>
                <w:color w:val="auto"/>
                <w:sz w:val="18"/>
                <w:szCs w:val="18"/>
              </w:rPr>
              <w:t xml:space="preserve"> gene are associated with Peutz-Jegher syndrome, an autosomal dominant disorder characterized by the growth of polyps in the gastrointestinal tract, pigmented macules on the skin and mouth, and cancer susceptibility in various organs including testis, ovary, endo-cervix, breast, pancreas, and colon.</w:t>
            </w:r>
          </w:p>
        </w:tc>
        <w:tc>
          <w:tcPr>
            <w:tcW w:w="851" w:type="dxa"/>
            <w:shd w:val="clear" w:color="auto" w:fill="auto"/>
            <w:vAlign w:val="center"/>
          </w:tcPr>
          <w:p w14:paraId="35F8D781" w14:textId="30CDC7FE"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r>
            <w:r w:rsidR="00C745EC">
              <w:rPr>
                <w:rFonts w:cs="Times New Roman"/>
                <w:color w:val="auto"/>
                <w:sz w:val="18"/>
                <w:szCs w:val="18"/>
              </w:rPr>
              <w:instrText xml:space="preserve"> ADDIN EN.CITE &lt;EndNote&gt;&lt;Cite&gt;&lt;Author&gt;Kobayashi&lt;/Author&gt;&lt;Year&gt;2013&lt;/Year&gt;&lt;RecNum&gt;1070&lt;/RecNum&gt;&lt;DisplayText&gt;(3)&lt;/DisplayText&gt;&lt;record&gt;&lt;rec-number&gt;1070&lt;/rec-number&gt;&lt;foreign-keys&gt;&lt;key app="EN" db-id="pet9pxat9wvdzlestv2pw9wi0rarwtrwss2r" timestamp="1559463888"&gt;1070&lt;/key&gt;&lt;/foreign-keys&gt;&lt;ref-type name="Journal Article"&gt;17&lt;/ref-type&gt;&lt;contributors&gt;&lt;authors&gt;&lt;author&gt;Kobayashi, H.&lt;/author&gt;&lt;author&gt;Ohno, S.&lt;/author&gt;&lt;author&gt;Sasaki, Y.&lt;/author&gt;&lt;author&gt;Matsuura, M.&lt;/author&gt;&lt;/authors&gt;&lt;/contributors&gt;&lt;auth-address&gt;Department of Obstetrics and Gynecology, Nara Medical University, Kashihara, Nara 634-8522, Japan.&lt;/auth-address&gt;&lt;titles&gt;&lt;title&gt;Hereditary breast and ovarian cancer susceptibility genes (review)&lt;/title&gt;&lt;secondary-title&gt;Oncol Rep&lt;/secondary-title&gt;&lt;alt-title&gt;Oncology reports&lt;/alt-title&gt;&lt;/titles&gt;&lt;periodical&gt;&lt;full-title&gt;Oncol Rep&lt;/full-title&gt;&lt;abbr-1&gt;Oncology reports&lt;/abbr-1&gt;&lt;/periodical&gt;&lt;alt-periodical&gt;&lt;full-title&gt;Oncol Rep&lt;/full-title&gt;&lt;abbr-1&gt;Oncology reports&lt;/abbr-1&gt;&lt;/alt-periodical&gt;&lt;pages&gt;1019-29&lt;/pages&gt;&lt;volume&gt;30&lt;/volume&gt;&lt;number&gt;3&lt;/number&gt;&lt;edition&gt;2013/06/20&lt;/edition&gt;&lt;keywords&gt;&lt;keyword&gt;Breast Neoplasms/*genetics&lt;/keyword&gt;&lt;keyword&gt;Female&lt;/keyword&gt;&lt;keyword&gt;*Genetic Predisposition to Disease&lt;/keyword&gt;&lt;keyword&gt;Humans&lt;/keyword&gt;&lt;keyword&gt;Neoplasm Proteins/*genetics&lt;/keyword&gt;&lt;keyword&gt;Ovarian Neoplasms/*genetics&lt;/keyword&gt;&lt;/keywords&gt;&lt;dates&gt;&lt;year&gt;2013&lt;/year&gt;&lt;pub-dates&gt;&lt;date&gt;Sep&lt;/date&gt;&lt;/pub-dates&gt;&lt;/dates&gt;&lt;isbn&gt;1021-335x&lt;/isbn&gt;&lt;accession-num&gt;23779253&lt;/accession-num&gt;&lt;urls&gt;&lt;related-urls&gt;&lt;url&gt;https://www.spandidos-publications.com/or/30/3/1019/download&lt;/url&gt;&lt;/related-urls&gt;&lt;/urls&gt;&lt;electronic-resource-num&gt;10.3892/or.2013.2541&lt;/electronic-resource-num&gt;&lt;remote-database-provider&gt;NLM&lt;/remote-database-provider&gt;&lt;language&gt;eng&lt;/language&gt;&lt;/record&gt;&lt;/Cite&gt;&lt;/EndNote&gt;</w:instrText>
            </w:r>
            <w:r w:rsidRPr="00D11682">
              <w:rPr>
                <w:rFonts w:cs="Times New Roman"/>
                <w:sz w:val="18"/>
                <w:szCs w:val="18"/>
              </w:rPr>
              <w:fldChar w:fldCharType="separate"/>
            </w:r>
            <w:r w:rsidR="00C745EC">
              <w:rPr>
                <w:rFonts w:cs="Times New Roman"/>
                <w:noProof/>
                <w:color w:val="auto"/>
                <w:sz w:val="18"/>
                <w:szCs w:val="18"/>
              </w:rPr>
              <w:t>(3)</w:t>
            </w:r>
            <w:r w:rsidRPr="00D11682">
              <w:rPr>
                <w:rFonts w:cs="Times New Roman"/>
                <w:sz w:val="18"/>
                <w:szCs w:val="18"/>
              </w:rPr>
              <w:fldChar w:fldCharType="end"/>
            </w:r>
          </w:p>
        </w:tc>
      </w:tr>
      <w:tr w:rsidR="00885C64" w:rsidRPr="00D11682" w14:paraId="2CD4FF05" w14:textId="77777777" w:rsidTr="00541B2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vAlign w:val="center"/>
          </w:tcPr>
          <w:p w14:paraId="3C389688" w14:textId="77777777" w:rsidR="00885C64" w:rsidRPr="00D11682" w:rsidRDefault="00885C64" w:rsidP="00885C64">
            <w:pPr>
              <w:spacing w:before="0" w:after="0"/>
              <w:jc w:val="center"/>
              <w:rPr>
                <w:rFonts w:cs="Times New Roman"/>
                <w:i/>
                <w:iCs/>
                <w:color w:val="auto"/>
                <w:sz w:val="18"/>
                <w:szCs w:val="18"/>
              </w:rPr>
            </w:pPr>
            <w:r w:rsidRPr="00D11682">
              <w:rPr>
                <w:rFonts w:cs="Times New Roman"/>
                <w:i/>
                <w:iCs/>
                <w:color w:val="auto"/>
                <w:sz w:val="18"/>
                <w:szCs w:val="18"/>
              </w:rPr>
              <w:t>PTEN</w:t>
            </w:r>
          </w:p>
        </w:tc>
        <w:tc>
          <w:tcPr>
            <w:tcW w:w="1275" w:type="dxa"/>
            <w:shd w:val="clear" w:color="auto" w:fill="auto"/>
            <w:vAlign w:val="center"/>
          </w:tcPr>
          <w:p w14:paraId="61F3A0AB"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10q23.31</w:t>
            </w:r>
          </w:p>
        </w:tc>
        <w:tc>
          <w:tcPr>
            <w:tcW w:w="1701" w:type="dxa"/>
            <w:shd w:val="clear" w:color="auto" w:fill="auto"/>
            <w:vAlign w:val="center"/>
          </w:tcPr>
          <w:p w14:paraId="5A67A1FA"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Cowden syndrome</w:t>
            </w:r>
          </w:p>
        </w:tc>
        <w:tc>
          <w:tcPr>
            <w:tcW w:w="1843" w:type="dxa"/>
            <w:shd w:val="clear" w:color="auto" w:fill="auto"/>
            <w:vAlign w:val="center"/>
          </w:tcPr>
          <w:p w14:paraId="54BDD633"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High penetrance</w:t>
            </w:r>
          </w:p>
        </w:tc>
        <w:tc>
          <w:tcPr>
            <w:tcW w:w="6804" w:type="dxa"/>
            <w:shd w:val="clear" w:color="auto" w:fill="auto"/>
            <w:vAlign w:val="center"/>
          </w:tcPr>
          <w:p w14:paraId="11CF4F54" w14:textId="77777777" w:rsidR="00885C64" w:rsidRPr="00D11682" w:rsidRDefault="00885C64" w:rsidP="00885C64">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 xml:space="preserve">PTEN is a phosphatidylinositol 3-phosphatase that functions as a tumor suppressor by negatively regulating the AKT signaling pathway. Mutations in the </w:t>
            </w:r>
            <w:r w:rsidRPr="00D11682">
              <w:rPr>
                <w:rFonts w:cs="Times New Roman"/>
                <w:i/>
                <w:iCs/>
                <w:color w:val="auto"/>
                <w:sz w:val="18"/>
                <w:szCs w:val="18"/>
              </w:rPr>
              <w:t>PTEN</w:t>
            </w:r>
            <w:r w:rsidRPr="00D11682">
              <w:rPr>
                <w:rFonts w:cs="Times New Roman"/>
                <w:color w:val="auto"/>
                <w:sz w:val="18"/>
                <w:szCs w:val="18"/>
              </w:rPr>
              <w:t xml:space="preserve"> gene are associated with the development of Cowden syndrome and correlated with hamartomatous polyps, and early-onset breast, thyroid, and endometrial cancers</w:t>
            </w:r>
          </w:p>
        </w:tc>
        <w:tc>
          <w:tcPr>
            <w:tcW w:w="851" w:type="dxa"/>
            <w:shd w:val="clear" w:color="auto" w:fill="auto"/>
            <w:vAlign w:val="center"/>
          </w:tcPr>
          <w:p w14:paraId="5922F31A" w14:textId="622572CF"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r>
            <w:r w:rsidR="00C745EC">
              <w:rPr>
                <w:rFonts w:cs="Times New Roman"/>
                <w:color w:val="auto"/>
                <w:sz w:val="18"/>
                <w:szCs w:val="18"/>
              </w:rPr>
              <w:instrText xml:space="preserve"> ADDIN EN.CITE &lt;EndNote&gt;&lt;Cite&gt;&lt;Author&gt;Kobayashi&lt;/Author&gt;&lt;Year&gt;2013&lt;/Year&gt;&lt;RecNum&gt;1070&lt;/RecNum&gt;&lt;DisplayText&gt;(3)&lt;/DisplayText&gt;&lt;record&gt;&lt;rec-number&gt;1070&lt;/rec-number&gt;&lt;foreign-keys&gt;&lt;key app="EN" db-id="pet9pxat9wvdzlestv2pw9wi0rarwtrwss2r" timestamp="1559463888"&gt;1070&lt;/key&gt;&lt;/foreign-keys&gt;&lt;ref-type name="Journal Article"&gt;17&lt;/ref-type&gt;&lt;contributors&gt;&lt;authors&gt;&lt;author&gt;Kobayashi, H.&lt;/author&gt;&lt;author&gt;Ohno, S.&lt;/author&gt;&lt;author&gt;Sasaki, Y.&lt;/author&gt;&lt;author&gt;Matsuura, M.&lt;/author&gt;&lt;/authors&gt;&lt;/contributors&gt;&lt;auth-address&gt;Department of Obstetrics and Gynecology, Nara Medical University, Kashihara, Nara 634-8522, Japan.&lt;/auth-address&gt;&lt;titles&gt;&lt;title&gt;Hereditary breast and ovarian cancer susceptibility genes (review)&lt;/title&gt;&lt;secondary-title&gt;Oncol Rep&lt;/secondary-title&gt;&lt;alt-title&gt;Oncology reports&lt;/alt-title&gt;&lt;/titles&gt;&lt;periodical&gt;&lt;full-title&gt;Oncol Rep&lt;/full-title&gt;&lt;abbr-1&gt;Oncology reports&lt;/abbr-1&gt;&lt;/periodical&gt;&lt;alt-periodical&gt;&lt;full-title&gt;Oncol Rep&lt;/full-title&gt;&lt;abbr-1&gt;Oncology reports&lt;/abbr-1&gt;&lt;/alt-periodical&gt;&lt;pages&gt;1019-29&lt;/pages&gt;&lt;volume&gt;30&lt;/volume&gt;&lt;number&gt;3&lt;/number&gt;&lt;edition&gt;2013/06/20&lt;/edition&gt;&lt;keywords&gt;&lt;keyword&gt;Breast Neoplasms/*genetics&lt;/keyword&gt;&lt;keyword&gt;Female&lt;/keyword&gt;&lt;keyword&gt;*Genetic Predisposition to Disease&lt;/keyword&gt;&lt;keyword&gt;Humans&lt;/keyword&gt;&lt;keyword&gt;Neoplasm Proteins/*genetics&lt;/keyword&gt;&lt;keyword&gt;Ovarian Neoplasms/*genetics&lt;/keyword&gt;&lt;/keywords&gt;&lt;dates&gt;&lt;year&gt;2013&lt;/year&gt;&lt;pub-dates&gt;&lt;date&gt;Sep&lt;/date&gt;&lt;/pub-dates&gt;&lt;/dates&gt;&lt;isbn&gt;1021-335x&lt;/isbn&gt;&lt;accession-num&gt;23779253&lt;/accession-num&gt;&lt;urls&gt;&lt;related-urls&gt;&lt;url&gt;https://www.spandidos-publications.com/or/30/3/1019/download&lt;/url&gt;&lt;/related-urls&gt;&lt;/urls&gt;&lt;electronic-resource-num&gt;10.3892/or.2013.2541&lt;/electronic-resource-num&gt;&lt;remote-database-provider&gt;NLM&lt;/remote-database-provider&gt;&lt;language&gt;eng&lt;/language&gt;&lt;/record&gt;&lt;/Cite&gt;&lt;/EndNote&gt;</w:instrText>
            </w:r>
            <w:r w:rsidRPr="00D11682">
              <w:rPr>
                <w:rFonts w:cs="Times New Roman"/>
                <w:sz w:val="18"/>
                <w:szCs w:val="18"/>
              </w:rPr>
              <w:fldChar w:fldCharType="separate"/>
            </w:r>
            <w:r w:rsidR="00C745EC">
              <w:rPr>
                <w:rFonts w:cs="Times New Roman"/>
                <w:noProof/>
                <w:color w:val="auto"/>
                <w:sz w:val="18"/>
                <w:szCs w:val="18"/>
              </w:rPr>
              <w:t>(3)</w:t>
            </w:r>
            <w:r w:rsidRPr="00D11682">
              <w:rPr>
                <w:rFonts w:cs="Times New Roman"/>
                <w:sz w:val="18"/>
                <w:szCs w:val="18"/>
              </w:rPr>
              <w:fldChar w:fldCharType="end"/>
            </w:r>
          </w:p>
        </w:tc>
      </w:tr>
      <w:tr w:rsidR="00885C64" w:rsidRPr="00D11682" w14:paraId="1EADD46F" w14:textId="77777777" w:rsidTr="00541B23">
        <w:trPr>
          <w:trHeight w:val="2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vAlign w:val="center"/>
          </w:tcPr>
          <w:p w14:paraId="02481CBD" w14:textId="77777777" w:rsidR="00885C64" w:rsidRPr="00D11682" w:rsidRDefault="00885C64" w:rsidP="00885C64">
            <w:pPr>
              <w:spacing w:before="0" w:after="0"/>
              <w:jc w:val="center"/>
              <w:rPr>
                <w:rFonts w:cs="Times New Roman"/>
                <w:i/>
                <w:iCs/>
                <w:color w:val="auto"/>
                <w:sz w:val="18"/>
                <w:szCs w:val="18"/>
              </w:rPr>
            </w:pPr>
            <w:r w:rsidRPr="00D11682">
              <w:rPr>
                <w:rFonts w:cs="Times New Roman"/>
                <w:i/>
                <w:iCs/>
                <w:color w:val="auto"/>
                <w:sz w:val="18"/>
                <w:szCs w:val="18"/>
              </w:rPr>
              <w:t>CDH1</w:t>
            </w:r>
          </w:p>
        </w:tc>
        <w:tc>
          <w:tcPr>
            <w:tcW w:w="1275" w:type="dxa"/>
            <w:shd w:val="clear" w:color="auto" w:fill="auto"/>
            <w:vAlign w:val="center"/>
          </w:tcPr>
          <w:p w14:paraId="238341CC" w14:textId="77777777"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16q22.1</w:t>
            </w:r>
          </w:p>
        </w:tc>
        <w:tc>
          <w:tcPr>
            <w:tcW w:w="1701" w:type="dxa"/>
            <w:shd w:val="clear" w:color="auto" w:fill="auto"/>
            <w:vAlign w:val="center"/>
          </w:tcPr>
          <w:p w14:paraId="29007911" w14:textId="77777777" w:rsidR="00885C64"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Hereditary diffuse gastric cancer/</w:t>
            </w:r>
          </w:p>
          <w:p w14:paraId="7D7FFF5B" w14:textId="4D07381C"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familial lobular breast cancer</w:t>
            </w:r>
          </w:p>
        </w:tc>
        <w:tc>
          <w:tcPr>
            <w:tcW w:w="1843" w:type="dxa"/>
            <w:shd w:val="clear" w:color="auto" w:fill="auto"/>
            <w:vAlign w:val="center"/>
          </w:tcPr>
          <w:p w14:paraId="32744B82" w14:textId="77777777"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High penetrance</w:t>
            </w:r>
          </w:p>
        </w:tc>
        <w:tc>
          <w:tcPr>
            <w:tcW w:w="6804" w:type="dxa"/>
            <w:shd w:val="clear" w:color="auto" w:fill="auto"/>
            <w:vAlign w:val="center"/>
          </w:tcPr>
          <w:p w14:paraId="32818109" w14:textId="77777777" w:rsidR="00885C64" w:rsidRPr="00D11682" w:rsidRDefault="00885C64" w:rsidP="00885C64">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Involved in mechanisms regulating cell-cell adhesion. Loss of CDH1 leads to cancer progression by increasing proliferation, invasion, metastasis, and epithelial-mesenchymal transition. Germline mutations in the CDH1/E-cadherin gene predispose to the development of the autosomal hereditary</w:t>
            </w:r>
          </w:p>
          <w:p w14:paraId="2D4002B3" w14:textId="77777777" w:rsidR="00885C64" w:rsidRPr="00D11682" w:rsidRDefault="00885C64" w:rsidP="00885C64">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diffuse gastric cancer syndrome, which leads to the development of breast, colorectal, gastric, and ovarian cancer</w:t>
            </w:r>
          </w:p>
        </w:tc>
        <w:tc>
          <w:tcPr>
            <w:tcW w:w="851" w:type="dxa"/>
            <w:shd w:val="clear" w:color="auto" w:fill="auto"/>
            <w:vAlign w:val="center"/>
          </w:tcPr>
          <w:p w14:paraId="0BB44AFF" w14:textId="5ED5365C"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r>
            <w:r w:rsidR="00C745EC">
              <w:rPr>
                <w:rFonts w:cs="Times New Roman"/>
                <w:color w:val="auto"/>
                <w:sz w:val="18"/>
                <w:szCs w:val="18"/>
              </w:rPr>
              <w:instrText xml:space="preserve"> ADDIN EN.CITE &lt;EndNote&gt;&lt;Cite&gt;&lt;Author&gt;Kobayashi&lt;/Author&gt;&lt;Year&gt;2013&lt;/Year&gt;&lt;RecNum&gt;1070&lt;/RecNum&gt;&lt;DisplayText&gt;(3)&lt;/DisplayText&gt;&lt;record&gt;&lt;rec-number&gt;1070&lt;/rec-number&gt;&lt;foreign-keys&gt;&lt;key app="EN" db-id="pet9pxat9wvdzlestv2pw9wi0rarwtrwss2r" timestamp="1559463888"&gt;1070&lt;/key&gt;&lt;/foreign-keys&gt;&lt;ref-type name="Journal Article"&gt;17&lt;/ref-type&gt;&lt;contributors&gt;&lt;authors&gt;&lt;author&gt;Kobayashi, H.&lt;/author&gt;&lt;author&gt;Ohno, S.&lt;/author&gt;&lt;author&gt;Sasaki, Y.&lt;/author&gt;&lt;author&gt;Matsuura, M.&lt;/author&gt;&lt;/authors&gt;&lt;/contributors&gt;&lt;auth-address&gt;Department of Obstetrics and Gynecology, Nara Medical University, Kashihara, Nara 634-8522, Japan.&lt;/auth-address&gt;&lt;titles&gt;&lt;title&gt;Hereditary breast and ovarian cancer susceptibility genes (review)&lt;/title&gt;&lt;secondary-title&gt;Oncol Rep&lt;/secondary-title&gt;&lt;alt-title&gt;Oncology reports&lt;/alt-title&gt;&lt;/titles&gt;&lt;periodical&gt;&lt;full-title&gt;Oncol Rep&lt;/full-title&gt;&lt;abbr-1&gt;Oncology reports&lt;/abbr-1&gt;&lt;/periodical&gt;&lt;alt-periodical&gt;&lt;full-title&gt;Oncol Rep&lt;/full-title&gt;&lt;abbr-1&gt;Oncology reports&lt;/abbr-1&gt;&lt;/alt-periodical&gt;&lt;pages&gt;1019-29&lt;/pages&gt;&lt;volume&gt;30&lt;/volume&gt;&lt;number&gt;3&lt;/number&gt;&lt;edition&gt;2013/06/20&lt;/edition&gt;&lt;keywords&gt;&lt;keyword&gt;Breast Neoplasms/*genetics&lt;/keyword&gt;&lt;keyword&gt;Female&lt;/keyword&gt;&lt;keyword&gt;*Genetic Predisposition to Disease&lt;/keyword&gt;&lt;keyword&gt;Humans&lt;/keyword&gt;&lt;keyword&gt;Neoplasm Proteins/*genetics&lt;/keyword&gt;&lt;keyword&gt;Ovarian Neoplasms/*genetics&lt;/keyword&gt;&lt;/keywords&gt;&lt;dates&gt;&lt;year&gt;2013&lt;/year&gt;&lt;pub-dates&gt;&lt;date&gt;Sep&lt;/date&gt;&lt;/pub-dates&gt;&lt;/dates&gt;&lt;isbn&gt;1021-335x&lt;/isbn&gt;&lt;accession-num&gt;23779253&lt;/accession-num&gt;&lt;urls&gt;&lt;related-urls&gt;&lt;url&gt;https://www.spandidos-publications.com/or/30/3/1019/download&lt;/url&gt;&lt;/related-urls&gt;&lt;/urls&gt;&lt;electronic-resource-num&gt;10.3892/or.2013.2541&lt;/electronic-resource-num&gt;&lt;remote-database-provider&gt;NLM&lt;/remote-database-provider&gt;&lt;language&gt;eng&lt;/language&gt;&lt;/record&gt;&lt;/Cite&gt;&lt;/EndNote&gt;</w:instrText>
            </w:r>
            <w:r w:rsidRPr="00D11682">
              <w:rPr>
                <w:rFonts w:cs="Times New Roman"/>
                <w:sz w:val="18"/>
                <w:szCs w:val="18"/>
              </w:rPr>
              <w:fldChar w:fldCharType="separate"/>
            </w:r>
            <w:r w:rsidR="00C745EC">
              <w:rPr>
                <w:rFonts w:cs="Times New Roman"/>
                <w:noProof/>
                <w:color w:val="auto"/>
                <w:sz w:val="18"/>
                <w:szCs w:val="18"/>
              </w:rPr>
              <w:t>(3)</w:t>
            </w:r>
            <w:r w:rsidRPr="00D11682">
              <w:rPr>
                <w:rFonts w:cs="Times New Roman"/>
                <w:sz w:val="18"/>
                <w:szCs w:val="18"/>
              </w:rPr>
              <w:fldChar w:fldCharType="end"/>
            </w:r>
          </w:p>
        </w:tc>
      </w:tr>
      <w:tr w:rsidR="00885C64" w:rsidRPr="00D11682" w14:paraId="3F7AD940" w14:textId="77777777" w:rsidTr="00541B2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vAlign w:val="center"/>
          </w:tcPr>
          <w:p w14:paraId="0DBB57DB" w14:textId="77777777" w:rsidR="00885C64" w:rsidRPr="00D11682" w:rsidRDefault="00885C64" w:rsidP="00885C64">
            <w:pPr>
              <w:spacing w:before="0" w:after="0"/>
              <w:jc w:val="center"/>
              <w:rPr>
                <w:rFonts w:cs="Times New Roman"/>
                <w:i/>
                <w:iCs/>
                <w:color w:val="auto"/>
                <w:sz w:val="18"/>
                <w:szCs w:val="18"/>
              </w:rPr>
            </w:pPr>
            <w:r w:rsidRPr="00D11682">
              <w:rPr>
                <w:rFonts w:cs="Times New Roman"/>
                <w:i/>
                <w:iCs/>
                <w:color w:val="auto"/>
                <w:sz w:val="18"/>
                <w:szCs w:val="18"/>
              </w:rPr>
              <w:t>BLM</w:t>
            </w:r>
          </w:p>
        </w:tc>
        <w:tc>
          <w:tcPr>
            <w:tcW w:w="1275" w:type="dxa"/>
            <w:shd w:val="clear" w:color="auto" w:fill="auto"/>
            <w:vAlign w:val="center"/>
          </w:tcPr>
          <w:p w14:paraId="67262281"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15q26.1</w:t>
            </w:r>
          </w:p>
        </w:tc>
        <w:tc>
          <w:tcPr>
            <w:tcW w:w="1701" w:type="dxa"/>
            <w:shd w:val="clear" w:color="auto" w:fill="auto"/>
            <w:vAlign w:val="center"/>
          </w:tcPr>
          <w:p w14:paraId="3D06A6AD"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Bloom syndrome</w:t>
            </w:r>
          </w:p>
        </w:tc>
        <w:tc>
          <w:tcPr>
            <w:tcW w:w="1843" w:type="dxa"/>
            <w:shd w:val="clear" w:color="auto" w:fill="auto"/>
            <w:vAlign w:val="center"/>
          </w:tcPr>
          <w:p w14:paraId="4334FF55"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w:t>
            </w:r>
          </w:p>
        </w:tc>
        <w:tc>
          <w:tcPr>
            <w:tcW w:w="6804" w:type="dxa"/>
            <w:shd w:val="clear" w:color="auto" w:fill="auto"/>
            <w:vAlign w:val="center"/>
          </w:tcPr>
          <w:p w14:paraId="63343A77" w14:textId="77777777" w:rsidR="00885C64" w:rsidRPr="00D11682" w:rsidRDefault="00885C64" w:rsidP="00885C64">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 xml:space="preserve">The </w:t>
            </w:r>
            <w:r w:rsidRPr="00D11682">
              <w:rPr>
                <w:rStyle w:val="genesymbol"/>
                <w:rFonts w:cs="Times New Roman"/>
                <w:color w:val="auto"/>
                <w:sz w:val="18"/>
                <w:szCs w:val="18"/>
              </w:rPr>
              <w:t>BLM</w:t>
            </w:r>
            <w:r w:rsidRPr="00D11682">
              <w:rPr>
                <w:rFonts w:cs="Times New Roman"/>
                <w:color w:val="auto"/>
                <w:sz w:val="18"/>
                <w:szCs w:val="18"/>
              </w:rPr>
              <w:t xml:space="preserve"> gene provides instructions for producing a member of the RecQ helicase family. Helicases are enzymes that attach (bind) to DNA and unwind the two spiral strands (double helix) of the DNA molecule. This unwinding is necessary for several processes including cell division and repairing damaged DNA. The BLM protein helps prevent excess sister chromatid exchanges and is also involved in processes that help maintain the stability of the DNA during the copying process.</w:t>
            </w:r>
          </w:p>
        </w:tc>
        <w:tc>
          <w:tcPr>
            <w:tcW w:w="851" w:type="dxa"/>
            <w:shd w:val="clear" w:color="auto" w:fill="auto"/>
            <w:vAlign w:val="center"/>
          </w:tcPr>
          <w:p w14:paraId="65B3D838" w14:textId="5C09B82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fldData xml:space="preserve">PEVuZE5vdGU+PENpdGU+PEF1dGhvcj5Tb2tvbGVua288L0F1dGhvcj48WWVhcj4yMDE0PC9ZZWFy
PjxSZWNOdW0+ODI5PC9SZWNOdW0+PERpc3BsYXlUZXh0PigxNyk8L0Rpc3BsYXlUZXh0PjxyZWNv
cmQ+PHJlYy1udW1iZXI+ODI5PC9yZWMtbnVtYmVyPjxmb3JlaWduLWtleXM+PGtleSBhcHA9IkVO
IiBkYi1pZD0icGV0OXB4YXQ5d3Zkemxlc3R2MnB3OXdpMHJhcnd0cndzczJyIiB0aW1lc3RhbXA9
IjE1NDM0NjIzMzYiPjgyOTwva2V5PjwvZm9yZWlnbi1rZXlzPjxyZWYtdHlwZSBuYW1lPSJKb3Vy
bmFsIEFydGljbGUiPjE3PC9yZWYtdHlwZT48Y29udHJpYnV0b3JzPjxhdXRob3JzPjxhdXRob3I+
U29rb2xlbmtvLCBBLiBQLjwvYXV0aG9yPjxhdXRob3I+Qm9nZGFub3ZhLCBOLjwvYXV0aG9yPjxh
dXRob3I+S2x1em5pYWssIFcuPC9hdXRob3I+PGF1dGhvcj5QcmVvYnJhemhlbnNrYXlhLCBFLiBW
LjwvYXV0aG9yPjxhdXRob3I+S3VsaWdpbmEsIEUuIFMuPC9hdXRob3I+PGF1dGhvcj5JeWV2bGV2
YSwgQS4gRy48L2F1dGhvcj48YXV0aG9yPkFsZWtzYWtoaW5hLCBTLiBOLjwvYXV0aG9yPjxhdXRo
b3I+TWl0aXVzaGtpbmEsIE4uIFYuPC9hdXRob3I+PGF1dGhvcj5Hb3JvZG5vdmEsIFQuIFYuPC9h
dXRob3I+PGF1dGhvcj5CZXNzb25vdiwgQS4gQS48L2F1dGhvcj48YXV0aG9yPlRvZ28sIEEuIFYu
PC9hdXRob3I+PGF1dGhvcj5MdWJpbnNraSwgSi48L2F1dGhvcj48YXV0aG9yPkN5YnVsc2tpLCBD
LjwvYXV0aG9yPjxhdXRob3I+SmFrdWJvd3NrYSwgQS48L2F1dGhvcj48YXV0aG9yPkRvcmssIFQu
PC9hdXRob3I+PGF1dGhvcj5JbXlhbml0b3YsIEUuIE4uPC9hdXRob3I+PC9hdXRob3JzPjwvY29u
dHJpYnV0b3JzPjxhdXRoLWFkZHJlc3M+TGFib3JhdG9yeSBvZiBNb2xlY3VsYXIgT25jb2xvZ3ks
IE4uTi4gUGV0cm92IEluc3RpdHV0ZSBvZiBPbmNvbG9neSwgUGVzb2NobnktMiwgMTk3NzU4LCBT
dC4tUGV0ZXJzYnVyZywgUnVzc2lhLjwvYXV0aC1hZGRyZXNzPjx0aXRsZXM+PHRpdGxlPkRvdWJs
ZSBoZXRlcm96eWdvdGVzIGFtb25nIGJyZWFzdCBjYW5jZXIgcGF0aWVudHMgYW5hbHl6ZWQgZm9y
IEJSQ0ExLCBDSEVLMiwgQVRNLCBOQk4vTkJTMSwgYW5kIEJMTSBnZXJtLWxpbmUgbXV0YXRpb25z
PC90aXRsZT48c2Vjb25kYXJ5LXRpdGxlPkJyZWFzdCBDYW5jZXIgUmVzIFRyZWF0PC9zZWNvbmRh
cnktdGl0bGU+PGFsdC10aXRsZT5CcmVhc3QgY2FuY2VyIHJlc2VhcmNoIGFuZCB0cmVhdG1lbnQ8
L2FsdC10aXRsZT48L3RpdGxlcz48cGVyaW9kaWNhbD48ZnVsbC10aXRsZT5CcmVhc3QgQ2FuY2Vy
IFJlcyBUcmVhdDwvZnVsbC10aXRsZT48YWJici0xPkJyZWFzdCBjYW5jZXIgcmVzZWFyY2ggYW5k
IHRyZWF0bWVudDwvYWJici0xPjwvcGVyaW9kaWNhbD48YWx0LXBlcmlvZGljYWw+PGZ1bGwtdGl0
bGU+QnJlYXN0IENhbmNlciBSZXMgVHJlYXQ8L2Z1bGwtdGl0bGU+PGFiYnItMT5CcmVhc3QgY2Fu
Y2VyIHJlc2VhcmNoIGFuZCB0cmVhdG1lbnQ8L2FiYnItMT48L2FsdC1wZXJpb2RpY2FsPjxwYWdl
cz41NTMtNjI8L3BhZ2VzPjx2b2x1bWU+MTQ1PC92b2x1bWU+PG51bWJlcj4yPC9udW1iZXI+PGVk
aXRpb24+MjAxNC8wNS8wODwvZWRpdGlvbj48a2V5d29yZHM+PGtleXdvcmQ+QWR1bHQ8L2tleXdv
cmQ+PGtleXdvcmQ+QXRheGlhIFRlbGFuZ2llY3Rhc2lhIE11dGF0ZWQgUHJvdGVpbnMvKmdlbmV0
aWNzPC9rZXl3b3JkPjxrZXl3b3JkPkJSQ0ExIFByb3RlaW4vKmdlbmV0aWNzPC9rZXl3b3JkPjxr
ZXl3b3JkPkJyZWFzdCBOZW9wbGFzbXMvKmdlbmV0aWNzPC9rZXl3b3JkPjxrZXl3b3JkPkNhc2Ut
Q29udHJvbCBTdHVkaWVzPC9rZXl3b3JkPjxrZXl3b3JkPkNlbGwgQ3ljbGUgUHJvdGVpbnMvKmdl
bmV0aWNzPC9rZXl3b3JkPjxrZXl3b3JkPkNoZWNrcG9pbnQgS2luYXNlIDIvKmdlbmV0aWNzPC9r
ZXl3b3JkPjxrZXl3b3JkPkZlbWFsZTwva2V5d29yZD48a2V5d29yZD5Gb3VuZGVyIEVmZmVjdDwv
a2V5d29yZD48a2V5d29yZD5HZW5ldGljIFByZWRpc3Bvc2l0aW9uIHRvIERpc2Vhc2U8L2tleXdv
cmQ+PGtleXdvcmQ+R2VybS1MaW5lIE11dGF0aW9uPC9rZXl3b3JkPjxrZXl3b3JkPkhldGVyb3p5
Z290ZTwva2V5d29yZD48a2V5d29yZD5IdW1hbnM8L2tleXdvcmQ+PGtleXdvcmQ+TG9zcyBvZiBI
ZXRlcm96eWdvc2l0eTwva2V5d29yZD48a2V5d29yZD5NaWRkbGUgQWdlZDwva2V5d29yZD48a2V5
d29yZD5OdWNsZWFyIFByb3RlaW5zLypnZW5ldGljczwva2V5d29yZD48a2V5d29yZD5Qb2xhbmQ8
L2tleXdvcmQ+PGtleXdvcmQ+UmVjUSBIZWxpY2FzZXMvKmdlbmV0aWNzPC9rZXl3b3JkPjxrZXl3
b3JkPlJlcHVibGljIG9mIEJlbGFydXM8L2tleXdvcmQ+PGtleXdvcmQ+UnVzc2lhPC9rZXl3b3Jk
Pjwva2V5d29yZHM+PGRhdGVzPjx5ZWFyPjIwMTQ8L3llYXI+PHB1Yi1kYXRlcz48ZGF0ZT5KdW48
L2RhdGU+PC9wdWItZGF0ZXM+PC9kYXRlcz48aXNibj4wMTY3LTY4MDY8L2lzYm4+PGFjY2Vzc2lv
bi1udW0+MjQ4MDA5MTY8L2FjY2Vzc2lvbi1udW0+PHVybHM+PHJlbGF0ZWQtdXJscz48dXJsPmh0
dHBzOi8vbGluay5zcHJpbmdlci5jb20vY29udGVudC9wZGYvMTAuMTAwNyUyRnMxMDU0OS0wMTQt
Mjk3MS0xLnBkZjwvdXJsPjwvcmVsYXRlZC11cmxzPjwvdXJscz48ZWxlY3Ryb25pYy1yZXNvdXJj
ZS1udW0+MTAuMTAwNy9zMTA1NDktMDE0LTI5NzEtMTwvZWxlY3Ryb25pYy1yZXNvdXJjZS1udW0+
PHJlbW90ZS1kYXRhYmFzZS1wcm92aWRlcj5OTE08L3JlbW90ZS1kYXRhYmFzZS1wcm92aWRlcj48
bGFuZ3VhZ2U+ZW5nPC9sYW5ndWFnZT48L3JlY29yZD48L0NpdGU+PC9FbmROb3RlPn==
</w:fldData>
              </w:fldChar>
            </w:r>
            <w:r w:rsidR="00C745EC">
              <w:rPr>
                <w:rFonts w:cs="Times New Roman"/>
                <w:color w:val="auto"/>
                <w:sz w:val="18"/>
                <w:szCs w:val="18"/>
              </w:rPr>
              <w:instrText xml:space="preserve"> ADDIN EN.CITE </w:instrText>
            </w:r>
            <w:r w:rsidR="00C745EC">
              <w:rPr>
                <w:rFonts w:cs="Times New Roman"/>
                <w:sz w:val="18"/>
                <w:szCs w:val="18"/>
              </w:rPr>
              <w:fldChar w:fldCharType="begin">
                <w:fldData xml:space="preserve">PEVuZE5vdGU+PENpdGU+PEF1dGhvcj5Tb2tvbGVua288L0F1dGhvcj48WWVhcj4yMDE0PC9ZZWFy
PjxSZWNOdW0+ODI5PC9SZWNOdW0+PERpc3BsYXlUZXh0PigxNyk8L0Rpc3BsYXlUZXh0PjxyZWNv
cmQ+PHJlYy1udW1iZXI+ODI5PC9yZWMtbnVtYmVyPjxmb3JlaWduLWtleXM+PGtleSBhcHA9IkVO
IiBkYi1pZD0icGV0OXB4YXQ5d3Zkemxlc3R2MnB3OXdpMHJhcnd0cndzczJyIiB0aW1lc3RhbXA9
IjE1NDM0NjIzMzYiPjgyOTwva2V5PjwvZm9yZWlnbi1rZXlzPjxyZWYtdHlwZSBuYW1lPSJKb3Vy
bmFsIEFydGljbGUiPjE3PC9yZWYtdHlwZT48Y29udHJpYnV0b3JzPjxhdXRob3JzPjxhdXRob3I+
U29rb2xlbmtvLCBBLiBQLjwvYXV0aG9yPjxhdXRob3I+Qm9nZGFub3ZhLCBOLjwvYXV0aG9yPjxh
dXRob3I+S2x1em5pYWssIFcuPC9hdXRob3I+PGF1dGhvcj5QcmVvYnJhemhlbnNrYXlhLCBFLiBW
LjwvYXV0aG9yPjxhdXRob3I+S3VsaWdpbmEsIEUuIFMuPC9hdXRob3I+PGF1dGhvcj5JeWV2bGV2
YSwgQS4gRy48L2F1dGhvcj48YXV0aG9yPkFsZWtzYWtoaW5hLCBTLiBOLjwvYXV0aG9yPjxhdXRo
b3I+TWl0aXVzaGtpbmEsIE4uIFYuPC9hdXRob3I+PGF1dGhvcj5Hb3JvZG5vdmEsIFQuIFYuPC9h
dXRob3I+PGF1dGhvcj5CZXNzb25vdiwgQS4gQS48L2F1dGhvcj48YXV0aG9yPlRvZ28sIEEuIFYu
PC9hdXRob3I+PGF1dGhvcj5MdWJpbnNraSwgSi48L2F1dGhvcj48YXV0aG9yPkN5YnVsc2tpLCBD
LjwvYXV0aG9yPjxhdXRob3I+SmFrdWJvd3NrYSwgQS48L2F1dGhvcj48YXV0aG9yPkRvcmssIFQu
PC9hdXRob3I+PGF1dGhvcj5JbXlhbml0b3YsIEUuIE4uPC9hdXRob3I+PC9hdXRob3JzPjwvY29u
dHJpYnV0b3JzPjxhdXRoLWFkZHJlc3M+TGFib3JhdG9yeSBvZiBNb2xlY3VsYXIgT25jb2xvZ3ks
IE4uTi4gUGV0cm92IEluc3RpdHV0ZSBvZiBPbmNvbG9neSwgUGVzb2NobnktMiwgMTk3NzU4LCBT
dC4tUGV0ZXJzYnVyZywgUnVzc2lhLjwvYXV0aC1hZGRyZXNzPjx0aXRsZXM+PHRpdGxlPkRvdWJs
ZSBoZXRlcm96eWdvdGVzIGFtb25nIGJyZWFzdCBjYW5jZXIgcGF0aWVudHMgYW5hbHl6ZWQgZm9y
IEJSQ0ExLCBDSEVLMiwgQVRNLCBOQk4vTkJTMSwgYW5kIEJMTSBnZXJtLWxpbmUgbXV0YXRpb25z
PC90aXRsZT48c2Vjb25kYXJ5LXRpdGxlPkJyZWFzdCBDYW5jZXIgUmVzIFRyZWF0PC9zZWNvbmRh
cnktdGl0bGU+PGFsdC10aXRsZT5CcmVhc3QgY2FuY2VyIHJlc2VhcmNoIGFuZCB0cmVhdG1lbnQ8
L2FsdC10aXRsZT48L3RpdGxlcz48cGVyaW9kaWNhbD48ZnVsbC10aXRsZT5CcmVhc3QgQ2FuY2Vy
IFJlcyBUcmVhdDwvZnVsbC10aXRsZT48YWJici0xPkJyZWFzdCBjYW5jZXIgcmVzZWFyY2ggYW5k
IHRyZWF0bWVudDwvYWJici0xPjwvcGVyaW9kaWNhbD48YWx0LXBlcmlvZGljYWw+PGZ1bGwtdGl0
bGU+QnJlYXN0IENhbmNlciBSZXMgVHJlYXQ8L2Z1bGwtdGl0bGU+PGFiYnItMT5CcmVhc3QgY2Fu
Y2VyIHJlc2VhcmNoIGFuZCB0cmVhdG1lbnQ8L2FiYnItMT48L2FsdC1wZXJpb2RpY2FsPjxwYWdl
cz41NTMtNjI8L3BhZ2VzPjx2b2x1bWU+MTQ1PC92b2x1bWU+PG51bWJlcj4yPC9udW1iZXI+PGVk
aXRpb24+MjAxNC8wNS8wODwvZWRpdGlvbj48a2V5d29yZHM+PGtleXdvcmQ+QWR1bHQ8L2tleXdv
cmQ+PGtleXdvcmQ+QXRheGlhIFRlbGFuZ2llY3Rhc2lhIE11dGF0ZWQgUHJvdGVpbnMvKmdlbmV0
aWNzPC9rZXl3b3JkPjxrZXl3b3JkPkJSQ0ExIFByb3RlaW4vKmdlbmV0aWNzPC9rZXl3b3JkPjxr
ZXl3b3JkPkJyZWFzdCBOZW9wbGFzbXMvKmdlbmV0aWNzPC9rZXl3b3JkPjxrZXl3b3JkPkNhc2Ut
Q29udHJvbCBTdHVkaWVzPC9rZXl3b3JkPjxrZXl3b3JkPkNlbGwgQ3ljbGUgUHJvdGVpbnMvKmdl
bmV0aWNzPC9rZXl3b3JkPjxrZXl3b3JkPkNoZWNrcG9pbnQgS2luYXNlIDIvKmdlbmV0aWNzPC9r
ZXl3b3JkPjxrZXl3b3JkPkZlbWFsZTwva2V5d29yZD48a2V5d29yZD5Gb3VuZGVyIEVmZmVjdDwv
a2V5d29yZD48a2V5d29yZD5HZW5ldGljIFByZWRpc3Bvc2l0aW9uIHRvIERpc2Vhc2U8L2tleXdv
cmQ+PGtleXdvcmQ+R2VybS1MaW5lIE11dGF0aW9uPC9rZXl3b3JkPjxrZXl3b3JkPkhldGVyb3p5
Z290ZTwva2V5d29yZD48a2V5d29yZD5IdW1hbnM8L2tleXdvcmQ+PGtleXdvcmQ+TG9zcyBvZiBI
ZXRlcm96eWdvc2l0eTwva2V5d29yZD48a2V5d29yZD5NaWRkbGUgQWdlZDwva2V5d29yZD48a2V5
d29yZD5OdWNsZWFyIFByb3RlaW5zLypnZW5ldGljczwva2V5d29yZD48a2V5d29yZD5Qb2xhbmQ8
L2tleXdvcmQ+PGtleXdvcmQ+UmVjUSBIZWxpY2FzZXMvKmdlbmV0aWNzPC9rZXl3b3JkPjxrZXl3
b3JkPlJlcHVibGljIG9mIEJlbGFydXM8L2tleXdvcmQ+PGtleXdvcmQ+UnVzc2lhPC9rZXl3b3Jk
Pjwva2V5d29yZHM+PGRhdGVzPjx5ZWFyPjIwMTQ8L3llYXI+PHB1Yi1kYXRlcz48ZGF0ZT5KdW48
L2RhdGU+PC9wdWItZGF0ZXM+PC9kYXRlcz48aXNibj4wMTY3LTY4MDY8L2lzYm4+PGFjY2Vzc2lv
bi1udW0+MjQ4MDA5MTY8L2FjY2Vzc2lvbi1udW0+PHVybHM+PHJlbGF0ZWQtdXJscz48dXJsPmh0
dHBzOi8vbGluay5zcHJpbmdlci5jb20vY29udGVudC9wZGYvMTAuMTAwNyUyRnMxMDU0OS0wMTQt
Mjk3MS0xLnBkZjwvdXJsPjwvcmVsYXRlZC11cmxzPjwvdXJscz48ZWxlY3Ryb25pYy1yZXNvdXJj
ZS1udW0+MTAuMTAwNy9zMTA1NDktMDE0LTI5NzEtMTwvZWxlY3Ryb25pYy1yZXNvdXJjZS1udW0+
PHJlbW90ZS1kYXRhYmFzZS1wcm92aWRlcj5OTE08L3JlbW90ZS1kYXRhYmFzZS1wcm92aWRlcj48
bGFuZ3VhZ2U+ZW5nPC9sYW5ndWFnZT48L3JlY29yZD48L0NpdGU+PC9FbmROb3RlPn==
</w:fldData>
              </w:fldChar>
            </w:r>
            <w:r w:rsidR="00C745EC">
              <w:rPr>
                <w:rFonts w:cs="Times New Roman"/>
                <w:color w:val="auto"/>
                <w:sz w:val="18"/>
                <w:szCs w:val="18"/>
              </w:rPr>
              <w:instrText xml:space="preserve"> ADDIN EN.CITE.DATA </w:instrText>
            </w:r>
            <w:r w:rsidR="00C745EC">
              <w:rPr>
                <w:rFonts w:cs="Times New Roman"/>
                <w:sz w:val="18"/>
                <w:szCs w:val="18"/>
              </w:rPr>
            </w:r>
            <w:r w:rsidR="00C745EC">
              <w:rPr>
                <w:rFonts w:cs="Times New Roman"/>
                <w:sz w:val="18"/>
                <w:szCs w:val="18"/>
              </w:rPr>
              <w:fldChar w:fldCharType="end"/>
            </w:r>
            <w:r w:rsidRPr="00D11682">
              <w:rPr>
                <w:rFonts w:cs="Times New Roman"/>
                <w:sz w:val="18"/>
                <w:szCs w:val="18"/>
              </w:rPr>
            </w:r>
            <w:r w:rsidRPr="00D11682">
              <w:rPr>
                <w:rFonts w:cs="Times New Roman"/>
                <w:sz w:val="18"/>
                <w:szCs w:val="18"/>
              </w:rPr>
              <w:fldChar w:fldCharType="separate"/>
            </w:r>
            <w:r w:rsidR="00C745EC">
              <w:rPr>
                <w:rFonts w:cs="Times New Roman"/>
                <w:noProof/>
                <w:color w:val="auto"/>
                <w:sz w:val="18"/>
                <w:szCs w:val="18"/>
              </w:rPr>
              <w:t>(17)</w:t>
            </w:r>
            <w:r w:rsidRPr="00D11682">
              <w:rPr>
                <w:rFonts w:cs="Times New Roman"/>
                <w:sz w:val="18"/>
                <w:szCs w:val="18"/>
              </w:rPr>
              <w:fldChar w:fldCharType="end"/>
            </w:r>
          </w:p>
        </w:tc>
      </w:tr>
      <w:tr w:rsidR="00885C64" w:rsidRPr="00D11682" w14:paraId="4461C046" w14:textId="77777777" w:rsidTr="00541B23">
        <w:trPr>
          <w:trHeight w:val="2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vAlign w:val="center"/>
          </w:tcPr>
          <w:p w14:paraId="66ED3E38" w14:textId="77777777" w:rsidR="00885C64" w:rsidRPr="00D11682" w:rsidRDefault="00885C64" w:rsidP="00885C64">
            <w:pPr>
              <w:spacing w:before="0" w:after="0"/>
              <w:jc w:val="center"/>
              <w:rPr>
                <w:rFonts w:cs="Times New Roman"/>
                <w:i/>
                <w:iCs/>
                <w:color w:val="auto"/>
                <w:sz w:val="18"/>
                <w:szCs w:val="18"/>
              </w:rPr>
            </w:pPr>
            <w:r w:rsidRPr="00D11682">
              <w:rPr>
                <w:rFonts w:cs="Times New Roman"/>
                <w:i/>
                <w:iCs/>
                <w:color w:val="auto"/>
                <w:sz w:val="18"/>
                <w:szCs w:val="18"/>
              </w:rPr>
              <w:t>RBBP8</w:t>
            </w:r>
          </w:p>
        </w:tc>
        <w:tc>
          <w:tcPr>
            <w:tcW w:w="1275" w:type="dxa"/>
            <w:shd w:val="clear" w:color="auto" w:fill="auto"/>
            <w:vAlign w:val="center"/>
          </w:tcPr>
          <w:p w14:paraId="3678DF9C" w14:textId="77777777"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18q11.2</w:t>
            </w:r>
          </w:p>
        </w:tc>
        <w:tc>
          <w:tcPr>
            <w:tcW w:w="1701" w:type="dxa"/>
            <w:shd w:val="clear" w:color="auto" w:fill="auto"/>
            <w:vAlign w:val="center"/>
          </w:tcPr>
          <w:p w14:paraId="56272169" w14:textId="77777777"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Breast, ovarian and other cancers</w:t>
            </w:r>
          </w:p>
        </w:tc>
        <w:tc>
          <w:tcPr>
            <w:tcW w:w="1843" w:type="dxa"/>
            <w:shd w:val="clear" w:color="auto" w:fill="auto"/>
            <w:vAlign w:val="center"/>
          </w:tcPr>
          <w:p w14:paraId="3639ACC3" w14:textId="77777777"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w:t>
            </w:r>
          </w:p>
        </w:tc>
        <w:tc>
          <w:tcPr>
            <w:tcW w:w="6804" w:type="dxa"/>
            <w:shd w:val="clear" w:color="auto" w:fill="auto"/>
            <w:vAlign w:val="center"/>
          </w:tcPr>
          <w:p w14:paraId="5DA572BB" w14:textId="77777777" w:rsidR="00885C64" w:rsidRPr="00D11682" w:rsidRDefault="00885C64" w:rsidP="00885C64">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Endonuclease that cooperates with the MRE11-RAD50-NBN (MRN) complex in DNA-end resection, the first step of DSB repair through the HR pathway. HR is restricted to the S and G2 phases of the cell cycle and preferentially repairs DSBs resulting from replication fork collapse. It is a key determinant of DSB repair pathway choice, as it commits cells to HR by preventing classical non-homologous end-joining (NHEJ).</w:t>
            </w:r>
          </w:p>
        </w:tc>
        <w:tc>
          <w:tcPr>
            <w:tcW w:w="851" w:type="dxa"/>
            <w:shd w:val="clear" w:color="auto" w:fill="auto"/>
            <w:vAlign w:val="center"/>
          </w:tcPr>
          <w:p w14:paraId="2F2F4B1F" w14:textId="77634F34"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r>
            <w:r w:rsidR="00C745EC">
              <w:rPr>
                <w:rFonts w:cs="Times New Roman"/>
                <w:color w:val="auto"/>
                <w:sz w:val="18"/>
                <w:szCs w:val="18"/>
              </w:rPr>
              <w:instrText xml:space="preserve"> ADDIN EN.CITE &lt;EndNote&gt;&lt;Cite&gt;&lt;Author&gt;TCGA&lt;/Author&gt;&lt;Year&gt;2011&lt;/Year&gt;&lt;RecNum&gt;166&lt;/RecNum&gt;&lt;DisplayText&gt;(19)&lt;/DisplayText&gt;&lt;record&gt;&lt;rec-number&gt;166&lt;/rec-number&gt;&lt;foreign-keys&gt;&lt;key app="EN" db-id="ersv50tt6rzes6e9d9rpxf0oax5rvwt9pxfv" timestamp="1550205180"&gt;166&lt;/key&gt;&lt;/foreign-keys&gt;&lt;ref-type name="Journal Article"&gt;17&lt;/ref-type&gt;&lt;contributors&gt;&lt;authors&gt;&lt;author&gt;TCGA&lt;/author&gt;&lt;/authors&gt;&lt;/contributors&gt;&lt;titles&gt;&lt;title&gt;Integrated genomic analyses of ovarian carcinoma&lt;/title&gt;&lt;secondary-title&gt;Nature&lt;/secondary-title&gt;&lt;alt-title&gt;Nature&lt;/alt-title&gt;&lt;/titles&gt;&lt;periodical&gt;&lt;full-title&gt;Nature&lt;/full-title&gt;&lt;/periodical&gt;&lt;alt-periodical&gt;&lt;full-title&gt;Nature&lt;/full-title&gt;&lt;/alt-periodical&gt;&lt;pages&gt;609-15&lt;/pages&gt;&lt;volume&gt;474&lt;/volume&gt;&lt;number&gt;7353&lt;/number&gt;&lt;edition&gt;2011/07/02&lt;/edition&gt;&lt;keywords&gt;&lt;keyword&gt;Aged&lt;/keyword&gt;&lt;keyword&gt;Carcinoma/*genetics/physiopathology&lt;/keyword&gt;&lt;keyword&gt;DNA Methylation&lt;/keyword&gt;&lt;keyword&gt;Female&lt;/keyword&gt;&lt;keyword&gt;Gene Dosage&lt;/keyword&gt;&lt;keyword&gt;Gene Expression Profiling&lt;/keyword&gt;&lt;keyword&gt;Gene Expression Regulation, Neoplastic&lt;/keyword&gt;&lt;keyword&gt;*Genomics&lt;/keyword&gt;&lt;keyword&gt;Humans&lt;/keyword&gt;&lt;keyword&gt;MicroRNAs/metabolism&lt;/keyword&gt;&lt;keyword&gt;Middle Aged&lt;/keyword&gt;&lt;keyword&gt;Mutation/genetics&lt;/keyword&gt;&lt;keyword&gt;Ovarian Neoplasms/*genetics/physiopathology&lt;/keyword&gt;&lt;keyword&gt;RNA, Messenger/metabolism&lt;/keyword&gt;&lt;/keywords&gt;&lt;dates&gt;&lt;year&gt;2011&lt;/year&gt;&lt;pub-dates&gt;&lt;date&gt;Jun 29&lt;/date&gt;&lt;/pub-dates&gt;&lt;/dates&gt;&lt;isbn&gt;0028-0836&lt;/isbn&gt;&lt;accession-num&gt;21720365&lt;/accession-num&gt;&lt;urls&gt;&lt;related-urls&gt;&lt;url&gt;https://www.nature.com/articles/nature10166.pdf&lt;/url&gt;&lt;/related-urls&gt;&lt;/urls&gt;&lt;custom2&gt;PMC3163504&lt;/custom2&gt;&lt;custom6&gt;NIHMS313090&lt;/custom6&gt;&lt;electronic-resource-num&gt;10.1038/nature10166&lt;/electronic-resource-num&gt;&lt;remote-database-provider&gt;NLM&lt;/remote-database-provider&gt;&lt;language&gt;eng&lt;/language&gt;&lt;/record&gt;&lt;/Cite&gt;&lt;/EndNote&gt;</w:instrText>
            </w:r>
            <w:r w:rsidRPr="00D11682">
              <w:rPr>
                <w:rFonts w:cs="Times New Roman"/>
                <w:sz w:val="18"/>
                <w:szCs w:val="18"/>
              </w:rPr>
              <w:fldChar w:fldCharType="separate"/>
            </w:r>
            <w:r w:rsidR="00C745EC">
              <w:rPr>
                <w:rFonts w:cs="Times New Roman"/>
                <w:noProof/>
                <w:color w:val="auto"/>
                <w:sz w:val="18"/>
                <w:szCs w:val="18"/>
              </w:rPr>
              <w:t>(19)</w:t>
            </w:r>
            <w:r w:rsidRPr="00D11682">
              <w:rPr>
                <w:rFonts w:cs="Times New Roman"/>
                <w:sz w:val="18"/>
                <w:szCs w:val="18"/>
              </w:rPr>
              <w:fldChar w:fldCharType="end"/>
            </w:r>
          </w:p>
        </w:tc>
      </w:tr>
      <w:tr w:rsidR="00885C64" w:rsidRPr="00D11682" w14:paraId="64A7110B" w14:textId="77777777" w:rsidTr="00541B2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vAlign w:val="center"/>
          </w:tcPr>
          <w:p w14:paraId="751A195D" w14:textId="77777777" w:rsidR="00885C64" w:rsidRPr="00D11682" w:rsidRDefault="00885C64" w:rsidP="00885C64">
            <w:pPr>
              <w:spacing w:before="0" w:after="0"/>
              <w:jc w:val="center"/>
              <w:rPr>
                <w:rFonts w:cs="Times New Roman"/>
                <w:i/>
                <w:iCs/>
                <w:color w:val="auto"/>
                <w:sz w:val="18"/>
                <w:szCs w:val="18"/>
              </w:rPr>
            </w:pPr>
            <w:r w:rsidRPr="00D11682">
              <w:rPr>
                <w:rFonts w:cs="Times New Roman"/>
                <w:i/>
                <w:iCs/>
                <w:color w:val="auto"/>
                <w:sz w:val="18"/>
                <w:szCs w:val="18"/>
              </w:rPr>
              <w:t>CDK12</w:t>
            </w:r>
          </w:p>
        </w:tc>
        <w:tc>
          <w:tcPr>
            <w:tcW w:w="1275" w:type="dxa"/>
            <w:shd w:val="clear" w:color="auto" w:fill="auto"/>
            <w:vAlign w:val="center"/>
          </w:tcPr>
          <w:p w14:paraId="054C001F"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17q12</w:t>
            </w:r>
          </w:p>
        </w:tc>
        <w:tc>
          <w:tcPr>
            <w:tcW w:w="1701" w:type="dxa"/>
            <w:shd w:val="clear" w:color="auto" w:fill="auto"/>
            <w:vAlign w:val="center"/>
          </w:tcPr>
          <w:p w14:paraId="4FAD5823"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Breast, ovarian and other cancers</w:t>
            </w:r>
          </w:p>
        </w:tc>
        <w:tc>
          <w:tcPr>
            <w:tcW w:w="1843" w:type="dxa"/>
            <w:shd w:val="clear" w:color="auto" w:fill="auto"/>
            <w:vAlign w:val="center"/>
          </w:tcPr>
          <w:p w14:paraId="481B1D5E"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w:t>
            </w:r>
          </w:p>
        </w:tc>
        <w:tc>
          <w:tcPr>
            <w:tcW w:w="6804" w:type="dxa"/>
            <w:shd w:val="clear" w:color="auto" w:fill="auto"/>
            <w:vAlign w:val="center"/>
          </w:tcPr>
          <w:p w14:paraId="53427324" w14:textId="77777777" w:rsidR="00885C64" w:rsidRPr="00D11682" w:rsidRDefault="00885C64" w:rsidP="00885C64">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CDK12/cyclin K is a master regulator of proteins specifically involved in DNA damage repair (DDR) and response to DNA damage. It protects normal cells from genomic instability by regulating the transcription of DNA damage response (DDR) genes. CDK12 specifically upregulates the expression of genes involved in response to DNA damage, stress, and heat shock. Genomic alterations in CDK12 are detected in esophageal, stomach, breast, endometrial, uterine, ovarian, bladder, colorectal, and pancreatic cancers, ranging from 5% to 15% of sequenced cases.</w:t>
            </w:r>
          </w:p>
        </w:tc>
        <w:tc>
          <w:tcPr>
            <w:tcW w:w="851" w:type="dxa"/>
            <w:shd w:val="clear" w:color="auto" w:fill="auto"/>
            <w:vAlign w:val="center"/>
          </w:tcPr>
          <w:p w14:paraId="37481DAC" w14:textId="57051551"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r>
            <w:r w:rsidR="00C745EC">
              <w:rPr>
                <w:rFonts w:cs="Times New Roman"/>
                <w:color w:val="auto"/>
                <w:sz w:val="18"/>
                <w:szCs w:val="18"/>
              </w:rPr>
              <w:instrText xml:space="preserve"> ADDIN EN.CITE &lt;EndNote&gt;&lt;Cite&gt;&lt;Author&gt;Lui&lt;/Author&gt;&lt;Year&gt;2018&lt;/Year&gt;&lt;RecNum&gt;1075&lt;/RecNum&gt;&lt;DisplayText&gt;(20)&lt;/DisplayText&gt;&lt;record&gt;&lt;rec-number&gt;1075&lt;/rec-number&gt;&lt;foreign-keys&gt;&lt;key app="EN" db-id="pet9pxat9wvdzlestv2pw9wi0rarwtrwss2r" timestamp="1559523855"&gt;1075&lt;/key&gt;&lt;/foreign-keys&gt;&lt;ref-type name="Journal Article"&gt;17&lt;/ref-type&gt;&lt;contributors&gt;&lt;authors&gt;&lt;author&gt;Lui, Goldie Y L&lt;/author&gt;&lt;author&gt;Grandori, Carla&lt;/author&gt;&lt;author&gt;Kemp, Christopher J&lt;/author&gt;&lt;/authors&gt;&lt;/contributors&gt;&lt;titles&gt;&lt;title&gt;CDK12: an emerging therapeutic target for cancer&lt;/title&gt;&lt;secondary-title&gt;Journal of Clinical Pathology&lt;/secondary-title&gt;&lt;/titles&gt;&lt;periodical&gt;&lt;full-title&gt;Journal of Clinical Pathology&lt;/full-title&gt;&lt;/periodical&gt;&lt;pages&gt;957-962&lt;/pages&gt;&lt;volume&gt;71&lt;/volume&gt;&lt;number&gt;11&lt;/number&gt;&lt;dates&gt;&lt;year&gt;2018&lt;/year&gt;&lt;/dates&gt;&lt;urls&gt;&lt;related-urls&gt;&lt;url&gt;https://jcp.bmj.com/content/jclinpath/71/11/957.full.pdf&lt;/url&gt;&lt;/related-urls&gt;&lt;/urls&gt;&lt;electronic-resource-num&gt;10.1136/jclinpath-2018-205356&lt;/electronic-resource-num&gt;&lt;/record&gt;&lt;/Cite&gt;&lt;/EndNote&gt;</w:instrText>
            </w:r>
            <w:r w:rsidRPr="00D11682">
              <w:rPr>
                <w:rFonts w:cs="Times New Roman"/>
                <w:sz w:val="18"/>
                <w:szCs w:val="18"/>
              </w:rPr>
              <w:fldChar w:fldCharType="separate"/>
            </w:r>
            <w:r w:rsidR="00C745EC">
              <w:rPr>
                <w:rFonts w:cs="Times New Roman"/>
                <w:noProof/>
                <w:color w:val="auto"/>
                <w:sz w:val="18"/>
                <w:szCs w:val="18"/>
              </w:rPr>
              <w:t>(20)</w:t>
            </w:r>
            <w:r w:rsidRPr="00D11682">
              <w:rPr>
                <w:rFonts w:cs="Times New Roman"/>
                <w:sz w:val="18"/>
                <w:szCs w:val="18"/>
              </w:rPr>
              <w:fldChar w:fldCharType="end"/>
            </w:r>
          </w:p>
        </w:tc>
      </w:tr>
    </w:tbl>
    <w:p w14:paraId="6ECE76B7" w14:textId="59E93525" w:rsidR="00885C64" w:rsidRDefault="00885C64" w:rsidP="00404681"/>
    <w:p w14:paraId="5C60BEBF" w14:textId="77777777" w:rsidR="00885C64" w:rsidRPr="00D11682" w:rsidRDefault="00885C64" w:rsidP="00885C64">
      <w:r w:rsidRPr="00885C64">
        <w:rPr>
          <w:b/>
          <w:bCs/>
        </w:rPr>
        <w:lastRenderedPageBreak/>
        <w:t>Supplementary Table S1.</w:t>
      </w:r>
      <w:r w:rsidRPr="00885C64">
        <w:t xml:space="preserve"> </w:t>
      </w:r>
      <w:r w:rsidRPr="00885C64">
        <w:rPr>
          <w:i/>
          <w:iCs/>
        </w:rPr>
        <w:t>Cont.</w:t>
      </w:r>
    </w:p>
    <w:tbl>
      <w:tblPr>
        <w:tblStyle w:val="GridTable6Colorful1"/>
        <w:tblW w:w="13462" w:type="dxa"/>
        <w:tblBorders>
          <w:top w:val="single" w:sz="12" w:space="0" w:color="auto"/>
          <w:left w:val="none" w:sz="0" w:space="0" w:color="auto"/>
          <w:bottom w:val="single" w:sz="12"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988"/>
        <w:gridCol w:w="1275"/>
        <w:gridCol w:w="1701"/>
        <w:gridCol w:w="1843"/>
        <w:gridCol w:w="6804"/>
        <w:gridCol w:w="851"/>
      </w:tblGrid>
      <w:tr w:rsidR="00885C64" w:rsidRPr="00D11682" w14:paraId="66F7D27C" w14:textId="77777777" w:rsidTr="00541B23">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8" w:type="dxa"/>
            <w:tcBorders>
              <w:top w:val="single" w:sz="12" w:space="0" w:color="auto"/>
              <w:bottom w:val="single" w:sz="12" w:space="0" w:color="auto"/>
            </w:tcBorders>
            <w:shd w:val="clear" w:color="auto" w:fill="auto"/>
            <w:vAlign w:val="center"/>
          </w:tcPr>
          <w:p w14:paraId="7811F656" w14:textId="00617F3E" w:rsidR="00885C64" w:rsidRPr="00D11682" w:rsidRDefault="00885C64" w:rsidP="00885C64">
            <w:pPr>
              <w:spacing w:before="0" w:after="0"/>
              <w:jc w:val="center"/>
              <w:rPr>
                <w:rFonts w:cs="Times New Roman"/>
                <w:i/>
                <w:iCs/>
                <w:sz w:val="18"/>
                <w:szCs w:val="18"/>
              </w:rPr>
            </w:pPr>
            <w:r w:rsidRPr="00D11682">
              <w:rPr>
                <w:rFonts w:cs="Times New Roman"/>
                <w:color w:val="auto"/>
                <w:sz w:val="18"/>
                <w:szCs w:val="18"/>
              </w:rPr>
              <w:t>Gene</w:t>
            </w:r>
          </w:p>
        </w:tc>
        <w:tc>
          <w:tcPr>
            <w:tcW w:w="1275" w:type="dxa"/>
            <w:tcBorders>
              <w:top w:val="single" w:sz="12" w:space="0" w:color="auto"/>
              <w:bottom w:val="single" w:sz="12" w:space="0" w:color="auto"/>
            </w:tcBorders>
            <w:shd w:val="clear" w:color="auto" w:fill="auto"/>
            <w:vAlign w:val="center"/>
          </w:tcPr>
          <w:p w14:paraId="64243BAC" w14:textId="375B10D1" w:rsidR="00885C64" w:rsidRPr="00D11682" w:rsidRDefault="00885C64" w:rsidP="00885C64">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11682">
              <w:rPr>
                <w:rFonts w:cs="Times New Roman"/>
                <w:color w:val="auto"/>
                <w:sz w:val="18"/>
                <w:szCs w:val="18"/>
              </w:rPr>
              <w:t>Location in chromosome</w:t>
            </w:r>
          </w:p>
        </w:tc>
        <w:tc>
          <w:tcPr>
            <w:tcW w:w="1701" w:type="dxa"/>
            <w:tcBorders>
              <w:top w:val="single" w:sz="12" w:space="0" w:color="auto"/>
              <w:bottom w:val="single" w:sz="12" w:space="0" w:color="auto"/>
            </w:tcBorders>
            <w:shd w:val="clear" w:color="auto" w:fill="auto"/>
            <w:vAlign w:val="center"/>
          </w:tcPr>
          <w:p w14:paraId="5D122E31" w14:textId="3BA0EA9C" w:rsidR="00885C64" w:rsidRPr="00D11682" w:rsidRDefault="00885C64" w:rsidP="00885C64">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11682">
              <w:rPr>
                <w:rFonts w:cs="Times New Roman"/>
                <w:color w:val="auto"/>
                <w:sz w:val="18"/>
                <w:szCs w:val="18"/>
              </w:rPr>
              <w:t>Syndrome associated</w:t>
            </w:r>
          </w:p>
        </w:tc>
        <w:tc>
          <w:tcPr>
            <w:tcW w:w="1843" w:type="dxa"/>
            <w:tcBorders>
              <w:top w:val="single" w:sz="12" w:space="0" w:color="auto"/>
              <w:bottom w:val="single" w:sz="12" w:space="0" w:color="auto"/>
            </w:tcBorders>
            <w:shd w:val="clear" w:color="auto" w:fill="auto"/>
            <w:vAlign w:val="center"/>
          </w:tcPr>
          <w:p w14:paraId="1D82FF8B" w14:textId="27552BE1" w:rsidR="00885C64" w:rsidRPr="00D11682" w:rsidRDefault="00885C64" w:rsidP="00885C64">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11682">
              <w:rPr>
                <w:rFonts w:cs="Times New Roman"/>
                <w:color w:val="auto"/>
                <w:sz w:val="18"/>
                <w:szCs w:val="18"/>
              </w:rPr>
              <w:t>cancer risk</w:t>
            </w:r>
          </w:p>
        </w:tc>
        <w:tc>
          <w:tcPr>
            <w:tcW w:w="6804" w:type="dxa"/>
            <w:tcBorders>
              <w:top w:val="single" w:sz="12" w:space="0" w:color="auto"/>
              <w:bottom w:val="single" w:sz="12" w:space="0" w:color="auto"/>
            </w:tcBorders>
            <w:shd w:val="clear" w:color="auto" w:fill="auto"/>
            <w:vAlign w:val="center"/>
          </w:tcPr>
          <w:p w14:paraId="459246FF" w14:textId="09811BFA" w:rsidR="00885C64" w:rsidRPr="00D11682" w:rsidRDefault="00885C64" w:rsidP="00885C64">
            <w:pPr>
              <w:spacing w:before="0" w:after="0"/>
              <w:jc w:val="both"/>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11682">
              <w:rPr>
                <w:rFonts w:cs="Times New Roman"/>
                <w:color w:val="auto"/>
                <w:sz w:val="18"/>
                <w:szCs w:val="18"/>
              </w:rPr>
              <w:t>Function or pathway</w:t>
            </w:r>
          </w:p>
        </w:tc>
        <w:tc>
          <w:tcPr>
            <w:tcW w:w="851" w:type="dxa"/>
            <w:tcBorders>
              <w:top w:val="single" w:sz="12" w:space="0" w:color="auto"/>
              <w:bottom w:val="single" w:sz="12" w:space="0" w:color="auto"/>
            </w:tcBorders>
            <w:shd w:val="clear" w:color="auto" w:fill="auto"/>
            <w:vAlign w:val="center"/>
          </w:tcPr>
          <w:p w14:paraId="17BA73C4" w14:textId="391AF301" w:rsidR="00885C64" w:rsidRPr="00D11682" w:rsidRDefault="00885C64" w:rsidP="00885C64">
            <w:pPr>
              <w:spacing w:before="0" w:after="0"/>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D11682">
              <w:rPr>
                <w:rFonts w:cs="Times New Roman"/>
                <w:color w:val="auto"/>
                <w:sz w:val="18"/>
                <w:szCs w:val="18"/>
              </w:rPr>
              <w:t>Ref.</w:t>
            </w:r>
          </w:p>
        </w:tc>
      </w:tr>
      <w:tr w:rsidR="00885C64" w:rsidRPr="00D11682" w14:paraId="74A5C374" w14:textId="77777777" w:rsidTr="00541B2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8" w:type="dxa"/>
            <w:tcBorders>
              <w:top w:val="single" w:sz="12" w:space="0" w:color="auto"/>
            </w:tcBorders>
            <w:shd w:val="clear" w:color="auto" w:fill="auto"/>
            <w:vAlign w:val="center"/>
          </w:tcPr>
          <w:p w14:paraId="65B55A7E" w14:textId="77777777" w:rsidR="00885C64" w:rsidRPr="00D11682" w:rsidRDefault="00885C64" w:rsidP="00885C64">
            <w:pPr>
              <w:spacing w:before="0" w:after="0"/>
              <w:jc w:val="center"/>
              <w:rPr>
                <w:rFonts w:cs="Times New Roman"/>
                <w:i/>
                <w:iCs/>
                <w:color w:val="auto"/>
                <w:sz w:val="18"/>
                <w:szCs w:val="18"/>
              </w:rPr>
            </w:pPr>
            <w:r w:rsidRPr="00D11682">
              <w:rPr>
                <w:rFonts w:cs="Times New Roman"/>
                <w:i/>
                <w:iCs/>
                <w:color w:val="auto"/>
                <w:sz w:val="18"/>
                <w:szCs w:val="18"/>
              </w:rPr>
              <w:t>TP53BP1</w:t>
            </w:r>
          </w:p>
        </w:tc>
        <w:tc>
          <w:tcPr>
            <w:tcW w:w="1275" w:type="dxa"/>
            <w:tcBorders>
              <w:top w:val="single" w:sz="12" w:space="0" w:color="auto"/>
            </w:tcBorders>
            <w:shd w:val="clear" w:color="auto" w:fill="auto"/>
            <w:vAlign w:val="center"/>
          </w:tcPr>
          <w:p w14:paraId="795D8AAE"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15q15.3</w:t>
            </w:r>
          </w:p>
        </w:tc>
        <w:tc>
          <w:tcPr>
            <w:tcW w:w="1701" w:type="dxa"/>
            <w:tcBorders>
              <w:top w:val="single" w:sz="12" w:space="0" w:color="auto"/>
            </w:tcBorders>
            <w:shd w:val="clear" w:color="auto" w:fill="auto"/>
            <w:vAlign w:val="center"/>
          </w:tcPr>
          <w:p w14:paraId="149E3F88"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Different cancers</w:t>
            </w:r>
          </w:p>
        </w:tc>
        <w:tc>
          <w:tcPr>
            <w:tcW w:w="1843" w:type="dxa"/>
            <w:tcBorders>
              <w:top w:val="single" w:sz="12" w:space="0" w:color="auto"/>
            </w:tcBorders>
            <w:shd w:val="clear" w:color="auto" w:fill="auto"/>
            <w:vAlign w:val="center"/>
          </w:tcPr>
          <w:p w14:paraId="15F803E0"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w:t>
            </w:r>
          </w:p>
        </w:tc>
        <w:tc>
          <w:tcPr>
            <w:tcW w:w="6804" w:type="dxa"/>
            <w:tcBorders>
              <w:top w:val="single" w:sz="12" w:space="0" w:color="auto"/>
            </w:tcBorders>
            <w:shd w:val="clear" w:color="auto" w:fill="auto"/>
            <w:vAlign w:val="center"/>
          </w:tcPr>
          <w:p w14:paraId="66B95614" w14:textId="77777777" w:rsidR="00885C64" w:rsidRPr="00D11682" w:rsidRDefault="00885C64" w:rsidP="00885C64">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This gene encodes a protein that functions in the DNA DSB repair pathway choice, promoting NHEJ pathways, and counteracting the function of the HR repair protein BRCA1. This protein plays multiple roles in the DNA damage response, including promoting checkpoint signaling following DNA damage, acting as a scaffold for recruitment of DNA damage response proteins to damaged chromatin, and promoting NHEJ pathways by limiting end resection following a DSB.</w:t>
            </w:r>
          </w:p>
        </w:tc>
        <w:tc>
          <w:tcPr>
            <w:tcW w:w="851" w:type="dxa"/>
            <w:tcBorders>
              <w:top w:val="single" w:sz="12" w:space="0" w:color="auto"/>
            </w:tcBorders>
            <w:shd w:val="clear" w:color="auto" w:fill="auto"/>
            <w:vAlign w:val="center"/>
          </w:tcPr>
          <w:p w14:paraId="6F2835D3" w14:textId="685B30F3"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fldData xml:space="preserve">PEVuZE5vdGU+PENpdGU+PEF1dGhvcj5UQ0dBPC9BdXRob3I+PFllYXI+MjAxMjwvWWVhcj48UmVj
TnVtPjEwNDc8L1JlY051bT48RGlzcGxheVRleHQ+KDIxKTwvRGlzcGxheVRleHQ+PHJlY29yZD48
cmVjLW51bWJlcj4xMDQ3PC9yZWMtbnVtYmVyPjxmb3JlaWduLWtleXM+PGtleSBhcHA9IkVOIiBk
Yi1pZD0icGV0OXB4YXQ5d3Zkemxlc3R2MnB3OXdpMHJhcnd0cndzczJyIiB0aW1lc3RhbXA9IjE1
NTYwMTY5MTEiPjEwNDc8L2tleT48L2ZvcmVpZ24ta2V5cz48cmVmLXR5cGUgbmFtZT0iSm91cm5h
bCBBcnRpY2xlIj4xNzwvcmVmLXR5cGU+PGNvbnRyaWJ1dG9ycz48YXV0aG9ycz48YXV0aG9yPlRD
R0E8L2F1dGhvcj48L2F1dGhvcnM+PC9jb250cmlidXRvcnM+PHRpdGxlcz48dGl0bGU+Q29tcHJl
aGVuc2l2ZSBtb2xlY3VsYXIgcG9ydHJhaXRzIG9mIGh1bWFuIGJyZWFzdCB0dW1vdXJzPC90aXRs
ZT48c2Vjb25kYXJ5LXRpdGxlPk5hdHVyZTwvc2Vjb25kYXJ5LXRpdGxlPjxhbHQtdGl0bGU+TmF0
dXJlPC9hbHQtdGl0bGU+PC90aXRsZXM+PHBlcmlvZGljYWw+PGZ1bGwtdGl0bGU+TmF0dXJlPC9m
dWxsLXRpdGxlPjxhYmJyLTE+TmF0dXJlPC9hYmJyLTE+PC9wZXJpb2RpY2FsPjxhbHQtcGVyaW9k
aWNhbD48ZnVsbC10aXRsZT5OYXR1cmU8L2Z1bGwtdGl0bGU+PGFiYnItMT5OYXR1cmU8L2FiYnIt
MT48L2FsdC1wZXJpb2RpY2FsPjxwYWdlcz42MS03MDwvcGFnZXM+PHZvbHVtZT40OTA8L3ZvbHVt
ZT48bnVtYmVyPjc0MTg8L251bWJlcj48ZWRpdGlvbj4yMDEyLzA5LzI1PC9lZGl0aW9uPjxrZXl3
b3Jkcz48a2V5d29yZD5CcmVhc3QgTmVvcGxhc21zL2NsYXNzaWZpY2F0aW9uLypnZW5ldGljcy9t
ZXRhYm9saXNtLypwYXRob2xvZ3k8L2tleXdvcmQ+PGtleXdvcmQ+Q2xhc3MgSSBQaG9zcGhhdGlk
eWxpbm9zaXRvbCAzLUtpbmFzZXM8L2tleXdvcmQ+PGtleXdvcmQ+RE5BIENvcHkgTnVtYmVyIFZh
cmlhdGlvbnMvZ2VuZXRpY3M8L2tleXdvcmQ+PGtleXdvcmQ+RE5BIE1ldGh5bGF0aW9uPC9rZXl3
b3JkPjxrZXl3b3JkPkROQSBNdXRhdGlvbmFsIEFuYWx5c2lzPC9rZXl3b3JkPjxrZXl3b3JkPkV4
b21lL2dlbmV0aWNzPC9rZXl3b3JkPjxrZXl3b3JkPkZlbWFsZTwva2V5d29yZD48a2V5d29yZD5H
QVRBMyBUcmFuc2NyaXB0aW9uIEZhY3Rvci9nZW5ldGljczwva2V5d29yZD48a2V5d29yZD5HZW5l
IEV4cHJlc3Npb24gUHJvZmlsaW5nPC9rZXl3b3JkPjxrZXl3b3JkPkdlbmUgRXhwcmVzc2lvbiBS
ZWd1bGF0aW9uLCBOZW9wbGFzdGljPC9rZXl3b3JkPjxrZXl3b3JkPkdlbmVzLCBCUkNBMTwva2V5
d29yZD48a2V5d29yZD5HZW5lcywgTmVvcGxhc20vKmdlbmV0aWNzPC9rZXl3b3JkPjxrZXl3b3Jk
PkdlbmVzLCBlcmJCLTIvZ2VuZXRpY3M8L2tleXdvcmQ+PGtleXdvcmQ+R2VuZXMsIHA1My9nZW5l
dGljczwva2V5d29yZD48a2V5d29yZD4qR2VuZXRpYyBIZXRlcm9nZW5laXR5PC9rZXl3b3JkPjxr
ZXl3b3JkPkdlbm9tZSwgSHVtYW4vZ2VuZXRpY3M8L2tleXdvcmQ+PGtleXdvcmQ+R2Vub21pY3M8
L2tleXdvcmQ+PGtleXdvcmQ+SHVtYW5zPC9rZXl3b3JkPjxrZXl3b3JkPk1BUCBLaW5hc2UgS2lu
YXNlIEtpbmFzZSAxL2dlbmV0aWNzPC9rZXl3b3JkPjxrZXl3b3JkPk1pY3JvUk5Bcy9nZW5ldGlj
czwva2V5d29yZD48a2V5d29yZD5NdXRhdGlvbi8qZ2VuZXRpY3M8L2tleXdvcmQ+PGtleXdvcmQ+
T2xpZ29udWNsZW90aWRlIEFycmF5IFNlcXVlbmNlIEFuYWx5c2lzPC9rZXl3b3JkPjxrZXl3b3Jk
Pk92YXJpYW4gTmVvcGxhc21zL2dlbmV0aWNzL3BhdGhvbG9neTwva2V5d29yZD48a2V5d29yZD5Q
aG9zcGhhdGlkeWxpbm9zaXRvbCAzLUtpbmFzZXMvZ2VuZXRpY3M8L2tleXdvcmQ+PGtleXdvcmQ+
UHJvdGVpbiBBcnJheSBBbmFseXNpczwva2V5d29yZD48a2V5d29yZD5Qcm90ZW9taWNzPC9rZXl3
b3JkPjxrZXl3b3JkPlJOQSwgTWVzc2VuZ2VyL2dlbmV0aWNzPC9rZXl3b3JkPjxrZXl3b3JkPlJO
QSwgTmVvcGxhc20vZ2VuZXRpY3M8L2tleXdvcmQ+PGtleXdvcmQ+UmVjZXB0b3JzLCBFc3Ryb2dl
bi9tZXRhYm9saXNtPC9rZXl3b3JkPjxrZXl3b3JkPlJldGlub2JsYXN0b21hIFByb3RlaW4vZ2Vu
ZXRpY3MvbWV0YWJvbGlzbTwva2V5d29yZD48L2tleXdvcmRzPjxkYXRlcz48eWVhcj4yMDEyPC95
ZWFyPjxwdWItZGF0ZXM+PGRhdGU+T2N0IDQ8L2RhdGU+PC9wdWItZGF0ZXM+PC9kYXRlcz48aXNi
bj4wMDI4LTA4MzY8L2lzYm4+PGFjY2Vzc2lvbi1udW0+MjMwMDA4OTc8L2FjY2Vzc2lvbi1udW0+
PHVybHM+PHJlbGF0ZWQtdXJscz48dXJsPmh0dHBzOi8vd3d3Lm5hdHVyZS5jb20vYXJ0aWNsZXMv
bmF0dXJlMTE0MTIucGRmPC91cmw+PC9yZWxhdGVkLXVybHM+PC91cmxzPjxjdXN0b20yPlBNQzM0
NjU1MzI8L2N1c3RvbTI+PGN1c3RvbTY+TklITVMzOTMyOTM8L2N1c3RvbTY+PGVsZWN0cm9uaWMt
cmVzb3VyY2UtbnVtPjEwLjEwMzgvbmF0dXJlMTE0MTI8L2VsZWN0cm9uaWMtcmVzb3VyY2UtbnVt
PjxyZW1vdGUtZGF0YWJhc2UtcHJvdmlkZXI+TkxNPC9yZW1vdGUtZGF0YWJhc2UtcHJvdmlkZXI+
PGxhbmd1YWdlPmVuZzwvbGFuZ3VhZ2U+PC9yZWNvcmQ+PC9DaXRlPjwvRW5kTm90ZT4A
</w:fldData>
              </w:fldChar>
            </w:r>
            <w:r w:rsidR="00C745EC">
              <w:rPr>
                <w:rFonts w:cs="Times New Roman"/>
                <w:color w:val="auto"/>
                <w:sz w:val="18"/>
                <w:szCs w:val="18"/>
              </w:rPr>
              <w:instrText xml:space="preserve"> ADDIN EN.CITE </w:instrText>
            </w:r>
            <w:r w:rsidR="00C745EC">
              <w:rPr>
                <w:rFonts w:cs="Times New Roman"/>
                <w:sz w:val="18"/>
                <w:szCs w:val="18"/>
              </w:rPr>
              <w:fldChar w:fldCharType="begin">
                <w:fldData xml:space="preserve">PEVuZE5vdGU+PENpdGU+PEF1dGhvcj5UQ0dBPC9BdXRob3I+PFllYXI+MjAxMjwvWWVhcj48UmVj
TnVtPjEwNDc8L1JlY051bT48RGlzcGxheVRleHQ+KDIxKTwvRGlzcGxheVRleHQ+PHJlY29yZD48
cmVjLW51bWJlcj4xMDQ3PC9yZWMtbnVtYmVyPjxmb3JlaWduLWtleXM+PGtleSBhcHA9IkVOIiBk
Yi1pZD0icGV0OXB4YXQ5d3Zkemxlc3R2MnB3OXdpMHJhcnd0cndzczJyIiB0aW1lc3RhbXA9IjE1
NTYwMTY5MTEiPjEwNDc8L2tleT48L2ZvcmVpZ24ta2V5cz48cmVmLXR5cGUgbmFtZT0iSm91cm5h
bCBBcnRpY2xlIj4xNzwvcmVmLXR5cGU+PGNvbnRyaWJ1dG9ycz48YXV0aG9ycz48YXV0aG9yPlRD
R0E8L2F1dGhvcj48L2F1dGhvcnM+PC9jb250cmlidXRvcnM+PHRpdGxlcz48dGl0bGU+Q29tcHJl
aGVuc2l2ZSBtb2xlY3VsYXIgcG9ydHJhaXRzIG9mIGh1bWFuIGJyZWFzdCB0dW1vdXJzPC90aXRs
ZT48c2Vjb25kYXJ5LXRpdGxlPk5hdHVyZTwvc2Vjb25kYXJ5LXRpdGxlPjxhbHQtdGl0bGU+TmF0
dXJlPC9hbHQtdGl0bGU+PC90aXRsZXM+PHBlcmlvZGljYWw+PGZ1bGwtdGl0bGU+TmF0dXJlPC9m
dWxsLXRpdGxlPjxhYmJyLTE+TmF0dXJlPC9hYmJyLTE+PC9wZXJpb2RpY2FsPjxhbHQtcGVyaW9k
aWNhbD48ZnVsbC10aXRsZT5OYXR1cmU8L2Z1bGwtdGl0bGU+PGFiYnItMT5OYXR1cmU8L2FiYnIt
MT48L2FsdC1wZXJpb2RpY2FsPjxwYWdlcz42MS03MDwvcGFnZXM+PHZvbHVtZT40OTA8L3ZvbHVt
ZT48bnVtYmVyPjc0MTg8L251bWJlcj48ZWRpdGlvbj4yMDEyLzA5LzI1PC9lZGl0aW9uPjxrZXl3
b3Jkcz48a2V5d29yZD5CcmVhc3QgTmVvcGxhc21zL2NsYXNzaWZpY2F0aW9uLypnZW5ldGljcy9t
ZXRhYm9saXNtLypwYXRob2xvZ3k8L2tleXdvcmQ+PGtleXdvcmQ+Q2xhc3MgSSBQaG9zcGhhdGlk
eWxpbm9zaXRvbCAzLUtpbmFzZXM8L2tleXdvcmQ+PGtleXdvcmQ+RE5BIENvcHkgTnVtYmVyIFZh
cmlhdGlvbnMvZ2VuZXRpY3M8L2tleXdvcmQ+PGtleXdvcmQ+RE5BIE1ldGh5bGF0aW9uPC9rZXl3
b3JkPjxrZXl3b3JkPkROQSBNdXRhdGlvbmFsIEFuYWx5c2lzPC9rZXl3b3JkPjxrZXl3b3JkPkV4
b21lL2dlbmV0aWNzPC9rZXl3b3JkPjxrZXl3b3JkPkZlbWFsZTwva2V5d29yZD48a2V5d29yZD5H
QVRBMyBUcmFuc2NyaXB0aW9uIEZhY3Rvci9nZW5ldGljczwva2V5d29yZD48a2V5d29yZD5HZW5l
IEV4cHJlc3Npb24gUHJvZmlsaW5nPC9rZXl3b3JkPjxrZXl3b3JkPkdlbmUgRXhwcmVzc2lvbiBS
ZWd1bGF0aW9uLCBOZW9wbGFzdGljPC9rZXl3b3JkPjxrZXl3b3JkPkdlbmVzLCBCUkNBMTwva2V5
d29yZD48a2V5d29yZD5HZW5lcywgTmVvcGxhc20vKmdlbmV0aWNzPC9rZXl3b3JkPjxrZXl3b3Jk
PkdlbmVzLCBlcmJCLTIvZ2VuZXRpY3M8L2tleXdvcmQ+PGtleXdvcmQ+R2VuZXMsIHA1My9nZW5l
dGljczwva2V5d29yZD48a2V5d29yZD4qR2VuZXRpYyBIZXRlcm9nZW5laXR5PC9rZXl3b3JkPjxr
ZXl3b3JkPkdlbm9tZSwgSHVtYW4vZ2VuZXRpY3M8L2tleXdvcmQ+PGtleXdvcmQ+R2Vub21pY3M8
L2tleXdvcmQ+PGtleXdvcmQ+SHVtYW5zPC9rZXl3b3JkPjxrZXl3b3JkPk1BUCBLaW5hc2UgS2lu
YXNlIEtpbmFzZSAxL2dlbmV0aWNzPC9rZXl3b3JkPjxrZXl3b3JkPk1pY3JvUk5Bcy9nZW5ldGlj
czwva2V5d29yZD48a2V5d29yZD5NdXRhdGlvbi8qZ2VuZXRpY3M8L2tleXdvcmQ+PGtleXdvcmQ+
T2xpZ29udWNsZW90aWRlIEFycmF5IFNlcXVlbmNlIEFuYWx5c2lzPC9rZXl3b3JkPjxrZXl3b3Jk
Pk92YXJpYW4gTmVvcGxhc21zL2dlbmV0aWNzL3BhdGhvbG9neTwva2V5d29yZD48a2V5d29yZD5Q
aG9zcGhhdGlkeWxpbm9zaXRvbCAzLUtpbmFzZXMvZ2VuZXRpY3M8L2tleXdvcmQ+PGtleXdvcmQ+
UHJvdGVpbiBBcnJheSBBbmFseXNpczwva2V5d29yZD48a2V5d29yZD5Qcm90ZW9taWNzPC9rZXl3
b3JkPjxrZXl3b3JkPlJOQSwgTWVzc2VuZ2VyL2dlbmV0aWNzPC9rZXl3b3JkPjxrZXl3b3JkPlJO
QSwgTmVvcGxhc20vZ2VuZXRpY3M8L2tleXdvcmQ+PGtleXdvcmQ+UmVjZXB0b3JzLCBFc3Ryb2dl
bi9tZXRhYm9saXNtPC9rZXl3b3JkPjxrZXl3b3JkPlJldGlub2JsYXN0b21hIFByb3RlaW4vZ2Vu
ZXRpY3MvbWV0YWJvbGlzbTwva2V5d29yZD48L2tleXdvcmRzPjxkYXRlcz48eWVhcj4yMDEyPC95
ZWFyPjxwdWItZGF0ZXM+PGRhdGU+T2N0IDQ8L2RhdGU+PC9wdWItZGF0ZXM+PC9kYXRlcz48aXNi
bj4wMDI4LTA4MzY8L2lzYm4+PGFjY2Vzc2lvbi1udW0+MjMwMDA4OTc8L2FjY2Vzc2lvbi1udW0+
PHVybHM+PHJlbGF0ZWQtdXJscz48dXJsPmh0dHBzOi8vd3d3Lm5hdHVyZS5jb20vYXJ0aWNsZXMv
bmF0dXJlMTE0MTIucGRmPC91cmw+PC9yZWxhdGVkLXVybHM+PC91cmxzPjxjdXN0b20yPlBNQzM0
NjU1MzI8L2N1c3RvbTI+PGN1c3RvbTY+TklITVMzOTMyOTM8L2N1c3RvbTY+PGVsZWN0cm9uaWMt
cmVzb3VyY2UtbnVtPjEwLjEwMzgvbmF0dXJlMTE0MTI8L2VsZWN0cm9uaWMtcmVzb3VyY2UtbnVt
PjxyZW1vdGUtZGF0YWJhc2UtcHJvdmlkZXI+TkxNPC9yZW1vdGUtZGF0YWJhc2UtcHJvdmlkZXI+
PGxhbmd1YWdlPmVuZzwvbGFuZ3VhZ2U+PC9yZWNvcmQ+PC9DaXRlPjwvRW5kTm90ZT4A
</w:fldData>
              </w:fldChar>
            </w:r>
            <w:r w:rsidR="00C745EC">
              <w:rPr>
                <w:rFonts w:cs="Times New Roman"/>
                <w:color w:val="auto"/>
                <w:sz w:val="18"/>
                <w:szCs w:val="18"/>
              </w:rPr>
              <w:instrText xml:space="preserve"> ADDIN EN.CITE.DATA </w:instrText>
            </w:r>
            <w:r w:rsidR="00C745EC">
              <w:rPr>
                <w:rFonts w:cs="Times New Roman"/>
                <w:sz w:val="18"/>
                <w:szCs w:val="18"/>
              </w:rPr>
            </w:r>
            <w:r w:rsidR="00C745EC">
              <w:rPr>
                <w:rFonts w:cs="Times New Roman"/>
                <w:sz w:val="18"/>
                <w:szCs w:val="18"/>
              </w:rPr>
              <w:fldChar w:fldCharType="end"/>
            </w:r>
            <w:r w:rsidRPr="00D11682">
              <w:rPr>
                <w:rFonts w:cs="Times New Roman"/>
                <w:sz w:val="18"/>
                <w:szCs w:val="18"/>
              </w:rPr>
            </w:r>
            <w:r w:rsidRPr="00D11682">
              <w:rPr>
                <w:rFonts w:cs="Times New Roman"/>
                <w:sz w:val="18"/>
                <w:szCs w:val="18"/>
              </w:rPr>
              <w:fldChar w:fldCharType="separate"/>
            </w:r>
            <w:r w:rsidR="00C745EC">
              <w:rPr>
                <w:rFonts w:cs="Times New Roman"/>
                <w:noProof/>
                <w:color w:val="auto"/>
                <w:sz w:val="18"/>
                <w:szCs w:val="18"/>
              </w:rPr>
              <w:t>(21)</w:t>
            </w:r>
            <w:r w:rsidRPr="00D11682">
              <w:rPr>
                <w:rFonts w:cs="Times New Roman"/>
                <w:sz w:val="18"/>
                <w:szCs w:val="18"/>
              </w:rPr>
              <w:fldChar w:fldCharType="end"/>
            </w:r>
          </w:p>
        </w:tc>
      </w:tr>
      <w:tr w:rsidR="00885C64" w:rsidRPr="00D11682" w14:paraId="4AEA00D3" w14:textId="77777777" w:rsidTr="00541B23">
        <w:trPr>
          <w:trHeight w:val="2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vAlign w:val="center"/>
          </w:tcPr>
          <w:p w14:paraId="1648373F" w14:textId="77777777" w:rsidR="00885C64" w:rsidRPr="00D11682" w:rsidRDefault="00885C64" w:rsidP="00885C64">
            <w:pPr>
              <w:spacing w:before="0" w:after="0"/>
              <w:jc w:val="center"/>
              <w:rPr>
                <w:rFonts w:cs="Times New Roman"/>
                <w:i/>
                <w:iCs/>
                <w:color w:val="auto"/>
                <w:sz w:val="18"/>
                <w:szCs w:val="18"/>
              </w:rPr>
            </w:pPr>
            <w:r w:rsidRPr="00D11682">
              <w:rPr>
                <w:rFonts w:cs="Times New Roman"/>
                <w:i/>
                <w:iCs/>
                <w:color w:val="auto"/>
                <w:sz w:val="18"/>
                <w:szCs w:val="18"/>
              </w:rPr>
              <w:t>XRCC1</w:t>
            </w:r>
          </w:p>
        </w:tc>
        <w:tc>
          <w:tcPr>
            <w:tcW w:w="1275" w:type="dxa"/>
            <w:shd w:val="clear" w:color="auto" w:fill="auto"/>
            <w:vAlign w:val="center"/>
          </w:tcPr>
          <w:p w14:paraId="6B7C3A56" w14:textId="77777777"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19q13.31</w:t>
            </w:r>
          </w:p>
        </w:tc>
        <w:tc>
          <w:tcPr>
            <w:tcW w:w="1701" w:type="dxa"/>
            <w:shd w:val="clear" w:color="auto" w:fill="auto"/>
            <w:vAlign w:val="center"/>
          </w:tcPr>
          <w:p w14:paraId="17D6D5E7" w14:textId="77777777"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w:t>
            </w:r>
          </w:p>
        </w:tc>
        <w:tc>
          <w:tcPr>
            <w:tcW w:w="1843" w:type="dxa"/>
            <w:shd w:val="clear" w:color="auto" w:fill="auto"/>
            <w:vAlign w:val="center"/>
          </w:tcPr>
          <w:p w14:paraId="27D8BEAF" w14:textId="77777777"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w:t>
            </w:r>
          </w:p>
        </w:tc>
        <w:tc>
          <w:tcPr>
            <w:tcW w:w="6804" w:type="dxa"/>
            <w:shd w:val="clear" w:color="auto" w:fill="auto"/>
            <w:vAlign w:val="center"/>
          </w:tcPr>
          <w:p w14:paraId="41180927" w14:textId="77777777" w:rsidR="00885C64" w:rsidRPr="00D11682" w:rsidRDefault="00885C64" w:rsidP="00885C64">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The protein encoded by this gene is involved in the efficient repair of DNA single-strand breaks formed by exposure to ionizing radiation and alkylating agents. This protein interacts with DNA ligase III, polymerase beta, and poly (ADP-ribose) polymerase to participate in the base excision repair pathway.</w:t>
            </w:r>
          </w:p>
        </w:tc>
        <w:tc>
          <w:tcPr>
            <w:tcW w:w="851" w:type="dxa"/>
            <w:shd w:val="clear" w:color="auto" w:fill="auto"/>
            <w:vAlign w:val="center"/>
          </w:tcPr>
          <w:p w14:paraId="5224053E" w14:textId="1A15276F"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fldData xml:space="preserve">PEVuZE5vdGU+PENpdGU+PEF1dGhvcj5MaXU8L0F1dGhvcj48WWVhcj4yMDE5PC9ZZWFyPjxSZWNO
dW0+MTA3NjwvUmVjTnVtPjxEaXNwbGF5VGV4dD4oMjIpPC9EaXNwbGF5VGV4dD48cmVjb3JkPjxy
ZWMtbnVtYmVyPjEwNzY8L3JlYy1udW1iZXI+PGZvcmVpZ24ta2V5cz48a2V5IGFwcD0iRU4iIGRi
LWlkPSJwZXQ5cHhhdDl3dmR6bGVzdHYycHc5d2kwcmFyd3Ryd3NzMnIiIHRpbWVzdGFtcD0iMTU1
OTUyOTYyMyI+MTA3Njwva2V5PjwvZm9yZWlnbi1rZXlzPjxyZWYtdHlwZSBuYW1lPSJKb3VybmFs
IEFydGljbGUiPjE3PC9yZWYtdHlwZT48Y29udHJpYnV0b3JzPjxhdXRob3JzPjxhdXRob3I+TGl1
LCBHLiBDLjwvYXV0aG9yPjxhdXRob3I+WmhvdSwgWS4gRi48L2F1dGhvcj48YXV0aG9yPlN1LCBY
LiBDLjwvYXV0aG9yPjxhdXRob3I+WmhhbmcsIEouPC9hdXRob3I+PC9hdXRob3JzPjwvY29udHJp
YnV0b3JzPjxhdXRoLWFkZHJlc3M+SW5zdGl0dXRlIG9mIE1vbGVjdWxhciBNZWRpY2luZSBhbmQg
T25jb2xvZ3ksIENob25ncWluZyBNZWRpY2FsIFVuaXZlcnNpdHksIFl1emhvbmcgRGlzdHJpY3Qs
IENob25ncWluZyBDaXR5LCA0MDAwMTYsIENoaW5hLiYjeEQ7SW5zdGl0dXRlIG9mIE1vbGVjdWxh
ciBNZWRpY2luZSBhbmQgT25jb2xvZ3ksIENob25ncWluZyBNZWRpY2FsIFVuaXZlcnNpdHksIFl1
emhvbmcgRGlzdHJpY3QsIENob25ncWluZyBDaXR5LCA0MDAwMTYsIENoaW5hLiB6aGFuZ2p1bjEw
MTdAc29odS5jb20uPC9hdXRoLWFkZHJlc3M+PHRpdGxlcz48dGl0bGU+SW50ZXJhY3Rpb24gYmV0
d2VlbiBUUDUzIGFuZCBYUkNDMSBpbmNyZWFzZXMgc3VzY2VwdGliaWxpdHkgdG8gY2VydmljYWwg
Y2FuY2VyIGRldmVsb3BtZW50OiBhIGNhc2UgY29udHJvbCBzdHVkeTwvdGl0bGU+PHNlY29uZGFy
eS10aXRsZT5CTUMgQ2FuY2VyPC9zZWNvbmRhcnktdGl0bGU+PGFsdC10aXRsZT5CTUMgY2FuY2Vy
PC9hbHQtdGl0bGU+PC90aXRsZXM+PHBlcmlvZGljYWw+PGZ1bGwtdGl0bGU+Qk1DIENhbmNlcjwv
ZnVsbC10aXRsZT48YWJici0xPkJNQyBjYW5jZXI8L2FiYnItMT48L3BlcmlvZGljYWw+PGFsdC1w
ZXJpb2RpY2FsPjxmdWxsLXRpdGxlPkJNQyBDYW5jZXI8L2Z1bGwtdGl0bGU+PGFiYnItMT5CTUMg
Y2FuY2VyPC9hYmJyLTE+PC9hbHQtcGVyaW9kaWNhbD48cGFnZXM+MjQ8L3BhZ2VzPjx2b2x1bWU+
MTk8L3ZvbHVtZT48bnVtYmVyPjE8L251bWJlcj48ZWRpdGlvbj4yMDE5LzAxLzA5PC9lZGl0aW9u
PjxrZXl3b3Jkcz48a2V5d29yZD5BZHVsdDwva2V5d29yZD48a2V5d29yZD5BZ2VkPC9rZXl3b3Jk
PjxrZXl3b3JkPkFnZWQsIDgwIGFuZCBvdmVyPC9rZXl3b3JkPjxrZXl3b3JkPkNhc2UtQ29udHJv
bCBTdHVkaWVzPC9rZXl3b3JkPjxrZXl3b3JkPkNoaW5hPC9rZXl3b3JkPjxrZXl3b3JkPkZlbWFs
ZTwva2V5d29yZD48a2V5d29yZD5HZW5ldGljIFByZWRpc3Bvc2l0aW9uIHRvIERpc2Vhc2U8L2tl
eXdvcmQ+PGtleXdvcmQ+SHVtYW5zPC9rZXl3b3JkPjxrZXl3b3JkPk1pZGRsZSBBZ2VkPC9rZXl3
b3JkPjxrZXl3b3JkPlBvbHltb3JwaGlzbSwgU2luZ2xlIE51Y2xlb3RpZGU8L2tleXdvcmQ+PGtl
eXdvcmQ+VHVtb3IgU3VwcHJlc3NvciBQcm90ZWluIHA1My9ibG9vZC8qZ2VuZXRpY3M8L2tleXdv
cmQ+PGtleXdvcmQ+VXRlcmluZSBDZXJ2aWNhbCBOZW9wbGFzbXMvYmxvb2QvZXBpZGVtaW9sb2d5
LypnZW5ldGljczwva2V5d29yZD48a2V5d29yZD5YLXJheSBSZXBhaXIgQ3Jvc3MgQ29tcGxlbWVu
dGluZyBQcm90ZWluIDEvYmxvb2QvKmdlbmV0aWNzPC9rZXl3b3JkPjxrZXl3b3JkPkNlcnZpY2Fs
IGNhbmNlcjwva2V5d29yZD48a2V5d29yZD5GZ2ZyMzwva2V5d29yZD48a2V5d29yZD5TTlAtU05Q
IGludGVyYWN0aW9uPC9rZXl3b3JkPjxrZXl3b3JkPlRwNTM8L2tleXdvcmQ+PGtleXdvcmQ+WHJj
YzE8L2tleXdvcmQ+PC9rZXl3b3Jkcz48ZGF0ZXM+PHllYXI+MjAxOTwveWVhcj48cHViLWRhdGVz
PjxkYXRlPkphbiA3PC9kYXRlPjwvcHViLWRhdGVzPjwvZGF0ZXM+PGlzYm4+MTQ3MS0yNDA3PC9p
c2JuPjxhY2Nlc3Npb24tbnVtPjMwNjE2NTIwPC9hY2Nlc3Npb24tbnVtPjx1cmxzPjxyZWxhdGVk
LXVybHM+PHVybD5odHRwczovL3d3dy5uY2JpLm5sbS5uaWguZ292L3BtYy9hcnRpY2xlcy9QTUM2
MzIzNzE0L3BkZi8xMjg4NV8yMDE4X0FydGljbGVfNTE0OS5wZGY8L3VybD48L3JlbGF0ZWQtdXJs
cz48L3VybHM+PGN1c3RvbTI+UE1DNjMyMzcxNDwvY3VzdG9tMj48ZWxlY3Ryb25pYy1yZXNvdXJj
ZS1udW0+MTAuMTE4Ni9zMTI4ODUtMDE4LTUxNDktMDwvZWxlY3Ryb25pYy1yZXNvdXJjZS1udW0+
PHJlbW90ZS1kYXRhYmFzZS1wcm92aWRlcj5OTE08L3JlbW90ZS1kYXRhYmFzZS1wcm92aWRlcj48
bGFuZ3VhZ2U+ZW5nPC9sYW5ndWFnZT48L3JlY29yZD48L0NpdGU+PC9FbmROb3RlPgB=
</w:fldData>
              </w:fldChar>
            </w:r>
            <w:r w:rsidR="00C745EC">
              <w:rPr>
                <w:rFonts w:cs="Times New Roman"/>
                <w:color w:val="auto"/>
                <w:sz w:val="18"/>
                <w:szCs w:val="18"/>
              </w:rPr>
              <w:instrText xml:space="preserve"> ADDIN EN.CITE </w:instrText>
            </w:r>
            <w:r w:rsidR="00C745EC">
              <w:rPr>
                <w:rFonts w:cs="Times New Roman"/>
                <w:sz w:val="18"/>
                <w:szCs w:val="18"/>
              </w:rPr>
              <w:fldChar w:fldCharType="begin">
                <w:fldData xml:space="preserve">PEVuZE5vdGU+PENpdGU+PEF1dGhvcj5MaXU8L0F1dGhvcj48WWVhcj4yMDE5PC9ZZWFyPjxSZWNO
dW0+MTA3NjwvUmVjTnVtPjxEaXNwbGF5VGV4dD4oMjIpPC9EaXNwbGF5VGV4dD48cmVjb3JkPjxy
ZWMtbnVtYmVyPjEwNzY8L3JlYy1udW1iZXI+PGZvcmVpZ24ta2V5cz48a2V5IGFwcD0iRU4iIGRi
LWlkPSJwZXQ5cHhhdDl3dmR6bGVzdHYycHc5d2kwcmFyd3Ryd3NzMnIiIHRpbWVzdGFtcD0iMTU1
OTUyOTYyMyI+MTA3Njwva2V5PjwvZm9yZWlnbi1rZXlzPjxyZWYtdHlwZSBuYW1lPSJKb3VybmFs
IEFydGljbGUiPjE3PC9yZWYtdHlwZT48Y29udHJpYnV0b3JzPjxhdXRob3JzPjxhdXRob3I+TGl1
LCBHLiBDLjwvYXV0aG9yPjxhdXRob3I+WmhvdSwgWS4gRi48L2F1dGhvcj48YXV0aG9yPlN1LCBY
LiBDLjwvYXV0aG9yPjxhdXRob3I+WmhhbmcsIEouPC9hdXRob3I+PC9hdXRob3JzPjwvY29udHJp
YnV0b3JzPjxhdXRoLWFkZHJlc3M+SW5zdGl0dXRlIG9mIE1vbGVjdWxhciBNZWRpY2luZSBhbmQg
T25jb2xvZ3ksIENob25ncWluZyBNZWRpY2FsIFVuaXZlcnNpdHksIFl1emhvbmcgRGlzdHJpY3Qs
IENob25ncWluZyBDaXR5LCA0MDAwMTYsIENoaW5hLiYjeEQ7SW5zdGl0dXRlIG9mIE1vbGVjdWxh
ciBNZWRpY2luZSBhbmQgT25jb2xvZ3ksIENob25ncWluZyBNZWRpY2FsIFVuaXZlcnNpdHksIFl1
emhvbmcgRGlzdHJpY3QsIENob25ncWluZyBDaXR5LCA0MDAwMTYsIENoaW5hLiB6aGFuZ2p1bjEw
MTdAc29odS5jb20uPC9hdXRoLWFkZHJlc3M+PHRpdGxlcz48dGl0bGU+SW50ZXJhY3Rpb24gYmV0
d2VlbiBUUDUzIGFuZCBYUkNDMSBpbmNyZWFzZXMgc3VzY2VwdGliaWxpdHkgdG8gY2VydmljYWwg
Y2FuY2VyIGRldmVsb3BtZW50OiBhIGNhc2UgY29udHJvbCBzdHVkeTwvdGl0bGU+PHNlY29uZGFy
eS10aXRsZT5CTUMgQ2FuY2VyPC9zZWNvbmRhcnktdGl0bGU+PGFsdC10aXRsZT5CTUMgY2FuY2Vy
PC9hbHQtdGl0bGU+PC90aXRsZXM+PHBlcmlvZGljYWw+PGZ1bGwtdGl0bGU+Qk1DIENhbmNlcjwv
ZnVsbC10aXRsZT48YWJici0xPkJNQyBjYW5jZXI8L2FiYnItMT48L3BlcmlvZGljYWw+PGFsdC1w
ZXJpb2RpY2FsPjxmdWxsLXRpdGxlPkJNQyBDYW5jZXI8L2Z1bGwtdGl0bGU+PGFiYnItMT5CTUMg
Y2FuY2VyPC9hYmJyLTE+PC9hbHQtcGVyaW9kaWNhbD48cGFnZXM+MjQ8L3BhZ2VzPjx2b2x1bWU+
MTk8L3ZvbHVtZT48bnVtYmVyPjE8L251bWJlcj48ZWRpdGlvbj4yMDE5LzAxLzA5PC9lZGl0aW9u
PjxrZXl3b3Jkcz48a2V5d29yZD5BZHVsdDwva2V5d29yZD48a2V5d29yZD5BZ2VkPC9rZXl3b3Jk
PjxrZXl3b3JkPkFnZWQsIDgwIGFuZCBvdmVyPC9rZXl3b3JkPjxrZXl3b3JkPkNhc2UtQ29udHJv
bCBTdHVkaWVzPC9rZXl3b3JkPjxrZXl3b3JkPkNoaW5hPC9rZXl3b3JkPjxrZXl3b3JkPkZlbWFs
ZTwva2V5d29yZD48a2V5d29yZD5HZW5ldGljIFByZWRpc3Bvc2l0aW9uIHRvIERpc2Vhc2U8L2tl
eXdvcmQ+PGtleXdvcmQ+SHVtYW5zPC9rZXl3b3JkPjxrZXl3b3JkPk1pZGRsZSBBZ2VkPC9rZXl3
b3JkPjxrZXl3b3JkPlBvbHltb3JwaGlzbSwgU2luZ2xlIE51Y2xlb3RpZGU8L2tleXdvcmQ+PGtl
eXdvcmQ+VHVtb3IgU3VwcHJlc3NvciBQcm90ZWluIHA1My9ibG9vZC8qZ2VuZXRpY3M8L2tleXdv
cmQ+PGtleXdvcmQ+VXRlcmluZSBDZXJ2aWNhbCBOZW9wbGFzbXMvYmxvb2QvZXBpZGVtaW9sb2d5
LypnZW5ldGljczwva2V5d29yZD48a2V5d29yZD5YLXJheSBSZXBhaXIgQ3Jvc3MgQ29tcGxlbWVu
dGluZyBQcm90ZWluIDEvYmxvb2QvKmdlbmV0aWNzPC9rZXl3b3JkPjxrZXl3b3JkPkNlcnZpY2Fs
IGNhbmNlcjwva2V5d29yZD48a2V5d29yZD5GZ2ZyMzwva2V5d29yZD48a2V5d29yZD5TTlAtU05Q
IGludGVyYWN0aW9uPC9rZXl3b3JkPjxrZXl3b3JkPlRwNTM8L2tleXdvcmQ+PGtleXdvcmQ+WHJj
YzE8L2tleXdvcmQ+PC9rZXl3b3Jkcz48ZGF0ZXM+PHllYXI+MjAxOTwveWVhcj48cHViLWRhdGVz
PjxkYXRlPkphbiA3PC9kYXRlPjwvcHViLWRhdGVzPjwvZGF0ZXM+PGlzYm4+MTQ3MS0yNDA3PC9p
c2JuPjxhY2Nlc3Npb24tbnVtPjMwNjE2NTIwPC9hY2Nlc3Npb24tbnVtPjx1cmxzPjxyZWxhdGVk
LXVybHM+PHVybD5odHRwczovL3d3dy5uY2JpLm5sbS5uaWguZ292L3BtYy9hcnRpY2xlcy9QTUM2
MzIzNzE0L3BkZi8xMjg4NV8yMDE4X0FydGljbGVfNTE0OS5wZGY8L3VybD48L3JlbGF0ZWQtdXJs
cz48L3VybHM+PGN1c3RvbTI+UE1DNjMyMzcxNDwvY3VzdG9tMj48ZWxlY3Ryb25pYy1yZXNvdXJj
ZS1udW0+MTAuMTE4Ni9zMTI4ODUtMDE4LTUxNDktMDwvZWxlY3Ryb25pYy1yZXNvdXJjZS1udW0+
PHJlbW90ZS1kYXRhYmFzZS1wcm92aWRlcj5OTE08L3JlbW90ZS1kYXRhYmFzZS1wcm92aWRlcj48
bGFuZ3VhZ2U+ZW5nPC9sYW5ndWFnZT48L3JlY29yZD48L0NpdGU+PC9FbmROb3RlPgB=
</w:fldData>
              </w:fldChar>
            </w:r>
            <w:r w:rsidR="00C745EC">
              <w:rPr>
                <w:rFonts w:cs="Times New Roman"/>
                <w:color w:val="auto"/>
                <w:sz w:val="18"/>
                <w:szCs w:val="18"/>
              </w:rPr>
              <w:instrText xml:space="preserve"> ADDIN EN.CITE.DATA </w:instrText>
            </w:r>
            <w:r w:rsidR="00C745EC">
              <w:rPr>
                <w:rFonts w:cs="Times New Roman"/>
                <w:sz w:val="18"/>
                <w:szCs w:val="18"/>
              </w:rPr>
            </w:r>
            <w:r w:rsidR="00C745EC">
              <w:rPr>
                <w:rFonts w:cs="Times New Roman"/>
                <w:sz w:val="18"/>
                <w:szCs w:val="18"/>
              </w:rPr>
              <w:fldChar w:fldCharType="end"/>
            </w:r>
            <w:r w:rsidRPr="00D11682">
              <w:rPr>
                <w:rFonts w:cs="Times New Roman"/>
                <w:sz w:val="18"/>
                <w:szCs w:val="18"/>
              </w:rPr>
            </w:r>
            <w:r w:rsidRPr="00D11682">
              <w:rPr>
                <w:rFonts w:cs="Times New Roman"/>
                <w:sz w:val="18"/>
                <w:szCs w:val="18"/>
              </w:rPr>
              <w:fldChar w:fldCharType="separate"/>
            </w:r>
            <w:r w:rsidR="00C745EC">
              <w:rPr>
                <w:rFonts w:cs="Times New Roman"/>
                <w:noProof/>
                <w:color w:val="auto"/>
                <w:sz w:val="18"/>
                <w:szCs w:val="18"/>
              </w:rPr>
              <w:t>(22)</w:t>
            </w:r>
            <w:r w:rsidRPr="00D11682">
              <w:rPr>
                <w:rFonts w:cs="Times New Roman"/>
                <w:sz w:val="18"/>
                <w:szCs w:val="18"/>
              </w:rPr>
              <w:fldChar w:fldCharType="end"/>
            </w:r>
          </w:p>
        </w:tc>
      </w:tr>
      <w:tr w:rsidR="00885C64" w:rsidRPr="00D11682" w14:paraId="21BA3A24" w14:textId="77777777" w:rsidTr="00541B2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vAlign w:val="center"/>
          </w:tcPr>
          <w:p w14:paraId="0E2E8EAC" w14:textId="77777777" w:rsidR="00885C64" w:rsidRPr="00D11682" w:rsidRDefault="00885C64" w:rsidP="00885C64">
            <w:pPr>
              <w:spacing w:before="0" w:after="0"/>
              <w:jc w:val="center"/>
              <w:rPr>
                <w:rFonts w:cs="Times New Roman"/>
                <w:i/>
                <w:iCs/>
                <w:color w:val="auto"/>
                <w:sz w:val="18"/>
                <w:szCs w:val="18"/>
              </w:rPr>
            </w:pPr>
            <w:r w:rsidRPr="00D11682">
              <w:rPr>
                <w:rFonts w:cs="Times New Roman"/>
                <w:i/>
                <w:iCs/>
                <w:color w:val="auto"/>
                <w:sz w:val="18"/>
                <w:szCs w:val="18"/>
              </w:rPr>
              <w:t>MAD2L2/REV7</w:t>
            </w:r>
          </w:p>
        </w:tc>
        <w:tc>
          <w:tcPr>
            <w:tcW w:w="1275" w:type="dxa"/>
            <w:shd w:val="clear" w:color="auto" w:fill="auto"/>
            <w:vAlign w:val="center"/>
          </w:tcPr>
          <w:p w14:paraId="2B24252B"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1p36.22</w:t>
            </w:r>
          </w:p>
        </w:tc>
        <w:tc>
          <w:tcPr>
            <w:tcW w:w="1701" w:type="dxa"/>
            <w:shd w:val="clear" w:color="auto" w:fill="auto"/>
            <w:vAlign w:val="center"/>
          </w:tcPr>
          <w:p w14:paraId="24B29D71"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w:t>
            </w:r>
          </w:p>
        </w:tc>
        <w:tc>
          <w:tcPr>
            <w:tcW w:w="1843" w:type="dxa"/>
            <w:shd w:val="clear" w:color="auto" w:fill="auto"/>
            <w:vAlign w:val="center"/>
          </w:tcPr>
          <w:p w14:paraId="734EC214"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w:t>
            </w:r>
          </w:p>
        </w:tc>
        <w:tc>
          <w:tcPr>
            <w:tcW w:w="6804" w:type="dxa"/>
            <w:shd w:val="clear" w:color="auto" w:fill="auto"/>
            <w:vAlign w:val="center"/>
          </w:tcPr>
          <w:p w14:paraId="2F7864CA" w14:textId="77777777" w:rsidR="00885C64" w:rsidRPr="00D11682" w:rsidRDefault="00885C64" w:rsidP="00885C64">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A component of the mitotic spindle assembly checkpoint that prevents the onset of anaphase until all chromosomes are properly aligned at the metaphase plate. Component of the shieldin complex, which plays an important role in repair of DNA DSBs. During G1 and S phases of the cell cycle, the complex functions downstream of TP53BP1 to promote NHEJ and suppress DNA end resection. Mediates various NHEJ-dependent processes including immunoglobulin class-switch recombination, and fusion of unprotected telomeres.</w:t>
            </w:r>
          </w:p>
        </w:tc>
        <w:tc>
          <w:tcPr>
            <w:tcW w:w="851" w:type="dxa"/>
            <w:shd w:val="clear" w:color="auto" w:fill="auto"/>
            <w:vAlign w:val="center"/>
          </w:tcPr>
          <w:p w14:paraId="38BF6609" w14:textId="5B5E80F8"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r>
            <w:r w:rsidR="00C745EC">
              <w:rPr>
                <w:rFonts w:cs="Times New Roman"/>
                <w:color w:val="auto"/>
                <w:sz w:val="18"/>
                <w:szCs w:val="18"/>
              </w:rPr>
              <w:instrText xml:space="preserve"> ADDIN EN.CITE &lt;EndNote&gt;&lt;Cite&gt;&lt;Author&gt;Noordermeer&lt;/Author&gt;&lt;Year&gt;2018&lt;/Year&gt;&lt;RecNum&gt;128&lt;/RecNum&gt;&lt;DisplayText&gt;(23)&lt;/DisplayText&gt;&lt;record&gt;&lt;rec-number&gt;128&lt;/rec-number&gt;&lt;foreign-keys&gt;&lt;key app="EN" db-id="ersv50tt6rzes6e9d9rpxf0oax5rvwt9pxfv" timestamp="1549075576"&gt;128&lt;/key&gt;&lt;/foreign-keys&gt;&lt;ref-type name="Journal Article"&gt;17&lt;/ref-type&gt;&lt;contributors&gt;&lt;authors&gt;&lt;author&gt;Noordermeer, Sylvie M.&lt;/author&gt;&lt;author&gt;Adam, Salomé&lt;/author&gt;&lt;author&gt;Setiaputra, Dheva&lt;/author&gt;&lt;author&gt;Barazas, Marco&lt;/author&gt;&lt;author&gt;Pettitt, Stephen J.&lt;/author&gt;&lt;author&gt;Ling, Alexanda K.&lt;/author&gt;&lt;author&gt;Olivieri, Michele&lt;/author&gt;&lt;author&gt;Álvarez-Quilón, Alejandro&lt;/author&gt;&lt;author&gt;Moatti, Nathalie&lt;/author&gt;&lt;author&gt;Zimmermann, Michal&lt;/author&gt;&lt;author&gt;Annunziato, Stefano&lt;/author&gt;&lt;author&gt;Krastev, Dragomir B.&lt;/author&gt;&lt;author&gt;Song, Feifei&lt;/author&gt;&lt;author&gt;Brandsma, Inger&lt;/author&gt;&lt;author&gt;Frankum, Jessica&lt;/author&gt;&lt;author&gt;Brough, Rachel&lt;/author&gt;&lt;author&gt;Sherker, Alana&lt;/author&gt;&lt;author&gt;Landry, Sébastien&lt;/author&gt;&lt;author&gt;Szilard, Rachel K.&lt;/author&gt;&lt;author&gt;Munro, Meagan M.&lt;/author&gt;&lt;author&gt;McEwan, Andrea&lt;/author&gt;&lt;author&gt;Goullet de Rugy, Théo&lt;/author&gt;&lt;author&gt;Lin, Zhen-Yuan&lt;/author&gt;&lt;author&gt;Hart, Traver&lt;/author&gt;&lt;author&gt;Moffat, Jason&lt;/author&gt;&lt;author&gt;Gingras, Anne-Claude&lt;/author&gt;&lt;author&gt;Martin, Alberto&lt;/author&gt;&lt;author&gt;van Attikum, Haico&lt;/author&gt;&lt;author&gt;Jonkers, Jos&lt;/author&gt;&lt;author&gt;Lord, Christopher J.&lt;/author&gt;&lt;author&gt;Rottenberg, Sven&lt;/author&gt;&lt;author&gt;Durocher, Daniel&lt;/author&gt;&lt;/authors&gt;&lt;/contributors&gt;&lt;titles&gt;&lt;title&gt;The shieldin complex mediates 53BP1-dependent DNA repair&lt;/title&gt;&lt;secondary-title&gt;Nature&lt;/secondary-title&gt;&lt;/titles&gt;&lt;periodical&gt;&lt;full-title&gt;Nature&lt;/full-title&gt;&lt;/periodical&gt;&lt;pages&gt;117-121&lt;/pages&gt;&lt;volume&gt;560&lt;/volume&gt;&lt;number&gt;7716&lt;/number&gt;&lt;dates&gt;&lt;year&gt;2018&lt;/year&gt;&lt;pub-dates&gt;&lt;date&gt;2018/08/01&lt;/date&gt;&lt;/pub-dates&gt;&lt;/dates&gt;&lt;isbn&gt;1476-4687&lt;/isbn&gt;&lt;urls&gt;&lt;related-urls&gt;&lt;url&gt;https://doi.org/10.1038/s41586-018-0340-7&lt;/url&gt;&lt;url&gt;https://www.nature.com/articles/s41586-018-0340-7.pdf&lt;/url&gt;&lt;/related-urls&gt;&lt;/urls&gt;&lt;electronic-resource-num&gt;10.1038/s41586-018-0340-7&lt;/electronic-resource-num&gt;&lt;/record&gt;&lt;/Cite&gt;&lt;/EndNote&gt;</w:instrText>
            </w:r>
            <w:r w:rsidRPr="00D11682">
              <w:rPr>
                <w:rFonts w:cs="Times New Roman"/>
                <w:sz w:val="18"/>
                <w:szCs w:val="18"/>
              </w:rPr>
              <w:fldChar w:fldCharType="separate"/>
            </w:r>
            <w:r w:rsidR="00C745EC">
              <w:rPr>
                <w:rFonts w:cs="Times New Roman"/>
                <w:noProof/>
                <w:color w:val="auto"/>
                <w:sz w:val="18"/>
                <w:szCs w:val="18"/>
              </w:rPr>
              <w:t>(23)</w:t>
            </w:r>
            <w:r w:rsidRPr="00D11682">
              <w:rPr>
                <w:rFonts w:cs="Times New Roman"/>
                <w:sz w:val="18"/>
                <w:szCs w:val="18"/>
              </w:rPr>
              <w:fldChar w:fldCharType="end"/>
            </w:r>
          </w:p>
        </w:tc>
      </w:tr>
      <w:tr w:rsidR="00885C64" w:rsidRPr="00D11682" w14:paraId="7430BAEC" w14:textId="77777777" w:rsidTr="00541B23">
        <w:trPr>
          <w:trHeight w:val="2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vAlign w:val="center"/>
          </w:tcPr>
          <w:p w14:paraId="00554CE0" w14:textId="77777777" w:rsidR="00885C64" w:rsidRPr="00D11682" w:rsidRDefault="00885C64" w:rsidP="00885C64">
            <w:pPr>
              <w:spacing w:before="0" w:after="0"/>
              <w:jc w:val="center"/>
              <w:rPr>
                <w:rFonts w:cs="Times New Roman"/>
                <w:b w:val="0"/>
                <w:bCs w:val="0"/>
                <w:i/>
                <w:iCs/>
                <w:color w:val="auto"/>
                <w:sz w:val="18"/>
                <w:szCs w:val="18"/>
              </w:rPr>
            </w:pPr>
            <w:r w:rsidRPr="00D11682">
              <w:rPr>
                <w:rFonts w:cs="Times New Roman"/>
                <w:i/>
                <w:iCs/>
                <w:color w:val="auto"/>
                <w:sz w:val="18"/>
                <w:szCs w:val="18"/>
              </w:rPr>
              <w:t>XRCC5/</w:t>
            </w:r>
          </w:p>
          <w:p w14:paraId="6372E006" w14:textId="77777777" w:rsidR="00885C64" w:rsidRPr="00D11682" w:rsidRDefault="00885C64" w:rsidP="00885C64">
            <w:pPr>
              <w:spacing w:before="0" w:after="0"/>
              <w:jc w:val="center"/>
              <w:rPr>
                <w:rFonts w:cs="Times New Roman"/>
                <w:i/>
                <w:iCs/>
                <w:color w:val="auto"/>
                <w:sz w:val="18"/>
                <w:szCs w:val="18"/>
              </w:rPr>
            </w:pPr>
            <w:r w:rsidRPr="00D11682">
              <w:rPr>
                <w:rFonts w:cs="Times New Roman"/>
                <w:i/>
                <w:iCs/>
                <w:color w:val="auto"/>
                <w:sz w:val="18"/>
                <w:szCs w:val="18"/>
              </w:rPr>
              <w:t>Ku80</w:t>
            </w:r>
          </w:p>
        </w:tc>
        <w:tc>
          <w:tcPr>
            <w:tcW w:w="1275" w:type="dxa"/>
            <w:shd w:val="clear" w:color="auto" w:fill="auto"/>
            <w:vAlign w:val="center"/>
          </w:tcPr>
          <w:p w14:paraId="49093E4A" w14:textId="77777777"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2q35</w:t>
            </w:r>
          </w:p>
        </w:tc>
        <w:tc>
          <w:tcPr>
            <w:tcW w:w="1701" w:type="dxa"/>
            <w:shd w:val="clear" w:color="auto" w:fill="auto"/>
            <w:vAlign w:val="center"/>
          </w:tcPr>
          <w:p w14:paraId="02A78BA2" w14:textId="77777777"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w:t>
            </w:r>
          </w:p>
        </w:tc>
        <w:tc>
          <w:tcPr>
            <w:tcW w:w="1843" w:type="dxa"/>
            <w:shd w:val="clear" w:color="auto" w:fill="auto"/>
            <w:vAlign w:val="center"/>
          </w:tcPr>
          <w:p w14:paraId="70A464CB" w14:textId="77777777"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w:t>
            </w:r>
          </w:p>
        </w:tc>
        <w:tc>
          <w:tcPr>
            <w:tcW w:w="6804" w:type="dxa"/>
            <w:shd w:val="clear" w:color="auto" w:fill="auto"/>
            <w:vAlign w:val="center"/>
          </w:tcPr>
          <w:p w14:paraId="6DBBC09F" w14:textId="77777777" w:rsidR="00885C64" w:rsidRPr="00D11682" w:rsidRDefault="00885C64" w:rsidP="00885C64">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Important in NHEJ DNA repair, the Ku70/Ku80 heterodimer forms a ring around DNA break ends and then recruits DNA-dependent protein kinase catalytic subunit (DNA-PKcs) to complete the ligation and joining of DNA breaks. The Ku70/Ku80/DNA-PKcs complex forms a trimer at DSB sites, a prerequisite for NHEJ-mediated repair in mammalian cells. The regulation of complex formation could affect the NHEJ activity and subsequently the therapeutic sensitivity. The N-termini of Ku70/80 share sequence and structural similarity and the homologs of the Ku proteins form a heterodimer that binds with high affinity to double-stranded DNA.</w:t>
            </w:r>
          </w:p>
        </w:tc>
        <w:tc>
          <w:tcPr>
            <w:tcW w:w="851" w:type="dxa"/>
            <w:shd w:val="clear" w:color="auto" w:fill="auto"/>
            <w:vAlign w:val="center"/>
          </w:tcPr>
          <w:p w14:paraId="56D994DD" w14:textId="1A241E7C"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r>
            <w:r w:rsidR="00C745EC">
              <w:rPr>
                <w:rFonts w:cs="Times New Roman"/>
                <w:color w:val="auto"/>
                <w:sz w:val="18"/>
                <w:szCs w:val="18"/>
              </w:rPr>
              <w:instrText xml:space="preserve"> ADDIN EN.CITE &lt;EndNote&gt;&lt;Cite&gt;&lt;Author&gt;Scott&lt;/Author&gt;&lt;Year&gt;2015&lt;/Year&gt;&lt;RecNum&gt;231&lt;/RecNum&gt;&lt;DisplayText&gt;(24)&lt;/DisplayText&gt;&lt;record&gt;&lt;rec-number&gt;231&lt;/rec-number&gt;&lt;foreign-keys&gt;&lt;key app="EN" db-id="ersv50tt6rzes6e9d9rpxf0oax5rvwt9pxfv" timestamp="1554459903"&gt;231&lt;/key&gt;&lt;/foreign-keys&gt;&lt;ref-type name="Journal Article"&gt;17&lt;/ref-type&gt;&lt;contributors&gt;&lt;authors&gt;&lt;author&gt;Scott, Clare L.&lt;/author&gt;&lt;author&gt;Swisher, Elizabeth M.&lt;/author&gt;&lt;author&gt;Kaufmann, Scott H.&lt;/author&gt;&lt;/authors&gt;&lt;/contributors&gt;&lt;titles&gt;&lt;title&gt;Poly (ADP-ribose) polymerase inhibitors: recent advances and future development&lt;/title&gt;&lt;secondary-title&gt;Journal of clinical oncology : official journal of the American Society of Clinical Oncology&lt;/secondary-title&gt;&lt;/titles&gt;&lt;periodical&gt;&lt;full-title&gt;J Clin Oncol&lt;/full-title&gt;&lt;abbr-1&gt;Journal of clinical oncology : official journal of the American Society of Clinical Oncology&lt;/abbr-1&gt;&lt;/periodical&gt;&lt;pages&gt;1397-1406&lt;/pages&gt;&lt;volume&gt;33&lt;/volume&gt;&lt;number&gt;12&lt;/number&gt;&lt;edition&gt;2015/03/16&lt;/edition&gt;&lt;dates&gt;&lt;year&gt;2015&lt;/year&gt;&lt;/dates&gt;&lt;publisher&gt;American Society of Clinical Oncology&lt;/publisher&gt;&lt;isbn&gt;1527-7755&amp;#xD;0732-183X&lt;/isbn&gt;&lt;accession-num&gt;25779564&lt;/accession-num&gt;&lt;urls&gt;&lt;related-urls&gt;&lt;url&gt;https://www.ncbi.nlm.nih.gov/pubmed/25779564&lt;/url&gt;&lt;url&gt;https://www.ncbi.nlm.nih.gov/pmc/PMC4517072/&lt;/url&gt;&lt;/related-urls&gt;&lt;/urls&gt;&lt;electronic-resource-num&gt;10.1200/JCO.2014.58.8848&lt;/electronic-resource-num&gt;&lt;remote-database-name&gt;PubMed&lt;/remote-database-name&gt;&lt;language&gt;eng&lt;/language&gt;&lt;/record&gt;&lt;/Cite&gt;&lt;/EndNote&gt;</w:instrText>
            </w:r>
            <w:r w:rsidRPr="00D11682">
              <w:rPr>
                <w:rFonts w:cs="Times New Roman"/>
                <w:sz w:val="18"/>
                <w:szCs w:val="18"/>
              </w:rPr>
              <w:fldChar w:fldCharType="separate"/>
            </w:r>
            <w:r w:rsidR="00C745EC">
              <w:rPr>
                <w:rFonts w:cs="Times New Roman"/>
                <w:noProof/>
                <w:color w:val="auto"/>
                <w:sz w:val="18"/>
                <w:szCs w:val="18"/>
              </w:rPr>
              <w:t>(24)</w:t>
            </w:r>
            <w:r w:rsidRPr="00D11682">
              <w:rPr>
                <w:rFonts w:cs="Times New Roman"/>
                <w:sz w:val="18"/>
                <w:szCs w:val="18"/>
              </w:rPr>
              <w:fldChar w:fldCharType="end"/>
            </w:r>
          </w:p>
        </w:tc>
      </w:tr>
      <w:tr w:rsidR="00885C64" w:rsidRPr="00D11682" w14:paraId="56E73818" w14:textId="77777777" w:rsidTr="00541B2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vAlign w:val="center"/>
          </w:tcPr>
          <w:p w14:paraId="0C7FEB5F" w14:textId="77777777" w:rsidR="00885C64" w:rsidRPr="00D11682" w:rsidRDefault="00885C64" w:rsidP="00885C64">
            <w:pPr>
              <w:spacing w:before="0" w:after="0"/>
              <w:jc w:val="center"/>
              <w:rPr>
                <w:rFonts w:cs="Times New Roman"/>
                <w:b w:val="0"/>
                <w:bCs w:val="0"/>
                <w:i/>
                <w:iCs/>
                <w:color w:val="auto"/>
                <w:sz w:val="18"/>
                <w:szCs w:val="18"/>
              </w:rPr>
            </w:pPr>
            <w:r w:rsidRPr="00D11682">
              <w:rPr>
                <w:rFonts w:cs="Times New Roman"/>
                <w:i/>
                <w:iCs/>
                <w:color w:val="auto"/>
                <w:sz w:val="18"/>
                <w:szCs w:val="18"/>
              </w:rPr>
              <w:t>XRCC6/</w:t>
            </w:r>
          </w:p>
          <w:p w14:paraId="227543E6" w14:textId="77777777" w:rsidR="00885C64" w:rsidRPr="00D11682" w:rsidRDefault="00885C64" w:rsidP="00885C64">
            <w:pPr>
              <w:spacing w:before="0" w:after="0"/>
              <w:jc w:val="center"/>
              <w:rPr>
                <w:rFonts w:cs="Times New Roman"/>
                <w:i/>
                <w:iCs/>
                <w:color w:val="auto"/>
                <w:sz w:val="18"/>
                <w:szCs w:val="18"/>
              </w:rPr>
            </w:pPr>
            <w:r w:rsidRPr="00D11682">
              <w:rPr>
                <w:rFonts w:cs="Times New Roman"/>
                <w:i/>
                <w:iCs/>
                <w:color w:val="auto"/>
                <w:sz w:val="18"/>
                <w:szCs w:val="18"/>
              </w:rPr>
              <w:t>Ku70</w:t>
            </w:r>
          </w:p>
        </w:tc>
        <w:tc>
          <w:tcPr>
            <w:tcW w:w="1275" w:type="dxa"/>
            <w:shd w:val="clear" w:color="auto" w:fill="auto"/>
            <w:vAlign w:val="center"/>
          </w:tcPr>
          <w:p w14:paraId="07BAA4BA"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22q13.2</w:t>
            </w:r>
          </w:p>
        </w:tc>
        <w:tc>
          <w:tcPr>
            <w:tcW w:w="1701" w:type="dxa"/>
            <w:shd w:val="clear" w:color="auto" w:fill="auto"/>
            <w:vAlign w:val="center"/>
          </w:tcPr>
          <w:p w14:paraId="1E4E22B4"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w:t>
            </w:r>
          </w:p>
        </w:tc>
        <w:tc>
          <w:tcPr>
            <w:tcW w:w="1843" w:type="dxa"/>
            <w:shd w:val="clear" w:color="auto" w:fill="auto"/>
            <w:vAlign w:val="center"/>
          </w:tcPr>
          <w:p w14:paraId="36961088" w14:textId="77777777"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w:t>
            </w:r>
          </w:p>
        </w:tc>
        <w:tc>
          <w:tcPr>
            <w:tcW w:w="6804" w:type="dxa"/>
            <w:shd w:val="clear" w:color="auto" w:fill="auto"/>
            <w:vAlign w:val="center"/>
          </w:tcPr>
          <w:p w14:paraId="360513A3" w14:textId="77777777" w:rsidR="00885C64" w:rsidRPr="00D11682" w:rsidRDefault="00885C64" w:rsidP="00885C64">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color w:val="auto"/>
                <w:sz w:val="18"/>
                <w:szCs w:val="18"/>
              </w:rPr>
              <w:t>Important in NHEJ DNA repair, the Ku70/Ku80 heterodimer forms a ring around DNA break ends and then recruits DNA-PKcs to complete the ligation and joining of DNA breaks. The c-terminus of Ku70 interacts with DNA as well as transcription factors involved in different processes.</w:t>
            </w:r>
          </w:p>
        </w:tc>
        <w:tc>
          <w:tcPr>
            <w:tcW w:w="851" w:type="dxa"/>
            <w:shd w:val="clear" w:color="auto" w:fill="auto"/>
            <w:vAlign w:val="center"/>
          </w:tcPr>
          <w:p w14:paraId="7BCF3312" w14:textId="5AE69B58" w:rsidR="00885C64" w:rsidRPr="00D11682" w:rsidRDefault="00885C64" w:rsidP="00885C64">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r>
            <w:r w:rsidR="00C745EC">
              <w:rPr>
                <w:rFonts w:cs="Times New Roman"/>
                <w:color w:val="auto"/>
                <w:sz w:val="18"/>
                <w:szCs w:val="18"/>
              </w:rPr>
              <w:instrText xml:space="preserve"> ADDIN EN.CITE &lt;EndNote&gt;&lt;Cite&gt;&lt;Author&gt;Scott&lt;/Author&gt;&lt;Year&gt;2015&lt;/Year&gt;&lt;RecNum&gt;231&lt;/RecNum&gt;&lt;DisplayText&gt;(24)&lt;/DisplayText&gt;&lt;record&gt;&lt;rec-number&gt;231&lt;/rec-number&gt;&lt;foreign-keys&gt;&lt;key app="EN" db-id="ersv50tt6rzes6e9d9rpxf0oax5rvwt9pxfv" timestamp="1554459903"&gt;231&lt;/key&gt;&lt;/foreign-keys&gt;&lt;ref-type name="Journal Article"&gt;17&lt;/ref-type&gt;&lt;contributors&gt;&lt;authors&gt;&lt;author&gt;Scott, Clare L.&lt;/author&gt;&lt;author&gt;Swisher, Elizabeth M.&lt;/author&gt;&lt;author&gt;Kaufmann, Scott H.&lt;/author&gt;&lt;/authors&gt;&lt;/contributors&gt;&lt;titles&gt;&lt;title&gt;Poly (ADP-ribose) polymerase inhibitors: recent advances and future development&lt;/title&gt;&lt;secondary-title&gt;Journal of clinical oncology : official journal of the American Society of Clinical Oncology&lt;/secondary-title&gt;&lt;/titles&gt;&lt;periodical&gt;&lt;full-title&gt;J Clin Oncol&lt;/full-title&gt;&lt;abbr-1&gt;Journal of clinical oncology : official journal of the American Society of Clinical Oncology&lt;/abbr-1&gt;&lt;/periodical&gt;&lt;pages&gt;1397-1406&lt;/pages&gt;&lt;volume&gt;33&lt;/volume&gt;&lt;number&gt;12&lt;/number&gt;&lt;edition&gt;2015/03/16&lt;/edition&gt;&lt;dates&gt;&lt;year&gt;2015&lt;/year&gt;&lt;/dates&gt;&lt;publisher&gt;American Society of Clinical Oncology&lt;/publisher&gt;&lt;isbn&gt;1527-7755&amp;#xD;0732-183X&lt;/isbn&gt;&lt;accession-num&gt;25779564&lt;/accession-num&gt;&lt;urls&gt;&lt;related-urls&gt;&lt;url&gt;https://www.ncbi.nlm.nih.gov/pubmed/25779564&lt;/url&gt;&lt;url&gt;https://www.ncbi.nlm.nih.gov/pmc/PMC4517072/&lt;/url&gt;&lt;/related-urls&gt;&lt;/urls&gt;&lt;electronic-resource-num&gt;10.1200/JCO.2014.58.8848&lt;/electronic-resource-num&gt;&lt;remote-database-name&gt;PubMed&lt;/remote-database-name&gt;&lt;language&gt;eng&lt;/language&gt;&lt;/record&gt;&lt;/Cite&gt;&lt;/EndNote&gt;</w:instrText>
            </w:r>
            <w:r w:rsidRPr="00D11682">
              <w:rPr>
                <w:rFonts w:cs="Times New Roman"/>
                <w:sz w:val="18"/>
                <w:szCs w:val="18"/>
              </w:rPr>
              <w:fldChar w:fldCharType="separate"/>
            </w:r>
            <w:r w:rsidR="00C745EC">
              <w:rPr>
                <w:rFonts w:cs="Times New Roman"/>
                <w:noProof/>
                <w:color w:val="auto"/>
                <w:sz w:val="18"/>
                <w:szCs w:val="18"/>
              </w:rPr>
              <w:t>(24)</w:t>
            </w:r>
            <w:r w:rsidRPr="00D11682">
              <w:rPr>
                <w:rFonts w:cs="Times New Roman"/>
                <w:sz w:val="18"/>
                <w:szCs w:val="18"/>
              </w:rPr>
              <w:fldChar w:fldCharType="end"/>
            </w:r>
          </w:p>
        </w:tc>
      </w:tr>
      <w:tr w:rsidR="00885C64" w:rsidRPr="00D11682" w14:paraId="64999C0C" w14:textId="77777777" w:rsidTr="00541B23">
        <w:trPr>
          <w:trHeight w:val="20"/>
        </w:trPr>
        <w:tc>
          <w:tcPr>
            <w:cnfStyle w:val="001000000000" w:firstRow="0" w:lastRow="0" w:firstColumn="1" w:lastColumn="0" w:oddVBand="0" w:evenVBand="0" w:oddHBand="0" w:evenHBand="0" w:firstRowFirstColumn="0" w:firstRowLastColumn="0" w:lastRowFirstColumn="0" w:lastRowLastColumn="0"/>
            <w:tcW w:w="988" w:type="dxa"/>
            <w:shd w:val="clear" w:color="auto" w:fill="auto"/>
            <w:vAlign w:val="center"/>
          </w:tcPr>
          <w:p w14:paraId="7F5FC29D" w14:textId="77777777" w:rsidR="00885C64" w:rsidRPr="00D11682" w:rsidRDefault="00885C64" w:rsidP="00885C64">
            <w:pPr>
              <w:spacing w:before="0" w:after="0"/>
              <w:jc w:val="center"/>
              <w:rPr>
                <w:rFonts w:cs="Times New Roman"/>
                <w:i/>
                <w:iCs/>
                <w:color w:val="auto"/>
                <w:sz w:val="18"/>
                <w:szCs w:val="18"/>
              </w:rPr>
            </w:pPr>
            <w:r w:rsidRPr="00D11682">
              <w:rPr>
                <w:rFonts w:cs="Times New Roman"/>
                <w:i/>
                <w:iCs/>
                <w:color w:val="auto"/>
                <w:sz w:val="18"/>
                <w:szCs w:val="18"/>
              </w:rPr>
              <w:t>SLFN11</w:t>
            </w:r>
          </w:p>
        </w:tc>
        <w:tc>
          <w:tcPr>
            <w:tcW w:w="1275" w:type="dxa"/>
            <w:shd w:val="clear" w:color="auto" w:fill="auto"/>
            <w:vAlign w:val="center"/>
          </w:tcPr>
          <w:p w14:paraId="17B9EF55" w14:textId="77777777"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17q12</w:t>
            </w:r>
          </w:p>
        </w:tc>
        <w:tc>
          <w:tcPr>
            <w:tcW w:w="1701" w:type="dxa"/>
            <w:shd w:val="clear" w:color="auto" w:fill="auto"/>
            <w:vAlign w:val="center"/>
          </w:tcPr>
          <w:p w14:paraId="531F51BD" w14:textId="77777777"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w:t>
            </w:r>
          </w:p>
        </w:tc>
        <w:tc>
          <w:tcPr>
            <w:tcW w:w="1843" w:type="dxa"/>
            <w:shd w:val="clear" w:color="auto" w:fill="auto"/>
            <w:vAlign w:val="center"/>
          </w:tcPr>
          <w:p w14:paraId="738FB2E6" w14:textId="77777777"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color w:val="auto"/>
                <w:sz w:val="18"/>
                <w:szCs w:val="18"/>
              </w:rPr>
              <w:t>-</w:t>
            </w:r>
          </w:p>
        </w:tc>
        <w:tc>
          <w:tcPr>
            <w:tcW w:w="6804" w:type="dxa"/>
            <w:shd w:val="clear" w:color="auto" w:fill="auto"/>
            <w:vAlign w:val="center"/>
          </w:tcPr>
          <w:p w14:paraId="23A5CB63" w14:textId="4387D51B" w:rsidR="00885C64" w:rsidRPr="00D11682" w:rsidRDefault="00885C64" w:rsidP="00885C64">
            <w:pPr>
              <w:pStyle w:val="af8"/>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color w:val="auto"/>
                <w:sz w:val="18"/>
                <w:szCs w:val="18"/>
              </w:rPr>
            </w:pPr>
            <w:r w:rsidRPr="00D11682">
              <w:rPr>
                <w:color w:val="auto"/>
                <w:sz w:val="18"/>
                <w:szCs w:val="18"/>
              </w:rPr>
              <w:t>SLFN11 is actively recruited to sites of DNA damage to inhibit HR and is important in PARPI sensitivity. SLFN11 binds replication forks in response to replication stress, blocks replication regardless of ATR-CHK1 activity, opens chromatin in the near vicinity of replication initiation sites, kill cells with defective replication and serves as a guardian of the genome</w:t>
            </w:r>
          </w:p>
        </w:tc>
        <w:tc>
          <w:tcPr>
            <w:tcW w:w="851" w:type="dxa"/>
            <w:shd w:val="clear" w:color="auto" w:fill="auto"/>
            <w:vAlign w:val="center"/>
          </w:tcPr>
          <w:p w14:paraId="2A784FC9" w14:textId="446AD305" w:rsidR="00885C64" w:rsidRPr="00D11682" w:rsidRDefault="00885C64" w:rsidP="00885C64">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color w:val="auto"/>
                <w:sz w:val="18"/>
                <w:szCs w:val="18"/>
              </w:rPr>
            </w:pPr>
            <w:r w:rsidRPr="00D11682">
              <w:rPr>
                <w:rFonts w:cs="Times New Roman"/>
                <w:sz w:val="18"/>
                <w:szCs w:val="18"/>
              </w:rPr>
              <w:fldChar w:fldCharType="begin"/>
            </w:r>
            <w:r w:rsidR="00C745EC">
              <w:rPr>
                <w:rFonts w:cs="Times New Roman"/>
                <w:color w:val="auto"/>
                <w:sz w:val="18"/>
                <w:szCs w:val="18"/>
              </w:rPr>
              <w:instrText xml:space="preserve"> ADDIN EN.CITE &lt;EndNote&gt;&lt;Cite&gt;&lt;Author&gt;Murai&lt;/Author&gt;&lt;Year&gt;2018&lt;/Year&gt;&lt;RecNum&gt;154&lt;/RecNum&gt;&lt;DisplayText&gt;(25)&lt;/DisplayText&gt;&lt;record&gt;&lt;rec-number&gt;154&lt;/rec-number&gt;&lt;foreign-keys&gt;&lt;key app="EN" db-id="pp2rezwd8s2fw8ezxppvd021z0xdx2a59v0r" timestamp="1559663640"&gt;154&lt;/key&gt;&lt;/foreign-keys&gt;&lt;ref-type name="Journal Article"&gt;17&lt;/ref-type&gt;&lt;contributors&gt;&lt;authors&gt;&lt;author&gt;Murai, Junko&lt;/author&gt;&lt;author&gt;Tang, Sai-Wen&lt;/author&gt;&lt;author&gt;Leo, Elisabetta&lt;/author&gt;&lt;author&gt;Baechler, Simone A.&lt;/author&gt;&lt;author&gt;Redon, Christophe E.&lt;/author&gt;&lt;author&gt;Zhang, Hongliang&lt;/author&gt;&lt;author&gt;Al Abo, Muthana&lt;/author&gt;&lt;author&gt;Rajapakse, Vinodh N.&lt;/author&gt;&lt;author&gt;Nakamura, Eijiro&lt;/author&gt;&lt;author&gt;Jenkins, Lisa M. Miller&lt;/author&gt;&lt;author&gt;Aladjem, Mirit I.&lt;/author&gt;&lt;author&gt;Pommier, Yves&lt;/author&gt;&lt;/authors&gt;&lt;/contributors&gt;&lt;titles&gt;&lt;title&gt;SLFN11 Blocks Stressed Replication Forks Independently of ATR&lt;/title&gt;&lt;secondary-title&gt;Molecular Cell&lt;/secondary-title&gt;&lt;/titles&gt;&lt;periodical&gt;&lt;full-title&gt;Molecular Cell&lt;/full-title&gt;&lt;/periodical&gt;&lt;pages&gt;371-384.e6&lt;/pages&gt;&lt;volume&gt;69&lt;/volume&gt;&lt;number&gt;3&lt;/number&gt;&lt;keywords&gt;&lt;keyword&gt;SLFN11&lt;/keyword&gt;&lt;keyword&gt;hydroxyurea&lt;/keyword&gt;&lt;keyword&gt;camptothecin&lt;/keyword&gt;&lt;keyword&gt;ATR&lt;/keyword&gt;&lt;keyword&gt;cell cycle checkpoints&lt;/keyword&gt;&lt;keyword&gt;PARP inhibitors&lt;/keyword&gt;&lt;keyword&gt;prexasertib (LY2606368)&lt;/keyword&gt;&lt;keyword&gt;replication origin&lt;/keyword&gt;&lt;keyword&gt;CHK1&lt;/keyword&gt;&lt;keyword&gt;ATAC-seq&lt;/keyword&gt;&lt;/keywords&gt;&lt;dates&gt;&lt;year&gt;2018&lt;/year&gt;&lt;pub-dates&gt;&lt;date&gt;2018/02/01/&lt;/date&gt;&lt;/pub-dates&gt;&lt;/dates&gt;&lt;isbn&gt;1097-2765&lt;/isbn&gt;&lt;urls&gt;&lt;related-urls&gt;&lt;url&gt;http://www.sciencedirect.com/science/article/pii/S1097276518300418&lt;/url&gt;&lt;url&gt;https://www.ncbi.nlm.nih.gov/pmc/articles/PMC5802881/pdf/nihms935133.pdf&lt;/url&gt;&lt;/related-urls&gt;&lt;/urls&gt;&lt;electronic-resource-num&gt;https://doi.org/10.1016/j.molcel.2018.01.012&lt;/electronic-resource-num&gt;&lt;/record&gt;&lt;/Cite&gt;&lt;/EndNote&gt;</w:instrText>
            </w:r>
            <w:r w:rsidRPr="00D11682">
              <w:rPr>
                <w:rFonts w:cs="Times New Roman"/>
                <w:sz w:val="18"/>
                <w:szCs w:val="18"/>
              </w:rPr>
              <w:fldChar w:fldCharType="separate"/>
            </w:r>
            <w:r w:rsidR="00C745EC">
              <w:rPr>
                <w:rFonts w:cs="Times New Roman"/>
                <w:noProof/>
                <w:color w:val="auto"/>
                <w:sz w:val="18"/>
                <w:szCs w:val="18"/>
              </w:rPr>
              <w:t>(25)</w:t>
            </w:r>
            <w:r w:rsidRPr="00D11682">
              <w:rPr>
                <w:rFonts w:cs="Times New Roman"/>
                <w:sz w:val="18"/>
                <w:szCs w:val="18"/>
              </w:rPr>
              <w:fldChar w:fldCharType="end"/>
            </w:r>
          </w:p>
        </w:tc>
      </w:tr>
    </w:tbl>
    <w:p w14:paraId="2A33F35B" w14:textId="790CC558" w:rsidR="00D11682" w:rsidRDefault="00D11682" w:rsidP="00404681"/>
    <w:p w14:paraId="79FBA764" w14:textId="4651B338" w:rsidR="00885C64" w:rsidRDefault="00885C64" w:rsidP="00404681"/>
    <w:p w14:paraId="475549FA" w14:textId="2E03E578" w:rsidR="00885C64" w:rsidRDefault="00885C64" w:rsidP="00404681"/>
    <w:p w14:paraId="66870AC7" w14:textId="654036FA" w:rsidR="00885C64" w:rsidRPr="004E046D" w:rsidRDefault="004E046D" w:rsidP="00404681">
      <w:pPr>
        <w:rPr>
          <w:b/>
          <w:bCs/>
        </w:rPr>
      </w:pPr>
      <w:r w:rsidRPr="004E046D">
        <w:rPr>
          <w:b/>
          <w:bCs/>
        </w:rPr>
        <w:lastRenderedPageBreak/>
        <w:t>References</w:t>
      </w:r>
    </w:p>
    <w:p w14:paraId="69864F77" w14:textId="77777777" w:rsidR="00C745EC" w:rsidRPr="00C745EC" w:rsidRDefault="00D11682" w:rsidP="00C745EC">
      <w:pPr>
        <w:pStyle w:val="EndNoteBibliography"/>
        <w:spacing w:after="0"/>
      </w:pPr>
      <w:r>
        <w:fldChar w:fldCharType="begin"/>
      </w:r>
      <w:r>
        <w:instrText xml:space="preserve"> ADDIN EN.REFLIST </w:instrText>
      </w:r>
      <w:r>
        <w:fldChar w:fldCharType="separate"/>
      </w:r>
      <w:r w:rsidR="00C745EC" w:rsidRPr="00C745EC">
        <w:t>1.</w:t>
      </w:r>
      <w:r w:rsidR="00C745EC" w:rsidRPr="00C745EC">
        <w:tab/>
        <w:t>Rimar KJ, Tran PT, Matulewicz RS, Hussain M, Meeks JJ. The emerging role of homologous recombination repair and PARP inhibitors in genitourinary malignancies. Cancer. 2017;123(11):1912-24.</w:t>
      </w:r>
    </w:p>
    <w:p w14:paraId="69EABD4D" w14:textId="77777777" w:rsidR="00C745EC" w:rsidRPr="00C745EC" w:rsidRDefault="00C745EC" w:rsidP="00C745EC">
      <w:pPr>
        <w:pStyle w:val="EndNoteBibliography"/>
        <w:spacing w:after="0"/>
      </w:pPr>
      <w:r w:rsidRPr="00C745EC">
        <w:t>2.</w:t>
      </w:r>
      <w:r w:rsidRPr="00C745EC">
        <w:tab/>
        <w:t>Siraj AK, Masoodi T, Bu R, Parvathareddy SK, Al-Badawi IA, Al-Sanea N, et al. Expanding the spectrum of germline variants in cancer. Human genetics. 2017;136(11-12):1431-44.</w:t>
      </w:r>
    </w:p>
    <w:p w14:paraId="301EA09A" w14:textId="77777777" w:rsidR="00C745EC" w:rsidRPr="00C745EC" w:rsidRDefault="00C745EC" w:rsidP="00C745EC">
      <w:pPr>
        <w:pStyle w:val="EndNoteBibliography"/>
        <w:spacing w:after="0"/>
      </w:pPr>
      <w:r w:rsidRPr="00C745EC">
        <w:t>3.</w:t>
      </w:r>
      <w:r w:rsidRPr="00C745EC">
        <w:tab/>
        <w:t>Kobayashi H, Ohno S, Sasaki Y, Matsuura M. Hereditary breast and ovarian cancer susceptibility genes (review). Oncology reports. 2013;30(3):1019-29.</w:t>
      </w:r>
    </w:p>
    <w:p w14:paraId="6C7ABC8C" w14:textId="77777777" w:rsidR="00C745EC" w:rsidRPr="00C745EC" w:rsidRDefault="00C745EC" w:rsidP="00C745EC">
      <w:pPr>
        <w:pStyle w:val="EndNoteBibliography"/>
        <w:spacing w:after="0"/>
      </w:pPr>
      <w:r w:rsidRPr="00C745EC">
        <w:t>4.</w:t>
      </w:r>
      <w:r w:rsidRPr="00C745EC">
        <w:tab/>
        <w:t>Sanchez-Bermudez AI, Sarabia-Meseguer MD, Garcia-Aliaga A, Marin-Vera M, Macias-Cerrolaza JA, Henarejos PS, et al. Mutational analysis of RAD51C and RAD51D genes in hereditary breast and ovarian cancer families from Murcia (southeastern Spain). European journal of medical genetics. 2018;61(6):355-61.</w:t>
      </w:r>
    </w:p>
    <w:p w14:paraId="0C21219A" w14:textId="77777777" w:rsidR="00C745EC" w:rsidRPr="00C745EC" w:rsidRDefault="00C745EC" w:rsidP="00C745EC">
      <w:pPr>
        <w:pStyle w:val="EndNoteBibliography"/>
        <w:spacing w:after="0"/>
      </w:pPr>
      <w:r w:rsidRPr="00C745EC">
        <w:t>5.</w:t>
      </w:r>
      <w:r w:rsidRPr="00C745EC">
        <w:tab/>
        <w:t>Wadt KAW, Aoude LG, Golmard L, Hansen TVO, Sastre-Garau X, Hayward NK, et al. Germline RAD51B truncating mutation in a family with cutaneous melanoma. 2015;14(2):337-40.</w:t>
      </w:r>
    </w:p>
    <w:p w14:paraId="01482A7C" w14:textId="77777777" w:rsidR="00C745EC" w:rsidRPr="00C745EC" w:rsidRDefault="00C745EC" w:rsidP="00C745EC">
      <w:pPr>
        <w:pStyle w:val="EndNoteBibliography"/>
        <w:spacing w:after="0"/>
      </w:pPr>
      <w:r w:rsidRPr="00C745EC">
        <w:t>6.</w:t>
      </w:r>
      <w:r w:rsidRPr="00C745EC">
        <w:tab/>
        <w:t>Renault AL, Mebirouk N, Cavaciuti E, Le Gal D, Lecarpentier J, d'Enghien CD, et al. Telomere length, ATM mutation status and cancer risk in Ataxia-Telangiectasia families. Carcinogenesis. 2017;38(10):994-1003.</w:t>
      </w:r>
    </w:p>
    <w:p w14:paraId="6BB2EFFE" w14:textId="77777777" w:rsidR="00C745EC" w:rsidRPr="00C745EC" w:rsidRDefault="00C745EC" w:rsidP="00C745EC">
      <w:pPr>
        <w:pStyle w:val="EndNoteBibliography"/>
        <w:spacing w:after="0"/>
      </w:pPr>
      <w:r w:rsidRPr="00C745EC">
        <w:t>7.</w:t>
      </w:r>
      <w:r w:rsidRPr="00C745EC">
        <w:tab/>
        <w:t>Quezada Urban R, Díaz Velásquez CE, Gitler R, Rojo Castillo MP, Sirota Toporek M, Figueroa Morales A, et al. Comprehensive Analysis of Germline Variants in Mexican Patients with Hereditary Breast and Ovarian Cancer Susceptibility. Cancers. 2018;10(10).</w:t>
      </w:r>
    </w:p>
    <w:p w14:paraId="7CD29DAF" w14:textId="77777777" w:rsidR="00C745EC" w:rsidRPr="00C745EC" w:rsidRDefault="00C745EC" w:rsidP="00C745EC">
      <w:pPr>
        <w:pStyle w:val="EndNoteBibliography"/>
        <w:spacing w:after="0"/>
      </w:pPr>
      <w:r w:rsidRPr="00C745EC">
        <w:t>8.</w:t>
      </w:r>
      <w:r w:rsidRPr="00C745EC">
        <w:tab/>
        <w:t>Schoolmeester JK, Moyer AM, Goodenberger ML, Keeney GL, Carter JM, Bakkum-Gamez JN. Pathologic findings in breast, fallopian tube, and ovary specimens in non-BRCA hereditary breast and/or ovarian cancer syndromes: a study of 18 patients with deleterious germline mutations in RAD51C, BARD1, BRIP1, PALB2, MUTYH, or CHEK2. Human pathology. 2017;70:14-26.</w:t>
      </w:r>
    </w:p>
    <w:p w14:paraId="6A7A7CD1" w14:textId="77777777" w:rsidR="00C745EC" w:rsidRPr="00C745EC" w:rsidRDefault="00C745EC" w:rsidP="00C745EC">
      <w:pPr>
        <w:pStyle w:val="EndNoteBibliography"/>
        <w:spacing w:after="0"/>
      </w:pPr>
      <w:r w:rsidRPr="00C745EC">
        <w:t>9.</w:t>
      </w:r>
      <w:r w:rsidRPr="00C745EC">
        <w:tab/>
        <w:t>Chatterjee A, Rodger EJ, Eccles MR. Epigenetic drivers of tumourigenesis and cancer metastasis. Semin Cancer Biol. 2018;51:149-59.</w:t>
      </w:r>
    </w:p>
    <w:p w14:paraId="2204FA9F" w14:textId="77777777" w:rsidR="00C745EC" w:rsidRPr="00C745EC" w:rsidRDefault="00C745EC" w:rsidP="00C745EC">
      <w:pPr>
        <w:pStyle w:val="EndNoteBibliography"/>
        <w:spacing w:after="0"/>
      </w:pPr>
      <w:r w:rsidRPr="00C745EC">
        <w:t>10.</w:t>
      </w:r>
      <w:r w:rsidRPr="00C745EC">
        <w:tab/>
        <w:t>Nalepa G, Clapp DW. Fanconi anaemia and cancer: an intricate relationship. Nature reviews Cancer. 2018;18(3):168-85.</w:t>
      </w:r>
    </w:p>
    <w:p w14:paraId="71375D63" w14:textId="77777777" w:rsidR="00C745EC" w:rsidRPr="00C745EC" w:rsidRDefault="00C745EC" w:rsidP="00C745EC">
      <w:pPr>
        <w:pStyle w:val="EndNoteBibliography"/>
        <w:spacing w:after="0"/>
      </w:pPr>
      <w:r w:rsidRPr="00C745EC">
        <w:t>11.</w:t>
      </w:r>
      <w:r w:rsidRPr="00C745EC">
        <w:tab/>
        <w:t>Houghtaling S, Newell A, Akkari Y, Taniguchi T, Olson S, Grompe M. Fancd2 functions in a double strand break repair pathway that is distinct from non-homologous end joining. Human molecular genetics. 2005;14(20):3027-33.</w:t>
      </w:r>
    </w:p>
    <w:p w14:paraId="24384093" w14:textId="77777777" w:rsidR="00C745EC" w:rsidRPr="00C745EC" w:rsidRDefault="00C745EC" w:rsidP="00C745EC">
      <w:pPr>
        <w:pStyle w:val="EndNoteBibliography"/>
        <w:spacing w:after="0"/>
      </w:pPr>
      <w:r w:rsidRPr="00C745EC">
        <w:t>12.</w:t>
      </w:r>
      <w:r w:rsidRPr="00C745EC">
        <w:tab/>
        <w:t>Bogliolo M, Bluteau D, Lespinasse J, Pujol R, Vasquez N, d'Enghien CD, et al. Biallelic truncating FANCM mutations cause early-onset cancer but not Fanconi anemia. Genetics in medicine : official journal of the American College of Medical Genetics. 2018;20(4):458-63.</w:t>
      </w:r>
    </w:p>
    <w:p w14:paraId="62452356" w14:textId="77777777" w:rsidR="00C745EC" w:rsidRPr="00C745EC" w:rsidRDefault="00C745EC" w:rsidP="00C745EC">
      <w:pPr>
        <w:pStyle w:val="EndNoteBibliography"/>
        <w:spacing w:after="0"/>
      </w:pPr>
      <w:r w:rsidRPr="00C745EC">
        <w:lastRenderedPageBreak/>
        <w:t>13.</w:t>
      </w:r>
      <w:r w:rsidRPr="00C745EC">
        <w:tab/>
        <w:t>Khiabanian H, Hirshfield KM, Goldfinger M, Bird S, Stein M, Aisner J, et al. Inference of Germline Mutational Status and Evaluation of Loss of Heterozygosity in High-Depth, Tumor-Only Sequencing Data. JCO precision oncology. 2018;2018.</w:t>
      </w:r>
    </w:p>
    <w:p w14:paraId="15E797AF" w14:textId="77777777" w:rsidR="00C745EC" w:rsidRPr="00C745EC" w:rsidRDefault="00C745EC" w:rsidP="00C745EC">
      <w:pPr>
        <w:pStyle w:val="EndNoteBibliography"/>
        <w:spacing w:after="0"/>
      </w:pPr>
      <w:r w:rsidRPr="00C745EC">
        <w:t>14.</w:t>
      </w:r>
      <w:r w:rsidRPr="00C745EC">
        <w:tab/>
        <w:t>D'Andrea AD. Susceptibility pathways in Fanconi's anemia and breast cancer. The New England journal of medicine. 2010;362(20):1909-19.</w:t>
      </w:r>
    </w:p>
    <w:p w14:paraId="03D8152E" w14:textId="77777777" w:rsidR="00C745EC" w:rsidRPr="00C745EC" w:rsidRDefault="00C745EC" w:rsidP="00C745EC">
      <w:pPr>
        <w:pStyle w:val="EndNoteBibliography"/>
        <w:spacing w:after="0"/>
      </w:pPr>
      <w:r w:rsidRPr="00C745EC">
        <w:t>15.</w:t>
      </w:r>
      <w:r w:rsidRPr="00C745EC">
        <w:tab/>
        <w:t>Brandt S, Samartzis EP, Zimmermann AK, Fink D, Moch H, Noske A, et al. Lack of MRE11-RAD50-NBS1 (MRN) complex detection occurs frequently in low-grade epithelial ovarian cancer. BMC cancer. 2017;17(1):44.</w:t>
      </w:r>
    </w:p>
    <w:p w14:paraId="6FA017F9" w14:textId="77777777" w:rsidR="00C745EC" w:rsidRPr="00C745EC" w:rsidRDefault="00C745EC" w:rsidP="00C745EC">
      <w:pPr>
        <w:pStyle w:val="EndNoteBibliography"/>
        <w:spacing w:after="0"/>
      </w:pPr>
      <w:r w:rsidRPr="00C745EC">
        <w:t>16.</w:t>
      </w:r>
      <w:r w:rsidRPr="00C745EC">
        <w:tab/>
        <w:t>Li B, Shi X, Yuan Y, Peng M, Jin H, Qin D. ERCC1 rs11615 polymorphism increases susceptibility to breast cancer: a meta-analysis of 4547 individuals. Bioscience reports. 2018;38(3).</w:t>
      </w:r>
    </w:p>
    <w:p w14:paraId="532C7291" w14:textId="77777777" w:rsidR="00C745EC" w:rsidRPr="00C745EC" w:rsidRDefault="00C745EC" w:rsidP="00C745EC">
      <w:pPr>
        <w:pStyle w:val="EndNoteBibliography"/>
        <w:spacing w:after="0"/>
      </w:pPr>
      <w:r w:rsidRPr="00C745EC">
        <w:t>17.</w:t>
      </w:r>
      <w:r w:rsidRPr="00C745EC">
        <w:tab/>
        <w:t>Sokolenko AP, Bogdanova N, Kluzniak W, Preobrazhenskaya EV, Kuligina ES, Iyevleva AG, et al. Double heterozygotes among breast cancer patients analyzed for BRCA1, CHEK2, ATM, NBN/NBS1, and BLM germ-line mutations. Breast cancer research and treatment. 2014;145(2):553-62.</w:t>
      </w:r>
    </w:p>
    <w:p w14:paraId="003FC8AC" w14:textId="77777777" w:rsidR="00C745EC" w:rsidRPr="00C745EC" w:rsidRDefault="00C745EC" w:rsidP="00C745EC">
      <w:pPr>
        <w:pStyle w:val="EndNoteBibliography"/>
        <w:spacing w:after="0"/>
      </w:pPr>
      <w:r w:rsidRPr="00C745EC">
        <w:t>18.</w:t>
      </w:r>
      <w:r w:rsidRPr="00C745EC">
        <w:tab/>
        <w:t>Määttä KM, Nurminen R, Kankuri-Tammilehto M, Kallioniemi A, Laasanen S-L, Schleutker J. Germline EMSY sequence alterations in hereditary breast cancer and ovarian cancer families. BMC cancer. 2017;17(1):496.</w:t>
      </w:r>
    </w:p>
    <w:p w14:paraId="30A6B77B" w14:textId="77777777" w:rsidR="00C745EC" w:rsidRPr="00C745EC" w:rsidRDefault="00C745EC" w:rsidP="00C745EC">
      <w:pPr>
        <w:pStyle w:val="EndNoteBibliography"/>
        <w:spacing w:after="0"/>
      </w:pPr>
      <w:r w:rsidRPr="00C745EC">
        <w:t>19.</w:t>
      </w:r>
      <w:r w:rsidRPr="00C745EC">
        <w:tab/>
        <w:t>TCGA. Integrated genomic analyses of ovarian carcinoma. Nature. 2011;474(7353):609-15.</w:t>
      </w:r>
    </w:p>
    <w:p w14:paraId="670FCCD0" w14:textId="77777777" w:rsidR="00C745EC" w:rsidRPr="00C745EC" w:rsidRDefault="00C745EC" w:rsidP="00C745EC">
      <w:pPr>
        <w:pStyle w:val="EndNoteBibliography"/>
        <w:spacing w:after="0"/>
      </w:pPr>
      <w:r w:rsidRPr="00C745EC">
        <w:t>20.</w:t>
      </w:r>
      <w:r w:rsidRPr="00C745EC">
        <w:tab/>
        <w:t>Lui GYL, Grandori C, Kemp CJ. CDK12: an emerging therapeutic target for cancer. Journal of Clinical Pathology. 2018;71(11):957-62.</w:t>
      </w:r>
    </w:p>
    <w:p w14:paraId="18F318AD" w14:textId="77777777" w:rsidR="00C745EC" w:rsidRPr="00C745EC" w:rsidRDefault="00C745EC" w:rsidP="00C745EC">
      <w:pPr>
        <w:pStyle w:val="EndNoteBibliography"/>
        <w:spacing w:after="0"/>
      </w:pPr>
      <w:r w:rsidRPr="00C745EC">
        <w:t>21.</w:t>
      </w:r>
      <w:r w:rsidRPr="00C745EC">
        <w:tab/>
        <w:t>TCGA. Comprehensive molecular portraits of human breast tumours. Nature. 2012;490(7418):61-70.</w:t>
      </w:r>
    </w:p>
    <w:p w14:paraId="3AAAAA9F" w14:textId="77777777" w:rsidR="00C745EC" w:rsidRPr="00C745EC" w:rsidRDefault="00C745EC" w:rsidP="00C745EC">
      <w:pPr>
        <w:pStyle w:val="EndNoteBibliography"/>
        <w:spacing w:after="0"/>
      </w:pPr>
      <w:r w:rsidRPr="00C745EC">
        <w:t>22.</w:t>
      </w:r>
      <w:r w:rsidRPr="00C745EC">
        <w:tab/>
        <w:t>Liu GC, Zhou YF, Su XC, Zhang J. Interaction between TP53 and XRCC1 increases susceptibility to cervical cancer development: a case control study. BMC cancer. 2019;19(1):24.</w:t>
      </w:r>
    </w:p>
    <w:p w14:paraId="4BB23AA1" w14:textId="77777777" w:rsidR="00C745EC" w:rsidRPr="00C745EC" w:rsidRDefault="00C745EC" w:rsidP="00C745EC">
      <w:pPr>
        <w:pStyle w:val="EndNoteBibliography"/>
        <w:spacing w:after="0"/>
      </w:pPr>
      <w:r w:rsidRPr="00C745EC">
        <w:t>23.</w:t>
      </w:r>
      <w:r w:rsidRPr="00C745EC">
        <w:tab/>
        <w:t>Noordermeer SM, Adam S, Setiaputra D, Barazas M, Pettitt SJ, Ling AK, et al. The shieldin complex mediates 53BP1-dependent DNA repair. Nature. 2018;560(7716):117-21.</w:t>
      </w:r>
    </w:p>
    <w:p w14:paraId="5CF91F61" w14:textId="77777777" w:rsidR="00C745EC" w:rsidRPr="00C745EC" w:rsidRDefault="00C745EC" w:rsidP="00C745EC">
      <w:pPr>
        <w:pStyle w:val="EndNoteBibliography"/>
        <w:spacing w:after="0"/>
      </w:pPr>
      <w:r w:rsidRPr="00C745EC">
        <w:t>24.</w:t>
      </w:r>
      <w:r w:rsidRPr="00C745EC">
        <w:tab/>
        <w:t>Scott CL, Swisher EM, Kaufmann SH. Poly (ADP-ribose) polymerase inhibitors: recent advances and future development. Journal of clinical oncology : official journal of the American Society of Clinical Oncology. 2015;33(12):1397-406.</w:t>
      </w:r>
    </w:p>
    <w:p w14:paraId="3E2F3443" w14:textId="77777777" w:rsidR="00C745EC" w:rsidRPr="00C745EC" w:rsidRDefault="00C745EC" w:rsidP="00C745EC">
      <w:pPr>
        <w:pStyle w:val="EndNoteBibliography"/>
      </w:pPr>
      <w:r w:rsidRPr="00C745EC">
        <w:t>25.</w:t>
      </w:r>
      <w:r w:rsidRPr="00C745EC">
        <w:tab/>
        <w:t>Murai J, Tang S-W, Leo E, Baechler SA, Redon CE, Zhang H, et al. SLFN11 Blocks Stressed Replication Forks Independently of ATR. Molecular Cell. 2018;69(3):371-84.e6.</w:t>
      </w:r>
    </w:p>
    <w:p w14:paraId="19CC10C5" w14:textId="727E103F" w:rsidR="00404681" w:rsidRPr="00404681" w:rsidRDefault="00D11682" w:rsidP="00404681">
      <w:r>
        <w:fldChar w:fldCharType="end"/>
      </w:r>
    </w:p>
    <w:sectPr w:rsidR="00404681" w:rsidRPr="00404681" w:rsidSect="00304CFD">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A23B34" w14:textId="77777777" w:rsidR="00B50C61" w:rsidRDefault="00B50C61" w:rsidP="00117666">
      <w:pPr>
        <w:spacing w:after="0"/>
      </w:pPr>
      <w:r>
        <w:separator/>
      </w:r>
    </w:p>
  </w:endnote>
  <w:endnote w:type="continuationSeparator" w:id="0">
    <w:p w14:paraId="54BBD56C" w14:textId="77777777" w:rsidR="00B50C61" w:rsidRDefault="00B50C6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돋움">
    <w:altName w:val="Dotu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eastAsia="ko-K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7C8411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04529">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67C8411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04529">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eastAsia="ko-K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C5D2B5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04529">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5C5D2B5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04529">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C3BE4A" w14:textId="77777777" w:rsidR="00B50C61" w:rsidRDefault="00B50C61" w:rsidP="00117666">
      <w:pPr>
        <w:spacing w:after="0"/>
      </w:pPr>
      <w:r>
        <w:separator/>
      </w:r>
    </w:p>
  </w:footnote>
  <w:footnote w:type="continuationSeparator" w:id="0">
    <w:p w14:paraId="6857B815" w14:textId="77777777" w:rsidR="00B50C61" w:rsidRDefault="00B50C6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eastAsia="ko-KR"/>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5427133"/>
    <w:multiLevelType w:val="hybridMultilevel"/>
    <w:tmpl w:val="FC5A8B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04CFD"/>
    <w:rsid w:val="003123F4"/>
    <w:rsid w:val="003544FB"/>
    <w:rsid w:val="003D2F2D"/>
    <w:rsid w:val="00401590"/>
    <w:rsid w:val="00404681"/>
    <w:rsid w:val="00447801"/>
    <w:rsid w:val="00452E9C"/>
    <w:rsid w:val="004735C8"/>
    <w:rsid w:val="004947A6"/>
    <w:rsid w:val="004961FF"/>
    <w:rsid w:val="004E046D"/>
    <w:rsid w:val="004E4F23"/>
    <w:rsid w:val="00517A89"/>
    <w:rsid w:val="005250F2"/>
    <w:rsid w:val="00541B23"/>
    <w:rsid w:val="00593EEA"/>
    <w:rsid w:val="005A5EEE"/>
    <w:rsid w:val="006375C7"/>
    <w:rsid w:val="00645C7B"/>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85C64"/>
    <w:rsid w:val="008C28FB"/>
    <w:rsid w:val="008C34ED"/>
    <w:rsid w:val="009151AA"/>
    <w:rsid w:val="0093429D"/>
    <w:rsid w:val="00943573"/>
    <w:rsid w:val="00964134"/>
    <w:rsid w:val="00970F7D"/>
    <w:rsid w:val="00994A3D"/>
    <w:rsid w:val="009C2B12"/>
    <w:rsid w:val="00A174D9"/>
    <w:rsid w:val="00AA4D24"/>
    <w:rsid w:val="00AB6715"/>
    <w:rsid w:val="00B1671E"/>
    <w:rsid w:val="00B25EB8"/>
    <w:rsid w:val="00B37F4D"/>
    <w:rsid w:val="00B50C61"/>
    <w:rsid w:val="00B655D8"/>
    <w:rsid w:val="00C04529"/>
    <w:rsid w:val="00C52A7B"/>
    <w:rsid w:val="00C56BAF"/>
    <w:rsid w:val="00C679AA"/>
    <w:rsid w:val="00C745EC"/>
    <w:rsid w:val="00C75972"/>
    <w:rsid w:val="00CD066B"/>
    <w:rsid w:val="00CE4FEE"/>
    <w:rsid w:val="00CF438F"/>
    <w:rsid w:val="00D060CF"/>
    <w:rsid w:val="00D11682"/>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table" w:customStyle="1" w:styleId="GridTable6Colorful1">
    <w:name w:val="Grid Table 6 Colorful1"/>
    <w:basedOn w:val="a2"/>
    <w:next w:val="6"/>
    <w:uiPriority w:val="51"/>
    <w:rsid w:val="00404681"/>
    <w:pPr>
      <w:spacing w:after="0" w:line="240" w:lineRule="auto"/>
    </w:pPr>
    <w:rPr>
      <w:rFonts w:eastAsia="돋움"/>
      <w:color w:val="000000"/>
      <w:lang w:eastAsia="ko-KR"/>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genesymbol">
    <w:name w:val="genesymbol"/>
    <w:basedOn w:val="a1"/>
    <w:rsid w:val="00404681"/>
  </w:style>
  <w:style w:type="table" w:styleId="6">
    <w:name w:val="Grid Table 6 Colorful"/>
    <w:basedOn w:val="a2"/>
    <w:uiPriority w:val="51"/>
    <w:rsid w:val="00404681"/>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a0"/>
    <w:link w:val="EndNoteBibliographyTitleChar"/>
    <w:rsid w:val="00D11682"/>
    <w:pPr>
      <w:spacing w:after="0"/>
      <w:jc w:val="center"/>
    </w:pPr>
    <w:rPr>
      <w:rFonts w:cs="Times New Roman"/>
      <w:noProof/>
    </w:rPr>
  </w:style>
  <w:style w:type="character" w:customStyle="1" w:styleId="EndNoteBibliographyTitleChar">
    <w:name w:val="EndNote Bibliography Title Char"/>
    <w:basedOn w:val="a1"/>
    <w:link w:val="EndNoteBibliographyTitle"/>
    <w:rsid w:val="00D11682"/>
    <w:rPr>
      <w:rFonts w:ascii="Times New Roman" w:hAnsi="Times New Roman" w:cs="Times New Roman"/>
      <w:noProof/>
      <w:sz w:val="24"/>
    </w:rPr>
  </w:style>
  <w:style w:type="paragraph" w:customStyle="1" w:styleId="EndNoteBibliography">
    <w:name w:val="EndNote Bibliography"/>
    <w:basedOn w:val="a0"/>
    <w:link w:val="EndNoteBibliographyChar"/>
    <w:rsid w:val="00D11682"/>
    <w:rPr>
      <w:rFonts w:cs="Times New Roman"/>
      <w:noProof/>
    </w:rPr>
  </w:style>
  <w:style w:type="character" w:customStyle="1" w:styleId="EndNoteBibliographyChar">
    <w:name w:val="EndNote Bibliography Char"/>
    <w:basedOn w:val="a1"/>
    <w:link w:val="EndNoteBibliography"/>
    <w:rsid w:val="00D11682"/>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75EFEB1-FF8A-4FAD-A85E-725039027E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7</Pages>
  <Words>6542</Words>
  <Characters>37291</Characters>
  <Application>Microsoft Office Word</Application>
  <DocSecurity>0</DocSecurity>
  <Lines>310</Lines>
  <Paragraphs>87</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43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양 호빈</cp:lastModifiedBy>
  <cp:revision>3</cp:revision>
  <cp:lastPrinted>2013-10-03T12:51:00Z</cp:lastPrinted>
  <dcterms:created xsi:type="dcterms:W3CDTF">2022-02-21T03:51:00Z</dcterms:created>
  <dcterms:modified xsi:type="dcterms:W3CDTF">2022-02-21T12:42:00Z</dcterms:modified>
</cp:coreProperties>
</file>